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080" w:type="dxa"/>
        <w:tblLayout w:type="fixed"/>
        <w:tblCellMar>
          <w:left w:w="70" w:type="dxa"/>
          <w:right w:w="70" w:type="dxa"/>
        </w:tblCellMar>
        <w:tblLook w:val="04A0"/>
      </w:tblPr>
      <w:tblGrid>
        <w:gridCol w:w="7797"/>
        <w:gridCol w:w="283"/>
      </w:tblGrid>
      <w:tr w:rsidR="00596F35" w:rsidRPr="00E4685C" w:rsidTr="007E261F">
        <w:trPr>
          <w:trHeight w:val="260"/>
        </w:trPr>
        <w:tc>
          <w:tcPr>
            <w:tcW w:w="8080" w:type="dxa"/>
            <w:gridSpan w:val="2"/>
            <w:tcBorders>
              <w:top w:val="nil"/>
              <w:left w:val="nil"/>
              <w:bottom w:val="single" w:sz="4" w:space="0" w:color="auto"/>
              <w:right w:val="nil"/>
            </w:tcBorders>
            <w:shd w:val="clear" w:color="auto" w:fill="auto"/>
            <w:noWrap/>
            <w:vAlign w:val="bottom"/>
            <w:hideMark/>
          </w:tcPr>
          <w:p w:rsidR="00596F35" w:rsidRPr="00B910E3" w:rsidRDefault="00596F35" w:rsidP="007E261F">
            <w:pPr>
              <w:rPr>
                <w:rFonts w:ascii="Arial" w:eastAsia="Times New Roman" w:hAnsi="Arial" w:cs="Arial"/>
                <w:b/>
                <w:bCs/>
                <w:sz w:val="20"/>
                <w:szCs w:val="20"/>
                <w:lang w:val="en-US"/>
              </w:rPr>
            </w:pPr>
            <w:r w:rsidRPr="00B910E3">
              <w:rPr>
                <w:rFonts w:ascii="Arial" w:eastAsia="Times New Roman" w:hAnsi="Arial" w:cs="Arial"/>
                <w:b/>
                <w:bCs/>
                <w:sz w:val="20"/>
                <w:szCs w:val="20"/>
                <w:lang w:val="en-US"/>
              </w:rPr>
              <w:t>Supplementary table 1. Cytokines included in multiplex assay panel</w:t>
            </w:r>
          </w:p>
        </w:tc>
      </w:tr>
      <w:tr w:rsidR="00596F35" w:rsidRPr="00E4685C" w:rsidTr="007E261F">
        <w:trPr>
          <w:trHeight w:val="260"/>
        </w:trPr>
        <w:tc>
          <w:tcPr>
            <w:tcW w:w="7797" w:type="dxa"/>
            <w:tcBorders>
              <w:top w:val="single" w:sz="4" w:space="0" w:color="auto"/>
              <w:left w:val="nil"/>
              <w:bottom w:val="nil"/>
              <w:right w:val="nil"/>
            </w:tcBorders>
            <w:shd w:val="clear" w:color="auto" w:fill="auto"/>
            <w:noWrap/>
            <w:vAlign w:val="center"/>
            <w:hideMark/>
          </w:tcPr>
          <w:p w:rsidR="00596F35" w:rsidRPr="00B910E3" w:rsidRDefault="00596F35" w:rsidP="007E261F">
            <w:pPr>
              <w:spacing w:line="360" w:lineRule="auto"/>
              <w:rPr>
                <w:rFonts w:ascii="Arial" w:eastAsia="Times New Roman" w:hAnsi="Arial" w:cs="Arial"/>
                <w:sz w:val="6"/>
                <w:szCs w:val="6"/>
                <w:lang w:val="en-US"/>
              </w:rPr>
            </w:pP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Interleukin 12 (IL-12p70)</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Brain-Derived Neurotrophic Factor (BDNF)</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C motif chemokine ligand 11 (CCL11, eotaxin-1)</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C motif chemokine ligand 3 (CCL3, MIP-1 alph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C motif chemokine ligand 3 (CCL4, MIP-1 bet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C motif chemokine ligand 5 (CCL5, RANTES)</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Platelet endothelial cell adhesion molecule (PECAM-1, CD31)</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P-Selectin (CD62P)</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X-C motif chemokine ligand 1 (CXCL1, GRO alph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C-X-C motif chemokine ligand 10 (CXCL10, IP-10)</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Granulocyte-macrophage colony-stimulating factor (GM-CSF)</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Hepatocyte growth factor (HGF)</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Interferon alpha (IFN alph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Interferon gamma (IFN gamm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Interleukin-1 receptor antagonist (IL-1RA)</w:t>
            </w:r>
          </w:p>
          <w:p w:rsidR="008E37E2" w:rsidRPr="00B910E3" w:rsidRDefault="00596F35" w:rsidP="007E261F">
            <w:pPr>
              <w:spacing w:line="360" w:lineRule="auto"/>
              <w:ind w:right="-212"/>
              <w:rPr>
                <w:rFonts w:ascii="Arial" w:eastAsia="Times New Roman" w:hAnsi="Arial" w:cs="Arial"/>
                <w:sz w:val="20"/>
                <w:szCs w:val="20"/>
                <w:lang w:val="en-US"/>
              </w:rPr>
            </w:pPr>
            <w:r w:rsidRPr="00B910E3">
              <w:rPr>
                <w:rFonts w:ascii="Arial" w:eastAsia="Times New Roman" w:hAnsi="Arial" w:cs="Arial"/>
                <w:sz w:val="20"/>
                <w:szCs w:val="20"/>
                <w:lang w:val="en-US"/>
              </w:rPr>
              <w:t xml:space="preserve">- </w:t>
            </w:r>
            <w:r w:rsidR="00B910E3" w:rsidRPr="00B910E3">
              <w:rPr>
                <w:rFonts w:ascii="Arial" w:eastAsia="Times New Roman" w:hAnsi="Arial" w:cs="Arial"/>
                <w:sz w:val="20"/>
                <w:szCs w:val="20"/>
                <w:lang w:val="en-US"/>
              </w:rPr>
              <w:t>Interleukins</w:t>
            </w:r>
            <w:r w:rsidRPr="00B910E3">
              <w:rPr>
                <w:rFonts w:ascii="Arial" w:eastAsia="Times New Roman" w:hAnsi="Arial" w:cs="Arial"/>
                <w:sz w:val="20"/>
                <w:szCs w:val="20"/>
                <w:lang w:val="en-US"/>
              </w:rPr>
              <w:t xml:space="preserve">: IL-1 alpha, IL-1 beta, IL-10, IL-13, IL-15, IL-16, IL-17A, IL-2, IL-20, IL-21, </w:t>
            </w:r>
            <w:r w:rsidR="008E37E2" w:rsidRPr="00B910E3">
              <w:rPr>
                <w:rFonts w:ascii="Arial" w:eastAsia="Times New Roman" w:hAnsi="Arial" w:cs="Arial"/>
                <w:sz w:val="20"/>
                <w:szCs w:val="20"/>
                <w:lang w:val="en-US"/>
              </w:rPr>
              <w:t xml:space="preserve">    </w:t>
            </w:r>
          </w:p>
          <w:p w:rsidR="00596F35" w:rsidRPr="00B910E3" w:rsidRDefault="008E37E2" w:rsidP="007E261F">
            <w:pPr>
              <w:spacing w:line="360" w:lineRule="auto"/>
              <w:ind w:right="-212"/>
              <w:rPr>
                <w:rFonts w:ascii="Arial" w:eastAsia="Times New Roman" w:hAnsi="Arial" w:cs="Arial"/>
                <w:sz w:val="20"/>
                <w:szCs w:val="20"/>
                <w:lang w:val="en-US"/>
              </w:rPr>
            </w:pPr>
            <w:r w:rsidRPr="00B910E3">
              <w:rPr>
                <w:rFonts w:ascii="Arial" w:eastAsia="Times New Roman" w:hAnsi="Arial" w:cs="Arial"/>
                <w:sz w:val="20"/>
                <w:szCs w:val="20"/>
                <w:lang w:val="en-US"/>
              </w:rPr>
              <w:t xml:space="preserve">  </w:t>
            </w:r>
            <w:r w:rsidR="00596F35" w:rsidRPr="00B910E3">
              <w:rPr>
                <w:rFonts w:ascii="Arial" w:eastAsia="Times New Roman" w:hAnsi="Arial" w:cs="Arial"/>
                <w:sz w:val="20"/>
                <w:szCs w:val="20"/>
                <w:lang w:val="en-US"/>
              </w:rPr>
              <w:t>IL-4, IL-5, IL-6, IL-7, IL-8 (CXCL8), IL-9</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Leukemia inhibitory factor (LIF)</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Osteoprotegerin (OPG)</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Soluble TNF receptor type II (sCD120b, sTNF-RII)</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Stem Cell Factor (SCF)</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Tumor necrosis factor alpha (TNF alph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Tissue plasminogen activator (t-P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Thymic stromal lymphopoietin (TSLP)</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Vascular endothelial growth factor A (VEGF-A)</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xml:space="preserve">- Vascular endothelial growth factor D (VEGF-D) </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Platelet-derived growth factor subunit B (PDGF-BB)</w:t>
            </w:r>
          </w:p>
          <w:p w:rsidR="00596F35" w:rsidRPr="00B910E3" w:rsidRDefault="00596F35" w:rsidP="007E261F">
            <w:pPr>
              <w:spacing w:line="360" w:lineRule="auto"/>
              <w:rPr>
                <w:rFonts w:ascii="Arial" w:eastAsia="Times New Roman" w:hAnsi="Arial" w:cs="Arial"/>
                <w:sz w:val="20"/>
                <w:szCs w:val="20"/>
                <w:lang w:val="en-US"/>
              </w:rPr>
            </w:pPr>
            <w:r w:rsidRPr="00B910E3">
              <w:rPr>
                <w:rFonts w:ascii="Arial" w:eastAsia="Times New Roman" w:hAnsi="Arial" w:cs="Arial"/>
                <w:sz w:val="20"/>
                <w:szCs w:val="20"/>
                <w:lang w:val="en-US"/>
              </w:rPr>
              <w:t>- Monocyte chemoattractant protein 2 (MCP-2, CCL8)</w:t>
            </w:r>
          </w:p>
        </w:tc>
        <w:tc>
          <w:tcPr>
            <w:tcW w:w="283" w:type="dxa"/>
            <w:tcBorders>
              <w:top w:val="single" w:sz="4" w:space="0" w:color="auto"/>
              <w:left w:val="nil"/>
              <w:bottom w:val="nil"/>
              <w:right w:val="nil"/>
            </w:tcBorders>
            <w:shd w:val="clear" w:color="auto" w:fill="auto"/>
            <w:noWrap/>
            <w:vAlign w:val="center"/>
            <w:hideMark/>
          </w:tcPr>
          <w:p w:rsidR="00596F35" w:rsidRPr="00B910E3" w:rsidRDefault="00596F35" w:rsidP="007E261F">
            <w:pPr>
              <w:spacing w:line="360" w:lineRule="auto"/>
              <w:rPr>
                <w:rFonts w:ascii="Arial" w:eastAsia="Times New Roman" w:hAnsi="Arial" w:cs="Arial"/>
                <w:sz w:val="20"/>
                <w:szCs w:val="20"/>
                <w:lang w:val="en-US"/>
              </w:rPr>
            </w:pPr>
          </w:p>
        </w:tc>
      </w:tr>
    </w:tbl>
    <w:p w:rsidR="00755D64" w:rsidRPr="00B910E3" w:rsidRDefault="00755D64">
      <w:pPr>
        <w:rPr>
          <w:rFonts w:ascii="Arial" w:hAnsi="Arial" w:cs="Arial"/>
          <w:iCs/>
          <w:color w:val="44546A" w:themeColor="text2"/>
          <w:lang w:val="en-US"/>
        </w:rPr>
        <w:sectPr w:rsidR="00755D64" w:rsidRPr="00B910E3" w:rsidSect="00696EE5">
          <w:headerReference w:type="default" r:id="rId8"/>
          <w:footerReference w:type="even" r:id="rId9"/>
          <w:footerReference w:type="default" r:id="rId10"/>
          <w:pgSz w:w="11906" w:h="16838"/>
          <w:pgMar w:top="1417" w:right="1417" w:bottom="1134" w:left="1417" w:header="708" w:footer="708" w:gutter="0"/>
          <w:cols w:space="708"/>
          <w:titlePg/>
          <w:docGrid w:linePitch="360"/>
        </w:sectPr>
      </w:pPr>
    </w:p>
    <w:tbl>
      <w:tblPr>
        <w:tblW w:w="15319" w:type="dxa"/>
        <w:tblCellMar>
          <w:left w:w="70" w:type="dxa"/>
          <w:right w:w="70" w:type="dxa"/>
        </w:tblCellMar>
        <w:tblLook w:val="04A0"/>
      </w:tblPr>
      <w:tblGrid>
        <w:gridCol w:w="440"/>
        <w:gridCol w:w="1420"/>
        <w:gridCol w:w="808"/>
        <w:gridCol w:w="780"/>
        <w:gridCol w:w="719"/>
        <w:gridCol w:w="763"/>
        <w:gridCol w:w="4993"/>
        <w:gridCol w:w="709"/>
        <w:gridCol w:w="1701"/>
        <w:gridCol w:w="746"/>
        <w:gridCol w:w="1380"/>
        <w:gridCol w:w="860"/>
      </w:tblGrid>
      <w:tr w:rsidR="0007139A" w:rsidRPr="00E4685C" w:rsidTr="00240A02">
        <w:trPr>
          <w:trHeight w:val="320"/>
        </w:trPr>
        <w:tc>
          <w:tcPr>
            <w:tcW w:w="9923" w:type="dxa"/>
            <w:gridSpan w:val="7"/>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b/>
                <w:bCs/>
                <w:sz w:val="20"/>
                <w:szCs w:val="20"/>
                <w:lang w:val="en-US"/>
              </w:rPr>
            </w:pPr>
            <w:r w:rsidRPr="00B910E3">
              <w:rPr>
                <w:rFonts w:ascii="Arial" w:eastAsia="Times New Roman" w:hAnsi="Arial" w:cs="Arial"/>
                <w:b/>
                <w:bCs/>
                <w:sz w:val="20"/>
                <w:szCs w:val="20"/>
                <w:lang w:val="en-US"/>
              </w:rPr>
              <w:lastRenderedPageBreak/>
              <w:t>Supplementary table 2. Detailed characteristics of study population</w:t>
            </w:r>
          </w:p>
        </w:tc>
        <w:tc>
          <w:tcPr>
            <w:tcW w:w="709"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b/>
                <w:bCs/>
                <w:sz w:val="20"/>
                <w:szCs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r>
      <w:tr w:rsidR="0007139A" w:rsidRPr="00B910E3" w:rsidTr="00240A02">
        <w:trPr>
          <w:trHeight w:val="840"/>
        </w:trPr>
        <w:tc>
          <w:tcPr>
            <w:tcW w:w="440"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ID</w:t>
            </w:r>
          </w:p>
        </w:tc>
        <w:tc>
          <w:tcPr>
            <w:tcW w:w="1420"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 xml:space="preserve">Group </w:t>
            </w:r>
            <w:r w:rsidRPr="00A11F4A">
              <w:rPr>
                <w:rFonts w:ascii="Arial" w:hAnsi="Arial"/>
                <w:color w:val="000000"/>
                <w:sz w:val="20"/>
                <w:lang w:val="en-US"/>
              </w:rPr>
              <w:br/>
              <w:t xml:space="preserve">(1 - CIPNM, </w:t>
            </w:r>
            <w:r w:rsidRPr="00A11F4A">
              <w:rPr>
                <w:rFonts w:ascii="Arial" w:hAnsi="Arial"/>
                <w:color w:val="000000"/>
                <w:sz w:val="20"/>
                <w:lang w:val="en-US"/>
              </w:rPr>
              <w:br/>
              <w:t>0 - no CIPNM)</w:t>
            </w:r>
          </w:p>
        </w:tc>
        <w:tc>
          <w:tcPr>
            <w:tcW w:w="808"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 xml:space="preserve">Gender </w:t>
            </w:r>
          </w:p>
        </w:tc>
        <w:tc>
          <w:tcPr>
            <w:tcW w:w="780"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Age (years)</w:t>
            </w:r>
          </w:p>
        </w:tc>
        <w:tc>
          <w:tcPr>
            <w:tcW w:w="719"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Height (cm)</w:t>
            </w:r>
          </w:p>
        </w:tc>
        <w:tc>
          <w:tcPr>
            <w:tcW w:w="763"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Weight (kg)</w:t>
            </w:r>
          </w:p>
        </w:tc>
        <w:tc>
          <w:tcPr>
            <w:tcW w:w="4993"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Diagnosis</w:t>
            </w:r>
          </w:p>
        </w:tc>
        <w:tc>
          <w:tcPr>
            <w:tcW w:w="709"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Death</w:t>
            </w:r>
          </w:p>
        </w:tc>
        <w:tc>
          <w:tcPr>
            <w:tcW w:w="1701"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Cardiopulmonary resuscitation</w:t>
            </w:r>
          </w:p>
        </w:tc>
        <w:tc>
          <w:tcPr>
            <w:tcW w:w="746"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Sepsis</w:t>
            </w:r>
          </w:p>
        </w:tc>
        <w:tc>
          <w:tcPr>
            <w:tcW w:w="1380" w:type="dxa"/>
            <w:tcBorders>
              <w:top w:val="single" w:sz="4" w:space="0" w:color="auto"/>
              <w:left w:val="nil"/>
              <w:bottom w:val="single" w:sz="4" w:space="0" w:color="auto"/>
              <w:right w:val="nil"/>
            </w:tcBorders>
            <w:shd w:val="clear" w:color="auto" w:fill="auto"/>
            <w:vAlign w:val="center"/>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Disease duration until inclusion (days)</w:t>
            </w:r>
            <w:r w:rsidR="00853FBF" w:rsidRPr="00B910E3">
              <w:rPr>
                <w:rFonts w:ascii="Arial" w:eastAsia="Times New Roman" w:hAnsi="Arial" w:cs="Arial"/>
                <w:color w:val="000000"/>
                <w:sz w:val="20"/>
                <w:szCs w:val="20"/>
                <w:lang w:val="en-US"/>
              </w:rPr>
              <w:t xml:space="preserve"> *</w:t>
            </w:r>
          </w:p>
        </w:tc>
        <w:tc>
          <w:tcPr>
            <w:tcW w:w="860" w:type="dxa"/>
            <w:tcBorders>
              <w:top w:val="single" w:sz="4" w:space="0" w:color="auto"/>
              <w:left w:val="nil"/>
              <w:bottom w:val="single" w:sz="4" w:space="0" w:color="auto"/>
              <w:right w:val="nil"/>
            </w:tcBorders>
            <w:shd w:val="clear" w:color="auto" w:fill="auto"/>
            <w:vAlign w:val="center"/>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Follow up time (days)</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9</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5</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NSTEMI, asystole</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53</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2</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Urosepsi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5</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5</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STEMI, cardiogenic shock</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9</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3</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5</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Meningoencephaliti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17</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4</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Pneumococcal sepsi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3</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2</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Ventricular fibrill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51</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4</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 xml:space="preserve">Multiple cerebral </w:t>
            </w:r>
            <w:r w:rsidR="00B910E3" w:rsidRPr="00B910E3">
              <w:rPr>
                <w:rFonts w:ascii="Arial" w:eastAsia="Times New Roman" w:hAnsi="Arial" w:cs="Arial"/>
                <w:color w:val="000000"/>
                <w:sz w:val="20"/>
                <w:szCs w:val="20"/>
                <w:lang w:val="en-US"/>
              </w:rPr>
              <w:t>infarctions</w:t>
            </w:r>
            <w:r w:rsidRPr="00B910E3">
              <w:rPr>
                <w:rFonts w:ascii="Arial" w:eastAsia="Times New Roman" w:hAnsi="Arial" w:cs="Arial"/>
                <w:color w:val="000000"/>
                <w:sz w:val="20"/>
                <w:szCs w:val="20"/>
                <w:lang w:val="en-US"/>
              </w:rPr>
              <w:t>, suspected angiitis of CN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8</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9</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0</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1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 xml:space="preserve">Cerebral </w:t>
            </w:r>
            <w:r w:rsidR="00B910E3" w:rsidRPr="00B910E3">
              <w:rPr>
                <w:rFonts w:ascii="Arial" w:eastAsia="Times New Roman" w:hAnsi="Arial" w:cs="Arial"/>
                <w:color w:val="000000"/>
                <w:sz w:val="20"/>
                <w:szCs w:val="20"/>
                <w:lang w:val="en-US"/>
              </w:rPr>
              <w:t>infarc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2</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0</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7</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Cardiopulmonary resuscitation, cerebral edema</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1</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0</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Acute kidney injury, acute exacerbation of COPD</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45</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2</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3</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4</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9</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Pneumococcal sepsi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1</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5</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3</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Cardiopulmonary resuscitation, Staphylococcus aureus sepsi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6</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2</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Epileptic seizure with 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9</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8</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Epileptic seizure with aspiration pneumonia</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r w:rsidRPr="00A11F4A">
              <w:rPr>
                <w:rFonts w:ascii="Arial" w:hAnsi="Arial"/>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0</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9</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3</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 xml:space="preserve">Multiple cerebral </w:t>
            </w:r>
            <w:r w:rsidR="00B910E3" w:rsidRPr="00B910E3">
              <w:rPr>
                <w:rFonts w:ascii="Arial" w:eastAsia="Times New Roman" w:hAnsi="Arial" w:cs="Arial"/>
                <w:color w:val="000000"/>
                <w:sz w:val="20"/>
                <w:szCs w:val="20"/>
                <w:lang w:val="en-US"/>
              </w:rPr>
              <w:t>infarctions</w:t>
            </w:r>
            <w:r w:rsidRPr="00B910E3">
              <w:rPr>
                <w:rFonts w:ascii="Arial" w:eastAsia="Times New Roman" w:hAnsi="Arial" w:cs="Arial"/>
                <w:color w:val="000000"/>
                <w:sz w:val="20"/>
                <w:szCs w:val="20"/>
                <w:lang w:val="en-US"/>
              </w:rPr>
              <w:t>, 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5</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0</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6</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Pneumococcal sepsis, acute hypercapnic respiratory failure</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4</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1</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6</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 xml:space="preserve">Multiple cerebral </w:t>
            </w:r>
            <w:r w:rsidR="00B910E3" w:rsidRPr="00B910E3">
              <w:rPr>
                <w:rFonts w:ascii="Arial" w:eastAsia="Times New Roman" w:hAnsi="Arial" w:cs="Arial"/>
                <w:color w:val="000000"/>
                <w:sz w:val="20"/>
                <w:szCs w:val="20"/>
                <w:lang w:val="en-US"/>
              </w:rPr>
              <w:t>infarctions</w:t>
            </w:r>
            <w:r w:rsidRPr="00B910E3">
              <w:rPr>
                <w:rFonts w:ascii="Arial" w:eastAsia="Times New Roman" w:hAnsi="Arial" w:cs="Arial"/>
                <w:color w:val="000000"/>
                <w:sz w:val="20"/>
                <w:szCs w:val="20"/>
                <w:lang w:val="en-US"/>
              </w:rPr>
              <w:t>, suspected angiitis of CNS</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2</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3</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STEMI, cardiogenic shock, 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lastRenderedPageBreak/>
              <w:t>23</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1</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NSTEMI, cardiogenic shock</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0</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4</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9</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5</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6</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5</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5</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STEMI, cardiogenic shock, 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0</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6</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1</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sz w:val="20"/>
                <w:szCs w:val="20"/>
                <w:lang w:val="en-US"/>
              </w:rPr>
            </w:pPr>
            <w:r w:rsidRPr="00B910E3">
              <w:rPr>
                <w:rFonts w:ascii="Arial" w:eastAsia="Times New Roman" w:hAnsi="Arial" w:cs="Arial"/>
                <w:sz w:val="20"/>
                <w:szCs w:val="20"/>
                <w:lang w:val="en-US"/>
              </w:rPr>
              <w:t>Pneumonia, choreatiform movement disorder with dysphagia</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2</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7</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2</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95</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Ventricular fibrill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9</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8</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7</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2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 xml:space="preserve">Cerebral </w:t>
            </w:r>
            <w:r w:rsidR="00B910E3" w:rsidRPr="00B910E3">
              <w:rPr>
                <w:rFonts w:ascii="Arial" w:eastAsia="Times New Roman" w:hAnsi="Arial" w:cs="Arial"/>
                <w:color w:val="000000"/>
                <w:sz w:val="20"/>
                <w:szCs w:val="20"/>
                <w:lang w:val="en-US"/>
              </w:rPr>
              <w:t>infarc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2</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9</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0</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8</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9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Cardiopulmonary resuscitation</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43</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1</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4</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color w:val="000000"/>
                <w:sz w:val="20"/>
                <w:lang w:val="en-US"/>
              </w:rPr>
            </w:pPr>
            <w:r w:rsidRPr="00A11F4A">
              <w:rPr>
                <w:rFonts w:ascii="Arial" w:hAnsi="Arial"/>
                <w:color w:val="000000"/>
                <w:sz w:val="20"/>
                <w:lang w:val="en-US"/>
              </w:rPr>
              <w:t>Pneumonia, acute kidney injury</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6</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2</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fe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3</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6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sz w:val="20"/>
                <w:szCs w:val="20"/>
                <w:lang w:val="en-US"/>
              </w:rPr>
            </w:pPr>
            <w:r w:rsidRPr="00B910E3">
              <w:rPr>
                <w:rFonts w:ascii="Arial" w:eastAsia="Times New Roman" w:hAnsi="Arial" w:cs="Arial"/>
                <w:sz w:val="20"/>
                <w:szCs w:val="20"/>
                <w:lang w:val="en-US"/>
              </w:rPr>
              <w:t>Seizures with lactic acidosis, hyperprolinemia</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2</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54</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3</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1</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75</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75</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Pneumonia, acute respiratory distress syndrome</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27</w:t>
            </w: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4</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n.a.</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499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09" w:type="dxa"/>
            <w:tcBorders>
              <w:top w:val="nil"/>
              <w:left w:val="nil"/>
              <w:bottom w:val="nil"/>
              <w:right w:val="nil"/>
            </w:tcBorders>
            <w:shd w:val="clear" w:color="auto" w:fill="auto"/>
            <w:noWrap/>
            <w:vAlign w:val="bottom"/>
            <w:hideMark/>
          </w:tcPr>
          <w:p w:rsidR="0007139A" w:rsidRPr="00A11F4A" w:rsidRDefault="0007139A" w:rsidP="0007139A">
            <w:pPr>
              <w:rPr>
                <w:rFonts w:ascii="Arial" w:hAnsi="Arial"/>
                <w:sz w:val="20"/>
                <w:lang w:val="en-US"/>
              </w:rPr>
            </w:pP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sz w:val="20"/>
                <w:lang w:val="en-US"/>
              </w:rPr>
            </w:pPr>
          </w:p>
        </w:tc>
      </w:tr>
      <w:tr w:rsidR="0007139A" w:rsidRPr="00B910E3" w:rsidTr="00240A02">
        <w:trPr>
          <w:trHeight w:val="320"/>
        </w:trPr>
        <w:tc>
          <w:tcPr>
            <w:tcW w:w="44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35</w:t>
            </w:r>
          </w:p>
        </w:tc>
        <w:tc>
          <w:tcPr>
            <w:tcW w:w="142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808"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male</w:t>
            </w:r>
          </w:p>
        </w:tc>
        <w:tc>
          <w:tcPr>
            <w:tcW w:w="7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1</w:t>
            </w:r>
          </w:p>
        </w:tc>
        <w:tc>
          <w:tcPr>
            <w:tcW w:w="71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80</w:t>
            </w:r>
          </w:p>
        </w:tc>
        <w:tc>
          <w:tcPr>
            <w:tcW w:w="763"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80</w:t>
            </w:r>
          </w:p>
        </w:tc>
        <w:tc>
          <w:tcPr>
            <w:tcW w:w="4993" w:type="dxa"/>
            <w:tcBorders>
              <w:top w:val="nil"/>
              <w:left w:val="nil"/>
              <w:bottom w:val="nil"/>
              <w:right w:val="nil"/>
            </w:tcBorders>
            <w:shd w:val="clear" w:color="auto" w:fill="auto"/>
            <w:noWrap/>
            <w:vAlign w:val="bottom"/>
            <w:hideMark/>
          </w:tcPr>
          <w:p w:rsidR="0007139A" w:rsidRPr="00B910E3" w:rsidRDefault="0007139A" w:rsidP="0007139A">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Acute exacerbation of COPD, pneumonia</w:t>
            </w:r>
          </w:p>
        </w:tc>
        <w:tc>
          <w:tcPr>
            <w:tcW w:w="709"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1</w:t>
            </w:r>
          </w:p>
        </w:tc>
        <w:tc>
          <w:tcPr>
            <w:tcW w:w="1701"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746"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138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0</w:t>
            </w:r>
          </w:p>
        </w:tc>
        <w:tc>
          <w:tcPr>
            <w:tcW w:w="860" w:type="dxa"/>
            <w:tcBorders>
              <w:top w:val="nil"/>
              <w:left w:val="nil"/>
              <w:bottom w:val="nil"/>
              <w:right w:val="nil"/>
            </w:tcBorders>
            <w:shd w:val="clear" w:color="auto" w:fill="auto"/>
            <w:noWrap/>
            <w:vAlign w:val="bottom"/>
            <w:hideMark/>
          </w:tcPr>
          <w:p w:rsidR="0007139A" w:rsidRPr="00A11F4A" w:rsidRDefault="0007139A" w:rsidP="0007139A">
            <w:pPr>
              <w:jc w:val="center"/>
              <w:rPr>
                <w:rFonts w:ascii="Arial" w:hAnsi="Arial"/>
                <w:color w:val="000000"/>
                <w:sz w:val="20"/>
                <w:lang w:val="en-US"/>
              </w:rPr>
            </w:pPr>
            <w:r w:rsidRPr="00A11F4A">
              <w:rPr>
                <w:rFonts w:ascii="Arial" w:hAnsi="Arial"/>
                <w:color w:val="000000"/>
                <w:sz w:val="20"/>
                <w:lang w:val="en-US"/>
              </w:rPr>
              <w:t>6</w:t>
            </w:r>
          </w:p>
        </w:tc>
      </w:tr>
      <w:tr w:rsidR="00853FBF" w:rsidRPr="00E4685C" w:rsidTr="00240A02">
        <w:trPr>
          <w:trHeight w:val="1079"/>
        </w:trPr>
        <w:tc>
          <w:tcPr>
            <w:tcW w:w="15319" w:type="dxa"/>
            <w:gridSpan w:val="12"/>
            <w:tcBorders>
              <w:top w:val="nil"/>
              <w:left w:val="nil"/>
              <w:bottom w:val="nil"/>
              <w:right w:val="nil"/>
            </w:tcBorders>
            <w:shd w:val="clear" w:color="auto" w:fill="auto"/>
            <w:noWrap/>
            <w:vAlign w:val="bottom"/>
          </w:tcPr>
          <w:p w:rsidR="00853FBF" w:rsidRPr="00B910E3" w:rsidRDefault="00853FBF" w:rsidP="00240A02">
            <w:pPr>
              <w:rPr>
                <w:rFonts w:ascii="Arial" w:eastAsia="Times New Roman" w:hAnsi="Arial" w:cs="Arial"/>
                <w:color w:val="000000"/>
                <w:sz w:val="20"/>
                <w:szCs w:val="20"/>
                <w:lang w:val="en-US"/>
              </w:rPr>
            </w:pPr>
            <w:r w:rsidRPr="00B910E3">
              <w:rPr>
                <w:rFonts w:ascii="Arial" w:eastAsia="Times New Roman" w:hAnsi="Arial" w:cs="Arial"/>
                <w:color w:val="000000"/>
                <w:sz w:val="20"/>
                <w:szCs w:val="20"/>
                <w:lang w:val="en-US"/>
              </w:rPr>
              <w:t>* A disease duration until inclusion with ≥ 7 days resulted from patients who did not meet our inclusion criteria at admission to ICU but had severe complications during the ICU stay (e.g. sepsis, basilar embolism), then meeting our inclusion criteria and then being in risk of developing CIPNM. For the analysis of the peak of CIPNM, the baseline day was set for each patient individually to the timepoint when we assumed the beginning risk of developing a CIPNM.</w:t>
            </w:r>
            <w:r w:rsidR="009241E7" w:rsidRPr="00B910E3">
              <w:rPr>
                <w:rFonts w:ascii="Arial" w:eastAsia="Times New Roman" w:hAnsi="Arial" w:cs="Arial"/>
                <w:color w:val="000000"/>
                <w:sz w:val="20"/>
                <w:szCs w:val="20"/>
                <w:lang w:val="en-US"/>
              </w:rPr>
              <w:t xml:space="preserve"> Two patients (ID 5 and 8) were included after the acute phase, also this was considered in calculating peak of disease.</w:t>
            </w:r>
          </w:p>
        </w:tc>
      </w:tr>
    </w:tbl>
    <w:p w:rsidR="0007139A" w:rsidRPr="00B910E3" w:rsidRDefault="0007139A" w:rsidP="004A3663">
      <w:pPr>
        <w:spacing w:line="480" w:lineRule="auto"/>
        <w:jc w:val="both"/>
        <w:rPr>
          <w:rFonts w:ascii="Arial" w:hAnsi="Arial" w:cs="Arial"/>
          <w:b/>
          <w:bCs/>
          <w:lang w:val="en-US"/>
        </w:rPr>
        <w:sectPr w:rsidR="0007139A" w:rsidRPr="00B910E3" w:rsidSect="00D82AC5">
          <w:pgSz w:w="16838" w:h="11906" w:orient="landscape"/>
          <w:pgMar w:top="1417" w:right="1134" w:bottom="1417" w:left="1417" w:header="708" w:footer="708" w:gutter="0"/>
          <w:cols w:space="708"/>
          <w:titlePg/>
          <w:docGrid w:linePitch="360"/>
        </w:sectPr>
      </w:pPr>
    </w:p>
    <w:tbl>
      <w:tblPr>
        <w:tblW w:w="8633" w:type="dxa"/>
        <w:tblCellMar>
          <w:left w:w="70" w:type="dxa"/>
          <w:right w:w="70" w:type="dxa"/>
        </w:tblCellMar>
        <w:tblLook w:val="04A0"/>
      </w:tblPr>
      <w:tblGrid>
        <w:gridCol w:w="2069"/>
        <w:gridCol w:w="2751"/>
        <w:gridCol w:w="647"/>
        <w:gridCol w:w="2361"/>
        <w:gridCol w:w="805"/>
      </w:tblGrid>
      <w:tr w:rsidR="00A11F4A" w:rsidRPr="00E4685C" w:rsidTr="00A11F4A">
        <w:trPr>
          <w:trHeight w:val="320"/>
        </w:trPr>
        <w:tc>
          <w:tcPr>
            <w:tcW w:w="8633" w:type="dxa"/>
            <w:gridSpan w:val="5"/>
            <w:tcBorders>
              <w:top w:val="nil"/>
              <w:left w:val="nil"/>
              <w:bottom w:val="nil"/>
            </w:tcBorders>
            <w:shd w:val="clear" w:color="auto" w:fill="auto"/>
            <w:noWrap/>
            <w:vAlign w:val="bottom"/>
            <w:hideMark/>
          </w:tcPr>
          <w:p w:rsidR="00A11F4A" w:rsidRPr="00B910E3" w:rsidRDefault="00A11F4A" w:rsidP="00381BA9">
            <w:pPr>
              <w:rPr>
                <w:rFonts w:ascii="Arial" w:eastAsia="Times New Roman" w:hAnsi="Arial" w:cs="Arial"/>
                <w:b/>
                <w:bCs/>
                <w:color w:val="000000"/>
                <w:sz w:val="20"/>
                <w:szCs w:val="20"/>
                <w:lang w:val="en-US"/>
              </w:rPr>
            </w:pPr>
            <w:r w:rsidRPr="00B910E3">
              <w:rPr>
                <w:rFonts w:ascii="Arial" w:eastAsia="Times New Roman" w:hAnsi="Arial" w:cs="Arial"/>
                <w:b/>
                <w:bCs/>
                <w:color w:val="000000"/>
                <w:sz w:val="20"/>
                <w:szCs w:val="20"/>
                <w:lang w:val="en-US"/>
              </w:rPr>
              <w:lastRenderedPageBreak/>
              <w:t xml:space="preserve">Supplementary table 3. Peak CIPNM severity score correlates with cytokine levels </w:t>
            </w:r>
          </w:p>
        </w:tc>
      </w:tr>
      <w:tr w:rsidR="00381BA9" w:rsidRPr="00E4685C" w:rsidTr="00A11F4A">
        <w:trPr>
          <w:trHeight w:val="280"/>
        </w:trPr>
        <w:tc>
          <w:tcPr>
            <w:tcW w:w="8633" w:type="dxa"/>
            <w:gridSpan w:val="5"/>
            <w:tcBorders>
              <w:top w:val="nil"/>
              <w:left w:val="nil"/>
              <w:bottom w:val="single" w:sz="4" w:space="0" w:color="auto"/>
              <w:right w:val="nil"/>
            </w:tcBorders>
            <w:shd w:val="clear" w:color="auto" w:fill="auto"/>
            <w:noWrap/>
            <w:vAlign w:val="bottom"/>
            <w:hideMark/>
          </w:tcPr>
          <w:p w:rsidR="00381BA9" w:rsidRPr="00B910E3" w:rsidRDefault="00381BA9" w:rsidP="00381BA9">
            <w:pPr>
              <w:rPr>
                <w:rFonts w:ascii="Arial" w:eastAsia="Times New Roman" w:hAnsi="Arial" w:cs="Arial"/>
                <w:b/>
                <w:bCs/>
                <w:sz w:val="20"/>
                <w:szCs w:val="20"/>
                <w:lang w:val="en-US"/>
              </w:rPr>
            </w:pPr>
            <w:r w:rsidRPr="00B910E3">
              <w:rPr>
                <w:rFonts w:ascii="Arial" w:eastAsia="Times New Roman" w:hAnsi="Arial" w:cs="Arial"/>
                <w:b/>
                <w:bCs/>
                <w:sz w:val="20"/>
                <w:szCs w:val="20"/>
                <w:lang w:val="en-US"/>
              </w:rPr>
              <w:t>7 days after peak while maximum SOFA score shows no correlation</w:t>
            </w:r>
          </w:p>
        </w:tc>
      </w:tr>
      <w:tr w:rsidR="003A36E9" w:rsidRPr="00B910E3" w:rsidTr="00A11F4A">
        <w:trPr>
          <w:trHeight w:val="700"/>
        </w:trPr>
        <w:tc>
          <w:tcPr>
            <w:tcW w:w="2069" w:type="dxa"/>
            <w:tcBorders>
              <w:top w:val="nil"/>
              <w:left w:val="nil"/>
              <w:bottom w:val="nil"/>
              <w:right w:val="nil"/>
            </w:tcBorders>
            <w:shd w:val="clear" w:color="auto" w:fill="auto"/>
            <w:noWrap/>
            <w:vAlign w:val="bottom"/>
            <w:hideMark/>
          </w:tcPr>
          <w:p w:rsidR="00381BA9" w:rsidRPr="00B910E3" w:rsidRDefault="00381BA9" w:rsidP="00381BA9">
            <w:pPr>
              <w:rPr>
                <w:rFonts w:ascii="Arial" w:eastAsia="Times New Roman" w:hAnsi="Arial" w:cs="Arial"/>
                <w:b/>
                <w:bCs/>
                <w:sz w:val="20"/>
                <w:szCs w:val="20"/>
                <w:lang w:val="en-US"/>
              </w:rPr>
            </w:pP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rPr>
                <w:rFonts w:ascii="Arial" w:hAnsi="Arial"/>
                <w:b/>
                <w:sz w:val="20"/>
                <w:lang w:val="en-US"/>
              </w:rPr>
            </w:pPr>
            <w:r w:rsidRPr="00A11F4A">
              <w:rPr>
                <w:rFonts w:ascii="Arial" w:hAnsi="Arial"/>
                <w:b/>
                <w:sz w:val="20"/>
                <w:lang w:val="en-US"/>
              </w:rPr>
              <w:t>peak CIP</w:t>
            </w:r>
            <w:r w:rsidR="003A36E9" w:rsidRPr="00A11F4A">
              <w:rPr>
                <w:rFonts w:ascii="Arial" w:hAnsi="Arial"/>
                <w:b/>
                <w:sz w:val="20"/>
                <w:lang w:val="en-US"/>
              </w:rPr>
              <w:t>NM</w:t>
            </w:r>
            <w:r w:rsidRPr="00A11F4A">
              <w:rPr>
                <w:rFonts w:ascii="Arial" w:hAnsi="Arial"/>
                <w:b/>
                <w:sz w:val="20"/>
                <w:lang w:val="en-US"/>
              </w:rPr>
              <w:t xml:space="preserve"> severity score</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rPr>
                <w:rFonts w:ascii="Arial" w:hAnsi="Arial"/>
                <w:b/>
                <w:sz w:val="20"/>
                <w:lang w:val="en-US"/>
              </w:rPr>
            </w:pP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81BA9">
            <w:pPr>
              <w:rPr>
                <w:rFonts w:ascii="Arial" w:hAnsi="Arial"/>
                <w:b/>
                <w:sz w:val="20"/>
                <w:lang w:val="en-US"/>
              </w:rPr>
            </w:pPr>
            <w:r w:rsidRPr="00A11F4A">
              <w:rPr>
                <w:rFonts w:ascii="Arial" w:hAnsi="Arial"/>
                <w:b/>
                <w:sz w:val="20"/>
                <w:lang w:val="en-US"/>
              </w:rPr>
              <w:t>maximum SOFA score</w:t>
            </w:r>
          </w:p>
        </w:tc>
        <w:tc>
          <w:tcPr>
            <w:tcW w:w="805" w:type="dxa"/>
            <w:tcBorders>
              <w:top w:val="nil"/>
              <w:left w:val="nil"/>
              <w:bottom w:val="nil"/>
              <w:right w:val="nil"/>
            </w:tcBorders>
            <w:shd w:val="clear" w:color="auto" w:fill="auto"/>
            <w:noWrap/>
            <w:vAlign w:val="bottom"/>
            <w:hideMark/>
          </w:tcPr>
          <w:p w:rsidR="00381BA9" w:rsidRPr="00A11F4A" w:rsidRDefault="00381BA9" w:rsidP="00381BA9">
            <w:pPr>
              <w:rPr>
                <w:rFonts w:ascii="Arial" w:hAnsi="Arial"/>
                <w:b/>
                <w:sz w:val="20"/>
                <w:lang w:val="en-US"/>
              </w:rPr>
            </w:pPr>
          </w:p>
        </w:tc>
      </w:tr>
      <w:tr w:rsidR="003A36E9" w:rsidRPr="00B910E3" w:rsidTr="00A11F4A">
        <w:trPr>
          <w:trHeight w:val="1140"/>
        </w:trPr>
        <w:tc>
          <w:tcPr>
            <w:tcW w:w="2069" w:type="dxa"/>
            <w:tcBorders>
              <w:top w:val="nil"/>
              <w:left w:val="nil"/>
              <w:bottom w:val="single" w:sz="4" w:space="0" w:color="auto"/>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2751" w:type="dxa"/>
            <w:tcBorders>
              <w:top w:val="nil"/>
              <w:left w:val="single" w:sz="4" w:space="0" w:color="auto"/>
              <w:bottom w:val="single" w:sz="4" w:space="0" w:color="auto"/>
              <w:right w:val="nil"/>
            </w:tcBorders>
            <w:shd w:val="clear" w:color="auto" w:fill="auto"/>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Spearman correlation coefficient</w:t>
            </w:r>
            <w:r w:rsidRPr="00A11F4A">
              <w:rPr>
                <w:rFonts w:ascii="Arial" w:hAnsi="Arial"/>
                <w:color w:val="000000"/>
                <w:sz w:val="20"/>
                <w:lang w:val="en-US"/>
              </w:rPr>
              <w:br/>
              <w:t>r</w:t>
            </w:r>
          </w:p>
        </w:tc>
        <w:tc>
          <w:tcPr>
            <w:tcW w:w="647" w:type="dxa"/>
            <w:tcBorders>
              <w:top w:val="nil"/>
              <w:left w:val="nil"/>
              <w:bottom w:val="single" w:sz="4" w:space="0" w:color="auto"/>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p</w:t>
            </w:r>
          </w:p>
        </w:tc>
        <w:tc>
          <w:tcPr>
            <w:tcW w:w="2361" w:type="dxa"/>
            <w:tcBorders>
              <w:top w:val="nil"/>
              <w:left w:val="single" w:sz="4" w:space="0" w:color="auto"/>
              <w:bottom w:val="single" w:sz="4" w:space="0" w:color="auto"/>
              <w:right w:val="nil"/>
            </w:tcBorders>
            <w:shd w:val="clear" w:color="auto" w:fill="auto"/>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Spearman correlation coefficient</w:t>
            </w:r>
            <w:r w:rsidRPr="00A11F4A">
              <w:rPr>
                <w:rFonts w:ascii="Arial" w:hAnsi="Arial"/>
                <w:color w:val="000000"/>
                <w:sz w:val="20"/>
                <w:lang w:val="en-US"/>
              </w:rPr>
              <w:br/>
              <w:t>r</w:t>
            </w:r>
          </w:p>
        </w:tc>
        <w:tc>
          <w:tcPr>
            <w:tcW w:w="805" w:type="dxa"/>
            <w:tcBorders>
              <w:top w:val="nil"/>
              <w:left w:val="nil"/>
              <w:bottom w:val="single" w:sz="4" w:space="0" w:color="auto"/>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p</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IL2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76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02</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10</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82</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IL21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82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01</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02</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96</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RANTES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89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lt;0.01</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12</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76</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BDNF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84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lt;0.01</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16</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71</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roofErr w:type="spellStart"/>
            <w:r w:rsidRPr="00A11F4A">
              <w:rPr>
                <w:rFonts w:ascii="Arial" w:hAnsi="Arial"/>
                <w:color w:val="000000"/>
                <w:sz w:val="20"/>
                <w:lang w:val="en-US"/>
              </w:rPr>
              <w:t>VEGFd</w:t>
            </w:r>
            <w:proofErr w:type="spellEnd"/>
            <w:r w:rsidRPr="00A11F4A">
              <w:rPr>
                <w:rFonts w:ascii="Arial" w:hAnsi="Arial"/>
                <w:color w:val="000000"/>
                <w:sz w:val="20"/>
                <w:lang w:val="en-US"/>
              </w:rPr>
              <w:t xml:space="preserve">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72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03</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04</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93</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GMCSF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10</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70</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52</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04 *</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roofErr w:type="spellStart"/>
            <w:r w:rsidRPr="00A11F4A">
              <w:rPr>
                <w:rFonts w:ascii="Arial" w:hAnsi="Arial"/>
                <w:color w:val="000000"/>
                <w:sz w:val="20"/>
                <w:lang w:val="en-US"/>
              </w:rPr>
              <w:t>IFNalpha</w:t>
            </w:r>
            <w:proofErr w:type="spellEnd"/>
            <w:r w:rsidRPr="00A11F4A">
              <w:rPr>
                <w:rFonts w:ascii="Arial" w:hAnsi="Arial"/>
                <w:color w:val="000000"/>
                <w:sz w:val="20"/>
                <w:lang w:val="en-US"/>
              </w:rPr>
              <w:t xml:space="preserve">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70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04</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33</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43</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IL20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13</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62</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11</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68</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MIP1alpha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38</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14</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28</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30</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roofErr w:type="spellStart"/>
            <w:r w:rsidRPr="00A11F4A">
              <w:rPr>
                <w:rFonts w:ascii="Arial" w:hAnsi="Arial"/>
                <w:color w:val="000000"/>
                <w:sz w:val="20"/>
                <w:lang w:val="en-US"/>
              </w:rPr>
              <w:t>TNFalpha</w:t>
            </w:r>
            <w:proofErr w:type="spellEnd"/>
            <w:r w:rsidRPr="00A11F4A">
              <w:rPr>
                <w:rFonts w:ascii="Arial" w:hAnsi="Arial"/>
                <w:color w:val="000000"/>
                <w:sz w:val="20"/>
                <w:lang w:val="en-US"/>
              </w:rPr>
              <w:t xml:space="preserve"> ^</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0.81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lt;0.01</w:t>
            </w: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11</w:t>
            </w:r>
          </w:p>
        </w:tc>
        <w:tc>
          <w:tcPr>
            <w:tcW w:w="805" w:type="dxa"/>
            <w:tcBorders>
              <w:top w:val="nil"/>
              <w:left w:val="nil"/>
              <w:bottom w:val="nil"/>
              <w:right w:val="nil"/>
            </w:tcBorders>
            <w:shd w:val="clear" w:color="auto" w:fill="auto"/>
            <w:noWrap/>
            <w:vAlign w:val="bottom"/>
            <w:hideMark/>
          </w:tcPr>
          <w:p w:rsidR="00381BA9" w:rsidRPr="00A11F4A" w:rsidRDefault="00381BA9" w:rsidP="003A36E9">
            <w:pPr>
              <w:jc w:val="center"/>
              <w:rPr>
                <w:rFonts w:ascii="Arial" w:hAnsi="Arial"/>
                <w:color w:val="000000"/>
                <w:sz w:val="20"/>
                <w:lang w:val="en-US"/>
              </w:rPr>
            </w:pPr>
            <w:r w:rsidRPr="00A11F4A">
              <w:rPr>
                <w:rFonts w:ascii="Arial" w:hAnsi="Arial"/>
                <w:color w:val="000000"/>
                <w:sz w:val="20"/>
                <w:lang w:val="en-US"/>
              </w:rPr>
              <w:t>0.80</w:t>
            </w: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805"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rPr>
                <w:rFonts w:ascii="Arial" w:hAnsi="Arial"/>
                <w:color w:val="000000"/>
                <w:sz w:val="20"/>
                <w:lang w:val="en-US"/>
              </w:rPr>
            </w:pPr>
            <w:r w:rsidRPr="00A11F4A">
              <w:rPr>
                <w:rFonts w:ascii="Arial" w:hAnsi="Arial"/>
                <w:color w:val="000000"/>
                <w:sz w:val="20"/>
                <w:lang w:val="en-US"/>
              </w:rPr>
              <w:t>^ 7 days after peak</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805"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rPr>
                <w:rFonts w:ascii="Arial" w:hAnsi="Arial"/>
                <w:color w:val="000000"/>
                <w:sz w:val="20"/>
                <w:lang w:val="en-US"/>
              </w:rPr>
            </w:pPr>
            <w:r w:rsidRPr="00A11F4A">
              <w:rPr>
                <w:rFonts w:ascii="Arial" w:hAnsi="Arial"/>
                <w:color w:val="000000"/>
                <w:sz w:val="20"/>
                <w:lang w:val="en-US"/>
              </w:rPr>
              <w:t xml:space="preserve"> ' at peak</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805"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r>
      <w:tr w:rsidR="003A36E9" w:rsidRPr="00B910E3" w:rsidTr="00A11F4A">
        <w:trPr>
          <w:trHeight w:val="320"/>
        </w:trPr>
        <w:tc>
          <w:tcPr>
            <w:tcW w:w="2069" w:type="dxa"/>
            <w:tcBorders>
              <w:top w:val="nil"/>
              <w:left w:val="nil"/>
              <w:bottom w:val="nil"/>
              <w:right w:val="nil"/>
            </w:tcBorders>
            <w:shd w:val="clear" w:color="auto" w:fill="auto"/>
            <w:noWrap/>
            <w:vAlign w:val="bottom"/>
            <w:hideMark/>
          </w:tcPr>
          <w:p w:rsidR="00381BA9" w:rsidRPr="00A11F4A" w:rsidRDefault="00381BA9" w:rsidP="00381BA9">
            <w:pPr>
              <w:rPr>
                <w:rFonts w:ascii="Arial" w:hAnsi="Arial"/>
                <w:color w:val="000000"/>
                <w:sz w:val="20"/>
                <w:lang w:val="en-US"/>
              </w:rPr>
            </w:pPr>
            <w:r w:rsidRPr="00A11F4A">
              <w:rPr>
                <w:rFonts w:ascii="Arial" w:hAnsi="Arial"/>
                <w:color w:val="000000"/>
                <w:sz w:val="20"/>
                <w:lang w:val="en-US"/>
              </w:rPr>
              <w:t>* level of significance</w:t>
            </w:r>
          </w:p>
        </w:tc>
        <w:tc>
          <w:tcPr>
            <w:tcW w:w="275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647"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c>
          <w:tcPr>
            <w:tcW w:w="2361" w:type="dxa"/>
            <w:tcBorders>
              <w:top w:val="nil"/>
              <w:left w:val="single" w:sz="4" w:space="0" w:color="auto"/>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r w:rsidRPr="00A11F4A">
              <w:rPr>
                <w:rFonts w:ascii="Arial" w:hAnsi="Arial"/>
                <w:color w:val="000000"/>
                <w:sz w:val="20"/>
                <w:lang w:val="en-US"/>
              </w:rPr>
              <w:t> </w:t>
            </w:r>
          </w:p>
        </w:tc>
        <w:tc>
          <w:tcPr>
            <w:tcW w:w="805" w:type="dxa"/>
            <w:tcBorders>
              <w:top w:val="nil"/>
              <w:left w:val="nil"/>
              <w:bottom w:val="nil"/>
              <w:right w:val="nil"/>
            </w:tcBorders>
            <w:shd w:val="clear" w:color="auto" w:fill="auto"/>
            <w:noWrap/>
            <w:vAlign w:val="bottom"/>
            <w:hideMark/>
          </w:tcPr>
          <w:p w:rsidR="00381BA9" w:rsidRPr="00A11F4A" w:rsidRDefault="00381BA9" w:rsidP="00381BA9">
            <w:pPr>
              <w:jc w:val="center"/>
              <w:rPr>
                <w:rFonts w:ascii="Arial" w:hAnsi="Arial"/>
                <w:color w:val="000000"/>
                <w:sz w:val="20"/>
                <w:lang w:val="en-US"/>
              </w:rPr>
            </w:pPr>
          </w:p>
        </w:tc>
      </w:tr>
    </w:tbl>
    <w:p w:rsidR="00ED0B77" w:rsidRPr="00A11F4A" w:rsidRDefault="00ED0B77" w:rsidP="00F30800">
      <w:pPr>
        <w:spacing w:line="480" w:lineRule="auto"/>
        <w:jc w:val="both"/>
        <w:rPr>
          <w:rFonts w:ascii="Arial" w:hAnsi="Arial"/>
          <w:lang w:val="en-US"/>
        </w:rPr>
      </w:pPr>
    </w:p>
    <w:sectPr w:rsidR="00ED0B77" w:rsidRPr="00A11F4A" w:rsidSect="00696EE5">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6932" w:rsidRDefault="006D6932">
      <w:r>
        <w:separator/>
      </w:r>
    </w:p>
  </w:endnote>
  <w:endnote w:type="continuationSeparator" w:id="0">
    <w:p w:rsidR="006D6932" w:rsidRDefault="006D6932">
      <w:r>
        <w:continuationSeparator/>
      </w:r>
    </w:p>
  </w:endnote>
  <w:endnote w:type="continuationNotice" w:id="1">
    <w:p w:rsidR="006D6932" w:rsidRDefault="006D6932"/>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PT Sans">
    <w:altName w:val="Corbel"/>
    <w:charset w:val="4D"/>
    <w:family w:val="swiss"/>
    <w:pitch w:val="variable"/>
    <w:sig w:usb0="00000001" w:usb1="5000204B" w:usb2="00000000" w:usb3="00000000" w:csb0="00000097"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685C" w:rsidRDefault="00BC43CA" w:rsidP="00AF324E">
    <w:pPr>
      <w:pStyle w:val="Footer"/>
      <w:framePr w:wrap="none" w:vAnchor="text" w:hAnchor="margin" w:xAlign="right" w:y="1"/>
      <w:rPr>
        <w:rStyle w:val="PageNumber"/>
      </w:rPr>
    </w:pPr>
    <w:r>
      <w:rPr>
        <w:rStyle w:val="PageNumber"/>
      </w:rPr>
      <w:fldChar w:fldCharType="begin"/>
    </w:r>
    <w:r w:rsidR="00E4685C">
      <w:rPr>
        <w:rStyle w:val="PageNumber"/>
      </w:rPr>
      <w:instrText xml:space="preserve">PAGE  </w:instrText>
    </w:r>
    <w:r>
      <w:rPr>
        <w:rStyle w:val="PageNumber"/>
      </w:rPr>
      <w:fldChar w:fldCharType="end"/>
    </w:r>
  </w:p>
  <w:p w:rsidR="00E4685C" w:rsidRDefault="00E4685C" w:rsidP="00AF324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685C" w:rsidRDefault="00BC43CA" w:rsidP="00AF324E">
    <w:pPr>
      <w:pStyle w:val="Footer"/>
      <w:framePr w:wrap="none" w:vAnchor="text" w:hAnchor="margin" w:xAlign="right" w:y="1"/>
      <w:rPr>
        <w:rStyle w:val="PageNumber"/>
      </w:rPr>
    </w:pPr>
    <w:r>
      <w:rPr>
        <w:rStyle w:val="PageNumber"/>
      </w:rPr>
      <w:fldChar w:fldCharType="begin"/>
    </w:r>
    <w:r w:rsidR="00E4685C">
      <w:rPr>
        <w:rStyle w:val="PageNumber"/>
      </w:rPr>
      <w:instrText xml:space="preserve">PAGE  </w:instrText>
    </w:r>
    <w:r>
      <w:rPr>
        <w:rStyle w:val="PageNumber"/>
      </w:rPr>
      <w:fldChar w:fldCharType="separate"/>
    </w:r>
    <w:r w:rsidR="00F30800">
      <w:rPr>
        <w:rStyle w:val="PageNumber"/>
        <w:noProof/>
      </w:rPr>
      <w:t>3</w:t>
    </w:r>
    <w:r>
      <w:rPr>
        <w:rStyle w:val="PageNumber"/>
      </w:rPr>
      <w:fldChar w:fldCharType="end"/>
    </w:r>
  </w:p>
  <w:p w:rsidR="00E4685C" w:rsidRDefault="00E4685C" w:rsidP="00AF324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6932" w:rsidRDefault="006D6932">
      <w:r>
        <w:separator/>
      </w:r>
    </w:p>
  </w:footnote>
  <w:footnote w:type="continuationSeparator" w:id="0">
    <w:p w:rsidR="006D6932" w:rsidRDefault="006D6932">
      <w:r>
        <w:continuationSeparator/>
      </w:r>
    </w:p>
  </w:footnote>
  <w:footnote w:type="continuationNotice" w:id="1">
    <w:p w:rsidR="006D6932" w:rsidRDefault="006D6932"/>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4685C" w:rsidRDefault="00E4685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B853E4"/>
    <w:multiLevelType w:val="multilevel"/>
    <w:tmpl w:val="4848717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3.%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4654084"/>
    <w:multiLevelType w:val="multilevel"/>
    <w:tmpl w:val="04D0223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4E86BAD"/>
    <w:multiLevelType w:val="hybridMultilevel"/>
    <w:tmpl w:val="17CE794E"/>
    <w:lvl w:ilvl="0" w:tplc="B850440A">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07091C40"/>
    <w:multiLevelType w:val="multilevel"/>
    <w:tmpl w:val="C75EF7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08A4259F"/>
    <w:multiLevelType w:val="hybridMultilevel"/>
    <w:tmpl w:val="5C405964"/>
    <w:lvl w:ilvl="0" w:tplc="971EE434">
      <w:start w:val="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0C7D4561"/>
    <w:multiLevelType w:val="hybridMultilevel"/>
    <w:tmpl w:val="644C46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CE269B4"/>
    <w:multiLevelType w:val="hybridMultilevel"/>
    <w:tmpl w:val="5BFC31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0110F92"/>
    <w:multiLevelType w:val="hybridMultilevel"/>
    <w:tmpl w:val="D5A6D8AA"/>
    <w:lvl w:ilvl="0" w:tplc="F5CC4266">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9032D4C"/>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1B8C78E1"/>
    <w:multiLevelType w:val="multilevel"/>
    <w:tmpl w:val="C75EF7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1F094A5F"/>
    <w:multiLevelType w:val="hybridMultilevel"/>
    <w:tmpl w:val="B190798A"/>
    <w:lvl w:ilvl="0" w:tplc="09403B20">
      <w:start w:val="1"/>
      <w:numFmt w:val="bullet"/>
      <w:lvlText w:val="•"/>
      <w:lvlJc w:val="left"/>
      <w:pPr>
        <w:tabs>
          <w:tab w:val="num" w:pos="720"/>
        </w:tabs>
        <w:ind w:left="720" w:hanging="360"/>
      </w:pPr>
      <w:rPr>
        <w:rFonts w:ascii="Arial" w:hAnsi="Arial" w:hint="default"/>
      </w:rPr>
    </w:lvl>
    <w:lvl w:ilvl="1" w:tplc="B2307E86" w:tentative="1">
      <w:start w:val="1"/>
      <w:numFmt w:val="bullet"/>
      <w:lvlText w:val="•"/>
      <w:lvlJc w:val="left"/>
      <w:pPr>
        <w:tabs>
          <w:tab w:val="num" w:pos="1440"/>
        </w:tabs>
        <w:ind w:left="1440" w:hanging="360"/>
      </w:pPr>
      <w:rPr>
        <w:rFonts w:ascii="Arial" w:hAnsi="Arial" w:hint="default"/>
      </w:rPr>
    </w:lvl>
    <w:lvl w:ilvl="2" w:tplc="5778EA74" w:tentative="1">
      <w:start w:val="1"/>
      <w:numFmt w:val="bullet"/>
      <w:lvlText w:val="•"/>
      <w:lvlJc w:val="left"/>
      <w:pPr>
        <w:tabs>
          <w:tab w:val="num" w:pos="2160"/>
        </w:tabs>
        <w:ind w:left="2160" w:hanging="360"/>
      </w:pPr>
      <w:rPr>
        <w:rFonts w:ascii="Arial" w:hAnsi="Arial" w:hint="default"/>
      </w:rPr>
    </w:lvl>
    <w:lvl w:ilvl="3" w:tplc="21787BC4" w:tentative="1">
      <w:start w:val="1"/>
      <w:numFmt w:val="bullet"/>
      <w:lvlText w:val="•"/>
      <w:lvlJc w:val="left"/>
      <w:pPr>
        <w:tabs>
          <w:tab w:val="num" w:pos="2880"/>
        </w:tabs>
        <w:ind w:left="2880" w:hanging="360"/>
      </w:pPr>
      <w:rPr>
        <w:rFonts w:ascii="Arial" w:hAnsi="Arial" w:hint="default"/>
      </w:rPr>
    </w:lvl>
    <w:lvl w:ilvl="4" w:tplc="911A3720" w:tentative="1">
      <w:start w:val="1"/>
      <w:numFmt w:val="bullet"/>
      <w:lvlText w:val="•"/>
      <w:lvlJc w:val="left"/>
      <w:pPr>
        <w:tabs>
          <w:tab w:val="num" w:pos="3600"/>
        </w:tabs>
        <w:ind w:left="3600" w:hanging="360"/>
      </w:pPr>
      <w:rPr>
        <w:rFonts w:ascii="Arial" w:hAnsi="Arial" w:hint="default"/>
      </w:rPr>
    </w:lvl>
    <w:lvl w:ilvl="5" w:tplc="33AE1482" w:tentative="1">
      <w:start w:val="1"/>
      <w:numFmt w:val="bullet"/>
      <w:lvlText w:val="•"/>
      <w:lvlJc w:val="left"/>
      <w:pPr>
        <w:tabs>
          <w:tab w:val="num" w:pos="4320"/>
        </w:tabs>
        <w:ind w:left="4320" w:hanging="360"/>
      </w:pPr>
      <w:rPr>
        <w:rFonts w:ascii="Arial" w:hAnsi="Arial" w:hint="default"/>
      </w:rPr>
    </w:lvl>
    <w:lvl w:ilvl="6" w:tplc="0C8CD044" w:tentative="1">
      <w:start w:val="1"/>
      <w:numFmt w:val="bullet"/>
      <w:lvlText w:val="•"/>
      <w:lvlJc w:val="left"/>
      <w:pPr>
        <w:tabs>
          <w:tab w:val="num" w:pos="5040"/>
        </w:tabs>
        <w:ind w:left="5040" w:hanging="360"/>
      </w:pPr>
      <w:rPr>
        <w:rFonts w:ascii="Arial" w:hAnsi="Arial" w:hint="default"/>
      </w:rPr>
    </w:lvl>
    <w:lvl w:ilvl="7" w:tplc="488EF816" w:tentative="1">
      <w:start w:val="1"/>
      <w:numFmt w:val="bullet"/>
      <w:lvlText w:val="•"/>
      <w:lvlJc w:val="left"/>
      <w:pPr>
        <w:tabs>
          <w:tab w:val="num" w:pos="5760"/>
        </w:tabs>
        <w:ind w:left="5760" w:hanging="360"/>
      </w:pPr>
      <w:rPr>
        <w:rFonts w:ascii="Arial" w:hAnsi="Arial" w:hint="default"/>
      </w:rPr>
    </w:lvl>
    <w:lvl w:ilvl="8" w:tplc="FF4A774A" w:tentative="1">
      <w:start w:val="1"/>
      <w:numFmt w:val="bullet"/>
      <w:lvlText w:val="•"/>
      <w:lvlJc w:val="left"/>
      <w:pPr>
        <w:tabs>
          <w:tab w:val="num" w:pos="6480"/>
        </w:tabs>
        <w:ind w:left="6480" w:hanging="360"/>
      </w:pPr>
      <w:rPr>
        <w:rFonts w:ascii="Arial" w:hAnsi="Arial" w:hint="default"/>
      </w:rPr>
    </w:lvl>
  </w:abstractNum>
  <w:abstractNum w:abstractNumId="12">
    <w:nsid w:val="219D32BC"/>
    <w:multiLevelType w:val="hybridMultilevel"/>
    <w:tmpl w:val="CF36D06E"/>
    <w:lvl w:ilvl="0" w:tplc="FF0291E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5F97B9F"/>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261D5909"/>
    <w:multiLevelType w:val="hybridMultilevel"/>
    <w:tmpl w:val="98CEB5AA"/>
    <w:lvl w:ilvl="0" w:tplc="615A23A4">
      <w:start w:val="3"/>
      <w:numFmt w:val="bullet"/>
      <w:lvlText w:val=""/>
      <w:lvlJc w:val="left"/>
      <w:pPr>
        <w:ind w:left="720" w:hanging="360"/>
      </w:pPr>
      <w:rPr>
        <w:rFonts w:ascii="Symbol" w:eastAsiaTheme="minorHAnsi" w:hAnsi="Symbol" w:cs="Arial"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2A1F106F"/>
    <w:multiLevelType w:val="hybridMultilevel"/>
    <w:tmpl w:val="47FCE1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2C200EA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2E3C65E5"/>
    <w:multiLevelType w:val="multilevel"/>
    <w:tmpl w:val="FE8E150C"/>
    <w:lvl w:ilvl="0">
      <w:start w:val="1"/>
      <w:numFmt w:val="decimal"/>
      <w:lvlText w:val="%1."/>
      <w:lvlJc w:val="left"/>
      <w:pPr>
        <w:ind w:left="360" w:hanging="360"/>
      </w:pPr>
      <w:rPr>
        <w:rFonts w:ascii="Arial" w:hAnsi="Arial" w:cs="Arial" w:hint="default"/>
        <w:b/>
        <w:bCs/>
        <w:sz w:val="24"/>
        <w:szCs w:val="24"/>
      </w:rPr>
    </w:lvl>
    <w:lvl w:ilvl="1">
      <w:start w:val="1"/>
      <w:numFmt w:val="decimal"/>
      <w:lvlText w:val="%1.%2."/>
      <w:lvlJc w:val="left"/>
      <w:pPr>
        <w:ind w:left="792" w:hanging="432"/>
      </w:pPr>
      <w:rPr>
        <w:rFonts w:hint="default"/>
        <w:b/>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nsid w:val="31653DC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34D352AE"/>
    <w:multiLevelType w:val="hybridMultilevel"/>
    <w:tmpl w:val="547EC556"/>
    <w:lvl w:ilvl="0" w:tplc="FE443280">
      <w:start w:val="1"/>
      <w:numFmt w:val="bullet"/>
      <w:lvlText w:val=""/>
      <w:lvlJc w:val="left"/>
      <w:pPr>
        <w:tabs>
          <w:tab w:val="num" w:pos="720"/>
        </w:tabs>
        <w:ind w:left="720" w:hanging="360"/>
      </w:pPr>
      <w:rPr>
        <w:rFonts w:ascii="Symbol" w:hAnsi="Symbol" w:hint="default"/>
      </w:rPr>
    </w:lvl>
    <w:lvl w:ilvl="1" w:tplc="D884F228">
      <w:start w:val="1"/>
      <w:numFmt w:val="bullet"/>
      <w:lvlText w:val=""/>
      <w:lvlJc w:val="left"/>
      <w:pPr>
        <w:tabs>
          <w:tab w:val="num" w:pos="1440"/>
        </w:tabs>
        <w:ind w:left="1440" w:hanging="360"/>
      </w:pPr>
      <w:rPr>
        <w:rFonts w:ascii="Symbol" w:hAnsi="Symbol" w:hint="default"/>
      </w:rPr>
    </w:lvl>
    <w:lvl w:ilvl="2" w:tplc="9F7613BC" w:tentative="1">
      <w:start w:val="1"/>
      <w:numFmt w:val="bullet"/>
      <w:lvlText w:val=""/>
      <w:lvlJc w:val="left"/>
      <w:pPr>
        <w:tabs>
          <w:tab w:val="num" w:pos="2160"/>
        </w:tabs>
        <w:ind w:left="2160" w:hanging="360"/>
      </w:pPr>
      <w:rPr>
        <w:rFonts w:ascii="Symbol" w:hAnsi="Symbol" w:hint="default"/>
      </w:rPr>
    </w:lvl>
    <w:lvl w:ilvl="3" w:tplc="71C294E8" w:tentative="1">
      <w:start w:val="1"/>
      <w:numFmt w:val="bullet"/>
      <w:lvlText w:val=""/>
      <w:lvlJc w:val="left"/>
      <w:pPr>
        <w:tabs>
          <w:tab w:val="num" w:pos="2880"/>
        </w:tabs>
        <w:ind w:left="2880" w:hanging="360"/>
      </w:pPr>
      <w:rPr>
        <w:rFonts w:ascii="Symbol" w:hAnsi="Symbol" w:hint="default"/>
      </w:rPr>
    </w:lvl>
    <w:lvl w:ilvl="4" w:tplc="FD64909A" w:tentative="1">
      <w:start w:val="1"/>
      <w:numFmt w:val="bullet"/>
      <w:lvlText w:val=""/>
      <w:lvlJc w:val="left"/>
      <w:pPr>
        <w:tabs>
          <w:tab w:val="num" w:pos="3600"/>
        </w:tabs>
        <w:ind w:left="3600" w:hanging="360"/>
      </w:pPr>
      <w:rPr>
        <w:rFonts w:ascii="Symbol" w:hAnsi="Symbol" w:hint="default"/>
      </w:rPr>
    </w:lvl>
    <w:lvl w:ilvl="5" w:tplc="CFBA8FD8" w:tentative="1">
      <w:start w:val="1"/>
      <w:numFmt w:val="bullet"/>
      <w:lvlText w:val=""/>
      <w:lvlJc w:val="left"/>
      <w:pPr>
        <w:tabs>
          <w:tab w:val="num" w:pos="4320"/>
        </w:tabs>
        <w:ind w:left="4320" w:hanging="360"/>
      </w:pPr>
      <w:rPr>
        <w:rFonts w:ascii="Symbol" w:hAnsi="Symbol" w:hint="default"/>
      </w:rPr>
    </w:lvl>
    <w:lvl w:ilvl="6" w:tplc="E376EA24" w:tentative="1">
      <w:start w:val="1"/>
      <w:numFmt w:val="bullet"/>
      <w:lvlText w:val=""/>
      <w:lvlJc w:val="left"/>
      <w:pPr>
        <w:tabs>
          <w:tab w:val="num" w:pos="5040"/>
        </w:tabs>
        <w:ind w:left="5040" w:hanging="360"/>
      </w:pPr>
      <w:rPr>
        <w:rFonts w:ascii="Symbol" w:hAnsi="Symbol" w:hint="default"/>
      </w:rPr>
    </w:lvl>
    <w:lvl w:ilvl="7" w:tplc="10D875B0" w:tentative="1">
      <w:start w:val="1"/>
      <w:numFmt w:val="bullet"/>
      <w:lvlText w:val=""/>
      <w:lvlJc w:val="left"/>
      <w:pPr>
        <w:tabs>
          <w:tab w:val="num" w:pos="5760"/>
        </w:tabs>
        <w:ind w:left="5760" w:hanging="360"/>
      </w:pPr>
      <w:rPr>
        <w:rFonts w:ascii="Symbol" w:hAnsi="Symbol" w:hint="default"/>
      </w:rPr>
    </w:lvl>
    <w:lvl w:ilvl="8" w:tplc="59940288" w:tentative="1">
      <w:start w:val="1"/>
      <w:numFmt w:val="bullet"/>
      <w:lvlText w:val=""/>
      <w:lvlJc w:val="left"/>
      <w:pPr>
        <w:tabs>
          <w:tab w:val="num" w:pos="6480"/>
        </w:tabs>
        <w:ind w:left="6480" w:hanging="360"/>
      </w:pPr>
      <w:rPr>
        <w:rFonts w:ascii="Symbol" w:hAnsi="Symbol" w:hint="default"/>
      </w:rPr>
    </w:lvl>
  </w:abstractNum>
  <w:abstractNum w:abstractNumId="20">
    <w:nsid w:val="34DE6FEE"/>
    <w:multiLevelType w:val="hybridMultilevel"/>
    <w:tmpl w:val="E9FE65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381A75E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395A7239"/>
    <w:multiLevelType w:val="hybridMultilevel"/>
    <w:tmpl w:val="D0FE5530"/>
    <w:lvl w:ilvl="0" w:tplc="A7D6350E">
      <w:start w:val="1"/>
      <w:numFmt w:val="decimal"/>
      <w:lvlText w:val="%1."/>
      <w:lvlJc w:val="left"/>
      <w:pPr>
        <w:ind w:left="720" w:hanging="360"/>
      </w:pPr>
      <w:rPr>
        <w:rFonts w:hint="default"/>
        <w:lang w:val="en-U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446F175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4C4B16DD"/>
    <w:multiLevelType w:val="multilevel"/>
    <w:tmpl w:val="4848717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3.%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4D434019"/>
    <w:multiLevelType w:val="multilevel"/>
    <w:tmpl w:val="933835E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nsid w:val="54A878CA"/>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nsid w:val="5E6E5EB7"/>
    <w:multiLevelType w:val="hybridMultilevel"/>
    <w:tmpl w:val="E4B820D6"/>
    <w:lvl w:ilvl="0" w:tplc="E0DA99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61234A7A"/>
    <w:multiLevelType w:val="multilevel"/>
    <w:tmpl w:val="C75EF7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nsid w:val="65A70B90"/>
    <w:multiLevelType w:val="multilevel"/>
    <w:tmpl w:val="915AA2B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nsid w:val="683A3B80"/>
    <w:multiLevelType w:val="hybridMultilevel"/>
    <w:tmpl w:val="79B0F092"/>
    <w:lvl w:ilvl="0" w:tplc="B850440A">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68750D94"/>
    <w:multiLevelType w:val="hybridMultilevel"/>
    <w:tmpl w:val="CAAA6788"/>
    <w:lvl w:ilvl="0" w:tplc="605AF1B2">
      <w:start w:val="2"/>
      <w:numFmt w:val="bullet"/>
      <w:lvlText w:val="-"/>
      <w:lvlJc w:val="left"/>
      <w:pPr>
        <w:ind w:left="720" w:hanging="360"/>
      </w:pPr>
      <w:rPr>
        <w:rFonts w:ascii="Arial" w:eastAsiaTheme="minorHAnsi" w:hAnsi="Arial" w:cs="Arial" w:hint="default"/>
        <w:color w:val="000000" w:themeColor="text1"/>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2">
    <w:nsid w:val="691B07D3"/>
    <w:multiLevelType w:val="hybridMultilevel"/>
    <w:tmpl w:val="25B0318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69A23E5B"/>
    <w:multiLevelType w:val="hybridMultilevel"/>
    <w:tmpl w:val="837CD1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6E603317"/>
    <w:multiLevelType w:val="hybridMultilevel"/>
    <w:tmpl w:val="5F5A98E8"/>
    <w:lvl w:ilvl="0" w:tplc="7C069032">
      <w:start w:val="1"/>
      <w:numFmt w:val="bullet"/>
      <w:lvlText w:val="•"/>
      <w:lvlJc w:val="left"/>
      <w:pPr>
        <w:tabs>
          <w:tab w:val="num" w:pos="720"/>
        </w:tabs>
        <w:ind w:left="720" w:hanging="360"/>
      </w:pPr>
      <w:rPr>
        <w:rFonts w:ascii="Arial" w:hAnsi="Arial" w:hint="default"/>
      </w:rPr>
    </w:lvl>
    <w:lvl w:ilvl="1" w:tplc="7AAA30B6" w:tentative="1">
      <w:start w:val="1"/>
      <w:numFmt w:val="bullet"/>
      <w:lvlText w:val="•"/>
      <w:lvlJc w:val="left"/>
      <w:pPr>
        <w:tabs>
          <w:tab w:val="num" w:pos="1440"/>
        </w:tabs>
        <w:ind w:left="1440" w:hanging="360"/>
      </w:pPr>
      <w:rPr>
        <w:rFonts w:ascii="Arial" w:hAnsi="Arial" w:hint="default"/>
      </w:rPr>
    </w:lvl>
    <w:lvl w:ilvl="2" w:tplc="07102DD2" w:tentative="1">
      <w:start w:val="1"/>
      <w:numFmt w:val="bullet"/>
      <w:lvlText w:val="•"/>
      <w:lvlJc w:val="left"/>
      <w:pPr>
        <w:tabs>
          <w:tab w:val="num" w:pos="2160"/>
        </w:tabs>
        <w:ind w:left="2160" w:hanging="360"/>
      </w:pPr>
      <w:rPr>
        <w:rFonts w:ascii="Arial" w:hAnsi="Arial" w:hint="default"/>
      </w:rPr>
    </w:lvl>
    <w:lvl w:ilvl="3" w:tplc="4F50269C" w:tentative="1">
      <w:start w:val="1"/>
      <w:numFmt w:val="bullet"/>
      <w:lvlText w:val="•"/>
      <w:lvlJc w:val="left"/>
      <w:pPr>
        <w:tabs>
          <w:tab w:val="num" w:pos="2880"/>
        </w:tabs>
        <w:ind w:left="2880" w:hanging="360"/>
      </w:pPr>
      <w:rPr>
        <w:rFonts w:ascii="Arial" w:hAnsi="Arial" w:hint="default"/>
      </w:rPr>
    </w:lvl>
    <w:lvl w:ilvl="4" w:tplc="837A4084" w:tentative="1">
      <w:start w:val="1"/>
      <w:numFmt w:val="bullet"/>
      <w:lvlText w:val="•"/>
      <w:lvlJc w:val="left"/>
      <w:pPr>
        <w:tabs>
          <w:tab w:val="num" w:pos="3600"/>
        </w:tabs>
        <w:ind w:left="3600" w:hanging="360"/>
      </w:pPr>
      <w:rPr>
        <w:rFonts w:ascii="Arial" w:hAnsi="Arial" w:hint="default"/>
      </w:rPr>
    </w:lvl>
    <w:lvl w:ilvl="5" w:tplc="895E80C0" w:tentative="1">
      <w:start w:val="1"/>
      <w:numFmt w:val="bullet"/>
      <w:lvlText w:val="•"/>
      <w:lvlJc w:val="left"/>
      <w:pPr>
        <w:tabs>
          <w:tab w:val="num" w:pos="4320"/>
        </w:tabs>
        <w:ind w:left="4320" w:hanging="360"/>
      </w:pPr>
      <w:rPr>
        <w:rFonts w:ascii="Arial" w:hAnsi="Arial" w:hint="default"/>
      </w:rPr>
    </w:lvl>
    <w:lvl w:ilvl="6" w:tplc="B622A7A4" w:tentative="1">
      <w:start w:val="1"/>
      <w:numFmt w:val="bullet"/>
      <w:lvlText w:val="•"/>
      <w:lvlJc w:val="left"/>
      <w:pPr>
        <w:tabs>
          <w:tab w:val="num" w:pos="5040"/>
        </w:tabs>
        <w:ind w:left="5040" w:hanging="360"/>
      </w:pPr>
      <w:rPr>
        <w:rFonts w:ascii="Arial" w:hAnsi="Arial" w:hint="default"/>
      </w:rPr>
    </w:lvl>
    <w:lvl w:ilvl="7" w:tplc="DCB83BBA" w:tentative="1">
      <w:start w:val="1"/>
      <w:numFmt w:val="bullet"/>
      <w:lvlText w:val="•"/>
      <w:lvlJc w:val="left"/>
      <w:pPr>
        <w:tabs>
          <w:tab w:val="num" w:pos="5760"/>
        </w:tabs>
        <w:ind w:left="5760" w:hanging="360"/>
      </w:pPr>
      <w:rPr>
        <w:rFonts w:ascii="Arial" w:hAnsi="Arial" w:hint="default"/>
      </w:rPr>
    </w:lvl>
    <w:lvl w:ilvl="8" w:tplc="97F2896A" w:tentative="1">
      <w:start w:val="1"/>
      <w:numFmt w:val="bullet"/>
      <w:lvlText w:val="•"/>
      <w:lvlJc w:val="left"/>
      <w:pPr>
        <w:tabs>
          <w:tab w:val="num" w:pos="6480"/>
        </w:tabs>
        <w:ind w:left="6480" w:hanging="360"/>
      </w:pPr>
      <w:rPr>
        <w:rFonts w:ascii="Arial" w:hAnsi="Arial" w:hint="default"/>
      </w:rPr>
    </w:lvl>
  </w:abstractNum>
  <w:abstractNum w:abstractNumId="35">
    <w:nsid w:val="73880465"/>
    <w:multiLevelType w:val="multilevel"/>
    <w:tmpl w:val="8168199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nsid w:val="764636CD"/>
    <w:multiLevelType w:val="multilevel"/>
    <w:tmpl w:val="915AA2B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7">
    <w:nsid w:val="7FC4497A"/>
    <w:multiLevelType w:val="multilevel"/>
    <w:tmpl w:val="C75EF7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b/>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7"/>
  </w:num>
  <w:num w:numId="2">
    <w:abstractNumId w:val="8"/>
  </w:num>
  <w:num w:numId="3">
    <w:abstractNumId w:val="5"/>
  </w:num>
  <w:num w:numId="4">
    <w:abstractNumId w:val="33"/>
  </w:num>
  <w:num w:numId="5">
    <w:abstractNumId w:val="17"/>
  </w:num>
  <w:num w:numId="6">
    <w:abstractNumId w:val="36"/>
  </w:num>
  <w:num w:numId="7">
    <w:abstractNumId w:val="27"/>
  </w:num>
  <w:num w:numId="8">
    <w:abstractNumId w:val="29"/>
  </w:num>
  <w:num w:numId="9">
    <w:abstractNumId w:val="13"/>
  </w:num>
  <w:num w:numId="10">
    <w:abstractNumId w:val="1"/>
  </w:num>
  <w:num w:numId="11">
    <w:abstractNumId w:val="9"/>
  </w:num>
  <w:num w:numId="12">
    <w:abstractNumId w:val="25"/>
  </w:num>
  <w:num w:numId="13">
    <w:abstractNumId w:val="21"/>
  </w:num>
  <w:num w:numId="14">
    <w:abstractNumId w:val="26"/>
  </w:num>
  <w:num w:numId="15">
    <w:abstractNumId w:val="35"/>
  </w:num>
  <w:num w:numId="16">
    <w:abstractNumId w:val="2"/>
  </w:num>
  <w:num w:numId="17">
    <w:abstractNumId w:val="24"/>
  </w:num>
  <w:num w:numId="18">
    <w:abstractNumId w:val="20"/>
  </w:num>
  <w:num w:numId="19">
    <w:abstractNumId w:val="32"/>
  </w:num>
  <w:num w:numId="20">
    <w:abstractNumId w:val="18"/>
  </w:num>
  <w:num w:numId="21">
    <w:abstractNumId w:val="23"/>
  </w:num>
  <w:num w:numId="22">
    <w:abstractNumId w:val="16"/>
  </w:num>
  <w:num w:numId="23">
    <w:abstractNumId w:val="28"/>
  </w:num>
  <w:num w:numId="24">
    <w:abstractNumId w:val="37"/>
  </w:num>
  <w:num w:numId="25">
    <w:abstractNumId w:val="12"/>
  </w:num>
  <w:num w:numId="26">
    <w:abstractNumId w:val="0"/>
  </w:num>
  <w:num w:numId="27">
    <w:abstractNumId w:val="11"/>
  </w:num>
  <w:num w:numId="28">
    <w:abstractNumId w:val="19"/>
  </w:num>
  <w:num w:numId="29">
    <w:abstractNumId w:val="34"/>
  </w:num>
  <w:num w:numId="30">
    <w:abstractNumId w:val="4"/>
  </w:num>
  <w:num w:numId="31">
    <w:abstractNumId w:val="31"/>
  </w:num>
  <w:num w:numId="32">
    <w:abstractNumId w:val="3"/>
  </w:num>
  <w:num w:numId="33">
    <w:abstractNumId w:val="30"/>
  </w:num>
  <w:num w:numId="34">
    <w:abstractNumId w:val="10"/>
  </w:num>
  <w:num w:numId="35">
    <w:abstractNumId w:val="15"/>
  </w:num>
  <w:num w:numId="36">
    <w:abstractNumId w:val="22"/>
  </w:num>
  <w:num w:numId="37">
    <w:abstractNumId w:val="14"/>
  </w:num>
  <w:num w:numId="3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drawingGridHorizontalSpacing w:val="120"/>
  <w:displayHorizont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rsids>
    <w:rsidRoot w:val="005266BE"/>
    <w:rsid w:val="000004D5"/>
    <w:rsid w:val="00001725"/>
    <w:rsid w:val="00002297"/>
    <w:rsid w:val="00002A2F"/>
    <w:rsid w:val="00003BBF"/>
    <w:rsid w:val="0000783E"/>
    <w:rsid w:val="0001062F"/>
    <w:rsid w:val="00010EAA"/>
    <w:rsid w:val="000113B7"/>
    <w:rsid w:val="000119FA"/>
    <w:rsid w:val="00013A18"/>
    <w:rsid w:val="00014B9B"/>
    <w:rsid w:val="00015152"/>
    <w:rsid w:val="00015875"/>
    <w:rsid w:val="0001658E"/>
    <w:rsid w:val="0002067E"/>
    <w:rsid w:val="00020931"/>
    <w:rsid w:val="00020EF8"/>
    <w:rsid w:val="00021815"/>
    <w:rsid w:val="0002181D"/>
    <w:rsid w:val="000219A9"/>
    <w:rsid w:val="00024E1F"/>
    <w:rsid w:val="00025A85"/>
    <w:rsid w:val="000265A6"/>
    <w:rsid w:val="00026B4F"/>
    <w:rsid w:val="00031069"/>
    <w:rsid w:val="00031F97"/>
    <w:rsid w:val="00032367"/>
    <w:rsid w:val="000330B3"/>
    <w:rsid w:val="00033BBD"/>
    <w:rsid w:val="00035945"/>
    <w:rsid w:val="00035E8F"/>
    <w:rsid w:val="00036024"/>
    <w:rsid w:val="000405CA"/>
    <w:rsid w:val="00040DAE"/>
    <w:rsid w:val="000425FA"/>
    <w:rsid w:val="00042A2E"/>
    <w:rsid w:val="00044691"/>
    <w:rsid w:val="00044920"/>
    <w:rsid w:val="000450AB"/>
    <w:rsid w:val="00050ADC"/>
    <w:rsid w:val="000548D0"/>
    <w:rsid w:val="00062F70"/>
    <w:rsid w:val="00062FF6"/>
    <w:rsid w:val="00063DC6"/>
    <w:rsid w:val="0006439E"/>
    <w:rsid w:val="00064B24"/>
    <w:rsid w:val="0006574E"/>
    <w:rsid w:val="00070DBE"/>
    <w:rsid w:val="0007139A"/>
    <w:rsid w:val="0007176C"/>
    <w:rsid w:val="00071CAC"/>
    <w:rsid w:val="00074338"/>
    <w:rsid w:val="000745AC"/>
    <w:rsid w:val="000745C6"/>
    <w:rsid w:val="00077816"/>
    <w:rsid w:val="0008107B"/>
    <w:rsid w:val="00082304"/>
    <w:rsid w:val="00083877"/>
    <w:rsid w:val="000852E3"/>
    <w:rsid w:val="00086337"/>
    <w:rsid w:val="00087AC6"/>
    <w:rsid w:val="000902C8"/>
    <w:rsid w:val="000907D4"/>
    <w:rsid w:val="00092C5C"/>
    <w:rsid w:val="00093562"/>
    <w:rsid w:val="000955E1"/>
    <w:rsid w:val="00095885"/>
    <w:rsid w:val="00096859"/>
    <w:rsid w:val="00096CED"/>
    <w:rsid w:val="00096E27"/>
    <w:rsid w:val="000A07BD"/>
    <w:rsid w:val="000A0EA5"/>
    <w:rsid w:val="000A1CD4"/>
    <w:rsid w:val="000A2F5D"/>
    <w:rsid w:val="000A4D92"/>
    <w:rsid w:val="000A7548"/>
    <w:rsid w:val="000B35A5"/>
    <w:rsid w:val="000B368B"/>
    <w:rsid w:val="000B3C3B"/>
    <w:rsid w:val="000B41D7"/>
    <w:rsid w:val="000B496F"/>
    <w:rsid w:val="000B4FA3"/>
    <w:rsid w:val="000B6070"/>
    <w:rsid w:val="000B62F5"/>
    <w:rsid w:val="000C0D39"/>
    <w:rsid w:val="000C0F93"/>
    <w:rsid w:val="000C273F"/>
    <w:rsid w:val="000C2C29"/>
    <w:rsid w:val="000C3C4A"/>
    <w:rsid w:val="000C3F36"/>
    <w:rsid w:val="000C43BA"/>
    <w:rsid w:val="000C47C1"/>
    <w:rsid w:val="000C6C64"/>
    <w:rsid w:val="000D2896"/>
    <w:rsid w:val="000D2EAD"/>
    <w:rsid w:val="000D3021"/>
    <w:rsid w:val="000D4954"/>
    <w:rsid w:val="000D4F56"/>
    <w:rsid w:val="000E1A75"/>
    <w:rsid w:val="000E4286"/>
    <w:rsid w:val="000E54CB"/>
    <w:rsid w:val="000E5DD8"/>
    <w:rsid w:val="000E6CAB"/>
    <w:rsid w:val="000E7D1F"/>
    <w:rsid w:val="000F1146"/>
    <w:rsid w:val="000F1242"/>
    <w:rsid w:val="000F24EC"/>
    <w:rsid w:val="000F2C99"/>
    <w:rsid w:val="000F36E3"/>
    <w:rsid w:val="000F42DF"/>
    <w:rsid w:val="00103F93"/>
    <w:rsid w:val="00104772"/>
    <w:rsid w:val="00104EFF"/>
    <w:rsid w:val="00105BF8"/>
    <w:rsid w:val="00106EDF"/>
    <w:rsid w:val="00112ABB"/>
    <w:rsid w:val="00113900"/>
    <w:rsid w:val="001139BC"/>
    <w:rsid w:val="001139F5"/>
    <w:rsid w:val="00113A71"/>
    <w:rsid w:val="0011470C"/>
    <w:rsid w:val="0011486A"/>
    <w:rsid w:val="0011592C"/>
    <w:rsid w:val="001166B7"/>
    <w:rsid w:val="0011725E"/>
    <w:rsid w:val="00120077"/>
    <w:rsid w:val="001210A6"/>
    <w:rsid w:val="00121CD4"/>
    <w:rsid w:val="00121FD3"/>
    <w:rsid w:val="001236F7"/>
    <w:rsid w:val="0012758D"/>
    <w:rsid w:val="001275BD"/>
    <w:rsid w:val="00127DEA"/>
    <w:rsid w:val="00131B1B"/>
    <w:rsid w:val="00134E66"/>
    <w:rsid w:val="001355F3"/>
    <w:rsid w:val="00135926"/>
    <w:rsid w:val="001362B1"/>
    <w:rsid w:val="00140096"/>
    <w:rsid w:val="001419F1"/>
    <w:rsid w:val="00141C81"/>
    <w:rsid w:val="0014382D"/>
    <w:rsid w:val="001509D6"/>
    <w:rsid w:val="00153AF6"/>
    <w:rsid w:val="00153D07"/>
    <w:rsid w:val="00154329"/>
    <w:rsid w:val="001545C0"/>
    <w:rsid w:val="0015522C"/>
    <w:rsid w:val="001557BD"/>
    <w:rsid w:val="00155ACC"/>
    <w:rsid w:val="00156654"/>
    <w:rsid w:val="00156A67"/>
    <w:rsid w:val="00162B15"/>
    <w:rsid w:val="0016619C"/>
    <w:rsid w:val="00170828"/>
    <w:rsid w:val="00170EC3"/>
    <w:rsid w:val="00171BC3"/>
    <w:rsid w:val="00172EE7"/>
    <w:rsid w:val="001733BF"/>
    <w:rsid w:val="001743CF"/>
    <w:rsid w:val="00174C38"/>
    <w:rsid w:val="00175CB7"/>
    <w:rsid w:val="0018157D"/>
    <w:rsid w:val="001822DC"/>
    <w:rsid w:val="001828E9"/>
    <w:rsid w:val="0018667D"/>
    <w:rsid w:val="001868B8"/>
    <w:rsid w:val="001878E0"/>
    <w:rsid w:val="00187976"/>
    <w:rsid w:val="0019016B"/>
    <w:rsid w:val="00192EB2"/>
    <w:rsid w:val="001932AA"/>
    <w:rsid w:val="0019337C"/>
    <w:rsid w:val="00193FF8"/>
    <w:rsid w:val="00195D1D"/>
    <w:rsid w:val="001968AD"/>
    <w:rsid w:val="0019774F"/>
    <w:rsid w:val="001A0D1C"/>
    <w:rsid w:val="001A57D3"/>
    <w:rsid w:val="001A5BBB"/>
    <w:rsid w:val="001A6189"/>
    <w:rsid w:val="001A632A"/>
    <w:rsid w:val="001B06B6"/>
    <w:rsid w:val="001B112C"/>
    <w:rsid w:val="001B1E77"/>
    <w:rsid w:val="001B2582"/>
    <w:rsid w:val="001B2E04"/>
    <w:rsid w:val="001B30D6"/>
    <w:rsid w:val="001B313D"/>
    <w:rsid w:val="001B3B68"/>
    <w:rsid w:val="001B3BE0"/>
    <w:rsid w:val="001B4AA5"/>
    <w:rsid w:val="001B6FCA"/>
    <w:rsid w:val="001C094B"/>
    <w:rsid w:val="001C09F2"/>
    <w:rsid w:val="001C187F"/>
    <w:rsid w:val="001C1F25"/>
    <w:rsid w:val="001C474F"/>
    <w:rsid w:val="001C731A"/>
    <w:rsid w:val="001C7AE7"/>
    <w:rsid w:val="001D216C"/>
    <w:rsid w:val="001D2803"/>
    <w:rsid w:val="001D3E02"/>
    <w:rsid w:val="001D61A2"/>
    <w:rsid w:val="001E0004"/>
    <w:rsid w:val="001E116F"/>
    <w:rsid w:val="001E2543"/>
    <w:rsid w:val="001E259C"/>
    <w:rsid w:val="001E2EFE"/>
    <w:rsid w:val="001E37F9"/>
    <w:rsid w:val="001E4261"/>
    <w:rsid w:val="001E4C1F"/>
    <w:rsid w:val="001E5710"/>
    <w:rsid w:val="001E6440"/>
    <w:rsid w:val="001F0840"/>
    <w:rsid w:val="001F1C29"/>
    <w:rsid w:val="001F24CC"/>
    <w:rsid w:val="001F2750"/>
    <w:rsid w:val="001F4B09"/>
    <w:rsid w:val="001F5F92"/>
    <w:rsid w:val="001F6CF2"/>
    <w:rsid w:val="001F7E3B"/>
    <w:rsid w:val="00200DB2"/>
    <w:rsid w:val="002023C9"/>
    <w:rsid w:val="0020392B"/>
    <w:rsid w:val="00204AE7"/>
    <w:rsid w:val="002057AD"/>
    <w:rsid w:val="00211F86"/>
    <w:rsid w:val="002125C2"/>
    <w:rsid w:val="00212C1D"/>
    <w:rsid w:val="00213EF6"/>
    <w:rsid w:val="00214C4D"/>
    <w:rsid w:val="002150B1"/>
    <w:rsid w:val="0021637E"/>
    <w:rsid w:val="00221E08"/>
    <w:rsid w:val="0022219A"/>
    <w:rsid w:val="0022327B"/>
    <w:rsid w:val="00225BAF"/>
    <w:rsid w:val="00225E74"/>
    <w:rsid w:val="00226821"/>
    <w:rsid w:val="00226AD8"/>
    <w:rsid w:val="00226AF0"/>
    <w:rsid w:val="00231A8C"/>
    <w:rsid w:val="002325AD"/>
    <w:rsid w:val="002327CD"/>
    <w:rsid w:val="002348E2"/>
    <w:rsid w:val="002367E6"/>
    <w:rsid w:val="00240099"/>
    <w:rsid w:val="00240A02"/>
    <w:rsid w:val="002437AA"/>
    <w:rsid w:val="002447D6"/>
    <w:rsid w:val="0024540D"/>
    <w:rsid w:val="00246B32"/>
    <w:rsid w:val="002470E4"/>
    <w:rsid w:val="00250868"/>
    <w:rsid w:val="00250F29"/>
    <w:rsid w:val="00251227"/>
    <w:rsid w:val="00252664"/>
    <w:rsid w:val="00252DB6"/>
    <w:rsid w:val="002609E3"/>
    <w:rsid w:val="00266969"/>
    <w:rsid w:val="00266CCD"/>
    <w:rsid w:val="0026756D"/>
    <w:rsid w:val="00270711"/>
    <w:rsid w:val="0027290F"/>
    <w:rsid w:val="00273206"/>
    <w:rsid w:val="002757F0"/>
    <w:rsid w:val="002777D4"/>
    <w:rsid w:val="0028083C"/>
    <w:rsid w:val="002813BE"/>
    <w:rsid w:val="0028165A"/>
    <w:rsid w:val="0028235A"/>
    <w:rsid w:val="00285F1A"/>
    <w:rsid w:val="002860E4"/>
    <w:rsid w:val="00286707"/>
    <w:rsid w:val="00290CE9"/>
    <w:rsid w:val="00296DE5"/>
    <w:rsid w:val="00296EF4"/>
    <w:rsid w:val="002971F7"/>
    <w:rsid w:val="002A06D3"/>
    <w:rsid w:val="002A0DC2"/>
    <w:rsid w:val="002A1130"/>
    <w:rsid w:val="002A1592"/>
    <w:rsid w:val="002A2765"/>
    <w:rsid w:val="002A2852"/>
    <w:rsid w:val="002A2D94"/>
    <w:rsid w:val="002A50C8"/>
    <w:rsid w:val="002A57A6"/>
    <w:rsid w:val="002B2783"/>
    <w:rsid w:val="002B2824"/>
    <w:rsid w:val="002B50EF"/>
    <w:rsid w:val="002B587A"/>
    <w:rsid w:val="002B6F2E"/>
    <w:rsid w:val="002B76BA"/>
    <w:rsid w:val="002B7AB3"/>
    <w:rsid w:val="002B7C43"/>
    <w:rsid w:val="002C1992"/>
    <w:rsid w:val="002C44A8"/>
    <w:rsid w:val="002D1038"/>
    <w:rsid w:val="002D2259"/>
    <w:rsid w:val="002D50FB"/>
    <w:rsid w:val="002D5A60"/>
    <w:rsid w:val="002D6B00"/>
    <w:rsid w:val="002D72B8"/>
    <w:rsid w:val="002D72D7"/>
    <w:rsid w:val="002E079D"/>
    <w:rsid w:val="002E1138"/>
    <w:rsid w:val="002E1992"/>
    <w:rsid w:val="002E1E30"/>
    <w:rsid w:val="002E2525"/>
    <w:rsid w:val="002E2B34"/>
    <w:rsid w:val="002E2D03"/>
    <w:rsid w:val="002E69F6"/>
    <w:rsid w:val="002E6C1E"/>
    <w:rsid w:val="002E78CC"/>
    <w:rsid w:val="002F0CED"/>
    <w:rsid w:val="002F199E"/>
    <w:rsid w:val="002F4E3D"/>
    <w:rsid w:val="002F71DD"/>
    <w:rsid w:val="00301725"/>
    <w:rsid w:val="0030248D"/>
    <w:rsid w:val="0030576E"/>
    <w:rsid w:val="00307EAE"/>
    <w:rsid w:val="003107AB"/>
    <w:rsid w:val="00312766"/>
    <w:rsid w:val="00314C7E"/>
    <w:rsid w:val="00320A5E"/>
    <w:rsid w:val="00321125"/>
    <w:rsid w:val="00321A56"/>
    <w:rsid w:val="0032247E"/>
    <w:rsid w:val="00322598"/>
    <w:rsid w:val="003241D9"/>
    <w:rsid w:val="0033044D"/>
    <w:rsid w:val="00330F2D"/>
    <w:rsid w:val="003323EB"/>
    <w:rsid w:val="00332F63"/>
    <w:rsid w:val="003370C4"/>
    <w:rsid w:val="00337506"/>
    <w:rsid w:val="00337673"/>
    <w:rsid w:val="003404AC"/>
    <w:rsid w:val="003426B9"/>
    <w:rsid w:val="00343BA9"/>
    <w:rsid w:val="00343EAF"/>
    <w:rsid w:val="00343F5D"/>
    <w:rsid w:val="00343F71"/>
    <w:rsid w:val="0034619C"/>
    <w:rsid w:val="00347627"/>
    <w:rsid w:val="00347901"/>
    <w:rsid w:val="003515BF"/>
    <w:rsid w:val="00351FF2"/>
    <w:rsid w:val="003523F5"/>
    <w:rsid w:val="003526CE"/>
    <w:rsid w:val="003529E5"/>
    <w:rsid w:val="00352AA5"/>
    <w:rsid w:val="00352EF6"/>
    <w:rsid w:val="003555C9"/>
    <w:rsid w:val="00357CA3"/>
    <w:rsid w:val="003610B3"/>
    <w:rsid w:val="003628CF"/>
    <w:rsid w:val="00362C31"/>
    <w:rsid w:val="00363E30"/>
    <w:rsid w:val="003649AA"/>
    <w:rsid w:val="00364FF3"/>
    <w:rsid w:val="00365206"/>
    <w:rsid w:val="00365D1E"/>
    <w:rsid w:val="003738A7"/>
    <w:rsid w:val="00376AD1"/>
    <w:rsid w:val="00381BA9"/>
    <w:rsid w:val="003850EE"/>
    <w:rsid w:val="00385AAB"/>
    <w:rsid w:val="003866D5"/>
    <w:rsid w:val="00386DDD"/>
    <w:rsid w:val="0038719E"/>
    <w:rsid w:val="00387503"/>
    <w:rsid w:val="0039161E"/>
    <w:rsid w:val="00391D61"/>
    <w:rsid w:val="0039307F"/>
    <w:rsid w:val="003950F5"/>
    <w:rsid w:val="00396654"/>
    <w:rsid w:val="003A36E9"/>
    <w:rsid w:val="003A4114"/>
    <w:rsid w:val="003A4D46"/>
    <w:rsid w:val="003A4E0A"/>
    <w:rsid w:val="003A717B"/>
    <w:rsid w:val="003B31A5"/>
    <w:rsid w:val="003B326B"/>
    <w:rsid w:val="003B3275"/>
    <w:rsid w:val="003B4AD6"/>
    <w:rsid w:val="003B525D"/>
    <w:rsid w:val="003B5B47"/>
    <w:rsid w:val="003C4994"/>
    <w:rsid w:val="003C4A5B"/>
    <w:rsid w:val="003C4DCE"/>
    <w:rsid w:val="003D0EEE"/>
    <w:rsid w:val="003D1C71"/>
    <w:rsid w:val="003D259F"/>
    <w:rsid w:val="003D342E"/>
    <w:rsid w:val="003D482D"/>
    <w:rsid w:val="003D4C83"/>
    <w:rsid w:val="003D4F49"/>
    <w:rsid w:val="003D7775"/>
    <w:rsid w:val="003D7E10"/>
    <w:rsid w:val="003E2C7E"/>
    <w:rsid w:val="003E518C"/>
    <w:rsid w:val="003E7676"/>
    <w:rsid w:val="003F07B1"/>
    <w:rsid w:val="003F290D"/>
    <w:rsid w:val="003F7579"/>
    <w:rsid w:val="00400260"/>
    <w:rsid w:val="004004B0"/>
    <w:rsid w:val="00405252"/>
    <w:rsid w:val="00405FB6"/>
    <w:rsid w:val="004060E8"/>
    <w:rsid w:val="004126B4"/>
    <w:rsid w:val="00414C1D"/>
    <w:rsid w:val="00414CEF"/>
    <w:rsid w:val="00414E4F"/>
    <w:rsid w:val="00415038"/>
    <w:rsid w:val="00416161"/>
    <w:rsid w:val="0041650A"/>
    <w:rsid w:val="00417225"/>
    <w:rsid w:val="00422C4C"/>
    <w:rsid w:val="00424FBE"/>
    <w:rsid w:val="00425153"/>
    <w:rsid w:val="00432CF6"/>
    <w:rsid w:val="00433216"/>
    <w:rsid w:val="004333C6"/>
    <w:rsid w:val="00433434"/>
    <w:rsid w:val="00433BB4"/>
    <w:rsid w:val="00435D87"/>
    <w:rsid w:val="004363B0"/>
    <w:rsid w:val="00436B38"/>
    <w:rsid w:val="00437673"/>
    <w:rsid w:val="00437BB8"/>
    <w:rsid w:val="004401E5"/>
    <w:rsid w:val="0044067D"/>
    <w:rsid w:val="00442956"/>
    <w:rsid w:val="004434BD"/>
    <w:rsid w:val="00447250"/>
    <w:rsid w:val="00450109"/>
    <w:rsid w:val="004509BF"/>
    <w:rsid w:val="00454B19"/>
    <w:rsid w:val="00460CE0"/>
    <w:rsid w:val="0046357D"/>
    <w:rsid w:val="004642B0"/>
    <w:rsid w:val="00464BFF"/>
    <w:rsid w:val="00465CAD"/>
    <w:rsid w:val="00470051"/>
    <w:rsid w:val="00470407"/>
    <w:rsid w:val="0047074D"/>
    <w:rsid w:val="00470A9C"/>
    <w:rsid w:val="00472898"/>
    <w:rsid w:val="004728CB"/>
    <w:rsid w:val="004763E4"/>
    <w:rsid w:val="00480086"/>
    <w:rsid w:val="004801ED"/>
    <w:rsid w:val="0048087F"/>
    <w:rsid w:val="00481A51"/>
    <w:rsid w:val="00481AA2"/>
    <w:rsid w:val="00483388"/>
    <w:rsid w:val="0048639A"/>
    <w:rsid w:val="0049012B"/>
    <w:rsid w:val="00490F94"/>
    <w:rsid w:val="004915D1"/>
    <w:rsid w:val="004924B6"/>
    <w:rsid w:val="00494A50"/>
    <w:rsid w:val="0049537E"/>
    <w:rsid w:val="00495C83"/>
    <w:rsid w:val="00497165"/>
    <w:rsid w:val="004A278C"/>
    <w:rsid w:val="004A2813"/>
    <w:rsid w:val="004A3003"/>
    <w:rsid w:val="004A3663"/>
    <w:rsid w:val="004A4A31"/>
    <w:rsid w:val="004A523C"/>
    <w:rsid w:val="004A59AC"/>
    <w:rsid w:val="004A6198"/>
    <w:rsid w:val="004A684B"/>
    <w:rsid w:val="004A6CC7"/>
    <w:rsid w:val="004A7001"/>
    <w:rsid w:val="004B02EC"/>
    <w:rsid w:val="004B0A65"/>
    <w:rsid w:val="004B0CF4"/>
    <w:rsid w:val="004B1904"/>
    <w:rsid w:val="004B251E"/>
    <w:rsid w:val="004B3944"/>
    <w:rsid w:val="004B5C63"/>
    <w:rsid w:val="004C036C"/>
    <w:rsid w:val="004C05BF"/>
    <w:rsid w:val="004C142F"/>
    <w:rsid w:val="004C55E9"/>
    <w:rsid w:val="004C59FC"/>
    <w:rsid w:val="004D1E9A"/>
    <w:rsid w:val="004D2BD5"/>
    <w:rsid w:val="004D4577"/>
    <w:rsid w:val="004D590B"/>
    <w:rsid w:val="004D7CAE"/>
    <w:rsid w:val="004E0CFC"/>
    <w:rsid w:val="004E1AC6"/>
    <w:rsid w:val="004E1AFA"/>
    <w:rsid w:val="004E3133"/>
    <w:rsid w:val="004E35BB"/>
    <w:rsid w:val="004E383B"/>
    <w:rsid w:val="004E3EDE"/>
    <w:rsid w:val="004E4634"/>
    <w:rsid w:val="004E4901"/>
    <w:rsid w:val="004E5862"/>
    <w:rsid w:val="004E5A43"/>
    <w:rsid w:val="004E64E2"/>
    <w:rsid w:val="004E6C61"/>
    <w:rsid w:val="004E6E18"/>
    <w:rsid w:val="004F1347"/>
    <w:rsid w:val="004F23A9"/>
    <w:rsid w:val="004F5BEF"/>
    <w:rsid w:val="004F6A1C"/>
    <w:rsid w:val="00500BF0"/>
    <w:rsid w:val="00500E09"/>
    <w:rsid w:val="005011AB"/>
    <w:rsid w:val="00501C20"/>
    <w:rsid w:val="00502127"/>
    <w:rsid w:val="005036A5"/>
    <w:rsid w:val="00506290"/>
    <w:rsid w:val="00507730"/>
    <w:rsid w:val="00510306"/>
    <w:rsid w:val="00510F5B"/>
    <w:rsid w:val="0051332E"/>
    <w:rsid w:val="00514181"/>
    <w:rsid w:val="0051556A"/>
    <w:rsid w:val="005159E3"/>
    <w:rsid w:val="00515FFC"/>
    <w:rsid w:val="00516E48"/>
    <w:rsid w:val="005173CC"/>
    <w:rsid w:val="00517613"/>
    <w:rsid w:val="00520AE6"/>
    <w:rsid w:val="00523DD8"/>
    <w:rsid w:val="00525750"/>
    <w:rsid w:val="005259C9"/>
    <w:rsid w:val="005266BE"/>
    <w:rsid w:val="00526894"/>
    <w:rsid w:val="00526BFB"/>
    <w:rsid w:val="00526F31"/>
    <w:rsid w:val="00527311"/>
    <w:rsid w:val="005312FF"/>
    <w:rsid w:val="005316C7"/>
    <w:rsid w:val="00533890"/>
    <w:rsid w:val="005350B0"/>
    <w:rsid w:val="00535CF0"/>
    <w:rsid w:val="00537A75"/>
    <w:rsid w:val="00537D78"/>
    <w:rsid w:val="005401F7"/>
    <w:rsid w:val="00541F75"/>
    <w:rsid w:val="0054229F"/>
    <w:rsid w:val="00542A2C"/>
    <w:rsid w:val="00547E9F"/>
    <w:rsid w:val="00550821"/>
    <w:rsid w:val="00551852"/>
    <w:rsid w:val="00551BC5"/>
    <w:rsid w:val="00551F8B"/>
    <w:rsid w:val="00552D8B"/>
    <w:rsid w:val="00553794"/>
    <w:rsid w:val="0055684C"/>
    <w:rsid w:val="00557CD6"/>
    <w:rsid w:val="00560B32"/>
    <w:rsid w:val="00563E08"/>
    <w:rsid w:val="00564B41"/>
    <w:rsid w:val="00565D99"/>
    <w:rsid w:val="0056621C"/>
    <w:rsid w:val="00567767"/>
    <w:rsid w:val="00567ECB"/>
    <w:rsid w:val="005714BA"/>
    <w:rsid w:val="00572EA2"/>
    <w:rsid w:val="0057336E"/>
    <w:rsid w:val="005741FD"/>
    <w:rsid w:val="00574212"/>
    <w:rsid w:val="00575B49"/>
    <w:rsid w:val="00581594"/>
    <w:rsid w:val="0058164A"/>
    <w:rsid w:val="00582DAB"/>
    <w:rsid w:val="00585D7D"/>
    <w:rsid w:val="00586E6F"/>
    <w:rsid w:val="005902A3"/>
    <w:rsid w:val="00590D73"/>
    <w:rsid w:val="00590E68"/>
    <w:rsid w:val="005920CC"/>
    <w:rsid w:val="00592374"/>
    <w:rsid w:val="00595118"/>
    <w:rsid w:val="00596F35"/>
    <w:rsid w:val="00597E9A"/>
    <w:rsid w:val="005A0F0B"/>
    <w:rsid w:val="005A5A3D"/>
    <w:rsid w:val="005A5C24"/>
    <w:rsid w:val="005A5CA8"/>
    <w:rsid w:val="005A6E68"/>
    <w:rsid w:val="005A6FFD"/>
    <w:rsid w:val="005A71BC"/>
    <w:rsid w:val="005A756D"/>
    <w:rsid w:val="005B009F"/>
    <w:rsid w:val="005B2549"/>
    <w:rsid w:val="005B29C6"/>
    <w:rsid w:val="005B37E1"/>
    <w:rsid w:val="005B4AD2"/>
    <w:rsid w:val="005B5127"/>
    <w:rsid w:val="005B578F"/>
    <w:rsid w:val="005B719A"/>
    <w:rsid w:val="005B74B8"/>
    <w:rsid w:val="005B7F80"/>
    <w:rsid w:val="005C0ACF"/>
    <w:rsid w:val="005C1095"/>
    <w:rsid w:val="005C1159"/>
    <w:rsid w:val="005C15FB"/>
    <w:rsid w:val="005C1E6A"/>
    <w:rsid w:val="005C206F"/>
    <w:rsid w:val="005C2995"/>
    <w:rsid w:val="005C3F06"/>
    <w:rsid w:val="005C4879"/>
    <w:rsid w:val="005C79F0"/>
    <w:rsid w:val="005D1A34"/>
    <w:rsid w:val="005D3483"/>
    <w:rsid w:val="005D3E84"/>
    <w:rsid w:val="005E1259"/>
    <w:rsid w:val="005E17C6"/>
    <w:rsid w:val="005E4044"/>
    <w:rsid w:val="005E6AA4"/>
    <w:rsid w:val="005E7038"/>
    <w:rsid w:val="005F0C1A"/>
    <w:rsid w:val="005F0C33"/>
    <w:rsid w:val="005F0F28"/>
    <w:rsid w:val="005F1222"/>
    <w:rsid w:val="005F261E"/>
    <w:rsid w:val="005F31E4"/>
    <w:rsid w:val="005F339D"/>
    <w:rsid w:val="005F3F33"/>
    <w:rsid w:val="0060046B"/>
    <w:rsid w:val="00600733"/>
    <w:rsid w:val="00601286"/>
    <w:rsid w:val="00601610"/>
    <w:rsid w:val="006028BD"/>
    <w:rsid w:val="00602C9E"/>
    <w:rsid w:val="006031AA"/>
    <w:rsid w:val="00603BB5"/>
    <w:rsid w:val="00606F7F"/>
    <w:rsid w:val="00607F18"/>
    <w:rsid w:val="0061035D"/>
    <w:rsid w:val="00611A92"/>
    <w:rsid w:val="00612304"/>
    <w:rsid w:val="0061357E"/>
    <w:rsid w:val="0061598B"/>
    <w:rsid w:val="00616751"/>
    <w:rsid w:val="00616B55"/>
    <w:rsid w:val="00625B39"/>
    <w:rsid w:val="00631976"/>
    <w:rsid w:val="006325CE"/>
    <w:rsid w:val="00634658"/>
    <w:rsid w:val="00634E54"/>
    <w:rsid w:val="00645A50"/>
    <w:rsid w:val="00647C5B"/>
    <w:rsid w:val="00650021"/>
    <w:rsid w:val="00650F0F"/>
    <w:rsid w:val="00652BBF"/>
    <w:rsid w:val="00653466"/>
    <w:rsid w:val="006542C4"/>
    <w:rsid w:val="00654AC1"/>
    <w:rsid w:val="006571BB"/>
    <w:rsid w:val="006636E5"/>
    <w:rsid w:val="00672817"/>
    <w:rsid w:val="006735D9"/>
    <w:rsid w:val="00673A34"/>
    <w:rsid w:val="006749F4"/>
    <w:rsid w:val="00675991"/>
    <w:rsid w:val="00677C12"/>
    <w:rsid w:val="00680D01"/>
    <w:rsid w:val="0068303D"/>
    <w:rsid w:val="00685A67"/>
    <w:rsid w:val="00686D42"/>
    <w:rsid w:val="006874FC"/>
    <w:rsid w:val="00687631"/>
    <w:rsid w:val="006904E7"/>
    <w:rsid w:val="00691236"/>
    <w:rsid w:val="00694F19"/>
    <w:rsid w:val="00695C90"/>
    <w:rsid w:val="0069601F"/>
    <w:rsid w:val="00696EE5"/>
    <w:rsid w:val="00697902"/>
    <w:rsid w:val="006A13E7"/>
    <w:rsid w:val="006B05E7"/>
    <w:rsid w:val="006B0630"/>
    <w:rsid w:val="006B2CE8"/>
    <w:rsid w:val="006B4859"/>
    <w:rsid w:val="006B4FCA"/>
    <w:rsid w:val="006C03AD"/>
    <w:rsid w:val="006C0F13"/>
    <w:rsid w:val="006C3670"/>
    <w:rsid w:val="006C5609"/>
    <w:rsid w:val="006C6ADD"/>
    <w:rsid w:val="006D1FA6"/>
    <w:rsid w:val="006D3F4B"/>
    <w:rsid w:val="006D3FA7"/>
    <w:rsid w:val="006D5113"/>
    <w:rsid w:val="006D6932"/>
    <w:rsid w:val="006E03AB"/>
    <w:rsid w:val="006E3017"/>
    <w:rsid w:val="006E33F2"/>
    <w:rsid w:val="006E43AA"/>
    <w:rsid w:val="006E4D89"/>
    <w:rsid w:val="006F05F3"/>
    <w:rsid w:val="006F1072"/>
    <w:rsid w:val="006F1E08"/>
    <w:rsid w:val="006F3436"/>
    <w:rsid w:val="006F5894"/>
    <w:rsid w:val="006F5AB5"/>
    <w:rsid w:val="006F7046"/>
    <w:rsid w:val="006F71F4"/>
    <w:rsid w:val="006F7BE8"/>
    <w:rsid w:val="006F7D17"/>
    <w:rsid w:val="00700439"/>
    <w:rsid w:val="00700625"/>
    <w:rsid w:val="00702491"/>
    <w:rsid w:val="00704035"/>
    <w:rsid w:val="00704587"/>
    <w:rsid w:val="00704912"/>
    <w:rsid w:val="00705F09"/>
    <w:rsid w:val="00710C67"/>
    <w:rsid w:val="00711267"/>
    <w:rsid w:val="0071163E"/>
    <w:rsid w:val="00715AB7"/>
    <w:rsid w:val="00721EAB"/>
    <w:rsid w:val="00722A69"/>
    <w:rsid w:val="00722D4E"/>
    <w:rsid w:val="00722FAF"/>
    <w:rsid w:val="00723F95"/>
    <w:rsid w:val="007252EC"/>
    <w:rsid w:val="00726E95"/>
    <w:rsid w:val="0072732F"/>
    <w:rsid w:val="007303E7"/>
    <w:rsid w:val="00730ACA"/>
    <w:rsid w:val="00732BA2"/>
    <w:rsid w:val="00733ACC"/>
    <w:rsid w:val="00734529"/>
    <w:rsid w:val="00734E3E"/>
    <w:rsid w:val="00737BF0"/>
    <w:rsid w:val="00737E17"/>
    <w:rsid w:val="00743237"/>
    <w:rsid w:val="00744F8A"/>
    <w:rsid w:val="007478CA"/>
    <w:rsid w:val="0075037E"/>
    <w:rsid w:val="00751EEB"/>
    <w:rsid w:val="00754C49"/>
    <w:rsid w:val="00755D64"/>
    <w:rsid w:val="007564B6"/>
    <w:rsid w:val="0075672C"/>
    <w:rsid w:val="00757275"/>
    <w:rsid w:val="0076061F"/>
    <w:rsid w:val="0076192D"/>
    <w:rsid w:val="00766917"/>
    <w:rsid w:val="007709E8"/>
    <w:rsid w:val="00771D4D"/>
    <w:rsid w:val="0077279E"/>
    <w:rsid w:val="00772E79"/>
    <w:rsid w:val="007747E6"/>
    <w:rsid w:val="00775763"/>
    <w:rsid w:val="00775A5C"/>
    <w:rsid w:val="00775D67"/>
    <w:rsid w:val="00776D31"/>
    <w:rsid w:val="00781037"/>
    <w:rsid w:val="00781493"/>
    <w:rsid w:val="00784454"/>
    <w:rsid w:val="007848C1"/>
    <w:rsid w:val="007858F2"/>
    <w:rsid w:val="00787EE5"/>
    <w:rsid w:val="00791236"/>
    <w:rsid w:val="007920E1"/>
    <w:rsid w:val="00793D2C"/>
    <w:rsid w:val="00795164"/>
    <w:rsid w:val="00795263"/>
    <w:rsid w:val="00797BE5"/>
    <w:rsid w:val="007A0F48"/>
    <w:rsid w:val="007A5300"/>
    <w:rsid w:val="007A63BA"/>
    <w:rsid w:val="007A7BDB"/>
    <w:rsid w:val="007B0B74"/>
    <w:rsid w:val="007B3BC1"/>
    <w:rsid w:val="007B5667"/>
    <w:rsid w:val="007B6C44"/>
    <w:rsid w:val="007C0527"/>
    <w:rsid w:val="007C07C6"/>
    <w:rsid w:val="007C386F"/>
    <w:rsid w:val="007C3D48"/>
    <w:rsid w:val="007C657B"/>
    <w:rsid w:val="007D5A34"/>
    <w:rsid w:val="007D6DD1"/>
    <w:rsid w:val="007D702B"/>
    <w:rsid w:val="007D7378"/>
    <w:rsid w:val="007E205B"/>
    <w:rsid w:val="007E213C"/>
    <w:rsid w:val="007E22B1"/>
    <w:rsid w:val="007E261F"/>
    <w:rsid w:val="007E5C93"/>
    <w:rsid w:val="007E6861"/>
    <w:rsid w:val="007E710E"/>
    <w:rsid w:val="007F10A8"/>
    <w:rsid w:val="007F17C9"/>
    <w:rsid w:val="007F2AC3"/>
    <w:rsid w:val="007F2C07"/>
    <w:rsid w:val="007F2C8E"/>
    <w:rsid w:val="007F2DA6"/>
    <w:rsid w:val="007F718D"/>
    <w:rsid w:val="007F78ED"/>
    <w:rsid w:val="0080069C"/>
    <w:rsid w:val="00801424"/>
    <w:rsid w:val="00803D96"/>
    <w:rsid w:val="00804274"/>
    <w:rsid w:val="008043B1"/>
    <w:rsid w:val="008058AA"/>
    <w:rsid w:val="008058C9"/>
    <w:rsid w:val="00811968"/>
    <w:rsid w:val="00813895"/>
    <w:rsid w:val="00813B39"/>
    <w:rsid w:val="00813D9F"/>
    <w:rsid w:val="00814792"/>
    <w:rsid w:val="008161E0"/>
    <w:rsid w:val="008164EE"/>
    <w:rsid w:val="00816680"/>
    <w:rsid w:val="0082056A"/>
    <w:rsid w:val="00820935"/>
    <w:rsid w:val="00822128"/>
    <w:rsid w:val="00822A6A"/>
    <w:rsid w:val="00827653"/>
    <w:rsid w:val="008302EB"/>
    <w:rsid w:val="00832360"/>
    <w:rsid w:val="00832EB4"/>
    <w:rsid w:val="008331C1"/>
    <w:rsid w:val="00836A9F"/>
    <w:rsid w:val="00837232"/>
    <w:rsid w:val="00842DAF"/>
    <w:rsid w:val="00843807"/>
    <w:rsid w:val="00844160"/>
    <w:rsid w:val="008441DC"/>
    <w:rsid w:val="00845588"/>
    <w:rsid w:val="00845907"/>
    <w:rsid w:val="008463DC"/>
    <w:rsid w:val="00846667"/>
    <w:rsid w:val="00850F55"/>
    <w:rsid w:val="00851AFF"/>
    <w:rsid w:val="008535FD"/>
    <w:rsid w:val="00853FBF"/>
    <w:rsid w:val="00855FBF"/>
    <w:rsid w:val="00861258"/>
    <w:rsid w:val="00863264"/>
    <w:rsid w:val="00864248"/>
    <w:rsid w:val="00866AED"/>
    <w:rsid w:val="0086772D"/>
    <w:rsid w:val="008679B9"/>
    <w:rsid w:val="00870B27"/>
    <w:rsid w:val="00870D37"/>
    <w:rsid w:val="00872A33"/>
    <w:rsid w:val="00872FD7"/>
    <w:rsid w:val="00873879"/>
    <w:rsid w:val="00874BC0"/>
    <w:rsid w:val="008755D6"/>
    <w:rsid w:val="00875E3B"/>
    <w:rsid w:val="00876FB8"/>
    <w:rsid w:val="00882AF1"/>
    <w:rsid w:val="00883371"/>
    <w:rsid w:val="00886BC8"/>
    <w:rsid w:val="008904EE"/>
    <w:rsid w:val="008908B1"/>
    <w:rsid w:val="008951C0"/>
    <w:rsid w:val="00896AA0"/>
    <w:rsid w:val="008A04E8"/>
    <w:rsid w:val="008A0D9D"/>
    <w:rsid w:val="008A1552"/>
    <w:rsid w:val="008A2B9F"/>
    <w:rsid w:val="008A5292"/>
    <w:rsid w:val="008A53B4"/>
    <w:rsid w:val="008A62F0"/>
    <w:rsid w:val="008A6B65"/>
    <w:rsid w:val="008B095D"/>
    <w:rsid w:val="008B3917"/>
    <w:rsid w:val="008B5C0B"/>
    <w:rsid w:val="008B6A41"/>
    <w:rsid w:val="008B79C7"/>
    <w:rsid w:val="008C1126"/>
    <w:rsid w:val="008C2D08"/>
    <w:rsid w:val="008C4A3F"/>
    <w:rsid w:val="008C5D38"/>
    <w:rsid w:val="008C6F11"/>
    <w:rsid w:val="008D05DF"/>
    <w:rsid w:val="008D08DF"/>
    <w:rsid w:val="008D0DD6"/>
    <w:rsid w:val="008D250D"/>
    <w:rsid w:val="008D4407"/>
    <w:rsid w:val="008D47AE"/>
    <w:rsid w:val="008D5BC6"/>
    <w:rsid w:val="008E14B0"/>
    <w:rsid w:val="008E1791"/>
    <w:rsid w:val="008E2F80"/>
    <w:rsid w:val="008E37E2"/>
    <w:rsid w:val="008E3A18"/>
    <w:rsid w:val="008E3BC0"/>
    <w:rsid w:val="008E3CA0"/>
    <w:rsid w:val="008E4628"/>
    <w:rsid w:val="008E5B8B"/>
    <w:rsid w:val="008F0A8C"/>
    <w:rsid w:val="008F0B6A"/>
    <w:rsid w:val="008F0DB4"/>
    <w:rsid w:val="008F18CC"/>
    <w:rsid w:val="008F63A6"/>
    <w:rsid w:val="008F738C"/>
    <w:rsid w:val="009008D4"/>
    <w:rsid w:val="00901D6E"/>
    <w:rsid w:val="00902801"/>
    <w:rsid w:val="00910C1A"/>
    <w:rsid w:val="00911005"/>
    <w:rsid w:val="00911245"/>
    <w:rsid w:val="00912B8C"/>
    <w:rsid w:val="009134E2"/>
    <w:rsid w:val="009134E7"/>
    <w:rsid w:val="00915EE9"/>
    <w:rsid w:val="009178C9"/>
    <w:rsid w:val="00917936"/>
    <w:rsid w:val="009202E3"/>
    <w:rsid w:val="009215CF"/>
    <w:rsid w:val="009224D4"/>
    <w:rsid w:val="00922A01"/>
    <w:rsid w:val="0092349B"/>
    <w:rsid w:val="009241E7"/>
    <w:rsid w:val="0092655B"/>
    <w:rsid w:val="00926DA9"/>
    <w:rsid w:val="009305F9"/>
    <w:rsid w:val="00932EAB"/>
    <w:rsid w:val="00933736"/>
    <w:rsid w:val="00934330"/>
    <w:rsid w:val="009345AC"/>
    <w:rsid w:val="00935513"/>
    <w:rsid w:val="00935FF6"/>
    <w:rsid w:val="00936809"/>
    <w:rsid w:val="00936C78"/>
    <w:rsid w:val="0093785F"/>
    <w:rsid w:val="00937E1E"/>
    <w:rsid w:val="00940366"/>
    <w:rsid w:val="00941901"/>
    <w:rsid w:val="0094287F"/>
    <w:rsid w:val="009449A9"/>
    <w:rsid w:val="00947701"/>
    <w:rsid w:val="00950237"/>
    <w:rsid w:val="00950B52"/>
    <w:rsid w:val="0095196F"/>
    <w:rsid w:val="00951EC3"/>
    <w:rsid w:val="00953734"/>
    <w:rsid w:val="009612A3"/>
    <w:rsid w:val="009648BA"/>
    <w:rsid w:val="009648FD"/>
    <w:rsid w:val="00964C6C"/>
    <w:rsid w:val="00964C73"/>
    <w:rsid w:val="009669F9"/>
    <w:rsid w:val="00971B38"/>
    <w:rsid w:val="00971D39"/>
    <w:rsid w:val="00972D69"/>
    <w:rsid w:val="00973830"/>
    <w:rsid w:val="00974118"/>
    <w:rsid w:val="0097426A"/>
    <w:rsid w:val="00974399"/>
    <w:rsid w:val="009779DE"/>
    <w:rsid w:val="00981FBD"/>
    <w:rsid w:val="00982123"/>
    <w:rsid w:val="00982F12"/>
    <w:rsid w:val="00984E6D"/>
    <w:rsid w:val="0098678B"/>
    <w:rsid w:val="00986890"/>
    <w:rsid w:val="00986DE8"/>
    <w:rsid w:val="00987913"/>
    <w:rsid w:val="009913B7"/>
    <w:rsid w:val="00991FE2"/>
    <w:rsid w:val="009920A9"/>
    <w:rsid w:val="00992411"/>
    <w:rsid w:val="009957B2"/>
    <w:rsid w:val="009970C3"/>
    <w:rsid w:val="00997325"/>
    <w:rsid w:val="00997710"/>
    <w:rsid w:val="009A2585"/>
    <w:rsid w:val="009A44FF"/>
    <w:rsid w:val="009A4852"/>
    <w:rsid w:val="009B0227"/>
    <w:rsid w:val="009B3643"/>
    <w:rsid w:val="009B490C"/>
    <w:rsid w:val="009B700A"/>
    <w:rsid w:val="009C1A78"/>
    <w:rsid w:val="009C1B3B"/>
    <w:rsid w:val="009C25D8"/>
    <w:rsid w:val="009C315B"/>
    <w:rsid w:val="009C4A13"/>
    <w:rsid w:val="009C5355"/>
    <w:rsid w:val="009C5D3B"/>
    <w:rsid w:val="009C7475"/>
    <w:rsid w:val="009D1AA9"/>
    <w:rsid w:val="009D2CFA"/>
    <w:rsid w:val="009D2E37"/>
    <w:rsid w:val="009D31F9"/>
    <w:rsid w:val="009D6B56"/>
    <w:rsid w:val="009E2162"/>
    <w:rsid w:val="009E235C"/>
    <w:rsid w:val="009E2DBD"/>
    <w:rsid w:val="009E2EAC"/>
    <w:rsid w:val="009E53A4"/>
    <w:rsid w:val="009E5EEF"/>
    <w:rsid w:val="009F26C2"/>
    <w:rsid w:val="009F2A82"/>
    <w:rsid w:val="009F4E2E"/>
    <w:rsid w:val="009F4ED1"/>
    <w:rsid w:val="009F5EB8"/>
    <w:rsid w:val="009F6FF2"/>
    <w:rsid w:val="00A006D8"/>
    <w:rsid w:val="00A0076C"/>
    <w:rsid w:val="00A028D6"/>
    <w:rsid w:val="00A048E1"/>
    <w:rsid w:val="00A07016"/>
    <w:rsid w:val="00A07DDE"/>
    <w:rsid w:val="00A10928"/>
    <w:rsid w:val="00A1156A"/>
    <w:rsid w:val="00A11F4A"/>
    <w:rsid w:val="00A12D14"/>
    <w:rsid w:val="00A1555C"/>
    <w:rsid w:val="00A16A97"/>
    <w:rsid w:val="00A173FA"/>
    <w:rsid w:val="00A176FE"/>
    <w:rsid w:val="00A1777F"/>
    <w:rsid w:val="00A22750"/>
    <w:rsid w:val="00A228EA"/>
    <w:rsid w:val="00A23A2D"/>
    <w:rsid w:val="00A26D81"/>
    <w:rsid w:val="00A30B38"/>
    <w:rsid w:val="00A31E96"/>
    <w:rsid w:val="00A324BA"/>
    <w:rsid w:val="00A32D70"/>
    <w:rsid w:val="00A36B65"/>
    <w:rsid w:val="00A37B87"/>
    <w:rsid w:val="00A40719"/>
    <w:rsid w:val="00A40767"/>
    <w:rsid w:val="00A4111C"/>
    <w:rsid w:val="00A41A62"/>
    <w:rsid w:val="00A42001"/>
    <w:rsid w:val="00A440E8"/>
    <w:rsid w:val="00A4449E"/>
    <w:rsid w:val="00A465C9"/>
    <w:rsid w:val="00A509AE"/>
    <w:rsid w:val="00A50AC9"/>
    <w:rsid w:val="00A53E42"/>
    <w:rsid w:val="00A54115"/>
    <w:rsid w:val="00A56DB5"/>
    <w:rsid w:val="00A62557"/>
    <w:rsid w:val="00A6422A"/>
    <w:rsid w:val="00A64BB8"/>
    <w:rsid w:val="00A67545"/>
    <w:rsid w:val="00A7159C"/>
    <w:rsid w:val="00A71622"/>
    <w:rsid w:val="00A7765A"/>
    <w:rsid w:val="00A77685"/>
    <w:rsid w:val="00A77849"/>
    <w:rsid w:val="00A80601"/>
    <w:rsid w:val="00A81939"/>
    <w:rsid w:val="00A81D20"/>
    <w:rsid w:val="00A83C3F"/>
    <w:rsid w:val="00A83F80"/>
    <w:rsid w:val="00A845C8"/>
    <w:rsid w:val="00A85830"/>
    <w:rsid w:val="00A85F60"/>
    <w:rsid w:val="00A902CD"/>
    <w:rsid w:val="00A91070"/>
    <w:rsid w:val="00A9123A"/>
    <w:rsid w:val="00A927AD"/>
    <w:rsid w:val="00A928EC"/>
    <w:rsid w:val="00A949A8"/>
    <w:rsid w:val="00A951A7"/>
    <w:rsid w:val="00A97F1D"/>
    <w:rsid w:val="00AA2825"/>
    <w:rsid w:val="00AA3861"/>
    <w:rsid w:val="00AA521B"/>
    <w:rsid w:val="00AB0077"/>
    <w:rsid w:val="00AB13D3"/>
    <w:rsid w:val="00AB22E1"/>
    <w:rsid w:val="00AB25A0"/>
    <w:rsid w:val="00AB3FB8"/>
    <w:rsid w:val="00AB4F41"/>
    <w:rsid w:val="00AB5412"/>
    <w:rsid w:val="00AC1017"/>
    <w:rsid w:val="00AC3208"/>
    <w:rsid w:val="00AC3373"/>
    <w:rsid w:val="00AC4CAF"/>
    <w:rsid w:val="00AC5611"/>
    <w:rsid w:val="00AC583E"/>
    <w:rsid w:val="00AC59D5"/>
    <w:rsid w:val="00AC6550"/>
    <w:rsid w:val="00AC6E08"/>
    <w:rsid w:val="00AC710F"/>
    <w:rsid w:val="00AD03B5"/>
    <w:rsid w:val="00AD22CF"/>
    <w:rsid w:val="00AD2DBC"/>
    <w:rsid w:val="00AD6F4A"/>
    <w:rsid w:val="00AE13F1"/>
    <w:rsid w:val="00AE3492"/>
    <w:rsid w:val="00AE38BF"/>
    <w:rsid w:val="00AE39EB"/>
    <w:rsid w:val="00AE3D9A"/>
    <w:rsid w:val="00AE5B1E"/>
    <w:rsid w:val="00AE65E7"/>
    <w:rsid w:val="00AE675C"/>
    <w:rsid w:val="00AE7078"/>
    <w:rsid w:val="00AE74C6"/>
    <w:rsid w:val="00AE7E58"/>
    <w:rsid w:val="00AF0DC1"/>
    <w:rsid w:val="00AF123B"/>
    <w:rsid w:val="00AF2314"/>
    <w:rsid w:val="00AF265D"/>
    <w:rsid w:val="00AF324E"/>
    <w:rsid w:val="00AF3CDF"/>
    <w:rsid w:val="00AF52F0"/>
    <w:rsid w:val="00AF68FD"/>
    <w:rsid w:val="00B00ADE"/>
    <w:rsid w:val="00B03E1E"/>
    <w:rsid w:val="00B04B65"/>
    <w:rsid w:val="00B07C22"/>
    <w:rsid w:val="00B07C71"/>
    <w:rsid w:val="00B123C2"/>
    <w:rsid w:val="00B13204"/>
    <w:rsid w:val="00B14C36"/>
    <w:rsid w:val="00B14E4B"/>
    <w:rsid w:val="00B16095"/>
    <w:rsid w:val="00B16108"/>
    <w:rsid w:val="00B169FD"/>
    <w:rsid w:val="00B17614"/>
    <w:rsid w:val="00B20575"/>
    <w:rsid w:val="00B20DD4"/>
    <w:rsid w:val="00B211F0"/>
    <w:rsid w:val="00B22169"/>
    <w:rsid w:val="00B24948"/>
    <w:rsid w:val="00B24C31"/>
    <w:rsid w:val="00B27A69"/>
    <w:rsid w:val="00B300B3"/>
    <w:rsid w:val="00B31B31"/>
    <w:rsid w:val="00B33BFB"/>
    <w:rsid w:val="00B34621"/>
    <w:rsid w:val="00B3774F"/>
    <w:rsid w:val="00B3789A"/>
    <w:rsid w:val="00B379F1"/>
    <w:rsid w:val="00B37D8E"/>
    <w:rsid w:val="00B41164"/>
    <w:rsid w:val="00B43B3C"/>
    <w:rsid w:val="00B44BC1"/>
    <w:rsid w:val="00B4708B"/>
    <w:rsid w:val="00B47AD0"/>
    <w:rsid w:val="00B5026F"/>
    <w:rsid w:val="00B50499"/>
    <w:rsid w:val="00B517F7"/>
    <w:rsid w:val="00B53D9A"/>
    <w:rsid w:val="00B54F5E"/>
    <w:rsid w:val="00B56F61"/>
    <w:rsid w:val="00B5720F"/>
    <w:rsid w:val="00B613AF"/>
    <w:rsid w:val="00B61896"/>
    <w:rsid w:val="00B61ACE"/>
    <w:rsid w:val="00B632E9"/>
    <w:rsid w:val="00B64D4F"/>
    <w:rsid w:val="00B64DCE"/>
    <w:rsid w:val="00B65E6A"/>
    <w:rsid w:val="00B6665E"/>
    <w:rsid w:val="00B66B60"/>
    <w:rsid w:val="00B66CEA"/>
    <w:rsid w:val="00B671C6"/>
    <w:rsid w:val="00B676B5"/>
    <w:rsid w:val="00B7307C"/>
    <w:rsid w:val="00B76B0C"/>
    <w:rsid w:val="00B773A0"/>
    <w:rsid w:val="00B778DF"/>
    <w:rsid w:val="00B81296"/>
    <w:rsid w:val="00B822BC"/>
    <w:rsid w:val="00B82415"/>
    <w:rsid w:val="00B824C7"/>
    <w:rsid w:val="00B830A9"/>
    <w:rsid w:val="00B8334C"/>
    <w:rsid w:val="00B83F38"/>
    <w:rsid w:val="00B84559"/>
    <w:rsid w:val="00B84C2F"/>
    <w:rsid w:val="00B85FC4"/>
    <w:rsid w:val="00B86565"/>
    <w:rsid w:val="00B866A6"/>
    <w:rsid w:val="00B90761"/>
    <w:rsid w:val="00B910E3"/>
    <w:rsid w:val="00B91696"/>
    <w:rsid w:val="00B91A5E"/>
    <w:rsid w:val="00B91C69"/>
    <w:rsid w:val="00B93648"/>
    <w:rsid w:val="00B9503A"/>
    <w:rsid w:val="00B9672E"/>
    <w:rsid w:val="00B96D85"/>
    <w:rsid w:val="00B973A0"/>
    <w:rsid w:val="00BA0200"/>
    <w:rsid w:val="00BA3E93"/>
    <w:rsid w:val="00BA4315"/>
    <w:rsid w:val="00BA5089"/>
    <w:rsid w:val="00BA50DC"/>
    <w:rsid w:val="00BA5B6F"/>
    <w:rsid w:val="00BA7842"/>
    <w:rsid w:val="00BB076D"/>
    <w:rsid w:val="00BB220B"/>
    <w:rsid w:val="00BB237C"/>
    <w:rsid w:val="00BB6B16"/>
    <w:rsid w:val="00BB6D69"/>
    <w:rsid w:val="00BC3440"/>
    <w:rsid w:val="00BC43CA"/>
    <w:rsid w:val="00BC5E44"/>
    <w:rsid w:val="00BC6061"/>
    <w:rsid w:val="00BC6C04"/>
    <w:rsid w:val="00BC764A"/>
    <w:rsid w:val="00BD1095"/>
    <w:rsid w:val="00BD2A1A"/>
    <w:rsid w:val="00BD31BD"/>
    <w:rsid w:val="00BD362F"/>
    <w:rsid w:val="00BD62FC"/>
    <w:rsid w:val="00BE07CF"/>
    <w:rsid w:val="00BE4C02"/>
    <w:rsid w:val="00BF1A12"/>
    <w:rsid w:val="00BF4D10"/>
    <w:rsid w:val="00BF63B0"/>
    <w:rsid w:val="00C0059C"/>
    <w:rsid w:val="00C01B85"/>
    <w:rsid w:val="00C043CA"/>
    <w:rsid w:val="00C04CA0"/>
    <w:rsid w:val="00C04D6D"/>
    <w:rsid w:val="00C07254"/>
    <w:rsid w:val="00C1036D"/>
    <w:rsid w:val="00C11F5A"/>
    <w:rsid w:val="00C13A52"/>
    <w:rsid w:val="00C1582B"/>
    <w:rsid w:val="00C16363"/>
    <w:rsid w:val="00C20B39"/>
    <w:rsid w:val="00C22CBB"/>
    <w:rsid w:val="00C25242"/>
    <w:rsid w:val="00C261AC"/>
    <w:rsid w:val="00C27049"/>
    <w:rsid w:val="00C27A08"/>
    <w:rsid w:val="00C306C4"/>
    <w:rsid w:val="00C31DF6"/>
    <w:rsid w:val="00C33ECF"/>
    <w:rsid w:val="00C34EAD"/>
    <w:rsid w:val="00C3703A"/>
    <w:rsid w:val="00C40172"/>
    <w:rsid w:val="00C4191F"/>
    <w:rsid w:val="00C42390"/>
    <w:rsid w:val="00C42653"/>
    <w:rsid w:val="00C42E6D"/>
    <w:rsid w:val="00C4519D"/>
    <w:rsid w:val="00C4683E"/>
    <w:rsid w:val="00C4756E"/>
    <w:rsid w:val="00C47810"/>
    <w:rsid w:val="00C50EC4"/>
    <w:rsid w:val="00C51C34"/>
    <w:rsid w:val="00C5233D"/>
    <w:rsid w:val="00C535BD"/>
    <w:rsid w:val="00C53E3A"/>
    <w:rsid w:val="00C55171"/>
    <w:rsid w:val="00C56093"/>
    <w:rsid w:val="00C57102"/>
    <w:rsid w:val="00C6080F"/>
    <w:rsid w:val="00C61218"/>
    <w:rsid w:val="00C63291"/>
    <w:rsid w:val="00C64773"/>
    <w:rsid w:val="00C668A6"/>
    <w:rsid w:val="00C679D5"/>
    <w:rsid w:val="00C70F84"/>
    <w:rsid w:val="00C714CF"/>
    <w:rsid w:val="00C7204C"/>
    <w:rsid w:val="00C72429"/>
    <w:rsid w:val="00C7251F"/>
    <w:rsid w:val="00C72FA3"/>
    <w:rsid w:val="00C7433E"/>
    <w:rsid w:val="00C7657C"/>
    <w:rsid w:val="00C76FDA"/>
    <w:rsid w:val="00C80968"/>
    <w:rsid w:val="00C80FEA"/>
    <w:rsid w:val="00C8145D"/>
    <w:rsid w:val="00C817A2"/>
    <w:rsid w:val="00C8233E"/>
    <w:rsid w:val="00C843DE"/>
    <w:rsid w:val="00C84418"/>
    <w:rsid w:val="00C84422"/>
    <w:rsid w:val="00C85460"/>
    <w:rsid w:val="00C8695D"/>
    <w:rsid w:val="00C879DD"/>
    <w:rsid w:val="00C916EB"/>
    <w:rsid w:val="00C926AB"/>
    <w:rsid w:val="00C94749"/>
    <w:rsid w:val="00C94C27"/>
    <w:rsid w:val="00C95490"/>
    <w:rsid w:val="00C95766"/>
    <w:rsid w:val="00C95A27"/>
    <w:rsid w:val="00C95FA2"/>
    <w:rsid w:val="00C96640"/>
    <w:rsid w:val="00C97488"/>
    <w:rsid w:val="00C9783D"/>
    <w:rsid w:val="00CA0F10"/>
    <w:rsid w:val="00CA3781"/>
    <w:rsid w:val="00CA576D"/>
    <w:rsid w:val="00CB0A4D"/>
    <w:rsid w:val="00CB0E91"/>
    <w:rsid w:val="00CB3C70"/>
    <w:rsid w:val="00CB4F22"/>
    <w:rsid w:val="00CB5EB5"/>
    <w:rsid w:val="00CB7937"/>
    <w:rsid w:val="00CB7FC8"/>
    <w:rsid w:val="00CC1588"/>
    <w:rsid w:val="00CC15CC"/>
    <w:rsid w:val="00CC35D8"/>
    <w:rsid w:val="00CC3EF6"/>
    <w:rsid w:val="00CC453C"/>
    <w:rsid w:val="00CC51E0"/>
    <w:rsid w:val="00CC5D9A"/>
    <w:rsid w:val="00CD0D7B"/>
    <w:rsid w:val="00CD1111"/>
    <w:rsid w:val="00CD1B3D"/>
    <w:rsid w:val="00CD2A34"/>
    <w:rsid w:val="00CE50C9"/>
    <w:rsid w:val="00CE6150"/>
    <w:rsid w:val="00CE6A84"/>
    <w:rsid w:val="00CF6781"/>
    <w:rsid w:val="00D00B3C"/>
    <w:rsid w:val="00D01949"/>
    <w:rsid w:val="00D021D5"/>
    <w:rsid w:val="00D039CE"/>
    <w:rsid w:val="00D03EAB"/>
    <w:rsid w:val="00D07F20"/>
    <w:rsid w:val="00D123CB"/>
    <w:rsid w:val="00D13E14"/>
    <w:rsid w:val="00D17BEB"/>
    <w:rsid w:val="00D206A5"/>
    <w:rsid w:val="00D208CE"/>
    <w:rsid w:val="00D21873"/>
    <w:rsid w:val="00D2277C"/>
    <w:rsid w:val="00D22DD4"/>
    <w:rsid w:val="00D23A50"/>
    <w:rsid w:val="00D245B6"/>
    <w:rsid w:val="00D25017"/>
    <w:rsid w:val="00D25793"/>
    <w:rsid w:val="00D25EB8"/>
    <w:rsid w:val="00D26624"/>
    <w:rsid w:val="00D26D1F"/>
    <w:rsid w:val="00D27976"/>
    <w:rsid w:val="00D3038C"/>
    <w:rsid w:val="00D31CDF"/>
    <w:rsid w:val="00D33551"/>
    <w:rsid w:val="00D337BC"/>
    <w:rsid w:val="00D33EB6"/>
    <w:rsid w:val="00D34CC6"/>
    <w:rsid w:val="00D425C0"/>
    <w:rsid w:val="00D4271B"/>
    <w:rsid w:val="00D43CFB"/>
    <w:rsid w:val="00D43FCD"/>
    <w:rsid w:val="00D444C1"/>
    <w:rsid w:val="00D4592F"/>
    <w:rsid w:val="00D45D3F"/>
    <w:rsid w:val="00D46410"/>
    <w:rsid w:val="00D47576"/>
    <w:rsid w:val="00D50CEB"/>
    <w:rsid w:val="00D537AF"/>
    <w:rsid w:val="00D53A23"/>
    <w:rsid w:val="00D55341"/>
    <w:rsid w:val="00D55F61"/>
    <w:rsid w:val="00D56031"/>
    <w:rsid w:val="00D560F3"/>
    <w:rsid w:val="00D56128"/>
    <w:rsid w:val="00D56D6B"/>
    <w:rsid w:val="00D61161"/>
    <w:rsid w:val="00D616AE"/>
    <w:rsid w:val="00D61CE3"/>
    <w:rsid w:val="00D63DCF"/>
    <w:rsid w:val="00D664B8"/>
    <w:rsid w:val="00D67327"/>
    <w:rsid w:val="00D67DC4"/>
    <w:rsid w:val="00D7063C"/>
    <w:rsid w:val="00D71CAB"/>
    <w:rsid w:val="00D73A0E"/>
    <w:rsid w:val="00D73D73"/>
    <w:rsid w:val="00D744E4"/>
    <w:rsid w:val="00D75C6D"/>
    <w:rsid w:val="00D82AC5"/>
    <w:rsid w:val="00D8607D"/>
    <w:rsid w:val="00D87854"/>
    <w:rsid w:val="00D92E0B"/>
    <w:rsid w:val="00D93B48"/>
    <w:rsid w:val="00D93CCA"/>
    <w:rsid w:val="00D959BE"/>
    <w:rsid w:val="00D95B05"/>
    <w:rsid w:val="00D97EC0"/>
    <w:rsid w:val="00DA013F"/>
    <w:rsid w:val="00DA0A5B"/>
    <w:rsid w:val="00DA164B"/>
    <w:rsid w:val="00DA27C7"/>
    <w:rsid w:val="00DA2E52"/>
    <w:rsid w:val="00DA54B5"/>
    <w:rsid w:val="00DA5798"/>
    <w:rsid w:val="00DA6EC1"/>
    <w:rsid w:val="00DA782E"/>
    <w:rsid w:val="00DA7C21"/>
    <w:rsid w:val="00DB2552"/>
    <w:rsid w:val="00DB299E"/>
    <w:rsid w:val="00DB2C46"/>
    <w:rsid w:val="00DB3E37"/>
    <w:rsid w:val="00DB743E"/>
    <w:rsid w:val="00DB7B2D"/>
    <w:rsid w:val="00DB7DBD"/>
    <w:rsid w:val="00DC14C6"/>
    <w:rsid w:val="00DC1727"/>
    <w:rsid w:val="00DC36E4"/>
    <w:rsid w:val="00DC73E1"/>
    <w:rsid w:val="00DD07D6"/>
    <w:rsid w:val="00DD188B"/>
    <w:rsid w:val="00DD4FA4"/>
    <w:rsid w:val="00DD5721"/>
    <w:rsid w:val="00DD69B9"/>
    <w:rsid w:val="00DD7A4D"/>
    <w:rsid w:val="00DE10AE"/>
    <w:rsid w:val="00DE140E"/>
    <w:rsid w:val="00DE32E1"/>
    <w:rsid w:val="00DE4CE1"/>
    <w:rsid w:val="00DE52AC"/>
    <w:rsid w:val="00DE559A"/>
    <w:rsid w:val="00DF16A3"/>
    <w:rsid w:val="00DF2B5B"/>
    <w:rsid w:val="00DF2FCE"/>
    <w:rsid w:val="00DF356A"/>
    <w:rsid w:val="00DF5BB2"/>
    <w:rsid w:val="00DF7030"/>
    <w:rsid w:val="00E023E1"/>
    <w:rsid w:val="00E03775"/>
    <w:rsid w:val="00E038D6"/>
    <w:rsid w:val="00E04F7E"/>
    <w:rsid w:val="00E04F8A"/>
    <w:rsid w:val="00E0549D"/>
    <w:rsid w:val="00E05B75"/>
    <w:rsid w:val="00E10133"/>
    <w:rsid w:val="00E13D62"/>
    <w:rsid w:val="00E172F9"/>
    <w:rsid w:val="00E17E5B"/>
    <w:rsid w:val="00E20C43"/>
    <w:rsid w:val="00E214C2"/>
    <w:rsid w:val="00E221E1"/>
    <w:rsid w:val="00E23031"/>
    <w:rsid w:val="00E26C31"/>
    <w:rsid w:val="00E3051E"/>
    <w:rsid w:val="00E31661"/>
    <w:rsid w:val="00E35488"/>
    <w:rsid w:val="00E35622"/>
    <w:rsid w:val="00E40477"/>
    <w:rsid w:val="00E44CD9"/>
    <w:rsid w:val="00E44EE6"/>
    <w:rsid w:val="00E45EEA"/>
    <w:rsid w:val="00E465EF"/>
    <w:rsid w:val="00E4685C"/>
    <w:rsid w:val="00E47BE6"/>
    <w:rsid w:val="00E51254"/>
    <w:rsid w:val="00E537E2"/>
    <w:rsid w:val="00E547FF"/>
    <w:rsid w:val="00E57124"/>
    <w:rsid w:val="00E57675"/>
    <w:rsid w:val="00E57D7A"/>
    <w:rsid w:val="00E611FF"/>
    <w:rsid w:val="00E61DAF"/>
    <w:rsid w:val="00E61DEF"/>
    <w:rsid w:val="00E620B4"/>
    <w:rsid w:val="00E62FC9"/>
    <w:rsid w:val="00E638A8"/>
    <w:rsid w:val="00E6532F"/>
    <w:rsid w:val="00E653C9"/>
    <w:rsid w:val="00E67930"/>
    <w:rsid w:val="00E67D98"/>
    <w:rsid w:val="00E724CA"/>
    <w:rsid w:val="00E7418D"/>
    <w:rsid w:val="00E74F17"/>
    <w:rsid w:val="00E7543D"/>
    <w:rsid w:val="00E768D2"/>
    <w:rsid w:val="00E776E0"/>
    <w:rsid w:val="00E82B7E"/>
    <w:rsid w:val="00E85427"/>
    <w:rsid w:val="00E86311"/>
    <w:rsid w:val="00E86993"/>
    <w:rsid w:val="00E90066"/>
    <w:rsid w:val="00E90129"/>
    <w:rsid w:val="00E905EF"/>
    <w:rsid w:val="00E9178A"/>
    <w:rsid w:val="00E91CE6"/>
    <w:rsid w:val="00E9270F"/>
    <w:rsid w:val="00E946E1"/>
    <w:rsid w:val="00E9487C"/>
    <w:rsid w:val="00E96194"/>
    <w:rsid w:val="00E97BDC"/>
    <w:rsid w:val="00EA3663"/>
    <w:rsid w:val="00EA4952"/>
    <w:rsid w:val="00EA562A"/>
    <w:rsid w:val="00EA6ADF"/>
    <w:rsid w:val="00EB1606"/>
    <w:rsid w:val="00EB1D11"/>
    <w:rsid w:val="00EB261F"/>
    <w:rsid w:val="00EB26BD"/>
    <w:rsid w:val="00EB37D0"/>
    <w:rsid w:val="00EB489A"/>
    <w:rsid w:val="00EB5EED"/>
    <w:rsid w:val="00EB6337"/>
    <w:rsid w:val="00EB6C9D"/>
    <w:rsid w:val="00EB7488"/>
    <w:rsid w:val="00EC0378"/>
    <w:rsid w:val="00EC3053"/>
    <w:rsid w:val="00EC4BB6"/>
    <w:rsid w:val="00EC6BBE"/>
    <w:rsid w:val="00EC7347"/>
    <w:rsid w:val="00ED07D3"/>
    <w:rsid w:val="00ED0B77"/>
    <w:rsid w:val="00ED175B"/>
    <w:rsid w:val="00ED1E4F"/>
    <w:rsid w:val="00ED2186"/>
    <w:rsid w:val="00ED3D5F"/>
    <w:rsid w:val="00ED60E5"/>
    <w:rsid w:val="00EE0104"/>
    <w:rsid w:val="00EE0356"/>
    <w:rsid w:val="00EE0447"/>
    <w:rsid w:val="00EE138D"/>
    <w:rsid w:val="00EE249C"/>
    <w:rsid w:val="00EE2793"/>
    <w:rsid w:val="00EE3130"/>
    <w:rsid w:val="00EE4BCE"/>
    <w:rsid w:val="00EE4EA9"/>
    <w:rsid w:val="00EE5016"/>
    <w:rsid w:val="00EE5608"/>
    <w:rsid w:val="00EE59C5"/>
    <w:rsid w:val="00EE5E6B"/>
    <w:rsid w:val="00EF0E08"/>
    <w:rsid w:val="00EF1FFA"/>
    <w:rsid w:val="00EF5A5B"/>
    <w:rsid w:val="00EF73AA"/>
    <w:rsid w:val="00F00C48"/>
    <w:rsid w:val="00F0126B"/>
    <w:rsid w:val="00F02BBB"/>
    <w:rsid w:val="00F0532C"/>
    <w:rsid w:val="00F058FB"/>
    <w:rsid w:val="00F05A77"/>
    <w:rsid w:val="00F1007C"/>
    <w:rsid w:val="00F10E7D"/>
    <w:rsid w:val="00F1280F"/>
    <w:rsid w:val="00F144DF"/>
    <w:rsid w:val="00F15851"/>
    <w:rsid w:val="00F1637B"/>
    <w:rsid w:val="00F17814"/>
    <w:rsid w:val="00F207A9"/>
    <w:rsid w:val="00F2104C"/>
    <w:rsid w:val="00F24709"/>
    <w:rsid w:val="00F24C50"/>
    <w:rsid w:val="00F25175"/>
    <w:rsid w:val="00F30800"/>
    <w:rsid w:val="00F312B3"/>
    <w:rsid w:val="00F31747"/>
    <w:rsid w:val="00F3250C"/>
    <w:rsid w:val="00F34640"/>
    <w:rsid w:val="00F35EB1"/>
    <w:rsid w:val="00F360BC"/>
    <w:rsid w:val="00F36C68"/>
    <w:rsid w:val="00F37B3D"/>
    <w:rsid w:val="00F418F6"/>
    <w:rsid w:val="00F42812"/>
    <w:rsid w:val="00F46C78"/>
    <w:rsid w:val="00F4730A"/>
    <w:rsid w:val="00F51B88"/>
    <w:rsid w:val="00F52461"/>
    <w:rsid w:val="00F53B1F"/>
    <w:rsid w:val="00F549EF"/>
    <w:rsid w:val="00F5620B"/>
    <w:rsid w:val="00F569C5"/>
    <w:rsid w:val="00F56F4C"/>
    <w:rsid w:val="00F603C9"/>
    <w:rsid w:val="00F62A2F"/>
    <w:rsid w:val="00F62BDD"/>
    <w:rsid w:val="00F64009"/>
    <w:rsid w:val="00F64337"/>
    <w:rsid w:val="00F64B9A"/>
    <w:rsid w:val="00F65728"/>
    <w:rsid w:val="00F66122"/>
    <w:rsid w:val="00F70FE8"/>
    <w:rsid w:val="00F723DA"/>
    <w:rsid w:val="00F72416"/>
    <w:rsid w:val="00F733DE"/>
    <w:rsid w:val="00F73D5C"/>
    <w:rsid w:val="00F74A18"/>
    <w:rsid w:val="00F74D8D"/>
    <w:rsid w:val="00F76290"/>
    <w:rsid w:val="00F76470"/>
    <w:rsid w:val="00F80E3C"/>
    <w:rsid w:val="00F843DB"/>
    <w:rsid w:val="00F854DE"/>
    <w:rsid w:val="00F860CE"/>
    <w:rsid w:val="00F87949"/>
    <w:rsid w:val="00F87C91"/>
    <w:rsid w:val="00F92635"/>
    <w:rsid w:val="00F954F6"/>
    <w:rsid w:val="00F95E8E"/>
    <w:rsid w:val="00F961CF"/>
    <w:rsid w:val="00F964D7"/>
    <w:rsid w:val="00F97909"/>
    <w:rsid w:val="00FA03E8"/>
    <w:rsid w:val="00FA078C"/>
    <w:rsid w:val="00FA0CB3"/>
    <w:rsid w:val="00FA0D78"/>
    <w:rsid w:val="00FA1094"/>
    <w:rsid w:val="00FA1AA3"/>
    <w:rsid w:val="00FA206F"/>
    <w:rsid w:val="00FA20A9"/>
    <w:rsid w:val="00FA58BB"/>
    <w:rsid w:val="00FA5B91"/>
    <w:rsid w:val="00FA6000"/>
    <w:rsid w:val="00FB1C34"/>
    <w:rsid w:val="00FB3819"/>
    <w:rsid w:val="00FB4E4A"/>
    <w:rsid w:val="00FB6A57"/>
    <w:rsid w:val="00FB7F36"/>
    <w:rsid w:val="00FC0D90"/>
    <w:rsid w:val="00FC1450"/>
    <w:rsid w:val="00FC1C78"/>
    <w:rsid w:val="00FC3ACB"/>
    <w:rsid w:val="00FC4D28"/>
    <w:rsid w:val="00FC5873"/>
    <w:rsid w:val="00FC7DEE"/>
    <w:rsid w:val="00FD075D"/>
    <w:rsid w:val="00FD1F06"/>
    <w:rsid w:val="00FD21EB"/>
    <w:rsid w:val="00FD418D"/>
    <w:rsid w:val="00FD6037"/>
    <w:rsid w:val="00FD6515"/>
    <w:rsid w:val="00FE11D5"/>
    <w:rsid w:val="00FE2A16"/>
    <w:rsid w:val="00FE2B19"/>
    <w:rsid w:val="00FE3CB7"/>
    <w:rsid w:val="00FE43A1"/>
    <w:rsid w:val="00FE6793"/>
    <w:rsid w:val="00FE6DC8"/>
    <w:rsid w:val="00FE765A"/>
    <w:rsid w:val="00FE7917"/>
    <w:rsid w:val="00FE7A71"/>
    <w:rsid w:val="00FE7ADE"/>
    <w:rsid w:val="00FF01D2"/>
    <w:rsid w:val="00FF1189"/>
    <w:rsid w:val="00FF14EE"/>
    <w:rsid w:val="00FF2BFA"/>
    <w:rsid w:val="00FF344D"/>
    <w:rsid w:val="00FF66AE"/>
    <w:rsid w:val="00FF7B8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373"/>
    <w:rPr>
      <w:rFonts w:ascii="Times New Roman" w:hAnsi="Times New Roman" w:cs="Times New Roman"/>
      <w:lang w:eastAsia="de-DE"/>
    </w:rPr>
  </w:style>
  <w:style w:type="paragraph" w:styleId="Heading1">
    <w:name w:val="heading 1"/>
    <w:basedOn w:val="Normal"/>
    <w:link w:val="Heading1Char"/>
    <w:uiPriority w:val="9"/>
    <w:qFormat/>
    <w:rsid w:val="005B2549"/>
    <w:pPr>
      <w:spacing w:before="100" w:beforeAutospacing="1" w:after="100" w:afterAutospacing="1"/>
      <w:outlineLvl w:val="0"/>
    </w:pPr>
    <w:rPr>
      <w:rFonts w:eastAsia="Times New Roman"/>
      <w:b/>
      <w:bCs/>
      <w:kern w:val="36"/>
      <w:sz w:val="48"/>
      <w:szCs w:val="48"/>
    </w:rPr>
  </w:style>
  <w:style w:type="paragraph" w:styleId="Heading3">
    <w:name w:val="heading 3"/>
    <w:basedOn w:val="Normal"/>
    <w:next w:val="Normal"/>
    <w:link w:val="Heading3Char"/>
    <w:uiPriority w:val="9"/>
    <w:semiHidden/>
    <w:unhideWhenUsed/>
    <w:qFormat/>
    <w:rsid w:val="00A16A9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0783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66BE"/>
    <w:rPr>
      <w:color w:val="0563C1" w:themeColor="hyperlink"/>
      <w:u w:val="single"/>
    </w:rPr>
  </w:style>
  <w:style w:type="character" w:customStyle="1" w:styleId="shorttext">
    <w:name w:val="short_text"/>
    <w:basedOn w:val="DefaultParagraphFont"/>
    <w:rsid w:val="005266BE"/>
  </w:style>
  <w:style w:type="paragraph" w:styleId="FootnoteText">
    <w:name w:val="footnote text"/>
    <w:basedOn w:val="Normal"/>
    <w:link w:val="FootnoteTextChar"/>
    <w:uiPriority w:val="99"/>
    <w:unhideWhenUsed/>
    <w:rsid w:val="005266BE"/>
    <w:rPr>
      <w:rFonts w:asciiTheme="minorHAnsi" w:hAnsiTheme="minorHAnsi" w:cstheme="minorBidi"/>
      <w:lang w:eastAsia="en-US"/>
    </w:rPr>
  </w:style>
  <w:style w:type="character" w:customStyle="1" w:styleId="FootnoteTextChar">
    <w:name w:val="Footnote Text Char"/>
    <w:basedOn w:val="DefaultParagraphFont"/>
    <w:link w:val="FootnoteText"/>
    <w:uiPriority w:val="99"/>
    <w:rsid w:val="005266BE"/>
  </w:style>
  <w:style w:type="character" w:styleId="FootnoteReference">
    <w:name w:val="footnote reference"/>
    <w:basedOn w:val="DefaultParagraphFont"/>
    <w:uiPriority w:val="99"/>
    <w:unhideWhenUsed/>
    <w:rsid w:val="005266BE"/>
    <w:rPr>
      <w:vertAlign w:val="superscript"/>
    </w:rPr>
  </w:style>
  <w:style w:type="paragraph" w:styleId="BalloonText">
    <w:name w:val="Balloon Text"/>
    <w:basedOn w:val="Normal"/>
    <w:link w:val="BalloonTextChar"/>
    <w:uiPriority w:val="99"/>
    <w:semiHidden/>
    <w:unhideWhenUsed/>
    <w:rsid w:val="005266BE"/>
    <w:rPr>
      <w:sz w:val="18"/>
      <w:szCs w:val="18"/>
      <w:lang w:eastAsia="en-US"/>
    </w:rPr>
  </w:style>
  <w:style w:type="character" w:customStyle="1" w:styleId="BalloonTextChar">
    <w:name w:val="Balloon Text Char"/>
    <w:basedOn w:val="DefaultParagraphFont"/>
    <w:link w:val="BalloonText"/>
    <w:uiPriority w:val="99"/>
    <w:semiHidden/>
    <w:rsid w:val="005266BE"/>
    <w:rPr>
      <w:rFonts w:ascii="Times New Roman" w:hAnsi="Times New Roman" w:cs="Times New Roman"/>
      <w:sz w:val="18"/>
      <w:szCs w:val="18"/>
    </w:rPr>
  </w:style>
  <w:style w:type="paragraph" w:styleId="DocumentMap">
    <w:name w:val="Document Map"/>
    <w:basedOn w:val="Normal"/>
    <w:link w:val="DocumentMapChar"/>
    <w:uiPriority w:val="99"/>
    <w:semiHidden/>
    <w:unhideWhenUsed/>
    <w:rsid w:val="005266BE"/>
    <w:rPr>
      <w:lang w:eastAsia="en-US"/>
    </w:rPr>
  </w:style>
  <w:style w:type="character" w:customStyle="1" w:styleId="DocumentMapChar">
    <w:name w:val="Document Map Char"/>
    <w:basedOn w:val="DefaultParagraphFont"/>
    <w:link w:val="DocumentMap"/>
    <w:uiPriority w:val="99"/>
    <w:semiHidden/>
    <w:rsid w:val="005266BE"/>
    <w:rPr>
      <w:rFonts w:ascii="Times New Roman" w:hAnsi="Times New Roman" w:cs="Times New Roman"/>
    </w:rPr>
  </w:style>
  <w:style w:type="paragraph" w:styleId="Revision">
    <w:name w:val="Revision"/>
    <w:hidden/>
    <w:uiPriority w:val="99"/>
    <w:semiHidden/>
    <w:rsid w:val="005266BE"/>
    <w:rPr>
      <w:sz w:val="22"/>
      <w:szCs w:val="22"/>
    </w:rPr>
  </w:style>
  <w:style w:type="character" w:styleId="CommentReference">
    <w:name w:val="annotation reference"/>
    <w:basedOn w:val="DefaultParagraphFont"/>
    <w:uiPriority w:val="99"/>
    <w:semiHidden/>
    <w:unhideWhenUsed/>
    <w:rsid w:val="005266BE"/>
    <w:rPr>
      <w:sz w:val="18"/>
      <w:szCs w:val="18"/>
    </w:rPr>
  </w:style>
  <w:style w:type="paragraph" w:styleId="CommentText">
    <w:name w:val="annotation text"/>
    <w:basedOn w:val="Normal"/>
    <w:link w:val="CommentTextChar"/>
    <w:uiPriority w:val="99"/>
    <w:unhideWhenUsed/>
    <w:rsid w:val="001932AA"/>
    <w:pPr>
      <w:spacing w:after="200"/>
    </w:pPr>
    <w:rPr>
      <w:rFonts w:asciiTheme="minorHAnsi" w:hAnsiTheme="minorHAnsi" w:cstheme="minorBidi"/>
      <w:lang w:eastAsia="en-US"/>
    </w:rPr>
  </w:style>
  <w:style w:type="character" w:customStyle="1" w:styleId="CommentTextChar">
    <w:name w:val="Comment Text Char"/>
    <w:basedOn w:val="DefaultParagraphFont"/>
    <w:link w:val="CommentText"/>
    <w:uiPriority w:val="99"/>
    <w:rsid w:val="005266BE"/>
  </w:style>
  <w:style w:type="paragraph" w:styleId="CommentSubject">
    <w:name w:val="annotation subject"/>
    <w:basedOn w:val="CommentText"/>
    <w:next w:val="CommentText"/>
    <w:link w:val="CommentSubjectChar"/>
    <w:uiPriority w:val="99"/>
    <w:semiHidden/>
    <w:unhideWhenUsed/>
    <w:rsid w:val="005266BE"/>
    <w:rPr>
      <w:b/>
      <w:bCs/>
      <w:sz w:val="20"/>
      <w:szCs w:val="20"/>
    </w:rPr>
  </w:style>
  <w:style w:type="character" w:customStyle="1" w:styleId="CommentSubjectChar">
    <w:name w:val="Comment Subject Char"/>
    <w:basedOn w:val="CommentTextChar"/>
    <w:link w:val="CommentSubject"/>
    <w:uiPriority w:val="99"/>
    <w:semiHidden/>
    <w:rsid w:val="005266BE"/>
    <w:rPr>
      <w:b/>
      <w:bCs/>
      <w:sz w:val="20"/>
      <w:szCs w:val="20"/>
    </w:rPr>
  </w:style>
  <w:style w:type="table" w:styleId="TableGrid">
    <w:name w:val="Table Grid"/>
    <w:basedOn w:val="TableNormal"/>
    <w:uiPriority w:val="59"/>
    <w:rsid w:val="005266BE"/>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266BE"/>
    <w:pPr>
      <w:spacing w:after="200" w:line="276" w:lineRule="auto"/>
      <w:ind w:left="720"/>
      <w:contextualSpacing/>
    </w:pPr>
    <w:rPr>
      <w:rFonts w:asciiTheme="minorHAnsi" w:hAnsiTheme="minorHAnsi" w:cstheme="minorBidi"/>
      <w:sz w:val="22"/>
      <w:szCs w:val="22"/>
      <w:lang w:eastAsia="en-US"/>
    </w:rPr>
  </w:style>
  <w:style w:type="paragraph" w:customStyle="1" w:styleId="p1">
    <w:name w:val="p1"/>
    <w:basedOn w:val="Normal"/>
    <w:rsid w:val="005266BE"/>
    <w:rPr>
      <w:rFonts w:ascii="PT Sans" w:hAnsi="PT Sans"/>
      <w:color w:val="747474"/>
      <w:sz w:val="20"/>
      <w:szCs w:val="20"/>
    </w:rPr>
  </w:style>
  <w:style w:type="character" w:customStyle="1" w:styleId="s1">
    <w:name w:val="s1"/>
    <w:basedOn w:val="DefaultParagraphFont"/>
    <w:rsid w:val="005266BE"/>
  </w:style>
  <w:style w:type="paragraph" w:styleId="Footer">
    <w:name w:val="footer"/>
    <w:basedOn w:val="Normal"/>
    <w:link w:val="FooterChar"/>
    <w:uiPriority w:val="99"/>
    <w:unhideWhenUsed/>
    <w:rsid w:val="005266BE"/>
    <w:pPr>
      <w:tabs>
        <w:tab w:val="center" w:pos="4536"/>
        <w:tab w:val="right" w:pos="9072"/>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5266BE"/>
    <w:rPr>
      <w:sz w:val="22"/>
      <w:szCs w:val="22"/>
    </w:rPr>
  </w:style>
  <w:style w:type="character" w:styleId="PageNumber">
    <w:name w:val="page number"/>
    <w:basedOn w:val="DefaultParagraphFont"/>
    <w:uiPriority w:val="99"/>
    <w:semiHidden/>
    <w:unhideWhenUsed/>
    <w:rsid w:val="005266BE"/>
  </w:style>
  <w:style w:type="paragraph" w:styleId="Caption">
    <w:name w:val="caption"/>
    <w:basedOn w:val="Normal"/>
    <w:next w:val="Normal"/>
    <w:uiPriority w:val="35"/>
    <w:unhideWhenUsed/>
    <w:qFormat/>
    <w:rsid w:val="00D039CE"/>
    <w:pPr>
      <w:spacing w:after="200"/>
    </w:pPr>
    <w:rPr>
      <w:i/>
      <w:iCs/>
      <w:color w:val="44546A" w:themeColor="text2"/>
      <w:sz w:val="18"/>
      <w:szCs w:val="18"/>
    </w:rPr>
  </w:style>
  <w:style w:type="paragraph" w:styleId="Header">
    <w:name w:val="header"/>
    <w:basedOn w:val="Normal"/>
    <w:link w:val="HeaderChar"/>
    <w:uiPriority w:val="99"/>
    <w:unhideWhenUsed/>
    <w:rsid w:val="00645A50"/>
    <w:pPr>
      <w:tabs>
        <w:tab w:val="center" w:pos="4536"/>
        <w:tab w:val="right" w:pos="9072"/>
      </w:tabs>
    </w:pPr>
  </w:style>
  <w:style w:type="character" w:customStyle="1" w:styleId="HeaderChar">
    <w:name w:val="Header Char"/>
    <w:basedOn w:val="DefaultParagraphFont"/>
    <w:link w:val="Header"/>
    <w:uiPriority w:val="99"/>
    <w:rsid w:val="00645A50"/>
    <w:rPr>
      <w:rFonts w:ascii="Times New Roman" w:hAnsi="Times New Roman" w:cs="Times New Roman"/>
      <w:lang w:eastAsia="de-DE"/>
    </w:rPr>
  </w:style>
  <w:style w:type="character" w:customStyle="1" w:styleId="Heading1Char">
    <w:name w:val="Heading 1 Char"/>
    <w:basedOn w:val="DefaultParagraphFont"/>
    <w:link w:val="Heading1"/>
    <w:uiPriority w:val="9"/>
    <w:rsid w:val="005B2549"/>
    <w:rPr>
      <w:rFonts w:ascii="Times New Roman" w:eastAsia="Times New Roman" w:hAnsi="Times New Roman" w:cs="Times New Roman"/>
      <w:b/>
      <w:bCs/>
      <w:kern w:val="36"/>
      <w:sz w:val="48"/>
      <w:szCs w:val="48"/>
      <w:lang w:eastAsia="de-DE"/>
    </w:rPr>
  </w:style>
  <w:style w:type="character" w:customStyle="1" w:styleId="UnresolvedMention">
    <w:name w:val="Unresolved Mention"/>
    <w:basedOn w:val="DefaultParagraphFont"/>
    <w:uiPriority w:val="99"/>
    <w:semiHidden/>
    <w:unhideWhenUsed/>
    <w:rsid w:val="00113A71"/>
    <w:rPr>
      <w:color w:val="605E5C"/>
      <w:shd w:val="clear" w:color="auto" w:fill="E1DFDD"/>
    </w:rPr>
  </w:style>
  <w:style w:type="paragraph" w:styleId="NormalWeb">
    <w:name w:val="Normal (Web)"/>
    <w:basedOn w:val="Normal"/>
    <w:uiPriority w:val="99"/>
    <w:semiHidden/>
    <w:unhideWhenUsed/>
    <w:rsid w:val="00D97EC0"/>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E26C31"/>
    <w:rPr>
      <w:color w:val="808080"/>
    </w:rPr>
  </w:style>
  <w:style w:type="character" w:customStyle="1" w:styleId="csl-left-margin">
    <w:name w:val="csl-left-margin"/>
    <w:basedOn w:val="DefaultParagraphFont"/>
    <w:rsid w:val="00036024"/>
  </w:style>
  <w:style w:type="character" w:customStyle="1" w:styleId="csl-right-inline">
    <w:name w:val="csl-right-inline"/>
    <w:basedOn w:val="DefaultParagraphFont"/>
    <w:rsid w:val="00036024"/>
  </w:style>
  <w:style w:type="character" w:customStyle="1" w:styleId="Heading3Char">
    <w:name w:val="Heading 3 Char"/>
    <w:basedOn w:val="DefaultParagraphFont"/>
    <w:link w:val="Heading3"/>
    <w:uiPriority w:val="9"/>
    <w:semiHidden/>
    <w:rsid w:val="00A16A97"/>
    <w:rPr>
      <w:rFonts w:asciiTheme="majorHAnsi" w:eastAsiaTheme="majorEastAsia" w:hAnsiTheme="majorHAnsi" w:cstheme="majorBidi"/>
      <w:color w:val="1F3763" w:themeColor="accent1" w:themeShade="7F"/>
      <w:lang w:eastAsia="de-DE"/>
    </w:rPr>
  </w:style>
  <w:style w:type="character" w:customStyle="1" w:styleId="csl-entry">
    <w:name w:val="csl-entry"/>
    <w:basedOn w:val="DefaultParagraphFont"/>
    <w:rsid w:val="00442956"/>
  </w:style>
  <w:style w:type="character" w:customStyle="1" w:styleId="Heading4Char">
    <w:name w:val="Heading 4 Char"/>
    <w:basedOn w:val="DefaultParagraphFont"/>
    <w:link w:val="Heading4"/>
    <w:uiPriority w:val="9"/>
    <w:semiHidden/>
    <w:rsid w:val="0000783E"/>
    <w:rPr>
      <w:rFonts w:asciiTheme="majorHAnsi" w:eastAsiaTheme="majorEastAsia" w:hAnsiTheme="majorHAnsi" w:cstheme="majorBidi"/>
      <w:i/>
      <w:iCs/>
      <w:color w:val="2F5496" w:themeColor="accent1" w:themeShade="BF"/>
      <w:lang w:eastAsia="de-DE"/>
    </w:rPr>
  </w:style>
  <w:style w:type="character" w:styleId="Strong">
    <w:name w:val="Strong"/>
    <w:basedOn w:val="DefaultParagraphFont"/>
    <w:uiPriority w:val="22"/>
    <w:qFormat/>
    <w:rsid w:val="00F65728"/>
    <w:rPr>
      <w:b/>
      <w:bCs/>
    </w:rPr>
  </w:style>
  <w:style w:type="character" w:styleId="LineNumber">
    <w:name w:val="line number"/>
    <w:basedOn w:val="DefaultParagraphFont"/>
    <w:uiPriority w:val="99"/>
    <w:semiHidden/>
    <w:unhideWhenUsed/>
    <w:rsid w:val="00D208CE"/>
  </w:style>
</w:styles>
</file>

<file path=word/webSettings.xml><?xml version="1.0" encoding="utf-8"?>
<w:webSettings xmlns:r="http://schemas.openxmlformats.org/officeDocument/2006/relationships" xmlns:w="http://schemas.openxmlformats.org/wordprocessingml/2006/main">
  <w:divs>
    <w:div w:id="86486">
      <w:bodyDiv w:val="1"/>
      <w:marLeft w:val="0"/>
      <w:marRight w:val="0"/>
      <w:marTop w:val="0"/>
      <w:marBottom w:val="0"/>
      <w:divBdr>
        <w:top w:val="none" w:sz="0" w:space="0" w:color="auto"/>
        <w:left w:val="none" w:sz="0" w:space="0" w:color="auto"/>
        <w:bottom w:val="none" w:sz="0" w:space="0" w:color="auto"/>
        <w:right w:val="none" w:sz="0" w:space="0" w:color="auto"/>
      </w:divBdr>
    </w:div>
    <w:div w:id="741120">
      <w:bodyDiv w:val="1"/>
      <w:marLeft w:val="0"/>
      <w:marRight w:val="0"/>
      <w:marTop w:val="0"/>
      <w:marBottom w:val="0"/>
      <w:divBdr>
        <w:top w:val="none" w:sz="0" w:space="0" w:color="auto"/>
        <w:left w:val="none" w:sz="0" w:space="0" w:color="auto"/>
        <w:bottom w:val="none" w:sz="0" w:space="0" w:color="auto"/>
        <w:right w:val="none" w:sz="0" w:space="0" w:color="auto"/>
      </w:divBdr>
    </w:div>
    <w:div w:id="1979230">
      <w:bodyDiv w:val="1"/>
      <w:marLeft w:val="0"/>
      <w:marRight w:val="0"/>
      <w:marTop w:val="0"/>
      <w:marBottom w:val="0"/>
      <w:divBdr>
        <w:top w:val="none" w:sz="0" w:space="0" w:color="auto"/>
        <w:left w:val="none" w:sz="0" w:space="0" w:color="auto"/>
        <w:bottom w:val="none" w:sz="0" w:space="0" w:color="auto"/>
        <w:right w:val="none" w:sz="0" w:space="0" w:color="auto"/>
      </w:divBdr>
    </w:div>
    <w:div w:id="10112129">
      <w:bodyDiv w:val="1"/>
      <w:marLeft w:val="0"/>
      <w:marRight w:val="0"/>
      <w:marTop w:val="0"/>
      <w:marBottom w:val="0"/>
      <w:divBdr>
        <w:top w:val="none" w:sz="0" w:space="0" w:color="auto"/>
        <w:left w:val="none" w:sz="0" w:space="0" w:color="auto"/>
        <w:bottom w:val="none" w:sz="0" w:space="0" w:color="auto"/>
        <w:right w:val="none" w:sz="0" w:space="0" w:color="auto"/>
      </w:divBdr>
    </w:div>
    <w:div w:id="13850566">
      <w:bodyDiv w:val="1"/>
      <w:marLeft w:val="0"/>
      <w:marRight w:val="0"/>
      <w:marTop w:val="0"/>
      <w:marBottom w:val="0"/>
      <w:divBdr>
        <w:top w:val="none" w:sz="0" w:space="0" w:color="auto"/>
        <w:left w:val="none" w:sz="0" w:space="0" w:color="auto"/>
        <w:bottom w:val="none" w:sz="0" w:space="0" w:color="auto"/>
        <w:right w:val="none" w:sz="0" w:space="0" w:color="auto"/>
      </w:divBdr>
    </w:div>
    <w:div w:id="17389762">
      <w:bodyDiv w:val="1"/>
      <w:marLeft w:val="0"/>
      <w:marRight w:val="0"/>
      <w:marTop w:val="0"/>
      <w:marBottom w:val="0"/>
      <w:divBdr>
        <w:top w:val="none" w:sz="0" w:space="0" w:color="auto"/>
        <w:left w:val="none" w:sz="0" w:space="0" w:color="auto"/>
        <w:bottom w:val="none" w:sz="0" w:space="0" w:color="auto"/>
        <w:right w:val="none" w:sz="0" w:space="0" w:color="auto"/>
      </w:divBdr>
    </w:div>
    <w:div w:id="18094692">
      <w:bodyDiv w:val="1"/>
      <w:marLeft w:val="0"/>
      <w:marRight w:val="0"/>
      <w:marTop w:val="0"/>
      <w:marBottom w:val="0"/>
      <w:divBdr>
        <w:top w:val="none" w:sz="0" w:space="0" w:color="auto"/>
        <w:left w:val="none" w:sz="0" w:space="0" w:color="auto"/>
        <w:bottom w:val="none" w:sz="0" w:space="0" w:color="auto"/>
        <w:right w:val="none" w:sz="0" w:space="0" w:color="auto"/>
      </w:divBdr>
    </w:div>
    <w:div w:id="19550429">
      <w:bodyDiv w:val="1"/>
      <w:marLeft w:val="0"/>
      <w:marRight w:val="0"/>
      <w:marTop w:val="0"/>
      <w:marBottom w:val="0"/>
      <w:divBdr>
        <w:top w:val="none" w:sz="0" w:space="0" w:color="auto"/>
        <w:left w:val="none" w:sz="0" w:space="0" w:color="auto"/>
        <w:bottom w:val="none" w:sz="0" w:space="0" w:color="auto"/>
        <w:right w:val="none" w:sz="0" w:space="0" w:color="auto"/>
      </w:divBdr>
    </w:div>
    <w:div w:id="20131461">
      <w:bodyDiv w:val="1"/>
      <w:marLeft w:val="0"/>
      <w:marRight w:val="0"/>
      <w:marTop w:val="0"/>
      <w:marBottom w:val="0"/>
      <w:divBdr>
        <w:top w:val="none" w:sz="0" w:space="0" w:color="auto"/>
        <w:left w:val="none" w:sz="0" w:space="0" w:color="auto"/>
        <w:bottom w:val="none" w:sz="0" w:space="0" w:color="auto"/>
        <w:right w:val="none" w:sz="0" w:space="0" w:color="auto"/>
      </w:divBdr>
    </w:div>
    <w:div w:id="20667668">
      <w:bodyDiv w:val="1"/>
      <w:marLeft w:val="0"/>
      <w:marRight w:val="0"/>
      <w:marTop w:val="0"/>
      <w:marBottom w:val="0"/>
      <w:divBdr>
        <w:top w:val="none" w:sz="0" w:space="0" w:color="auto"/>
        <w:left w:val="none" w:sz="0" w:space="0" w:color="auto"/>
        <w:bottom w:val="none" w:sz="0" w:space="0" w:color="auto"/>
        <w:right w:val="none" w:sz="0" w:space="0" w:color="auto"/>
      </w:divBdr>
    </w:div>
    <w:div w:id="21975240">
      <w:bodyDiv w:val="1"/>
      <w:marLeft w:val="0"/>
      <w:marRight w:val="0"/>
      <w:marTop w:val="0"/>
      <w:marBottom w:val="0"/>
      <w:divBdr>
        <w:top w:val="none" w:sz="0" w:space="0" w:color="auto"/>
        <w:left w:val="none" w:sz="0" w:space="0" w:color="auto"/>
        <w:bottom w:val="none" w:sz="0" w:space="0" w:color="auto"/>
        <w:right w:val="none" w:sz="0" w:space="0" w:color="auto"/>
      </w:divBdr>
    </w:div>
    <w:div w:id="24870302">
      <w:bodyDiv w:val="1"/>
      <w:marLeft w:val="0"/>
      <w:marRight w:val="0"/>
      <w:marTop w:val="0"/>
      <w:marBottom w:val="0"/>
      <w:divBdr>
        <w:top w:val="none" w:sz="0" w:space="0" w:color="auto"/>
        <w:left w:val="none" w:sz="0" w:space="0" w:color="auto"/>
        <w:bottom w:val="none" w:sz="0" w:space="0" w:color="auto"/>
        <w:right w:val="none" w:sz="0" w:space="0" w:color="auto"/>
      </w:divBdr>
    </w:div>
    <w:div w:id="26104070">
      <w:bodyDiv w:val="1"/>
      <w:marLeft w:val="0"/>
      <w:marRight w:val="0"/>
      <w:marTop w:val="0"/>
      <w:marBottom w:val="0"/>
      <w:divBdr>
        <w:top w:val="none" w:sz="0" w:space="0" w:color="auto"/>
        <w:left w:val="none" w:sz="0" w:space="0" w:color="auto"/>
        <w:bottom w:val="none" w:sz="0" w:space="0" w:color="auto"/>
        <w:right w:val="none" w:sz="0" w:space="0" w:color="auto"/>
      </w:divBdr>
    </w:div>
    <w:div w:id="26180296">
      <w:bodyDiv w:val="1"/>
      <w:marLeft w:val="0"/>
      <w:marRight w:val="0"/>
      <w:marTop w:val="0"/>
      <w:marBottom w:val="0"/>
      <w:divBdr>
        <w:top w:val="none" w:sz="0" w:space="0" w:color="auto"/>
        <w:left w:val="none" w:sz="0" w:space="0" w:color="auto"/>
        <w:bottom w:val="none" w:sz="0" w:space="0" w:color="auto"/>
        <w:right w:val="none" w:sz="0" w:space="0" w:color="auto"/>
      </w:divBdr>
    </w:div>
    <w:div w:id="27536089">
      <w:bodyDiv w:val="1"/>
      <w:marLeft w:val="0"/>
      <w:marRight w:val="0"/>
      <w:marTop w:val="0"/>
      <w:marBottom w:val="0"/>
      <w:divBdr>
        <w:top w:val="none" w:sz="0" w:space="0" w:color="auto"/>
        <w:left w:val="none" w:sz="0" w:space="0" w:color="auto"/>
        <w:bottom w:val="none" w:sz="0" w:space="0" w:color="auto"/>
        <w:right w:val="none" w:sz="0" w:space="0" w:color="auto"/>
      </w:divBdr>
    </w:div>
    <w:div w:id="27687482">
      <w:bodyDiv w:val="1"/>
      <w:marLeft w:val="0"/>
      <w:marRight w:val="0"/>
      <w:marTop w:val="0"/>
      <w:marBottom w:val="0"/>
      <w:divBdr>
        <w:top w:val="none" w:sz="0" w:space="0" w:color="auto"/>
        <w:left w:val="none" w:sz="0" w:space="0" w:color="auto"/>
        <w:bottom w:val="none" w:sz="0" w:space="0" w:color="auto"/>
        <w:right w:val="none" w:sz="0" w:space="0" w:color="auto"/>
      </w:divBdr>
    </w:div>
    <w:div w:id="28921453">
      <w:bodyDiv w:val="1"/>
      <w:marLeft w:val="0"/>
      <w:marRight w:val="0"/>
      <w:marTop w:val="0"/>
      <w:marBottom w:val="0"/>
      <w:divBdr>
        <w:top w:val="none" w:sz="0" w:space="0" w:color="auto"/>
        <w:left w:val="none" w:sz="0" w:space="0" w:color="auto"/>
        <w:bottom w:val="none" w:sz="0" w:space="0" w:color="auto"/>
        <w:right w:val="none" w:sz="0" w:space="0" w:color="auto"/>
      </w:divBdr>
    </w:div>
    <w:div w:id="30961026">
      <w:bodyDiv w:val="1"/>
      <w:marLeft w:val="0"/>
      <w:marRight w:val="0"/>
      <w:marTop w:val="0"/>
      <w:marBottom w:val="0"/>
      <w:divBdr>
        <w:top w:val="none" w:sz="0" w:space="0" w:color="auto"/>
        <w:left w:val="none" w:sz="0" w:space="0" w:color="auto"/>
        <w:bottom w:val="none" w:sz="0" w:space="0" w:color="auto"/>
        <w:right w:val="none" w:sz="0" w:space="0" w:color="auto"/>
      </w:divBdr>
    </w:div>
    <w:div w:id="34618592">
      <w:bodyDiv w:val="1"/>
      <w:marLeft w:val="0"/>
      <w:marRight w:val="0"/>
      <w:marTop w:val="0"/>
      <w:marBottom w:val="0"/>
      <w:divBdr>
        <w:top w:val="none" w:sz="0" w:space="0" w:color="auto"/>
        <w:left w:val="none" w:sz="0" w:space="0" w:color="auto"/>
        <w:bottom w:val="none" w:sz="0" w:space="0" w:color="auto"/>
        <w:right w:val="none" w:sz="0" w:space="0" w:color="auto"/>
      </w:divBdr>
    </w:div>
    <w:div w:id="39594430">
      <w:bodyDiv w:val="1"/>
      <w:marLeft w:val="0"/>
      <w:marRight w:val="0"/>
      <w:marTop w:val="0"/>
      <w:marBottom w:val="0"/>
      <w:divBdr>
        <w:top w:val="none" w:sz="0" w:space="0" w:color="auto"/>
        <w:left w:val="none" w:sz="0" w:space="0" w:color="auto"/>
        <w:bottom w:val="none" w:sz="0" w:space="0" w:color="auto"/>
        <w:right w:val="none" w:sz="0" w:space="0" w:color="auto"/>
      </w:divBdr>
    </w:div>
    <w:div w:id="39984112">
      <w:bodyDiv w:val="1"/>
      <w:marLeft w:val="0"/>
      <w:marRight w:val="0"/>
      <w:marTop w:val="0"/>
      <w:marBottom w:val="0"/>
      <w:divBdr>
        <w:top w:val="none" w:sz="0" w:space="0" w:color="auto"/>
        <w:left w:val="none" w:sz="0" w:space="0" w:color="auto"/>
        <w:bottom w:val="none" w:sz="0" w:space="0" w:color="auto"/>
        <w:right w:val="none" w:sz="0" w:space="0" w:color="auto"/>
      </w:divBdr>
    </w:div>
    <w:div w:id="41054551">
      <w:bodyDiv w:val="1"/>
      <w:marLeft w:val="0"/>
      <w:marRight w:val="0"/>
      <w:marTop w:val="0"/>
      <w:marBottom w:val="0"/>
      <w:divBdr>
        <w:top w:val="none" w:sz="0" w:space="0" w:color="auto"/>
        <w:left w:val="none" w:sz="0" w:space="0" w:color="auto"/>
        <w:bottom w:val="none" w:sz="0" w:space="0" w:color="auto"/>
        <w:right w:val="none" w:sz="0" w:space="0" w:color="auto"/>
      </w:divBdr>
    </w:div>
    <w:div w:id="42681366">
      <w:bodyDiv w:val="1"/>
      <w:marLeft w:val="0"/>
      <w:marRight w:val="0"/>
      <w:marTop w:val="0"/>
      <w:marBottom w:val="0"/>
      <w:divBdr>
        <w:top w:val="none" w:sz="0" w:space="0" w:color="auto"/>
        <w:left w:val="none" w:sz="0" w:space="0" w:color="auto"/>
        <w:bottom w:val="none" w:sz="0" w:space="0" w:color="auto"/>
        <w:right w:val="none" w:sz="0" w:space="0" w:color="auto"/>
      </w:divBdr>
    </w:div>
    <w:div w:id="46295948">
      <w:bodyDiv w:val="1"/>
      <w:marLeft w:val="0"/>
      <w:marRight w:val="0"/>
      <w:marTop w:val="0"/>
      <w:marBottom w:val="0"/>
      <w:divBdr>
        <w:top w:val="none" w:sz="0" w:space="0" w:color="auto"/>
        <w:left w:val="none" w:sz="0" w:space="0" w:color="auto"/>
        <w:bottom w:val="none" w:sz="0" w:space="0" w:color="auto"/>
        <w:right w:val="none" w:sz="0" w:space="0" w:color="auto"/>
      </w:divBdr>
    </w:div>
    <w:div w:id="47339470">
      <w:bodyDiv w:val="1"/>
      <w:marLeft w:val="0"/>
      <w:marRight w:val="0"/>
      <w:marTop w:val="0"/>
      <w:marBottom w:val="0"/>
      <w:divBdr>
        <w:top w:val="none" w:sz="0" w:space="0" w:color="auto"/>
        <w:left w:val="none" w:sz="0" w:space="0" w:color="auto"/>
        <w:bottom w:val="none" w:sz="0" w:space="0" w:color="auto"/>
        <w:right w:val="none" w:sz="0" w:space="0" w:color="auto"/>
      </w:divBdr>
    </w:div>
    <w:div w:id="47917226">
      <w:bodyDiv w:val="1"/>
      <w:marLeft w:val="0"/>
      <w:marRight w:val="0"/>
      <w:marTop w:val="0"/>
      <w:marBottom w:val="0"/>
      <w:divBdr>
        <w:top w:val="none" w:sz="0" w:space="0" w:color="auto"/>
        <w:left w:val="none" w:sz="0" w:space="0" w:color="auto"/>
        <w:bottom w:val="none" w:sz="0" w:space="0" w:color="auto"/>
        <w:right w:val="none" w:sz="0" w:space="0" w:color="auto"/>
      </w:divBdr>
    </w:div>
    <w:div w:id="50621175">
      <w:bodyDiv w:val="1"/>
      <w:marLeft w:val="0"/>
      <w:marRight w:val="0"/>
      <w:marTop w:val="0"/>
      <w:marBottom w:val="0"/>
      <w:divBdr>
        <w:top w:val="none" w:sz="0" w:space="0" w:color="auto"/>
        <w:left w:val="none" w:sz="0" w:space="0" w:color="auto"/>
        <w:bottom w:val="none" w:sz="0" w:space="0" w:color="auto"/>
        <w:right w:val="none" w:sz="0" w:space="0" w:color="auto"/>
      </w:divBdr>
    </w:div>
    <w:div w:id="50738618">
      <w:bodyDiv w:val="1"/>
      <w:marLeft w:val="0"/>
      <w:marRight w:val="0"/>
      <w:marTop w:val="0"/>
      <w:marBottom w:val="0"/>
      <w:divBdr>
        <w:top w:val="none" w:sz="0" w:space="0" w:color="auto"/>
        <w:left w:val="none" w:sz="0" w:space="0" w:color="auto"/>
        <w:bottom w:val="none" w:sz="0" w:space="0" w:color="auto"/>
        <w:right w:val="none" w:sz="0" w:space="0" w:color="auto"/>
      </w:divBdr>
    </w:div>
    <w:div w:id="51585282">
      <w:bodyDiv w:val="1"/>
      <w:marLeft w:val="0"/>
      <w:marRight w:val="0"/>
      <w:marTop w:val="0"/>
      <w:marBottom w:val="0"/>
      <w:divBdr>
        <w:top w:val="none" w:sz="0" w:space="0" w:color="auto"/>
        <w:left w:val="none" w:sz="0" w:space="0" w:color="auto"/>
        <w:bottom w:val="none" w:sz="0" w:space="0" w:color="auto"/>
        <w:right w:val="none" w:sz="0" w:space="0" w:color="auto"/>
      </w:divBdr>
    </w:div>
    <w:div w:id="55133755">
      <w:bodyDiv w:val="1"/>
      <w:marLeft w:val="0"/>
      <w:marRight w:val="0"/>
      <w:marTop w:val="0"/>
      <w:marBottom w:val="0"/>
      <w:divBdr>
        <w:top w:val="none" w:sz="0" w:space="0" w:color="auto"/>
        <w:left w:val="none" w:sz="0" w:space="0" w:color="auto"/>
        <w:bottom w:val="none" w:sz="0" w:space="0" w:color="auto"/>
        <w:right w:val="none" w:sz="0" w:space="0" w:color="auto"/>
      </w:divBdr>
    </w:div>
    <w:div w:id="56629775">
      <w:bodyDiv w:val="1"/>
      <w:marLeft w:val="0"/>
      <w:marRight w:val="0"/>
      <w:marTop w:val="0"/>
      <w:marBottom w:val="0"/>
      <w:divBdr>
        <w:top w:val="none" w:sz="0" w:space="0" w:color="auto"/>
        <w:left w:val="none" w:sz="0" w:space="0" w:color="auto"/>
        <w:bottom w:val="none" w:sz="0" w:space="0" w:color="auto"/>
        <w:right w:val="none" w:sz="0" w:space="0" w:color="auto"/>
      </w:divBdr>
    </w:div>
    <w:div w:id="66271313">
      <w:bodyDiv w:val="1"/>
      <w:marLeft w:val="0"/>
      <w:marRight w:val="0"/>
      <w:marTop w:val="0"/>
      <w:marBottom w:val="0"/>
      <w:divBdr>
        <w:top w:val="none" w:sz="0" w:space="0" w:color="auto"/>
        <w:left w:val="none" w:sz="0" w:space="0" w:color="auto"/>
        <w:bottom w:val="none" w:sz="0" w:space="0" w:color="auto"/>
        <w:right w:val="none" w:sz="0" w:space="0" w:color="auto"/>
      </w:divBdr>
    </w:div>
    <w:div w:id="66923521">
      <w:bodyDiv w:val="1"/>
      <w:marLeft w:val="0"/>
      <w:marRight w:val="0"/>
      <w:marTop w:val="0"/>
      <w:marBottom w:val="0"/>
      <w:divBdr>
        <w:top w:val="none" w:sz="0" w:space="0" w:color="auto"/>
        <w:left w:val="none" w:sz="0" w:space="0" w:color="auto"/>
        <w:bottom w:val="none" w:sz="0" w:space="0" w:color="auto"/>
        <w:right w:val="none" w:sz="0" w:space="0" w:color="auto"/>
      </w:divBdr>
    </w:div>
    <w:div w:id="67851650">
      <w:bodyDiv w:val="1"/>
      <w:marLeft w:val="0"/>
      <w:marRight w:val="0"/>
      <w:marTop w:val="0"/>
      <w:marBottom w:val="0"/>
      <w:divBdr>
        <w:top w:val="none" w:sz="0" w:space="0" w:color="auto"/>
        <w:left w:val="none" w:sz="0" w:space="0" w:color="auto"/>
        <w:bottom w:val="none" w:sz="0" w:space="0" w:color="auto"/>
        <w:right w:val="none" w:sz="0" w:space="0" w:color="auto"/>
      </w:divBdr>
      <w:divsChild>
        <w:div w:id="986670901">
          <w:marLeft w:val="0"/>
          <w:marRight w:val="0"/>
          <w:marTop w:val="0"/>
          <w:marBottom w:val="0"/>
          <w:divBdr>
            <w:top w:val="none" w:sz="0" w:space="0" w:color="auto"/>
            <w:left w:val="none" w:sz="0" w:space="0" w:color="auto"/>
            <w:bottom w:val="none" w:sz="0" w:space="0" w:color="auto"/>
            <w:right w:val="none" w:sz="0" w:space="0" w:color="auto"/>
          </w:divBdr>
          <w:divsChild>
            <w:div w:id="376586736">
              <w:marLeft w:val="0"/>
              <w:marRight w:val="0"/>
              <w:marTop w:val="0"/>
              <w:marBottom w:val="0"/>
              <w:divBdr>
                <w:top w:val="none" w:sz="0" w:space="0" w:color="auto"/>
                <w:left w:val="none" w:sz="0" w:space="0" w:color="auto"/>
                <w:bottom w:val="none" w:sz="0" w:space="0" w:color="auto"/>
                <w:right w:val="none" w:sz="0" w:space="0" w:color="auto"/>
              </w:divBdr>
              <w:divsChild>
                <w:div w:id="85295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90725">
      <w:bodyDiv w:val="1"/>
      <w:marLeft w:val="0"/>
      <w:marRight w:val="0"/>
      <w:marTop w:val="0"/>
      <w:marBottom w:val="0"/>
      <w:divBdr>
        <w:top w:val="none" w:sz="0" w:space="0" w:color="auto"/>
        <w:left w:val="none" w:sz="0" w:space="0" w:color="auto"/>
        <w:bottom w:val="none" w:sz="0" w:space="0" w:color="auto"/>
        <w:right w:val="none" w:sz="0" w:space="0" w:color="auto"/>
      </w:divBdr>
    </w:div>
    <w:div w:id="71435153">
      <w:bodyDiv w:val="1"/>
      <w:marLeft w:val="0"/>
      <w:marRight w:val="0"/>
      <w:marTop w:val="0"/>
      <w:marBottom w:val="0"/>
      <w:divBdr>
        <w:top w:val="none" w:sz="0" w:space="0" w:color="auto"/>
        <w:left w:val="none" w:sz="0" w:space="0" w:color="auto"/>
        <w:bottom w:val="none" w:sz="0" w:space="0" w:color="auto"/>
        <w:right w:val="none" w:sz="0" w:space="0" w:color="auto"/>
      </w:divBdr>
    </w:div>
    <w:div w:id="71510113">
      <w:bodyDiv w:val="1"/>
      <w:marLeft w:val="0"/>
      <w:marRight w:val="0"/>
      <w:marTop w:val="0"/>
      <w:marBottom w:val="0"/>
      <w:divBdr>
        <w:top w:val="none" w:sz="0" w:space="0" w:color="auto"/>
        <w:left w:val="none" w:sz="0" w:space="0" w:color="auto"/>
        <w:bottom w:val="none" w:sz="0" w:space="0" w:color="auto"/>
        <w:right w:val="none" w:sz="0" w:space="0" w:color="auto"/>
      </w:divBdr>
    </w:div>
    <w:div w:id="72167573">
      <w:bodyDiv w:val="1"/>
      <w:marLeft w:val="0"/>
      <w:marRight w:val="0"/>
      <w:marTop w:val="0"/>
      <w:marBottom w:val="0"/>
      <w:divBdr>
        <w:top w:val="none" w:sz="0" w:space="0" w:color="auto"/>
        <w:left w:val="none" w:sz="0" w:space="0" w:color="auto"/>
        <w:bottom w:val="none" w:sz="0" w:space="0" w:color="auto"/>
        <w:right w:val="none" w:sz="0" w:space="0" w:color="auto"/>
      </w:divBdr>
    </w:div>
    <w:div w:id="73816938">
      <w:bodyDiv w:val="1"/>
      <w:marLeft w:val="0"/>
      <w:marRight w:val="0"/>
      <w:marTop w:val="0"/>
      <w:marBottom w:val="0"/>
      <w:divBdr>
        <w:top w:val="none" w:sz="0" w:space="0" w:color="auto"/>
        <w:left w:val="none" w:sz="0" w:space="0" w:color="auto"/>
        <w:bottom w:val="none" w:sz="0" w:space="0" w:color="auto"/>
        <w:right w:val="none" w:sz="0" w:space="0" w:color="auto"/>
      </w:divBdr>
    </w:div>
    <w:div w:id="76635628">
      <w:bodyDiv w:val="1"/>
      <w:marLeft w:val="0"/>
      <w:marRight w:val="0"/>
      <w:marTop w:val="0"/>
      <w:marBottom w:val="0"/>
      <w:divBdr>
        <w:top w:val="none" w:sz="0" w:space="0" w:color="auto"/>
        <w:left w:val="none" w:sz="0" w:space="0" w:color="auto"/>
        <w:bottom w:val="none" w:sz="0" w:space="0" w:color="auto"/>
        <w:right w:val="none" w:sz="0" w:space="0" w:color="auto"/>
      </w:divBdr>
    </w:div>
    <w:div w:id="77487068">
      <w:bodyDiv w:val="1"/>
      <w:marLeft w:val="0"/>
      <w:marRight w:val="0"/>
      <w:marTop w:val="0"/>
      <w:marBottom w:val="0"/>
      <w:divBdr>
        <w:top w:val="none" w:sz="0" w:space="0" w:color="auto"/>
        <w:left w:val="none" w:sz="0" w:space="0" w:color="auto"/>
        <w:bottom w:val="none" w:sz="0" w:space="0" w:color="auto"/>
        <w:right w:val="none" w:sz="0" w:space="0" w:color="auto"/>
      </w:divBdr>
    </w:div>
    <w:div w:id="79641838">
      <w:bodyDiv w:val="1"/>
      <w:marLeft w:val="0"/>
      <w:marRight w:val="0"/>
      <w:marTop w:val="0"/>
      <w:marBottom w:val="0"/>
      <w:divBdr>
        <w:top w:val="none" w:sz="0" w:space="0" w:color="auto"/>
        <w:left w:val="none" w:sz="0" w:space="0" w:color="auto"/>
        <w:bottom w:val="none" w:sz="0" w:space="0" w:color="auto"/>
        <w:right w:val="none" w:sz="0" w:space="0" w:color="auto"/>
      </w:divBdr>
    </w:div>
    <w:div w:id="81923217">
      <w:bodyDiv w:val="1"/>
      <w:marLeft w:val="0"/>
      <w:marRight w:val="0"/>
      <w:marTop w:val="0"/>
      <w:marBottom w:val="0"/>
      <w:divBdr>
        <w:top w:val="none" w:sz="0" w:space="0" w:color="auto"/>
        <w:left w:val="none" w:sz="0" w:space="0" w:color="auto"/>
        <w:bottom w:val="none" w:sz="0" w:space="0" w:color="auto"/>
        <w:right w:val="none" w:sz="0" w:space="0" w:color="auto"/>
      </w:divBdr>
    </w:div>
    <w:div w:id="87117713">
      <w:bodyDiv w:val="1"/>
      <w:marLeft w:val="0"/>
      <w:marRight w:val="0"/>
      <w:marTop w:val="0"/>
      <w:marBottom w:val="0"/>
      <w:divBdr>
        <w:top w:val="none" w:sz="0" w:space="0" w:color="auto"/>
        <w:left w:val="none" w:sz="0" w:space="0" w:color="auto"/>
        <w:bottom w:val="none" w:sz="0" w:space="0" w:color="auto"/>
        <w:right w:val="none" w:sz="0" w:space="0" w:color="auto"/>
      </w:divBdr>
    </w:div>
    <w:div w:id="93210905">
      <w:bodyDiv w:val="1"/>
      <w:marLeft w:val="0"/>
      <w:marRight w:val="0"/>
      <w:marTop w:val="0"/>
      <w:marBottom w:val="0"/>
      <w:divBdr>
        <w:top w:val="none" w:sz="0" w:space="0" w:color="auto"/>
        <w:left w:val="none" w:sz="0" w:space="0" w:color="auto"/>
        <w:bottom w:val="none" w:sz="0" w:space="0" w:color="auto"/>
        <w:right w:val="none" w:sz="0" w:space="0" w:color="auto"/>
      </w:divBdr>
    </w:div>
    <w:div w:id="96953271">
      <w:bodyDiv w:val="1"/>
      <w:marLeft w:val="0"/>
      <w:marRight w:val="0"/>
      <w:marTop w:val="0"/>
      <w:marBottom w:val="0"/>
      <w:divBdr>
        <w:top w:val="none" w:sz="0" w:space="0" w:color="auto"/>
        <w:left w:val="none" w:sz="0" w:space="0" w:color="auto"/>
        <w:bottom w:val="none" w:sz="0" w:space="0" w:color="auto"/>
        <w:right w:val="none" w:sz="0" w:space="0" w:color="auto"/>
      </w:divBdr>
    </w:div>
    <w:div w:id="97022564">
      <w:bodyDiv w:val="1"/>
      <w:marLeft w:val="0"/>
      <w:marRight w:val="0"/>
      <w:marTop w:val="0"/>
      <w:marBottom w:val="0"/>
      <w:divBdr>
        <w:top w:val="none" w:sz="0" w:space="0" w:color="auto"/>
        <w:left w:val="none" w:sz="0" w:space="0" w:color="auto"/>
        <w:bottom w:val="none" w:sz="0" w:space="0" w:color="auto"/>
        <w:right w:val="none" w:sz="0" w:space="0" w:color="auto"/>
      </w:divBdr>
    </w:div>
    <w:div w:id="97070608">
      <w:bodyDiv w:val="1"/>
      <w:marLeft w:val="0"/>
      <w:marRight w:val="0"/>
      <w:marTop w:val="0"/>
      <w:marBottom w:val="0"/>
      <w:divBdr>
        <w:top w:val="none" w:sz="0" w:space="0" w:color="auto"/>
        <w:left w:val="none" w:sz="0" w:space="0" w:color="auto"/>
        <w:bottom w:val="none" w:sz="0" w:space="0" w:color="auto"/>
        <w:right w:val="none" w:sz="0" w:space="0" w:color="auto"/>
      </w:divBdr>
    </w:div>
    <w:div w:id="97415493">
      <w:bodyDiv w:val="1"/>
      <w:marLeft w:val="0"/>
      <w:marRight w:val="0"/>
      <w:marTop w:val="0"/>
      <w:marBottom w:val="0"/>
      <w:divBdr>
        <w:top w:val="none" w:sz="0" w:space="0" w:color="auto"/>
        <w:left w:val="none" w:sz="0" w:space="0" w:color="auto"/>
        <w:bottom w:val="none" w:sz="0" w:space="0" w:color="auto"/>
        <w:right w:val="none" w:sz="0" w:space="0" w:color="auto"/>
      </w:divBdr>
    </w:div>
    <w:div w:id="99688481">
      <w:bodyDiv w:val="1"/>
      <w:marLeft w:val="0"/>
      <w:marRight w:val="0"/>
      <w:marTop w:val="0"/>
      <w:marBottom w:val="0"/>
      <w:divBdr>
        <w:top w:val="none" w:sz="0" w:space="0" w:color="auto"/>
        <w:left w:val="none" w:sz="0" w:space="0" w:color="auto"/>
        <w:bottom w:val="none" w:sz="0" w:space="0" w:color="auto"/>
        <w:right w:val="none" w:sz="0" w:space="0" w:color="auto"/>
      </w:divBdr>
    </w:div>
    <w:div w:id="104234925">
      <w:bodyDiv w:val="1"/>
      <w:marLeft w:val="0"/>
      <w:marRight w:val="0"/>
      <w:marTop w:val="0"/>
      <w:marBottom w:val="0"/>
      <w:divBdr>
        <w:top w:val="none" w:sz="0" w:space="0" w:color="auto"/>
        <w:left w:val="none" w:sz="0" w:space="0" w:color="auto"/>
        <w:bottom w:val="none" w:sz="0" w:space="0" w:color="auto"/>
        <w:right w:val="none" w:sz="0" w:space="0" w:color="auto"/>
      </w:divBdr>
    </w:div>
    <w:div w:id="107706706">
      <w:bodyDiv w:val="1"/>
      <w:marLeft w:val="0"/>
      <w:marRight w:val="0"/>
      <w:marTop w:val="0"/>
      <w:marBottom w:val="0"/>
      <w:divBdr>
        <w:top w:val="none" w:sz="0" w:space="0" w:color="auto"/>
        <w:left w:val="none" w:sz="0" w:space="0" w:color="auto"/>
        <w:bottom w:val="none" w:sz="0" w:space="0" w:color="auto"/>
        <w:right w:val="none" w:sz="0" w:space="0" w:color="auto"/>
      </w:divBdr>
    </w:div>
    <w:div w:id="109053349">
      <w:bodyDiv w:val="1"/>
      <w:marLeft w:val="0"/>
      <w:marRight w:val="0"/>
      <w:marTop w:val="0"/>
      <w:marBottom w:val="0"/>
      <w:divBdr>
        <w:top w:val="none" w:sz="0" w:space="0" w:color="auto"/>
        <w:left w:val="none" w:sz="0" w:space="0" w:color="auto"/>
        <w:bottom w:val="none" w:sz="0" w:space="0" w:color="auto"/>
        <w:right w:val="none" w:sz="0" w:space="0" w:color="auto"/>
      </w:divBdr>
    </w:div>
    <w:div w:id="109665474">
      <w:bodyDiv w:val="1"/>
      <w:marLeft w:val="0"/>
      <w:marRight w:val="0"/>
      <w:marTop w:val="0"/>
      <w:marBottom w:val="0"/>
      <w:divBdr>
        <w:top w:val="none" w:sz="0" w:space="0" w:color="auto"/>
        <w:left w:val="none" w:sz="0" w:space="0" w:color="auto"/>
        <w:bottom w:val="none" w:sz="0" w:space="0" w:color="auto"/>
        <w:right w:val="none" w:sz="0" w:space="0" w:color="auto"/>
      </w:divBdr>
    </w:div>
    <w:div w:id="111442255">
      <w:bodyDiv w:val="1"/>
      <w:marLeft w:val="0"/>
      <w:marRight w:val="0"/>
      <w:marTop w:val="0"/>
      <w:marBottom w:val="0"/>
      <w:divBdr>
        <w:top w:val="none" w:sz="0" w:space="0" w:color="auto"/>
        <w:left w:val="none" w:sz="0" w:space="0" w:color="auto"/>
        <w:bottom w:val="none" w:sz="0" w:space="0" w:color="auto"/>
        <w:right w:val="none" w:sz="0" w:space="0" w:color="auto"/>
      </w:divBdr>
    </w:div>
    <w:div w:id="113210245">
      <w:bodyDiv w:val="1"/>
      <w:marLeft w:val="0"/>
      <w:marRight w:val="0"/>
      <w:marTop w:val="0"/>
      <w:marBottom w:val="0"/>
      <w:divBdr>
        <w:top w:val="none" w:sz="0" w:space="0" w:color="auto"/>
        <w:left w:val="none" w:sz="0" w:space="0" w:color="auto"/>
        <w:bottom w:val="none" w:sz="0" w:space="0" w:color="auto"/>
        <w:right w:val="none" w:sz="0" w:space="0" w:color="auto"/>
      </w:divBdr>
    </w:div>
    <w:div w:id="114492387">
      <w:bodyDiv w:val="1"/>
      <w:marLeft w:val="0"/>
      <w:marRight w:val="0"/>
      <w:marTop w:val="0"/>
      <w:marBottom w:val="0"/>
      <w:divBdr>
        <w:top w:val="none" w:sz="0" w:space="0" w:color="auto"/>
        <w:left w:val="none" w:sz="0" w:space="0" w:color="auto"/>
        <w:bottom w:val="none" w:sz="0" w:space="0" w:color="auto"/>
        <w:right w:val="none" w:sz="0" w:space="0" w:color="auto"/>
      </w:divBdr>
    </w:div>
    <w:div w:id="116334986">
      <w:bodyDiv w:val="1"/>
      <w:marLeft w:val="0"/>
      <w:marRight w:val="0"/>
      <w:marTop w:val="0"/>
      <w:marBottom w:val="0"/>
      <w:divBdr>
        <w:top w:val="none" w:sz="0" w:space="0" w:color="auto"/>
        <w:left w:val="none" w:sz="0" w:space="0" w:color="auto"/>
        <w:bottom w:val="none" w:sz="0" w:space="0" w:color="auto"/>
        <w:right w:val="none" w:sz="0" w:space="0" w:color="auto"/>
      </w:divBdr>
    </w:div>
    <w:div w:id="118886112">
      <w:bodyDiv w:val="1"/>
      <w:marLeft w:val="0"/>
      <w:marRight w:val="0"/>
      <w:marTop w:val="0"/>
      <w:marBottom w:val="0"/>
      <w:divBdr>
        <w:top w:val="none" w:sz="0" w:space="0" w:color="auto"/>
        <w:left w:val="none" w:sz="0" w:space="0" w:color="auto"/>
        <w:bottom w:val="none" w:sz="0" w:space="0" w:color="auto"/>
        <w:right w:val="none" w:sz="0" w:space="0" w:color="auto"/>
      </w:divBdr>
    </w:div>
    <w:div w:id="122773200">
      <w:bodyDiv w:val="1"/>
      <w:marLeft w:val="0"/>
      <w:marRight w:val="0"/>
      <w:marTop w:val="0"/>
      <w:marBottom w:val="0"/>
      <w:divBdr>
        <w:top w:val="none" w:sz="0" w:space="0" w:color="auto"/>
        <w:left w:val="none" w:sz="0" w:space="0" w:color="auto"/>
        <w:bottom w:val="none" w:sz="0" w:space="0" w:color="auto"/>
        <w:right w:val="none" w:sz="0" w:space="0" w:color="auto"/>
      </w:divBdr>
    </w:div>
    <w:div w:id="123819055">
      <w:bodyDiv w:val="1"/>
      <w:marLeft w:val="0"/>
      <w:marRight w:val="0"/>
      <w:marTop w:val="0"/>
      <w:marBottom w:val="0"/>
      <w:divBdr>
        <w:top w:val="none" w:sz="0" w:space="0" w:color="auto"/>
        <w:left w:val="none" w:sz="0" w:space="0" w:color="auto"/>
        <w:bottom w:val="none" w:sz="0" w:space="0" w:color="auto"/>
        <w:right w:val="none" w:sz="0" w:space="0" w:color="auto"/>
      </w:divBdr>
    </w:div>
    <w:div w:id="128282188">
      <w:bodyDiv w:val="1"/>
      <w:marLeft w:val="0"/>
      <w:marRight w:val="0"/>
      <w:marTop w:val="0"/>
      <w:marBottom w:val="0"/>
      <w:divBdr>
        <w:top w:val="none" w:sz="0" w:space="0" w:color="auto"/>
        <w:left w:val="none" w:sz="0" w:space="0" w:color="auto"/>
        <w:bottom w:val="none" w:sz="0" w:space="0" w:color="auto"/>
        <w:right w:val="none" w:sz="0" w:space="0" w:color="auto"/>
      </w:divBdr>
    </w:div>
    <w:div w:id="128400306">
      <w:bodyDiv w:val="1"/>
      <w:marLeft w:val="0"/>
      <w:marRight w:val="0"/>
      <w:marTop w:val="0"/>
      <w:marBottom w:val="0"/>
      <w:divBdr>
        <w:top w:val="none" w:sz="0" w:space="0" w:color="auto"/>
        <w:left w:val="none" w:sz="0" w:space="0" w:color="auto"/>
        <w:bottom w:val="none" w:sz="0" w:space="0" w:color="auto"/>
        <w:right w:val="none" w:sz="0" w:space="0" w:color="auto"/>
      </w:divBdr>
    </w:div>
    <w:div w:id="132136348">
      <w:bodyDiv w:val="1"/>
      <w:marLeft w:val="0"/>
      <w:marRight w:val="0"/>
      <w:marTop w:val="0"/>
      <w:marBottom w:val="0"/>
      <w:divBdr>
        <w:top w:val="none" w:sz="0" w:space="0" w:color="auto"/>
        <w:left w:val="none" w:sz="0" w:space="0" w:color="auto"/>
        <w:bottom w:val="none" w:sz="0" w:space="0" w:color="auto"/>
        <w:right w:val="none" w:sz="0" w:space="0" w:color="auto"/>
      </w:divBdr>
    </w:div>
    <w:div w:id="135880964">
      <w:bodyDiv w:val="1"/>
      <w:marLeft w:val="0"/>
      <w:marRight w:val="0"/>
      <w:marTop w:val="0"/>
      <w:marBottom w:val="0"/>
      <w:divBdr>
        <w:top w:val="none" w:sz="0" w:space="0" w:color="auto"/>
        <w:left w:val="none" w:sz="0" w:space="0" w:color="auto"/>
        <w:bottom w:val="none" w:sz="0" w:space="0" w:color="auto"/>
        <w:right w:val="none" w:sz="0" w:space="0" w:color="auto"/>
      </w:divBdr>
    </w:div>
    <w:div w:id="139734109">
      <w:bodyDiv w:val="1"/>
      <w:marLeft w:val="0"/>
      <w:marRight w:val="0"/>
      <w:marTop w:val="0"/>
      <w:marBottom w:val="0"/>
      <w:divBdr>
        <w:top w:val="none" w:sz="0" w:space="0" w:color="auto"/>
        <w:left w:val="none" w:sz="0" w:space="0" w:color="auto"/>
        <w:bottom w:val="none" w:sz="0" w:space="0" w:color="auto"/>
        <w:right w:val="none" w:sz="0" w:space="0" w:color="auto"/>
      </w:divBdr>
    </w:div>
    <w:div w:id="139809473">
      <w:bodyDiv w:val="1"/>
      <w:marLeft w:val="0"/>
      <w:marRight w:val="0"/>
      <w:marTop w:val="0"/>
      <w:marBottom w:val="0"/>
      <w:divBdr>
        <w:top w:val="none" w:sz="0" w:space="0" w:color="auto"/>
        <w:left w:val="none" w:sz="0" w:space="0" w:color="auto"/>
        <w:bottom w:val="none" w:sz="0" w:space="0" w:color="auto"/>
        <w:right w:val="none" w:sz="0" w:space="0" w:color="auto"/>
      </w:divBdr>
    </w:div>
    <w:div w:id="143744250">
      <w:bodyDiv w:val="1"/>
      <w:marLeft w:val="0"/>
      <w:marRight w:val="0"/>
      <w:marTop w:val="0"/>
      <w:marBottom w:val="0"/>
      <w:divBdr>
        <w:top w:val="none" w:sz="0" w:space="0" w:color="auto"/>
        <w:left w:val="none" w:sz="0" w:space="0" w:color="auto"/>
        <w:bottom w:val="none" w:sz="0" w:space="0" w:color="auto"/>
        <w:right w:val="none" w:sz="0" w:space="0" w:color="auto"/>
      </w:divBdr>
    </w:div>
    <w:div w:id="147941277">
      <w:bodyDiv w:val="1"/>
      <w:marLeft w:val="0"/>
      <w:marRight w:val="0"/>
      <w:marTop w:val="0"/>
      <w:marBottom w:val="0"/>
      <w:divBdr>
        <w:top w:val="none" w:sz="0" w:space="0" w:color="auto"/>
        <w:left w:val="none" w:sz="0" w:space="0" w:color="auto"/>
        <w:bottom w:val="none" w:sz="0" w:space="0" w:color="auto"/>
        <w:right w:val="none" w:sz="0" w:space="0" w:color="auto"/>
      </w:divBdr>
    </w:div>
    <w:div w:id="149369036">
      <w:bodyDiv w:val="1"/>
      <w:marLeft w:val="0"/>
      <w:marRight w:val="0"/>
      <w:marTop w:val="0"/>
      <w:marBottom w:val="0"/>
      <w:divBdr>
        <w:top w:val="none" w:sz="0" w:space="0" w:color="auto"/>
        <w:left w:val="none" w:sz="0" w:space="0" w:color="auto"/>
        <w:bottom w:val="none" w:sz="0" w:space="0" w:color="auto"/>
        <w:right w:val="none" w:sz="0" w:space="0" w:color="auto"/>
      </w:divBdr>
    </w:div>
    <w:div w:id="151875098">
      <w:bodyDiv w:val="1"/>
      <w:marLeft w:val="0"/>
      <w:marRight w:val="0"/>
      <w:marTop w:val="0"/>
      <w:marBottom w:val="0"/>
      <w:divBdr>
        <w:top w:val="none" w:sz="0" w:space="0" w:color="auto"/>
        <w:left w:val="none" w:sz="0" w:space="0" w:color="auto"/>
        <w:bottom w:val="none" w:sz="0" w:space="0" w:color="auto"/>
        <w:right w:val="none" w:sz="0" w:space="0" w:color="auto"/>
      </w:divBdr>
    </w:div>
    <w:div w:id="153952561">
      <w:bodyDiv w:val="1"/>
      <w:marLeft w:val="0"/>
      <w:marRight w:val="0"/>
      <w:marTop w:val="0"/>
      <w:marBottom w:val="0"/>
      <w:divBdr>
        <w:top w:val="none" w:sz="0" w:space="0" w:color="auto"/>
        <w:left w:val="none" w:sz="0" w:space="0" w:color="auto"/>
        <w:bottom w:val="none" w:sz="0" w:space="0" w:color="auto"/>
        <w:right w:val="none" w:sz="0" w:space="0" w:color="auto"/>
      </w:divBdr>
    </w:div>
    <w:div w:id="154807498">
      <w:bodyDiv w:val="1"/>
      <w:marLeft w:val="0"/>
      <w:marRight w:val="0"/>
      <w:marTop w:val="0"/>
      <w:marBottom w:val="0"/>
      <w:divBdr>
        <w:top w:val="none" w:sz="0" w:space="0" w:color="auto"/>
        <w:left w:val="none" w:sz="0" w:space="0" w:color="auto"/>
        <w:bottom w:val="none" w:sz="0" w:space="0" w:color="auto"/>
        <w:right w:val="none" w:sz="0" w:space="0" w:color="auto"/>
      </w:divBdr>
    </w:div>
    <w:div w:id="172183672">
      <w:bodyDiv w:val="1"/>
      <w:marLeft w:val="0"/>
      <w:marRight w:val="0"/>
      <w:marTop w:val="0"/>
      <w:marBottom w:val="0"/>
      <w:divBdr>
        <w:top w:val="none" w:sz="0" w:space="0" w:color="auto"/>
        <w:left w:val="none" w:sz="0" w:space="0" w:color="auto"/>
        <w:bottom w:val="none" w:sz="0" w:space="0" w:color="auto"/>
        <w:right w:val="none" w:sz="0" w:space="0" w:color="auto"/>
      </w:divBdr>
    </w:div>
    <w:div w:id="175661278">
      <w:bodyDiv w:val="1"/>
      <w:marLeft w:val="0"/>
      <w:marRight w:val="0"/>
      <w:marTop w:val="0"/>
      <w:marBottom w:val="0"/>
      <w:divBdr>
        <w:top w:val="none" w:sz="0" w:space="0" w:color="auto"/>
        <w:left w:val="none" w:sz="0" w:space="0" w:color="auto"/>
        <w:bottom w:val="none" w:sz="0" w:space="0" w:color="auto"/>
        <w:right w:val="none" w:sz="0" w:space="0" w:color="auto"/>
      </w:divBdr>
    </w:div>
    <w:div w:id="176819285">
      <w:bodyDiv w:val="1"/>
      <w:marLeft w:val="0"/>
      <w:marRight w:val="0"/>
      <w:marTop w:val="0"/>
      <w:marBottom w:val="0"/>
      <w:divBdr>
        <w:top w:val="none" w:sz="0" w:space="0" w:color="auto"/>
        <w:left w:val="none" w:sz="0" w:space="0" w:color="auto"/>
        <w:bottom w:val="none" w:sz="0" w:space="0" w:color="auto"/>
        <w:right w:val="none" w:sz="0" w:space="0" w:color="auto"/>
      </w:divBdr>
    </w:div>
    <w:div w:id="179241728">
      <w:bodyDiv w:val="1"/>
      <w:marLeft w:val="0"/>
      <w:marRight w:val="0"/>
      <w:marTop w:val="0"/>
      <w:marBottom w:val="0"/>
      <w:divBdr>
        <w:top w:val="none" w:sz="0" w:space="0" w:color="auto"/>
        <w:left w:val="none" w:sz="0" w:space="0" w:color="auto"/>
        <w:bottom w:val="none" w:sz="0" w:space="0" w:color="auto"/>
        <w:right w:val="none" w:sz="0" w:space="0" w:color="auto"/>
      </w:divBdr>
    </w:div>
    <w:div w:id="181671384">
      <w:bodyDiv w:val="1"/>
      <w:marLeft w:val="0"/>
      <w:marRight w:val="0"/>
      <w:marTop w:val="0"/>
      <w:marBottom w:val="0"/>
      <w:divBdr>
        <w:top w:val="none" w:sz="0" w:space="0" w:color="auto"/>
        <w:left w:val="none" w:sz="0" w:space="0" w:color="auto"/>
        <w:bottom w:val="none" w:sz="0" w:space="0" w:color="auto"/>
        <w:right w:val="none" w:sz="0" w:space="0" w:color="auto"/>
      </w:divBdr>
    </w:div>
    <w:div w:id="182059894">
      <w:bodyDiv w:val="1"/>
      <w:marLeft w:val="0"/>
      <w:marRight w:val="0"/>
      <w:marTop w:val="0"/>
      <w:marBottom w:val="0"/>
      <w:divBdr>
        <w:top w:val="none" w:sz="0" w:space="0" w:color="auto"/>
        <w:left w:val="none" w:sz="0" w:space="0" w:color="auto"/>
        <w:bottom w:val="none" w:sz="0" w:space="0" w:color="auto"/>
        <w:right w:val="none" w:sz="0" w:space="0" w:color="auto"/>
      </w:divBdr>
    </w:div>
    <w:div w:id="182716695">
      <w:bodyDiv w:val="1"/>
      <w:marLeft w:val="0"/>
      <w:marRight w:val="0"/>
      <w:marTop w:val="0"/>
      <w:marBottom w:val="0"/>
      <w:divBdr>
        <w:top w:val="none" w:sz="0" w:space="0" w:color="auto"/>
        <w:left w:val="none" w:sz="0" w:space="0" w:color="auto"/>
        <w:bottom w:val="none" w:sz="0" w:space="0" w:color="auto"/>
        <w:right w:val="none" w:sz="0" w:space="0" w:color="auto"/>
      </w:divBdr>
    </w:div>
    <w:div w:id="183177543">
      <w:bodyDiv w:val="1"/>
      <w:marLeft w:val="0"/>
      <w:marRight w:val="0"/>
      <w:marTop w:val="0"/>
      <w:marBottom w:val="0"/>
      <w:divBdr>
        <w:top w:val="none" w:sz="0" w:space="0" w:color="auto"/>
        <w:left w:val="none" w:sz="0" w:space="0" w:color="auto"/>
        <w:bottom w:val="none" w:sz="0" w:space="0" w:color="auto"/>
        <w:right w:val="none" w:sz="0" w:space="0" w:color="auto"/>
      </w:divBdr>
    </w:div>
    <w:div w:id="184176485">
      <w:bodyDiv w:val="1"/>
      <w:marLeft w:val="0"/>
      <w:marRight w:val="0"/>
      <w:marTop w:val="0"/>
      <w:marBottom w:val="0"/>
      <w:divBdr>
        <w:top w:val="none" w:sz="0" w:space="0" w:color="auto"/>
        <w:left w:val="none" w:sz="0" w:space="0" w:color="auto"/>
        <w:bottom w:val="none" w:sz="0" w:space="0" w:color="auto"/>
        <w:right w:val="none" w:sz="0" w:space="0" w:color="auto"/>
      </w:divBdr>
    </w:div>
    <w:div w:id="184294444">
      <w:bodyDiv w:val="1"/>
      <w:marLeft w:val="0"/>
      <w:marRight w:val="0"/>
      <w:marTop w:val="0"/>
      <w:marBottom w:val="0"/>
      <w:divBdr>
        <w:top w:val="none" w:sz="0" w:space="0" w:color="auto"/>
        <w:left w:val="none" w:sz="0" w:space="0" w:color="auto"/>
        <w:bottom w:val="none" w:sz="0" w:space="0" w:color="auto"/>
        <w:right w:val="none" w:sz="0" w:space="0" w:color="auto"/>
      </w:divBdr>
    </w:div>
    <w:div w:id="187455756">
      <w:bodyDiv w:val="1"/>
      <w:marLeft w:val="0"/>
      <w:marRight w:val="0"/>
      <w:marTop w:val="0"/>
      <w:marBottom w:val="0"/>
      <w:divBdr>
        <w:top w:val="none" w:sz="0" w:space="0" w:color="auto"/>
        <w:left w:val="none" w:sz="0" w:space="0" w:color="auto"/>
        <w:bottom w:val="none" w:sz="0" w:space="0" w:color="auto"/>
        <w:right w:val="none" w:sz="0" w:space="0" w:color="auto"/>
      </w:divBdr>
    </w:div>
    <w:div w:id="189684151">
      <w:bodyDiv w:val="1"/>
      <w:marLeft w:val="0"/>
      <w:marRight w:val="0"/>
      <w:marTop w:val="0"/>
      <w:marBottom w:val="0"/>
      <w:divBdr>
        <w:top w:val="none" w:sz="0" w:space="0" w:color="auto"/>
        <w:left w:val="none" w:sz="0" w:space="0" w:color="auto"/>
        <w:bottom w:val="none" w:sz="0" w:space="0" w:color="auto"/>
        <w:right w:val="none" w:sz="0" w:space="0" w:color="auto"/>
      </w:divBdr>
    </w:div>
    <w:div w:id="190382389">
      <w:bodyDiv w:val="1"/>
      <w:marLeft w:val="0"/>
      <w:marRight w:val="0"/>
      <w:marTop w:val="0"/>
      <w:marBottom w:val="0"/>
      <w:divBdr>
        <w:top w:val="none" w:sz="0" w:space="0" w:color="auto"/>
        <w:left w:val="none" w:sz="0" w:space="0" w:color="auto"/>
        <w:bottom w:val="none" w:sz="0" w:space="0" w:color="auto"/>
        <w:right w:val="none" w:sz="0" w:space="0" w:color="auto"/>
      </w:divBdr>
    </w:div>
    <w:div w:id="193426035">
      <w:bodyDiv w:val="1"/>
      <w:marLeft w:val="0"/>
      <w:marRight w:val="0"/>
      <w:marTop w:val="0"/>
      <w:marBottom w:val="0"/>
      <w:divBdr>
        <w:top w:val="none" w:sz="0" w:space="0" w:color="auto"/>
        <w:left w:val="none" w:sz="0" w:space="0" w:color="auto"/>
        <w:bottom w:val="none" w:sz="0" w:space="0" w:color="auto"/>
        <w:right w:val="none" w:sz="0" w:space="0" w:color="auto"/>
      </w:divBdr>
    </w:div>
    <w:div w:id="200477387">
      <w:bodyDiv w:val="1"/>
      <w:marLeft w:val="0"/>
      <w:marRight w:val="0"/>
      <w:marTop w:val="0"/>
      <w:marBottom w:val="0"/>
      <w:divBdr>
        <w:top w:val="none" w:sz="0" w:space="0" w:color="auto"/>
        <w:left w:val="none" w:sz="0" w:space="0" w:color="auto"/>
        <w:bottom w:val="none" w:sz="0" w:space="0" w:color="auto"/>
        <w:right w:val="none" w:sz="0" w:space="0" w:color="auto"/>
      </w:divBdr>
    </w:div>
    <w:div w:id="201095153">
      <w:bodyDiv w:val="1"/>
      <w:marLeft w:val="0"/>
      <w:marRight w:val="0"/>
      <w:marTop w:val="0"/>
      <w:marBottom w:val="0"/>
      <w:divBdr>
        <w:top w:val="none" w:sz="0" w:space="0" w:color="auto"/>
        <w:left w:val="none" w:sz="0" w:space="0" w:color="auto"/>
        <w:bottom w:val="none" w:sz="0" w:space="0" w:color="auto"/>
        <w:right w:val="none" w:sz="0" w:space="0" w:color="auto"/>
      </w:divBdr>
    </w:div>
    <w:div w:id="201673783">
      <w:bodyDiv w:val="1"/>
      <w:marLeft w:val="0"/>
      <w:marRight w:val="0"/>
      <w:marTop w:val="0"/>
      <w:marBottom w:val="0"/>
      <w:divBdr>
        <w:top w:val="none" w:sz="0" w:space="0" w:color="auto"/>
        <w:left w:val="none" w:sz="0" w:space="0" w:color="auto"/>
        <w:bottom w:val="none" w:sz="0" w:space="0" w:color="auto"/>
        <w:right w:val="none" w:sz="0" w:space="0" w:color="auto"/>
      </w:divBdr>
    </w:div>
    <w:div w:id="204635056">
      <w:bodyDiv w:val="1"/>
      <w:marLeft w:val="0"/>
      <w:marRight w:val="0"/>
      <w:marTop w:val="0"/>
      <w:marBottom w:val="0"/>
      <w:divBdr>
        <w:top w:val="none" w:sz="0" w:space="0" w:color="auto"/>
        <w:left w:val="none" w:sz="0" w:space="0" w:color="auto"/>
        <w:bottom w:val="none" w:sz="0" w:space="0" w:color="auto"/>
        <w:right w:val="none" w:sz="0" w:space="0" w:color="auto"/>
      </w:divBdr>
    </w:div>
    <w:div w:id="208345527">
      <w:bodyDiv w:val="1"/>
      <w:marLeft w:val="0"/>
      <w:marRight w:val="0"/>
      <w:marTop w:val="0"/>
      <w:marBottom w:val="0"/>
      <w:divBdr>
        <w:top w:val="none" w:sz="0" w:space="0" w:color="auto"/>
        <w:left w:val="none" w:sz="0" w:space="0" w:color="auto"/>
        <w:bottom w:val="none" w:sz="0" w:space="0" w:color="auto"/>
        <w:right w:val="none" w:sz="0" w:space="0" w:color="auto"/>
      </w:divBdr>
    </w:div>
    <w:div w:id="210264548">
      <w:bodyDiv w:val="1"/>
      <w:marLeft w:val="0"/>
      <w:marRight w:val="0"/>
      <w:marTop w:val="0"/>
      <w:marBottom w:val="0"/>
      <w:divBdr>
        <w:top w:val="none" w:sz="0" w:space="0" w:color="auto"/>
        <w:left w:val="none" w:sz="0" w:space="0" w:color="auto"/>
        <w:bottom w:val="none" w:sz="0" w:space="0" w:color="auto"/>
        <w:right w:val="none" w:sz="0" w:space="0" w:color="auto"/>
      </w:divBdr>
    </w:div>
    <w:div w:id="211233664">
      <w:bodyDiv w:val="1"/>
      <w:marLeft w:val="0"/>
      <w:marRight w:val="0"/>
      <w:marTop w:val="0"/>
      <w:marBottom w:val="0"/>
      <w:divBdr>
        <w:top w:val="none" w:sz="0" w:space="0" w:color="auto"/>
        <w:left w:val="none" w:sz="0" w:space="0" w:color="auto"/>
        <w:bottom w:val="none" w:sz="0" w:space="0" w:color="auto"/>
        <w:right w:val="none" w:sz="0" w:space="0" w:color="auto"/>
      </w:divBdr>
    </w:div>
    <w:div w:id="214702076">
      <w:bodyDiv w:val="1"/>
      <w:marLeft w:val="0"/>
      <w:marRight w:val="0"/>
      <w:marTop w:val="0"/>
      <w:marBottom w:val="0"/>
      <w:divBdr>
        <w:top w:val="none" w:sz="0" w:space="0" w:color="auto"/>
        <w:left w:val="none" w:sz="0" w:space="0" w:color="auto"/>
        <w:bottom w:val="none" w:sz="0" w:space="0" w:color="auto"/>
        <w:right w:val="none" w:sz="0" w:space="0" w:color="auto"/>
      </w:divBdr>
    </w:div>
    <w:div w:id="218247025">
      <w:bodyDiv w:val="1"/>
      <w:marLeft w:val="0"/>
      <w:marRight w:val="0"/>
      <w:marTop w:val="0"/>
      <w:marBottom w:val="0"/>
      <w:divBdr>
        <w:top w:val="none" w:sz="0" w:space="0" w:color="auto"/>
        <w:left w:val="none" w:sz="0" w:space="0" w:color="auto"/>
        <w:bottom w:val="none" w:sz="0" w:space="0" w:color="auto"/>
        <w:right w:val="none" w:sz="0" w:space="0" w:color="auto"/>
      </w:divBdr>
    </w:div>
    <w:div w:id="219096966">
      <w:bodyDiv w:val="1"/>
      <w:marLeft w:val="0"/>
      <w:marRight w:val="0"/>
      <w:marTop w:val="0"/>
      <w:marBottom w:val="0"/>
      <w:divBdr>
        <w:top w:val="none" w:sz="0" w:space="0" w:color="auto"/>
        <w:left w:val="none" w:sz="0" w:space="0" w:color="auto"/>
        <w:bottom w:val="none" w:sz="0" w:space="0" w:color="auto"/>
        <w:right w:val="none" w:sz="0" w:space="0" w:color="auto"/>
      </w:divBdr>
    </w:div>
    <w:div w:id="226038815">
      <w:bodyDiv w:val="1"/>
      <w:marLeft w:val="0"/>
      <w:marRight w:val="0"/>
      <w:marTop w:val="0"/>
      <w:marBottom w:val="0"/>
      <w:divBdr>
        <w:top w:val="none" w:sz="0" w:space="0" w:color="auto"/>
        <w:left w:val="none" w:sz="0" w:space="0" w:color="auto"/>
        <w:bottom w:val="none" w:sz="0" w:space="0" w:color="auto"/>
        <w:right w:val="none" w:sz="0" w:space="0" w:color="auto"/>
      </w:divBdr>
    </w:div>
    <w:div w:id="226651975">
      <w:bodyDiv w:val="1"/>
      <w:marLeft w:val="0"/>
      <w:marRight w:val="0"/>
      <w:marTop w:val="0"/>
      <w:marBottom w:val="0"/>
      <w:divBdr>
        <w:top w:val="none" w:sz="0" w:space="0" w:color="auto"/>
        <w:left w:val="none" w:sz="0" w:space="0" w:color="auto"/>
        <w:bottom w:val="none" w:sz="0" w:space="0" w:color="auto"/>
        <w:right w:val="none" w:sz="0" w:space="0" w:color="auto"/>
      </w:divBdr>
    </w:div>
    <w:div w:id="227961584">
      <w:bodyDiv w:val="1"/>
      <w:marLeft w:val="0"/>
      <w:marRight w:val="0"/>
      <w:marTop w:val="0"/>
      <w:marBottom w:val="0"/>
      <w:divBdr>
        <w:top w:val="none" w:sz="0" w:space="0" w:color="auto"/>
        <w:left w:val="none" w:sz="0" w:space="0" w:color="auto"/>
        <w:bottom w:val="none" w:sz="0" w:space="0" w:color="auto"/>
        <w:right w:val="none" w:sz="0" w:space="0" w:color="auto"/>
      </w:divBdr>
      <w:divsChild>
        <w:div w:id="820805494">
          <w:marLeft w:val="446"/>
          <w:marRight w:val="0"/>
          <w:marTop w:val="0"/>
          <w:marBottom w:val="0"/>
          <w:divBdr>
            <w:top w:val="none" w:sz="0" w:space="0" w:color="auto"/>
            <w:left w:val="none" w:sz="0" w:space="0" w:color="auto"/>
            <w:bottom w:val="none" w:sz="0" w:space="0" w:color="auto"/>
            <w:right w:val="none" w:sz="0" w:space="0" w:color="auto"/>
          </w:divBdr>
        </w:div>
      </w:divsChild>
    </w:div>
    <w:div w:id="229275058">
      <w:bodyDiv w:val="1"/>
      <w:marLeft w:val="0"/>
      <w:marRight w:val="0"/>
      <w:marTop w:val="0"/>
      <w:marBottom w:val="0"/>
      <w:divBdr>
        <w:top w:val="none" w:sz="0" w:space="0" w:color="auto"/>
        <w:left w:val="none" w:sz="0" w:space="0" w:color="auto"/>
        <w:bottom w:val="none" w:sz="0" w:space="0" w:color="auto"/>
        <w:right w:val="none" w:sz="0" w:space="0" w:color="auto"/>
      </w:divBdr>
    </w:div>
    <w:div w:id="229461489">
      <w:bodyDiv w:val="1"/>
      <w:marLeft w:val="0"/>
      <w:marRight w:val="0"/>
      <w:marTop w:val="0"/>
      <w:marBottom w:val="0"/>
      <w:divBdr>
        <w:top w:val="none" w:sz="0" w:space="0" w:color="auto"/>
        <w:left w:val="none" w:sz="0" w:space="0" w:color="auto"/>
        <w:bottom w:val="none" w:sz="0" w:space="0" w:color="auto"/>
        <w:right w:val="none" w:sz="0" w:space="0" w:color="auto"/>
      </w:divBdr>
    </w:div>
    <w:div w:id="230317108">
      <w:bodyDiv w:val="1"/>
      <w:marLeft w:val="0"/>
      <w:marRight w:val="0"/>
      <w:marTop w:val="0"/>
      <w:marBottom w:val="0"/>
      <w:divBdr>
        <w:top w:val="none" w:sz="0" w:space="0" w:color="auto"/>
        <w:left w:val="none" w:sz="0" w:space="0" w:color="auto"/>
        <w:bottom w:val="none" w:sz="0" w:space="0" w:color="auto"/>
        <w:right w:val="none" w:sz="0" w:space="0" w:color="auto"/>
      </w:divBdr>
    </w:div>
    <w:div w:id="240335974">
      <w:bodyDiv w:val="1"/>
      <w:marLeft w:val="0"/>
      <w:marRight w:val="0"/>
      <w:marTop w:val="0"/>
      <w:marBottom w:val="0"/>
      <w:divBdr>
        <w:top w:val="none" w:sz="0" w:space="0" w:color="auto"/>
        <w:left w:val="none" w:sz="0" w:space="0" w:color="auto"/>
        <w:bottom w:val="none" w:sz="0" w:space="0" w:color="auto"/>
        <w:right w:val="none" w:sz="0" w:space="0" w:color="auto"/>
      </w:divBdr>
    </w:div>
    <w:div w:id="241570201">
      <w:bodyDiv w:val="1"/>
      <w:marLeft w:val="0"/>
      <w:marRight w:val="0"/>
      <w:marTop w:val="0"/>
      <w:marBottom w:val="0"/>
      <w:divBdr>
        <w:top w:val="none" w:sz="0" w:space="0" w:color="auto"/>
        <w:left w:val="none" w:sz="0" w:space="0" w:color="auto"/>
        <w:bottom w:val="none" w:sz="0" w:space="0" w:color="auto"/>
        <w:right w:val="none" w:sz="0" w:space="0" w:color="auto"/>
      </w:divBdr>
      <w:divsChild>
        <w:div w:id="1567111993">
          <w:marLeft w:val="0"/>
          <w:marRight w:val="0"/>
          <w:marTop w:val="0"/>
          <w:marBottom w:val="0"/>
          <w:divBdr>
            <w:top w:val="none" w:sz="0" w:space="0" w:color="auto"/>
            <w:left w:val="none" w:sz="0" w:space="0" w:color="auto"/>
            <w:bottom w:val="none" w:sz="0" w:space="0" w:color="auto"/>
            <w:right w:val="none" w:sz="0" w:space="0" w:color="auto"/>
          </w:divBdr>
          <w:divsChild>
            <w:div w:id="1942372516">
              <w:marLeft w:val="0"/>
              <w:marRight w:val="0"/>
              <w:marTop w:val="0"/>
              <w:marBottom w:val="0"/>
              <w:divBdr>
                <w:top w:val="none" w:sz="0" w:space="0" w:color="auto"/>
                <w:left w:val="none" w:sz="0" w:space="0" w:color="auto"/>
                <w:bottom w:val="none" w:sz="0" w:space="0" w:color="auto"/>
                <w:right w:val="none" w:sz="0" w:space="0" w:color="auto"/>
              </w:divBdr>
              <w:divsChild>
                <w:div w:id="97918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915391">
      <w:bodyDiv w:val="1"/>
      <w:marLeft w:val="0"/>
      <w:marRight w:val="0"/>
      <w:marTop w:val="0"/>
      <w:marBottom w:val="0"/>
      <w:divBdr>
        <w:top w:val="none" w:sz="0" w:space="0" w:color="auto"/>
        <w:left w:val="none" w:sz="0" w:space="0" w:color="auto"/>
        <w:bottom w:val="none" w:sz="0" w:space="0" w:color="auto"/>
        <w:right w:val="none" w:sz="0" w:space="0" w:color="auto"/>
      </w:divBdr>
    </w:div>
    <w:div w:id="242765413">
      <w:bodyDiv w:val="1"/>
      <w:marLeft w:val="0"/>
      <w:marRight w:val="0"/>
      <w:marTop w:val="0"/>
      <w:marBottom w:val="0"/>
      <w:divBdr>
        <w:top w:val="none" w:sz="0" w:space="0" w:color="auto"/>
        <w:left w:val="none" w:sz="0" w:space="0" w:color="auto"/>
        <w:bottom w:val="none" w:sz="0" w:space="0" w:color="auto"/>
        <w:right w:val="none" w:sz="0" w:space="0" w:color="auto"/>
      </w:divBdr>
    </w:div>
    <w:div w:id="245501009">
      <w:bodyDiv w:val="1"/>
      <w:marLeft w:val="0"/>
      <w:marRight w:val="0"/>
      <w:marTop w:val="0"/>
      <w:marBottom w:val="0"/>
      <w:divBdr>
        <w:top w:val="none" w:sz="0" w:space="0" w:color="auto"/>
        <w:left w:val="none" w:sz="0" w:space="0" w:color="auto"/>
        <w:bottom w:val="none" w:sz="0" w:space="0" w:color="auto"/>
        <w:right w:val="none" w:sz="0" w:space="0" w:color="auto"/>
      </w:divBdr>
    </w:div>
    <w:div w:id="245503542">
      <w:bodyDiv w:val="1"/>
      <w:marLeft w:val="0"/>
      <w:marRight w:val="0"/>
      <w:marTop w:val="0"/>
      <w:marBottom w:val="0"/>
      <w:divBdr>
        <w:top w:val="none" w:sz="0" w:space="0" w:color="auto"/>
        <w:left w:val="none" w:sz="0" w:space="0" w:color="auto"/>
        <w:bottom w:val="none" w:sz="0" w:space="0" w:color="auto"/>
        <w:right w:val="none" w:sz="0" w:space="0" w:color="auto"/>
      </w:divBdr>
    </w:div>
    <w:div w:id="247007250">
      <w:bodyDiv w:val="1"/>
      <w:marLeft w:val="0"/>
      <w:marRight w:val="0"/>
      <w:marTop w:val="0"/>
      <w:marBottom w:val="0"/>
      <w:divBdr>
        <w:top w:val="none" w:sz="0" w:space="0" w:color="auto"/>
        <w:left w:val="none" w:sz="0" w:space="0" w:color="auto"/>
        <w:bottom w:val="none" w:sz="0" w:space="0" w:color="auto"/>
        <w:right w:val="none" w:sz="0" w:space="0" w:color="auto"/>
      </w:divBdr>
    </w:div>
    <w:div w:id="247470379">
      <w:bodyDiv w:val="1"/>
      <w:marLeft w:val="0"/>
      <w:marRight w:val="0"/>
      <w:marTop w:val="0"/>
      <w:marBottom w:val="0"/>
      <w:divBdr>
        <w:top w:val="none" w:sz="0" w:space="0" w:color="auto"/>
        <w:left w:val="none" w:sz="0" w:space="0" w:color="auto"/>
        <w:bottom w:val="none" w:sz="0" w:space="0" w:color="auto"/>
        <w:right w:val="none" w:sz="0" w:space="0" w:color="auto"/>
      </w:divBdr>
    </w:div>
    <w:div w:id="247660659">
      <w:bodyDiv w:val="1"/>
      <w:marLeft w:val="0"/>
      <w:marRight w:val="0"/>
      <w:marTop w:val="0"/>
      <w:marBottom w:val="0"/>
      <w:divBdr>
        <w:top w:val="none" w:sz="0" w:space="0" w:color="auto"/>
        <w:left w:val="none" w:sz="0" w:space="0" w:color="auto"/>
        <w:bottom w:val="none" w:sz="0" w:space="0" w:color="auto"/>
        <w:right w:val="none" w:sz="0" w:space="0" w:color="auto"/>
      </w:divBdr>
    </w:div>
    <w:div w:id="250551576">
      <w:bodyDiv w:val="1"/>
      <w:marLeft w:val="0"/>
      <w:marRight w:val="0"/>
      <w:marTop w:val="0"/>
      <w:marBottom w:val="0"/>
      <w:divBdr>
        <w:top w:val="none" w:sz="0" w:space="0" w:color="auto"/>
        <w:left w:val="none" w:sz="0" w:space="0" w:color="auto"/>
        <w:bottom w:val="none" w:sz="0" w:space="0" w:color="auto"/>
        <w:right w:val="none" w:sz="0" w:space="0" w:color="auto"/>
      </w:divBdr>
    </w:div>
    <w:div w:id="251400480">
      <w:bodyDiv w:val="1"/>
      <w:marLeft w:val="0"/>
      <w:marRight w:val="0"/>
      <w:marTop w:val="0"/>
      <w:marBottom w:val="0"/>
      <w:divBdr>
        <w:top w:val="none" w:sz="0" w:space="0" w:color="auto"/>
        <w:left w:val="none" w:sz="0" w:space="0" w:color="auto"/>
        <w:bottom w:val="none" w:sz="0" w:space="0" w:color="auto"/>
        <w:right w:val="none" w:sz="0" w:space="0" w:color="auto"/>
      </w:divBdr>
    </w:div>
    <w:div w:id="251594657">
      <w:bodyDiv w:val="1"/>
      <w:marLeft w:val="0"/>
      <w:marRight w:val="0"/>
      <w:marTop w:val="0"/>
      <w:marBottom w:val="0"/>
      <w:divBdr>
        <w:top w:val="none" w:sz="0" w:space="0" w:color="auto"/>
        <w:left w:val="none" w:sz="0" w:space="0" w:color="auto"/>
        <w:bottom w:val="none" w:sz="0" w:space="0" w:color="auto"/>
        <w:right w:val="none" w:sz="0" w:space="0" w:color="auto"/>
      </w:divBdr>
    </w:div>
    <w:div w:id="256184163">
      <w:bodyDiv w:val="1"/>
      <w:marLeft w:val="0"/>
      <w:marRight w:val="0"/>
      <w:marTop w:val="0"/>
      <w:marBottom w:val="0"/>
      <w:divBdr>
        <w:top w:val="none" w:sz="0" w:space="0" w:color="auto"/>
        <w:left w:val="none" w:sz="0" w:space="0" w:color="auto"/>
        <w:bottom w:val="none" w:sz="0" w:space="0" w:color="auto"/>
        <w:right w:val="none" w:sz="0" w:space="0" w:color="auto"/>
      </w:divBdr>
    </w:div>
    <w:div w:id="256404891">
      <w:bodyDiv w:val="1"/>
      <w:marLeft w:val="0"/>
      <w:marRight w:val="0"/>
      <w:marTop w:val="0"/>
      <w:marBottom w:val="0"/>
      <w:divBdr>
        <w:top w:val="none" w:sz="0" w:space="0" w:color="auto"/>
        <w:left w:val="none" w:sz="0" w:space="0" w:color="auto"/>
        <w:bottom w:val="none" w:sz="0" w:space="0" w:color="auto"/>
        <w:right w:val="none" w:sz="0" w:space="0" w:color="auto"/>
      </w:divBdr>
    </w:div>
    <w:div w:id="262618782">
      <w:bodyDiv w:val="1"/>
      <w:marLeft w:val="0"/>
      <w:marRight w:val="0"/>
      <w:marTop w:val="0"/>
      <w:marBottom w:val="0"/>
      <w:divBdr>
        <w:top w:val="none" w:sz="0" w:space="0" w:color="auto"/>
        <w:left w:val="none" w:sz="0" w:space="0" w:color="auto"/>
        <w:bottom w:val="none" w:sz="0" w:space="0" w:color="auto"/>
        <w:right w:val="none" w:sz="0" w:space="0" w:color="auto"/>
      </w:divBdr>
    </w:div>
    <w:div w:id="263272703">
      <w:bodyDiv w:val="1"/>
      <w:marLeft w:val="0"/>
      <w:marRight w:val="0"/>
      <w:marTop w:val="0"/>
      <w:marBottom w:val="0"/>
      <w:divBdr>
        <w:top w:val="none" w:sz="0" w:space="0" w:color="auto"/>
        <w:left w:val="none" w:sz="0" w:space="0" w:color="auto"/>
        <w:bottom w:val="none" w:sz="0" w:space="0" w:color="auto"/>
        <w:right w:val="none" w:sz="0" w:space="0" w:color="auto"/>
      </w:divBdr>
    </w:div>
    <w:div w:id="265818573">
      <w:bodyDiv w:val="1"/>
      <w:marLeft w:val="0"/>
      <w:marRight w:val="0"/>
      <w:marTop w:val="0"/>
      <w:marBottom w:val="0"/>
      <w:divBdr>
        <w:top w:val="none" w:sz="0" w:space="0" w:color="auto"/>
        <w:left w:val="none" w:sz="0" w:space="0" w:color="auto"/>
        <w:bottom w:val="none" w:sz="0" w:space="0" w:color="auto"/>
        <w:right w:val="none" w:sz="0" w:space="0" w:color="auto"/>
      </w:divBdr>
    </w:div>
    <w:div w:id="265891975">
      <w:bodyDiv w:val="1"/>
      <w:marLeft w:val="0"/>
      <w:marRight w:val="0"/>
      <w:marTop w:val="0"/>
      <w:marBottom w:val="0"/>
      <w:divBdr>
        <w:top w:val="none" w:sz="0" w:space="0" w:color="auto"/>
        <w:left w:val="none" w:sz="0" w:space="0" w:color="auto"/>
        <w:bottom w:val="none" w:sz="0" w:space="0" w:color="auto"/>
        <w:right w:val="none" w:sz="0" w:space="0" w:color="auto"/>
      </w:divBdr>
    </w:div>
    <w:div w:id="266083767">
      <w:bodyDiv w:val="1"/>
      <w:marLeft w:val="0"/>
      <w:marRight w:val="0"/>
      <w:marTop w:val="0"/>
      <w:marBottom w:val="0"/>
      <w:divBdr>
        <w:top w:val="none" w:sz="0" w:space="0" w:color="auto"/>
        <w:left w:val="none" w:sz="0" w:space="0" w:color="auto"/>
        <w:bottom w:val="none" w:sz="0" w:space="0" w:color="auto"/>
        <w:right w:val="none" w:sz="0" w:space="0" w:color="auto"/>
      </w:divBdr>
    </w:div>
    <w:div w:id="270628048">
      <w:bodyDiv w:val="1"/>
      <w:marLeft w:val="0"/>
      <w:marRight w:val="0"/>
      <w:marTop w:val="0"/>
      <w:marBottom w:val="0"/>
      <w:divBdr>
        <w:top w:val="none" w:sz="0" w:space="0" w:color="auto"/>
        <w:left w:val="none" w:sz="0" w:space="0" w:color="auto"/>
        <w:bottom w:val="none" w:sz="0" w:space="0" w:color="auto"/>
        <w:right w:val="none" w:sz="0" w:space="0" w:color="auto"/>
      </w:divBdr>
    </w:div>
    <w:div w:id="273635545">
      <w:bodyDiv w:val="1"/>
      <w:marLeft w:val="0"/>
      <w:marRight w:val="0"/>
      <w:marTop w:val="0"/>
      <w:marBottom w:val="0"/>
      <w:divBdr>
        <w:top w:val="none" w:sz="0" w:space="0" w:color="auto"/>
        <w:left w:val="none" w:sz="0" w:space="0" w:color="auto"/>
        <w:bottom w:val="none" w:sz="0" w:space="0" w:color="auto"/>
        <w:right w:val="none" w:sz="0" w:space="0" w:color="auto"/>
      </w:divBdr>
    </w:div>
    <w:div w:id="273900304">
      <w:bodyDiv w:val="1"/>
      <w:marLeft w:val="0"/>
      <w:marRight w:val="0"/>
      <w:marTop w:val="0"/>
      <w:marBottom w:val="0"/>
      <w:divBdr>
        <w:top w:val="none" w:sz="0" w:space="0" w:color="auto"/>
        <w:left w:val="none" w:sz="0" w:space="0" w:color="auto"/>
        <w:bottom w:val="none" w:sz="0" w:space="0" w:color="auto"/>
        <w:right w:val="none" w:sz="0" w:space="0" w:color="auto"/>
      </w:divBdr>
    </w:div>
    <w:div w:id="274754015">
      <w:bodyDiv w:val="1"/>
      <w:marLeft w:val="0"/>
      <w:marRight w:val="0"/>
      <w:marTop w:val="0"/>
      <w:marBottom w:val="0"/>
      <w:divBdr>
        <w:top w:val="none" w:sz="0" w:space="0" w:color="auto"/>
        <w:left w:val="none" w:sz="0" w:space="0" w:color="auto"/>
        <w:bottom w:val="none" w:sz="0" w:space="0" w:color="auto"/>
        <w:right w:val="none" w:sz="0" w:space="0" w:color="auto"/>
      </w:divBdr>
    </w:div>
    <w:div w:id="279646815">
      <w:bodyDiv w:val="1"/>
      <w:marLeft w:val="0"/>
      <w:marRight w:val="0"/>
      <w:marTop w:val="0"/>
      <w:marBottom w:val="0"/>
      <w:divBdr>
        <w:top w:val="none" w:sz="0" w:space="0" w:color="auto"/>
        <w:left w:val="none" w:sz="0" w:space="0" w:color="auto"/>
        <w:bottom w:val="none" w:sz="0" w:space="0" w:color="auto"/>
        <w:right w:val="none" w:sz="0" w:space="0" w:color="auto"/>
      </w:divBdr>
    </w:div>
    <w:div w:id="280965850">
      <w:bodyDiv w:val="1"/>
      <w:marLeft w:val="0"/>
      <w:marRight w:val="0"/>
      <w:marTop w:val="0"/>
      <w:marBottom w:val="0"/>
      <w:divBdr>
        <w:top w:val="none" w:sz="0" w:space="0" w:color="auto"/>
        <w:left w:val="none" w:sz="0" w:space="0" w:color="auto"/>
        <w:bottom w:val="none" w:sz="0" w:space="0" w:color="auto"/>
        <w:right w:val="none" w:sz="0" w:space="0" w:color="auto"/>
      </w:divBdr>
    </w:div>
    <w:div w:id="281543223">
      <w:bodyDiv w:val="1"/>
      <w:marLeft w:val="0"/>
      <w:marRight w:val="0"/>
      <w:marTop w:val="0"/>
      <w:marBottom w:val="0"/>
      <w:divBdr>
        <w:top w:val="none" w:sz="0" w:space="0" w:color="auto"/>
        <w:left w:val="none" w:sz="0" w:space="0" w:color="auto"/>
        <w:bottom w:val="none" w:sz="0" w:space="0" w:color="auto"/>
        <w:right w:val="none" w:sz="0" w:space="0" w:color="auto"/>
      </w:divBdr>
    </w:div>
    <w:div w:id="290987695">
      <w:bodyDiv w:val="1"/>
      <w:marLeft w:val="0"/>
      <w:marRight w:val="0"/>
      <w:marTop w:val="0"/>
      <w:marBottom w:val="0"/>
      <w:divBdr>
        <w:top w:val="none" w:sz="0" w:space="0" w:color="auto"/>
        <w:left w:val="none" w:sz="0" w:space="0" w:color="auto"/>
        <w:bottom w:val="none" w:sz="0" w:space="0" w:color="auto"/>
        <w:right w:val="none" w:sz="0" w:space="0" w:color="auto"/>
      </w:divBdr>
    </w:div>
    <w:div w:id="292293431">
      <w:bodyDiv w:val="1"/>
      <w:marLeft w:val="0"/>
      <w:marRight w:val="0"/>
      <w:marTop w:val="0"/>
      <w:marBottom w:val="0"/>
      <w:divBdr>
        <w:top w:val="none" w:sz="0" w:space="0" w:color="auto"/>
        <w:left w:val="none" w:sz="0" w:space="0" w:color="auto"/>
        <w:bottom w:val="none" w:sz="0" w:space="0" w:color="auto"/>
        <w:right w:val="none" w:sz="0" w:space="0" w:color="auto"/>
      </w:divBdr>
    </w:div>
    <w:div w:id="298414200">
      <w:bodyDiv w:val="1"/>
      <w:marLeft w:val="0"/>
      <w:marRight w:val="0"/>
      <w:marTop w:val="0"/>
      <w:marBottom w:val="0"/>
      <w:divBdr>
        <w:top w:val="none" w:sz="0" w:space="0" w:color="auto"/>
        <w:left w:val="none" w:sz="0" w:space="0" w:color="auto"/>
        <w:bottom w:val="none" w:sz="0" w:space="0" w:color="auto"/>
        <w:right w:val="none" w:sz="0" w:space="0" w:color="auto"/>
      </w:divBdr>
    </w:div>
    <w:div w:id="299238611">
      <w:bodyDiv w:val="1"/>
      <w:marLeft w:val="0"/>
      <w:marRight w:val="0"/>
      <w:marTop w:val="0"/>
      <w:marBottom w:val="0"/>
      <w:divBdr>
        <w:top w:val="none" w:sz="0" w:space="0" w:color="auto"/>
        <w:left w:val="none" w:sz="0" w:space="0" w:color="auto"/>
        <w:bottom w:val="none" w:sz="0" w:space="0" w:color="auto"/>
        <w:right w:val="none" w:sz="0" w:space="0" w:color="auto"/>
      </w:divBdr>
    </w:div>
    <w:div w:id="301926396">
      <w:bodyDiv w:val="1"/>
      <w:marLeft w:val="0"/>
      <w:marRight w:val="0"/>
      <w:marTop w:val="0"/>
      <w:marBottom w:val="0"/>
      <w:divBdr>
        <w:top w:val="none" w:sz="0" w:space="0" w:color="auto"/>
        <w:left w:val="none" w:sz="0" w:space="0" w:color="auto"/>
        <w:bottom w:val="none" w:sz="0" w:space="0" w:color="auto"/>
        <w:right w:val="none" w:sz="0" w:space="0" w:color="auto"/>
      </w:divBdr>
    </w:div>
    <w:div w:id="302200657">
      <w:bodyDiv w:val="1"/>
      <w:marLeft w:val="0"/>
      <w:marRight w:val="0"/>
      <w:marTop w:val="0"/>
      <w:marBottom w:val="0"/>
      <w:divBdr>
        <w:top w:val="none" w:sz="0" w:space="0" w:color="auto"/>
        <w:left w:val="none" w:sz="0" w:space="0" w:color="auto"/>
        <w:bottom w:val="none" w:sz="0" w:space="0" w:color="auto"/>
        <w:right w:val="none" w:sz="0" w:space="0" w:color="auto"/>
      </w:divBdr>
    </w:div>
    <w:div w:id="303582847">
      <w:bodyDiv w:val="1"/>
      <w:marLeft w:val="0"/>
      <w:marRight w:val="0"/>
      <w:marTop w:val="0"/>
      <w:marBottom w:val="0"/>
      <w:divBdr>
        <w:top w:val="none" w:sz="0" w:space="0" w:color="auto"/>
        <w:left w:val="none" w:sz="0" w:space="0" w:color="auto"/>
        <w:bottom w:val="none" w:sz="0" w:space="0" w:color="auto"/>
        <w:right w:val="none" w:sz="0" w:space="0" w:color="auto"/>
      </w:divBdr>
    </w:div>
    <w:div w:id="304242620">
      <w:bodyDiv w:val="1"/>
      <w:marLeft w:val="0"/>
      <w:marRight w:val="0"/>
      <w:marTop w:val="0"/>
      <w:marBottom w:val="0"/>
      <w:divBdr>
        <w:top w:val="none" w:sz="0" w:space="0" w:color="auto"/>
        <w:left w:val="none" w:sz="0" w:space="0" w:color="auto"/>
        <w:bottom w:val="none" w:sz="0" w:space="0" w:color="auto"/>
        <w:right w:val="none" w:sz="0" w:space="0" w:color="auto"/>
      </w:divBdr>
    </w:div>
    <w:div w:id="307167580">
      <w:bodyDiv w:val="1"/>
      <w:marLeft w:val="0"/>
      <w:marRight w:val="0"/>
      <w:marTop w:val="0"/>
      <w:marBottom w:val="0"/>
      <w:divBdr>
        <w:top w:val="none" w:sz="0" w:space="0" w:color="auto"/>
        <w:left w:val="none" w:sz="0" w:space="0" w:color="auto"/>
        <w:bottom w:val="none" w:sz="0" w:space="0" w:color="auto"/>
        <w:right w:val="none" w:sz="0" w:space="0" w:color="auto"/>
      </w:divBdr>
    </w:div>
    <w:div w:id="307321204">
      <w:bodyDiv w:val="1"/>
      <w:marLeft w:val="0"/>
      <w:marRight w:val="0"/>
      <w:marTop w:val="0"/>
      <w:marBottom w:val="0"/>
      <w:divBdr>
        <w:top w:val="none" w:sz="0" w:space="0" w:color="auto"/>
        <w:left w:val="none" w:sz="0" w:space="0" w:color="auto"/>
        <w:bottom w:val="none" w:sz="0" w:space="0" w:color="auto"/>
        <w:right w:val="none" w:sz="0" w:space="0" w:color="auto"/>
      </w:divBdr>
    </w:div>
    <w:div w:id="308561108">
      <w:bodyDiv w:val="1"/>
      <w:marLeft w:val="0"/>
      <w:marRight w:val="0"/>
      <w:marTop w:val="0"/>
      <w:marBottom w:val="0"/>
      <w:divBdr>
        <w:top w:val="none" w:sz="0" w:space="0" w:color="auto"/>
        <w:left w:val="none" w:sz="0" w:space="0" w:color="auto"/>
        <w:bottom w:val="none" w:sz="0" w:space="0" w:color="auto"/>
        <w:right w:val="none" w:sz="0" w:space="0" w:color="auto"/>
      </w:divBdr>
    </w:div>
    <w:div w:id="316686385">
      <w:bodyDiv w:val="1"/>
      <w:marLeft w:val="0"/>
      <w:marRight w:val="0"/>
      <w:marTop w:val="0"/>
      <w:marBottom w:val="0"/>
      <w:divBdr>
        <w:top w:val="none" w:sz="0" w:space="0" w:color="auto"/>
        <w:left w:val="none" w:sz="0" w:space="0" w:color="auto"/>
        <w:bottom w:val="none" w:sz="0" w:space="0" w:color="auto"/>
        <w:right w:val="none" w:sz="0" w:space="0" w:color="auto"/>
      </w:divBdr>
    </w:div>
    <w:div w:id="316804775">
      <w:bodyDiv w:val="1"/>
      <w:marLeft w:val="0"/>
      <w:marRight w:val="0"/>
      <w:marTop w:val="0"/>
      <w:marBottom w:val="0"/>
      <w:divBdr>
        <w:top w:val="none" w:sz="0" w:space="0" w:color="auto"/>
        <w:left w:val="none" w:sz="0" w:space="0" w:color="auto"/>
        <w:bottom w:val="none" w:sz="0" w:space="0" w:color="auto"/>
        <w:right w:val="none" w:sz="0" w:space="0" w:color="auto"/>
      </w:divBdr>
    </w:div>
    <w:div w:id="318271257">
      <w:bodyDiv w:val="1"/>
      <w:marLeft w:val="0"/>
      <w:marRight w:val="0"/>
      <w:marTop w:val="0"/>
      <w:marBottom w:val="0"/>
      <w:divBdr>
        <w:top w:val="none" w:sz="0" w:space="0" w:color="auto"/>
        <w:left w:val="none" w:sz="0" w:space="0" w:color="auto"/>
        <w:bottom w:val="none" w:sz="0" w:space="0" w:color="auto"/>
        <w:right w:val="none" w:sz="0" w:space="0" w:color="auto"/>
      </w:divBdr>
      <w:divsChild>
        <w:div w:id="796460073">
          <w:marLeft w:val="0"/>
          <w:marRight w:val="0"/>
          <w:marTop w:val="0"/>
          <w:marBottom w:val="0"/>
          <w:divBdr>
            <w:top w:val="none" w:sz="0" w:space="0" w:color="auto"/>
            <w:left w:val="none" w:sz="0" w:space="0" w:color="auto"/>
            <w:bottom w:val="none" w:sz="0" w:space="0" w:color="auto"/>
            <w:right w:val="none" w:sz="0" w:space="0" w:color="auto"/>
          </w:divBdr>
          <w:divsChild>
            <w:div w:id="1477454338">
              <w:marLeft w:val="0"/>
              <w:marRight w:val="0"/>
              <w:marTop w:val="0"/>
              <w:marBottom w:val="0"/>
              <w:divBdr>
                <w:top w:val="none" w:sz="0" w:space="0" w:color="auto"/>
                <w:left w:val="none" w:sz="0" w:space="0" w:color="auto"/>
                <w:bottom w:val="none" w:sz="0" w:space="0" w:color="auto"/>
                <w:right w:val="none" w:sz="0" w:space="0" w:color="auto"/>
              </w:divBdr>
              <w:divsChild>
                <w:div w:id="995955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357141">
      <w:bodyDiv w:val="1"/>
      <w:marLeft w:val="0"/>
      <w:marRight w:val="0"/>
      <w:marTop w:val="0"/>
      <w:marBottom w:val="0"/>
      <w:divBdr>
        <w:top w:val="none" w:sz="0" w:space="0" w:color="auto"/>
        <w:left w:val="none" w:sz="0" w:space="0" w:color="auto"/>
        <w:bottom w:val="none" w:sz="0" w:space="0" w:color="auto"/>
        <w:right w:val="none" w:sz="0" w:space="0" w:color="auto"/>
      </w:divBdr>
    </w:div>
    <w:div w:id="322508887">
      <w:bodyDiv w:val="1"/>
      <w:marLeft w:val="0"/>
      <w:marRight w:val="0"/>
      <w:marTop w:val="0"/>
      <w:marBottom w:val="0"/>
      <w:divBdr>
        <w:top w:val="none" w:sz="0" w:space="0" w:color="auto"/>
        <w:left w:val="none" w:sz="0" w:space="0" w:color="auto"/>
        <w:bottom w:val="none" w:sz="0" w:space="0" w:color="auto"/>
        <w:right w:val="none" w:sz="0" w:space="0" w:color="auto"/>
      </w:divBdr>
    </w:div>
    <w:div w:id="323244128">
      <w:bodyDiv w:val="1"/>
      <w:marLeft w:val="0"/>
      <w:marRight w:val="0"/>
      <w:marTop w:val="0"/>
      <w:marBottom w:val="0"/>
      <w:divBdr>
        <w:top w:val="none" w:sz="0" w:space="0" w:color="auto"/>
        <w:left w:val="none" w:sz="0" w:space="0" w:color="auto"/>
        <w:bottom w:val="none" w:sz="0" w:space="0" w:color="auto"/>
        <w:right w:val="none" w:sz="0" w:space="0" w:color="auto"/>
      </w:divBdr>
    </w:div>
    <w:div w:id="323707751">
      <w:bodyDiv w:val="1"/>
      <w:marLeft w:val="0"/>
      <w:marRight w:val="0"/>
      <w:marTop w:val="0"/>
      <w:marBottom w:val="0"/>
      <w:divBdr>
        <w:top w:val="none" w:sz="0" w:space="0" w:color="auto"/>
        <w:left w:val="none" w:sz="0" w:space="0" w:color="auto"/>
        <w:bottom w:val="none" w:sz="0" w:space="0" w:color="auto"/>
        <w:right w:val="none" w:sz="0" w:space="0" w:color="auto"/>
      </w:divBdr>
    </w:div>
    <w:div w:id="325942743">
      <w:bodyDiv w:val="1"/>
      <w:marLeft w:val="0"/>
      <w:marRight w:val="0"/>
      <w:marTop w:val="0"/>
      <w:marBottom w:val="0"/>
      <w:divBdr>
        <w:top w:val="none" w:sz="0" w:space="0" w:color="auto"/>
        <w:left w:val="none" w:sz="0" w:space="0" w:color="auto"/>
        <w:bottom w:val="none" w:sz="0" w:space="0" w:color="auto"/>
        <w:right w:val="none" w:sz="0" w:space="0" w:color="auto"/>
      </w:divBdr>
    </w:div>
    <w:div w:id="329020214">
      <w:bodyDiv w:val="1"/>
      <w:marLeft w:val="0"/>
      <w:marRight w:val="0"/>
      <w:marTop w:val="0"/>
      <w:marBottom w:val="0"/>
      <w:divBdr>
        <w:top w:val="none" w:sz="0" w:space="0" w:color="auto"/>
        <w:left w:val="none" w:sz="0" w:space="0" w:color="auto"/>
        <w:bottom w:val="none" w:sz="0" w:space="0" w:color="auto"/>
        <w:right w:val="none" w:sz="0" w:space="0" w:color="auto"/>
      </w:divBdr>
    </w:div>
    <w:div w:id="330136418">
      <w:bodyDiv w:val="1"/>
      <w:marLeft w:val="0"/>
      <w:marRight w:val="0"/>
      <w:marTop w:val="0"/>
      <w:marBottom w:val="0"/>
      <w:divBdr>
        <w:top w:val="none" w:sz="0" w:space="0" w:color="auto"/>
        <w:left w:val="none" w:sz="0" w:space="0" w:color="auto"/>
        <w:bottom w:val="none" w:sz="0" w:space="0" w:color="auto"/>
        <w:right w:val="none" w:sz="0" w:space="0" w:color="auto"/>
      </w:divBdr>
    </w:div>
    <w:div w:id="330841260">
      <w:bodyDiv w:val="1"/>
      <w:marLeft w:val="0"/>
      <w:marRight w:val="0"/>
      <w:marTop w:val="0"/>
      <w:marBottom w:val="0"/>
      <w:divBdr>
        <w:top w:val="none" w:sz="0" w:space="0" w:color="auto"/>
        <w:left w:val="none" w:sz="0" w:space="0" w:color="auto"/>
        <w:bottom w:val="none" w:sz="0" w:space="0" w:color="auto"/>
        <w:right w:val="none" w:sz="0" w:space="0" w:color="auto"/>
      </w:divBdr>
    </w:div>
    <w:div w:id="331028269">
      <w:bodyDiv w:val="1"/>
      <w:marLeft w:val="0"/>
      <w:marRight w:val="0"/>
      <w:marTop w:val="0"/>
      <w:marBottom w:val="0"/>
      <w:divBdr>
        <w:top w:val="none" w:sz="0" w:space="0" w:color="auto"/>
        <w:left w:val="none" w:sz="0" w:space="0" w:color="auto"/>
        <w:bottom w:val="none" w:sz="0" w:space="0" w:color="auto"/>
        <w:right w:val="none" w:sz="0" w:space="0" w:color="auto"/>
      </w:divBdr>
    </w:div>
    <w:div w:id="333580539">
      <w:bodyDiv w:val="1"/>
      <w:marLeft w:val="0"/>
      <w:marRight w:val="0"/>
      <w:marTop w:val="0"/>
      <w:marBottom w:val="0"/>
      <w:divBdr>
        <w:top w:val="none" w:sz="0" w:space="0" w:color="auto"/>
        <w:left w:val="none" w:sz="0" w:space="0" w:color="auto"/>
        <w:bottom w:val="none" w:sz="0" w:space="0" w:color="auto"/>
        <w:right w:val="none" w:sz="0" w:space="0" w:color="auto"/>
      </w:divBdr>
    </w:div>
    <w:div w:id="335813589">
      <w:bodyDiv w:val="1"/>
      <w:marLeft w:val="0"/>
      <w:marRight w:val="0"/>
      <w:marTop w:val="0"/>
      <w:marBottom w:val="0"/>
      <w:divBdr>
        <w:top w:val="none" w:sz="0" w:space="0" w:color="auto"/>
        <w:left w:val="none" w:sz="0" w:space="0" w:color="auto"/>
        <w:bottom w:val="none" w:sz="0" w:space="0" w:color="auto"/>
        <w:right w:val="none" w:sz="0" w:space="0" w:color="auto"/>
      </w:divBdr>
    </w:div>
    <w:div w:id="336731126">
      <w:bodyDiv w:val="1"/>
      <w:marLeft w:val="0"/>
      <w:marRight w:val="0"/>
      <w:marTop w:val="0"/>
      <w:marBottom w:val="0"/>
      <w:divBdr>
        <w:top w:val="none" w:sz="0" w:space="0" w:color="auto"/>
        <w:left w:val="none" w:sz="0" w:space="0" w:color="auto"/>
        <w:bottom w:val="none" w:sz="0" w:space="0" w:color="auto"/>
        <w:right w:val="none" w:sz="0" w:space="0" w:color="auto"/>
      </w:divBdr>
    </w:div>
    <w:div w:id="338433615">
      <w:bodyDiv w:val="1"/>
      <w:marLeft w:val="0"/>
      <w:marRight w:val="0"/>
      <w:marTop w:val="0"/>
      <w:marBottom w:val="0"/>
      <w:divBdr>
        <w:top w:val="none" w:sz="0" w:space="0" w:color="auto"/>
        <w:left w:val="none" w:sz="0" w:space="0" w:color="auto"/>
        <w:bottom w:val="none" w:sz="0" w:space="0" w:color="auto"/>
        <w:right w:val="none" w:sz="0" w:space="0" w:color="auto"/>
      </w:divBdr>
    </w:div>
    <w:div w:id="339043582">
      <w:bodyDiv w:val="1"/>
      <w:marLeft w:val="0"/>
      <w:marRight w:val="0"/>
      <w:marTop w:val="0"/>
      <w:marBottom w:val="0"/>
      <w:divBdr>
        <w:top w:val="none" w:sz="0" w:space="0" w:color="auto"/>
        <w:left w:val="none" w:sz="0" w:space="0" w:color="auto"/>
        <w:bottom w:val="none" w:sz="0" w:space="0" w:color="auto"/>
        <w:right w:val="none" w:sz="0" w:space="0" w:color="auto"/>
      </w:divBdr>
      <w:divsChild>
        <w:div w:id="624435196">
          <w:marLeft w:val="0"/>
          <w:marRight w:val="0"/>
          <w:marTop w:val="0"/>
          <w:marBottom w:val="0"/>
          <w:divBdr>
            <w:top w:val="none" w:sz="0" w:space="0" w:color="auto"/>
            <w:left w:val="none" w:sz="0" w:space="0" w:color="auto"/>
            <w:bottom w:val="none" w:sz="0" w:space="0" w:color="auto"/>
            <w:right w:val="none" w:sz="0" w:space="0" w:color="auto"/>
          </w:divBdr>
          <w:divsChild>
            <w:div w:id="404690673">
              <w:marLeft w:val="0"/>
              <w:marRight w:val="0"/>
              <w:marTop w:val="0"/>
              <w:marBottom w:val="0"/>
              <w:divBdr>
                <w:top w:val="none" w:sz="0" w:space="0" w:color="auto"/>
                <w:left w:val="none" w:sz="0" w:space="0" w:color="auto"/>
                <w:bottom w:val="none" w:sz="0" w:space="0" w:color="auto"/>
                <w:right w:val="none" w:sz="0" w:space="0" w:color="auto"/>
              </w:divBdr>
              <w:divsChild>
                <w:div w:id="76770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957785">
      <w:bodyDiv w:val="1"/>
      <w:marLeft w:val="0"/>
      <w:marRight w:val="0"/>
      <w:marTop w:val="0"/>
      <w:marBottom w:val="0"/>
      <w:divBdr>
        <w:top w:val="none" w:sz="0" w:space="0" w:color="auto"/>
        <w:left w:val="none" w:sz="0" w:space="0" w:color="auto"/>
        <w:bottom w:val="none" w:sz="0" w:space="0" w:color="auto"/>
        <w:right w:val="none" w:sz="0" w:space="0" w:color="auto"/>
      </w:divBdr>
    </w:div>
    <w:div w:id="355929179">
      <w:bodyDiv w:val="1"/>
      <w:marLeft w:val="0"/>
      <w:marRight w:val="0"/>
      <w:marTop w:val="0"/>
      <w:marBottom w:val="0"/>
      <w:divBdr>
        <w:top w:val="none" w:sz="0" w:space="0" w:color="auto"/>
        <w:left w:val="none" w:sz="0" w:space="0" w:color="auto"/>
        <w:bottom w:val="none" w:sz="0" w:space="0" w:color="auto"/>
        <w:right w:val="none" w:sz="0" w:space="0" w:color="auto"/>
      </w:divBdr>
    </w:div>
    <w:div w:id="356350224">
      <w:bodyDiv w:val="1"/>
      <w:marLeft w:val="0"/>
      <w:marRight w:val="0"/>
      <w:marTop w:val="0"/>
      <w:marBottom w:val="0"/>
      <w:divBdr>
        <w:top w:val="none" w:sz="0" w:space="0" w:color="auto"/>
        <w:left w:val="none" w:sz="0" w:space="0" w:color="auto"/>
        <w:bottom w:val="none" w:sz="0" w:space="0" w:color="auto"/>
        <w:right w:val="none" w:sz="0" w:space="0" w:color="auto"/>
      </w:divBdr>
    </w:div>
    <w:div w:id="359209468">
      <w:bodyDiv w:val="1"/>
      <w:marLeft w:val="0"/>
      <w:marRight w:val="0"/>
      <w:marTop w:val="0"/>
      <w:marBottom w:val="0"/>
      <w:divBdr>
        <w:top w:val="none" w:sz="0" w:space="0" w:color="auto"/>
        <w:left w:val="none" w:sz="0" w:space="0" w:color="auto"/>
        <w:bottom w:val="none" w:sz="0" w:space="0" w:color="auto"/>
        <w:right w:val="none" w:sz="0" w:space="0" w:color="auto"/>
      </w:divBdr>
    </w:div>
    <w:div w:id="360859100">
      <w:bodyDiv w:val="1"/>
      <w:marLeft w:val="0"/>
      <w:marRight w:val="0"/>
      <w:marTop w:val="0"/>
      <w:marBottom w:val="0"/>
      <w:divBdr>
        <w:top w:val="none" w:sz="0" w:space="0" w:color="auto"/>
        <w:left w:val="none" w:sz="0" w:space="0" w:color="auto"/>
        <w:bottom w:val="none" w:sz="0" w:space="0" w:color="auto"/>
        <w:right w:val="none" w:sz="0" w:space="0" w:color="auto"/>
      </w:divBdr>
    </w:div>
    <w:div w:id="363991521">
      <w:bodyDiv w:val="1"/>
      <w:marLeft w:val="0"/>
      <w:marRight w:val="0"/>
      <w:marTop w:val="0"/>
      <w:marBottom w:val="0"/>
      <w:divBdr>
        <w:top w:val="none" w:sz="0" w:space="0" w:color="auto"/>
        <w:left w:val="none" w:sz="0" w:space="0" w:color="auto"/>
        <w:bottom w:val="none" w:sz="0" w:space="0" w:color="auto"/>
        <w:right w:val="none" w:sz="0" w:space="0" w:color="auto"/>
      </w:divBdr>
    </w:div>
    <w:div w:id="365300508">
      <w:bodyDiv w:val="1"/>
      <w:marLeft w:val="0"/>
      <w:marRight w:val="0"/>
      <w:marTop w:val="0"/>
      <w:marBottom w:val="0"/>
      <w:divBdr>
        <w:top w:val="none" w:sz="0" w:space="0" w:color="auto"/>
        <w:left w:val="none" w:sz="0" w:space="0" w:color="auto"/>
        <w:bottom w:val="none" w:sz="0" w:space="0" w:color="auto"/>
        <w:right w:val="none" w:sz="0" w:space="0" w:color="auto"/>
      </w:divBdr>
    </w:div>
    <w:div w:id="367343609">
      <w:bodyDiv w:val="1"/>
      <w:marLeft w:val="0"/>
      <w:marRight w:val="0"/>
      <w:marTop w:val="0"/>
      <w:marBottom w:val="0"/>
      <w:divBdr>
        <w:top w:val="none" w:sz="0" w:space="0" w:color="auto"/>
        <w:left w:val="none" w:sz="0" w:space="0" w:color="auto"/>
        <w:bottom w:val="none" w:sz="0" w:space="0" w:color="auto"/>
        <w:right w:val="none" w:sz="0" w:space="0" w:color="auto"/>
      </w:divBdr>
    </w:div>
    <w:div w:id="368799558">
      <w:bodyDiv w:val="1"/>
      <w:marLeft w:val="0"/>
      <w:marRight w:val="0"/>
      <w:marTop w:val="0"/>
      <w:marBottom w:val="0"/>
      <w:divBdr>
        <w:top w:val="none" w:sz="0" w:space="0" w:color="auto"/>
        <w:left w:val="none" w:sz="0" w:space="0" w:color="auto"/>
        <w:bottom w:val="none" w:sz="0" w:space="0" w:color="auto"/>
        <w:right w:val="none" w:sz="0" w:space="0" w:color="auto"/>
      </w:divBdr>
    </w:div>
    <w:div w:id="369114496">
      <w:bodyDiv w:val="1"/>
      <w:marLeft w:val="0"/>
      <w:marRight w:val="0"/>
      <w:marTop w:val="0"/>
      <w:marBottom w:val="0"/>
      <w:divBdr>
        <w:top w:val="none" w:sz="0" w:space="0" w:color="auto"/>
        <w:left w:val="none" w:sz="0" w:space="0" w:color="auto"/>
        <w:bottom w:val="none" w:sz="0" w:space="0" w:color="auto"/>
        <w:right w:val="none" w:sz="0" w:space="0" w:color="auto"/>
      </w:divBdr>
      <w:divsChild>
        <w:div w:id="388380134">
          <w:marLeft w:val="274"/>
          <w:marRight w:val="0"/>
          <w:marTop w:val="0"/>
          <w:marBottom w:val="0"/>
          <w:divBdr>
            <w:top w:val="none" w:sz="0" w:space="0" w:color="auto"/>
            <w:left w:val="none" w:sz="0" w:space="0" w:color="auto"/>
            <w:bottom w:val="none" w:sz="0" w:space="0" w:color="auto"/>
            <w:right w:val="none" w:sz="0" w:space="0" w:color="auto"/>
          </w:divBdr>
        </w:div>
        <w:div w:id="666176117">
          <w:marLeft w:val="274"/>
          <w:marRight w:val="0"/>
          <w:marTop w:val="0"/>
          <w:marBottom w:val="0"/>
          <w:divBdr>
            <w:top w:val="none" w:sz="0" w:space="0" w:color="auto"/>
            <w:left w:val="none" w:sz="0" w:space="0" w:color="auto"/>
            <w:bottom w:val="none" w:sz="0" w:space="0" w:color="auto"/>
            <w:right w:val="none" w:sz="0" w:space="0" w:color="auto"/>
          </w:divBdr>
        </w:div>
        <w:div w:id="780104545">
          <w:marLeft w:val="274"/>
          <w:marRight w:val="0"/>
          <w:marTop w:val="0"/>
          <w:marBottom w:val="0"/>
          <w:divBdr>
            <w:top w:val="none" w:sz="0" w:space="0" w:color="auto"/>
            <w:left w:val="none" w:sz="0" w:space="0" w:color="auto"/>
            <w:bottom w:val="none" w:sz="0" w:space="0" w:color="auto"/>
            <w:right w:val="none" w:sz="0" w:space="0" w:color="auto"/>
          </w:divBdr>
        </w:div>
        <w:div w:id="1026373584">
          <w:marLeft w:val="274"/>
          <w:marRight w:val="0"/>
          <w:marTop w:val="0"/>
          <w:marBottom w:val="0"/>
          <w:divBdr>
            <w:top w:val="none" w:sz="0" w:space="0" w:color="auto"/>
            <w:left w:val="none" w:sz="0" w:space="0" w:color="auto"/>
            <w:bottom w:val="none" w:sz="0" w:space="0" w:color="auto"/>
            <w:right w:val="none" w:sz="0" w:space="0" w:color="auto"/>
          </w:divBdr>
        </w:div>
        <w:div w:id="1412385780">
          <w:marLeft w:val="274"/>
          <w:marRight w:val="0"/>
          <w:marTop w:val="0"/>
          <w:marBottom w:val="0"/>
          <w:divBdr>
            <w:top w:val="none" w:sz="0" w:space="0" w:color="auto"/>
            <w:left w:val="none" w:sz="0" w:space="0" w:color="auto"/>
            <w:bottom w:val="none" w:sz="0" w:space="0" w:color="auto"/>
            <w:right w:val="none" w:sz="0" w:space="0" w:color="auto"/>
          </w:divBdr>
        </w:div>
        <w:div w:id="1735547401">
          <w:marLeft w:val="274"/>
          <w:marRight w:val="0"/>
          <w:marTop w:val="0"/>
          <w:marBottom w:val="0"/>
          <w:divBdr>
            <w:top w:val="none" w:sz="0" w:space="0" w:color="auto"/>
            <w:left w:val="none" w:sz="0" w:space="0" w:color="auto"/>
            <w:bottom w:val="none" w:sz="0" w:space="0" w:color="auto"/>
            <w:right w:val="none" w:sz="0" w:space="0" w:color="auto"/>
          </w:divBdr>
        </w:div>
        <w:div w:id="1790200511">
          <w:marLeft w:val="274"/>
          <w:marRight w:val="0"/>
          <w:marTop w:val="0"/>
          <w:marBottom w:val="0"/>
          <w:divBdr>
            <w:top w:val="none" w:sz="0" w:space="0" w:color="auto"/>
            <w:left w:val="none" w:sz="0" w:space="0" w:color="auto"/>
            <w:bottom w:val="none" w:sz="0" w:space="0" w:color="auto"/>
            <w:right w:val="none" w:sz="0" w:space="0" w:color="auto"/>
          </w:divBdr>
        </w:div>
        <w:div w:id="1894077836">
          <w:marLeft w:val="274"/>
          <w:marRight w:val="0"/>
          <w:marTop w:val="0"/>
          <w:marBottom w:val="0"/>
          <w:divBdr>
            <w:top w:val="none" w:sz="0" w:space="0" w:color="auto"/>
            <w:left w:val="none" w:sz="0" w:space="0" w:color="auto"/>
            <w:bottom w:val="none" w:sz="0" w:space="0" w:color="auto"/>
            <w:right w:val="none" w:sz="0" w:space="0" w:color="auto"/>
          </w:divBdr>
        </w:div>
      </w:divsChild>
    </w:div>
    <w:div w:id="377556572">
      <w:bodyDiv w:val="1"/>
      <w:marLeft w:val="0"/>
      <w:marRight w:val="0"/>
      <w:marTop w:val="0"/>
      <w:marBottom w:val="0"/>
      <w:divBdr>
        <w:top w:val="none" w:sz="0" w:space="0" w:color="auto"/>
        <w:left w:val="none" w:sz="0" w:space="0" w:color="auto"/>
        <w:bottom w:val="none" w:sz="0" w:space="0" w:color="auto"/>
        <w:right w:val="none" w:sz="0" w:space="0" w:color="auto"/>
      </w:divBdr>
    </w:div>
    <w:div w:id="378090769">
      <w:bodyDiv w:val="1"/>
      <w:marLeft w:val="0"/>
      <w:marRight w:val="0"/>
      <w:marTop w:val="0"/>
      <w:marBottom w:val="0"/>
      <w:divBdr>
        <w:top w:val="none" w:sz="0" w:space="0" w:color="auto"/>
        <w:left w:val="none" w:sz="0" w:space="0" w:color="auto"/>
        <w:bottom w:val="none" w:sz="0" w:space="0" w:color="auto"/>
        <w:right w:val="none" w:sz="0" w:space="0" w:color="auto"/>
      </w:divBdr>
    </w:div>
    <w:div w:id="380902276">
      <w:bodyDiv w:val="1"/>
      <w:marLeft w:val="0"/>
      <w:marRight w:val="0"/>
      <w:marTop w:val="0"/>
      <w:marBottom w:val="0"/>
      <w:divBdr>
        <w:top w:val="none" w:sz="0" w:space="0" w:color="auto"/>
        <w:left w:val="none" w:sz="0" w:space="0" w:color="auto"/>
        <w:bottom w:val="none" w:sz="0" w:space="0" w:color="auto"/>
        <w:right w:val="none" w:sz="0" w:space="0" w:color="auto"/>
      </w:divBdr>
    </w:div>
    <w:div w:id="384260237">
      <w:bodyDiv w:val="1"/>
      <w:marLeft w:val="0"/>
      <w:marRight w:val="0"/>
      <w:marTop w:val="0"/>
      <w:marBottom w:val="0"/>
      <w:divBdr>
        <w:top w:val="none" w:sz="0" w:space="0" w:color="auto"/>
        <w:left w:val="none" w:sz="0" w:space="0" w:color="auto"/>
        <w:bottom w:val="none" w:sz="0" w:space="0" w:color="auto"/>
        <w:right w:val="none" w:sz="0" w:space="0" w:color="auto"/>
      </w:divBdr>
    </w:div>
    <w:div w:id="384648390">
      <w:bodyDiv w:val="1"/>
      <w:marLeft w:val="0"/>
      <w:marRight w:val="0"/>
      <w:marTop w:val="0"/>
      <w:marBottom w:val="0"/>
      <w:divBdr>
        <w:top w:val="none" w:sz="0" w:space="0" w:color="auto"/>
        <w:left w:val="none" w:sz="0" w:space="0" w:color="auto"/>
        <w:bottom w:val="none" w:sz="0" w:space="0" w:color="auto"/>
        <w:right w:val="none" w:sz="0" w:space="0" w:color="auto"/>
      </w:divBdr>
    </w:div>
    <w:div w:id="384765466">
      <w:bodyDiv w:val="1"/>
      <w:marLeft w:val="0"/>
      <w:marRight w:val="0"/>
      <w:marTop w:val="0"/>
      <w:marBottom w:val="0"/>
      <w:divBdr>
        <w:top w:val="none" w:sz="0" w:space="0" w:color="auto"/>
        <w:left w:val="none" w:sz="0" w:space="0" w:color="auto"/>
        <w:bottom w:val="none" w:sz="0" w:space="0" w:color="auto"/>
        <w:right w:val="none" w:sz="0" w:space="0" w:color="auto"/>
      </w:divBdr>
    </w:div>
    <w:div w:id="385177985">
      <w:bodyDiv w:val="1"/>
      <w:marLeft w:val="0"/>
      <w:marRight w:val="0"/>
      <w:marTop w:val="0"/>
      <w:marBottom w:val="0"/>
      <w:divBdr>
        <w:top w:val="none" w:sz="0" w:space="0" w:color="auto"/>
        <w:left w:val="none" w:sz="0" w:space="0" w:color="auto"/>
        <w:bottom w:val="none" w:sz="0" w:space="0" w:color="auto"/>
        <w:right w:val="none" w:sz="0" w:space="0" w:color="auto"/>
      </w:divBdr>
    </w:div>
    <w:div w:id="387267433">
      <w:bodyDiv w:val="1"/>
      <w:marLeft w:val="0"/>
      <w:marRight w:val="0"/>
      <w:marTop w:val="0"/>
      <w:marBottom w:val="0"/>
      <w:divBdr>
        <w:top w:val="none" w:sz="0" w:space="0" w:color="auto"/>
        <w:left w:val="none" w:sz="0" w:space="0" w:color="auto"/>
        <w:bottom w:val="none" w:sz="0" w:space="0" w:color="auto"/>
        <w:right w:val="none" w:sz="0" w:space="0" w:color="auto"/>
      </w:divBdr>
    </w:div>
    <w:div w:id="388771523">
      <w:bodyDiv w:val="1"/>
      <w:marLeft w:val="0"/>
      <w:marRight w:val="0"/>
      <w:marTop w:val="0"/>
      <w:marBottom w:val="0"/>
      <w:divBdr>
        <w:top w:val="none" w:sz="0" w:space="0" w:color="auto"/>
        <w:left w:val="none" w:sz="0" w:space="0" w:color="auto"/>
        <w:bottom w:val="none" w:sz="0" w:space="0" w:color="auto"/>
        <w:right w:val="none" w:sz="0" w:space="0" w:color="auto"/>
      </w:divBdr>
    </w:div>
    <w:div w:id="399718837">
      <w:bodyDiv w:val="1"/>
      <w:marLeft w:val="0"/>
      <w:marRight w:val="0"/>
      <w:marTop w:val="0"/>
      <w:marBottom w:val="0"/>
      <w:divBdr>
        <w:top w:val="none" w:sz="0" w:space="0" w:color="auto"/>
        <w:left w:val="none" w:sz="0" w:space="0" w:color="auto"/>
        <w:bottom w:val="none" w:sz="0" w:space="0" w:color="auto"/>
        <w:right w:val="none" w:sz="0" w:space="0" w:color="auto"/>
      </w:divBdr>
    </w:div>
    <w:div w:id="401148153">
      <w:bodyDiv w:val="1"/>
      <w:marLeft w:val="0"/>
      <w:marRight w:val="0"/>
      <w:marTop w:val="0"/>
      <w:marBottom w:val="0"/>
      <w:divBdr>
        <w:top w:val="none" w:sz="0" w:space="0" w:color="auto"/>
        <w:left w:val="none" w:sz="0" w:space="0" w:color="auto"/>
        <w:bottom w:val="none" w:sz="0" w:space="0" w:color="auto"/>
        <w:right w:val="none" w:sz="0" w:space="0" w:color="auto"/>
      </w:divBdr>
    </w:div>
    <w:div w:id="404692979">
      <w:bodyDiv w:val="1"/>
      <w:marLeft w:val="0"/>
      <w:marRight w:val="0"/>
      <w:marTop w:val="0"/>
      <w:marBottom w:val="0"/>
      <w:divBdr>
        <w:top w:val="none" w:sz="0" w:space="0" w:color="auto"/>
        <w:left w:val="none" w:sz="0" w:space="0" w:color="auto"/>
        <w:bottom w:val="none" w:sz="0" w:space="0" w:color="auto"/>
        <w:right w:val="none" w:sz="0" w:space="0" w:color="auto"/>
      </w:divBdr>
    </w:div>
    <w:div w:id="409278823">
      <w:bodyDiv w:val="1"/>
      <w:marLeft w:val="0"/>
      <w:marRight w:val="0"/>
      <w:marTop w:val="0"/>
      <w:marBottom w:val="0"/>
      <w:divBdr>
        <w:top w:val="none" w:sz="0" w:space="0" w:color="auto"/>
        <w:left w:val="none" w:sz="0" w:space="0" w:color="auto"/>
        <w:bottom w:val="none" w:sz="0" w:space="0" w:color="auto"/>
        <w:right w:val="none" w:sz="0" w:space="0" w:color="auto"/>
      </w:divBdr>
    </w:div>
    <w:div w:id="410659448">
      <w:bodyDiv w:val="1"/>
      <w:marLeft w:val="0"/>
      <w:marRight w:val="0"/>
      <w:marTop w:val="0"/>
      <w:marBottom w:val="0"/>
      <w:divBdr>
        <w:top w:val="none" w:sz="0" w:space="0" w:color="auto"/>
        <w:left w:val="none" w:sz="0" w:space="0" w:color="auto"/>
        <w:bottom w:val="none" w:sz="0" w:space="0" w:color="auto"/>
        <w:right w:val="none" w:sz="0" w:space="0" w:color="auto"/>
      </w:divBdr>
    </w:div>
    <w:div w:id="413282669">
      <w:bodyDiv w:val="1"/>
      <w:marLeft w:val="0"/>
      <w:marRight w:val="0"/>
      <w:marTop w:val="0"/>
      <w:marBottom w:val="0"/>
      <w:divBdr>
        <w:top w:val="none" w:sz="0" w:space="0" w:color="auto"/>
        <w:left w:val="none" w:sz="0" w:space="0" w:color="auto"/>
        <w:bottom w:val="none" w:sz="0" w:space="0" w:color="auto"/>
        <w:right w:val="none" w:sz="0" w:space="0" w:color="auto"/>
      </w:divBdr>
    </w:div>
    <w:div w:id="420951210">
      <w:bodyDiv w:val="1"/>
      <w:marLeft w:val="0"/>
      <w:marRight w:val="0"/>
      <w:marTop w:val="0"/>
      <w:marBottom w:val="0"/>
      <w:divBdr>
        <w:top w:val="none" w:sz="0" w:space="0" w:color="auto"/>
        <w:left w:val="none" w:sz="0" w:space="0" w:color="auto"/>
        <w:bottom w:val="none" w:sz="0" w:space="0" w:color="auto"/>
        <w:right w:val="none" w:sz="0" w:space="0" w:color="auto"/>
      </w:divBdr>
    </w:div>
    <w:div w:id="422533477">
      <w:bodyDiv w:val="1"/>
      <w:marLeft w:val="0"/>
      <w:marRight w:val="0"/>
      <w:marTop w:val="0"/>
      <w:marBottom w:val="0"/>
      <w:divBdr>
        <w:top w:val="none" w:sz="0" w:space="0" w:color="auto"/>
        <w:left w:val="none" w:sz="0" w:space="0" w:color="auto"/>
        <w:bottom w:val="none" w:sz="0" w:space="0" w:color="auto"/>
        <w:right w:val="none" w:sz="0" w:space="0" w:color="auto"/>
      </w:divBdr>
    </w:div>
    <w:div w:id="425002005">
      <w:bodyDiv w:val="1"/>
      <w:marLeft w:val="0"/>
      <w:marRight w:val="0"/>
      <w:marTop w:val="0"/>
      <w:marBottom w:val="0"/>
      <w:divBdr>
        <w:top w:val="none" w:sz="0" w:space="0" w:color="auto"/>
        <w:left w:val="none" w:sz="0" w:space="0" w:color="auto"/>
        <w:bottom w:val="none" w:sz="0" w:space="0" w:color="auto"/>
        <w:right w:val="none" w:sz="0" w:space="0" w:color="auto"/>
      </w:divBdr>
    </w:div>
    <w:div w:id="425074610">
      <w:bodyDiv w:val="1"/>
      <w:marLeft w:val="0"/>
      <w:marRight w:val="0"/>
      <w:marTop w:val="0"/>
      <w:marBottom w:val="0"/>
      <w:divBdr>
        <w:top w:val="none" w:sz="0" w:space="0" w:color="auto"/>
        <w:left w:val="none" w:sz="0" w:space="0" w:color="auto"/>
        <w:bottom w:val="none" w:sz="0" w:space="0" w:color="auto"/>
        <w:right w:val="none" w:sz="0" w:space="0" w:color="auto"/>
      </w:divBdr>
    </w:div>
    <w:div w:id="430588631">
      <w:bodyDiv w:val="1"/>
      <w:marLeft w:val="0"/>
      <w:marRight w:val="0"/>
      <w:marTop w:val="0"/>
      <w:marBottom w:val="0"/>
      <w:divBdr>
        <w:top w:val="none" w:sz="0" w:space="0" w:color="auto"/>
        <w:left w:val="none" w:sz="0" w:space="0" w:color="auto"/>
        <w:bottom w:val="none" w:sz="0" w:space="0" w:color="auto"/>
        <w:right w:val="none" w:sz="0" w:space="0" w:color="auto"/>
      </w:divBdr>
    </w:div>
    <w:div w:id="430899989">
      <w:bodyDiv w:val="1"/>
      <w:marLeft w:val="0"/>
      <w:marRight w:val="0"/>
      <w:marTop w:val="0"/>
      <w:marBottom w:val="0"/>
      <w:divBdr>
        <w:top w:val="none" w:sz="0" w:space="0" w:color="auto"/>
        <w:left w:val="none" w:sz="0" w:space="0" w:color="auto"/>
        <w:bottom w:val="none" w:sz="0" w:space="0" w:color="auto"/>
        <w:right w:val="none" w:sz="0" w:space="0" w:color="auto"/>
      </w:divBdr>
    </w:div>
    <w:div w:id="435367357">
      <w:bodyDiv w:val="1"/>
      <w:marLeft w:val="0"/>
      <w:marRight w:val="0"/>
      <w:marTop w:val="0"/>
      <w:marBottom w:val="0"/>
      <w:divBdr>
        <w:top w:val="none" w:sz="0" w:space="0" w:color="auto"/>
        <w:left w:val="none" w:sz="0" w:space="0" w:color="auto"/>
        <w:bottom w:val="none" w:sz="0" w:space="0" w:color="auto"/>
        <w:right w:val="none" w:sz="0" w:space="0" w:color="auto"/>
      </w:divBdr>
    </w:div>
    <w:div w:id="436024697">
      <w:bodyDiv w:val="1"/>
      <w:marLeft w:val="0"/>
      <w:marRight w:val="0"/>
      <w:marTop w:val="0"/>
      <w:marBottom w:val="0"/>
      <w:divBdr>
        <w:top w:val="none" w:sz="0" w:space="0" w:color="auto"/>
        <w:left w:val="none" w:sz="0" w:space="0" w:color="auto"/>
        <w:bottom w:val="none" w:sz="0" w:space="0" w:color="auto"/>
        <w:right w:val="none" w:sz="0" w:space="0" w:color="auto"/>
      </w:divBdr>
      <w:divsChild>
        <w:div w:id="984815508">
          <w:marLeft w:val="547"/>
          <w:marRight w:val="0"/>
          <w:marTop w:val="0"/>
          <w:marBottom w:val="0"/>
          <w:divBdr>
            <w:top w:val="none" w:sz="0" w:space="0" w:color="auto"/>
            <w:left w:val="none" w:sz="0" w:space="0" w:color="auto"/>
            <w:bottom w:val="none" w:sz="0" w:space="0" w:color="auto"/>
            <w:right w:val="none" w:sz="0" w:space="0" w:color="auto"/>
          </w:divBdr>
        </w:div>
      </w:divsChild>
    </w:div>
    <w:div w:id="437604342">
      <w:bodyDiv w:val="1"/>
      <w:marLeft w:val="0"/>
      <w:marRight w:val="0"/>
      <w:marTop w:val="0"/>
      <w:marBottom w:val="0"/>
      <w:divBdr>
        <w:top w:val="none" w:sz="0" w:space="0" w:color="auto"/>
        <w:left w:val="none" w:sz="0" w:space="0" w:color="auto"/>
        <w:bottom w:val="none" w:sz="0" w:space="0" w:color="auto"/>
        <w:right w:val="none" w:sz="0" w:space="0" w:color="auto"/>
      </w:divBdr>
    </w:div>
    <w:div w:id="438109991">
      <w:bodyDiv w:val="1"/>
      <w:marLeft w:val="0"/>
      <w:marRight w:val="0"/>
      <w:marTop w:val="0"/>
      <w:marBottom w:val="0"/>
      <w:divBdr>
        <w:top w:val="none" w:sz="0" w:space="0" w:color="auto"/>
        <w:left w:val="none" w:sz="0" w:space="0" w:color="auto"/>
        <w:bottom w:val="none" w:sz="0" w:space="0" w:color="auto"/>
        <w:right w:val="none" w:sz="0" w:space="0" w:color="auto"/>
      </w:divBdr>
    </w:div>
    <w:div w:id="440953687">
      <w:bodyDiv w:val="1"/>
      <w:marLeft w:val="0"/>
      <w:marRight w:val="0"/>
      <w:marTop w:val="0"/>
      <w:marBottom w:val="0"/>
      <w:divBdr>
        <w:top w:val="none" w:sz="0" w:space="0" w:color="auto"/>
        <w:left w:val="none" w:sz="0" w:space="0" w:color="auto"/>
        <w:bottom w:val="none" w:sz="0" w:space="0" w:color="auto"/>
        <w:right w:val="none" w:sz="0" w:space="0" w:color="auto"/>
      </w:divBdr>
    </w:div>
    <w:div w:id="442920280">
      <w:bodyDiv w:val="1"/>
      <w:marLeft w:val="0"/>
      <w:marRight w:val="0"/>
      <w:marTop w:val="0"/>
      <w:marBottom w:val="0"/>
      <w:divBdr>
        <w:top w:val="none" w:sz="0" w:space="0" w:color="auto"/>
        <w:left w:val="none" w:sz="0" w:space="0" w:color="auto"/>
        <w:bottom w:val="none" w:sz="0" w:space="0" w:color="auto"/>
        <w:right w:val="none" w:sz="0" w:space="0" w:color="auto"/>
      </w:divBdr>
    </w:div>
    <w:div w:id="445084051">
      <w:bodyDiv w:val="1"/>
      <w:marLeft w:val="0"/>
      <w:marRight w:val="0"/>
      <w:marTop w:val="0"/>
      <w:marBottom w:val="0"/>
      <w:divBdr>
        <w:top w:val="none" w:sz="0" w:space="0" w:color="auto"/>
        <w:left w:val="none" w:sz="0" w:space="0" w:color="auto"/>
        <w:bottom w:val="none" w:sz="0" w:space="0" w:color="auto"/>
        <w:right w:val="none" w:sz="0" w:space="0" w:color="auto"/>
      </w:divBdr>
    </w:div>
    <w:div w:id="451170949">
      <w:bodyDiv w:val="1"/>
      <w:marLeft w:val="0"/>
      <w:marRight w:val="0"/>
      <w:marTop w:val="0"/>
      <w:marBottom w:val="0"/>
      <w:divBdr>
        <w:top w:val="none" w:sz="0" w:space="0" w:color="auto"/>
        <w:left w:val="none" w:sz="0" w:space="0" w:color="auto"/>
        <w:bottom w:val="none" w:sz="0" w:space="0" w:color="auto"/>
        <w:right w:val="none" w:sz="0" w:space="0" w:color="auto"/>
      </w:divBdr>
    </w:div>
    <w:div w:id="455759144">
      <w:bodyDiv w:val="1"/>
      <w:marLeft w:val="0"/>
      <w:marRight w:val="0"/>
      <w:marTop w:val="0"/>
      <w:marBottom w:val="0"/>
      <w:divBdr>
        <w:top w:val="none" w:sz="0" w:space="0" w:color="auto"/>
        <w:left w:val="none" w:sz="0" w:space="0" w:color="auto"/>
        <w:bottom w:val="none" w:sz="0" w:space="0" w:color="auto"/>
        <w:right w:val="none" w:sz="0" w:space="0" w:color="auto"/>
      </w:divBdr>
    </w:div>
    <w:div w:id="457144395">
      <w:bodyDiv w:val="1"/>
      <w:marLeft w:val="0"/>
      <w:marRight w:val="0"/>
      <w:marTop w:val="0"/>
      <w:marBottom w:val="0"/>
      <w:divBdr>
        <w:top w:val="none" w:sz="0" w:space="0" w:color="auto"/>
        <w:left w:val="none" w:sz="0" w:space="0" w:color="auto"/>
        <w:bottom w:val="none" w:sz="0" w:space="0" w:color="auto"/>
        <w:right w:val="none" w:sz="0" w:space="0" w:color="auto"/>
      </w:divBdr>
    </w:div>
    <w:div w:id="459761910">
      <w:bodyDiv w:val="1"/>
      <w:marLeft w:val="0"/>
      <w:marRight w:val="0"/>
      <w:marTop w:val="0"/>
      <w:marBottom w:val="0"/>
      <w:divBdr>
        <w:top w:val="none" w:sz="0" w:space="0" w:color="auto"/>
        <w:left w:val="none" w:sz="0" w:space="0" w:color="auto"/>
        <w:bottom w:val="none" w:sz="0" w:space="0" w:color="auto"/>
        <w:right w:val="none" w:sz="0" w:space="0" w:color="auto"/>
      </w:divBdr>
    </w:div>
    <w:div w:id="460076829">
      <w:bodyDiv w:val="1"/>
      <w:marLeft w:val="0"/>
      <w:marRight w:val="0"/>
      <w:marTop w:val="0"/>
      <w:marBottom w:val="0"/>
      <w:divBdr>
        <w:top w:val="none" w:sz="0" w:space="0" w:color="auto"/>
        <w:left w:val="none" w:sz="0" w:space="0" w:color="auto"/>
        <w:bottom w:val="none" w:sz="0" w:space="0" w:color="auto"/>
        <w:right w:val="none" w:sz="0" w:space="0" w:color="auto"/>
      </w:divBdr>
    </w:div>
    <w:div w:id="464548823">
      <w:bodyDiv w:val="1"/>
      <w:marLeft w:val="0"/>
      <w:marRight w:val="0"/>
      <w:marTop w:val="0"/>
      <w:marBottom w:val="0"/>
      <w:divBdr>
        <w:top w:val="none" w:sz="0" w:space="0" w:color="auto"/>
        <w:left w:val="none" w:sz="0" w:space="0" w:color="auto"/>
        <w:bottom w:val="none" w:sz="0" w:space="0" w:color="auto"/>
        <w:right w:val="none" w:sz="0" w:space="0" w:color="auto"/>
      </w:divBdr>
    </w:div>
    <w:div w:id="465784095">
      <w:bodyDiv w:val="1"/>
      <w:marLeft w:val="0"/>
      <w:marRight w:val="0"/>
      <w:marTop w:val="0"/>
      <w:marBottom w:val="0"/>
      <w:divBdr>
        <w:top w:val="none" w:sz="0" w:space="0" w:color="auto"/>
        <w:left w:val="none" w:sz="0" w:space="0" w:color="auto"/>
        <w:bottom w:val="none" w:sz="0" w:space="0" w:color="auto"/>
        <w:right w:val="none" w:sz="0" w:space="0" w:color="auto"/>
      </w:divBdr>
    </w:div>
    <w:div w:id="473523880">
      <w:bodyDiv w:val="1"/>
      <w:marLeft w:val="0"/>
      <w:marRight w:val="0"/>
      <w:marTop w:val="0"/>
      <w:marBottom w:val="0"/>
      <w:divBdr>
        <w:top w:val="none" w:sz="0" w:space="0" w:color="auto"/>
        <w:left w:val="none" w:sz="0" w:space="0" w:color="auto"/>
        <w:bottom w:val="none" w:sz="0" w:space="0" w:color="auto"/>
        <w:right w:val="none" w:sz="0" w:space="0" w:color="auto"/>
      </w:divBdr>
    </w:div>
    <w:div w:id="475298828">
      <w:bodyDiv w:val="1"/>
      <w:marLeft w:val="0"/>
      <w:marRight w:val="0"/>
      <w:marTop w:val="0"/>
      <w:marBottom w:val="0"/>
      <w:divBdr>
        <w:top w:val="none" w:sz="0" w:space="0" w:color="auto"/>
        <w:left w:val="none" w:sz="0" w:space="0" w:color="auto"/>
        <w:bottom w:val="none" w:sz="0" w:space="0" w:color="auto"/>
        <w:right w:val="none" w:sz="0" w:space="0" w:color="auto"/>
      </w:divBdr>
    </w:div>
    <w:div w:id="476915645">
      <w:bodyDiv w:val="1"/>
      <w:marLeft w:val="0"/>
      <w:marRight w:val="0"/>
      <w:marTop w:val="0"/>
      <w:marBottom w:val="0"/>
      <w:divBdr>
        <w:top w:val="none" w:sz="0" w:space="0" w:color="auto"/>
        <w:left w:val="none" w:sz="0" w:space="0" w:color="auto"/>
        <w:bottom w:val="none" w:sz="0" w:space="0" w:color="auto"/>
        <w:right w:val="none" w:sz="0" w:space="0" w:color="auto"/>
      </w:divBdr>
    </w:div>
    <w:div w:id="477380536">
      <w:bodyDiv w:val="1"/>
      <w:marLeft w:val="0"/>
      <w:marRight w:val="0"/>
      <w:marTop w:val="0"/>
      <w:marBottom w:val="0"/>
      <w:divBdr>
        <w:top w:val="none" w:sz="0" w:space="0" w:color="auto"/>
        <w:left w:val="none" w:sz="0" w:space="0" w:color="auto"/>
        <w:bottom w:val="none" w:sz="0" w:space="0" w:color="auto"/>
        <w:right w:val="none" w:sz="0" w:space="0" w:color="auto"/>
      </w:divBdr>
    </w:div>
    <w:div w:id="481045352">
      <w:bodyDiv w:val="1"/>
      <w:marLeft w:val="0"/>
      <w:marRight w:val="0"/>
      <w:marTop w:val="0"/>
      <w:marBottom w:val="0"/>
      <w:divBdr>
        <w:top w:val="none" w:sz="0" w:space="0" w:color="auto"/>
        <w:left w:val="none" w:sz="0" w:space="0" w:color="auto"/>
        <w:bottom w:val="none" w:sz="0" w:space="0" w:color="auto"/>
        <w:right w:val="none" w:sz="0" w:space="0" w:color="auto"/>
      </w:divBdr>
    </w:div>
    <w:div w:id="485710390">
      <w:bodyDiv w:val="1"/>
      <w:marLeft w:val="0"/>
      <w:marRight w:val="0"/>
      <w:marTop w:val="0"/>
      <w:marBottom w:val="0"/>
      <w:divBdr>
        <w:top w:val="none" w:sz="0" w:space="0" w:color="auto"/>
        <w:left w:val="none" w:sz="0" w:space="0" w:color="auto"/>
        <w:bottom w:val="none" w:sz="0" w:space="0" w:color="auto"/>
        <w:right w:val="none" w:sz="0" w:space="0" w:color="auto"/>
      </w:divBdr>
    </w:div>
    <w:div w:id="486550908">
      <w:bodyDiv w:val="1"/>
      <w:marLeft w:val="0"/>
      <w:marRight w:val="0"/>
      <w:marTop w:val="0"/>
      <w:marBottom w:val="0"/>
      <w:divBdr>
        <w:top w:val="none" w:sz="0" w:space="0" w:color="auto"/>
        <w:left w:val="none" w:sz="0" w:space="0" w:color="auto"/>
        <w:bottom w:val="none" w:sz="0" w:space="0" w:color="auto"/>
        <w:right w:val="none" w:sz="0" w:space="0" w:color="auto"/>
      </w:divBdr>
    </w:div>
    <w:div w:id="490175260">
      <w:bodyDiv w:val="1"/>
      <w:marLeft w:val="0"/>
      <w:marRight w:val="0"/>
      <w:marTop w:val="0"/>
      <w:marBottom w:val="0"/>
      <w:divBdr>
        <w:top w:val="none" w:sz="0" w:space="0" w:color="auto"/>
        <w:left w:val="none" w:sz="0" w:space="0" w:color="auto"/>
        <w:bottom w:val="none" w:sz="0" w:space="0" w:color="auto"/>
        <w:right w:val="none" w:sz="0" w:space="0" w:color="auto"/>
      </w:divBdr>
      <w:divsChild>
        <w:div w:id="1280574390">
          <w:marLeft w:val="547"/>
          <w:marRight w:val="0"/>
          <w:marTop w:val="0"/>
          <w:marBottom w:val="0"/>
          <w:divBdr>
            <w:top w:val="none" w:sz="0" w:space="0" w:color="auto"/>
            <w:left w:val="none" w:sz="0" w:space="0" w:color="auto"/>
            <w:bottom w:val="none" w:sz="0" w:space="0" w:color="auto"/>
            <w:right w:val="none" w:sz="0" w:space="0" w:color="auto"/>
          </w:divBdr>
        </w:div>
        <w:div w:id="1774596337">
          <w:marLeft w:val="547"/>
          <w:marRight w:val="0"/>
          <w:marTop w:val="0"/>
          <w:marBottom w:val="0"/>
          <w:divBdr>
            <w:top w:val="none" w:sz="0" w:space="0" w:color="auto"/>
            <w:left w:val="none" w:sz="0" w:space="0" w:color="auto"/>
            <w:bottom w:val="none" w:sz="0" w:space="0" w:color="auto"/>
            <w:right w:val="none" w:sz="0" w:space="0" w:color="auto"/>
          </w:divBdr>
        </w:div>
      </w:divsChild>
    </w:div>
    <w:div w:id="493034780">
      <w:bodyDiv w:val="1"/>
      <w:marLeft w:val="0"/>
      <w:marRight w:val="0"/>
      <w:marTop w:val="0"/>
      <w:marBottom w:val="0"/>
      <w:divBdr>
        <w:top w:val="none" w:sz="0" w:space="0" w:color="auto"/>
        <w:left w:val="none" w:sz="0" w:space="0" w:color="auto"/>
        <w:bottom w:val="none" w:sz="0" w:space="0" w:color="auto"/>
        <w:right w:val="none" w:sz="0" w:space="0" w:color="auto"/>
      </w:divBdr>
    </w:div>
    <w:div w:id="495266687">
      <w:bodyDiv w:val="1"/>
      <w:marLeft w:val="0"/>
      <w:marRight w:val="0"/>
      <w:marTop w:val="0"/>
      <w:marBottom w:val="0"/>
      <w:divBdr>
        <w:top w:val="none" w:sz="0" w:space="0" w:color="auto"/>
        <w:left w:val="none" w:sz="0" w:space="0" w:color="auto"/>
        <w:bottom w:val="none" w:sz="0" w:space="0" w:color="auto"/>
        <w:right w:val="none" w:sz="0" w:space="0" w:color="auto"/>
      </w:divBdr>
    </w:div>
    <w:div w:id="496312305">
      <w:bodyDiv w:val="1"/>
      <w:marLeft w:val="0"/>
      <w:marRight w:val="0"/>
      <w:marTop w:val="0"/>
      <w:marBottom w:val="0"/>
      <w:divBdr>
        <w:top w:val="none" w:sz="0" w:space="0" w:color="auto"/>
        <w:left w:val="none" w:sz="0" w:space="0" w:color="auto"/>
        <w:bottom w:val="none" w:sz="0" w:space="0" w:color="auto"/>
        <w:right w:val="none" w:sz="0" w:space="0" w:color="auto"/>
      </w:divBdr>
    </w:div>
    <w:div w:id="500047192">
      <w:bodyDiv w:val="1"/>
      <w:marLeft w:val="0"/>
      <w:marRight w:val="0"/>
      <w:marTop w:val="0"/>
      <w:marBottom w:val="0"/>
      <w:divBdr>
        <w:top w:val="none" w:sz="0" w:space="0" w:color="auto"/>
        <w:left w:val="none" w:sz="0" w:space="0" w:color="auto"/>
        <w:bottom w:val="none" w:sz="0" w:space="0" w:color="auto"/>
        <w:right w:val="none" w:sz="0" w:space="0" w:color="auto"/>
      </w:divBdr>
    </w:div>
    <w:div w:id="500201259">
      <w:bodyDiv w:val="1"/>
      <w:marLeft w:val="0"/>
      <w:marRight w:val="0"/>
      <w:marTop w:val="0"/>
      <w:marBottom w:val="0"/>
      <w:divBdr>
        <w:top w:val="none" w:sz="0" w:space="0" w:color="auto"/>
        <w:left w:val="none" w:sz="0" w:space="0" w:color="auto"/>
        <w:bottom w:val="none" w:sz="0" w:space="0" w:color="auto"/>
        <w:right w:val="none" w:sz="0" w:space="0" w:color="auto"/>
      </w:divBdr>
      <w:divsChild>
        <w:div w:id="8727402">
          <w:marLeft w:val="0"/>
          <w:marRight w:val="0"/>
          <w:marTop w:val="0"/>
          <w:marBottom w:val="0"/>
          <w:divBdr>
            <w:top w:val="none" w:sz="0" w:space="0" w:color="auto"/>
            <w:left w:val="none" w:sz="0" w:space="0" w:color="auto"/>
            <w:bottom w:val="none" w:sz="0" w:space="0" w:color="auto"/>
            <w:right w:val="none" w:sz="0" w:space="0" w:color="auto"/>
          </w:divBdr>
          <w:divsChild>
            <w:div w:id="1776288831">
              <w:marLeft w:val="0"/>
              <w:marRight w:val="0"/>
              <w:marTop w:val="0"/>
              <w:marBottom w:val="0"/>
              <w:divBdr>
                <w:top w:val="none" w:sz="0" w:space="0" w:color="auto"/>
                <w:left w:val="none" w:sz="0" w:space="0" w:color="auto"/>
                <w:bottom w:val="none" w:sz="0" w:space="0" w:color="auto"/>
                <w:right w:val="none" w:sz="0" w:space="0" w:color="auto"/>
              </w:divBdr>
              <w:divsChild>
                <w:div w:id="91543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166954">
      <w:bodyDiv w:val="1"/>
      <w:marLeft w:val="0"/>
      <w:marRight w:val="0"/>
      <w:marTop w:val="0"/>
      <w:marBottom w:val="0"/>
      <w:divBdr>
        <w:top w:val="none" w:sz="0" w:space="0" w:color="auto"/>
        <w:left w:val="none" w:sz="0" w:space="0" w:color="auto"/>
        <w:bottom w:val="none" w:sz="0" w:space="0" w:color="auto"/>
        <w:right w:val="none" w:sz="0" w:space="0" w:color="auto"/>
      </w:divBdr>
    </w:div>
    <w:div w:id="504126714">
      <w:bodyDiv w:val="1"/>
      <w:marLeft w:val="0"/>
      <w:marRight w:val="0"/>
      <w:marTop w:val="0"/>
      <w:marBottom w:val="0"/>
      <w:divBdr>
        <w:top w:val="none" w:sz="0" w:space="0" w:color="auto"/>
        <w:left w:val="none" w:sz="0" w:space="0" w:color="auto"/>
        <w:bottom w:val="none" w:sz="0" w:space="0" w:color="auto"/>
        <w:right w:val="none" w:sz="0" w:space="0" w:color="auto"/>
      </w:divBdr>
    </w:div>
    <w:div w:id="505680622">
      <w:bodyDiv w:val="1"/>
      <w:marLeft w:val="0"/>
      <w:marRight w:val="0"/>
      <w:marTop w:val="0"/>
      <w:marBottom w:val="0"/>
      <w:divBdr>
        <w:top w:val="none" w:sz="0" w:space="0" w:color="auto"/>
        <w:left w:val="none" w:sz="0" w:space="0" w:color="auto"/>
        <w:bottom w:val="none" w:sz="0" w:space="0" w:color="auto"/>
        <w:right w:val="none" w:sz="0" w:space="0" w:color="auto"/>
      </w:divBdr>
    </w:div>
    <w:div w:id="509836480">
      <w:bodyDiv w:val="1"/>
      <w:marLeft w:val="0"/>
      <w:marRight w:val="0"/>
      <w:marTop w:val="0"/>
      <w:marBottom w:val="0"/>
      <w:divBdr>
        <w:top w:val="none" w:sz="0" w:space="0" w:color="auto"/>
        <w:left w:val="none" w:sz="0" w:space="0" w:color="auto"/>
        <w:bottom w:val="none" w:sz="0" w:space="0" w:color="auto"/>
        <w:right w:val="none" w:sz="0" w:space="0" w:color="auto"/>
      </w:divBdr>
    </w:div>
    <w:div w:id="510529498">
      <w:bodyDiv w:val="1"/>
      <w:marLeft w:val="0"/>
      <w:marRight w:val="0"/>
      <w:marTop w:val="0"/>
      <w:marBottom w:val="0"/>
      <w:divBdr>
        <w:top w:val="none" w:sz="0" w:space="0" w:color="auto"/>
        <w:left w:val="none" w:sz="0" w:space="0" w:color="auto"/>
        <w:bottom w:val="none" w:sz="0" w:space="0" w:color="auto"/>
        <w:right w:val="none" w:sz="0" w:space="0" w:color="auto"/>
      </w:divBdr>
    </w:div>
    <w:div w:id="516113716">
      <w:bodyDiv w:val="1"/>
      <w:marLeft w:val="0"/>
      <w:marRight w:val="0"/>
      <w:marTop w:val="0"/>
      <w:marBottom w:val="0"/>
      <w:divBdr>
        <w:top w:val="none" w:sz="0" w:space="0" w:color="auto"/>
        <w:left w:val="none" w:sz="0" w:space="0" w:color="auto"/>
        <w:bottom w:val="none" w:sz="0" w:space="0" w:color="auto"/>
        <w:right w:val="none" w:sz="0" w:space="0" w:color="auto"/>
      </w:divBdr>
    </w:div>
    <w:div w:id="516427991">
      <w:bodyDiv w:val="1"/>
      <w:marLeft w:val="0"/>
      <w:marRight w:val="0"/>
      <w:marTop w:val="0"/>
      <w:marBottom w:val="0"/>
      <w:divBdr>
        <w:top w:val="none" w:sz="0" w:space="0" w:color="auto"/>
        <w:left w:val="none" w:sz="0" w:space="0" w:color="auto"/>
        <w:bottom w:val="none" w:sz="0" w:space="0" w:color="auto"/>
        <w:right w:val="none" w:sz="0" w:space="0" w:color="auto"/>
      </w:divBdr>
    </w:div>
    <w:div w:id="521936891">
      <w:bodyDiv w:val="1"/>
      <w:marLeft w:val="0"/>
      <w:marRight w:val="0"/>
      <w:marTop w:val="0"/>
      <w:marBottom w:val="0"/>
      <w:divBdr>
        <w:top w:val="none" w:sz="0" w:space="0" w:color="auto"/>
        <w:left w:val="none" w:sz="0" w:space="0" w:color="auto"/>
        <w:bottom w:val="none" w:sz="0" w:space="0" w:color="auto"/>
        <w:right w:val="none" w:sz="0" w:space="0" w:color="auto"/>
      </w:divBdr>
    </w:div>
    <w:div w:id="522402249">
      <w:bodyDiv w:val="1"/>
      <w:marLeft w:val="0"/>
      <w:marRight w:val="0"/>
      <w:marTop w:val="0"/>
      <w:marBottom w:val="0"/>
      <w:divBdr>
        <w:top w:val="none" w:sz="0" w:space="0" w:color="auto"/>
        <w:left w:val="none" w:sz="0" w:space="0" w:color="auto"/>
        <w:bottom w:val="none" w:sz="0" w:space="0" w:color="auto"/>
        <w:right w:val="none" w:sz="0" w:space="0" w:color="auto"/>
      </w:divBdr>
    </w:div>
    <w:div w:id="526792342">
      <w:bodyDiv w:val="1"/>
      <w:marLeft w:val="0"/>
      <w:marRight w:val="0"/>
      <w:marTop w:val="0"/>
      <w:marBottom w:val="0"/>
      <w:divBdr>
        <w:top w:val="none" w:sz="0" w:space="0" w:color="auto"/>
        <w:left w:val="none" w:sz="0" w:space="0" w:color="auto"/>
        <w:bottom w:val="none" w:sz="0" w:space="0" w:color="auto"/>
        <w:right w:val="none" w:sz="0" w:space="0" w:color="auto"/>
      </w:divBdr>
    </w:div>
    <w:div w:id="528640098">
      <w:bodyDiv w:val="1"/>
      <w:marLeft w:val="0"/>
      <w:marRight w:val="0"/>
      <w:marTop w:val="0"/>
      <w:marBottom w:val="0"/>
      <w:divBdr>
        <w:top w:val="none" w:sz="0" w:space="0" w:color="auto"/>
        <w:left w:val="none" w:sz="0" w:space="0" w:color="auto"/>
        <w:bottom w:val="none" w:sz="0" w:space="0" w:color="auto"/>
        <w:right w:val="none" w:sz="0" w:space="0" w:color="auto"/>
      </w:divBdr>
    </w:div>
    <w:div w:id="531386979">
      <w:bodyDiv w:val="1"/>
      <w:marLeft w:val="0"/>
      <w:marRight w:val="0"/>
      <w:marTop w:val="0"/>
      <w:marBottom w:val="0"/>
      <w:divBdr>
        <w:top w:val="none" w:sz="0" w:space="0" w:color="auto"/>
        <w:left w:val="none" w:sz="0" w:space="0" w:color="auto"/>
        <w:bottom w:val="none" w:sz="0" w:space="0" w:color="auto"/>
        <w:right w:val="none" w:sz="0" w:space="0" w:color="auto"/>
      </w:divBdr>
    </w:div>
    <w:div w:id="531458331">
      <w:bodyDiv w:val="1"/>
      <w:marLeft w:val="0"/>
      <w:marRight w:val="0"/>
      <w:marTop w:val="0"/>
      <w:marBottom w:val="0"/>
      <w:divBdr>
        <w:top w:val="none" w:sz="0" w:space="0" w:color="auto"/>
        <w:left w:val="none" w:sz="0" w:space="0" w:color="auto"/>
        <w:bottom w:val="none" w:sz="0" w:space="0" w:color="auto"/>
        <w:right w:val="none" w:sz="0" w:space="0" w:color="auto"/>
      </w:divBdr>
    </w:div>
    <w:div w:id="531693804">
      <w:bodyDiv w:val="1"/>
      <w:marLeft w:val="0"/>
      <w:marRight w:val="0"/>
      <w:marTop w:val="0"/>
      <w:marBottom w:val="0"/>
      <w:divBdr>
        <w:top w:val="none" w:sz="0" w:space="0" w:color="auto"/>
        <w:left w:val="none" w:sz="0" w:space="0" w:color="auto"/>
        <w:bottom w:val="none" w:sz="0" w:space="0" w:color="auto"/>
        <w:right w:val="none" w:sz="0" w:space="0" w:color="auto"/>
      </w:divBdr>
    </w:div>
    <w:div w:id="532379099">
      <w:bodyDiv w:val="1"/>
      <w:marLeft w:val="0"/>
      <w:marRight w:val="0"/>
      <w:marTop w:val="0"/>
      <w:marBottom w:val="0"/>
      <w:divBdr>
        <w:top w:val="none" w:sz="0" w:space="0" w:color="auto"/>
        <w:left w:val="none" w:sz="0" w:space="0" w:color="auto"/>
        <w:bottom w:val="none" w:sz="0" w:space="0" w:color="auto"/>
        <w:right w:val="none" w:sz="0" w:space="0" w:color="auto"/>
      </w:divBdr>
    </w:div>
    <w:div w:id="534780390">
      <w:bodyDiv w:val="1"/>
      <w:marLeft w:val="0"/>
      <w:marRight w:val="0"/>
      <w:marTop w:val="0"/>
      <w:marBottom w:val="0"/>
      <w:divBdr>
        <w:top w:val="none" w:sz="0" w:space="0" w:color="auto"/>
        <w:left w:val="none" w:sz="0" w:space="0" w:color="auto"/>
        <w:bottom w:val="none" w:sz="0" w:space="0" w:color="auto"/>
        <w:right w:val="none" w:sz="0" w:space="0" w:color="auto"/>
      </w:divBdr>
    </w:div>
    <w:div w:id="535388661">
      <w:bodyDiv w:val="1"/>
      <w:marLeft w:val="0"/>
      <w:marRight w:val="0"/>
      <w:marTop w:val="0"/>
      <w:marBottom w:val="0"/>
      <w:divBdr>
        <w:top w:val="none" w:sz="0" w:space="0" w:color="auto"/>
        <w:left w:val="none" w:sz="0" w:space="0" w:color="auto"/>
        <w:bottom w:val="none" w:sz="0" w:space="0" w:color="auto"/>
        <w:right w:val="none" w:sz="0" w:space="0" w:color="auto"/>
      </w:divBdr>
    </w:div>
    <w:div w:id="536895841">
      <w:bodyDiv w:val="1"/>
      <w:marLeft w:val="0"/>
      <w:marRight w:val="0"/>
      <w:marTop w:val="0"/>
      <w:marBottom w:val="0"/>
      <w:divBdr>
        <w:top w:val="none" w:sz="0" w:space="0" w:color="auto"/>
        <w:left w:val="none" w:sz="0" w:space="0" w:color="auto"/>
        <w:bottom w:val="none" w:sz="0" w:space="0" w:color="auto"/>
        <w:right w:val="none" w:sz="0" w:space="0" w:color="auto"/>
      </w:divBdr>
    </w:div>
    <w:div w:id="537816656">
      <w:bodyDiv w:val="1"/>
      <w:marLeft w:val="0"/>
      <w:marRight w:val="0"/>
      <w:marTop w:val="0"/>
      <w:marBottom w:val="0"/>
      <w:divBdr>
        <w:top w:val="none" w:sz="0" w:space="0" w:color="auto"/>
        <w:left w:val="none" w:sz="0" w:space="0" w:color="auto"/>
        <w:bottom w:val="none" w:sz="0" w:space="0" w:color="auto"/>
        <w:right w:val="none" w:sz="0" w:space="0" w:color="auto"/>
      </w:divBdr>
    </w:div>
    <w:div w:id="541327464">
      <w:bodyDiv w:val="1"/>
      <w:marLeft w:val="0"/>
      <w:marRight w:val="0"/>
      <w:marTop w:val="0"/>
      <w:marBottom w:val="0"/>
      <w:divBdr>
        <w:top w:val="none" w:sz="0" w:space="0" w:color="auto"/>
        <w:left w:val="none" w:sz="0" w:space="0" w:color="auto"/>
        <w:bottom w:val="none" w:sz="0" w:space="0" w:color="auto"/>
        <w:right w:val="none" w:sz="0" w:space="0" w:color="auto"/>
      </w:divBdr>
    </w:div>
    <w:div w:id="544873294">
      <w:bodyDiv w:val="1"/>
      <w:marLeft w:val="0"/>
      <w:marRight w:val="0"/>
      <w:marTop w:val="0"/>
      <w:marBottom w:val="0"/>
      <w:divBdr>
        <w:top w:val="none" w:sz="0" w:space="0" w:color="auto"/>
        <w:left w:val="none" w:sz="0" w:space="0" w:color="auto"/>
        <w:bottom w:val="none" w:sz="0" w:space="0" w:color="auto"/>
        <w:right w:val="none" w:sz="0" w:space="0" w:color="auto"/>
      </w:divBdr>
    </w:div>
    <w:div w:id="545332001">
      <w:bodyDiv w:val="1"/>
      <w:marLeft w:val="0"/>
      <w:marRight w:val="0"/>
      <w:marTop w:val="0"/>
      <w:marBottom w:val="0"/>
      <w:divBdr>
        <w:top w:val="none" w:sz="0" w:space="0" w:color="auto"/>
        <w:left w:val="none" w:sz="0" w:space="0" w:color="auto"/>
        <w:bottom w:val="none" w:sz="0" w:space="0" w:color="auto"/>
        <w:right w:val="none" w:sz="0" w:space="0" w:color="auto"/>
      </w:divBdr>
    </w:div>
    <w:div w:id="546070347">
      <w:bodyDiv w:val="1"/>
      <w:marLeft w:val="0"/>
      <w:marRight w:val="0"/>
      <w:marTop w:val="0"/>
      <w:marBottom w:val="0"/>
      <w:divBdr>
        <w:top w:val="none" w:sz="0" w:space="0" w:color="auto"/>
        <w:left w:val="none" w:sz="0" w:space="0" w:color="auto"/>
        <w:bottom w:val="none" w:sz="0" w:space="0" w:color="auto"/>
        <w:right w:val="none" w:sz="0" w:space="0" w:color="auto"/>
      </w:divBdr>
    </w:div>
    <w:div w:id="551576764">
      <w:bodyDiv w:val="1"/>
      <w:marLeft w:val="0"/>
      <w:marRight w:val="0"/>
      <w:marTop w:val="0"/>
      <w:marBottom w:val="0"/>
      <w:divBdr>
        <w:top w:val="none" w:sz="0" w:space="0" w:color="auto"/>
        <w:left w:val="none" w:sz="0" w:space="0" w:color="auto"/>
        <w:bottom w:val="none" w:sz="0" w:space="0" w:color="auto"/>
        <w:right w:val="none" w:sz="0" w:space="0" w:color="auto"/>
      </w:divBdr>
    </w:div>
    <w:div w:id="552038826">
      <w:bodyDiv w:val="1"/>
      <w:marLeft w:val="0"/>
      <w:marRight w:val="0"/>
      <w:marTop w:val="0"/>
      <w:marBottom w:val="0"/>
      <w:divBdr>
        <w:top w:val="none" w:sz="0" w:space="0" w:color="auto"/>
        <w:left w:val="none" w:sz="0" w:space="0" w:color="auto"/>
        <w:bottom w:val="none" w:sz="0" w:space="0" w:color="auto"/>
        <w:right w:val="none" w:sz="0" w:space="0" w:color="auto"/>
      </w:divBdr>
    </w:div>
    <w:div w:id="553472799">
      <w:bodyDiv w:val="1"/>
      <w:marLeft w:val="0"/>
      <w:marRight w:val="0"/>
      <w:marTop w:val="0"/>
      <w:marBottom w:val="0"/>
      <w:divBdr>
        <w:top w:val="none" w:sz="0" w:space="0" w:color="auto"/>
        <w:left w:val="none" w:sz="0" w:space="0" w:color="auto"/>
        <w:bottom w:val="none" w:sz="0" w:space="0" w:color="auto"/>
        <w:right w:val="none" w:sz="0" w:space="0" w:color="auto"/>
      </w:divBdr>
    </w:div>
    <w:div w:id="556094161">
      <w:bodyDiv w:val="1"/>
      <w:marLeft w:val="0"/>
      <w:marRight w:val="0"/>
      <w:marTop w:val="0"/>
      <w:marBottom w:val="0"/>
      <w:divBdr>
        <w:top w:val="none" w:sz="0" w:space="0" w:color="auto"/>
        <w:left w:val="none" w:sz="0" w:space="0" w:color="auto"/>
        <w:bottom w:val="none" w:sz="0" w:space="0" w:color="auto"/>
        <w:right w:val="none" w:sz="0" w:space="0" w:color="auto"/>
      </w:divBdr>
    </w:div>
    <w:div w:id="557010733">
      <w:bodyDiv w:val="1"/>
      <w:marLeft w:val="0"/>
      <w:marRight w:val="0"/>
      <w:marTop w:val="0"/>
      <w:marBottom w:val="0"/>
      <w:divBdr>
        <w:top w:val="none" w:sz="0" w:space="0" w:color="auto"/>
        <w:left w:val="none" w:sz="0" w:space="0" w:color="auto"/>
        <w:bottom w:val="none" w:sz="0" w:space="0" w:color="auto"/>
        <w:right w:val="none" w:sz="0" w:space="0" w:color="auto"/>
      </w:divBdr>
    </w:div>
    <w:div w:id="560211957">
      <w:bodyDiv w:val="1"/>
      <w:marLeft w:val="0"/>
      <w:marRight w:val="0"/>
      <w:marTop w:val="0"/>
      <w:marBottom w:val="0"/>
      <w:divBdr>
        <w:top w:val="none" w:sz="0" w:space="0" w:color="auto"/>
        <w:left w:val="none" w:sz="0" w:space="0" w:color="auto"/>
        <w:bottom w:val="none" w:sz="0" w:space="0" w:color="auto"/>
        <w:right w:val="none" w:sz="0" w:space="0" w:color="auto"/>
      </w:divBdr>
    </w:div>
    <w:div w:id="561915026">
      <w:bodyDiv w:val="1"/>
      <w:marLeft w:val="0"/>
      <w:marRight w:val="0"/>
      <w:marTop w:val="0"/>
      <w:marBottom w:val="0"/>
      <w:divBdr>
        <w:top w:val="none" w:sz="0" w:space="0" w:color="auto"/>
        <w:left w:val="none" w:sz="0" w:space="0" w:color="auto"/>
        <w:bottom w:val="none" w:sz="0" w:space="0" w:color="auto"/>
        <w:right w:val="none" w:sz="0" w:space="0" w:color="auto"/>
      </w:divBdr>
    </w:div>
    <w:div w:id="566459323">
      <w:bodyDiv w:val="1"/>
      <w:marLeft w:val="0"/>
      <w:marRight w:val="0"/>
      <w:marTop w:val="0"/>
      <w:marBottom w:val="0"/>
      <w:divBdr>
        <w:top w:val="none" w:sz="0" w:space="0" w:color="auto"/>
        <w:left w:val="none" w:sz="0" w:space="0" w:color="auto"/>
        <w:bottom w:val="none" w:sz="0" w:space="0" w:color="auto"/>
        <w:right w:val="none" w:sz="0" w:space="0" w:color="auto"/>
      </w:divBdr>
    </w:div>
    <w:div w:id="571087623">
      <w:bodyDiv w:val="1"/>
      <w:marLeft w:val="0"/>
      <w:marRight w:val="0"/>
      <w:marTop w:val="0"/>
      <w:marBottom w:val="0"/>
      <w:divBdr>
        <w:top w:val="none" w:sz="0" w:space="0" w:color="auto"/>
        <w:left w:val="none" w:sz="0" w:space="0" w:color="auto"/>
        <w:bottom w:val="none" w:sz="0" w:space="0" w:color="auto"/>
        <w:right w:val="none" w:sz="0" w:space="0" w:color="auto"/>
      </w:divBdr>
    </w:div>
    <w:div w:id="572744254">
      <w:bodyDiv w:val="1"/>
      <w:marLeft w:val="0"/>
      <w:marRight w:val="0"/>
      <w:marTop w:val="0"/>
      <w:marBottom w:val="0"/>
      <w:divBdr>
        <w:top w:val="none" w:sz="0" w:space="0" w:color="auto"/>
        <w:left w:val="none" w:sz="0" w:space="0" w:color="auto"/>
        <w:bottom w:val="none" w:sz="0" w:space="0" w:color="auto"/>
        <w:right w:val="none" w:sz="0" w:space="0" w:color="auto"/>
      </w:divBdr>
    </w:div>
    <w:div w:id="575095525">
      <w:bodyDiv w:val="1"/>
      <w:marLeft w:val="0"/>
      <w:marRight w:val="0"/>
      <w:marTop w:val="0"/>
      <w:marBottom w:val="0"/>
      <w:divBdr>
        <w:top w:val="none" w:sz="0" w:space="0" w:color="auto"/>
        <w:left w:val="none" w:sz="0" w:space="0" w:color="auto"/>
        <w:bottom w:val="none" w:sz="0" w:space="0" w:color="auto"/>
        <w:right w:val="none" w:sz="0" w:space="0" w:color="auto"/>
      </w:divBdr>
    </w:div>
    <w:div w:id="579876369">
      <w:bodyDiv w:val="1"/>
      <w:marLeft w:val="0"/>
      <w:marRight w:val="0"/>
      <w:marTop w:val="0"/>
      <w:marBottom w:val="0"/>
      <w:divBdr>
        <w:top w:val="none" w:sz="0" w:space="0" w:color="auto"/>
        <w:left w:val="none" w:sz="0" w:space="0" w:color="auto"/>
        <w:bottom w:val="none" w:sz="0" w:space="0" w:color="auto"/>
        <w:right w:val="none" w:sz="0" w:space="0" w:color="auto"/>
      </w:divBdr>
    </w:div>
    <w:div w:id="580455375">
      <w:bodyDiv w:val="1"/>
      <w:marLeft w:val="0"/>
      <w:marRight w:val="0"/>
      <w:marTop w:val="0"/>
      <w:marBottom w:val="0"/>
      <w:divBdr>
        <w:top w:val="none" w:sz="0" w:space="0" w:color="auto"/>
        <w:left w:val="none" w:sz="0" w:space="0" w:color="auto"/>
        <w:bottom w:val="none" w:sz="0" w:space="0" w:color="auto"/>
        <w:right w:val="none" w:sz="0" w:space="0" w:color="auto"/>
      </w:divBdr>
    </w:div>
    <w:div w:id="587733587">
      <w:bodyDiv w:val="1"/>
      <w:marLeft w:val="0"/>
      <w:marRight w:val="0"/>
      <w:marTop w:val="0"/>
      <w:marBottom w:val="0"/>
      <w:divBdr>
        <w:top w:val="none" w:sz="0" w:space="0" w:color="auto"/>
        <w:left w:val="none" w:sz="0" w:space="0" w:color="auto"/>
        <w:bottom w:val="none" w:sz="0" w:space="0" w:color="auto"/>
        <w:right w:val="none" w:sz="0" w:space="0" w:color="auto"/>
      </w:divBdr>
    </w:div>
    <w:div w:id="588853593">
      <w:bodyDiv w:val="1"/>
      <w:marLeft w:val="0"/>
      <w:marRight w:val="0"/>
      <w:marTop w:val="0"/>
      <w:marBottom w:val="0"/>
      <w:divBdr>
        <w:top w:val="none" w:sz="0" w:space="0" w:color="auto"/>
        <w:left w:val="none" w:sz="0" w:space="0" w:color="auto"/>
        <w:bottom w:val="none" w:sz="0" w:space="0" w:color="auto"/>
        <w:right w:val="none" w:sz="0" w:space="0" w:color="auto"/>
      </w:divBdr>
    </w:div>
    <w:div w:id="590966096">
      <w:bodyDiv w:val="1"/>
      <w:marLeft w:val="0"/>
      <w:marRight w:val="0"/>
      <w:marTop w:val="0"/>
      <w:marBottom w:val="0"/>
      <w:divBdr>
        <w:top w:val="none" w:sz="0" w:space="0" w:color="auto"/>
        <w:left w:val="none" w:sz="0" w:space="0" w:color="auto"/>
        <w:bottom w:val="none" w:sz="0" w:space="0" w:color="auto"/>
        <w:right w:val="none" w:sz="0" w:space="0" w:color="auto"/>
      </w:divBdr>
    </w:div>
    <w:div w:id="591743336">
      <w:bodyDiv w:val="1"/>
      <w:marLeft w:val="0"/>
      <w:marRight w:val="0"/>
      <w:marTop w:val="0"/>
      <w:marBottom w:val="0"/>
      <w:divBdr>
        <w:top w:val="none" w:sz="0" w:space="0" w:color="auto"/>
        <w:left w:val="none" w:sz="0" w:space="0" w:color="auto"/>
        <w:bottom w:val="none" w:sz="0" w:space="0" w:color="auto"/>
        <w:right w:val="none" w:sz="0" w:space="0" w:color="auto"/>
      </w:divBdr>
      <w:divsChild>
        <w:div w:id="1148941214">
          <w:marLeft w:val="0"/>
          <w:marRight w:val="0"/>
          <w:marTop w:val="0"/>
          <w:marBottom w:val="0"/>
          <w:divBdr>
            <w:top w:val="none" w:sz="0" w:space="0" w:color="auto"/>
            <w:left w:val="none" w:sz="0" w:space="0" w:color="auto"/>
            <w:bottom w:val="none" w:sz="0" w:space="0" w:color="auto"/>
            <w:right w:val="none" w:sz="0" w:space="0" w:color="auto"/>
          </w:divBdr>
          <w:divsChild>
            <w:div w:id="1015114861">
              <w:marLeft w:val="0"/>
              <w:marRight w:val="0"/>
              <w:marTop w:val="0"/>
              <w:marBottom w:val="0"/>
              <w:divBdr>
                <w:top w:val="none" w:sz="0" w:space="0" w:color="auto"/>
                <w:left w:val="none" w:sz="0" w:space="0" w:color="auto"/>
                <w:bottom w:val="none" w:sz="0" w:space="0" w:color="auto"/>
                <w:right w:val="none" w:sz="0" w:space="0" w:color="auto"/>
              </w:divBdr>
              <w:divsChild>
                <w:div w:id="1568803862">
                  <w:marLeft w:val="0"/>
                  <w:marRight w:val="0"/>
                  <w:marTop w:val="0"/>
                  <w:marBottom w:val="0"/>
                  <w:divBdr>
                    <w:top w:val="none" w:sz="0" w:space="0" w:color="auto"/>
                    <w:left w:val="none" w:sz="0" w:space="0" w:color="auto"/>
                    <w:bottom w:val="none" w:sz="0" w:space="0" w:color="auto"/>
                    <w:right w:val="none" w:sz="0" w:space="0" w:color="auto"/>
                  </w:divBdr>
                  <w:divsChild>
                    <w:div w:id="97368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705256">
      <w:bodyDiv w:val="1"/>
      <w:marLeft w:val="0"/>
      <w:marRight w:val="0"/>
      <w:marTop w:val="0"/>
      <w:marBottom w:val="0"/>
      <w:divBdr>
        <w:top w:val="none" w:sz="0" w:space="0" w:color="auto"/>
        <w:left w:val="none" w:sz="0" w:space="0" w:color="auto"/>
        <w:bottom w:val="none" w:sz="0" w:space="0" w:color="auto"/>
        <w:right w:val="none" w:sz="0" w:space="0" w:color="auto"/>
      </w:divBdr>
    </w:div>
    <w:div w:id="596408766">
      <w:bodyDiv w:val="1"/>
      <w:marLeft w:val="0"/>
      <w:marRight w:val="0"/>
      <w:marTop w:val="0"/>
      <w:marBottom w:val="0"/>
      <w:divBdr>
        <w:top w:val="none" w:sz="0" w:space="0" w:color="auto"/>
        <w:left w:val="none" w:sz="0" w:space="0" w:color="auto"/>
        <w:bottom w:val="none" w:sz="0" w:space="0" w:color="auto"/>
        <w:right w:val="none" w:sz="0" w:space="0" w:color="auto"/>
      </w:divBdr>
    </w:div>
    <w:div w:id="597253008">
      <w:bodyDiv w:val="1"/>
      <w:marLeft w:val="0"/>
      <w:marRight w:val="0"/>
      <w:marTop w:val="0"/>
      <w:marBottom w:val="0"/>
      <w:divBdr>
        <w:top w:val="none" w:sz="0" w:space="0" w:color="auto"/>
        <w:left w:val="none" w:sz="0" w:space="0" w:color="auto"/>
        <w:bottom w:val="none" w:sz="0" w:space="0" w:color="auto"/>
        <w:right w:val="none" w:sz="0" w:space="0" w:color="auto"/>
      </w:divBdr>
    </w:div>
    <w:div w:id="607348730">
      <w:bodyDiv w:val="1"/>
      <w:marLeft w:val="0"/>
      <w:marRight w:val="0"/>
      <w:marTop w:val="0"/>
      <w:marBottom w:val="0"/>
      <w:divBdr>
        <w:top w:val="none" w:sz="0" w:space="0" w:color="auto"/>
        <w:left w:val="none" w:sz="0" w:space="0" w:color="auto"/>
        <w:bottom w:val="none" w:sz="0" w:space="0" w:color="auto"/>
        <w:right w:val="none" w:sz="0" w:space="0" w:color="auto"/>
      </w:divBdr>
    </w:div>
    <w:div w:id="616722873">
      <w:bodyDiv w:val="1"/>
      <w:marLeft w:val="0"/>
      <w:marRight w:val="0"/>
      <w:marTop w:val="0"/>
      <w:marBottom w:val="0"/>
      <w:divBdr>
        <w:top w:val="none" w:sz="0" w:space="0" w:color="auto"/>
        <w:left w:val="none" w:sz="0" w:space="0" w:color="auto"/>
        <w:bottom w:val="none" w:sz="0" w:space="0" w:color="auto"/>
        <w:right w:val="none" w:sz="0" w:space="0" w:color="auto"/>
      </w:divBdr>
    </w:div>
    <w:div w:id="617950801">
      <w:bodyDiv w:val="1"/>
      <w:marLeft w:val="0"/>
      <w:marRight w:val="0"/>
      <w:marTop w:val="0"/>
      <w:marBottom w:val="0"/>
      <w:divBdr>
        <w:top w:val="none" w:sz="0" w:space="0" w:color="auto"/>
        <w:left w:val="none" w:sz="0" w:space="0" w:color="auto"/>
        <w:bottom w:val="none" w:sz="0" w:space="0" w:color="auto"/>
        <w:right w:val="none" w:sz="0" w:space="0" w:color="auto"/>
      </w:divBdr>
    </w:div>
    <w:div w:id="618680287">
      <w:bodyDiv w:val="1"/>
      <w:marLeft w:val="0"/>
      <w:marRight w:val="0"/>
      <w:marTop w:val="0"/>
      <w:marBottom w:val="0"/>
      <w:divBdr>
        <w:top w:val="none" w:sz="0" w:space="0" w:color="auto"/>
        <w:left w:val="none" w:sz="0" w:space="0" w:color="auto"/>
        <w:bottom w:val="none" w:sz="0" w:space="0" w:color="auto"/>
        <w:right w:val="none" w:sz="0" w:space="0" w:color="auto"/>
      </w:divBdr>
    </w:div>
    <w:div w:id="620306670">
      <w:bodyDiv w:val="1"/>
      <w:marLeft w:val="0"/>
      <w:marRight w:val="0"/>
      <w:marTop w:val="0"/>
      <w:marBottom w:val="0"/>
      <w:divBdr>
        <w:top w:val="none" w:sz="0" w:space="0" w:color="auto"/>
        <w:left w:val="none" w:sz="0" w:space="0" w:color="auto"/>
        <w:bottom w:val="none" w:sz="0" w:space="0" w:color="auto"/>
        <w:right w:val="none" w:sz="0" w:space="0" w:color="auto"/>
      </w:divBdr>
    </w:div>
    <w:div w:id="620455380">
      <w:bodyDiv w:val="1"/>
      <w:marLeft w:val="0"/>
      <w:marRight w:val="0"/>
      <w:marTop w:val="0"/>
      <w:marBottom w:val="0"/>
      <w:divBdr>
        <w:top w:val="none" w:sz="0" w:space="0" w:color="auto"/>
        <w:left w:val="none" w:sz="0" w:space="0" w:color="auto"/>
        <w:bottom w:val="none" w:sz="0" w:space="0" w:color="auto"/>
        <w:right w:val="none" w:sz="0" w:space="0" w:color="auto"/>
      </w:divBdr>
    </w:div>
    <w:div w:id="620571048">
      <w:bodyDiv w:val="1"/>
      <w:marLeft w:val="0"/>
      <w:marRight w:val="0"/>
      <w:marTop w:val="0"/>
      <w:marBottom w:val="0"/>
      <w:divBdr>
        <w:top w:val="none" w:sz="0" w:space="0" w:color="auto"/>
        <w:left w:val="none" w:sz="0" w:space="0" w:color="auto"/>
        <w:bottom w:val="none" w:sz="0" w:space="0" w:color="auto"/>
        <w:right w:val="none" w:sz="0" w:space="0" w:color="auto"/>
      </w:divBdr>
    </w:div>
    <w:div w:id="621884834">
      <w:bodyDiv w:val="1"/>
      <w:marLeft w:val="0"/>
      <w:marRight w:val="0"/>
      <w:marTop w:val="0"/>
      <w:marBottom w:val="0"/>
      <w:divBdr>
        <w:top w:val="none" w:sz="0" w:space="0" w:color="auto"/>
        <w:left w:val="none" w:sz="0" w:space="0" w:color="auto"/>
        <w:bottom w:val="none" w:sz="0" w:space="0" w:color="auto"/>
        <w:right w:val="none" w:sz="0" w:space="0" w:color="auto"/>
      </w:divBdr>
    </w:div>
    <w:div w:id="623271179">
      <w:bodyDiv w:val="1"/>
      <w:marLeft w:val="0"/>
      <w:marRight w:val="0"/>
      <w:marTop w:val="0"/>
      <w:marBottom w:val="0"/>
      <w:divBdr>
        <w:top w:val="none" w:sz="0" w:space="0" w:color="auto"/>
        <w:left w:val="none" w:sz="0" w:space="0" w:color="auto"/>
        <w:bottom w:val="none" w:sz="0" w:space="0" w:color="auto"/>
        <w:right w:val="none" w:sz="0" w:space="0" w:color="auto"/>
      </w:divBdr>
    </w:div>
    <w:div w:id="624240895">
      <w:bodyDiv w:val="1"/>
      <w:marLeft w:val="0"/>
      <w:marRight w:val="0"/>
      <w:marTop w:val="0"/>
      <w:marBottom w:val="0"/>
      <w:divBdr>
        <w:top w:val="none" w:sz="0" w:space="0" w:color="auto"/>
        <w:left w:val="none" w:sz="0" w:space="0" w:color="auto"/>
        <w:bottom w:val="none" w:sz="0" w:space="0" w:color="auto"/>
        <w:right w:val="none" w:sz="0" w:space="0" w:color="auto"/>
      </w:divBdr>
    </w:div>
    <w:div w:id="629434323">
      <w:bodyDiv w:val="1"/>
      <w:marLeft w:val="0"/>
      <w:marRight w:val="0"/>
      <w:marTop w:val="0"/>
      <w:marBottom w:val="0"/>
      <w:divBdr>
        <w:top w:val="none" w:sz="0" w:space="0" w:color="auto"/>
        <w:left w:val="none" w:sz="0" w:space="0" w:color="auto"/>
        <w:bottom w:val="none" w:sz="0" w:space="0" w:color="auto"/>
        <w:right w:val="none" w:sz="0" w:space="0" w:color="auto"/>
      </w:divBdr>
    </w:div>
    <w:div w:id="631326460">
      <w:bodyDiv w:val="1"/>
      <w:marLeft w:val="0"/>
      <w:marRight w:val="0"/>
      <w:marTop w:val="0"/>
      <w:marBottom w:val="0"/>
      <w:divBdr>
        <w:top w:val="none" w:sz="0" w:space="0" w:color="auto"/>
        <w:left w:val="none" w:sz="0" w:space="0" w:color="auto"/>
        <w:bottom w:val="none" w:sz="0" w:space="0" w:color="auto"/>
        <w:right w:val="none" w:sz="0" w:space="0" w:color="auto"/>
      </w:divBdr>
    </w:div>
    <w:div w:id="636760658">
      <w:bodyDiv w:val="1"/>
      <w:marLeft w:val="0"/>
      <w:marRight w:val="0"/>
      <w:marTop w:val="0"/>
      <w:marBottom w:val="0"/>
      <w:divBdr>
        <w:top w:val="none" w:sz="0" w:space="0" w:color="auto"/>
        <w:left w:val="none" w:sz="0" w:space="0" w:color="auto"/>
        <w:bottom w:val="none" w:sz="0" w:space="0" w:color="auto"/>
        <w:right w:val="none" w:sz="0" w:space="0" w:color="auto"/>
      </w:divBdr>
    </w:div>
    <w:div w:id="637033548">
      <w:bodyDiv w:val="1"/>
      <w:marLeft w:val="0"/>
      <w:marRight w:val="0"/>
      <w:marTop w:val="0"/>
      <w:marBottom w:val="0"/>
      <w:divBdr>
        <w:top w:val="none" w:sz="0" w:space="0" w:color="auto"/>
        <w:left w:val="none" w:sz="0" w:space="0" w:color="auto"/>
        <w:bottom w:val="none" w:sz="0" w:space="0" w:color="auto"/>
        <w:right w:val="none" w:sz="0" w:space="0" w:color="auto"/>
      </w:divBdr>
    </w:div>
    <w:div w:id="637805649">
      <w:bodyDiv w:val="1"/>
      <w:marLeft w:val="0"/>
      <w:marRight w:val="0"/>
      <w:marTop w:val="0"/>
      <w:marBottom w:val="0"/>
      <w:divBdr>
        <w:top w:val="none" w:sz="0" w:space="0" w:color="auto"/>
        <w:left w:val="none" w:sz="0" w:space="0" w:color="auto"/>
        <w:bottom w:val="none" w:sz="0" w:space="0" w:color="auto"/>
        <w:right w:val="none" w:sz="0" w:space="0" w:color="auto"/>
      </w:divBdr>
    </w:div>
    <w:div w:id="641691023">
      <w:bodyDiv w:val="1"/>
      <w:marLeft w:val="0"/>
      <w:marRight w:val="0"/>
      <w:marTop w:val="0"/>
      <w:marBottom w:val="0"/>
      <w:divBdr>
        <w:top w:val="none" w:sz="0" w:space="0" w:color="auto"/>
        <w:left w:val="none" w:sz="0" w:space="0" w:color="auto"/>
        <w:bottom w:val="none" w:sz="0" w:space="0" w:color="auto"/>
        <w:right w:val="none" w:sz="0" w:space="0" w:color="auto"/>
      </w:divBdr>
    </w:div>
    <w:div w:id="643504463">
      <w:bodyDiv w:val="1"/>
      <w:marLeft w:val="0"/>
      <w:marRight w:val="0"/>
      <w:marTop w:val="0"/>
      <w:marBottom w:val="0"/>
      <w:divBdr>
        <w:top w:val="none" w:sz="0" w:space="0" w:color="auto"/>
        <w:left w:val="none" w:sz="0" w:space="0" w:color="auto"/>
        <w:bottom w:val="none" w:sz="0" w:space="0" w:color="auto"/>
        <w:right w:val="none" w:sz="0" w:space="0" w:color="auto"/>
      </w:divBdr>
    </w:div>
    <w:div w:id="644554045">
      <w:bodyDiv w:val="1"/>
      <w:marLeft w:val="0"/>
      <w:marRight w:val="0"/>
      <w:marTop w:val="0"/>
      <w:marBottom w:val="0"/>
      <w:divBdr>
        <w:top w:val="none" w:sz="0" w:space="0" w:color="auto"/>
        <w:left w:val="none" w:sz="0" w:space="0" w:color="auto"/>
        <w:bottom w:val="none" w:sz="0" w:space="0" w:color="auto"/>
        <w:right w:val="none" w:sz="0" w:space="0" w:color="auto"/>
      </w:divBdr>
    </w:div>
    <w:div w:id="658387292">
      <w:bodyDiv w:val="1"/>
      <w:marLeft w:val="0"/>
      <w:marRight w:val="0"/>
      <w:marTop w:val="0"/>
      <w:marBottom w:val="0"/>
      <w:divBdr>
        <w:top w:val="none" w:sz="0" w:space="0" w:color="auto"/>
        <w:left w:val="none" w:sz="0" w:space="0" w:color="auto"/>
        <w:bottom w:val="none" w:sz="0" w:space="0" w:color="auto"/>
        <w:right w:val="none" w:sz="0" w:space="0" w:color="auto"/>
      </w:divBdr>
    </w:div>
    <w:div w:id="658729142">
      <w:bodyDiv w:val="1"/>
      <w:marLeft w:val="0"/>
      <w:marRight w:val="0"/>
      <w:marTop w:val="0"/>
      <w:marBottom w:val="0"/>
      <w:divBdr>
        <w:top w:val="none" w:sz="0" w:space="0" w:color="auto"/>
        <w:left w:val="none" w:sz="0" w:space="0" w:color="auto"/>
        <w:bottom w:val="none" w:sz="0" w:space="0" w:color="auto"/>
        <w:right w:val="none" w:sz="0" w:space="0" w:color="auto"/>
      </w:divBdr>
    </w:div>
    <w:div w:id="659693921">
      <w:bodyDiv w:val="1"/>
      <w:marLeft w:val="0"/>
      <w:marRight w:val="0"/>
      <w:marTop w:val="0"/>
      <w:marBottom w:val="0"/>
      <w:divBdr>
        <w:top w:val="none" w:sz="0" w:space="0" w:color="auto"/>
        <w:left w:val="none" w:sz="0" w:space="0" w:color="auto"/>
        <w:bottom w:val="none" w:sz="0" w:space="0" w:color="auto"/>
        <w:right w:val="none" w:sz="0" w:space="0" w:color="auto"/>
      </w:divBdr>
    </w:div>
    <w:div w:id="661549388">
      <w:bodyDiv w:val="1"/>
      <w:marLeft w:val="0"/>
      <w:marRight w:val="0"/>
      <w:marTop w:val="0"/>
      <w:marBottom w:val="0"/>
      <w:divBdr>
        <w:top w:val="none" w:sz="0" w:space="0" w:color="auto"/>
        <w:left w:val="none" w:sz="0" w:space="0" w:color="auto"/>
        <w:bottom w:val="none" w:sz="0" w:space="0" w:color="auto"/>
        <w:right w:val="none" w:sz="0" w:space="0" w:color="auto"/>
      </w:divBdr>
    </w:div>
    <w:div w:id="661783434">
      <w:bodyDiv w:val="1"/>
      <w:marLeft w:val="0"/>
      <w:marRight w:val="0"/>
      <w:marTop w:val="0"/>
      <w:marBottom w:val="0"/>
      <w:divBdr>
        <w:top w:val="none" w:sz="0" w:space="0" w:color="auto"/>
        <w:left w:val="none" w:sz="0" w:space="0" w:color="auto"/>
        <w:bottom w:val="none" w:sz="0" w:space="0" w:color="auto"/>
        <w:right w:val="none" w:sz="0" w:space="0" w:color="auto"/>
      </w:divBdr>
    </w:div>
    <w:div w:id="662125850">
      <w:bodyDiv w:val="1"/>
      <w:marLeft w:val="0"/>
      <w:marRight w:val="0"/>
      <w:marTop w:val="0"/>
      <w:marBottom w:val="0"/>
      <w:divBdr>
        <w:top w:val="none" w:sz="0" w:space="0" w:color="auto"/>
        <w:left w:val="none" w:sz="0" w:space="0" w:color="auto"/>
        <w:bottom w:val="none" w:sz="0" w:space="0" w:color="auto"/>
        <w:right w:val="none" w:sz="0" w:space="0" w:color="auto"/>
      </w:divBdr>
    </w:div>
    <w:div w:id="664552855">
      <w:bodyDiv w:val="1"/>
      <w:marLeft w:val="0"/>
      <w:marRight w:val="0"/>
      <w:marTop w:val="0"/>
      <w:marBottom w:val="0"/>
      <w:divBdr>
        <w:top w:val="none" w:sz="0" w:space="0" w:color="auto"/>
        <w:left w:val="none" w:sz="0" w:space="0" w:color="auto"/>
        <w:bottom w:val="none" w:sz="0" w:space="0" w:color="auto"/>
        <w:right w:val="none" w:sz="0" w:space="0" w:color="auto"/>
      </w:divBdr>
    </w:div>
    <w:div w:id="667636618">
      <w:bodyDiv w:val="1"/>
      <w:marLeft w:val="0"/>
      <w:marRight w:val="0"/>
      <w:marTop w:val="0"/>
      <w:marBottom w:val="0"/>
      <w:divBdr>
        <w:top w:val="none" w:sz="0" w:space="0" w:color="auto"/>
        <w:left w:val="none" w:sz="0" w:space="0" w:color="auto"/>
        <w:bottom w:val="none" w:sz="0" w:space="0" w:color="auto"/>
        <w:right w:val="none" w:sz="0" w:space="0" w:color="auto"/>
      </w:divBdr>
    </w:div>
    <w:div w:id="667758468">
      <w:bodyDiv w:val="1"/>
      <w:marLeft w:val="0"/>
      <w:marRight w:val="0"/>
      <w:marTop w:val="0"/>
      <w:marBottom w:val="0"/>
      <w:divBdr>
        <w:top w:val="none" w:sz="0" w:space="0" w:color="auto"/>
        <w:left w:val="none" w:sz="0" w:space="0" w:color="auto"/>
        <w:bottom w:val="none" w:sz="0" w:space="0" w:color="auto"/>
        <w:right w:val="none" w:sz="0" w:space="0" w:color="auto"/>
      </w:divBdr>
    </w:div>
    <w:div w:id="668756169">
      <w:bodyDiv w:val="1"/>
      <w:marLeft w:val="0"/>
      <w:marRight w:val="0"/>
      <w:marTop w:val="0"/>
      <w:marBottom w:val="0"/>
      <w:divBdr>
        <w:top w:val="none" w:sz="0" w:space="0" w:color="auto"/>
        <w:left w:val="none" w:sz="0" w:space="0" w:color="auto"/>
        <w:bottom w:val="none" w:sz="0" w:space="0" w:color="auto"/>
        <w:right w:val="none" w:sz="0" w:space="0" w:color="auto"/>
      </w:divBdr>
    </w:div>
    <w:div w:id="676660764">
      <w:bodyDiv w:val="1"/>
      <w:marLeft w:val="0"/>
      <w:marRight w:val="0"/>
      <w:marTop w:val="0"/>
      <w:marBottom w:val="0"/>
      <w:divBdr>
        <w:top w:val="none" w:sz="0" w:space="0" w:color="auto"/>
        <w:left w:val="none" w:sz="0" w:space="0" w:color="auto"/>
        <w:bottom w:val="none" w:sz="0" w:space="0" w:color="auto"/>
        <w:right w:val="none" w:sz="0" w:space="0" w:color="auto"/>
      </w:divBdr>
    </w:div>
    <w:div w:id="676660779">
      <w:bodyDiv w:val="1"/>
      <w:marLeft w:val="0"/>
      <w:marRight w:val="0"/>
      <w:marTop w:val="0"/>
      <w:marBottom w:val="0"/>
      <w:divBdr>
        <w:top w:val="none" w:sz="0" w:space="0" w:color="auto"/>
        <w:left w:val="none" w:sz="0" w:space="0" w:color="auto"/>
        <w:bottom w:val="none" w:sz="0" w:space="0" w:color="auto"/>
        <w:right w:val="none" w:sz="0" w:space="0" w:color="auto"/>
      </w:divBdr>
    </w:div>
    <w:div w:id="677273239">
      <w:bodyDiv w:val="1"/>
      <w:marLeft w:val="0"/>
      <w:marRight w:val="0"/>
      <w:marTop w:val="0"/>
      <w:marBottom w:val="0"/>
      <w:divBdr>
        <w:top w:val="none" w:sz="0" w:space="0" w:color="auto"/>
        <w:left w:val="none" w:sz="0" w:space="0" w:color="auto"/>
        <w:bottom w:val="none" w:sz="0" w:space="0" w:color="auto"/>
        <w:right w:val="none" w:sz="0" w:space="0" w:color="auto"/>
      </w:divBdr>
    </w:div>
    <w:div w:id="677852317">
      <w:bodyDiv w:val="1"/>
      <w:marLeft w:val="0"/>
      <w:marRight w:val="0"/>
      <w:marTop w:val="0"/>
      <w:marBottom w:val="0"/>
      <w:divBdr>
        <w:top w:val="none" w:sz="0" w:space="0" w:color="auto"/>
        <w:left w:val="none" w:sz="0" w:space="0" w:color="auto"/>
        <w:bottom w:val="none" w:sz="0" w:space="0" w:color="auto"/>
        <w:right w:val="none" w:sz="0" w:space="0" w:color="auto"/>
      </w:divBdr>
    </w:div>
    <w:div w:id="679820472">
      <w:bodyDiv w:val="1"/>
      <w:marLeft w:val="0"/>
      <w:marRight w:val="0"/>
      <w:marTop w:val="0"/>
      <w:marBottom w:val="0"/>
      <w:divBdr>
        <w:top w:val="none" w:sz="0" w:space="0" w:color="auto"/>
        <w:left w:val="none" w:sz="0" w:space="0" w:color="auto"/>
        <w:bottom w:val="none" w:sz="0" w:space="0" w:color="auto"/>
        <w:right w:val="none" w:sz="0" w:space="0" w:color="auto"/>
      </w:divBdr>
    </w:div>
    <w:div w:id="680165199">
      <w:bodyDiv w:val="1"/>
      <w:marLeft w:val="0"/>
      <w:marRight w:val="0"/>
      <w:marTop w:val="0"/>
      <w:marBottom w:val="0"/>
      <w:divBdr>
        <w:top w:val="none" w:sz="0" w:space="0" w:color="auto"/>
        <w:left w:val="none" w:sz="0" w:space="0" w:color="auto"/>
        <w:bottom w:val="none" w:sz="0" w:space="0" w:color="auto"/>
        <w:right w:val="none" w:sz="0" w:space="0" w:color="auto"/>
      </w:divBdr>
    </w:div>
    <w:div w:id="681013364">
      <w:bodyDiv w:val="1"/>
      <w:marLeft w:val="0"/>
      <w:marRight w:val="0"/>
      <w:marTop w:val="0"/>
      <w:marBottom w:val="0"/>
      <w:divBdr>
        <w:top w:val="none" w:sz="0" w:space="0" w:color="auto"/>
        <w:left w:val="none" w:sz="0" w:space="0" w:color="auto"/>
        <w:bottom w:val="none" w:sz="0" w:space="0" w:color="auto"/>
        <w:right w:val="none" w:sz="0" w:space="0" w:color="auto"/>
      </w:divBdr>
    </w:div>
    <w:div w:id="681198512">
      <w:bodyDiv w:val="1"/>
      <w:marLeft w:val="0"/>
      <w:marRight w:val="0"/>
      <w:marTop w:val="0"/>
      <w:marBottom w:val="0"/>
      <w:divBdr>
        <w:top w:val="none" w:sz="0" w:space="0" w:color="auto"/>
        <w:left w:val="none" w:sz="0" w:space="0" w:color="auto"/>
        <w:bottom w:val="none" w:sz="0" w:space="0" w:color="auto"/>
        <w:right w:val="none" w:sz="0" w:space="0" w:color="auto"/>
      </w:divBdr>
    </w:div>
    <w:div w:id="684212553">
      <w:bodyDiv w:val="1"/>
      <w:marLeft w:val="0"/>
      <w:marRight w:val="0"/>
      <w:marTop w:val="0"/>
      <w:marBottom w:val="0"/>
      <w:divBdr>
        <w:top w:val="none" w:sz="0" w:space="0" w:color="auto"/>
        <w:left w:val="none" w:sz="0" w:space="0" w:color="auto"/>
        <w:bottom w:val="none" w:sz="0" w:space="0" w:color="auto"/>
        <w:right w:val="none" w:sz="0" w:space="0" w:color="auto"/>
      </w:divBdr>
    </w:div>
    <w:div w:id="685014191">
      <w:bodyDiv w:val="1"/>
      <w:marLeft w:val="0"/>
      <w:marRight w:val="0"/>
      <w:marTop w:val="0"/>
      <w:marBottom w:val="0"/>
      <w:divBdr>
        <w:top w:val="none" w:sz="0" w:space="0" w:color="auto"/>
        <w:left w:val="none" w:sz="0" w:space="0" w:color="auto"/>
        <w:bottom w:val="none" w:sz="0" w:space="0" w:color="auto"/>
        <w:right w:val="none" w:sz="0" w:space="0" w:color="auto"/>
      </w:divBdr>
    </w:div>
    <w:div w:id="685986298">
      <w:bodyDiv w:val="1"/>
      <w:marLeft w:val="0"/>
      <w:marRight w:val="0"/>
      <w:marTop w:val="0"/>
      <w:marBottom w:val="0"/>
      <w:divBdr>
        <w:top w:val="none" w:sz="0" w:space="0" w:color="auto"/>
        <w:left w:val="none" w:sz="0" w:space="0" w:color="auto"/>
        <w:bottom w:val="none" w:sz="0" w:space="0" w:color="auto"/>
        <w:right w:val="none" w:sz="0" w:space="0" w:color="auto"/>
      </w:divBdr>
    </w:div>
    <w:div w:id="692144792">
      <w:bodyDiv w:val="1"/>
      <w:marLeft w:val="0"/>
      <w:marRight w:val="0"/>
      <w:marTop w:val="0"/>
      <w:marBottom w:val="0"/>
      <w:divBdr>
        <w:top w:val="none" w:sz="0" w:space="0" w:color="auto"/>
        <w:left w:val="none" w:sz="0" w:space="0" w:color="auto"/>
        <w:bottom w:val="none" w:sz="0" w:space="0" w:color="auto"/>
        <w:right w:val="none" w:sz="0" w:space="0" w:color="auto"/>
      </w:divBdr>
    </w:div>
    <w:div w:id="692147003">
      <w:bodyDiv w:val="1"/>
      <w:marLeft w:val="0"/>
      <w:marRight w:val="0"/>
      <w:marTop w:val="0"/>
      <w:marBottom w:val="0"/>
      <w:divBdr>
        <w:top w:val="none" w:sz="0" w:space="0" w:color="auto"/>
        <w:left w:val="none" w:sz="0" w:space="0" w:color="auto"/>
        <w:bottom w:val="none" w:sz="0" w:space="0" w:color="auto"/>
        <w:right w:val="none" w:sz="0" w:space="0" w:color="auto"/>
      </w:divBdr>
      <w:divsChild>
        <w:div w:id="1653172836">
          <w:marLeft w:val="0"/>
          <w:marRight w:val="0"/>
          <w:marTop w:val="0"/>
          <w:marBottom w:val="0"/>
          <w:divBdr>
            <w:top w:val="none" w:sz="0" w:space="0" w:color="auto"/>
            <w:left w:val="none" w:sz="0" w:space="0" w:color="auto"/>
            <w:bottom w:val="none" w:sz="0" w:space="0" w:color="auto"/>
            <w:right w:val="none" w:sz="0" w:space="0" w:color="auto"/>
          </w:divBdr>
          <w:divsChild>
            <w:div w:id="2063216242">
              <w:marLeft w:val="0"/>
              <w:marRight w:val="0"/>
              <w:marTop w:val="0"/>
              <w:marBottom w:val="0"/>
              <w:divBdr>
                <w:top w:val="none" w:sz="0" w:space="0" w:color="auto"/>
                <w:left w:val="none" w:sz="0" w:space="0" w:color="auto"/>
                <w:bottom w:val="none" w:sz="0" w:space="0" w:color="auto"/>
                <w:right w:val="none" w:sz="0" w:space="0" w:color="auto"/>
              </w:divBdr>
              <w:divsChild>
                <w:div w:id="16359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222168">
      <w:bodyDiv w:val="1"/>
      <w:marLeft w:val="0"/>
      <w:marRight w:val="0"/>
      <w:marTop w:val="0"/>
      <w:marBottom w:val="0"/>
      <w:divBdr>
        <w:top w:val="none" w:sz="0" w:space="0" w:color="auto"/>
        <w:left w:val="none" w:sz="0" w:space="0" w:color="auto"/>
        <w:bottom w:val="none" w:sz="0" w:space="0" w:color="auto"/>
        <w:right w:val="none" w:sz="0" w:space="0" w:color="auto"/>
      </w:divBdr>
    </w:div>
    <w:div w:id="700397626">
      <w:bodyDiv w:val="1"/>
      <w:marLeft w:val="0"/>
      <w:marRight w:val="0"/>
      <w:marTop w:val="0"/>
      <w:marBottom w:val="0"/>
      <w:divBdr>
        <w:top w:val="none" w:sz="0" w:space="0" w:color="auto"/>
        <w:left w:val="none" w:sz="0" w:space="0" w:color="auto"/>
        <w:bottom w:val="none" w:sz="0" w:space="0" w:color="auto"/>
        <w:right w:val="none" w:sz="0" w:space="0" w:color="auto"/>
      </w:divBdr>
    </w:div>
    <w:div w:id="702168397">
      <w:bodyDiv w:val="1"/>
      <w:marLeft w:val="0"/>
      <w:marRight w:val="0"/>
      <w:marTop w:val="0"/>
      <w:marBottom w:val="0"/>
      <w:divBdr>
        <w:top w:val="none" w:sz="0" w:space="0" w:color="auto"/>
        <w:left w:val="none" w:sz="0" w:space="0" w:color="auto"/>
        <w:bottom w:val="none" w:sz="0" w:space="0" w:color="auto"/>
        <w:right w:val="none" w:sz="0" w:space="0" w:color="auto"/>
      </w:divBdr>
    </w:div>
    <w:div w:id="702246617">
      <w:bodyDiv w:val="1"/>
      <w:marLeft w:val="0"/>
      <w:marRight w:val="0"/>
      <w:marTop w:val="0"/>
      <w:marBottom w:val="0"/>
      <w:divBdr>
        <w:top w:val="none" w:sz="0" w:space="0" w:color="auto"/>
        <w:left w:val="none" w:sz="0" w:space="0" w:color="auto"/>
        <w:bottom w:val="none" w:sz="0" w:space="0" w:color="auto"/>
        <w:right w:val="none" w:sz="0" w:space="0" w:color="auto"/>
      </w:divBdr>
    </w:div>
    <w:div w:id="702291425">
      <w:bodyDiv w:val="1"/>
      <w:marLeft w:val="0"/>
      <w:marRight w:val="0"/>
      <w:marTop w:val="0"/>
      <w:marBottom w:val="0"/>
      <w:divBdr>
        <w:top w:val="none" w:sz="0" w:space="0" w:color="auto"/>
        <w:left w:val="none" w:sz="0" w:space="0" w:color="auto"/>
        <w:bottom w:val="none" w:sz="0" w:space="0" w:color="auto"/>
        <w:right w:val="none" w:sz="0" w:space="0" w:color="auto"/>
      </w:divBdr>
      <w:divsChild>
        <w:div w:id="913851688">
          <w:marLeft w:val="0"/>
          <w:marRight w:val="0"/>
          <w:marTop w:val="0"/>
          <w:marBottom w:val="0"/>
          <w:divBdr>
            <w:top w:val="none" w:sz="0" w:space="0" w:color="auto"/>
            <w:left w:val="none" w:sz="0" w:space="0" w:color="auto"/>
            <w:bottom w:val="none" w:sz="0" w:space="0" w:color="auto"/>
            <w:right w:val="none" w:sz="0" w:space="0" w:color="auto"/>
          </w:divBdr>
          <w:divsChild>
            <w:div w:id="1611739861">
              <w:marLeft w:val="0"/>
              <w:marRight w:val="0"/>
              <w:marTop w:val="0"/>
              <w:marBottom w:val="0"/>
              <w:divBdr>
                <w:top w:val="none" w:sz="0" w:space="0" w:color="auto"/>
                <w:left w:val="none" w:sz="0" w:space="0" w:color="auto"/>
                <w:bottom w:val="none" w:sz="0" w:space="0" w:color="auto"/>
                <w:right w:val="none" w:sz="0" w:space="0" w:color="auto"/>
              </w:divBdr>
              <w:divsChild>
                <w:div w:id="2002850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679471">
      <w:bodyDiv w:val="1"/>
      <w:marLeft w:val="0"/>
      <w:marRight w:val="0"/>
      <w:marTop w:val="0"/>
      <w:marBottom w:val="0"/>
      <w:divBdr>
        <w:top w:val="none" w:sz="0" w:space="0" w:color="auto"/>
        <w:left w:val="none" w:sz="0" w:space="0" w:color="auto"/>
        <w:bottom w:val="none" w:sz="0" w:space="0" w:color="auto"/>
        <w:right w:val="none" w:sz="0" w:space="0" w:color="auto"/>
      </w:divBdr>
    </w:div>
    <w:div w:id="705638140">
      <w:bodyDiv w:val="1"/>
      <w:marLeft w:val="0"/>
      <w:marRight w:val="0"/>
      <w:marTop w:val="0"/>
      <w:marBottom w:val="0"/>
      <w:divBdr>
        <w:top w:val="none" w:sz="0" w:space="0" w:color="auto"/>
        <w:left w:val="none" w:sz="0" w:space="0" w:color="auto"/>
        <w:bottom w:val="none" w:sz="0" w:space="0" w:color="auto"/>
        <w:right w:val="none" w:sz="0" w:space="0" w:color="auto"/>
      </w:divBdr>
    </w:div>
    <w:div w:id="707486924">
      <w:bodyDiv w:val="1"/>
      <w:marLeft w:val="0"/>
      <w:marRight w:val="0"/>
      <w:marTop w:val="0"/>
      <w:marBottom w:val="0"/>
      <w:divBdr>
        <w:top w:val="none" w:sz="0" w:space="0" w:color="auto"/>
        <w:left w:val="none" w:sz="0" w:space="0" w:color="auto"/>
        <w:bottom w:val="none" w:sz="0" w:space="0" w:color="auto"/>
        <w:right w:val="none" w:sz="0" w:space="0" w:color="auto"/>
      </w:divBdr>
    </w:div>
    <w:div w:id="711687061">
      <w:bodyDiv w:val="1"/>
      <w:marLeft w:val="0"/>
      <w:marRight w:val="0"/>
      <w:marTop w:val="0"/>
      <w:marBottom w:val="0"/>
      <w:divBdr>
        <w:top w:val="none" w:sz="0" w:space="0" w:color="auto"/>
        <w:left w:val="none" w:sz="0" w:space="0" w:color="auto"/>
        <w:bottom w:val="none" w:sz="0" w:space="0" w:color="auto"/>
        <w:right w:val="none" w:sz="0" w:space="0" w:color="auto"/>
      </w:divBdr>
    </w:div>
    <w:div w:id="714693406">
      <w:bodyDiv w:val="1"/>
      <w:marLeft w:val="0"/>
      <w:marRight w:val="0"/>
      <w:marTop w:val="0"/>
      <w:marBottom w:val="0"/>
      <w:divBdr>
        <w:top w:val="none" w:sz="0" w:space="0" w:color="auto"/>
        <w:left w:val="none" w:sz="0" w:space="0" w:color="auto"/>
        <w:bottom w:val="none" w:sz="0" w:space="0" w:color="auto"/>
        <w:right w:val="none" w:sz="0" w:space="0" w:color="auto"/>
      </w:divBdr>
    </w:div>
    <w:div w:id="715203873">
      <w:bodyDiv w:val="1"/>
      <w:marLeft w:val="0"/>
      <w:marRight w:val="0"/>
      <w:marTop w:val="0"/>
      <w:marBottom w:val="0"/>
      <w:divBdr>
        <w:top w:val="none" w:sz="0" w:space="0" w:color="auto"/>
        <w:left w:val="none" w:sz="0" w:space="0" w:color="auto"/>
        <w:bottom w:val="none" w:sz="0" w:space="0" w:color="auto"/>
        <w:right w:val="none" w:sz="0" w:space="0" w:color="auto"/>
      </w:divBdr>
    </w:div>
    <w:div w:id="715658993">
      <w:bodyDiv w:val="1"/>
      <w:marLeft w:val="0"/>
      <w:marRight w:val="0"/>
      <w:marTop w:val="0"/>
      <w:marBottom w:val="0"/>
      <w:divBdr>
        <w:top w:val="none" w:sz="0" w:space="0" w:color="auto"/>
        <w:left w:val="none" w:sz="0" w:space="0" w:color="auto"/>
        <w:bottom w:val="none" w:sz="0" w:space="0" w:color="auto"/>
        <w:right w:val="none" w:sz="0" w:space="0" w:color="auto"/>
      </w:divBdr>
    </w:div>
    <w:div w:id="717318275">
      <w:bodyDiv w:val="1"/>
      <w:marLeft w:val="0"/>
      <w:marRight w:val="0"/>
      <w:marTop w:val="0"/>
      <w:marBottom w:val="0"/>
      <w:divBdr>
        <w:top w:val="none" w:sz="0" w:space="0" w:color="auto"/>
        <w:left w:val="none" w:sz="0" w:space="0" w:color="auto"/>
        <w:bottom w:val="none" w:sz="0" w:space="0" w:color="auto"/>
        <w:right w:val="none" w:sz="0" w:space="0" w:color="auto"/>
      </w:divBdr>
      <w:divsChild>
        <w:div w:id="773326696">
          <w:marLeft w:val="0"/>
          <w:marRight w:val="0"/>
          <w:marTop w:val="0"/>
          <w:marBottom w:val="0"/>
          <w:divBdr>
            <w:top w:val="none" w:sz="0" w:space="0" w:color="auto"/>
            <w:left w:val="none" w:sz="0" w:space="0" w:color="auto"/>
            <w:bottom w:val="none" w:sz="0" w:space="0" w:color="auto"/>
            <w:right w:val="none" w:sz="0" w:space="0" w:color="auto"/>
          </w:divBdr>
          <w:divsChild>
            <w:div w:id="19015153">
              <w:marLeft w:val="0"/>
              <w:marRight w:val="0"/>
              <w:marTop w:val="0"/>
              <w:marBottom w:val="0"/>
              <w:divBdr>
                <w:top w:val="none" w:sz="0" w:space="0" w:color="auto"/>
                <w:left w:val="none" w:sz="0" w:space="0" w:color="auto"/>
                <w:bottom w:val="none" w:sz="0" w:space="0" w:color="auto"/>
                <w:right w:val="none" w:sz="0" w:space="0" w:color="auto"/>
              </w:divBdr>
              <w:divsChild>
                <w:div w:id="100771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938151">
      <w:bodyDiv w:val="1"/>
      <w:marLeft w:val="0"/>
      <w:marRight w:val="0"/>
      <w:marTop w:val="0"/>
      <w:marBottom w:val="0"/>
      <w:divBdr>
        <w:top w:val="none" w:sz="0" w:space="0" w:color="auto"/>
        <w:left w:val="none" w:sz="0" w:space="0" w:color="auto"/>
        <w:bottom w:val="none" w:sz="0" w:space="0" w:color="auto"/>
        <w:right w:val="none" w:sz="0" w:space="0" w:color="auto"/>
      </w:divBdr>
    </w:div>
    <w:div w:id="725765126">
      <w:bodyDiv w:val="1"/>
      <w:marLeft w:val="0"/>
      <w:marRight w:val="0"/>
      <w:marTop w:val="0"/>
      <w:marBottom w:val="0"/>
      <w:divBdr>
        <w:top w:val="none" w:sz="0" w:space="0" w:color="auto"/>
        <w:left w:val="none" w:sz="0" w:space="0" w:color="auto"/>
        <w:bottom w:val="none" w:sz="0" w:space="0" w:color="auto"/>
        <w:right w:val="none" w:sz="0" w:space="0" w:color="auto"/>
      </w:divBdr>
      <w:divsChild>
        <w:div w:id="924917379">
          <w:marLeft w:val="446"/>
          <w:marRight w:val="0"/>
          <w:marTop w:val="0"/>
          <w:marBottom w:val="0"/>
          <w:divBdr>
            <w:top w:val="none" w:sz="0" w:space="0" w:color="auto"/>
            <w:left w:val="none" w:sz="0" w:space="0" w:color="auto"/>
            <w:bottom w:val="none" w:sz="0" w:space="0" w:color="auto"/>
            <w:right w:val="none" w:sz="0" w:space="0" w:color="auto"/>
          </w:divBdr>
        </w:div>
        <w:div w:id="997656473">
          <w:marLeft w:val="446"/>
          <w:marRight w:val="0"/>
          <w:marTop w:val="0"/>
          <w:marBottom w:val="0"/>
          <w:divBdr>
            <w:top w:val="none" w:sz="0" w:space="0" w:color="auto"/>
            <w:left w:val="none" w:sz="0" w:space="0" w:color="auto"/>
            <w:bottom w:val="none" w:sz="0" w:space="0" w:color="auto"/>
            <w:right w:val="none" w:sz="0" w:space="0" w:color="auto"/>
          </w:divBdr>
        </w:div>
        <w:div w:id="1642298407">
          <w:marLeft w:val="446"/>
          <w:marRight w:val="0"/>
          <w:marTop w:val="0"/>
          <w:marBottom w:val="0"/>
          <w:divBdr>
            <w:top w:val="none" w:sz="0" w:space="0" w:color="auto"/>
            <w:left w:val="none" w:sz="0" w:space="0" w:color="auto"/>
            <w:bottom w:val="none" w:sz="0" w:space="0" w:color="auto"/>
            <w:right w:val="none" w:sz="0" w:space="0" w:color="auto"/>
          </w:divBdr>
        </w:div>
        <w:div w:id="1702584975">
          <w:marLeft w:val="446"/>
          <w:marRight w:val="0"/>
          <w:marTop w:val="0"/>
          <w:marBottom w:val="0"/>
          <w:divBdr>
            <w:top w:val="none" w:sz="0" w:space="0" w:color="auto"/>
            <w:left w:val="none" w:sz="0" w:space="0" w:color="auto"/>
            <w:bottom w:val="none" w:sz="0" w:space="0" w:color="auto"/>
            <w:right w:val="none" w:sz="0" w:space="0" w:color="auto"/>
          </w:divBdr>
        </w:div>
      </w:divsChild>
    </w:div>
    <w:div w:id="728771850">
      <w:bodyDiv w:val="1"/>
      <w:marLeft w:val="0"/>
      <w:marRight w:val="0"/>
      <w:marTop w:val="0"/>
      <w:marBottom w:val="0"/>
      <w:divBdr>
        <w:top w:val="none" w:sz="0" w:space="0" w:color="auto"/>
        <w:left w:val="none" w:sz="0" w:space="0" w:color="auto"/>
        <w:bottom w:val="none" w:sz="0" w:space="0" w:color="auto"/>
        <w:right w:val="none" w:sz="0" w:space="0" w:color="auto"/>
      </w:divBdr>
    </w:div>
    <w:div w:id="729809975">
      <w:bodyDiv w:val="1"/>
      <w:marLeft w:val="0"/>
      <w:marRight w:val="0"/>
      <w:marTop w:val="0"/>
      <w:marBottom w:val="0"/>
      <w:divBdr>
        <w:top w:val="none" w:sz="0" w:space="0" w:color="auto"/>
        <w:left w:val="none" w:sz="0" w:space="0" w:color="auto"/>
        <w:bottom w:val="none" w:sz="0" w:space="0" w:color="auto"/>
        <w:right w:val="none" w:sz="0" w:space="0" w:color="auto"/>
      </w:divBdr>
    </w:div>
    <w:div w:id="731391659">
      <w:bodyDiv w:val="1"/>
      <w:marLeft w:val="0"/>
      <w:marRight w:val="0"/>
      <w:marTop w:val="0"/>
      <w:marBottom w:val="0"/>
      <w:divBdr>
        <w:top w:val="none" w:sz="0" w:space="0" w:color="auto"/>
        <w:left w:val="none" w:sz="0" w:space="0" w:color="auto"/>
        <w:bottom w:val="none" w:sz="0" w:space="0" w:color="auto"/>
        <w:right w:val="none" w:sz="0" w:space="0" w:color="auto"/>
      </w:divBdr>
    </w:div>
    <w:div w:id="735590026">
      <w:bodyDiv w:val="1"/>
      <w:marLeft w:val="0"/>
      <w:marRight w:val="0"/>
      <w:marTop w:val="0"/>
      <w:marBottom w:val="0"/>
      <w:divBdr>
        <w:top w:val="none" w:sz="0" w:space="0" w:color="auto"/>
        <w:left w:val="none" w:sz="0" w:space="0" w:color="auto"/>
        <w:bottom w:val="none" w:sz="0" w:space="0" w:color="auto"/>
        <w:right w:val="none" w:sz="0" w:space="0" w:color="auto"/>
      </w:divBdr>
    </w:div>
    <w:div w:id="738599721">
      <w:bodyDiv w:val="1"/>
      <w:marLeft w:val="0"/>
      <w:marRight w:val="0"/>
      <w:marTop w:val="0"/>
      <w:marBottom w:val="0"/>
      <w:divBdr>
        <w:top w:val="none" w:sz="0" w:space="0" w:color="auto"/>
        <w:left w:val="none" w:sz="0" w:space="0" w:color="auto"/>
        <w:bottom w:val="none" w:sz="0" w:space="0" w:color="auto"/>
        <w:right w:val="none" w:sz="0" w:space="0" w:color="auto"/>
      </w:divBdr>
    </w:div>
    <w:div w:id="740522867">
      <w:bodyDiv w:val="1"/>
      <w:marLeft w:val="0"/>
      <w:marRight w:val="0"/>
      <w:marTop w:val="0"/>
      <w:marBottom w:val="0"/>
      <w:divBdr>
        <w:top w:val="none" w:sz="0" w:space="0" w:color="auto"/>
        <w:left w:val="none" w:sz="0" w:space="0" w:color="auto"/>
        <w:bottom w:val="none" w:sz="0" w:space="0" w:color="auto"/>
        <w:right w:val="none" w:sz="0" w:space="0" w:color="auto"/>
      </w:divBdr>
    </w:div>
    <w:div w:id="740714548">
      <w:bodyDiv w:val="1"/>
      <w:marLeft w:val="0"/>
      <w:marRight w:val="0"/>
      <w:marTop w:val="0"/>
      <w:marBottom w:val="0"/>
      <w:divBdr>
        <w:top w:val="none" w:sz="0" w:space="0" w:color="auto"/>
        <w:left w:val="none" w:sz="0" w:space="0" w:color="auto"/>
        <w:bottom w:val="none" w:sz="0" w:space="0" w:color="auto"/>
        <w:right w:val="none" w:sz="0" w:space="0" w:color="auto"/>
      </w:divBdr>
    </w:div>
    <w:div w:id="741415833">
      <w:bodyDiv w:val="1"/>
      <w:marLeft w:val="0"/>
      <w:marRight w:val="0"/>
      <w:marTop w:val="0"/>
      <w:marBottom w:val="0"/>
      <w:divBdr>
        <w:top w:val="none" w:sz="0" w:space="0" w:color="auto"/>
        <w:left w:val="none" w:sz="0" w:space="0" w:color="auto"/>
        <w:bottom w:val="none" w:sz="0" w:space="0" w:color="auto"/>
        <w:right w:val="none" w:sz="0" w:space="0" w:color="auto"/>
      </w:divBdr>
    </w:div>
    <w:div w:id="751437654">
      <w:bodyDiv w:val="1"/>
      <w:marLeft w:val="0"/>
      <w:marRight w:val="0"/>
      <w:marTop w:val="0"/>
      <w:marBottom w:val="0"/>
      <w:divBdr>
        <w:top w:val="none" w:sz="0" w:space="0" w:color="auto"/>
        <w:left w:val="none" w:sz="0" w:space="0" w:color="auto"/>
        <w:bottom w:val="none" w:sz="0" w:space="0" w:color="auto"/>
        <w:right w:val="none" w:sz="0" w:space="0" w:color="auto"/>
      </w:divBdr>
    </w:div>
    <w:div w:id="753087718">
      <w:bodyDiv w:val="1"/>
      <w:marLeft w:val="0"/>
      <w:marRight w:val="0"/>
      <w:marTop w:val="0"/>
      <w:marBottom w:val="0"/>
      <w:divBdr>
        <w:top w:val="none" w:sz="0" w:space="0" w:color="auto"/>
        <w:left w:val="none" w:sz="0" w:space="0" w:color="auto"/>
        <w:bottom w:val="none" w:sz="0" w:space="0" w:color="auto"/>
        <w:right w:val="none" w:sz="0" w:space="0" w:color="auto"/>
      </w:divBdr>
    </w:div>
    <w:div w:id="753358993">
      <w:bodyDiv w:val="1"/>
      <w:marLeft w:val="0"/>
      <w:marRight w:val="0"/>
      <w:marTop w:val="0"/>
      <w:marBottom w:val="0"/>
      <w:divBdr>
        <w:top w:val="none" w:sz="0" w:space="0" w:color="auto"/>
        <w:left w:val="none" w:sz="0" w:space="0" w:color="auto"/>
        <w:bottom w:val="none" w:sz="0" w:space="0" w:color="auto"/>
        <w:right w:val="none" w:sz="0" w:space="0" w:color="auto"/>
      </w:divBdr>
    </w:div>
    <w:div w:id="757872437">
      <w:bodyDiv w:val="1"/>
      <w:marLeft w:val="0"/>
      <w:marRight w:val="0"/>
      <w:marTop w:val="0"/>
      <w:marBottom w:val="0"/>
      <w:divBdr>
        <w:top w:val="none" w:sz="0" w:space="0" w:color="auto"/>
        <w:left w:val="none" w:sz="0" w:space="0" w:color="auto"/>
        <w:bottom w:val="none" w:sz="0" w:space="0" w:color="auto"/>
        <w:right w:val="none" w:sz="0" w:space="0" w:color="auto"/>
      </w:divBdr>
    </w:div>
    <w:div w:id="760296591">
      <w:bodyDiv w:val="1"/>
      <w:marLeft w:val="0"/>
      <w:marRight w:val="0"/>
      <w:marTop w:val="0"/>
      <w:marBottom w:val="0"/>
      <w:divBdr>
        <w:top w:val="none" w:sz="0" w:space="0" w:color="auto"/>
        <w:left w:val="none" w:sz="0" w:space="0" w:color="auto"/>
        <w:bottom w:val="none" w:sz="0" w:space="0" w:color="auto"/>
        <w:right w:val="none" w:sz="0" w:space="0" w:color="auto"/>
      </w:divBdr>
    </w:div>
    <w:div w:id="761802215">
      <w:bodyDiv w:val="1"/>
      <w:marLeft w:val="0"/>
      <w:marRight w:val="0"/>
      <w:marTop w:val="0"/>
      <w:marBottom w:val="0"/>
      <w:divBdr>
        <w:top w:val="none" w:sz="0" w:space="0" w:color="auto"/>
        <w:left w:val="none" w:sz="0" w:space="0" w:color="auto"/>
        <w:bottom w:val="none" w:sz="0" w:space="0" w:color="auto"/>
        <w:right w:val="none" w:sz="0" w:space="0" w:color="auto"/>
      </w:divBdr>
    </w:div>
    <w:div w:id="763187422">
      <w:bodyDiv w:val="1"/>
      <w:marLeft w:val="0"/>
      <w:marRight w:val="0"/>
      <w:marTop w:val="0"/>
      <w:marBottom w:val="0"/>
      <w:divBdr>
        <w:top w:val="none" w:sz="0" w:space="0" w:color="auto"/>
        <w:left w:val="none" w:sz="0" w:space="0" w:color="auto"/>
        <w:bottom w:val="none" w:sz="0" w:space="0" w:color="auto"/>
        <w:right w:val="none" w:sz="0" w:space="0" w:color="auto"/>
      </w:divBdr>
    </w:div>
    <w:div w:id="774836133">
      <w:bodyDiv w:val="1"/>
      <w:marLeft w:val="0"/>
      <w:marRight w:val="0"/>
      <w:marTop w:val="0"/>
      <w:marBottom w:val="0"/>
      <w:divBdr>
        <w:top w:val="none" w:sz="0" w:space="0" w:color="auto"/>
        <w:left w:val="none" w:sz="0" w:space="0" w:color="auto"/>
        <w:bottom w:val="none" w:sz="0" w:space="0" w:color="auto"/>
        <w:right w:val="none" w:sz="0" w:space="0" w:color="auto"/>
      </w:divBdr>
    </w:div>
    <w:div w:id="775759024">
      <w:bodyDiv w:val="1"/>
      <w:marLeft w:val="0"/>
      <w:marRight w:val="0"/>
      <w:marTop w:val="0"/>
      <w:marBottom w:val="0"/>
      <w:divBdr>
        <w:top w:val="none" w:sz="0" w:space="0" w:color="auto"/>
        <w:left w:val="none" w:sz="0" w:space="0" w:color="auto"/>
        <w:bottom w:val="none" w:sz="0" w:space="0" w:color="auto"/>
        <w:right w:val="none" w:sz="0" w:space="0" w:color="auto"/>
      </w:divBdr>
    </w:div>
    <w:div w:id="777138017">
      <w:bodyDiv w:val="1"/>
      <w:marLeft w:val="0"/>
      <w:marRight w:val="0"/>
      <w:marTop w:val="0"/>
      <w:marBottom w:val="0"/>
      <w:divBdr>
        <w:top w:val="none" w:sz="0" w:space="0" w:color="auto"/>
        <w:left w:val="none" w:sz="0" w:space="0" w:color="auto"/>
        <w:bottom w:val="none" w:sz="0" w:space="0" w:color="auto"/>
        <w:right w:val="none" w:sz="0" w:space="0" w:color="auto"/>
      </w:divBdr>
    </w:div>
    <w:div w:id="777413358">
      <w:bodyDiv w:val="1"/>
      <w:marLeft w:val="0"/>
      <w:marRight w:val="0"/>
      <w:marTop w:val="0"/>
      <w:marBottom w:val="0"/>
      <w:divBdr>
        <w:top w:val="none" w:sz="0" w:space="0" w:color="auto"/>
        <w:left w:val="none" w:sz="0" w:space="0" w:color="auto"/>
        <w:bottom w:val="none" w:sz="0" w:space="0" w:color="auto"/>
        <w:right w:val="none" w:sz="0" w:space="0" w:color="auto"/>
      </w:divBdr>
    </w:div>
    <w:div w:id="777678570">
      <w:bodyDiv w:val="1"/>
      <w:marLeft w:val="0"/>
      <w:marRight w:val="0"/>
      <w:marTop w:val="0"/>
      <w:marBottom w:val="0"/>
      <w:divBdr>
        <w:top w:val="none" w:sz="0" w:space="0" w:color="auto"/>
        <w:left w:val="none" w:sz="0" w:space="0" w:color="auto"/>
        <w:bottom w:val="none" w:sz="0" w:space="0" w:color="auto"/>
        <w:right w:val="none" w:sz="0" w:space="0" w:color="auto"/>
      </w:divBdr>
    </w:div>
    <w:div w:id="784883699">
      <w:bodyDiv w:val="1"/>
      <w:marLeft w:val="0"/>
      <w:marRight w:val="0"/>
      <w:marTop w:val="0"/>
      <w:marBottom w:val="0"/>
      <w:divBdr>
        <w:top w:val="none" w:sz="0" w:space="0" w:color="auto"/>
        <w:left w:val="none" w:sz="0" w:space="0" w:color="auto"/>
        <w:bottom w:val="none" w:sz="0" w:space="0" w:color="auto"/>
        <w:right w:val="none" w:sz="0" w:space="0" w:color="auto"/>
      </w:divBdr>
    </w:div>
    <w:div w:id="785192956">
      <w:bodyDiv w:val="1"/>
      <w:marLeft w:val="0"/>
      <w:marRight w:val="0"/>
      <w:marTop w:val="0"/>
      <w:marBottom w:val="0"/>
      <w:divBdr>
        <w:top w:val="none" w:sz="0" w:space="0" w:color="auto"/>
        <w:left w:val="none" w:sz="0" w:space="0" w:color="auto"/>
        <w:bottom w:val="none" w:sz="0" w:space="0" w:color="auto"/>
        <w:right w:val="none" w:sz="0" w:space="0" w:color="auto"/>
      </w:divBdr>
    </w:div>
    <w:div w:id="789275954">
      <w:bodyDiv w:val="1"/>
      <w:marLeft w:val="0"/>
      <w:marRight w:val="0"/>
      <w:marTop w:val="0"/>
      <w:marBottom w:val="0"/>
      <w:divBdr>
        <w:top w:val="none" w:sz="0" w:space="0" w:color="auto"/>
        <w:left w:val="none" w:sz="0" w:space="0" w:color="auto"/>
        <w:bottom w:val="none" w:sz="0" w:space="0" w:color="auto"/>
        <w:right w:val="none" w:sz="0" w:space="0" w:color="auto"/>
      </w:divBdr>
    </w:div>
    <w:div w:id="790637154">
      <w:bodyDiv w:val="1"/>
      <w:marLeft w:val="0"/>
      <w:marRight w:val="0"/>
      <w:marTop w:val="0"/>
      <w:marBottom w:val="0"/>
      <w:divBdr>
        <w:top w:val="none" w:sz="0" w:space="0" w:color="auto"/>
        <w:left w:val="none" w:sz="0" w:space="0" w:color="auto"/>
        <w:bottom w:val="none" w:sz="0" w:space="0" w:color="auto"/>
        <w:right w:val="none" w:sz="0" w:space="0" w:color="auto"/>
      </w:divBdr>
    </w:div>
    <w:div w:id="791554713">
      <w:bodyDiv w:val="1"/>
      <w:marLeft w:val="0"/>
      <w:marRight w:val="0"/>
      <w:marTop w:val="0"/>
      <w:marBottom w:val="0"/>
      <w:divBdr>
        <w:top w:val="none" w:sz="0" w:space="0" w:color="auto"/>
        <w:left w:val="none" w:sz="0" w:space="0" w:color="auto"/>
        <w:bottom w:val="none" w:sz="0" w:space="0" w:color="auto"/>
        <w:right w:val="none" w:sz="0" w:space="0" w:color="auto"/>
      </w:divBdr>
    </w:div>
    <w:div w:id="792134353">
      <w:bodyDiv w:val="1"/>
      <w:marLeft w:val="0"/>
      <w:marRight w:val="0"/>
      <w:marTop w:val="0"/>
      <w:marBottom w:val="0"/>
      <w:divBdr>
        <w:top w:val="none" w:sz="0" w:space="0" w:color="auto"/>
        <w:left w:val="none" w:sz="0" w:space="0" w:color="auto"/>
        <w:bottom w:val="none" w:sz="0" w:space="0" w:color="auto"/>
        <w:right w:val="none" w:sz="0" w:space="0" w:color="auto"/>
      </w:divBdr>
    </w:div>
    <w:div w:id="793523316">
      <w:bodyDiv w:val="1"/>
      <w:marLeft w:val="0"/>
      <w:marRight w:val="0"/>
      <w:marTop w:val="0"/>
      <w:marBottom w:val="0"/>
      <w:divBdr>
        <w:top w:val="none" w:sz="0" w:space="0" w:color="auto"/>
        <w:left w:val="none" w:sz="0" w:space="0" w:color="auto"/>
        <w:bottom w:val="none" w:sz="0" w:space="0" w:color="auto"/>
        <w:right w:val="none" w:sz="0" w:space="0" w:color="auto"/>
      </w:divBdr>
    </w:div>
    <w:div w:id="796066630">
      <w:bodyDiv w:val="1"/>
      <w:marLeft w:val="0"/>
      <w:marRight w:val="0"/>
      <w:marTop w:val="0"/>
      <w:marBottom w:val="0"/>
      <w:divBdr>
        <w:top w:val="none" w:sz="0" w:space="0" w:color="auto"/>
        <w:left w:val="none" w:sz="0" w:space="0" w:color="auto"/>
        <w:bottom w:val="none" w:sz="0" w:space="0" w:color="auto"/>
        <w:right w:val="none" w:sz="0" w:space="0" w:color="auto"/>
      </w:divBdr>
    </w:div>
    <w:div w:id="796679120">
      <w:bodyDiv w:val="1"/>
      <w:marLeft w:val="0"/>
      <w:marRight w:val="0"/>
      <w:marTop w:val="0"/>
      <w:marBottom w:val="0"/>
      <w:divBdr>
        <w:top w:val="none" w:sz="0" w:space="0" w:color="auto"/>
        <w:left w:val="none" w:sz="0" w:space="0" w:color="auto"/>
        <w:bottom w:val="none" w:sz="0" w:space="0" w:color="auto"/>
        <w:right w:val="none" w:sz="0" w:space="0" w:color="auto"/>
      </w:divBdr>
    </w:div>
    <w:div w:id="798034026">
      <w:bodyDiv w:val="1"/>
      <w:marLeft w:val="0"/>
      <w:marRight w:val="0"/>
      <w:marTop w:val="0"/>
      <w:marBottom w:val="0"/>
      <w:divBdr>
        <w:top w:val="none" w:sz="0" w:space="0" w:color="auto"/>
        <w:left w:val="none" w:sz="0" w:space="0" w:color="auto"/>
        <w:bottom w:val="none" w:sz="0" w:space="0" w:color="auto"/>
        <w:right w:val="none" w:sz="0" w:space="0" w:color="auto"/>
      </w:divBdr>
    </w:div>
    <w:div w:id="800920958">
      <w:bodyDiv w:val="1"/>
      <w:marLeft w:val="0"/>
      <w:marRight w:val="0"/>
      <w:marTop w:val="0"/>
      <w:marBottom w:val="0"/>
      <w:divBdr>
        <w:top w:val="none" w:sz="0" w:space="0" w:color="auto"/>
        <w:left w:val="none" w:sz="0" w:space="0" w:color="auto"/>
        <w:bottom w:val="none" w:sz="0" w:space="0" w:color="auto"/>
        <w:right w:val="none" w:sz="0" w:space="0" w:color="auto"/>
      </w:divBdr>
    </w:div>
    <w:div w:id="801121825">
      <w:bodyDiv w:val="1"/>
      <w:marLeft w:val="0"/>
      <w:marRight w:val="0"/>
      <w:marTop w:val="0"/>
      <w:marBottom w:val="0"/>
      <w:divBdr>
        <w:top w:val="none" w:sz="0" w:space="0" w:color="auto"/>
        <w:left w:val="none" w:sz="0" w:space="0" w:color="auto"/>
        <w:bottom w:val="none" w:sz="0" w:space="0" w:color="auto"/>
        <w:right w:val="none" w:sz="0" w:space="0" w:color="auto"/>
      </w:divBdr>
    </w:div>
    <w:div w:id="804926939">
      <w:bodyDiv w:val="1"/>
      <w:marLeft w:val="0"/>
      <w:marRight w:val="0"/>
      <w:marTop w:val="0"/>
      <w:marBottom w:val="0"/>
      <w:divBdr>
        <w:top w:val="none" w:sz="0" w:space="0" w:color="auto"/>
        <w:left w:val="none" w:sz="0" w:space="0" w:color="auto"/>
        <w:bottom w:val="none" w:sz="0" w:space="0" w:color="auto"/>
        <w:right w:val="none" w:sz="0" w:space="0" w:color="auto"/>
      </w:divBdr>
    </w:div>
    <w:div w:id="805853960">
      <w:bodyDiv w:val="1"/>
      <w:marLeft w:val="0"/>
      <w:marRight w:val="0"/>
      <w:marTop w:val="0"/>
      <w:marBottom w:val="0"/>
      <w:divBdr>
        <w:top w:val="none" w:sz="0" w:space="0" w:color="auto"/>
        <w:left w:val="none" w:sz="0" w:space="0" w:color="auto"/>
        <w:bottom w:val="none" w:sz="0" w:space="0" w:color="auto"/>
        <w:right w:val="none" w:sz="0" w:space="0" w:color="auto"/>
      </w:divBdr>
    </w:div>
    <w:div w:id="806583294">
      <w:bodyDiv w:val="1"/>
      <w:marLeft w:val="0"/>
      <w:marRight w:val="0"/>
      <w:marTop w:val="0"/>
      <w:marBottom w:val="0"/>
      <w:divBdr>
        <w:top w:val="none" w:sz="0" w:space="0" w:color="auto"/>
        <w:left w:val="none" w:sz="0" w:space="0" w:color="auto"/>
        <w:bottom w:val="none" w:sz="0" w:space="0" w:color="auto"/>
        <w:right w:val="none" w:sz="0" w:space="0" w:color="auto"/>
      </w:divBdr>
    </w:div>
    <w:div w:id="806629483">
      <w:bodyDiv w:val="1"/>
      <w:marLeft w:val="0"/>
      <w:marRight w:val="0"/>
      <w:marTop w:val="0"/>
      <w:marBottom w:val="0"/>
      <w:divBdr>
        <w:top w:val="none" w:sz="0" w:space="0" w:color="auto"/>
        <w:left w:val="none" w:sz="0" w:space="0" w:color="auto"/>
        <w:bottom w:val="none" w:sz="0" w:space="0" w:color="auto"/>
        <w:right w:val="none" w:sz="0" w:space="0" w:color="auto"/>
      </w:divBdr>
      <w:divsChild>
        <w:div w:id="596525075">
          <w:marLeft w:val="0"/>
          <w:marRight w:val="0"/>
          <w:marTop w:val="0"/>
          <w:marBottom w:val="240"/>
          <w:divBdr>
            <w:top w:val="none" w:sz="0" w:space="0" w:color="auto"/>
            <w:left w:val="none" w:sz="0" w:space="0" w:color="auto"/>
            <w:bottom w:val="none" w:sz="0" w:space="0" w:color="auto"/>
            <w:right w:val="none" w:sz="0" w:space="0" w:color="auto"/>
          </w:divBdr>
        </w:div>
      </w:divsChild>
    </w:div>
    <w:div w:id="819886224">
      <w:bodyDiv w:val="1"/>
      <w:marLeft w:val="0"/>
      <w:marRight w:val="0"/>
      <w:marTop w:val="0"/>
      <w:marBottom w:val="0"/>
      <w:divBdr>
        <w:top w:val="none" w:sz="0" w:space="0" w:color="auto"/>
        <w:left w:val="none" w:sz="0" w:space="0" w:color="auto"/>
        <w:bottom w:val="none" w:sz="0" w:space="0" w:color="auto"/>
        <w:right w:val="none" w:sz="0" w:space="0" w:color="auto"/>
      </w:divBdr>
    </w:div>
    <w:div w:id="819998432">
      <w:bodyDiv w:val="1"/>
      <w:marLeft w:val="0"/>
      <w:marRight w:val="0"/>
      <w:marTop w:val="0"/>
      <w:marBottom w:val="0"/>
      <w:divBdr>
        <w:top w:val="none" w:sz="0" w:space="0" w:color="auto"/>
        <w:left w:val="none" w:sz="0" w:space="0" w:color="auto"/>
        <w:bottom w:val="none" w:sz="0" w:space="0" w:color="auto"/>
        <w:right w:val="none" w:sz="0" w:space="0" w:color="auto"/>
      </w:divBdr>
    </w:div>
    <w:div w:id="820586085">
      <w:bodyDiv w:val="1"/>
      <w:marLeft w:val="0"/>
      <w:marRight w:val="0"/>
      <w:marTop w:val="0"/>
      <w:marBottom w:val="0"/>
      <w:divBdr>
        <w:top w:val="none" w:sz="0" w:space="0" w:color="auto"/>
        <w:left w:val="none" w:sz="0" w:space="0" w:color="auto"/>
        <w:bottom w:val="none" w:sz="0" w:space="0" w:color="auto"/>
        <w:right w:val="none" w:sz="0" w:space="0" w:color="auto"/>
      </w:divBdr>
    </w:div>
    <w:div w:id="827134131">
      <w:bodyDiv w:val="1"/>
      <w:marLeft w:val="0"/>
      <w:marRight w:val="0"/>
      <w:marTop w:val="0"/>
      <w:marBottom w:val="0"/>
      <w:divBdr>
        <w:top w:val="none" w:sz="0" w:space="0" w:color="auto"/>
        <w:left w:val="none" w:sz="0" w:space="0" w:color="auto"/>
        <w:bottom w:val="none" w:sz="0" w:space="0" w:color="auto"/>
        <w:right w:val="none" w:sz="0" w:space="0" w:color="auto"/>
      </w:divBdr>
    </w:div>
    <w:div w:id="827751374">
      <w:bodyDiv w:val="1"/>
      <w:marLeft w:val="0"/>
      <w:marRight w:val="0"/>
      <w:marTop w:val="0"/>
      <w:marBottom w:val="0"/>
      <w:divBdr>
        <w:top w:val="none" w:sz="0" w:space="0" w:color="auto"/>
        <w:left w:val="none" w:sz="0" w:space="0" w:color="auto"/>
        <w:bottom w:val="none" w:sz="0" w:space="0" w:color="auto"/>
        <w:right w:val="none" w:sz="0" w:space="0" w:color="auto"/>
      </w:divBdr>
    </w:div>
    <w:div w:id="828441631">
      <w:bodyDiv w:val="1"/>
      <w:marLeft w:val="0"/>
      <w:marRight w:val="0"/>
      <w:marTop w:val="0"/>
      <w:marBottom w:val="0"/>
      <w:divBdr>
        <w:top w:val="none" w:sz="0" w:space="0" w:color="auto"/>
        <w:left w:val="none" w:sz="0" w:space="0" w:color="auto"/>
        <w:bottom w:val="none" w:sz="0" w:space="0" w:color="auto"/>
        <w:right w:val="none" w:sz="0" w:space="0" w:color="auto"/>
      </w:divBdr>
    </w:div>
    <w:div w:id="833760688">
      <w:bodyDiv w:val="1"/>
      <w:marLeft w:val="0"/>
      <w:marRight w:val="0"/>
      <w:marTop w:val="0"/>
      <w:marBottom w:val="0"/>
      <w:divBdr>
        <w:top w:val="none" w:sz="0" w:space="0" w:color="auto"/>
        <w:left w:val="none" w:sz="0" w:space="0" w:color="auto"/>
        <w:bottom w:val="none" w:sz="0" w:space="0" w:color="auto"/>
        <w:right w:val="none" w:sz="0" w:space="0" w:color="auto"/>
      </w:divBdr>
    </w:div>
    <w:div w:id="834609186">
      <w:bodyDiv w:val="1"/>
      <w:marLeft w:val="0"/>
      <w:marRight w:val="0"/>
      <w:marTop w:val="0"/>
      <w:marBottom w:val="0"/>
      <w:divBdr>
        <w:top w:val="none" w:sz="0" w:space="0" w:color="auto"/>
        <w:left w:val="none" w:sz="0" w:space="0" w:color="auto"/>
        <w:bottom w:val="none" w:sz="0" w:space="0" w:color="auto"/>
        <w:right w:val="none" w:sz="0" w:space="0" w:color="auto"/>
      </w:divBdr>
    </w:div>
    <w:div w:id="841239610">
      <w:bodyDiv w:val="1"/>
      <w:marLeft w:val="0"/>
      <w:marRight w:val="0"/>
      <w:marTop w:val="0"/>
      <w:marBottom w:val="0"/>
      <w:divBdr>
        <w:top w:val="none" w:sz="0" w:space="0" w:color="auto"/>
        <w:left w:val="none" w:sz="0" w:space="0" w:color="auto"/>
        <w:bottom w:val="none" w:sz="0" w:space="0" w:color="auto"/>
        <w:right w:val="none" w:sz="0" w:space="0" w:color="auto"/>
      </w:divBdr>
    </w:div>
    <w:div w:id="841579133">
      <w:bodyDiv w:val="1"/>
      <w:marLeft w:val="0"/>
      <w:marRight w:val="0"/>
      <w:marTop w:val="0"/>
      <w:marBottom w:val="0"/>
      <w:divBdr>
        <w:top w:val="none" w:sz="0" w:space="0" w:color="auto"/>
        <w:left w:val="none" w:sz="0" w:space="0" w:color="auto"/>
        <w:bottom w:val="none" w:sz="0" w:space="0" w:color="auto"/>
        <w:right w:val="none" w:sz="0" w:space="0" w:color="auto"/>
      </w:divBdr>
    </w:div>
    <w:div w:id="850148115">
      <w:bodyDiv w:val="1"/>
      <w:marLeft w:val="0"/>
      <w:marRight w:val="0"/>
      <w:marTop w:val="0"/>
      <w:marBottom w:val="0"/>
      <w:divBdr>
        <w:top w:val="none" w:sz="0" w:space="0" w:color="auto"/>
        <w:left w:val="none" w:sz="0" w:space="0" w:color="auto"/>
        <w:bottom w:val="none" w:sz="0" w:space="0" w:color="auto"/>
        <w:right w:val="none" w:sz="0" w:space="0" w:color="auto"/>
      </w:divBdr>
    </w:div>
    <w:div w:id="854264759">
      <w:bodyDiv w:val="1"/>
      <w:marLeft w:val="0"/>
      <w:marRight w:val="0"/>
      <w:marTop w:val="0"/>
      <w:marBottom w:val="0"/>
      <w:divBdr>
        <w:top w:val="none" w:sz="0" w:space="0" w:color="auto"/>
        <w:left w:val="none" w:sz="0" w:space="0" w:color="auto"/>
        <w:bottom w:val="none" w:sz="0" w:space="0" w:color="auto"/>
        <w:right w:val="none" w:sz="0" w:space="0" w:color="auto"/>
      </w:divBdr>
    </w:div>
    <w:div w:id="855120199">
      <w:bodyDiv w:val="1"/>
      <w:marLeft w:val="0"/>
      <w:marRight w:val="0"/>
      <w:marTop w:val="0"/>
      <w:marBottom w:val="0"/>
      <w:divBdr>
        <w:top w:val="none" w:sz="0" w:space="0" w:color="auto"/>
        <w:left w:val="none" w:sz="0" w:space="0" w:color="auto"/>
        <w:bottom w:val="none" w:sz="0" w:space="0" w:color="auto"/>
        <w:right w:val="none" w:sz="0" w:space="0" w:color="auto"/>
      </w:divBdr>
    </w:div>
    <w:div w:id="856895124">
      <w:bodyDiv w:val="1"/>
      <w:marLeft w:val="0"/>
      <w:marRight w:val="0"/>
      <w:marTop w:val="0"/>
      <w:marBottom w:val="0"/>
      <w:divBdr>
        <w:top w:val="none" w:sz="0" w:space="0" w:color="auto"/>
        <w:left w:val="none" w:sz="0" w:space="0" w:color="auto"/>
        <w:bottom w:val="none" w:sz="0" w:space="0" w:color="auto"/>
        <w:right w:val="none" w:sz="0" w:space="0" w:color="auto"/>
      </w:divBdr>
    </w:div>
    <w:div w:id="859441103">
      <w:bodyDiv w:val="1"/>
      <w:marLeft w:val="0"/>
      <w:marRight w:val="0"/>
      <w:marTop w:val="0"/>
      <w:marBottom w:val="0"/>
      <w:divBdr>
        <w:top w:val="none" w:sz="0" w:space="0" w:color="auto"/>
        <w:left w:val="none" w:sz="0" w:space="0" w:color="auto"/>
        <w:bottom w:val="none" w:sz="0" w:space="0" w:color="auto"/>
        <w:right w:val="none" w:sz="0" w:space="0" w:color="auto"/>
      </w:divBdr>
    </w:div>
    <w:div w:id="859507116">
      <w:bodyDiv w:val="1"/>
      <w:marLeft w:val="0"/>
      <w:marRight w:val="0"/>
      <w:marTop w:val="0"/>
      <w:marBottom w:val="0"/>
      <w:divBdr>
        <w:top w:val="none" w:sz="0" w:space="0" w:color="auto"/>
        <w:left w:val="none" w:sz="0" w:space="0" w:color="auto"/>
        <w:bottom w:val="none" w:sz="0" w:space="0" w:color="auto"/>
        <w:right w:val="none" w:sz="0" w:space="0" w:color="auto"/>
      </w:divBdr>
    </w:div>
    <w:div w:id="860361600">
      <w:bodyDiv w:val="1"/>
      <w:marLeft w:val="0"/>
      <w:marRight w:val="0"/>
      <w:marTop w:val="0"/>
      <w:marBottom w:val="0"/>
      <w:divBdr>
        <w:top w:val="none" w:sz="0" w:space="0" w:color="auto"/>
        <w:left w:val="none" w:sz="0" w:space="0" w:color="auto"/>
        <w:bottom w:val="none" w:sz="0" w:space="0" w:color="auto"/>
        <w:right w:val="none" w:sz="0" w:space="0" w:color="auto"/>
      </w:divBdr>
    </w:div>
    <w:div w:id="867064064">
      <w:bodyDiv w:val="1"/>
      <w:marLeft w:val="0"/>
      <w:marRight w:val="0"/>
      <w:marTop w:val="0"/>
      <w:marBottom w:val="0"/>
      <w:divBdr>
        <w:top w:val="none" w:sz="0" w:space="0" w:color="auto"/>
        <w:left w:val="none" w:sz="0" w:space="0" w:color="auto"/>
        <w:bottom w:val="none" w:sz="0" w:space="0" w:color="auto"/>
        <w:right w:val="none" w:sz="0" w:space="0" w:color="auto"/>
      </w:divBdr>
    </w:div>
    <w:div w:id="867835176">
      <w:bodyDiv w:val="1"/>
      <w:marLeft w:val="0"/>
      <w:marRight w:val="0"/>
      <w:marTop w:val="0"/>
      <w:marBottom w:val="0"/>
      <w:divBdr>
        <w:top w:val="none" w:sz="0" w:space="0" w:color="auto"/>
        <w:left w:val="none" w:sz="0" w:space="0" w:color="auto"/>
        <w:bottom w:val="none" w:sz="0" w:space="0" w:color="auto"/>
        <w:right w:val="none" w:sz="0" w:space="0" w:color="auto"/>
      </w:divBdr>
    </w:div>
    <w:div w:id="870530412">
      <w:bodyDiv w:val="1"/>
      <w:marLeft w:val="0"/>
      <w:marRight w:val="0"/>
      <w:marTop w:val="0"/>
      <w:marBottom w:val="0"/>
      <w:divBdr>
        <w:top w:val="none" w:sz="0" w:space="0" w:color="auto"/>
        <w:left w:val="none" w:sz="0" w:space="0" w:color="auto"/>
        <w:bottom w:val="none" w:sz="0" w:space="0" w:color="auto"/>
        <w:right w:val="none" w:sz="0" w:space="0" w:color="auto"/>
      </w:divBdr>
    </w:div>
    <w:div w:id="877863282">
      <w:bodyDiv w:val="1"/>
      <w:marLeft w:val="0"/>
      <w:marRight w:val="0"/>
      <w:marTop w:val="0"/>
      <w:marBottom w:val="0"/>
      <w:divBdr>
        <w:top w:val="none" w:sz="0" w:space="0" w:color="auto"/>
        <w:left w:val="none" w:sz="0" w:space="0" w:color="auto"/>
        <w:bottom w:val="none" w:sz="0" w:space="0" w:color="auto"/>
        <w:right w:val="none" w:sz="0" w:space="0" w:color="auto"/>
      </w:divBdr>
    </w:div>
    <w:div w:id="878588287">
      <w:bodyDiv w:val="1"/>
      <w:marLeft w:val="0"/>
      <w:marRight w:val="0"/>
      <w:marTop w:val="0"/>
      <w:marBottom w:val="0"/>
      <w:divBdr>
        <w:top w:val="none" w:sz="0" w:space="0" w:color="auto"/>
        <w:left w:val="none" w:sz="0" w:space="0" w:color="auto"/>
        <w:bottom w:val="none" w:sz="0" w:space="0" w:color="auto"/>
        <w:right w:val="none" w:sz="0" w:space="0" w:color="auto"/>
      </w:divBdr>
    </w:div>
    <w:div w:id="880437357">
      <w:bodyDiv w:val="1"/>
      <w:marLeft w:val="0"/>
      <w:marRight w:val="0"/>
      <w:marTop w:val="0"/>
      <w:marBottom w:val="0"/>
      <w:divBdr>
        <w:top w:val="none" w:sz="0" w:space="0" w:color="auto"/>
        <w:left w:val="none" w:sz="0" w:space="0" w:color="auto"/>
        <w:bottom w:val="none" w:sz="0" w:space="0" w:color="auto"/>
        <w:right w:val="none" w:sz="0" w:space="0" w:color="auto"/>
      </w:divBdr>
    </w:div>
    <w:div w:id="880477435">
      <w:bodyDiv w:val="1"/>
      <w:marLeft w:val="0"/>
      <w:marRight w:val="0"/>
      <w:marTop w:val="0"/>
      <w:marBottom w:val="0"/>
      <w:divBdr>
        <w:top w:val="none" w:sz="0" w:space="0" w:color="auto"/>
        <w:left w:val="none" w:sz="0" w:space="0" w:color="auto"/>
        <w:bottom w:val="none" w:sz="0" w:space="0" w:color="auto"/>
        <w:right w:val="none" w:sz="0" w:space="0" w:color="auto"/>
      </w:divBdr>
    </w:div>
    <w:div w:id="886454157">
      <w:bodyDiv w:val="1"/>
      <w:marLeft w:val="0"/>
      <w:marRight w:val="0"/>
      <w:marTop w:val="0"/>
      <w:marBottom w:val="0"/>
      <w:divBdr>
        <w:top w:val="none" w:sz="0" w:space="0" w:color="auto"/>
        <w:left w:val="none" w:sz="0" w:space="0" w:color="auto"/>
        <w:bottom w:val="none" w:sz="0" w:space="0" w:color="auto"/>
        <w:right w:val="none" w:sz="0" w:space="0" w:color="auto"/>
      </w:divBdr>
    </w:div>
    <w:div w:id="888541618">
      <w:bodyDiv w:val="1"/>
      <w:marLeft w:val="0"/>
      <w:marRight w:val="0"/>
      <w:marTop w:val="0"/>
      <w:marBottom w:val="0"/>
      <w:divBdr>
        <w:top w:val="none" w:sz="0" w:space="0" w:color="auto"/>
        <w:left w:val="none" w:sz="0" w:space="0" w:color="auto"/>
        <w:bottom w:val="none" w:sz="0" w:space="0" w:color="auto"/>
        <w:right w:val="none" w:sz="0" w:space="0" w:color="auto"/>
      </w:divBdr>
    </w:div>
    <w:div w:id="888733807">
      <w:bodyDiv w:val="1"/>
      <w:marLeft w:val="0"/>
      <w:marRight w:val="0"/>
      <w:marTop w:val="0"/>
      <w:marBottom w:val="0"/>
      <w:divBdr>
        <w:top w:val="none" w:sz="0" w:space="0" w:color="auto"/>
        <w:left w:val="none" w:sz="0" w:space="0" w:color="auto"/>
        <w:bottom w:val="none" w:sz="0" w:space="0" w:color="auto"/>
        <w:right w:val="none" w:sz="0" w:space="0" w:color="auto"/>
      </w:divBdr>
    </w:div>
    <w:div w:id="889149159">
      <w:bodyDiv w:val="1"/>
      <w:marLeft w:val="0"/>
      <w:marRight w:val="0"/>
      <w:marTop w:val="0"/>
      <w:marBottom w:val="0"/>
      <w:divBdr>
        <w:top w:val="none" w:sz="0" w:space="0" w:color="auto"/>
        <w:left w:val="none" w:sz="0" w:space="0" w:color="auto"/>
        <w:bottom w:val="none" w:sz="0" w:space="0" w:color="auto"/>
        <w:right w:val="none" w:sz="0" w:space="0" w:color="auto"/>
      </w:divBdr>
    </w:div>
    <w:div w:id="889196433">
      <w:bodyDiv w:val="1"/>
      <w:marLeft w:val="0"/>
      <w:marRight w:val="0"/>
      <w:marTop w:val="0"/>
      <w:marBottom w:val="0"/>
      <w:divBdr>
        <w:top w:val="none" w:sz="0" w:space="0" w:color="auto"/>
        <w:left w:val="none" w:sz="0" w:space="0" w:color="auto"/>
        <w:bottom w:val="none" w:sz="0" w:space="0" w:color="auto"/>
        <w:right w:val="none" w:sz="0" w:space="0" w:color="auto"/>
      </w:divBdr>
    </w:div>
    <w:div w:id="889877406">
      <w:bodyDiv w:val="1"/>
      <w:marLeft w:val="0"/>
      <w:marRight w:val="0"/>
      <w:marTop w:val="0"/>
      <w:marBottom w:val="0"/>
      <w:divBdr>
        <w:top w:val="none" w:sz="0" w:space="0" w:color="auto"/>
        <w:left w:val="none" w:sz="0" w:space="0" w:color="auto"/>
        <w:bottom w:val="none" w:sz="0" w:space="0" w:color="auto"/>
        <w:right w:val="none" w:sz="0" w:space="0" w:color="auto"/>
      </w:divBdr>
    </w:div>
    <w:div w:id="890269458">
      <w:bodyDiv w:val="1"/>
      <w:marLeft w:val="0"/>
      <w:marRight w:val="0"/>
      <w:marTop w:val="0"/>
      <w:marBottom w:val="0"/>
      <w:divBdr>
        <w:top w:val="none" w:sz="0" w:space="0" w:color="auto"/>
        <w:left w:val="none" w:sz="0" w:space="0" w:color="auto"/>
        <w:bottom w:val="none" w:sz="0" w:space="0" w:color="auto"/>
        <w:right w:val="none" w:sz="0" w:space="0" w:color="auto"/>
      </w:divBdr>
    </w:div>
    <w:div w:id="890532772">
      <w:bodyDiv w:val="1"/>
      <w:marLeft w:val="0"/>
      <w:marRight w:val="0"/>
      <w:marTop w:val="0"/>
      <w:marBottom w:val="0"/>
      <w:divBdr>
        <w:top w:val="none" w:sz="0" w:space="0" w:color="auto"/>
        <w:left w:val="none" w:sz="0" w:space="0" w:color="auto"/>
        <w:bottom w:val="none" w:sz="0" w:space="0" w:color="auto"/>
        <w:right w:val="none" w:sz="0" w:space="0" w:color="auto"/>
      </w:divBdr>
    </w:div>
    <w:div w:id="891886678">
      <w:bodyDiv w:val="1"/>
      <w:marLeft w:val="0"/>
      <w:marRight w:val="0"/>
      <w:marTop w:val="0"/>
      <w:marBottom w:val="0"/>
      <w:divBdr>
        <w:top w:val="none" w:sz="0" w:space="0" w:color="auto"/>
        <w:left w:val="none" w:sz="0" w:space="0" w:color="auto"/>
        <w:bottom w:val="none" w:sz="0" w:space="0" w:color="auto"/>
        <w:right w:val="none" w:sz="0" w:space="0" w:color="auto"/>
      </w:divBdr>
    </w:div>
    <w:div w:id="895582169">
      <w:bodyDiv w:val="1"/>
      <w:marLeft w:val="0"/>
      <w:marRight w:val="0"/>
      <w:marTop w:val="0"/>
      <w:marBottom w:val="0"/>
      <w:divBdr>
        <w:top w:val="none" w:sz="0" w:space="0" w:color="auto"/>
        <w:left w:val="none" w:sz="0" w:space="0" w:color="auto"/>
        <w:bottom w:val="none" w:sz="0" w:space="0" w:color="auto"/>
        <w:right w:val="none" w:sz="0" w:space="0" w:color="auto"/>
      </w:divBdr>
    </w:div>
    <w:div w:id="897323236">
      <w:bodyDiv w:val="1"/>
      <w:marLeft w:val="0"/>
      <w:marRight w:val="0"/>
      <w:marTop w:val="0"/>
      <w:marBottom w:val="0"/>
      <w:divBdr>
        <w:top w:val="none" w:sz="0" w:space="0" w:color="auto"/>
        <w:left w:val="none" w:sz="0" w:space="0" w:color="auto"/>
        <w:bottom w:val="none" w:sz="0" w:space="0" w:color="auto"/>
        <w:right w:val="none" w:sz="0" w:space="0" w:color="auto"/>
      </w:divBdr>
      <w:divsChild>
        <w:div w:id="715934396">
          <w:marLeft w:val="0"/>
          <w:marRight w:val="0"/>
          <w:marTop w:val="0"/>
          <w:marBottom w:val="0"/>
          <w:divBdr>
            <w:top w:val="none" w:sz="0" w:space="0" w:color="auto"/>
            <w:left w:val="none" w:sz="0" w:space="0" w:color="auto"/>
            <w:bottom w:val="none" w:sz="0" w:space="0" w:color="auto"/>
            <w:right w:val="none" w:sz="0" w:space="0" w:color="auto"/>
          </w:divBdr>
          <w:divsChild>
            <w:div w:id="890382156">
              <w:marLeft w:val="0"/>
              <w:marRight w:val="0"/>
              <w:marTop w:val="0"/>
              <w:marBottom w:val="0"/>
              <w:divBdr>
                <w:top w:val="none" w:sz="0" w:space="0" w:color="auto"/>
                <w:left w:val="none" w:sz="0" w:space="0" w:color="auto"/>
                <w:bottom w:val="none" w:sz="0" w:space="0" w:color="auto"/>
                <w:right w:val="none" w:sz="0" w:space="0" w:color="auto"/>
              </w:divBdr>
              <w:divsChild>
                <w:div w:id="36949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932962">
      <w:bodyDiv w:val="1"/>
      <w:marLeft w:val="0"/>
      <w:marRight w:val="0"/>
      <w:marTop w:val="0"/>
      <w:marBottom w:val="0"/>
      <w:divBdr>
        <w:top w:val="none" w:sz="0" w:space="0" w:color="auto"/>
        <w:left w:val="none" w:sz="0" w:space="0" w:color="auto"/>
        <w:bottom w:val="none" w:sz="0" w:space="0" w:color="auto"/>
        <w:right w:val="none" w:sz="0" w:space="0" w:color="auto"/>
      </w:divBdr>
    </w:div>
    <w:div w:id="898901964">
      <w:bodyDiv w:val="1"/>
      <w:marLeft w:val="0"/>
      <w:marRight w:val="0"/>
      <w:marTop w:val="0"/>
      <w:marBottom w:val="0"/>
      <w:divBdr>
        <w:top w:val="none" w:sz="0" w:space="0" w:color="auto"/>
        <w:left w:val="none" w:sz="0" w:space="0" w:color="auto"/>
        <w:bottom w:val="none" w:sz="0" w:space="0" w:color="auto"/>
        <w:right w:val="none" w:sz="0" w:space="0" w:color="auto"/>
      </w:divBdr>
    </w:div>
    <w:div w:id="900021581">
      <w:bodyDiv w:val="1"/>
      <w:marLeft w:val="0"/>
      <w:marRight w:val="0"/>
      <w:marTop w:val="0"/>
      <w:marBottom w:val="0"/>
      <w:divBdr>
        <w:top w:val="none" w:sz="0" w:space="0" w:color="auto"/>
        <w:left w:val="none" w:sz="0" w:space="0" w:color="auto"/>
        <w:bottom w:val="none" w:sz="0" w:space="0" w:color="auto"/>
        <w:right w:val="none" w:sz="0" w:space="0" w:color="auto"/>
      </w:divBdr>
    </w:div>
    <w:div w:id="900021937">
      <w:bodyDiv w:val="1"/>
      <w:marLeft w:val="0"/>
      <w:marRight w:val="0"/>
      <w:marTop w:val="0"/>
      <w:marBottom w:val="0"/>
      <w:divBdr>
        <w:top w:val="none" w:sz="0" w:space="0" w:color="auto"/>
        <w:left w:val="none" w:sz="0" w:space="0" w:color="auto"/>
        <w:bottom w:val="none" w:sz="0" w:space="0" w:color="auto"/>
        <w:right w:val="none" w:sz="0" w:space="0" w:color="auto"/>
      </w:divBdr>
    </w:div>
    <w:div w:id="901251408">
      <w:bodyDiv w:val="1"/>
      <w:marLeft w:val="0"/>
      <w:marRight w:val="0"/>
      <w:marTop w:val="0"/>
      <w:marBottom w:val="0"/>
      <w:divBdr>
        <w:top w:val="none" w:sz="0" w:space="0" w:color="auto"/>
        <w:left w:val="none" w:sz="0" w:space="0" w:color="auto"/>
        <w:bottom w:val="none" w:sz="0" w:space="0" w:color="auto"/>
        <w:right w:val="none" w:sz="0" w:space="0" w:color="auto"/>
      </w:divBdr>
    </w:div>
    <w:div w:id="902105091">
      <w:bodyDiv w:val="1"/>
      <w:marLeft w:val="0"/>
      <w:marRight w:val="0"/>
      <w:marTop w:val="0"/>
      <w:marBottom w:val="0"/>
      <w:divBdr>
        <w:top w:val="none" w:sz="0" w:space="0" w:color="auto"/>
        <w:left w:val="none" w:sz="0" w:space="0" w:color="auto"/>
        <w:bottom w:val="none" w:sz="0" w:space="0" w:color="auto"/>
        <w:right w:val="none" w:sz="0" w:space="0" w:color="auto"/>
      </w:divBdr>
    </w:div>
    <w:div w:id="902527863">
      <w:bodyDiv w:val="1"/>
      <w:marLeft w:val="0"/>
      <w:marRight w:val="0"/>
      <w:marTop w:val="0"/>
      <w:marBottom w:val="0"/>
      <w:divBdr>
        <w:top w:val="none" w:sz="0" w:space="0" w:color="auto"/>
        <w:left w:val="none" w:sz="0" w:space="0" w:color="auto"/>
        <w:bottom w:val="none" w:sz="0" w:space="0" w:color="auto"/>
        <w:right w:val="none" w:sz="0" w:space="0" w:color="auto"/>
      </w:divBdr>
    </w:div>
    <w:div w:id="902984095">
      <w:bodyDiv w:val="1"/>
      <w:marLeft w:val="0"/>
      <w:marRight w:val="0"/>
      <w:marTop w:val="0"/>
      <w:marBottom w:val="0"/>
      <w:divBdr>
        <w:top w:val="none" w:sz="0" w:space="0" w:color="auto"/>
        <w:left w:val="none" w:sz="0" w:space="0" w:color="auto"/>
        <w:bottom w:val="none" w:sz="0" w:space="0" w:color="auto"/>
        <w:right w:val="none" w:sz="0" w:space="0" w:color="auto"/>
      </w:divBdr>
      <w:divsChild>
        <w:div w:id="202526967">
          <w:marLeft w:val="0"/>
          <w:marRight w:val="0"/>
          <w:marTop w:val="0"/>
          <w:marBottom w:val="0"/>
          <w:divBdr>
            <w:top w:val="none" w:sz="0" w:space="0" w:color="auto"/>
            <w:left w:val="none" w:sz="0" w:space="0" w:color="auto"/>
            <w:bottom w:val="none" w:sz="0" w:space="0" w:color="auto"/>
            <w:right w:val="none" w:sz="0" w:space="0" w:color="auto"/>
          </w:divBdr>
          <w:divsChild>
            <w:div w:id="1517423951">
              <w:marLeft w:val="0"/>
              <w:marRight w:val="0"/>
              <w:marTop w:val="0"/>
              <w:marBottom w:val="0"/>
              <w:divBdr>
                <w:top w:val="none" w:sz="0" w:space="0" w:color="auto"/>
                <w:left w:val="none" w:sz="0" w:space="0" w:color="auto"/>
                <w:bottom w:val="none" w:sz="0" w:space="0" w:color="auto"/>
                <w:right w:val="none" w:sz="0" w:space="0" w:color="auto"/>
              </w:divBdr>
              <w:divsChild>
                <w:div w:id="30751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755061">
      <w:bodyDiv w:val="1"/>
      <w:marLeft w:val="0"/>
      <w:marRight w:val="0"/>
      <w:marTop w:val="0"/>
      <w:marBottom w:val="0"/>
      <w:divBdr>
        <w:top w:val="none" w:sz="0" w:space="0" w:color="auto"/>
        <w:left w:val="none" w:sz="0" w:space="0" w:color="auto"/>
        <w:bottom w:val="none" w:sz="0" w:space="0" w:color="auto"/>
        <w:right w:val="none" w:sz="0" w:space="0" w:color="auto"/>
      </w:divBdr>
    </w:div>
    <w:div w:id="908853327">
      <w:bodyDiv w:val="1"/>
      <w:marLeft w:val="0"/>
      <w:marRight w:val="0"/>
      <w:marTop w:val="0"/>
      <w:marBottom w:val="0"/>
      <w:divBdr>
        <w:top w:val="none" w:sz="0" w:space="0" w:color="auto"/>
        <w:left w:val="none" w:sz="0" w:space="0" w:color="auto"/>
        <w:bottom w:val="none" w:sz="0" w:space="0" w:color="auto"/>
        <w:right w:val="none" w:sz="0" w:space="0" w:color="auto"/>
      </w:divBdr>
      <w:divsChild>
        <w:div w:id="1219391340">
          <w:marLeft w:val="0"/>
          <w:marRight w:val="0"/>
          <w:marTop w:val="0"/>
          <w:marBottom w:val="240"/>
          <w:divBdr>
            <w:top w:val="none" w:sz="0" w:space="0" w:color="auto"/>
            <w:left w:val="none" w:sz="0" w:space="0" w:color="auto"/>
            <w:bottom w:val="none" w:sz="0" w:space="0" w:color="auto"/>
            <w:right w:val="none" w:sz="0" w:space="0" w:color="auto"/>
          </w:divBdr>
        </w:div>
      </w:divsChild>
    </w:div>
    <w:div w:id="911768726">
      <w:bodyDiv w:val="1"/>
      <w:marLeft w:val="0"/>
      <w:marRight w:val="0"/>
      <w:marTop w:val="0"/>
      <w:marBottom w:val="0"/>
      <w:divBdr>
        <w:top w:val="none" w:sz="0" w:space="0" w:color="auto"/>
        <w:left w:val="none" w:sz="0" w:space="0" w:color="auto"/>
        <w:bottom w:val="none" w:sz="0" w:space="0" w:color="auto"/>
        <w:right w:val="none" w:sz="0" w:space="0" w:color="auto"/>
      </w:divBdr>
    </w:div>
    <w:div w:id="913050644">
      <w:bodyDiv w:val="1"/>
      <w:marLeft w:val="0"/>
      <w:marRight w:val="0"/>
      <w:marTop w:val="0"/>
      <w:marBottom w:val="0"/>
      <w:divBdr>
        <w:top w:val="none" w:sz="0" w:space="0" w:color="auto"/>
        <w:left w:val="none" w:sz="0" w:space="0" w:color="auto"/>
        <w:bottom w:val="none" w:sz="0" w:space="0" w:color="auto"/>
        <w:right w:val="none" w:sz="0" w:space="0" w:color="auto"/>
      </w:divBdr>
    </w:div>
    <w:div w:id="914894111">
      <w:bodyDiv w:val="1"/>
      <w:marLeft w:val="0"/>
      <w:marRight w:val="0"/>
      <w:marTop w:val="0"/>
      <w:marBottom w:val="0"/>
      <w:divBdr>
        <w:top w:val="none" w:sz="0" w:space="0" w:color="auto"/>
        <w:left w:val="none" w:sz="0" w:space="0" w:color="auto"/>
        <w:bottom w:val="none" w:sz="0" w:space="0" w:color="auto"/>
        <w:right w:val="none" w:sz="0" w:space="0" w:color="auto"/>
      </w:divBdr>
    </w:div>
    <w:div w:id="917783690">
      <w:bodyDiv w:val="1"/>
      <w:marLeft w:val="0"/>
      <w:marRight w:val="0"/>
      <w:marTop w:val="0"/>
      <w:marBottom w:val="0"/>
      <w:divBdr>
        <w:top w:val="none" w:sz="0" w:space="0" w:color="auto"/>
        <w:left w:val="none" w:sz="0" w:space="0" w:color="auto"/>
        <w:bottom w:val="none" w:sz="0" w:space="0" w:color="auto"/>
        <w:right w:val="none" w:sz="0" w:space="0" w:color="auto"/>
      </w:divBdr>
    </w:div>
    <w:div w:id="928657621">
      <w:bodyDiv w:val="1"/>
      <w:marLeft w:val="0"/>
      <w:marRight w:val="0"/>
      <w:marTop w:val="0"/>
      <w:marBottom w:val="0"/>
      <w:divBdr>
        <w:top w:val="none" w:sz="0" w:space="0" w:color="auto"/>
        <w:left w:val="none" w:sz="0" w:space="0" w:color="auto"/>
        <w:bottom w:val="none" w:sz="0" w:space="0" w:color="auto"/>
        <w:right w:val="none" w:sz="0" w:space="0" w:color="auto"/>
      </w:divBdr>
    </w:div>
    <w:div w:id="932978729">
      <w:bodyDiv w:val="1"/>
      <w:marLeft w:val="0"/>
      <w:marRight w:val="0"/>
      <w:marTop w:val="0"/>
      <w:marBottom w:val="0"/>
      <w:divBdr>
        <w:top w:val="none" w:sz="0" w:space="0" w:color="auto"/>
        <w:left w:val="none" w:sz="0" w:space="0" w:color="auto"/>
        <w:bottom w:val="none" w:sz="0" w:space="0" w:color="auto"/>
        <w:right w:val="none" w:sz="0" w:space="0" w:color="auto"/>
      </w:divBdr>
    </w:div>
    <w:div w:id="933781138">
      <w:bodyDiv w:val="1"/>
      <w:marLeft w:val="0"/>
      <w:marRight w:val="0"/>
      <w:marTop w:val="0"/>
      <w:marBottom w:val="0"/>
      <w:divBdr>
        <w:top w:val="none" w:sz="0" w:space="0" w:color="auto"/>
        <w:left w:val="none" w:sz="0" w:space="0" w:color="auto"/>
        <w:bottom w:val="none" w:sz="0" w:space="0" w:color="auto"/>
        <w:right w:val="none" w:sz="0" w:space="0" w:color="auto"/>
      </w:divBdr>
    </w:div>
    <w:div w:id="935291165">
      <w:bodyDiv w:val="1"/>
      <w:marLeft w:val="0"/>
      <w:marRight w:val="0"/>
      <w:marTop w:val="0"/>
      <w:marBottom w:val="0"/>
      <w:divBdr>
        <w:top w:val="none" w:sz="0" w:space="0" w:color="auto"/>
        <w:left w:val="none" w:sz="0" w:space="0" w:color="auto"/>
        <w:bottom w:val="none" w:sz="0" w:space="0" w:color="auto"/>
        <w:right w:val="none" w:sz="0" w:space="0" w:color="auto"/>
      </w:divBdr>
    </w:div>
    <w:div w:id="939752249">
      <w:bodyDiv w:val="1"/>
      <w:marLeft w:val="0"/>
      <w:marRight w:val="0"/>
      <w:marTop w:val="0"/>
      <w:marBottom w:val="0"/>
      <w:divBdr>
        <w:top w:val="none" w:sz="0" w:space="0" w:color="auto"/>
        <w:left w:val="none" w:sz="0" w:space="0" w:color="auto"/>
        <w:bottom w:val="none" w:sz="0" w:space="0" w:color="auto"/>
        <w:right w:val="none" w:sz="0" w:space="0" w:color="auto"/>
      </w:divBdr>
    </w:div>
    <w:div w:id="944383621">
      <w:bodyDiv w:val="1"/>
      <w:marLeft w:val="0"/>
      <w:marRight w:val="0"/>
      <w:marTop w:val="0"/>
      <w:marBottom w:val="0"/>
      <w:divBdr>
        <w:top w:val="none" w:sz="0" w:space="0" w:color="auto"/>
        <w:left w:val="none" w:sz="0" w:space="0" w:color="auto"/>
        <w:bottom w:val="none" w:sz="0" w:space="0" w:color="auto"/>
        <w:right w:val="none" w:sz="0" w:space="0" w:color="auto"/>
      </w:divBdr>
    </w:div>
    <w:div w:id="947783561">
      <w:bodyDiv w:val="1"/>
      <w:marLeft w:val="0"/>
      <w:marRight w:val="0"/>
      <w:marTop w:val="0"/>
      <w:marBottom w:val="0"/>
      <w:divBdr>
        <w:top w:val="none" w:sz="0" w:space="0" w:color="auto"/>
        <w:left w:val="none" w:sz="0" w:space="0" w:color="auto"/>
        <w:bottom w:val="none" w:sz="0" w:space="0" w:color="auto"/>
        <w:right w:val="none" w:sz="0" w:space="0" w:color="auto"/>
      </w:divBdr>
    </w:div>
    <w:div w:id="948664651">
      <w:bodyDiv w:val="1"/>
      <w:marLeft w:val="0"/>
      <w:marRight w:val="0"/>
      <w:marTop w:val="0"/>
      <w:marBottom w:val="0"/>
      <w:divBdr>
        <w:top w:val="none" w:sz="0" w:space="0" w:color="auto"/>
        <w:left w:val="none" w:sz="0" w:space="0" w:color="auto"/>
        <w:bottom w:val="none" w:sz="0" w:space="0" w:color="auto"/>
        <w:right w:val="none" w:sz="0" w:space="0" w:color="auto"/>
      </w:divBdr>
    </w:div>
    <w:div w:id="951597941">
      <w:bodyDiv w:val="1"/>
      <w:marLeft w:val="0"/>
      <w:marRight w:val="0"/>
      <w:marTop w:val="0"/>
      <w:marBottom w:val="0"/>
      <w:divBdr>
        <w:top w:val="none" w:sz="0" w:space="0" w:color="auto"/>
        <w:left w:val="none" w:sz="0" w:space="0" w:color="auto"/>
        <w:bottom w:val="none" w:sz="0" w:space="0" w:color="auto"/>
        <w:right w:val="none" w:sz="0" w:space="0" w:color="auto"/>
      </w:divBdr>
    </w:div>
    <w:div w:id="957905413">
      <w:bodyDiv w:val="1"/>
      <w:marLeft w:val="0"/>
      <w:marRight w:val="0"/>
      <w:marTop w:val="0"/>
      <w:marBottom w:val="0"/>
      <w:divBdr>
        <w:top w:val="none" w:sz="0" w:space="0" w:color="auto"/>
        <w:left w:val="none" w:sz="0" w:space="0" w:color="auto"/>
        <w:bottom w:val="none" w:sz="0" w:space="0" w:color="auto"/>
        <w:right w:val="none" w:sz="0" w:space="0" w:color="auto"/>
      </w:divBdr>
    </w:div>
    <w:div w:id="958141597">
      <w:bodyDiv w:val="1"/>
      <w:marLeft w:val="0"/>
      <w:marRight w:val="0"/>
      <w:marTop w:val="0"/>
      <w:marBottom w:val="0"/>
      <w:divBdr>
        <w:top w:val="none" w:sz="0" w:space="0" w:color="auto"/>
        <w:left w:val="none" w:sz="0" w:space="0" w:color="auto"/>
        <w:bottom w:val="none" w:sz="0" w:space="0" w:color="auto"/>
        <w:right w:val="none" w:sz="0" w:space="0" w:color="auto"/>
      </w:divBdr>
    </w:div>
    <w:div w:id="958150703">
      <w:bodyDiv w:val="1"/>
      <w:marLeft w:val="0"/>
      <w:marRight w:val="0"/>
      <w:marTop w:val="0"/>
      <w:marBottom w:val="0"/>
      <w:divBdr>
        <w:top w:val="none" w:sz="0" w:space="0" w:color="auto"/>
        <w:left w:val="none" w:sz="0" w:space="0" w:color="auto"/>
        <w:bottom w:val="none" w:sz="0" w:space="0" w:color="auto"/>
        <w:right w:val="none" w:sz="0" w:space="0" w:color="auto"/>
      </w:divBdr>
    </w:div>
    <w:div w:id="960037870">
      <w:bodyDiv w:val="1"/>
      <w:marLeft w:val="0"/>
      <w:marRight w:val="0"/>
      <w:marTop w:val="0"/>
      <w:marBottom w:val="0"/>
      <w:divBdr>
        <w:top w:val="none" w:sz="0" w:space="0" w:color="auto"/>
        <w:left w:val="none" w:sz="0" w:space="0" w:color="auto"/>
        <w:bottom w:val="none" w:sz="0" w:space="0" w:color="auto"/>
        <w:right w:val="none" w:sz="0" w:space="0" w:color="auto"/>
      </w:divBdr>
    </w:div>
    <w:div w:id="963777293">
      <w:bodyDiv w:val="1"/>
      <w:marLeft w:val="0"/>
      <w:marRight w:val="0"/>
      <w:marTop w:val="0"/>
      <w:marBottom w:val="0"/>
      <w:divBdr>
        <w:top w:val="none" w:sz="0" w:space="0" w:color="auto"/>
        <w:left w:val="none" w:sz="0" w:space="0" w:color="auto"/>
        <w:bottom w:val="none" w:sz="0" w:space="0" w:color="auto"/>
        <w:right w:val="none" w:sz="0" w:space="0" w:color="auto"/>
      </w:divBdr>
    </w:div>
    <w:div w:id="963849227">
      <w:bodyDiv w:val="1"/>
      <w:marLeft w:val="0"/>
      <w:marRight w:val="0"/>
      <w:marTop w:val="0"/>
      <w:marBottom w:val="0"/>
      <w:divBdr>
        <w:top w:val="none" w:sz="0" w:space="0" w:color="auto"/>
        <w:left w:val="none" w:sz="0" w:space="0" w:color="auto"/>
        <w:bottom w:val="none" w:sz="0" w:space="0" w:color="auto"/>
        <w:right w:val="none" w:sz="0" w:space="0" w:color="auto"/>
      </w:divBdr>
    </w:div>
    <w:div w:id="964851913">
      <w:bodyDiv w:val="1"/>
      <w:marLeft w:val="0"/>
      <w:marRight w:val="0"/>
      <w:marTop w:val="0"/>
      <w:marBottom w:val="0"/>
      <w:divBdr>
        <w:top w:val="none" w:sz="0" w:space="0" w:color="auto"/>
        <w:left w:val="none" w:sz="0" w:space="0" w:color="auto"/>
        <w:bottom w:val="none" w:sz="0" w:space="0" w:color="auto"/>
        <w:right w:val="none" w:sz="0" w:space="0" w:color="auto"/>
      </w:divBdr>
    </w:div>
    <w:div w:id="964887500">
      <w:bodyDiv w:val="1"/>
      <w:marLeft w:val="0"/>
      <w:marRight w:val="0"/>
      <w:marTop w:val="0"/>
      <w:marBottom w:val="0"/>
      <w:divBdr>
        <w:top w:val="none" w:sz="0" w:space="0" w:color="auto"/>
        <w:left w:val="none" w:sz="0" w:space="0" w:color="auto"/>
        <w:bottom w:val="none" w:sz="0" w:space="0" w:color="auto"/>
        <w:right w:val="none" w:sz="0" w:space="0" w:color="auto"/>
      </w:divBdr>
    </w:div>
    <w:div w:id="966277622">
      <w:bodyDiv w:val="1"/>
      <w:marLeft w:val="0"/>
      <w:marRight w:val="0"/>
      <w:marTop w:val="0"/>
      <w:marBottom w:val="0"/>
      <w:divBdr>
        <w:top w:val="none" w:sz="0" w:space="0" w:color="auto"/>
        <w:left w:val="none" w:sz="0" w:space="0" w:color="auto"/>
        <w:bottom w:val="none" w:sz="0" w:space="0" w:color="auto"/>
        <w:right w:val="none" w:sz="0" w:space="0" w:color="auto"/>
      </w:divBdr>
    </w:div>
    <w:div w:id="969676220">
      <w:bodyDiv w:val="1"/>
      <w:marLeft w:val="0"/>
      <w:marRight w:val="0"/>
      <w:marTop w:val="0"/>
      <w:marBottom w:val="0"/>
      <w:divBdr>
        <w:top w:val="none" w:sz="0" w:space="0" w:color="auto"/>
        <w:left w:val="none" w:sz="0" w:space="0" w:color="auto"/>
        <w:bottom w:val="none" w:sz="0" w:space="0" w:color="auto"/>
        <w:right w:val="none" w:sz="0" w:space="0" w:color="auto"/>
      </w:divBdr>
    </w:div>
    <w:div w:id="973221657">
      <w:bodyDiv w:val="1"/>
      <w:marLeft w:val="0"/>
      <w:marRight w:val="0"/>
      <w:marTop w:val="0"/>
      <w:marBottom w:val="0"/>
      <w:divBdr>
        <w:top w:val="none" w:sz="0" w:space="0" w:color="auto"/>
        <w:left w:val="none" w:sz="0" w:space="0" w:color="auto"/>
        <w:bottom w:val="none" w:sz="0" w:space="0" w:color="auto"/>
        <w:right w:val="none" w:sz="0" w:space="0" w:color="auto"/>
      </w:divBdr>
    </w:div>
    <w:div w:id="974992682">
      <w:bodyDiv w:val="1"/>
      <w:marLeft w:val="0"/>
      <w:marRight w:val="0"/>
      <w:marTop w:val="0"/>
      <w:marBottom w:val="0"/>
      <w:divBdr>
        <w:top w:val="none" w:sz="0" w:space="0" w:color="auto"/>
        <w:left w:val="none" w:sz="0" w:space="0" w:color="auto"/>
        <w:bottom w:val="none" w:sz="0" w:space="0" w:color="auto"/>
        <w:right w:val="none" w:sz="0" w:space="0" w:color="auto"/>
      </w:divBdr>
    </w:div>
    <w:div w:id="977228345">
      <w:bodyDiv w:val="1"/>
      <w:marLeft w:val="0"/>
      <w:marRight w:val="0"/>
      <w:marTop w:val="0"/>
      <w:marBottom w:val="0"/>
      <w:divBdr>
        <w:top w:val="none" w:sz="0" w:space="0" w:color="auto"/>
        <w:left w:val="none" w:sz="0" w:space="0" w:color="auto"/>
        <w:bottom w:val="none" w:sz="0" w:space="0" w:color="auto"/>
        <w:right w:val="none" w:sz="0" w:space="0" w:color="auto"/>
      </w:divBdr>
    </w:div>
    <w:div w:id="980426043">
      <w:bodyDiv w:val="1"/>
      <w:marLeft w:val="0"/>
      <w:marRight w:val="0"/>
      <w:marTop w:val="0"/>
      <w:marBottom w:val="0"/>
      <w:divBdr>
        <w:top w:val="none" w:sz="0" w:space="0" w:color="auto"/>
        <w:left w:val="none" w:sz="0" w:space="0" w:color="auto"/>
        <w:bottom w:val="none" w:sz="0" w:space="0" w:color="auto"/>
        <w:right w:val="none" w:sz="0" w:space="0" w:color="auto"/>
      </w:divBdr>
    </w:div>
    <w:div w:id="980571504">
      <w:bodyDiv w:val="1"/>
      <w:marLeft w:val="0"/>
      <w:marRight w:val="0"/>
      <w:marTop w:val="0"/>
      <w:marBottom w:val="0"/>
      <w:divBdr>
        <w:top w:val="none" w:sz="0" w:space="0" w:color="auto"/>
        <w:left w:val="none" w:sz="0" w:space="0" w:color="auto"/>
        <w:bottom w:val="none" w:sz="0" w:space="0" w:color="auto"/>
        <w:right w:val="none" w:sz="0" w:space="0" w:color="auto"/>
      </w:divBdr>
    </w:div>
    <w:div w:id="982198837">
      <w:bodyDiv w:val="1"/>
      <w:marLeft w:val="0"/>
      <w:marRight w:val="0"/>
      <w:marTop w:val="0"/>
      <w:marBottom w:val="0"/>
      <w:divBdr>
        <w:top w:val="none" w:sz="0" w:space="0" w:color="auto"/>
        <w:left w:val="none" w:sz="0" w:space="0" w:color="auto"/>
        <w:bottom w:val="none" w:sz="0" w:space="0" w:color="auto"/>
        <w:right w:val="none" w:sz="0" w:space="0" w:color="auto"/>
      </w:divBdr>
    </w:div>
    <w:div w:id="989485528">
      <w:bodyDiv w:val="1"/>
      <w:marLeft w:val="0"/>
      <w:marRight w:val="0"/>
      <w:marTop w:val="0"/>
      <w:marBottom w:val="0"/>
      <w:divBdr>
        <w:top w:val="none" w:sz="0" w:space="0" w:color="auto"/>
        <w:left w:val="none" w:sz="0" w:space="0" w:color="auto"/>
        <w:bottom w:val="none" w:sz="0" w:space="0" w:color="auto"/>
        <w:right w:val="none" w:sz="0" w:space="0" w:color="auto"/>
      </w:divBdr>
      <w:divsChild>
        <w:div w:id="1559122854">
          <w:marLeft w:val="0"/>
          <w:marRight w:val="0"/>
          <w:marTop w:val="0"/>
          <w:marBottom w:val="0"/>
          <w:divBdr>
            <w:top w:val="none" w:sz="0" w:space="0" w:color="auto"/>
            <w:left w:val="none" w:sz="0" w:space="0" w:color="auto"/>
            <w:bottom w:val="none" w:sz="0" w:space="0" w:color="auto"/>
            <w:right w:val="none" w:sz="0" w:space="0" w:color="auto"/>
          </w:divBdr>
          <w:divsChild>
            <w:div w:id="1884904950">
              <w:marLeft w:val="0"/>
              <w:marRight w:val="0"/>
              <w:marTop w:val="0"/>
              <w:marBottom w:val="0"/>
              <w:divBdr>
                <w:top w:val="none" w:sz="0" w:space="0" w:color="auto"/>
                <w:left w:val="none" w:sz="0" w:space="0" w:color="auto"/>
                <w:bottom w:val="none" w:sz="0" w:space="0" w:color="auto"/>
                <w:right w:val="none" w:sz="0" w:space="0" w:color="auto"/>
              </w:divBdr>
              <w:divsChild>
                <w:div w:id="83206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406906">
      <w:bodyDiv w:val="1"/>
      <w:marLeft w:val="0"/>
      <w:marRight w:val="0"/>
      <w:marTop w:val="0"/>
      <w:marBottom w:val="0"/>
      <w:divBdr>
        <w:top w:val="none" w:sz="0" w:space="0" w:color="auto"/>
        <w:left w:val="none" w:sz="0" w:space="0" w:color="auto"/>
        <w:bottom w:val="none" w:sz="0" w:space="0" w:color="auto"/>
        <w:right w:val="none" w:sz="0" w:space="0" w:color="auto"/>
      </w:divBdr>
    </w:div>
    <w:div w:id="994525825">
      <w:bodyDiv w:val="1"/>
      <w:marLeft w:val="0"/>
      <w:marRight w:val="0"/>
      <w:marTop w:val="0"/>
      <w:marBottom w:val="0"/>
      <w:divBdr>
        <w:top w:val="none" w:sz="0" w:space="0" w:color="auto"/>
        <w:left w:val="none" w:sz="0" w:space="0" w:color="auto"/>
        <w:bottom w:val="none" w:sz="0" w:space="0" w:color="auto"/>
        <w:right w:val="none" w:sz="0" w:space="0" w:color="auto"/>
      </w:divBdr>
    </w:div>
    <w:div w:id="996493329">
      <w:bodyDiv w:val="1"/>
      <w:marLeft w:val="0"/>
      <w:marRight w:val="0"/>
      <w:marTop w:val="0"/>
      <w:marBottom w:val="0"/>
      <w:divBdr>
        <w:top w:val="none" w:sz="0" w:space="0" w:color="auto"/>
        <w:left w:val="none" w:sz="0" w:space="0" w:color="auto"/>
        <w:bottom w:val="none" w:sz="0" w:space="0" w:color="auto"/>
        <w:right w:val="none" w:sz="0" w:space="0" w:color="auto"/>
      </w:divBdr>
    </w:div>
    <w:div w:id="1002046695">
      <w:bodyDiv w:val="1"/>
      <w:marLeft w:val="0"/>
      <w:marRight w:val="0"/>
      <w:marTop w:val="0"/>
      <w:marBottom w:val="0"/>
      <w:divBdr>
        <w:top w:val="none" w:sz="0" w:space="0" w:color="auto"/>
        <w:left w:val="none" w:sz="0" w:space="0" w:color="auto"/>
        <w:bottom w:val="none" w:sz="0" w:space="0" w:color="auto"/>
        <w:right w:val="none" w:sz="0" w:space="0" w:color="auto"/>
      </w:divBdr>
    </w:div>
    <w:div w:id="1009215910">
      <w:bodyDiv w:val="1"/>
      <w:marLeft w:val="0"/>
      <w:marRight w:val="0"/>
      <w:marTop w:val="0"/>
      <w:marBottom w:val="0"/>
      <w:divBdr>
        <w:top w:val="none" w:sz="0" w:space="0" w:color="auto"/>
        <w:left w:val="none" w:sz="0" w:space="0" w:color="auto"/>
        <w:bottom w:val="none" w:sz="0" w:space="0" w:color="auto"/>
        <w:right w:val="none" w:sz="0" w:space="0" w:color="auto"/>
      </w:divBdr>
    </w:div>
    <w:div w:id="1009522968">
      <w:bodyDiv w:val="1"/>
      <w:marLeft w:val="0"/>
      <w:marRight w:val="0"/>
      <w:marTop w:val="0"/>
      <w:marBottom w:val="0"/>
      <w:divBdr>
        <w:top w:val="none" w:sz="0" w:space="0" w:color="auto"/>
        <w:left w:val="none" w:sz="0" w:space="0" w:color="auto"/>
        <w:bottom w:val="none" w:sz="0" w:space="0" w:color="auto"/>
        <w:right w:val="none" w:sz="0" w:space="0" w:color="auto"/>
      </w:divBdr>
    </w:div>
    <w:div w:id="1010137304">
      <w:bodyDiv w:val="1"/>
      <w:marLeft w:val="0"/>
      <w:marRight w:val="0"/>
      <w:marTop w:val="0"/>
      <w:marBottom w:val="0"/>
      <w:divBdr>
        <w:top w:val="none" w:sz="0" w:space="0" w:color="auto"/>
        <w:left w:val="none" w:sz="0" w:space="0" w:color="auto"/>
        <w:bottom w:val="none" w:sz="0" w:space="0" w:color="auto"/>
        <w:right w:val="none" w:sz="0" w:space="0" w:color="auto"/>
      </w:divBdr>
    </w:div>
    <w:div w:id="1011418216">
      <w:bodyDiv w:val="1"/>
      <w:marLeft w:val="0"/>
      <w:marRight w:val="0"/>
      <w:marTop w:val="0"/>
      <w:marBottom w:val="0"/>
      <w:divBdr>
        <w:top w:val="none" w:sz="0" w:space="0" w:color="auto"/>
        <w:left w:val="none" w:sz="0" w:space="0" w:color="auto"/>
        <w:bottom w:val="none" w:sz="0" w:space="0" w:color="auto"/>
        <w:right w:val="none" w:sz="0" w:space="0" w:color="auto"/>
      </w:divBdr>
    </w:div>
    <w:div w:id="1016620277">
      <w:bodyDiv w:val="1"/>
      <w:marLeft w:val="0"/>
      <w:marRight w:val="0"/>
      <w:marTop w:val="0"/>
      <w:marBottom w:val="0"/>
      <w:divBdr>
        <w:top w:val="none" w:sz="0" w:space="0" w:color="auto"/>
        <w:left w:val="none" w:sz="0" w:space="0" w:color="auto"/>
        <w:bottom w:val="none" w:sz="0" w:space="0" w:color="auto"/>
        <w:right w:val="none" w:sz="0" w:space="0" w:color="auto"/>
      </w:divBdr>
    </w:div>
    <w:div w:id="1017930052">
      <w:bodyDiv w:val="1"/>
      <w:marLeft w:val="0"/>
      <w:marRight w:val="0"/>
      <w:marTop w:val="0"/>
      <w:marBottom w:val="0"/>
      <w:divBdr>
        <w:top w:val="none" w:sz="0" w:space="0" w:color="auto"/>
        <w:left w:val="none" w:sz="0" w:space="0" w:color="auto"/>
        <w:bottom w:val="none" w:sz="0" w:space="0" w:color="auto"/>
        <w:right w:val="none" w:sz="0" w:space="0" w:color="auto"/>
      </w:divBdr>
    </w:div>
    <w:div w:id="1018776753">
      <w:bodyDiv w:val="1"/>
      <w:marLeft w:val="0"/>
      <w:marRight w:val="0"/>
      <w:marTop w:val="0"/>
      <w:marBottom w:val="0"/>
      <w:divBdr>
        <w:top w:val="none" w:sz="0" w:space="0" w:color="auto"/>
        <w:left w:val="none" w:sz="0" w:space="0" w:color="auto"/>
        <w:bottom w:val="none" w:sz="0" w:space="0" w:color="auto"/>
        <w:right w:val="none" w:sz="0" w:space="0" w:color="auto"/>
      </w:divBdr>
    </w:div>
    <w:div w:id="1022825572">
      <w:bodyDiv w:val="1"/>
      <w:marLeft w:val="0"/>
      <w:marRight w:val="0"/>
      <w:marTop w:val="0"/>
      <w:marBottom w:val="0"/>
      <w:divBdr>
        <w:top w:val="none" w:sz="0" w:space="0" w:color="auto"/>
        <w:left w:val="none" w:sz="0" w:space="0" w:color="auto"/>
        <w:bottom w:val="none" w:sz="0" w:space="0" w:color="auto"/>
        <w:right w:val="none" w:sz="0" w:space="0" w:color="auto"/>
      </w:divBdr>
    </w:div>
    <w:div w:id="1022972821">
      <w:bodyDiv w:val="1"/>
      <w:marLeft w:val="0"/>
      <w:marRight w:val="0"/>
      <w:marTop w:val="0"/>
      <w:marBottom w:val="0"/>
      <w:divBdr>
        <w:top w:val="none" w:sz="0" w:space="0" w:color="auto"/>
        <w:left w:val="none" w:sz="0" w:space="0" w:color="auto"/>
        <w:bottom w:val="none" w:sz="0" w:space="0" w:color="auto"/>
        <w:right w:val="none" w:sz="0" w:space="0" w:color="auto"/>
      </w:divBdr>
    </w:div>
    <w:div w:id="1028600961">
      <w:bodyDiv w:val="1"/>
      <w:marLeft w:val="0"/>
      <w:marRight w:val="0"/>
      <w:marTop w:val="0"/>
      <w:marBottom w:val="0"/>
      <w:divBdr>
        <w:top w:val="none" w:sz="0" w:space="0" w:color="auto"/>
        <w:left w:val="none" w:sz="0" w:space="0" w:color="auto"/>
        <w:bottom w:val="none" w:sz="0" w:space="0" w:color="auto"/>
        <w:right w:val="none" w:sz="0" w:space="0" w:color="auto"/>
      </w:divBdr>
    </w:div>
    <w:div w:id="1029141889">
      <w:bodyDiv w:val="1"/>
      <w:marLeft w:val="0"/>
      <w:marRight w:val="0"/>
      <w:marTop w:val="0"/>
      <w:marBottom w:val="0"/>
      <w:divBdr>
        <w:top w:val="none" w:sz="0" w:space="0" w:color="auto"/>
        <w:left w:val="none" w:sz="0" w:space="0" w:color="auto"/>
        <w:bottom w:val="none" w:sz="0" w:space="0" w:color="auto"/>
        <w:right w:val="none" w:sz="0" w:space="0" w:color="auto"/>
      </w:divBdr>
    </w:div>
    <w:div w:id="1030254503">
      <w:bodyDiv w:val="1"/>
      <w:marLeft w:val="0"/>
      <w:marRight w:val="0"/>
      <w:marTop w:val="0"/>
      <w:marBottom w:val="0"/>
      <w:divBdr>
        <w:top w:val="none" w:sz="0" w:space="0" w:color="auto"/>
        <w:left w:val="none" w:sz="0" w:space="0" w:color="auto"/>
        <w:bottom w:val="none" w:sz="0" w:space="0" w:color="auto"/>
        <w:right w:val="none" w:sz="0" w:space="0" w:color="auto"/>
      </w:divBdr>
    </w:div>
    <w:div w:id="1037003798">
      <w:bodyDiv w:val="1"/>
      <w:marLeft w:val="0"/>
      <w:marRight w:val="0"/>
      <w:marTop w:val="0"/>
      <w:marBottom w:val="0"/>
      <w:divBdr>
        <w:top w:val="none" w:sz="0" w:space="0" w:color="auto"/>
        <w:left w:val="none" w:sz="0" w:space="0" w:color="auto"/>
        <w:bottom w:val="none" w:sz="0" w:space="0" w:color="auto"/>
        <w:right w:val="none" w:sz="0" w:space="0" w:color="auto"/>
      </w:divBdr>
      <w:divsChild>
        <w:div w:id="261844764">
          <w:marLeft w:val="0"/>
          <w:marRight w:val="0"/>
          <w:marTop w:val="0"/>
          <w:marBottom w:val="0"/>
          <w:divBdr>
            <w:top w:val="none" w:sz="0" w:space="0" w:color="auto"/>
            <w:left w:val="none" w:sz="0" w:space="0" w:color="auto"/>
            <w:bottom w:val="none" w:sz="0" w:space="0" w:color="auto"/>
            <w:right w:val="none" w:sz="0" w:space="0" w:color="auto"/>
          </w:divBdr>
          <w:divsChild>
            <w:div w:id="955714898">
              <w:marLeft w:val="0"/>
              <w:marRight w:val="0"/>
              <w:marTop w:val="0"/>
              <w:marBottom w:val="0"/>
              <w:divBdr>
                <w:top w:val="none" w:sz="0" w:space="0" w:color="auto"/>
                <w:left w:val="none" w:sz="0" w:space="0" w:color="auto"/>
                <w:bottom w:val="none" w:sz="0" w:space="0" w:color="auto"/>
                <w:right w:val="none" w:sz="0" w:space="0" w:color="auto"/>
              </w:divBdr>
              <w:divsChild>
                <w:div w:id="64778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969151">
      <w:bodyDiv w:val="1"/>
      <w:marLeft w:val="0"/>
      <w:marRight w:val="0"/>
      <w:marTop w:val="0"/>
      <w:marBottom w:val="0"/>
      <w:divBdr>
        <w:top w:val="none" w:sz="0" w:space="0" w:color="auto"/>
        <w:left w:val="none" w:sz="0" w:space="0" w:color="auto"/>
        <w:bottom w:val="none" w:sz="0" w:space="0" w:color="auto"/>
        <w:right w:val="none" w:sz="0" w:space="0" w:color="auto"/>
      </w:divBdr>
    </w:div>
    <w:div w:id="1043407075">
      <w:bodyDiv w:val="1"/>
      <w:marLeft w:val="0"/>
      <w:marRight w:val="0"/>
      <w:marTop w:val="0"/>
      <w:marBottom w:val="0"/>
      <w:divBdr>
        <w:top w:val="none" w:sz="0" w:space="0" w:color="auto"/>
        <w:left w:val="none" w:sz="0" w:space="0" w:color="auto"/>
        <w:bottom w:val="none" w:sz="0" w:space="0" w:color="auto"/>
        <w:right w:val="none" w:sz="0" w:space="0" w:color="auto"/>
      </w:divBdr>
    </w:div>
    <w:div w:id="1044329756">
      <w:bodyDiv w:val="1"/>
      <w:marLeft w:val="0"/>
      <w:marRight w:val="0"/>
      <w:marTop w:val="0"/>
      <w:marBottom w:val="0"/>
      <w:divBdr>
        <w:top w:val="none" w:sz="0" w:space="0" w:color="auto"/>
        <w:left w:val="none" w:sz="0" w:space="0" w:color="auto"/>
        <w:bottom w:val="none" w:sz="0" w:space="0" w:color="auto"/>
        <w:right w:val="none" w:sz="0" w:space="0" w:color="auto"/>
      </w:divBdr>
    </w:div>
    <w:div w:id="1053848369">
      <w:bodyDiv w:val="1"/>
      <w:marLeft w:val="0"/>
      <w:marRight w:val="0"/>
      <w:marTop w:val="0"/>
      <w:marBottom w:val="0"/>
      <w:divBdr>
        <w:top w:val="none" w:sz="0" w:space="0" w:color="auto"/>
        <w:left w:val="none" w:sz="0" w:space="0" w:color="auto"/>
        <w:bottom w:val="none" w:sz="0" w:space="0" w:color="auto"/>
        <w:right w:val="none" w:sz="0" w:space="0" w:color="auto"/>
      </w:divBdr>
    </w:div>
    <w:div w:id="1054428363">
      <w:bodyDiv w:val="1"/>
      <w:marLeft w:val="0"/>
      <w:marRight w:val="0"/>
      <w:marTop w:val="0"/>
      <w:marBottom w:val="0"/>
      <w:divBdr>
        <w:top w:val="none" w:sz="0" w:space="0" w:color="auto"/>
        <w:left w:val="none" w:sz="0" w:space="0" w:color="auto"/>
        <w:bottom w:val="none" w:sz="0" w:space="0" w:color="auto"/>
        <w:right w:val="none" w:sz="0" w:space="0" w:color="auto"/>
      </w:divBdr>
    </w:div>
    <w:div w:id="1055012151">
      <w:bodyDiv w:val="1"/>
      <w:marLeft w:val="0"/>
      <w:marRight w:val="0"/>
      <w:marTop w:val="0"/>
      <w:marBottom w:val="0"/>
      <w:divBdr>
        <w:top w:val="none" w:sz="0" w:space="0" w:color="auto"/>
        <w:left w:val="none" w:sz="0" w:space="0" w:color="auto"/>
        <w:bottom w:val="none" w:sz="0" w:space="0" w:color="auto"/>
        <w:right w:val="none" w:sz="0" w:space="0" w:color="auto"/>
      </w:divBdr>
    </w:div>
    <w:div w:id="1055276859">
      <w:bodyDiv w:val="1"/>
      <w:marLeft w:val="0"/>
      <w:marRight w:val="0"/>
      <w:marTop w:val="0"/>
      <w:marBottom w:val="0"/>
      <w:divBdr>
        <w:top w:val="none" w:sz="0" w:space="0" w:color="auto"/>
        <w:left w:val="none" w:sz="0" w:space="0" w:color="auto"/>
        <w:bottom w:val="none" w:sz="0" w:space="0" w:color="auto"/>
        <w:right w:val="none" w:sz="0" w:space="0" w:color="auto"/>
      </w:divBdr>
    </w:div>
    <w:div w:id="1058550048">
      <w:bodyDiv w:val="1"/>
      <w:marLeft w:val="0"/>
      <w:marRight w:val="0"/>
      <w:marTop w:val="0"/>
      <w:marBottom w:val="0"/>
      <w:divBdr>
        <w:top w:val="none" w:sz="0" w:space="0" w:color="auto"/>
        <w:left w:val="none" w:sz="0" w:space="0" w:color="auto"/>
        <w:bottom w:val="none" w:sz="0" w:space="0" w:color="auto"/>
        <w:right w:val="none" w:sz="0" w:space="0" w:color="auto"/>
      </w:divBdr>
    </w:div>
    <w:div w:id="1059211023">
      <w:bodyDiv w:val="1"/>
      <w:marLeft w:val="0"/>
      <w:marRight w:val="0"/>
      <w:marTop w:val="0"/>
      <w:marBottom w:val="0"/>
      <w:divBdr>
        <w:top w:val="none" w:sz="0" w:space="0" w:color="auto"/>
        <w:left w:val="none" w:sz="0" w:space="0" w:color="auto"/>
        <w:bottom w:val="none" w:sz="0" w:space="0" w:color="auto"/>
        <w:right w:val="none" w:sz="0" w:space="0" w:color="auto"/>
      </w:divBdr>
    </w:div>
    <w:div w:id="1062867338">
      <w:bodyDiv w:val="1"/>
      <w:marLeft w:val="0"/>
      <w:marRight w:val="0"/>
      <w:marTop w:val="0"/>
      <w:marBottom w:val="0"/>
      <w:divBdr>
        <w:top w:val="none" w:sz="0" w:space="0" w:color="auto"/>
        <w:left w:val="none" w:sz="0" w:space="0" w:color="auto"/>
        <w:bottom w:val="none" w:sz="0" w:space="0" w:color="auto"/>
        <w:right w:val="none" w:sz="0" w:space="0" w:color="auto"/>
      </w:divBdr>
    </w:div>
    <w:div w:id="1065225802">
      <w:bodyDiv w:val="1"/>
      <w:marLeft w:val="0"/>
      <w:marRight w:val="0"/>
      <w:marTop w:val="0"/>
      <w:marBottom w:val="0"/>
      <w:divBdr>
        <w:top w:val="none" w:sz="0" w:space="0" w:color="auto"/>
        <w:left w:val="none" w:sz="0" w:space="0" w:color="auto"/>
        <w:bottom w:val="none" w:sz="0" w:space="0" w:color="auto"/>
        <w:right w:val="none" w:sz="0" w:space="0" w:color="auto"/>
      </w:divBdr>
    </w:div>
    <w:div w:id="1067417167">
      <w:bodyDiv w:val="1"/>
      <w:marLeft w:val="0"/>
      <w:marRight w:val="0"/>
      <w:marTop w:val="0"/>
      <w:marBottom w:val="0"/>
      <w:divBdr>
        <w:top w:val="none" w:sz="0" w:space="0" w:color="auto"/>
        <w:left w:val="none" w:sz="0" w:space="0" w:color="auto"/>
        <w:bottom w:val="none" w:sz="0" w:space="0" w:color="auto"/>
        <w:right w:val="none" w:sz="0" w:space="0" w:color="auto"/>
      </w:divBdr>
    </w:div>
    <w:div w:id="1078403342">
      <w:bodyDiv w:val="1"/>
      <w:marLeft w:val="0"/>
      <w:marRight w:val="0"/>
      <w:marTop w:val="0"/>
      <w:marBottom w:val="0"/>
      <w:divBdr>
        <w:top w:val="none" w:sz="0" w:space="0" w:color="auto"/>
        <w:left w:val="none" w:sz="0" w:space="0" w:color="auto"/>
        <w:bottom w:val="none" w:sz="0" w:space="0" w:color="auto"/>
        <w:right w:val="none" w:sz="0" w:space="0" w:color="auto"/>
      </w:divBdr>
    </w:div>
    <w:div w:id="1081953580">
      <w:bodyDiv w:val="1"/>
      <w:marLeft w:val="0"/>
      <w:marRight w:val="0"/>
      <w:marTop w:val="0"/>
      <w:marBottom w:val="0"/>
      <w:divBdr>
        <w:top w:val="none" w:sz="0" w:space="0" w:color="auto"/>
        <w:left w:val="none" w:sz="0" w:space="0" w:color="auto"/>
        <w:bottom w:val="none" w:sz="0" w:space="0" w:color="auto"/>
        <w:right w:val="none" w:sz="0" w:space="0" w:color="auto"/>
      </w:divBdr>
    </w:div>
    <w:div w:id="1084035765">
      <w:bodyDiv w:val="1"/>
      <w:marLeft w:val="0"/>
      <w:marRight w:val="0"/>
      <w:marTop w:val="0"/>
      <w:marBottom w:val="0"/>
      <w:divBdr>
        <w:top w:val="none" w:sz="0" w:space="0" w:color="auto"/>
        <w:left w:val="none" w:sz="0" w:space="0" w:color="auto"/>
        <w:bottom w:val="none" w:sz="0" w:space="0" w:color="auto"/>
        <w:right w:val="none" w:sz="0" w:space="0" w:color="auto"/>
      </w:divBdr>
    </w:div>
    <w:div w:id="1085230193">
      <w:bodyDiv w:val="1"/>
      <w:marLeft w:val="0"/>
      <w:marRight w:val="0"/>
      <w:marTop w:val="0"/>
      <w:marBottom w:val="0"/>
      <w:divBdr>
        <w:top w:val="none" w:sz="0" w:space="0" w:color="auto"/>
        <w:left w:val="none" w:sz="0" w:space="0" w:color="auto"/>
        <w:bottom w:val="none" w:sz="0" w:space="0" w:color="auto"/>
        <w:right w:val="none" w:sz="0" w:space="0" w:color="auto"/>
      </w:divBdr>
    </w:div>
    <w:div w:id="1088044983">
      <w:bodyDiv w:val="1"/>
      <w:marLeft w:val="0"/>
      <w:marRight w:val="0"/>
      <w:marTop w:val="0"/>
      <w:marBottom w:val="0"/>
      <w:divBdr>
        <w:top w:val="none" w:sz="0" w:space="0" w:color="auto"/>
        <w:left w:val="none" w:sz="0" w:space="0" w:color="auto"/>
        <w:bottom w:val="none" w:sz="0" w:space="0" w:color="auto"/>
        <w:right w:val="none" w:sz="0" w:space="0" w:color="auto"/>
      </w:divBdr>
    </w:div>
    <w:div w:id="1089814567">
      <w:bodyDiv w:val="1"/>
      <w:marLeft w:val="0"/>
      <w:marRight w:val="0"/>
      <w:marTop w:val="0"/>
      <w:marBottom w:val="0"/>
      <w:divBdr>
        <w:top w:val="none" w:sz="0" w:space="0" w:color="auto"/>
        <w:left w:val="none" w:sz="0" w:space="0" w:color="auto"/>
        <w:bottom w:val="none" w:sz="0" w:space="0" w:color="auto"/>
        <w:right w:val="none" w:sz="0" w:space="0" w:color="auto"/>
      </w:divBdr>
    </w:div>
    <w:div w:id="1090811587">
      <w:bodyDiv w:val="1"/>
      <w:marLeft w:val="0"/>
      <w:marRight w:val="0"/>
      <w:marTop w:val="0"/>
      <w:marBottom w:val="0"/>
      <w:divBdr>
        <w:top w:val="none" w:sz="0" w:space="0" w:color="auto"/>
        <w:left w:val="none" w:sz="0" w:space="0" w:color="auto"/>
        <w:bottom w:val="none" w:sz="0" w:space="0" w:color="auto"/>
        <w:right w:val="none" w:sz="0" w:space="0" w:color="auto"/>
      </w:divBdr>
    </w:div>
    <w:div w:id="1090927787">
      <w:bodyDiv w:val="1"/>
      <w:marLeft w:val="0"/>
      <w:marRight w:val="0"/>
      <w:marTop w:val="0"/>
      <w:marBottom w:val="0"/>
      <w:divBdr>
        <w:top w:val="none" w:sz="0" w:space="0" w:color="auto"/>
        <w:left w:val="none" w:sz="0" w:space="0" w:color="auto"/>
        <w:bottom w:val="none" w:sz="0" w:space="0" w:color="auto"/>
        <w:right w:val="none" w:sz="0" w:space="0" w:color="auto"/>
      </w:divBdr>
    </w:div>
    <w:div w:id="1092552309">
      <w:bodyDiv w:val="1"/>
      <w:marLeft w:val="0"/>
      <w:marRight w:val="0"/>
      <w:marTop w:val="0"/>
      <w:marBottom w:val="0"/>
      <w:divBdr>
        <w:top w:val="none" w:sz="0" w:space="0" w:color="auto"/>
        <w:left w:val="none" w:sz="0" w:space="0" w:color="auto"/>
        <w:bottom w:val="none" w:sz="0" w:space="0" w:color="auto"/>
        <w:right w:val="none" w:sz="0" w:space="0" w:color="auto"/>
      </w:divBdr>
    </w:div>
    <w:div w:id="1093552112">
      <w:bodyDiv w:val="1"/>
      <w:marLeft w:val="0"/>
      <w:marRight w:val="0"/>
      <w:marTop w:val="0"/>
      <w:marBottom w:val="0"/>
      <w:divBdr>
        <w:top w:val="none" w:sz="0" w:space="0" w:color="auto"/>
        <w:left w:val="none" w:sz="0" w:space="0" w:color="auto"/>
        <w:bottom w:val="none" w:sz="0" w:space="0" w:color="auto"/>
        <w:right w:val="none" w:sz="0" w:space="0" w:color="auto"/>
      </w:divBdr>
    </w:div>
    <w:div w:id="1093821469">
      <w:bodyDiv w:val="1"/>
      <w:marLeft w:val="0"/>
      <w:marRight w:val="0"/>
      <w:marTop w:val="0"/>
      <w:marBottom w:val="0"/>
      <w:divBdr>
        <w:top w:val="none" w:sz="0" w:space="0" w:color="auto"/>
        <w:left w:val="none" w:sz="0" w:space="0" w:color="auto"/>
        <w:bottom w:val="none" w:sz="0" w:space="0" w:color="auto"/>
        <w:right w:val="none" w:sz="0" w:space="0" w:color="auto"/>
      </w:divBdr>
    </w:div>
    <w:div w:id="1093933716">
      <w:bodyDiv w:val="1"/>
      <w:marLeft w:val="0"/>
      <w:marRight w:val="0"/>
      <w:marTop w:val="0"/>
      <w:marBottom w:val="0"/>
      <w:divBdr>
        <w:top w:val="none" w:sz="0" w:space="0" w:color="auto"/>
        <w:left w:val="none" w:sz="0" w:space="0" w:color="auto"/>
        <w:bottom w:val="none" w:sz="0" w:space="0" w:color="auto"/>
        <w:right w:val="none" w:sz="0" w:space="0" w:color="auto"/>
      </w:divBdr>
    </w:div>
    <w:div w:id="1103065543">
      <w:bodyDiv w:val="1"/>
      <w:marLeft w:val="0"/>
      <w:marRight w:val="0"/>
      <w:marTop w:val="0"/>
      <w:marBottom w:val="0"/>
      <w:divBdr>
        <w:top w:val="none" w:sz="0" w:space="0" w:color="auto"/>
        <w:left w:val="none" w:sz="0" w:space="0" w:color="auto"/>
        <w:bottom w:val="none" w:sz="0" w:space="0" w:color="auto"/>
        <w:right w:val="none" w:sz="0" w:space="0" w:color="auto"/>
      </w:divBdr>
    </w:div>
    <w:div w:id="1110315188">
      <w:bodyDiv w:val="1"/>
      <w:marLeft w:val="0"/>
      <w:marRight w:val="0"/>
      <w:marTop w:val="0"/>
      <w:marBottom w:val="0"/>
      <w:divBdr>
        <w:top w:val="none" w:sz="0" w:space="0" w:color="auto"/>
        <w:left w:val="none" w:sz="0" w:space="0" w:color="auto"/>
        <w:bottom w:val="none" w:sz="0" w:space="0" w:color="auto"/>
        <w:right w:val="none" w:sz="0" w:space="0" w:color="auto"/>
      </w:divBdr>
    </w:div>
    <w:div w:id="1111625496">
      <w:bodyDiv w:val="1"/>
      <w:marLeft w:val="0"/>
      <w:marRight w:val="0"/>
      <w:marTop w:val="0"/>
      <w:marBottom w:val="0"/>
      <w:divBdr>
        <w:top w:val="none" w:sz="0" w:space="0" w:color="auto"/>
        <w:left w:val="none" w:sz="0" w:space="0" w:color="auto"/>
        <w:bottom w:val="none" w:sz="0" w:space="0" w:color="auto"/>
        <w:right w:val="none" w:sz="0" w:space="0" w:color="auto"/>
      </w:divBdr>
    </w:div>
    <w:div w:id="1113787756">
      <w:bodyDiv w:val="1"/>
      <w:marLeft w:val="0"/>
      <w:marRight w:val="0"/>
      <w:marTop w:val="0"/>
      <w:marBottom w:val="0"/>
      <w:divBdr>
        <w:top w:val="none" w:sz="0" w:space="0" w:color="auto"/>
        <w:left w:val="none" w:sz="0" w:space="0" w:color="auto"/>
        <w:bottom w:val="none" w:sz="0" w:space="0" w:color="auto"/>
        <w:right w:val="none" w:sz="0" w:space="0" w:color="auto"/>
      </w:divBdr>
    </w:div>
    <w:div w:id="1117528558">
      <w:bodyDiv w:val="1"/>
      <w:marLeft w:val="0"/>
      <w:marRight w:val="0"/>
      <w:marTop w:val="0"/>
      <w:marBottom w:val="0"/>
      <w:divBdr>
        <w:top w:val="none" w:sz="0" w:space="0" w:color="auto"/>
        <w:left w:val="none" w:sz="0" w:space="0" w:color="auto"/>
        <w:bottom w:val="none" w:sz="0" w:space="0" w:color="auto"/>
        <w:right w:val="none" w:sz="0" w:space="0" w:color="auto"/>
      </w:divBdr>
      <w:divsChild>
        <w:div w:id="978412329">
          <w:marLeft w:val="0"/>
          <w:marRight w:val="0"/>
          <w:marTop w:val="0"/>
          <w:marBottom w:val="240"/>
          <w:divBdr>
            <w:top w:val="none" w:sz="0" w:space="0" w:color="auto"/>
            <w:left w:val="none" w:sz="0" w:space="0" w:color="auto"/>
            <w:bottom w:val="none" w:sz="0" w:space="0" w:color="auto"/>
            <w:right w:val="none" w:sz="0" w:space="0" w:color="auto"/>
          </w:divBdr>
        </w:div>
      </w:divsChild>
    </w:div>
    <w:div w:id="1119186060">
      <w:bodyDiv w:val="1"/>
      <w:marLeft w:val="0"/>
      <w:marRight w:val="0"/>
      <w:marTop w:val="0"/>
      <w:marBottom w:val="0"/>
      <w:divBdr>
        <w:top w:val="none" w:sz="0" w:space="0" w:color="auto"/>
        <w:left w:val="none" w:sz="0" w:space="0" w:color="auto"/>
        <w:bottom w:val="none" w:sz="0" w:space="0" w:color="auto"/>
        <w:right w:val="none" w:sz="0" w:space="0" w:color="auto"/>
      </w:divBdr>
    </w:div>
    <w:div w:id="1119253097">
      <w:bodyDiv w:val="1"/>
      <w:marLeft w:val="0"/>
      <w:marRight w:val="0"/>
      <w:marTop w:val="0"/>
      <w:marBottom w:val="0"/>
      <w:divBdr>
        <w:top w:val="none" w:sz="0" w:space="0" w:color="auto"/>
        <w:left w:val="none" w:sz="0" w:space="0" w:color="auto"/>
        <w:bottom w:val="none" w:sz="0" w:space="0" w:color="auto"/>
        <w:right w:val="none" w:sz="0" w:space="0" w:color="auto"/>
      </w:divBdr>
    </w:div>
    <w:div w:id="1119372039">
      <w:bodyDiv w:val="1"/>
      <w:marLeft w:val="0"/>
      <w:marRight w:val="0"/>
      <w:marTop w:val="0"/>
      <w:marBottom w:val="0"/>
      <w:divBdr>
        <w:top w:val="none" w:sz="0" w:space="0" w:color="auto"/>
        <w:left w:val="none" w:sz="0" w:space="0" w:color="auto"/>
        <w:bottom w:val="none" w:sz="0" w:space="0" w:color="auto"/>
        <w:right w:val="none" w:sz="0" w:space="0" w:color="auto"/>
      </w:divBdr>
    </w:div>
    <w:div w:id="1120565909">
      <w:bodyDiv w:val="1"/>
      <w:marLeft w:val="0"/>
      <w:marRight w:val="0"/>
      <w:marTop w:val="0"/>
      <w:marBottom w:val="0"/>
      <w:divBdr>
        <w:top w:val="none" w:sz="0" w:space="0" w:color="auto"/>
        <w:left w:val="none" w:sz="0" w:space="0" w:color="auto"/>
        <w:bottom w:val="none" w:sz="0" w:space="0" w:color="auto"/>
        <w:right w:val="none" w:sz="0" w:space="0" w:color="auto"/>
      </w:divBdr>
    </w:div>
    <w:div w:id="1121877468">
      <w:bodyDiv w:val="1"/>
      <w:marLeft w:val="0"/>
      <w:marRight w:val="0"/>
      <w:marTop w:val="0"/>
      <w:marBottom w:val="0"/>
      <w:divBdr>
        <w:top w:val="none" w:sz="0" w:space="0" w:color="auto"/>
        <w:left w:val="none" w:sz="0" w:space="0" w:color="auto"/>
        <w:bottom w:val="none" w:sz="0" w:space="0" w:color="auto"/>
        <w:right w:val="none" w:sz="0" w:space="0" w:color="auto"/>
      </w:divBdr>
    </w:div>
    <w:div w:id="1122572341">
      <w:bodyDiv w:val="1"/>
      <w:marLeft w:val="0"/>
      <w:marRight w:val="0"/>
      <w:marTop w:val="0"/>
      <w:marBottom w:val="0"/>
      <w:divBdr>
        <w:top w:val="none" w:sz="0" w:space="0" w:color="auto"/>
        <w:left w:val="none" w:sz="0" w:space="0" w:color="auto"/>
        <w:bottom w:val="none" w:sz="0" w:space="0" w:color="auto"/>
        <w:right w:val="none" w:sz="0" w:space="0" w:color="auto"/>
      </w:divBdr>
    </w:div>
    <w:div w:id="1125467805">
      <w:bodyDiv w:val="1"/>
      <w:marLeft w:val="0"/>
      <w:marRight w:val="0"/>
      <w:marTop w:val="0"/>
      <w:marBottom w:val="0"/>
      <w:divBdr>
        <w:top w:val="none" w:sz="0" w:space="0" w:color="auto"/>
        <w:left w:val="none" w:sz="0" w:space="0" w:color="auto"/>
        <w:bottom w:val="none" w:sz="0" w:space="0" w:color="auto"/>
        <w:right w:val="none" w:sz="0" w:space="0" w:color="auto"/>
      </w:divBdr>
    </w:div>
    <w:div w:id="1127355207">
      <w:bodyDiv w:val="1"/>
      <w:marLeft w:val="0"/>
      <w:marRight w:val="0"/>
      <w:marTop w:val="0"/>
      <w:marBottom w:val="0"/>
      <w:divBdr>
        <w:top w:val="none" w:sz="0" w:space="0" w:color="auto"/>
        <w:left w:val="none" w:sz="0" w:space="0" w:color="auto"/>
        <w:bottom w:val="none" w:sz="0" w:space="0" w:color="auto"/>
        <w:right w:val="none" w:sz="0" w:space="0" w:color="auto"/>
      </w:divBdr>
    </w:div>
    <w:div w:id="1132361544">
      <w:bodyDiv w:val="1"/>
      <w:marLeft w:val="0"/>
      <w:marRight w:val="0"/>
      <w:marTop w:val="0"/>
      <w:marBottom w:val="0"/>
      <w:divBdr>
        <w:top w:val="none" w:sz="0" w:space="0" w:color="auto"/>
        <w:left w:val="none" w:sz="0" w:space="0" w:color="auto"/>
        <w:bottom w:val="none" w:sz="0" w:space="0" w:color="auto"/>
        <w:right w:val="none" w:sz="0" w:space="0" w:color="auto"/>
      </w:divBdr>
    </w:div>
    <w:div w:id="1134833073">
      <w:bodyDiv w:val="1"/>
      <w:marLeft w:val="0"/>
      <w:marRight w:val="0"/>
      <w:marTop w:val="0"/>
      <w:marBottom w:val="0"/>
      <w:divBdr>
        <w:top w:val="none" w:sz="0" w:space="0" w:color="auto"/>
        <w:left w:val="none" w:sz="0" w:space="0" w:color="auto"/>
        <w:bottom w:val="none" w:sz="0" w:space="0" w:color="auto"/>
        <w:right w:val="none" w:sz="0" w:space="0" w:color="auto"/>
      </w:divBdr>
    </w:div>
    <w:div w:id="1140265432">
      <w:bodyDiv w:val="1"/>
      <w:marLeft w:val="0"/>
      <w:marRight w:val="0"/>
      <w:marTop w:val="0"/>
      <w:marBottom w:val="0"/>
      <w:divBdr>
        <w:top w:val="none" w:sz="0" w:space="0" w:color="auto"/>
        <w:left w:val="none" w:sz="0" w:space="0" w:color="auto"/>
        <w:bottom w:val="none" w:sz="0" w:space="0" w:color="auto"/>
        <w:right w:val="none" w:sz="0" w:space="0" w:color="auto"/>
      </w:divBdr>
    </w:div>
    <w:div w:id="1140340469">
      <w:bodyDiv w:val="1"/>
      <w:marLeft w:val="0"/>
      <w:marRight w:val="0"/>
      <w:marTop w:val="0"/>
      <w:marBottom w:val="0"/>
      <w:divBdr>
        <w:top w:val="none" w:sz="0" w:space="0" w:color="auto"/>
        <w:left w:val="none" w:sz="0" w:space="0" w:color="auto"/>
        <w:bottom w:val="none" w:sz="0" w:space="0" w:color="auto"/>
        <w:right w:val="none" w:sz="0" w:space="0" w:color="auto"/>
      </w:divBdr>
    </w:div>
    <w:div w:id="1150633269">
      <w:bodyDiv w:val="1"/>
      <w:marLeft w:val="0"/>
      <w:marRight w:val="0"/>
      <w:marTop w:val="0"/>
      <w:marBottom w:val="0"/>
      <w:divBdr>
        <w:top w:val="none" w:sz="0" w:space="0" w:color="auto"/>
        <w:left w:val="none" w:sz="0" w:space="0" w:color="auto"/>
        <w:bottom w:val="none" w:sz="0" w:space="0" w:color="auto"/>
        <w:right w:val="none" w:sz="0" w:space="0" w:color="auto"/>
      </w:divBdr>
    </w:div>
    <w:div w:id="1150710849">
      <w:bodyDiv w:val="1"/>
      <w:marLeft w:val="0"/>
      <w:marRight w:val="0"/>
      <w:marTop w:val="0"/>
      <w:marBottom w:val="0"/>
      <w:divBdr>
        <w:top w:val="none" w:sz="0" w:space="0" w:color="auto"/>
        <w:left w:val="none" w:sz="0" w:space="0" w:color="auto"/>
        <w:bottom w:val="none" w:sz="0" w:space="0" w:color="auto"/>
        <w:right w:val="none" w:sz="0" w:space="0" w:color="auto"/>
      </w:divBdr>
    </w:div>
    <w:div w:id="1153522722">
      <w:bodyDiv w:val="1"/>
      <w:marLeft w:val="0"/>
      <w:marRight w:val="0"/>
      <w:marTop w:val="0"/>
      <w:marBottom w:val="0"/>
      <w:divBdr>
        <w:top w:val="none" w:sz="0" w:space="0" w:color="auto"/>
        <w:left w:val="none" w:sz="0" w:space="0" w:color="auto"/>
        <w:bottom w:val="none" w:sz="0" w:space="0" w:color="auto"/>
        <w:right w:val="none" w:sz="0" w:space="0" w:color="auto"/>
      </w:divBdr>
    </w:div>
    <w:div w:id="1153713513">
      <w:bodyDiv w:val="1"/>
      <w:marLeft w:val="0"/>
      <w:marRight w:val="0"/>
      <w:marTop w:val="0"/>
      <w:marBottom w:val="0"/>
      <w:divBdr>
        <w:top w:val="none" w:sz="0" w:space="0" w:color="auto"/>
        <w:left w:val="none" w:sz="0" w:space="0" w:color="auto"/>
        <w:bottom w:val="none" w:sz="0" w:space="0" w:color="auto"/>
        <w:right w:val="none" w:sz="0" w:space="0" w:color="auto"/>
      </w:divBdr>
    </w:div>
    <w:div w:id="1159034872">
      <w:bodyDiv w:val="1"/>
      <w:marLeft w:val="0"/>
      <w:marRight w:val="0"/>
      <w:marTop w:val="0"/>
      <w:marBottom w:val="0"/>
      <w:divBdr>
        <w:top w:val="none" w:sz="0" w:space="0" w:color="auto"/>
        <w:left w:val="none" w:sz="0" w:space="0" w:color="auto"/>
        <w:bottom w:val="none" w:sz="0" w:space="0" w:color="auto"/>
        <w:right w:val="none" w:sz="0" w:space="0" w:color="auto"/>
      </w:divBdr>
    </w:div>
    <w:div w:id="1161578864">
      <w:bodyDiv w:val="1"/>
      <w:marLeft w:val="0"/>
      <w:marRight w:val="0"/>
      <w:marTop w:val="0"/>
      <w:marBottom w:val="0"/>
      <w:divBdr>
        <w:top w:val="none" w:sz="0" w:space="0" w:color="auto"/>
        <w:left w:val="none" w:sz="0" w:space="0" w:color="auto"/>
        <w:bottom w:val="none" w:sz="0" w:space="0" w:color="auto"/>
        <w:right w:val="none" w:sz="0" w:space="0" w:color="auto"/>
      </w:divBdr>
    </w:div>
    <w:div w:id="1162281739">
      <w:bodyDiv w:val="1"/>
      <w:marLeft w:val="0"/>
      <w:marRight w:val="0"/>
      <w:marTop w:val="0"/>
      <w:marBottom w:val="0"/>
      <w:divBdr>
        <w:top w:val="none" w:sz="0" w:space="0" w:color="auto"/>
        <w:left w:val="none" w:sz="0" w:space="0" w:color="auto"/>
        <w:bottom w:val="none" w:sz="0" w:space="0" w:color="auto"/>
        <w:right w:val="none" w:sz="0" w:space="0" w:color="auto"/>
      </w:divBdr>
    </w:div>
    <w:div w:id="1163006995">
      <w:bodyDiv w:val="1"/>
      <w:marLeft w:val="0"/>
      <w:marRight w:val="0"/>
      <w:marTop w:val="0"/>
      <w:marBottom w:val="0"/>
      <w:divBdr>
        <w:top w:val="none" w:sz="0" w:space="0" w:color="auto"/>
        <w:left w:val="none" w:sz="0" w:space="0" w:color="auto"/>
        <w:bottom w:val="none" w:sz="0" w:space="0" w:color="auto"/>
        <w:right w:val="none" w:sz="0" w:space="0" w:color="auto"/>
      </w:divBdr>
    </w:div>
    <w:div w:id="1167554867">
      <w:bodyDiv w:val="1"/>
      <w:marLeft w:val="0"/>
      <w:marRight w:val="0"/>
      <w:marTop w:val="0"/>
      <w:marBottom w:val="0"/>
      <w:divBdr>
        <w:top w:val="none" w:sz="0" w:space="0" w:color="auto"/>
        <w:left w:val="none" w:sz="0" w:space="0" w:color="auto"/>
        <w:bottom w:val="none" w:sz="0" w:space="0" w:color="auto"/>
        <w:right w:val="none" w:sz="0" w:space="0" w:color="auto"/>
      </w:divBdr>
    </w:div>
    <w:div w:id="1168521203">
      <w:bodyDiv w:val="1"/>
      <w:marLeft w:val="0"/>
      <w:marRight w:val="0"/>
      <w:marTop w:val="0"/>
      <w:marBottom w:val="0"/>
      <w:divBdr>
        <w:top w:val="none" w:sz="0" w:space="0" w:color="auto"/>
        <w:left w:val="none" w:sz="0" w:space="0" w:color="auto"/>
        <w:bottom w:val="none" w:sz="0" w:space="0" w:color="auto"/>
        <w:right w:val="none" w:sz="0" w:space="0" w:color="auto"/>
      </w:divBdr>
    </w:div>
    <w:div w:id="1169637365">
      <w:bodyDiv w:val="1"/>
      <w:marLeft w:val="0"/>
      <w:marRight w:val="0"/>
      <w:marTop w:val="0"/>
      <w:marBottom w:val="0"/>
      <w:divBdr>
        <w:top w:val="none" w:sz="0" w:space="0" w:color="auto"/>
        <w:left w:val="none" w:sz="0" w:space="0" w:color="auto"/>
        <w:bottom w:val="none" w:sz="0" w:space="0" w:color="auto"/>
        <w:right w:val="none" w:sz="0" w:space="0" w:color="auto"/>
      </w:divBdr>
    </w:div>
    <w:div w:id="1170365668">
      <w:bodyDiv w:val="1"/>
      <w:marLeft w:val="0"/>
      <w:marRight w:val="0"/>
      <w:marTop w:val="0"/>
      <w:marBottom w:val="0"/>
      <w:divBdr>
        <w:top w:val="none" w:sz="0" w:space="0" w:color="auto"/>
        <w:left w:val="none" w:sz="0" w:space="0" w:color="auto"/>
        <w:bottom w:val="none" w:sz="0" w:space="0" w:color="auto"/>
        <w:right w:val="none" w:sz="0" w:space="0" w:color="auto"/>
      </w:divBdr>
    </w:div>
    <w:div w:id="1170438610">
      <w:bodyDiv w:val="1"/>
      <w:marLeft w:val="0"/>
      <w:marRight w:val="0"/>
      <w:marTop w:val="0"/>
      <w:marBottom w:val="0"/>
      <w:divBdr>
        <w:top w:val="none" w:sz="0" w:space="0" w:color="auto"/>
        <w:left w:val="none" w:sz="0" w:space="0" w:color="auto"/>
        <w:bottom w:val="none" w:sz="0" w:space="0" w:color="auto"/>
        <w:right w:val="none" w:sz="0" w:space="0" w:color="auto"/>
      </w:divBdr>
    </w:div>
    <w:div w:id="1172259818">
      <w:bodyDiv w:val="1"/>
      <w:marLeft w:val="0"/>
      <w:marRight w:val="0"/>
      <w:marTop w:val="0"/>
      <w:marBottom w:val="0"/>
      <w:divBdr>
        <w:top w:val="none" w:sz="0" w:space="0" w:color="auto"/>
        <w:left w:val="none" w:sz="0" w:space="0" w:color="auto"/>
        <w:bottom w:val="none" w:sz="0" w:space="0" w:color="auto"/>
        <w:right w:val="none" w:sz="0" w:space="0" w:color="auto"/>
      </w:divBdr>
    </w:div>
    <w:div w:id="1172330654">
      <w:bodyDiv w:val="1"/>
      <w:marLeft w:val="0"/>
      <w:marRight w:val="0"/>
      <w:marTop w:val="0"/>
      <w:marBottom w:val="0"/>
      <w:divBdr>
        <w:top w:val="none" w:sz="0" w:space="0" w:color="auto"/>
        <w:left w:val="none" w:sz="0" w:space="0" w:color="auto"/>
        <w:bottom w:val="none" w:sz="0" w:space="0" w:color="auto"/>
        <w:right w:val="none" w:sz="0" w:space="0" w:color="auto"/>
      </w:divBdr>
    </w:div>
    <w:div w:id="1175069444">
      <w:bodyDiv w:val="1"/>
      <w:marLeft w:val="0"/>
      <w:marRight w:val="0"/>
      <w:marTop w:val="0"/>
      <w:marBottom w:val="0"/>
      <w:divBdr>
        <w:top w:val="none" w:sz="0" w:space="0" w:color="auto"/>
        <w:left w:val="none" w:sz="0" w:space="0" w:color="auto"/>
        <w:bottom w:val="none" w:sz="0" w:space="0" w:color="auto"/>
        <w:right w:val="none" w:sz="0" w:space="0" w:color="auto"/>
      </w:divBdr>
    </w:div>
    <w:div w:id="1177963533">
      <w:bodyDiv w:val="1"/>
      <w:marLeft w:val="0"/>
      <w:marRight w:val="0"/>
      <w:marTop w:val="0"/>
      <w:marBottom w:val="0"/>
      <w:divBdr>
        <w:top w:val="none" w:sz="0" w:space="0" w:color="auto"/>
        <w:left w:val="none" w:sz="0" w:space="0" w:color="auto"/>
        <w:bottom w:val="none" w:sz="0" w:space="0" w:color="auto"/>
        <w:right w:val="none" w:sz="0" w:space="0" w:color="auto"/>
      </w:divBdr>
    </w:div>
    <w:div w:id="1178810632">
      <w:bodyDiv w:val="1"/>
      <w:marLeft w:val="0"/>
      <w:marRight w:val="0"/>
      <w:marTop w:val="0"/>
      <w:marBottom w:val="0"/>
      <w:divBdr>
        <w:top w:val="none" w:sz="0" w:space="0" w:color="auto"/>
        <w:left w:val="none" w:sz="0" w:space="0" w:color="auto"/>
        <w:bottom w:val="none" w:sz="0" w:space="0" w:color="auto"/>
        <w:right w:val="none" w:sz="0" w:space="0" w:color="auto"/>
      </w:divBdr>
    </w:div>
    <w:div w:id="1178930494">
      <w:bodyDiv w:val="1"/>
      <w:marLeft w:val="0"/>
      <w:marRight w:val="0"/>
      <w:marTop w:val="0"/>
      <w:marBottom w:val="0"/>
      <w:divBdr>
        <w:top w:val="none" w:sz="0" w:space="0" w:color="auto"/>
        <w:left w:val="none" w:sz="0" w:space="0" w:color="auto"/>
        <w:bottom w:val="none" w:sz="0" w:space="0" w:color="auto"/>
        <w:right w:val="none" w:sz="0" w:space="0" w:color="auto"/>
      </w:divBdr>
      <w:divsChild>
        <w:div w:id="1164317896">
          <w:marLeft w:val="0"/>
          <w:marRight w:val="0"/>
          <w:marTop w:val="0"/>
          <w:marBottom w:val="240"/>
          <w:divBdr>
            <w:top w:val="none" w:sz="0" w:space="0" w:color="auto"/>
            <w:left w:val="none" w:sz="0" w:space="0" w:color="auto"/>
            <w:bottom w:val="none" w:sz="0" w:space="0" w:color="auto"/>
            <w:right w:val="none" w:sz="0" w:space="0" w:color="auto"/>
          </w:divBdr>
        </w:div>
      </w:divsChild>
    </w:div>
    <w:div w:id="1179780737">
      <w:bodyDiv w:val="1"/>
      <w:marLeft w:val="0"/>
      <w:marRight w:val="0"/>
      <w:marTop w:val="0"/>
      <w:marBottom w:val="0"/>
      <w:divBdr>
        <w:top w:val="none" w:sz="0" w:space="0" w:color="auto"/>
        <w:left w:val="none" w:sz="0" w:space="0" w:color="auto"/>
        <w:bottom w:val="none" w:sz="0" w:space="0" w:color="auto"/>
        <w:right w:val="none" w:sz="0" w:space="0" w:color="auto"/>
      </w:divBdr>
    </w:div>
    <w:div w:id="1183588984">
      <w:bodyDiv w:val="1"/>
      <w:marLeft w:val="0"/>
      <w:marRight w:val="0"/>
      <w:marTop w:val="0"/>
      <w:marBottom w:val="0"/>
      <w:divBdr>
        <w:top w:val="none" w:sz="0" w:space="0" w:color="auto"/>
        <w:left w:val="none" w:sz="0" w:space="0" w:color="auto"/>
        <w:bottom w:val="none" w:sz="0" w:space="0" w:color="auto"/>
        <w:right w:val="none" w:sz="0" w:space="0" w:color="auto"/>
      </w:divBdr>
    </w:div>
    <w:div w:id="1184395549">
      <w:bodyDiv w:val="1"/>
      <w:marLeft w:val="0"/>
      <w:marRight w:val="0"/>
      <w:marTop w:val="0"/>
      <w:marBottom w:val="0"/>
      <w:divBdr>
        <w:top w:val="none" w:sz="0" w:space="0" w:color="auto"/>
        <w:left w:val="none" w:sz="0" w:space="0" w:color="auto"/>
        <w:bottom w:val="none" w:sz="0" w:space="0" w:color="auto"/>
        <w:right w:val="none" w:sz="0" w:space="0" w:color="auto"/>
      </w:divBdr>
    </w:div>
    <w:div w:id="1184519704">
      <w:bodyDiv w:val="1"/>
      <w:marLeft w:val="0"/>
      <w:marRight w:val="0"/>
      <w:marTop w:val="0"/>
      <w:marBottom w:val="0"/>
      <w:divBdr>
        <w:top w:val="none" w:sz="0" w:space="0" w:color="auto"/>
        <w:left w:val="none" w:sz="0" w:space="0" w:color="auto"/>
        <w:bottom w:val="none" w:sz="0" w:space="0" w:color="auto"/>
        <w:right w:val="none" w:sz="0" w:space="0" w:color="auto"/>
      </w:divBdr>
    </w:div>
    <w:div w:id="1188329560">
      <w:bodyDiv w:val="1"/>
      <w:marLeft w:val="0"/>
      <w:marRight w:val="0"/>
      <w:marTop w:val="0"/>
      <w:marBottom w:val="0"/>
      <w:divBdr>
        <w:top w:val="none" w:sz="0" w:space="0" w:color="auto"/>
        <w:left w:val="none" w:sz="0" w:space="0" w:color="auto"/>
        <w:bottom w:val="none" w:sz="0" w:space="0" w:color="auto"/>
        <w:right w:val="none" w:sz="0" w:space="0" w:color="auto"/>
      </w:divBdr>
    </w:div>
    <w:div w:id="1189178434">
      <w:bodyDiv w:val="1"/>
      <w:marLeft w:val="0"/>
      <w:marRight w:val="0"/>
      <w:marTop w:val="0"/>
      <w:marBottom w:val="0"/>
      <w:divBdr>
        <w:top w:val="none" w:sz="0" w:space="0" w:color="auto"/>
        <w:left w:val="none" w:sz="0" w:space="0" w:color="auto"/>
        <w:bottom w:val="none" w:sz="0" w:space="0" w:color="auto"/>
        <w:right w:val="none" w:sz="0" w:space="0" w:color="auto"/>
      </w:divBdr>
    </w:div>
    <w:div w:id="1190027543">
      <w:bodyDiv w:val="1"/>
      <w:marLeft w:val="0"/>
      <w:marRight w:val="0"/>
      <w:marTop w:val="0"/>
      <w:marBottom w:val="0"/>
      <w:divBdr>
        <w:top w:val="none" w:sz="0" w:space="0" w:color="auto"/>
        <w:left w:val="none" w:sz="0" w:space="0" w:color="auto"/>
        <w:bottom w:val="none" w:sz="0" w:space="0" w:color="auto"/>
        <w:right w:val="none" w:sz="0" w:space="0" w:color="auto"/>
      </w:divBdr>
    </w:div>
    <w:div w:id="1190724266">
      <w:bodyDiv w:val="1"/>
      <w:marLeft w:val="0"/>
      <w:marRight w:val="0"/>
      <w:marTop w:val="0"/>
      <w:marBottom w:val="0"/>
      <w:divBdr>
        <w:top w:val="none" w:sz="0" w:space="0" w:color="auto"/>
        <w:left w:val="none" w:sz="0" w:space="0" w:color="auto"/>
        <w:bottom w:val="none" w:sz="0" w:space="0" w:color="auto"/>
        <w:right w:val="none" w:sz="0" w:space="0" w:color="auto"/>
      </w:divBdr>
    </w:div>
    <w:div w:id="1191718515">
      <w:bodyDiv w:val="1"/>
      <w:marLeft w:val="0"/>
      <w:marRight w:val="0"/>
      <w:marTop w:val="0"/>
      <w:marBottom w:val="0"/>
      <w:divBdr>
        <w:top w:val="none" w:sz="0" w:space="0" w:color="auto"/>
        <w:left w:val="none" w:sz="0" w:space="0" w:color="auto"/>
        <w:bottom w:val="none" w:sz="0" w:space="0" w:color="auto"/>
        <w:right w:val="none" w:sz="0" w:space="0" w:color="auto"/>
      </w:divBdr>
    </w:div>
    <w:div w:id="1192844861">
      <w:bodyDiv w:val="1"/>
      <w:marLeft w:val="0"/>
      <w:marRight w:val="0"/>
      <w:marTop w:val="0"/>
      <w:marBottom w:val="0"/>
      <w:divBdr>
        <w:top w:val="none" w:sz="0" w:space="0" w:color="auto"/>
        <w:left w:val="none" w:sz="0" w:space="0" w:color="auto"/>
        <w:bottom w:val="none" w:sz="0" w:space="0" w:color="auto"/>
        <w:right w:val="none" w:sz="0" w:space="0" w:color="auto"/>
      </w:divBdr>
    </w:div>
    <w:div w:id="1200361517">
      <w:bodyDiv w:val="1"/>
      <w:marLeft w:val="0"/>
      <w:marRight w:val="0"/>
      <w:marTop w:val="0"/>
      <w:marBottom w:val="0"/>
      <w:divBdr>
        <w:top w:val="none" w:sz="0" w:space="0" w:color="auto"/>
        <w:left w:val="none" w:sz="0" w:space="0" w:color="auto"/>
        <w:bottom w:val="none" w:sz="0" w:space="0" w:color="auto"/>
        <w:right w:val="none" w:sz="0" w:space="0" w:color="auto"/>
      </w:divBdr>
    </w:div>
    <w:div w:id="1201895119">
      <w:bodyDiv w:val="1"/>
      <w:marLeft w:val="0"/>
      <w:marRight w:val="0"/>
      <w:marTop w:val="0"/>
      <w:marBottom w:val="0"/>
      <w:divBdr>
        <w:top w:val="none" w:sz="0" w:space="0" w:color="auto"/>
        <w:left w:val="none" w:sz="0" w:space="0" w:color="auto"/>
        <w:bottom w:val="none" w:sz="0" w:space="0" w:color="auto"/>
        <w:right w:val="none" w:sz="0" w:space="0" w:color="auto"/>
      </w:divBdr>
    </w:div>
    <w:div w:id="1207454625">
      <w:bodyDiv w:val="1"/>
      <w:marLeft w:val="0"/>
      <w:marRight w:val="0"/>
      <w:marTop w:val="0"/>
      <w:marBottom w:val="0"/>
      <w:divBdr>
        <w:top w:val="none" w:sz="0" w:space="0" w:color="auto"/>
        <w:left w:val="none" w:sz="0" w:space="0" w:color="auto"/>
        <w:bottom w:val="none" w:sz="0" w:space="0" w:color="auto"/>
        <w:right w:val="none" w:sz="0" w:space="0" w:color="auto"/>
      </w:divBdr>
    </w:div>
    <w:div w:id="1208029648">
      <w:bodyDiv w:val="1"/>
      <w:marLeft w:val="0"/>
      <w:marRight w:val="0"/>
      <w:marTop w:val="0"/>
      <w:marBottom w:val="0"/>
      <w:divBdr>
        <w:top w:val="none" w:sz="0" w:space="0" w:color="auto"/>
        <w:left w:val="none" w:sz="0" w:space="0" w:color="auto"/>
        <w:bottom w:val="none" w:sz="0" w:space="0" w:color="auto"/>
        <w:right w:val="none" w:sz="0" w:space="0" w:color="auto"/>
      </w:divBdr>
    </w:div>
    <w:div w:id="1210915634">
      <w:bodyDiv w:val="1"/>
      <w:marLeft w:val="0"/>
      <w:marRight w:val="0"/>
      <w:marTop w:val="0"/>
      <w:marBottom w:val="0"/>
      <w:divBdr>
        <w:top w:val="none" w:sz="0" w:space="0" w:color="auto"/>
        <w:left w:val="none" w:sz="0" w:space="0" w:color="auto"/>
        <w:bottom w:val="none" w:sz="0" w:space="0" w:color="auto"/>
        <w:right w:val="none" w:sz="0" w:space="0" w:color="auto"/>
      </w:divBdr>
      <w:divsChild>
        <w:div w:id="1399397063">
          <w:marLeft w:val="0"/>
          <w:marRight w:val="0"/>
          <w:marTop w:val="0"/>
          <w:marBottom w:val="0"/>
          <w:divBdr>
            <w:top w:val="none" w:sz="0" w:space="0" w:color="auto"/>
            <w:left w:val="none" w:sz="0" w:space="0" w:color="auto"/>
            <w:bottom w:val="none" w:sz="0" w:space="0" w:color="auto"/>
            <w:right w:val="none" w:sz="0" w:space="0" w:color="auto"/>
          </w:divBdr>
          <w:divsChild>
            <w:div w:id="2122606618">
              <w:marLeft w:val="0"/>
              <w:marRight w:val="0"/>
              <w:marTop w:val="0"/>
              <w:marBottom w:val="0"/>
              <w:divBdr>
                <w:top w:val="none" w:sz="0" w:space="0" w:color="auto"/>
                <w:left w:val="none" w:sz="0" w:space="0" w:color="auto"/>
                <w:bottom w:val="none" w:sz="0" w:space="0" w:color="auto"/>
                <w:right w:val="none" w:sz="0" w:space="0" w:color="auto"/>
              </w:divBdr>
              <w:divsChild>
                <w:div w:id="128780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456565">
      <w:bodyDiv w:val="1"/>
      <w:marLeft w:val="0"/>
      <w:marRight w:val="0"/>
      <w:marTop w:val="0"/>
      <w:marBottom w:val="0"/>
      <w:divBdr>
        <w:top w:val="none" w:sz="0" w:space="0" w:color="auto"/>
        <w:left w:val="none" w:sz="0" w:space="0" w:color="auto"/>
        <w:bottom w:val="none" w:sz="0" w:space="0" w:color="auto"/>
        <w:right w:val="none" w:sz="0" w:space="0" w:color="auto"/>
      </w:divBdr>
    </w:div>
    <w:div w:id="1211960798">
      <w:bodyDiv w:val="1"/>
      <w:marLeft w:val="0"/>
      <w:marRight w:val="0"/>
      <w:marTop w:val="0"/>
      <w:marBottom w:val="0"/>
      <w:divBdr>
        <w:top w:val="none" w:sz="0" w:space="0" w:color="auto"/>
        <w:left w:val="none" w:sz="0" w:space="0" w:color="auto"/>
        <w:bottom w:val="none" w:sz="0" w:space="0" w:color="auto"/>
        <w:right w:val="none" w:sz="0" w:space="0" w:color="auto"/>
      </w:divBdr>
    </w:div>
    <w:div w:id="1213465836">
      <w:bodyDiv w:val="1"/>
      <w:marLeft w:val="0"/>
      <w:marRight w:val="0"/>
      <w:marTop w:val="0"/>
      <w:marBottom w:val="0"/>
      <w:divBdr>
        <w:top w:val="none" w:sz="0" w:space="0" w:color="auto"/>
        <w:left w:val="none" w:sz="0" w:space="0" w:color="auto"/>
        <w:bottom w:val="none" w:sz="0" w:space="0" w:color="auto"/>
        <w:right w:val="none" w:sz="0" w:space="0" w:color="auto"/>
      </w:divBdr>
    </w:div>
    <w:div w:id="1215508622">
      <w:bodyDiv w:val="1"/>
      <w:marLeft w:val="0"/>
      <w:marRight w:val="0"/>
      <w:marTop w:val="0"/>
      <w:marBottom w:val="0"/>
      <w:divBdr>
        <w:top w:val="none" w:sz="0" w:space="0" w:color="auto"/>
        <w:left w:val="none" w:sz="0" w:space="0" w:color="auto"/>
        <w:bottom w:val="none" w:sz="0" w:space="0" w:color="auto"/>
        <w:right w:val="none" w:sz="0" w:space="0" w:color="auto"/>
      </w:divBdr>
    </w:div>
    <w:div w:id="1215971181">
      <w:bodyDiv w:val="1"/>
      <w:marLeft w:val="0"/>
      <w:marRight w:val="0"/>
      <w:marTop w:val="0"/>
      <w:marBottom w:val="0"/>
      <w:divBdr>
        <w:top w:val="none" w:sz="0" w:space="0" w:color="auto"/>
        <w:left w:val="none" w:sz="0" w:space="0" w:color="auto"/>
        <w:bottom w:val="none" w:sz="0" w:space="0" w:color="auto"/>
        <w:right w:val="none" w:sz="0" w:space="0" w:color="auto"/>
      </w:divBdr>
    </w:div>
    <w:div w:id="1216161472">
      <w:bodyDiv w:val="1"/>
      <w:marLeft w:val="0"/>
      <w:marRight w:val="0"/>
      <w:marTop w:val="0"/>
      <w:marBottom w:val="0"/>
      <w:divBdr>
        <w:top w:val="none" w:sz="0" w:space="0" w:color="auto"/>
        <w:left w:val="none" w:sz="0" w:space="0" w:color="auto"/>
        <w:bottom w:val="none" w:sz="0" w:space="0" w:color="auto"/>
        <w:right w:val="none" w:sz="0" w:space="0" w:color="auto"/>
      </w:divBdr>
    </w:div>
    <w:div w:id="1216510147">
      <w:bodyDiv w:val="1"/>
      <w:marLeft w:val="0"/>
      <w:marRight w:val="0"/>
      <w:marTop w:val="0"/>
      <w:marBottom w:val="0"/>
      <w:divBdr>
        <w:top w:val="none" w:sz="0" w:space="0" w:color="auto"/>
        <w:left w:val="none" w:sz="0" w:space="0" w:color="auto"/>
        <w:bottom w:val="none" w:sz="0" w:space="0" w:color="auto"/>
        <w:right w:val="none" w:sz="0" w:space="0" w:color="auto"/>
      </w:divBdr>
    </w:div>
    <w:div w:id="1218202553">
      <w:bodyDiv w:val="1"/>
      <w:marLeft w:val="0"/>
      <w:marRight w:val="0"/>
      <w:marTop w:val="0"/>
      <w:marBottom w:val="0"/>
      <w:divBdr>
        <w:top w:val="none" w:sz="0" w:space="0" w:color="auto"/>
        <w:left w:val="none" w:sz="0" w:space="0" w:color="auto"/>
        <w:bottom w:val="none" w:sz="0" w:space="0" w:color="auto"/>
        <w:right w:val="none" w:sz="0" w:space="0" w:color="auto"/>
      </w:divBdr>
    </w:div>
    <w:div w:id="1223712491">
      <w:bodyDiv w:val="1"/>
      <w:marLeft w:val="0"/>
      <w:marRight w:val="0"/>
      <w:marTop w:val="0"/>
      <w:marBottom w:val="0"/>
      <w:divBdr>
        <w:top w:val="none" w:sz="0" w:space="0" w:color="auto"/>
        <w:left w:val="none" w:sz="0" w:space="0" w:color="auto"/>
        <w:bottom w:val="none" w:sz="0" w:space="0" w:color="auto"/>
        <w:right w:val="none" w:sz="0" w:space="0" w:color="auto"/>
      </w:divBdr>
    </w:div>
    <w:div w:id="1228035881">
      <w:bodyDiv w:val="1"/>
      <w:marLeft w:val="0"/>
      <w:marRight w:val="0"/>
      <w:marTop w:val="0"/>
      <w:marBottom w:val="0"/>
      <w:divBdr>
        <w:top w:val="none" w:sz="0" w:space="0" w:color="auto"/>
        <w:left w:val="none" w:sz="0" w:space="0" w:color="auto"/>
        <w:bottom w:val="none" w:sz="0" w:space="0" w:color="auto"/>
        <w:right w:val="none" w:sz="0" w:space="0" w:color="auto"/>
      </w:divBdr>
    </w:div>
    <w:div w:id="1228223336">
      <w:bodyDiv w:val="1"/>
      <w:marLeft w:val="0"/>
      <w:marRight w:val="0"/>
      <w:marTop w:val="0"/>
      <w:marBottom w:val="0"/>
      <w:divBdr>
        <w:top w:val="none" w:sz="0" w:space="0" w:color="auto"/>
        <w:left w:val="none" w:sz="0" w:space="0" w:color="auto"/>
        <w:bottom w:val="none" w:sz="0" w:space="0" w:color="auto"/>
        <w:right w:val="none" w:sz="0" w:space="0" w:color="auto"/>
      </w:divBdr>
    </w:div>
    <w:div w:id="1232502494">
      <w:bodyDiv w:val="1"/>
      <w:marLeft w:val="0"/>
      <w:marRight w:val="0"/>
      <w:marTop w:val="0"/>
      <w:marBottom w:val="0"/>
      <w:divBdr>
        <w:top w:val="none" w:sz="0" w:space="0" w:color="auto"/>
        <w:left w:val="none" w:sz="0" w:space="0" w:color="auto"/>
        <w:bottom w:val="none" w:sz="0" w:space="0" w:color="auto"/>
        <w:right w:val="none" w:sz="0" w:space="0" w:color="auto"/>
      </w:divBdr>
    </w:div>
    <w:div w:id="1233539996">
      <w:bodyDiv w:val="1"/>
      <w:marLeft w:val="0"/>
      <w:marRight w:val="0"/>
      <w:marTop w:val="0"/>
      <w:marBottom w:val="0"/>
      <w:divBdr>
        <w:top w:val="none" w:sz="0" w:space="0" w:color="auto"/>
        <w:left w:val="none" w:sz="0" w:space="0" w:color="auto"/>
        <w:bottom w:val="none" w:sz="0" w:space="0" w:color="auto"/>
        <w:right w:val="none" w:sz="0" w:space="0" w:color="auto"/>
      </w:divBdr>
    </w:div>
    <w:div w:id="1237351502">
      <w:bodyDiv w:val="1"/>
      <w:marLeft w:val="0"/>
      <w:marRight w:val="0"/>
      <w:marTop w:val="0"/>
      <w:marBottom w:val="0"/>
      <w:divBdr>
        <w:top w:val="none" w:sz="0" w:space="0" w:color="auto"/>
        <w:left w:val="none" w:sz="0" w:space="0" w:color="auto"/>
        <w:bottom w:val="none" w:sz="0" w:space="0" w:color="auto"/>
        <w:right w:val="none" w:sz="0" w:space="0" w:color="auto"/>
      </w:divBdr>
    </w:div>
    <w:div w:id="1238051737">
      <w:bodyDiv w:val="1"/>
      <w:marLeft w:val="0"/>
      <w:marRight w:val="0"/>
      <w:marTop w:val="0"/>
      <w:marBottom w:val="0"/>
      <w:divBdr>
        <w:top w:val="none" w:sz="0" w:space="0" w:color="auto"/>
        <w:left w:val="none" w:sz="0" w:space="0" w:color="auto"/>
        <w:bottom w:val="none" w:sz="0" w:space="0" w:color="auto"/>
        <w:right w:val="none" w:sz="0" w:space="0" w:color="auto"/>
      </w:divBdr>
    </w:div>
    <w:div w:id="1238902178">
      <w:bodyDiv w:val="1"/>
      <w:marLeft w:val="0"/>
      <w:marRight w:val="0"/>
      <w:marTop w:val="0"/>
      <w:marBottom w:val="0"/>
      <w:divBdr>
        <w:top w:val="none" w:sz="0" w:space="0" w:color="auto"/>
        <w:left w:val="none" w:sz="0" w:space="0" w:color="auto"/>
        <w:bottom w:val="none" w:sz="0" w:space="0" w:color="auto"/>
        <w:right w:val="none" w:sz="0" w:space="0" w:color="auto"/>
      </w:divBdr>
    </w:div>
    <w:div w:id="1239511261">
      <w:bodyDiv w:val="1"/>
      <w:marLeft w:val="0"/>
      <w:marRight w:val="0"/>
      <w:marTop w:val="0"/>
      <w:marBottom w:val="0"/>
      <w:divBdr>
        <w:top w:val="none" w:sz="0" w:space="0" w:color="auto"/>
        <w:left w:val="none" w:sz="0" w:space="0" w:color="auto"/>
        <w:bottom w:val="none" w:sz="0" w:space="0" w:color="auto"/>
        <w:right w:val="none" w:sz="0" w:space="0" w:color="auto"/>
      </w:divBdr>
    </w:div>
    <w:div w:id="1242715680">
      <w:bodyDiv w:val="1"/>
      <w:marLeft w:val="0"/>
      <w:marRight w:val="0"/>
      <w:marTop w:val="0"/>
      <w:marBottom w:val="0"/>
      <w:divBdr>
        <w:top w:val="none" w:sz="0" w:space="0" w:color="auto"/>
        <w:left w:val="none" w:sz="0" w:space="0" w:color="auto"/>
        <w:bottom w:val="none" w:sz="0" w:space="0" w:color="auto"/>
        <w:right w:val="none" w:sz="0" w:space="0" w:color="auto"/>
      </w:divBdr>
    </w:div>
    <w:div w:id="1251426199">
      <w:bodyDiv w:val="1"/>
      <w:marLeft w:val="0"/>
      <w:marRight w:val="0"/>
      <w:marTop w:val="0"/>
      <w:marBottom w:val="0"/>
      <w:divBdr>
        <w:top w:val="none" w:sz="0" w:space="0" w:color="auto"/>
        <w:left w:val="none" w:sz="0" w:space="0" w:color="auto"/>
        <w:bottom w:val="none" w:sz="0" w:space="0" w:color="auto"/>
        <w:right w:val="none" w:sz="0" w:space="0" w:color="auto"/>
      </w:divBdr>
    </w:div>
    <w:div w:id="1252399434">
      <w:bodyDiv w:val="1"/>
      <w:marLeft w:val="0"/>
      <w:marRight w:val="0"/>
      <w:marTop w:val="0"/>
      <w:marBottom w:val="0"/>
      <w:divBdr>
        <w:top w:val="none" w:sz="0" w:space="0" w:color="auto"/>
        <w:left w:val="none" w:sz="0" w:space="0" w:color="auto"/>
        <w:bottom w:val="none" w:sz="0" w:space="0" w:color="auto"/>
        <w:right w:val="none" w:sz="0" w:space="0" w:color="auto"/>
      </w:divBdr>
      <w:divsChild>
        <w:div w:id="27530537">
          <w:marLeft w:val="0"/>
          <w:marRight w:val="0"/>
          <w:marTop w:val="0"/>
          <w:marBottom w:val="0"/>
          <w:divBdr>
            <w:top w:val="none" w:sz="0" w:space="0" w:color="auto"/>
            <w:left w:val="none" w:sz="0" w:space="0" w:color="auto"/>
            <w:bottom w:val="none" w:sz="0" w:space="0" w:color="auto"/>
            <w:right w:val="none" w:sz="0" w:space="0" w:color="auto"/>
          </w:divBdr>
          <w:divsChild>
            <w:div w:id="405497086">
              <w:marLeft w:val="0"/>
              <w:marRight w:val="0"/>
              <w:marTop w:val="0"/>
              <w:marBottom w:val="0"/>
              <w:divBdr>
                <w:top w:val="none" w:sz="0" w:space="0" w:color="auto"/>
                <w:left w:val="none" w:sz="0" w:space="0" w:color="auto"/>
                <w:bottom w:val="none" w:sz="0" w:space="0" w:color="auto"/>
                <w:right w:val="none" w:sz="0" w:space="0" w:color="auto"/>
              </w:divBdr>
              <w:divsChild>
                <w:div w:id="110587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698935">
      <w:bodyDiv w:val="1"/>
      <w:marLeft w:val="0"/>
      <w:marRight w:val="0"/>
      <w:marTop w:val="0"/>
      <w:marBottom w:val="0"/>
      <w:divBdr>
        <w:top w:val="none" w:sz="0" w:space="0" w:color="auto"/>
        <w:left w:val="none" w:sz="0" w:space="0" w:color="auto"/>
        <w:bottom w:val="none" w:sz="0" w:space="0" w:color="auto"/>
        <w:right w:val="none" w:sz="0" w:space="0" w:color="auto"/>
      </w:divBdr>
    </w:div>
    <w:div w:id="1256279251">
      <w:bodyDiv w:val="1"/>
      <w:marLeft w:val="0"/>
      <w:marRight w:val="0"/>
      <w:marTop w:val="0"/>
      <w:marBottom w:val="0"/>
      <w:divBdr>
        <w:top w:val="none" w:sz="0" w:space="0" w:color="auto"/>
        <w:left w:val="none" w:sz="0" w:space="0" w:color="auto"/>
        <w:bottom w:val="none" w:sz="0" w:space="0" w:color="auto"/>
        <w:right w:val="none" w:sz="0" w:space="0" w:color="auto"/>
      </w:divBdr>
    </w:div>
    <w:div w:id="1265307017">
      <w:bodyDiv w:val="1"/>
      <w:marLeft w:val="0"/>
      <w:marRight w:val="0"/>
      <w:marTop w:val="0"/>
      <w:marBottom w:val="0"/>
      <w:divBdr>
        <w:top w:val="none" w:sz="0" w:space="0" w:color="auto"/>
        <w:left w:val="none" w:sz="0" w:space="0" w:color="auto"/>
        <w:bottom w:val="none" w:sz="0" w:space="0" w:color="auto"/>
        <w:right w:val="none" w:sz="0" w:space="0" w:color="auto"/>
      </w:divBdr>
    </w:div>
    <w:div w:id="1284119407">
      <w:bodyDiv w:val="1"/>
      <w:marLeft w:val="0"/>
      <w:marRight w:val="0"/>
      <w:marTop w:val="0"/>
      <w:marBottom w:val="0"/>
      <w:divBdr>
        <w:top w:val="none" w:sz="0" w:space="0" w:color="auto"/>
        <w:left w:val="none" w:sz="0" w:space="0" w:color="auto"/>
        <w:bottom w:val="none" w:sz="0" w:space="0" w:color="auto"/>
        <w:right w:val="none" w:sz="0" w:space="0" w:color="auto"/>
      </w:divBdr>
    </w:div>
    <w:div w:id="1284144183">
      <w:bodyDiv w:val="1"/>
      <w:marLeft w:val="0"/>
      <w:marRight w:val="0"/>
      <w:marTop w:val="0"/>
      <w:marBottom w:val="0"/>
      <w:divBdr>
        <w:top w:val="none" w:sz="0" w:space="0" w:color="auto"/>
        <w:left w:val="none" w:sz="0" w:space="0" w:color="auto"/>
        <w:bottom w:val="none" w:sz="0" w:space="0" w:color="auto"/>
        <w:right w:val="none" w:sz="0" w:space="0" w:color="auto"/>
      </w:divBdr>
    </w:div>
    <w:div w:id="1284581889">
      <w:bodyDiv w:val="1"/>
      <w:marLeft w:val="0"/>
      <w:marRight w:val="0"/>
      <w:marTop w:val="0"/>
      <w:marBottom w:val="0"/>
      <w:divBdr>
        <w:top w:val="none" w:sz="0" w:space="0" w:color="auto"/>
        <w:left w:val="none" w:sz="0" w:space="0" w:color="auto"/>
        <w:bottom w:val="none" w:sz="0" w:space="0" w:color="auto"/>
        <w:right w:val="none" w:sz="0" w:space="0" w:color="auto"/>
      </w:divBdr>
    </w:div>
    <w:div w:id="1285193028">
      <w:bodyDiv w:val="1"/>
      <w:marLeft w:val="0"/>
      <w:marRight w:val="0"/>
      <w:marTop w:val="0"/>
      <w:marBottom w:val="0"/>
      <w:divBdr>
        <w:top w:val="none" w:sz="0" w:space="0" w:color="auto"/>
        <w:left w:val="none" w:sz="0" w:space="0" w:color="auto"/>
        <w:bottom w:val="none" w:sz="0" w:space="0" w:color="auto"/>
        <w:right w:val="none" w:sz="0" w:space="0" w:color="auto"/>
      </w:divBdr>
    </w:div>
    <w:div w:id="1285694478">
      <w:bodyDiv w:val="1"/>
      <w:marLeft w:val="0"/>
      <w:marRight w:val="0"/>
      <w:marTop w:val="0"/>
      <w:marBottom w:val="0"/>
      <w:divBdr>
        <w:top w:val="none" w:sz="0" w:space="0" w:color="auto"/>
        <w:left w:val="none" w:sz="0" w:space="0" w:color="auto"/>
        <w:bottom w:val="none" w:sz="0" w:space="0" w:color="auto"/>
        <w:right w:val="none" w:sz="0" w:space="0" w:color="auto"/>
      </w:divBdr>
    </w:div>
    <w:div w:id="1286081500">
      <w:bodyDiv w:val="1"/>
      <w:marLeft w:val="0"/>
      <w:marRight w:val="0"/>
      <w:marTop w:val="0"/>
      <w:marBottom w:val="0"/>
      <w:divBdr>
        <w:top w:val="none" w:sz="0" w:space="0" w:color="auto"/>
        <w:left w:val="none" w:sz="0" w:space="0" w:color="auto"/>
        <w:bottom w:val="none" w:sz="0" w:space="0" w:color="auto"/>
        <w:right w:val="none" w:sz="0" w:space="0" w:color="auto"/>
      </w:divBdr>
    </w:div>
    <w:div w:id="1286111136">
      <w:bodyDiv w:val="1"/>
      <w:marLeft w:val="0"/>
      <w:marRight w:val="0"/>
      <w:marTop w:val="0"/>
      <w:marBottom w:val="0"/>
      <w:divBdr>
        <w:top w:val="none" w:sz="0" w:space="0" w:color="auto"/>
        <w:left w:val="none" w:sz="0" w:space="0" w:color="auto"/>
        <w:bottom w:val="none" w:sz="0" w:space="0" w:color="auto"/>
        <w:right w:val="none" w:sz="0" w:space="0" w:color="auto"/>
      </w:divBdr>
    </w:div>
    <w:div w:id="1286809179">
      <w:bodyDiv w:val="1"/>
      <w:marLeft w:val="0"/>
      <w:marRight w:val="0"/>
      <w:marTop w:val="0"/>
      <w:marBottom w:val="0"/>
      <w:divBdr>
        <w:top w:val="none" w:sz="0" w:space="0" w:color="auto"/>
        <w:left w:val="none" w:sz="0" w:space="0" w:color="auto"/>
        <w:bottom w:val="none" w:sz="0" w:space="0" w:color="auto"/>
        <w:right w:val="none" w:sz="0" w:space="0" w:color="auto"/>
      </w:divBdr>
    </w:div>
    <w:div w:id="1288969464">
      <w:bodyDiv w:val="1"/>
      <w:marLeft w:val="0"/>
      <w:marRight w:val="0"/>
      <w:marTop w:val="0"/>
      <w:marBottom w:val="0"/>
      <w:divBdr>
        <w:top w:val="none" w:sz="0" w:space="0" w:color="auto"/>
        <w:left w:val="none" w:sz="0" w:space="0" w:color="auto"/>
        <w:bottom w:val="none" w:sz="0" w:space="0" w:color="auto"/>
        <w:right w:val="none" w:sz="0" w:space="0" w:color="auto"/>
      </w:divBdr>
    </w:div>
    <w:div w:id="1294746676">
      <w:bodyDiv w:val="1"/>
      <w:marLeft w:val="0"/>
      <w:marRight w:val="0"/>
      <w:marTop w:val="0"/>
      <w:marBottom w:val="0"/>
      <w:divBdr>
        <w:top w:val="none" w:sz="0" w:space="0" w:color="auto"/>
        <w:left w:val="none" w:sz="0" w:space="0" w:color="auto"/>
        <w:bottom w:val="none" w:sz="0" w:space="0" w:color="auto"/>
        <w:right w:val="none" w:sz="0" w:space="0" w:color="auto"/>
      </w:divBdr>
    </w:div>
    <w:div w:id="1296914322">
      <w:bodyDiv w:val="1"/>
      <w:marLeft w:val="0"/>
      <w:marRight w:val="0"/>
      <w:marTop w:val="0"/>
      <w:marBottom w:val="0"/>
      <w:divBdr>
        <w:top w:val="none" w:sz="0" w:space="0" w:color="auto"/>
        <w:left w:val="none" w:sz="0" w:space="0" w:color="auto"/>
        <w:bottom w:val="none" w:sz="0" w:space="0" w:color="auto"/>
        <w:right w:val="none" w:sz="0" w:space="0" w:color="auto"/>
      </w:divBdr>
      <w:divsChild>
        <w:div w:id="580676494">
          <w:marLeft w:val="0"/>
          <w:marRight w:val="0"/>
          <w:marTop w:val="0"/>
          <w:marBottom w:val="0"/>
          <w:divBdr>
            <w:top w:val="none" w:sz="0" w:space="0" w:color="auto"/>
            <w:left w:val="none" w:sz="0" w:space="0" w:color="auto"/>
            <w:bottom w:val="none" w:sz="0" w:space="0" w:color="auto"/>
            <w:right w:val="none" w:sz="0" w:space="0" w:color="auto"/>
          </w:divBdr>
          <w:divsChild>
            <w:div w:id="112292593">
              <w:marLeft w:val="0"/>
              <w:marRight w:val="0"/>
              <w:marTop w:val="0"/>
              <w:marBottom w:val="0"/>
              <w:divBdr>
                <w:top w:val="none" w:sz="0" w:space="0" w:color="auto"/>
                <w:left w:val="none" w:sz="0" w:space="0" w:color="auto"/>
                <w:bottom w:val="none" w:sz="0" w:space="0" w:color="auto"/>
                <w:right w:val="none" w:sz="0" w:space="0" w:color="auto"/>
              </w:divBdr>
              <w:divsChild>
                <w:div w:id="199409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877503">
      <w:bodyDiv w:val="1"/>
      <w:marLeft w:val="0"/>
      <w:marRight w:val="0"/>
      <w:marTop w:val="0"/>
      <w:marBottom w:val="0"/>
      <w:divBdr>
        <w:top w:val="none" w:sz="0" w:space="0" w:color="auto"/>
        <w:left w:val="none" w:sz="0" w:space="0" w:color="auto"/>
        <w:bottom w:val="none" w:sz="0" w:space="0" w:color="auto"/>
        <w:right w:val="none" w:sz="0" w:space="0" w:color="auto"/>
      </w:divBdr>
    </w:div>
    <w:div w:id="1298217830">
      <w:bodyDiv w:val="1"/>
      <w:marLeft w:val="0"/>
      <w:marRight w:val="0"/>
      <w:marTop w:val="0"/>
      <w:marBottom w:val="0"/>
      <w:divBdr>
        <w:top w:val="none" w:sz="0" w:space="0" w:color="auto"/>
        <w:left w:val="none" w:sz="0" w:space="0" w:color="auto"/>
        <w:bottom w:val="none" w:sz="0" w:space="0" w:color="auto"/>
        <w:right w:val="none" w:sz="0" w:space="0" w:color="auto"/>
      </w:divBdr>
    </w:div>
    <w:div w:id="1298488946">
      <w:bodyDiv w:val="1"/>
      <w:marLeft w:val="0"/>
      <w:marRight w:val="0"/>
      <w:marTop w:val="0"/>
      <w:marBottom w:val="0"/>
      <w:divBdr>
        <w:top w:val="none" w:sz="0" w:space="0" w:color="auto"/>
        <w:left w:val="none" w:sz="0" w:space="0" w:color="auto"/>
        <w:bottom w:val="none" w:sz="0" w:space="0" w:color="auto"/>
        <w:right w:val="none" w:sz="0" w:space="0" w:color="auto"/>
      </w:divBdr>
      <w:divsChild>
        <w:div w:id="2086956091">
          <w:marLeft w:val="0"/>
          <w:marRight w:val="0"/>
          <w:marTop w:val="0"/>
          <w:marBottom w:val="240"/>
          <w:divBdr>
            <w:top w:val="none" w:sz="0" w:space="0" w:color="auto"/>
            <w:left w:val="none" w:sz="0" w:space="0" w:color="auto"/>
            <w:bottom w:val="none" w:sz="0" w:space="0" w:color="auto"/>
            <w:right w:val="none" w:sz="0" w:space="0" w:color="auto"/>
          </w:divBdr>
        </w:div>
      </w:divsChild>
    </w:div>
    <w:div w:id="1299533944">
      <w:bodyDiv w:val="1"/>
      <w:marLeft w:val="0"/>
      <w:marRight w:val="0"/>
      <w:marTop w:val="0"/>
      <w:marBottom w:val="0"/>
      <w:divBdr>
        <w:top w:val="none" w:sz="0" w:space="0" w:color="auto"/>
        <w:left w:val="none" w:sz="0" w:space="0" w:color="auto"/>
        <w:bottom w:val="none" w:sz="0" w:space="0" w:color="auto"/>
        <w:right w:val="none" w:sz="0" w:space="0" w:color="auto"/>
      </w:divBdr>
    </w:div>
    <w:div w:id="1300528646">
      <w:bodyDiv w:val="1"/>
      <w:marLeft w:val="0"/>
      <w:marRight w:val="0"/>
      <w:marTop w:val="0"/>
      <w:marBottom w:val="0"/>
      <w:divBdr>
        <w:top w:val="none" w:sz="0" w:space="0" w:color="auto"/>
        <w:left w:val="none" w:sz="0" w:space="0" w:color="auto"/>
        <w:bottom w:val="none" w:sz="0" w:space="0" w:color="auto"/>
        <w:right w:val="none" w:sz="0" w:space="0" w:color="auto"/>
      </w:divBdr>
    </w:div>
    <w:div w:id="1308437598">
      <w:bodyDiv w:val="1"/>
      <w:marLeft w:val="0"/>
      <w:marRight w:val="0"/>
      <w:marTop w:val="0"/>
      <w:marBottom w:val="0"/>
      <w:divBdr>
        <w:top w:val="none" w:sz="0" w:space="0" w:color="auto"/>
        <w:left w:val="none" w:sz="0" w:space="0" w:color="auto"/>
        <w:bottom w:val="none" w:sz="0" w:space="0" w:color="auto"/>
        <w:right w:val="none" w:sz="0" w:space="0" w:color="auto"/>
      </w:divBdr>
    </w:div>
    <w:div w:id="1317077606">
      <w:bodyDiv w:val="1"/>
      <w:marLeft w:val="0"/>
      <w:marRight w:val="0"/>
      <w:marTop w:val="0"/>
      <w:marBottom w:val="0"/>
      <w:divBdr>
        <w:top w:val="none" w:sz="0" w:space="0" w:color="auto"/>
        <w:left w:val="none" w:sz="0" w:space="0" w:color="auto"/>
        <w:bottom w:val="none" w:sz="0" w:space="0" w:color="auto"/>
        <w:right w:val="none" w:sz="0" w:space="0" w:color="auto"/>
      </w:divBdr>
    </w:div>
    <w:div w:id="1323197351">
      <w:bodyDiv w:val="1"/>
      <w:marLeft w:val="0"/>
      <w:marRight w:val="0"/>
      <w:marTop w:val="0"/>
      <w:marBottom w:val="0"/>
      <w:divBdr>
        <w:top w:val="none" w:sz="0" w:space="0" w:color="auto"/>
        <w:left w:val="none" w:sz="0" w:space="0" w:color="auto"/>
        <w:bottom w:val="none" w:sz="0" w:space="0" w:color="auto"/>
        <w:right w:val="none" w:sz="0" w:space="0" w:color="auto"/>
      </w:divBdr>
    </w:div>
    <w:div w:id="1324773548">
      <w:bodyDiv w:val="1"/>
      <w:marLeft w:val="0"/>
      <w:marRight w:val="0"/>
      <w:marTop w:val="0"/>
      <w:marBottom w:val="0"/>
      <w:divBdr>
        <w:top w:val="none" w:sz="0" w:space="0" w:color="auto"/>
        <w:left w:val="none" w:sz="0" w:space="0" w:color="auto"/>
        <w:bottom w:val="none" w:sz="0" w:space="0" w:color="auto"/>
        <w:right w:val="none" w:sz="0" w:space="0" w:color="auto"/>
      </w:divBdr>
    </w:div>
    <w:div w:id="1326275235">
      <w:bodyDiv w:val="1"/>
      <w:marLeft w:val="0"/>
      <w:marRight w:val="0"/>
      <w:marTop w:val="0"/>
      <w:marBottom w:val="0"/>
      <w:divBdr>
        <w:top w:val="none" w:sz="0" w:space="0" w:color="auto"/>
        <w:left w:val="none" w:sz="0" w:space="0" w:color="auto"/>
        <w:bottom w:val="none" w:sz="0" w:space="0" w:color="auto"/>
        <w:right w:val="none" w:sz="0" w:space="0" w:color="auto"/>
      </w:divBdr>
    </w:div>
    <w:div w:id="1328359301">
      <w:bodyDiv w:val="1"/>
      <w:marLeft w:val="0"/>
      <w:marRight w:val="0"/>
      <w:marTop w:val="0"/>
      <w:marBottom w:val="0"/>
      <w:divBdr>
        <w:top w:val="none" w:sz="0" w:space="0" w:color="auto"/>
        <w:left w:val="none" w:sz="0" w:space="0" w:color="auto"/>
        <w:bottom w:val="none" w:sz="0" w:space="0" w:color="auto"/>
        <w:right w:val="none" w:sz="0" w:space="0" w:color="auto"/>
      </w:divBdr>
    </w:div>
    <w:div w:id="1330449313">
      <w:bodyDiv w:val="1"/>
      <w:marLeft w:val="0"/>
      <w:marRight w:val="0"/>
      <w:marTop w:val="0"/>
      <w:marBottom w:val="0"/>
      <w:divBdr>
        <w:top w:val="none" w:sz="0" w:space="0" w:color="auto"/>
        <w:left w:val="none" w:sz="0" w:space="0" w:color="auto"/>
        <w:bottom w:val="none" w:sz="0" w:space="0" w:color="auto"/>
        <w:right w:val="none" w:sz="0" w:space="0" w:color="auto"/>
      </w:divBdr>
    </w:div>
    <w:div w:id="1334796972">
      <w:bodyDiv w:val="1"/>
      <w:marLeft w:val="0"/>
      <w:marRight w:val="0"/>
      <w:marTop w:val="0"/>
      <w:marBottom w:val="0"/>
      <w:divBdr>
        <w:top w:val="none" w:sz="0" w:space="0" w:color="auto"/>
        <w:left w:val="none" w:sz="0" w:space="0" w:color="auto"/>
        <w:bottom w:val="none" w:sz="0" w:space="0" w:color="auto"/>
        <w:right w:val="none" w:sz="0" w:space="0" w:color="auto"/>
      </w:divBdr>
    </w:div>
    <w:div w:id="1336687060">
      <w:bodyDiv w:val="1"/>
      <w:marLeft w:val="0"/>
      <w:marRight w:val="0"/>
      <w:marTop w:val="0"/>
      <w:marBottom w:val="0"/>
      <w:divBdr>
        <w:top w:val="none" w:sz="0" w:space="0" w:color="auto"/>
        <w:left w:val="none" w:sz="0" w:space="0" w:color="auto"/>
        <w:bottom w:val="none" w:sz="0" w:space="0" w:color="auto"/>
        <w:right w:val="none" w:sz="0" w:space="0" w:color="auto"/>
      </w:divBdr>
    </w:div>
    <w:div w:id="1338659133">
      <w:bodyDiv w:val="1"/>
      <w:marLeft w:val="0"/>
      <w:marRight w:val="0"/>
      <w:marTop w:val="0"/>
      <w:marBottom w:val="0"/>
      <w:divBdr>
        <w:top w:val="none" w:sz="0" w:space="0" w:color="auto"/>
        <w:left w:val="none" w:sz="0" w:space="0" w:color="auto"/>
        <w:bottom w:val="none" w:sz="0" w:space="0" w:color="auto"/>
        <w:right w:val="none" w:sz="0" w:space="0" w:color="auto"/>
      </w:divBdr>
    </w:div>
    <w:div w:id="1342313908">
      <w:bodyDiv w:val="1"/>
      <w:marLeft w:val="0"/>
      <w:marRight w:val="0"/>
      <w:marTop w:val="0"/>
      <w:marBottom w:val="0"/>
      <w:divBdr>
        <w:top w:val="none" w:sz="0" w:space="0" w:color="auto"/>
        <w:left w:val="none" w:sz="0" w:space="0" w:color="auto"/>
        <w:bottom w:val="none" w:sz="0" w:space="0" w:color="auto"/>
        <w:right w:val="none" w:sz="0" w:space="0" w:color="auto"/>
      </w:divBdr>
    </w:div>
    <w:div w:id="1346399670">
      <w:bodyDiv w:val="1"/>
      <w:marLeft w:val="0"/>
      <w:marRight w:val="0"/>
      <w:marTop w:val="0"/>
      <w:marBottom w:val="0"/>
      <w:divBdr>
        <w:top w:val="none" w:sz="0" w:space="0" w:color="auto"/>
        <w:left w:val="none" w:sz="0" w:space="0" w:color="auto"/>
        <w:bottom w:val="none" w:sz="0" w:space="0" w:color="auto"/>
        <w:right w:val="none" w:sz="0" w:space="0" w:color="auto"/>
      </w:divBdr>
    </w:div>
    <w:div w:id="1350913612">
      <w:bodyDiv w:val="1"/>
      <w:marLeft w:val="0"/>
      <w:marRight w:val="0"/>
      <w:marTop w:val="0"/>
      <w:marBottom w:val="0"/>
      <w:divBdr>
        <w:top w:val="none" w:sz="0" w:space="0" w:color="auto"/>
        <w:left w:val="none" w:sz="0" w:space="0" w:color="auto"/>
        <w:bottom w:val="none" w:sz="0" w:space="0" w:color="auto"/>
        <w:right w:val="none" w:sz="0" w:space="0" w:color="auto"/>
      </w:divBdr>
    </w:div>
    <w:div w:id="1351907287">
      <w:bodyDiv w:val="1"/>
      <w:marLeft w:val="0"/>
      <w:marRight w:val="0"/>
      <w:marTop w:val="0"/>
      <w:marBottom w:val="0"/>
      <w:divBdr>
        <w:top w:val="none" w:sz="0" w:space="0" w:color="auto"/>
        <w:left w:val="none" w:sz="0" w:space="0" w:color="auto"/>
        <w:bottom w:val="none" w:sz="0" w:space="0" w:color="auto"/>
        <w:right w:val="none" w:sz="0" w:space="0" w:color="auto"/>
      </w:divBdr>
    </w:div>
    <w:div w:id="1352759386">
      <w:bodyDiv w:val="1"/>
      <w:marLeft w:val="0"/>
      <w:marRight w:val="0"/>
      <w:marTop w:val="0"/>
      <w:marBottom w:val="0"/>
      <w:divBdr>
        <w:top w:val="none" w:sz="0" w:space="0" w:color="auto"/>
        <w:left w:val="none" w:sz="0" w:space="0" w:color="auto"/>
        <w:bottom w:val="none" w:sz="0" w:space="0" w:color="auto"/>
        <w:right w:val="none" w:sz="0" w:space="0" w:color="auto"/>
      </w:divBdr>
    </w:div>
    <w:div w:id="1353804546">
      <w:bodyDiv w:val="1"/>
      <w:marLeft w:val="0"/>
      <w:marRight w:val="0"/>
      <w:marTop w:val="0"/>
      <w:marBottom w:val="0"/>
      <w:divBdr>
        <w:top w:val="none" w:sz="0" w:space="0" w:color="auto"/>
        <w:left w:val="none" w:sz="0" w:space="0" w:color="auto"/>
        <w:bottom w:val="none" w:sz="0" w:space="0" w:color="auto"/>
        <w:right w:val="none" w:sz="0" w:space="0" w:color="auto"/>
      </w:divBdr>
    </w:div>
    <w:div w:id="1361857609">
      <w:bodyDiv w:val="1"/>
      <w:marLeft w:val="0"/>
      <w:marRight w:val="0"/>
      <w:marTop w:val="0"/>
      <w:marBottom w:val="0"/>
      <w:divBdr>
        <w:top w:val="none" w:sz="0" w:space="0" w:color="auto"/>
        <w:left w:val="none" w:sz="0" w:space="0" w:color="auto"/>
        <w:bottom w:val="none" w:sz="0" w:space="0" w:color="auto"/>
        <w:right w:val="none" w:sz="0" w:space="0" w:color="auto"/>
      </w:divBdr>
    </w:div>
    <w:div w:id="1362511918">
      <w:bodyDiv w:val="1"/>
      <w:marLeft w:val="0"/>
      <w:marRight w:val="0"/>
      <w:marTop w:val="0"/>
      <w:marBottom w:val="0"/>
      <w:divBdr>
        <w:top w:val="none" w:sz="0" w:space="0" w:color="auto"/>
        <w:left w:val="none" w:sz="0" w:space="0" w:color="auto"/>
        <w:bottom w:val="none" w:sz="0" w:space="0" w:color="auto"/>
        <w:right w:val="none" w:sz="0" w:space="0" w:color="auto"/>
      </w:divBdr>
    </w:div>
    <w:div w:id="1363627234">
      <w:bodyDiv w:val="1"/>
      <w:marLeft w:val="0"/>
      <w:marRight w:val="0"/>
      <w:marTop w:val="0"/>
      <w:marBottom w:val="0"/>
      <w:divBdr>
        <w:top w:val="none" w:sz="0" w:space="0" w:color="auto"/>
        <w:left w:val="none" w:sz="0" w:space="0" w:color="auto"/>
        <w:bottom w:val="none" w:sz="0" w:space="0" w:color="auto"/>
        <w:right w:val="none" w:sz="0" w:space="0" w:color="auto"/>
      </w:divBdr>
    </w:div>
    <w:div w:id="1366911070">
      <w:bodyDiv w:val="1"/>
      <w:marLeft w:val="0"/>
      <w:marRight w:val="0"/>
      <w:marTop w:val="0"/>
      <w:marBottom w:val="0"/>
      <w:divBdr>
        <w:top w:val="none" w:sz="0" w:space="0" w:color="auto"/>
        <w:left w:val="none" w:sz="0" w:space="0" w:color="auto"/>
        <w:bottom w:val="none" w:sz="0" w:space="0" w:color="auto"/>
        <w:right w:val="none" w:sz="0" w:space="0" w:color="auto"/>
      </w:divBdr>
    </w:div>
    <w:div w:id="1369525823">
      <w:bodyDiv w:val="1"/>
      <w:marLeft w:val="0"/>
      <w:marRight w:val="0"/>
      <w:marTop w:val="0"/>
      <w:marBottom w:val="0"/>
      <w:divBdr>
        <w:top w:val="none" w:sz="0" w:space="0" w:color="auto"/>
        <w:left w:val="none" w:sz="0" w:space="0" w:color="auto"/>
        <w:bottom w:val="none" w:sz="0" w:space="0" w:color="auto"/>
        <w:right w:val="none" w:sz="0" w:space="0" w:color="auto"/>
      </w:divBdr>
    </w:div>
    <w:div w:id="1369795195">
      <w:bodyDiv w:val="1"/>
      <w:marLeft w:val="0"/>
      <w:marRight w:val="0"/>
      <w:marTop w:val="0"/>
      <w:marBottom w:val="0"/>
      <w:divBdr>
        <w:top w:val="none" w:sz="0" w:space="0" w:color="auto"/>
        <w:left w:val="none" w:sz="0" w:space="0" w:color="auto"/>
        <w:bottom w:val="none" w:sz="0" w:space="0" w:color="auto"/>
        <w:right w:val="none" w:sz="0" w:space="0" w:color="auto"/>
      </w:divBdr>
    </w:div>
    <w:div w:id="1372147416">
      <w:bodyDiv w:val="1"/>
      <w:marLeft w:val="0"/>
      <w:marRight w:val="0"/>
      <w:marTop w:val="0"/>
      <w:marBottom w:val="0"/>
      <w:divBdr>
        <w:top w:val="none" w:sz="0" w:space="0" w:color="auto"/>
        <w:left w:val="none" w:sz="0" w:space="0" w:color="auto"/>
        <w:bottom w:val="none" w:sz="0" w:space="0" w:color="auto"/>
        <w:right w:val="none" w:sz="0" w:space="0" w:color="auto"/>
      </w:divBdr>
    </w:div>
    <w:div w:id="1372222187">
      <w:bodyDiv w:val="1"/>
      <w:marLeft w:val="0"/>
      <w:marRight w:val="0"/>
      <w:marTop w:val="0"/>
      <w:marBottom w:val="0"/>
      <w:divBdr>
        <w:top w:val="none" w:sz="0" w:space="0" w:color="auto"/>
        <w:left w:val="none" w:sz="0" w:space="0" w:color="auto"/>
        <w:bottom w:val="none" w:sz="0" w:space="0" w:color="auto"/>
        <w:right w:val="none" w:sz="0" w:space="0" w:color="auto"/>
      </w:divBdr>
    </w:div>
    <w:div w:id="1376269027">
      <w:bodyDiv w:val="1"/>
      <w:marLeft w:val="0"/>
      <w:marRight w:val="0"/>
      <w:marTop w:val="0"/>
      <w:marBottom w:val="0"/>
      <w:divBdr>
        <w:top w:val="none" w:sz="0" w:space="0" w:color="auto"/>
        <w:left w:val="none" w:sz="0" w:space="0" w:color="auto"/>
        <w:bottom w:val="none" w:sz="0" w:space="0" w:color="auto"/>
        <w:right w:val="none" w:sz="0" w:space="0" w:color="auto"/>
      </w:divBdr>
    </w:div>
    <w:div w:id="1376271575">
      <w:bodyDiv w:val="1"/>
      <w:marLeft w:val="0"/>
      <w:marRight w:val="0"/>
      <w:marTop w:val="0"/>
      <w:marBottom w:val="0"/>
      <w:divBdr>
        <w:top w:val="none" w:sz="0" w:space="0" w:color="auto"/>
        <w:left w:val="none" w:sz="0" w:space="0" w:color="auto"/>
        <w:bottom w:val="none" w:sz="0" w:space="0" w:color="auto"/>
        <w:right w:val="none" w:sz="0" w:space="0" w:color="auto"/>
      </w:divBdr>
    </w:div>
    <w:div w:id="1379863577">
      <w:bodyDiv w:val="1"/>
      <w:marLeft w:val="0"/>
      <w:marRight w:val="0"/>
      <w:marTop w:val="0"/>
      <w:marBottom w:val="0"/>
      <w:divBdr>
        <w:top w:val="none" w:sz="0" w:space="0" w:color="auto"/>
        <w:left w:val="none" w:sz="0" w:space="0" w:color="auto"/>
        <w:bottom w:val="none" w:sz="0" w:space="0" w:color="auto"/>
        <w:right w:val="none" w:sz="0" w:space="0" w:color="auto"/>
      </w:divBdr>
    </w:div>
    <w:div w:id="1381051225">
      <w:bodyDiv w:val="1"/>
      <w:marLeft w:val="0"/>
      <w:marRight w:val="0"/>
      <w:marTop w:val="0"/>
      <w:marBottom w:val="0"/>
      <w:divBdr>
        <w:top w:val="none" w:sz="0" w:space="0" w:color="auto"/>
        <w:left w:val="none" w:sz="0" w:space="0" w:color="auto"/>
        <w:bottom w:val="none" w:sz="0" w:space="0" w:color="auto"/>
        <w:right w:val="none" w:sz="0" w:space="0" w:color="auto"/>
      </w:divBdr>
    </w:div>
    <w:div w:id="1384328705">
      <w:bodyDiv w:val="1"/>
      <w:marLeft w:val="0"/>
      <w:marRight w:val="0"/>
      <w:marTop w:val="0"/>
      <w:marBottom w:val="0"/>
      <w:divBdr>
        <w:top w:val="none" w:sz="0" w:space="0" w:color="auto"/>
        <w:left w:val="none" w:sz="0" w:space="0" w:color="auto"/>
        <w:bottom w:val="none" w:sz="0" w:space="0" w:color="auto"/>
        <w:right w:val="none" w:sz="0" w:space="0" w:color="auto"/>
      </w:divBdr>
    </w:div>
    <w:div w:id="1388841425">
      <w:bodyDiv w:val="1"/>
      <w:marLeft w:val="0"/>
      <w:marRight w:val="0"/>
      <w:marTop w:val="0"/>
      <w:marBottom w:val="0"/>
      <w:divBdr>
        <w:top w:val="none" w:sz="0" w:space="0" w:color="auto"/>
        <w:left w:val="none" w:sz="0" w:space="0" w:color="auto"/>
        <w:bottom w:val="none" w:sz="0" w:space="0" w:color="auto"/>
        <w:right w:val="none" w:sz="0" w:space="0" w:color="auto"/>
      </w:divBdr>
    </w:div>
    <w:div w:id="1392148199">
      <w:bodyDiv w:val="1"/>
      <w:marLeft w:val="0"/>
      <w:marRight w:val="0"/>
      <w:marTop w:val="0"/>
      <w:marBottom w:val="0"/>
      <w:divBdr>
        <w:top w:val="none" w:sz="0" w:space="0" w:color="auto"/>
        <w:left w:val="none" w:sz="0" w:space="0" w:color="auto"/>
        <w:bottom w:val="none" w:sz="0" w:space="0" w:color="auto"/>
        <w:right w:val="none" w:sz="0" w:space="0" w:color="auto"/>
      </w:divBdr>
    </w:div>
    <w:div w:id="1392727161">
      <w:bodyDiv w:val="1"/>
      <w:marLeft w:val="0"/>
      <w:marRight w:val="0"/>
      <w:marTop w:val="0"/>
      <w:marBottom w:val="0"/>
      <w:divBdr>
        <w:top w:val="none" w:sz="0" w:space="0" w:color="auto"/>
        <w:left w:val="none" w:sz="0" w:space="0" w:color="auto"/>
        <w:bottom w:val="none" w:sz="0" w:space="0" w:color="auto"/>
        <w:right w:val="none" w:sz="0" w:space="0" w:color="auto"/>
      </w:divBdr>
    </w:div>
    <w:div w:id="1393431646">
      <w:bodyDiv w:val="1"/>
      <w:marLeft w:val="0"/>
      <w:marRight w:val="0"/>
      <w:marTop w:val="0"/>
      <w:marBottom w:val="0"/>
      <w:divBdr>
        <w:top w:val="none" w:sz="0" w:space="0" w:color="auto"/>
        <w:left w:val="none" w:sz="0" w:space="0" w:color="auto"/>
        <w:bottom w:val="none" w:sz="0" w:space="0" w:color="auto"/>
        <w:right w:val="none" w:sz="0" w:space="0" w:color="auto"/>
      </w:divBdr>
    </w:div>
    <w:div w:id="1393576105">
      <w:bodyDiv w:val="1"/>
      <w:marLeft w:val="0"/>
      <w:marRight w:val="0"/>
      <w:marTop w:val="0"/>
      <w:marBottom w:val="0"/>
      <w:divBdr>
        <w:top w:val="none" w:sz="0" w:space="0" w:color="auto"/>
        <w:left w:val="none" w:sz="0" w:space="0" w:color="auto"/>
        <w:bottom w:val="none" w:sz="0" w:space="0" w:color="auto"/>
        <w:right w:val="none" w:sz="0" w:space="0" w:color="auto"/>
      </w:divBdr>
      <w:divsChild>
        <w:div w:id="499394025">
          <w:marLeft w:val="0"/>
          <w:marRight w:val="0"/>
          <w:marTop w:val="0"/>
          <w:marBottom w:val="150"/>
          <w:divBdr>
            <w:top w:val="none" w:sz="0" w:space="0" w:color="auto"/>
            <w:left w:val="none" w:sz="0" w:space="0" w:color="auto"/>
            <w:bottom w:val="none" w:sz="0" w:space="0" w:color="auto"/>
            <w:right w:val="none" w:sz="0" w:space="0" w:color="auto"/>
          </w:divBdr>
        </w:div>
        <w:div w:id="1633827119">
          <w:marLeft w:val="0"/>
          <w:marRight w:val="0"/>
          <w:marTop w:val="0"/>
          <w:marBottom w:val="150"/>
          <w:divBdr>
            <w:top w:val="none" w:sz="0" w:space="0" w:color="auto"/>
            <w:left w:val="none" w:sz="0" w:space="0" w:color="auto"/>
            <w:bottom w:val="none" w:sz="0" w:space="0" w:color="auto"/>
            <w:right w:val="none" w:sz="0" w:space="0" w:color="auto"/>
          </w:divBdr>
        </w:div>
      </w:divsChild>
    </w:div>
    <w:div w:id="1398473822">
      <w:bodyDiv w:val="1"/>
      <w:marLeft w:val="0"/>
      <w:marRight w:val="0"/>
      <w:marTop w:val="0"/>
      <w:marBottom w:val="0"/>
      <w:divBdr>
        <w:top w:val="none" w:sz="0" w:space="0" w:color="auto"/>
        <w:left w:val="none" w:sz="0" w:space="0" w:color="auto"/>
        <w:bottom w:val="none" w:sz="0" w:space="0" w:color="auto"/>
        <w:right w:val="none" w:sz="0" w:space="0" w:color="auto"/>
      </w:divBdr>
    </w:div>
    <w:div w:id="1400905007">
      <w:bodyDiv w:val="1"/>
      <w:marLeft w:val="0"/>
      <w:marRight w:val="0"/>
      <w:marTop w:val="0"/>
      <w:marBottom w:val="0"/>
      <w:divBdr>
        <w:top w:val="none" w:sz="0" w:space="0" w:color="auto"/>
        <w:left w:val="none" w:sz="0" w:space="0" w:color="auto"/>
        <w:bottom w:val="none" w:sz="0" w:space="0" w:color="auto"/>
        <w:right w:val="none" w:sz="0" w:space="0" w:color="auto"/>
      </w:divBdr>
    </w:div>
    <w:div w:id="1401176673">
      <w:bodyDiv w:val="1"/>
      <w:marLeft w:val="0"/>
      <w:marRight w:val="0"/>
      <w:marTop w:val="0"/>
      <w:marBottom w:val="0"/>
      <w:divBdr>
        <w:top w:val="none" w:sz="0" w:space="0" w:color="auto"/>
        <w:left w:val="none" w:sz="0" w:space="0" w:color="auto"/>
        <w:bottom w:val="none" w:sz="0" w:space="0" w:color="auto"/>
        <w:right w:val="none" w:sz="0" w:space="0" w:color="auto"/>
      </w:divBdr>
    </w:div>
    <w:div w:id="1404141094">
      <w:bodyDiv w:val="1"/>
      <w:marLeft w:val="0"/>
      <w:marRight w:val="0"/>
      <w:marTop w:val="0"/>
      <w:marBottom w:val="0"/>
      <w:divBdr>
        <w:top w:val="none" w:sz="0" w:space="0" w:color="auto"/>
        <w:left w:val="none" w:sz="0" w:space="0" w:color="auto"/>
        <w:bottom w:val="none" w:sz="0" w:space="0" w:color="auto"/>
        <w:right w:val="none" w:sz="0" w:space="0" w:color="auto"/>
      </w:divBdr>
    </w:div>
    <w:div w:id="1405420293">
      <w:bodyDiv w:val="1"/>
      <w:marLeft w:val="0"/>
      <w:marRight w:val="0"/>
      <w:marTop w:val="0"/>
      <w:marBottom w:val="0"/>
      <w:divBdr>
        <w:top w:val="none" w:sz="0" w:space="0" w:color="auto"/>
        <w:left w:val="none" w:sz="0" w:space="0" w:color="auto"/>
        <w:bottom w:val="none" w:sz="0" w:space="0" w:color="auto"/>
        <w:right w:val="none" w:sz="0" w:space="0" w:color="auto"/>
      </w:divBdr>
    </w:div>
    <w:div w:id="1405832518">
      <w:bodyDiv w:val="1"/>
      <w:marLeft w:val="0"/>
      <w:marRight w:val="0"/>
      <w:marTop w:val="0"/>
      <w:marBottom w:val="0"/>
      <w:divBdr>
        <w:top w:val="none" w:sz="0" w:space="0" w:color="auto"/>
        <w:left w:val="none" w:sz="0" w:space="0" w:color="auto"/>
        <w:bottom w:val="none" w:sz="0" w:space="0" w:color="auto"/>
        <w:right w:val="none" w:sz="0" w:space="0" w:color="auto"/>
      </w:divBdr>
    </w:div>
    <w:div w:id="1407921444">
      <w:bodyDiv w:val="1"/>
      <w:marLeft w:val="0"/>
      <w:marRight w:val="0"/>
      <w:marTop w:val="0"/>
      <w:marBottom w:val="0"/>
      <w:divBdr>
        <w:top w:val="none" w:sz="0" w:space="0" w:color="auto"/>
        <w:left w:val="none" w:sz="0" w:space="0" w:color="auto"/>
        <w:bottom w:val="none" w:sz="0" w:space="0" w:color="auto"/>
        <w:right w:val="none" w:sz="0" w:space="0" w:color="auto"/>
      </w:divBdr>
    </w:div>
    <w:div w:id="1410075451">
      <w:bodyDiv w:val="1"/>
      <w:marLeft w:val="0"/>
      <w:marRight w:val="0"/>
      <w:marTop w:val="0"/>
      <w:marBottom w:val="0"/>
      <w:divBdr>
        <w:top w:val="none" w:sz="0" w:space="0" w:color="auto"/>
        <w:left w:val="none" w:sz="0" w:space="0" w:color="auto"/>
        <w:bottom w:val="none" w:sz="0" w:space="0" w:color="auto"/>
        <w:right w:val="none" w:sz="0" w:space="0" w:color="auto"/>
      </w:divBdr>
    </w:div>
    <w:div w:id="1415279762">
      <w:bodyDiv w:val="1"/>
      <w:marLeft w:val="0"/>
      <w:marRight w:val="0"/>
      <w:marTop w:val="0"/>
      <w:marBottom w:val="0"/>
      <w:divBdr>
        <w:top w:val="none" w:sz="0" w:space="0" w:color="auto"/>
        <w:left w:val="none" w:sz="0" w:space="0" w:color="auto"/>
        <w:bottom w:val="none" w:sz="0" w:space="0" w:color="auto"/>
        <w:right w:val="none" w:sz="0" w:space="0" w:color="auto"/>
      </w:divBdr>
      <w:divsChild>
        <w:div w:id="1330985770">
          <w:marLeft w:val="0"/>
          <w:marRight w:val="0"/>
          <w:marTop w:val="0"/>
          <w:marBottom w:val="0"/>
          <w:divBdr>
            <w:top w:val="none" w:sz="0" w:space="0" w:color="auto"/>
            <w:left w:val="none" w:sz="0" w:space="0" w:color="auto"/>
            <w:bottom w:val="none" w:sz="0" w:space="0" w:color="auto"/>
            <w:right w:val="none" w:sz="0" w:space="0" w:color="auto"/>
          </w:divBdr>
          <w:divsChild>
            <w:div w:id="738137869">
              <w:marLeft w:val="0"/>
              <w:marRight w:val="0"/>
              <w:marTop w:val="0"/>
              <w:marBottom w:val="0"/>
              <w:divBdr>
                <w:top w:val="none" w:sz="0" w:space="0" w:color="auto"/>
                <w:left w:val="none" w:sz="0" w:space="0" w:color="auto"/>
                <w:bottom w:val="none" w:sz="0" w:space="0" w:color="auto"/>
                <w:right w:val="none" w:sz="0" w:space="0" w:color="auto"/>
              </w:divBdr>
              <w:divsChild>
                <w:div w:id="57956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822967">
      <w:bodyDiv w:val="1"/>
      <w:marLeft w:val="0"/>
      <w:marRight w:val="0"/>
      <w:marTop w:val="0"/>
      <w:marBottom w:val="0"/>
      <w:divBdr>
        <w:top w:val="none" w:sz="0" w:space="0" w:color="auto"/>
        <w:left w:val="none" w:sz="0" w:space="0" w:color="auto"/>
        <w:bottom w:val="none" w:sz="0" w:space="0" w:color="auto"/>
        <w:right w:val="none" w:sz="0" w:space="0" w:color="auto"/>
      </w:divBdr>
    </w:div>
    <w:div w:id="1424644045">
      <w:bodyDiv w:val="1"/>
      <w:marLeft w:val="0"/>
      <w:marRight w:val="0"/>
      <w:marTop w:val="0"/>
      <w:marBottom w:val="0"/>
      <w:divBdr>
        <w:top w:val="none" w:sz="0" w:space="0" w:color="auto"/>
        <w:left w:val="none" w:sz="0" w:space="0" w:color="auto"/>
        <w:bottom w:val="none" w:sz="0" w:space="0" w:color="auto"/>
        <w:right w:val="none" w:sz="0" w:space="0" w:color="auto"/>
      </w:divBdr>
    </w:div>
    <w:div w:id="1426073479">
      <w:bodyDiv w:val="1"/>
      <w:marLeft w:val="0"/>
      <w:marRight w:val="0"/>
      <w:marTop w:val="0"/>
      <w:marBottom w:val="0"/>
      <w:divBdr>
        <w:top w:val="none" w:sz="0" w:space="0" w:color="auto"/>
        <w:left w:val="none" w:sz="0" w:space="0" w:color="auto"/>
        <w:bottom w:val="none" w:sz="0" w:space="0" w:color="auto"/>
        <w:right w:val="none" w:sz="0" w:space="0" w:color="auto"/>
      </w:divBdr>
    </w:div>
    <w:div w:id="1427265970">
      <w:bodyDiv w:val="1"/>
      <w:marLeft w:val="0"/>
      <w:marRight w:val="0"/>
      <w:marTop w:val="0"/>
      <w:marBottom w:val="0"/>
      <w:divBdr>
        <w:top w:val="none" w:sz="0" w:space="0" w:color="auto"/>
        <w:left w:val="none" w:sz="0" w:space="0" w:color="auto"/>
        <w:bottom w:val="none" w:sz="0" w:space="0" w:color="auto"/>
        <w:right w:val="none" w:sz="0" w:space="0" w:color="auto"/>
      </w:divBdr>
    </w:div>
    <w:div w:id="1427313397">
      <w:bodyDiv w:val="1"/>
      <w:marLeft w:val="0"/>
      <w:marRight w:val="0"/>
      <w:marTop w:val="0"/>
      <w:marBottom w:val="0"/>
      <w:divBdr>
        <w:top w:val="none" w:sz="0" w:space="0" w:color="auto"/>
        <w:left w:val="none" w:sz="0" w:space="0" w:color="auto"/>
        <w:bottom w:val="none" w:sz="0" w:space="0" w:color="auto"/>
        <w:right w:val="none" w:sz="0" w:space="0" w:color="auto"/>
      </w:divBdr>
    </w:div>
    <w:div w:id="1427773250">
      <w:bodyDiv w:val="1"/>
      <w:marLeft w:val="0"/>
      <w:marRight w:val="0"/>
      <w:marTop w:val="0"/>
      <w:marBottom w:val="0"/>
      <w:divBdr>
        <w:top w:val="none" w:sz="0" w:space="0" w:color="auto"/>
        <w:left w:val="none" w:sz="0" w:space="0" w:color="auto"/>
        <w:bottom w:val="none" w:sz="0" w:space="0" w:color="auto"/>
        <w:right w:val="none" w:sz="0" w:space="0" w:color="auto"/>
      </w:divBdr>
    </w:div>
    <w:div w:id="1430194334">
      <w:bodyDiv w:val="1"/>
      <w:marLeft w:val="0"/>
      <w:marRight w:val="0"/>
      <w:marTop w:val="0"/>
      <w:marBottom w:val="0"/>
      <w:divBdr>
        <w:top w:val="none" w:sz="0" w:space="0" w:color="auto"/>
        <w:left w:val="none" w:sz="0" w:space="0" w:color="auto"/>
        <w:bottom w:val="none" w:sz="0" w:space="0" w:color="auto"/>
        <w:right w:val="none" w:sz="0" w:space="0" w:color="auto"/>
      </w:divBdr>
    </w:div>
    <w:div w:id="1430472196">
      <w:bodyDiv w:val="1"/>
      <w:marLeft w:val="0"/>
      <w:marRight w:val="0"/>
      <w:marTop w:val="0"/>
      <w:marBottom w:val="0"/>
      <w:divBdr>
        <w:top w:val="none" w:sz="0" w:space="0" w:color="auto"/>
        <w:left w:val="none" w:sz="0" w:space="0" w:color="auto"/>
        <w:bottom w:val="none" w:sz="0" w:space="0" w:color="auto"/>
        <w:right w:val="none" w:sz="0" w:space="0" w:color="auto"/>
      </w:divBdr>
    </w:div>
    <w:div w:id="1432892441">
      <w:bodyDiv w:val="1"/>
      <w:marLeft w:val="0"/>
      <w:marRight w:val="0"/>
      <w:marTop w:val="0"/>
      <w:marBottom w:val="0"/>
      <w:divBdr>
        <w:top w:val="none" w:sz="0" w:space="0" w:color="auto"/>
        <w:left w:val="none" w:sz="0" w:space="0" w:color="auto"/>
        <w:bottom w:val="none" w:sz="0" w:space="0" w:color="auto"/>
        <w:right w:val="none" w:sz="0" w:space="0" w:color="auto"/>
      </w:divBdr>
    </w:div>
    <w:div w:id="1435713512">
      <w:bodyDiv w:val="1"/>
      <w:marLeft w:val="0"/>
      <w:marRight w:val="0"/>
      <w:marTop w:val="0"/>
      <w:marBottom w:val="0"/>
      <w:divBdr>
        <w:top w:val="none" w:sz="0" w:space="0" w:color="auto"/>
        <w:left w:val="none" w:sz="0" w:space="0" w:color="auto"/>
        <w:bottom w:val="none" w:sz="0" w:space="0" w:color="auto"/>
        <w:right w:val="none" w:sz="0" w:space="0" w:color="auto"/>
      </w:divBdr>
    </w:div>
    <w:div w:id="1436049629">
      <w:bodyDiv w:val="1"/>
      <w:marLeft w:val="0"/>
      <w:marRight w:val="0"/>
      <w:marTop w:val="0"/>
      <w:marBottom w:val="0"/>
      <w:divBdr>
        <w:top w:val="none" w:sz="0" w:space="0" w:color="auto"/>
        <w:left w:val="none" w:sz="0" w:space="0" w:color="auto"/>
        <w:bottom w:val="none" w:sz="0" w:space="0" w:color="auto"/>
        <w:right w:val="none" w:sz="0" w:space="0" w:color="auto"/>
      </w:divBdr>
    </w:div>
    <w:div w:id="1440221433">
      <w:bodyDiv w:val="1"/>
      <w:marLeft w:val="0"/>
      <w:marRight w:val="0"/>
      <w:marTop w:val="0"/>
      <w:marBottom w:val="0"/>
      <w:divBdr>
        <w:top w:val="none" w:sz="0" w:space="0" w:color="auto"/>
        <w:left w:val="none" w:sz="0" w:space="0" w:color="auto"/>
        <w:bottom w:val="none" w:sz="0" w:space="0" w:color="auto"/>
        <w:right w:val="none" w:sz="0" w:space="0" w:color="auto"/>
      </w:divBdr>
    </w:div>
    <w:div w:id="1441682096">
      <w:bodyDiv w:val="1"/>
      <w:marLeft w:val="0"/>
      <w:marRight w:val="0"/>
      <w:marTop w:val="0"/>
      <w:marBottom w:val="0"/>
      <w:divBdr>
        <w:top w:val="none" w:sz="0" w:space="0" w:color="auto"/>
        <w:left w:val="none" w:sz="0" w:space="0" w:color="auto"/>
        <w:bottom w:val="none" w:sz="0" w:space="0" w:color="auto"/>
        <w:right w:val="none" w:sz="0" w:space="0" w:color="auto"/>
      </w:divBdr>
    </w:div>
    <w:div w:id="1445073092">
      <w:bodyDiv w:val="1"/>
      <w:marLeft w:val="0"/>
      <w:marRight w:val="0"/>
      <w:marTop w:val="0"/>
      <w:marBottom w:val="0"/>
      <w:divBdr>
        <w:top w:val="none" w:sz="0" w:space="0" w:color="auto"/>
        <w:left w:val="none" w:sz="0" w:space="0" w:color="auto"/>
        <w:bottom w:val="none" w:sz="0" w:space="0" w:color="auto"/>
        <w:right w:val="none" w:sz="0" w:space="0" w:color="auto"/>
      </w:divBdr>
    </w:div>
    <w:div w:id="1447624989">
      <w:bodyDiv w:val="1"/>
      <w:marLeft w:val="0"/>
      <w:marRight w:val="0"/>
      <w:marTop w:val="0"/>
      <w:marBottom w:val="0"/>
      <w:divBdr>
        <w:top w:val="none" w:sz="0" w:space="0" w:color="auto"/>
        <w:left w:val="none" w:sz="0" w:space="0" w:color="auto"/>
        <w:bottom w:val="none" w:sz="0" w:space="0" w:color="auto"/>
        <w:right w:val="none" w:sz="0" w:space="0" w:color="auto"/>
      </w:divBdr>
    </w:div>
    <w:div w:id="1447965436">
      <w:bodyDiv w:val="1"/>
      <w:marLeft w:val="0"/>
      <w:marRight w:val="0"/>
      <w:marTop w:val="0"/>
      <w:marBottom w:val="0"/>
      <w:divBdr>
        <w:top w:val="none" w:sz="0" w:space="0" w:color="auto"/>
        <w:left w:val="none" w:sz="0" w:space="0" w:color="auto"/>
        <w:bottom w:val="none" w:sz="0" w:space="0" w:color="auto"/>
        <w:right w:val="none" w:sz="0" w:space="0" w:color="auto"/>
      </w:divBdr>
    </w:div>
    <w:div w:id="1448889512">
      <w:bodyDiv w:val="1"/>
      <w:marLeft w:val="0"/>
      <w:marRight w:val="0"/>
      <w:marTop w:val="0"/>
      <w:marBottom w:val="0"/>
      <w:divBdr>
        <w:top w:val="none" w:sz="0" w:space="0" w:color="auto"/>
        <w:left w:val="none" w:sz="0" w:space="0" w:color="auto"/>
        <w:bottom w:val="none" w:sz="0" w:space="0" w:color="auto"/>
        <w:right w:val="none" w:sz="0" w:space="0" w:color="auto"/>
      </w:divBdr>
    </w:div>
    <w:div w:id="1452938297">
      <w:bodyDiv w:val="1"/>
      <w:marLeft w:val="0"/>
      <w:marRight w:val="0"/>
      <w:marTop w:val="0"/>
      <w:marBottom w:val="0"/>
      <w:divBdr>
        <w:top w:val="none" w:sz="0" w:space="0" w:color="auto"/>
        <w:left w:val="none" w:sz="0" w:space="0" w:color="auto"/>
        <w:bottom w:val="none" w:sz="0" w:space="0" w:color="auto"/>
        <w:right w:val="none" w:sz="0" w:space="0" w:color="auto"/>
      </w:divBdr>
    </w:div>
    <w:div w:id="1454639050">
      <w:bodyDiv w:val="1"/>
      <w:marLeft w:val="0"/>
      <w:marRight w:val="0"/>
      <w:marTop w:val="0"/>
      <w:marBottom w:val="0"/>
      <w:divBdr>
        <w:top w:val="none" w:sz="0" w:space="0" w:color="auto"/>
        <w:left w:val="none" w:sz="0" w:space="0" w:color="auto"/>
        <w:bottom w:val="none" w:sz="0" w:space="0" w:color="auto"/>
        <w:right w:val="none" w:sz="0" w:space="0" w:color="auto"/>
      </w:divBdr>
    </w:div>
    <w:div w:id="1454904973">
      <w:bodyDiv w:val="1"/>
      <w:marLeft w:val="0"/>
      <w:marRight w:val="0"/>
      <w:marTop w:val="0"/>
      <w:marBottom w:val="0"/>
      <w:divBdr>
        <w:top w:val="none" w:sz="0" w:space="0" w:color="auto"/>
        <w:left w:val="none" w:sz="0" w:space="0" w:color="auto"/>
        <w:bottom w:val="none" w:sz="0" w:space="0" w:color="auto"/>
        <w:right w:val="none" w:sz="0" w:space="0" w:color="auto"/>
      </w:divBdr>
    </w:div>
    <w:div w:id="1457528672">
      <w:bodyDiv w:val="1"/>
      <w:marLeft w:val="0"/>
      <w:marRight w:val="0"/>
      <w:marTop w:val="0"/>
      <w:marBottom w:val="0"/>
      <w:divBdr>
        <w:top w:val="none" w:sz="0" w:space="0" w:color="auto"/>
        <w:left w:val="none" w:sz="0" w:space="0" w:color="auto"/>
        <w:bottom w:val="none" w:sz="0" w:space="0" w:color="auto"/>
        <w:right w:val="none" w:sz="0" w:space="0" w:color="auto"/>
      </w:divBdr>
    </w:div>
    <w:div w:id="1458912666">
      <w:bodyDiv w:val="1"/>
      <w:marLeft w:val="0"/>
      <w:marRight w:val="0"/>
      <w:marTop w:val="0"/>
      <w:marBottom w:val="0"/>
      <w:divBdr>
        <w:top w:val="none" w:sz="0" w:space="0" w:color="auto"/>
        <w:left w:val="none" w:sz="0" w:space="0" w:color="auto"/>
        <w:bottom w:val="none" w:sz="0" w:space="0" w:color="auto"/>
        <w:right w:val="none" w:sz="0" w:space="0" w:color="auto"/>
      </w:divBdr>
    </w:div>
    <w:div w:id="1461457354">
      <w:bodyDiv w:val="1"/>
      <w:marLeft w:val="0"/>
      <w:marRight w:val="0"/>
      <w:marTop w:val="0"/>
      <w:marBottom w:val="0"/>
      <w:divBdr>
        <w:top w:val="none" w:sz="0" w:space="0" w:color="auto"/>
        <w:left w:val="none" w:sz="0" w:space="0" w:color="auto"/>
        <w:bottom w:val="none" w:sz="0" w:space="0" w:color="auto"/>
        <w:right w:val="none" w:sz="0" w:space="0" w:color="auto"/>
      </w:divBdr>
    </w:div>
    <w:div w:id="1465660850">
      <w:bodyDiv w:val="1"/>
      <w:marLeft w:val="0"/>
      <w:marRight w:val="0"/>
      <w:marTop w:val="0"/>
      <w:marBottom w:val="0"/>
      <w:divBdr>
        <w:top w:val="none" w:sz="0" w:space="0" w:color="auto"/>
        <w:left w:val="none" w:sz="0" w:space="0" w:color="auto"/>
        <w:bottom w:val="none" w:sz="0" w:space="0" w:color="auto"/>
        <w:right w:val="none" w:sz="0" w:space="0" w:color="auto"/>
      </w:divBdr>
    </w:div>
    <w:div w:id="1466006556">
      <w:bodyDiv w:val="1"/>
      <w:marLeft w:val="0"/>
      <w:marRight w:val="0"/>
      <w:marTop w:val="0"/>
      <w:marBottom w:val="0"/>
      <w:divBdr>
        <w:top w:val="none" w:sz="0" w:space="0" w:color="auto"/>
        <w:left w:val="none" w:sz="0" w:space="0" w:color="auto"/>
        <w:bottom w:val="none" w:sz="0" w:space="0" w:color="auto"/>
        <w:right w:val="none" w:sz="0" w:space="0" w:color="auto"/>
      </w:divBdr>
    </w:div>
    <w:div w:id="1467090192">
      <w:bodyDiv w:val="1"/>
      <w:marLeft w:val="0"/>
      <w:marRight w:val="0"/>
      <w:marTop w:val="0"/>
      <w:marBottom w:val="0"/>
      <w:divBdr>
        <w:top w:val="none" w:sz="0" w:space="0" w:color="auto"/>
        <w:left w:val="none" w:sz="0" w:space="0" w:color="auto"/>
        <w:bottom w:val="none" w:sz="0" w:space="0" w:color="auto"/>
        <w:right w:val="none" w:sz="0" w:space="0" w:color="auto"/>
      </w:divBdr>
    </w:div>
    <w:div w:id="1468544037">
      <w:bodyDiv w:val="1"/>
      <w:marLeft w:val="0"/>
      <w:marRight w:val="0"/>
      <w:marTop w:val="0"/>
      <w:marBottom w:val="0"/>
      <w:divBdr>
        <w:top w:val="none" w:sz="0" w:space="0" w:color="auto"/>
        <w:left w:val="none" w:sz="0" w:space="0" w:color="auto"/>
        <w:bottom w:val="none" w:sz="0" w:space="0" w:color="auto"/>
        <w:right w:val="none" w:sz="0" w:space="0" w:color="auto"/>
      </w:divBdr>
    </w:div>
    <w:div w:id="1469979698">
      <w:bodyDiv w:val="1"/>
      <w:marLeft w:val="0"/>
      <w:marRight w:val="0"/>
      <w:marTop w:val="0"/>
      <w:marBottom w:val="0"/>
      <w:divBdr>
        <w:top w:val="none" w:sz="0" w:space="0" w:color="auto"/>
        <w:left w:val="none" w:sz="0" w:space="0" w:color="auto"/>
        <w:bottom w:val="none" w:sz="0" w:space="0" w:color="auto"/>
        <w:right w:val="none" w:sz="0" w:space="0" w:color="auto"/>
      </w:divBdr>
    </w:div>
    <w:div w:id="1471046855">
      <w:bodyDiv w:val="1"/>
      <w:marLeft w:val="0"/>
      <w:marRight w:val="0"/>
      <w:marTop w:val="0"/>
      <w:marBottom w:val="0"/>
      <w:divBdr>
        <w:top w:val="none" w:sz="0" w:space="0" w:color="auto"/>
        <w:left w:val="none" w:sz="0" w:space="0" w:color="auto"/>
        <w:bottom w:val="none" w:sz="0" w:space="0" w:color="auto"/>
        <w:right w:val="none" w:sz="0" w:space="0" w:color="auto"/>
      </w:divBdr>
      <w:divsChild>
        <w:div w:id="1705325243">
          <w:marLeft w:val="0"/>
          <w:marRight w:val="0"/>
          <w:marTop w:val="0"/>
          <w:marBottom w:val="0"/>
          <w:divBdr>
            <w:top w:val="none" w:sz="0" w:space="0" w:color="auto"/>
            <w:left w:val="none" w:sz="0" w:space="0" w:color="auto"/>
            <w:bottom w:val="none" w:sz="0" w:space="0" w:color="auto"/>
            <w:right w:val="none" w:sz="0" w:space="0" w:color="auto"/>
          </w:divBdr>
          <w:divsChild>
            <w:div w:id="2093313748">
              <w:marLeft w:val="0"/>
              <w:marRight w:val="0"/>
              <w:marTop w:val="0"/>
              <w:marBottom w:val="0"/>
              <w:divBdr>
                <w:top w:val="none" w:sz="0" w:space="0" w:color="auto"/>
                <w:left w:val="none" w:sz="0" w:space="0" w:color="auto"/>
                <w:bottom w:val="none" w:sz="0" w:space="0" w:color="auto"/>
                <w:right w:val="none" w:sz="0" w:space="0" w:color="auto"/>
              </w:divBdr>
              <w:divsChild>
                <w:div w:id="6333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3908">
      <w:bodyDiv w:val="1"/>
      <w:marLeft w:val="0"/>
      <w:marRight w:val="0"/>
      <w:marTop w:val="0"/>
      <w:marBottom w:val="0"/>
      <w:divBdr>
        <w:top w:val="none" w:sz="0" w:space="0" w:color="auto"/>
        <w:left w:val="none" w:sz="0" w:space="0" w:color="auto"/>
        <w:bottom w:val="none" w:sz="0" w:space="0" w:color="auto"/>
        <w:right w:val="none" w:sz="0" w:space="0" w:color="auto"/>
      </w:divBdr>
    </w:div>
    <w:div w:id="1473478331">
      <w:bodyDiv w:val="1"/>
      <w:marLeft w:val="0"/>
      <w:marRight w:val="0"/>
      <w:marTop w:val="0"/>
      <w:marBottom w:val="0"/>
      <w:divBdr>
        <w:top w:val="none" w:sz="0" w:space="0" w:color="auto"/>
        <w:left w:val="none" w:sz="0" w:space="0" w:color="auto"/>
        <w:bottom w:val="none" w:sz="0" w:space="0" w:color="auto"/>
        <w:right w:val="none" w:sz="0" w:space="0" w:color="auto"/>
      </w:divBdr>
    </w:div>
    <w:div w:id="1479766484">
      <w:bodyDiv w:val="1"/>
      <w:marLeft w:val="0"/>
      <w:marRight w:val="0"/>
      <w:marTop w:val="0"/>
      <w:marBottom w:val="0"/>
      <w:divBdr>
        <w:top w:val="none" w:sz="0" w:space="0" w:color="auto"/>
        <w:left w:val="none" w:sz="0" w:space="0" w:color="auto"/>
        <w:bottom w:val="none" w:sz="0" w:space="0" w:color="auto"/>
        <w:right w:val="none" w:sz="0" w:space="0" w:color="auto"/>
      </w:divBdr>
    </w:div>
    <w:div w:id="1480878899">
      <w:bodyDiv w:val="1"/>
      <w:marLeft w:val="0"/>
      <w:marRight w:val="0"/>
      <w:marTop w:val="0"/>
      <w:marBottom w:val="0"/>
      <w:divBdr>
        <w:top w:val="none" w:sz="0" w:space="0" w:color="auto"/>
        <w:left w:val="none" w:sz="0" w:space="0" w:color="auto"/>
        <w:bottom w:val="none" w:sz="0" w:space="0" w:color="auto"/>
        <w:right w:val="none" w:sz="0" w:space="0" w:color="auto"/>
      </w:divBdr>
    </w:div>
    <w:div w:id="1485395987">
      <w:bodyDiv w:val="1"/>
      <w:marLeft w:val="0"/>
      <w:marRight w:val="0"/>
      <w:marTop w:val="0"/>
      <w:marBottom w:val="0"/>
      <w:divBdr>
        <w:top w:val="none" w:sz="0" w:space="0" w:color="auto"/>
        <w:left w:val="none" w:sz="0" w:space="0" w:color="auto"/>
        <w:bottom w:val="none" w:sz="0" w:space="0" w:color="auto"/>
        <w:right w:val="none" w:sz="0" w:space="0" w:color="auto"/>
      </w:divBdr>
    </w:div>
    <w:div w:id="1485512256">
      <w:bodyDiv w:val="1"/>
      <w:marLeft w:val="0"/>
      <w:marRight w:val="0"/>
      <w:marTop w:val="0"/>
      <w:marBottom w:val="0"/>
      <w:divBdr>
        <w:top w:val="none" w:sz="0" w:space="0" w:color="auto"/>
        <w:left w:val="none" w:sz="0" w:space="0" w:color="auto"/>
        <w:bottom w:val="none" w:sz="0" w:space="0" w:color="auto"/>
        <w:right w:val="none" w:sz="0" w:space="0" w:color="auto"/>
      </w:divBdr>
    </w:div>
    <w:div w:id="1486357034">
      <w:bodyDiv w:val="1"/>
      <w:marLeft w:val="0"/>
      <w:marRight w:val="0"/>
      <w:marTop w:val="0"/>
      <w:marBottom w:val="0"/>
      <w:divBdr>
        <w:top w:val="none" w:sz="0" w:space="0" w:color="auto"/>
        <w:left w:val="none" w:sz="0" w:space="0" w:color="auto"/>
        <w:bottom w:val="none" w:sz="0" w:space="0" w:color="auto"/>
        <w:right w:val="none" w:sz="0" w:space="0" w:color="auto"/>
      </w:divBdr>
    </w:div>
    <w:div w:id="1490171084">
      <w:bodyDiv w:val="1"/>
      <w:marLeft w:val="0"/>
      <w:marRight w:val="0"/>
      <w:marTop w:val="0"/>
      <w:marBottom w:val="0"/>
      <w:divBdr>
        <w:top w:val="none" w:sz="0" w:space="0" w:color="auto"/>
        <w:left w:val="none" w:sz="0" w:space="0" w:color="auto"/>
        <w:bottom w:val="none" w:sz="0" w:space="0" w:color="auto"/>
        <w:right w:val="none" w:sz="0" w:space="0" w:color="auto"/>
      </w:divBdr>
    </w:div>
    <w:div w:id="1492284494">
      <w:bodyDiv w:val="1"/>
      <w:marLeft w:val="0"/>
      <w:marRight w:val="0"/>
      <w:marTop w:val="0"/>
      <w:marBottom w:val="0"/>
      <w:divBdr>
        <w:top w:val="none" w:sz="0" w:space="0" w:color="auto"/>
        <w:left w:val="none" w:sz="0" w:space="0" w:color="auto"/>
        <w:bottom w:val="none" w:sz="0" w:space="0" w:color="auto"/>
        <w:right w:val="none" w:sz="0" w:space="0" w:color="auto"/>
      </w:divBdr>
    </w:div>
    <w:div w:id="1496529591">
      <w:bodyDiv w:val="1"/>
      <w:marLeft w:val="0"/>
      <w:marRight w:val="0"/>
      <w:marTop w:val="0"/>
      <w:marBottom w:val="0"/>
      <w:divBdr>
        <w:top w:val="none" w:sz="0" w:space="0" w:color="auto"/>
        <w:left w:val="none" w:sz="0" w:space="0" w:color="auto"/>
        <w:bottom w:val="none" w:sz="0" w:space="0" w:color="auto"/>
        <w:right w:val="none" w:sz="0" w:space="0" w:color="auto"/>
      </w:divBdr>
    </w:div>
    <w:div w:id="1498764680">
      <w:bodyDiv w:val="1"/>
      <w:marLeft w:val="0"/>
      <w:marRight w:val="0"/>
      <w:marTop w:val="0"/>
      <w:marBottom w:val="0"/>
      <w:divBdr>
        <w:top w:val="none" w:sz="0" w:space="0" w:color="auto"/>
        <w:left w:val="none" w:sz="0" w:space="0" w:color="auto"/>
        <w:bottom w:val="none" w:sz="0" w:space="0" w:color="auto"/>
        <w:right w:val="none" w:sz="0" w:space="0" w:color="auto"/>
      </w:divBdr>
    </w:div>
    <w:div w:id="1501853167">
      <w:bodyDiv w:val="1"/>
      <w:marLeft w:val="0"/>
      <w:marRight w:val="0"/>
      <w:marTop w:val="0"/>
      <w:marBottom w:val="0"/>
      <w:divBdr>
        <w:top w:val="none" w:sz="0" w:space="0" w:color="auto"/>
        <w:left w:val="none" w:sz="0" w:space="0" w:color="auto"/>
        <w:bottom w:val="none" w:sz="0" w:space="0" w:color="auto"/>
        <w:right w:val="none" w:sz="0" w:space="0" w:color="auto"/>
      </w:divBdr>
    </w:div>
    <w:div w:id="1503813556">
      <w:bodyDiv w:val="1"/>
      <w:marLeft w:val="0"/>
      <w:marRight w:val="0"/>
      <w:marTop w:val="0"/>
      <w:marBottom w:val="0"/>
      <w:divBdr>
        <w:top w:val="none" w:sz="0" w:space="0" w:color="auto"/>
        <w:left w:val="none" w:sz="0" w:space="0" w:color="auto"/>
        <w:bottom w:val="none" w:sz="0" w:space="0" w:color="auto"/>
        <w:right w:val="none" w:sz="0" w:space="0" w:color="auto"/>
      </w:divBdr>
    </w:div>
    <w:div w:id="1503929309">
      <w:bodyDiv w:val="1"/>
      <w:marLeft w:val="0"/>
      <w:marRight w:val="0"/>
      <w:marTop w:val="0"/>
      <w:marBottom w:val="0"/>
      <w:divBdr>
        <w:top w:val="none" w:sz="0" w:space="0" w:color="auto"/>
        <w:left w:val="none" w:sz="0" w:space="0" w:color="auto"/>
        <w:bottom w:val="none" w:sz="0" w:space="0" w:color="auto"/>
        <w:right w:val="none" w:sz="0" w:space="0" w:color="auto"/>
      </w:divBdr>
      <w:divsChild>
        <w:div w:id="994265809">
          <w:marLeft w:val="0"/>
          <w:marRight w:val="0"/>
          <w:marTop w:val="0"/>
          <w:marBottom w:val="0"/>
          <w:divBdr>
            <w:top w:val="none" w:sz="0" w:space="0" w:color="auto"/>
            <w:left w:val="none" w:sz="0" w:space="0" w:color="auto"/>
            <w:bottom w:val="none" w:sz="0" w:space="0" w:color="auto"/>
            <w:right w:val="none" w:sz="0" w:space="0" w:color="auto"/>
          </w:divBdr>
          <w:divsChild>
            <w:div w:id="1030566884">
              <w:marLeft w:val="0"/>
              <w:marRight w:val="0"/>
              <w:marTop w:val="0"/>
              <w:marBottom w:val="0"/>
              <w:divBdr>
                <w:top w:val="none" w:sz="0" w:space="0" w:color="auto"/>
                <w:left w:val="none" w:sz="0" w:space="0" w:color="auto"/>
                <w:bottom w:val="none" w:sz="0" w:space="0" w:color="auto"/>
                <w:right w:val="none" w:sz="0" w:space="0" w:color="auto"/>
              </w:divBdr>
              <w:divsChild>
                <w:div w:id="179097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249224">
      <w:bodyDiv w:val="1"/>
      <w:marLeft w:val="0"/>
      <w:marRight w:val="0"/>
      <w:marTop w:val="0"/>
      <w:marBottom w:val="0"/>
      <w:divBdr>
        <w:top w:val="none" w:sz="0" w:space="0" w:color="auto"/>
        <w:left w:val="none" w:sz="0" w:space="0" w:color="auto"/>
        <w:bottom w:val="none" w:sz="0" w:space="0" w:color="auto"/>
        <w:right w:val="none" w:sz="0" w:space="0" w:color="auto"/>
      </w:divBdr>
      <w:divsChild>
        <w:div w:id="1724719158">
          <w:marLeft w:val="0"/>
          <w:marRight w:val="0"/>
          <w:marTop w:val="0"/>
          <w:marBottom w:val="0"/>
          <w:divBdr>
            <w:top w:val="none" w:sz="0" w:space="0" w:color="auto"/>
            <w:left w:val="none" w:sz="0" w:space="0" w:color="auto"/>
            <w:bottom w:val="none" w:sz="0" w:space="0" w:color="auto"/>
            <w:right w:val="none" w:sz="0" w:space="0" w:color="auto"/>
          </w:divBdr>
          <w:divsChild>
            <w:div w:id="146092862">
              <w:marLeft w:val="0"/>
              <w:marRight w:val="0"/>
              <w:marTop w:val="0"/>
              <w:marBottom w:val="0"/>
              <w:divBdr>
                <w:top w:val="none" w:sz="0" w:space="0" w:color="auto"/>
                <w:left w:val="none" w:sz="0" w:space="0" w:color="auto"/>
                <w:bottom w:val="none" w:sz="0" w:space="0" w:color="auto"/>
                <w:right w:val="none" w:sz="0" w:space="0" w:color="auto"/>
              </w:divBdr>
              <w:divsChild>
                <w:div w:id="93841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756316">
      <w:bodyDiv w:val="1"/>
      <w:marLeft w:val="0"/>
      <w:marRight w:val="0"/>
      <w:marTop w:val="0"/>
      <w:marBottom w:val="0"/>
      <w:divBdr>
        <w:top w:val="none" w:sz="0" w:space="0" w:color="auto"/>
        <w:left w:val="none" w:sz="0" w:space="0" w:color="auto"/>
        <w:bottom w:val="none" w:sz="0" w:space="0" w:color="auto"/>
        <w:right w:val="none" w:sz="0" w:space="0" w:color="auto"/>
      </w:divBdr>
    </w:div>
    <w:div w:id="1511064437">
      <w:bodyDiv w:val="1"/>
      <w:marLeft w:val="0"/>
      <w:marRight w:val="0"/>
      <w:marTop w:val="0"/>
      <w:marBottom w:val="0"/>
      <w:divBdr>
        <w:top w:val="none" w:sz="0" w:space="0" w:color="auto"/>
        <w:left w:val="none" w:sz="0" w:space="0" w:color="auto"/>
        <w:bottom w:val="none" w:sz="0" w:space="0" w:color="auto"/>
        <w:right w:val="none" w:sz="0" w:space="0" w:color="auto"/>
      </w:divBdr>
    </w:div>
    <w:div w:id="1511411651">
      <w:bodyDiv w:val="1"/>
      <w:marLeft w:val="0"/>
      <w:marRight w:val="0"/>
      <w:marTop w:val="0"/>
      <w:marBottom w:val="0"/>
      <w:divBdr>
        <w:top w:val="none" w:sz="0" w:space="0" w:color="auto"/>
        <w:left w:val="none" w:sz="0" w:space="0" w:color="auto"/>
        <w:bottom w:val="none" w:sz="0" w:space="0" w:color="auto"/>
        <w:right w:val="none" w:sz="0" w:space="0" w:color="auto"/>
      </w:divBdr>
    </w:div>
    <w:div w:id="1511483459">
      <w:bodyDiv w:val="1"/>
      <w:marLeft w:val="0"/>
      <w:marRight w:val="0"/>
      <w:marTop w:val="0"/>
      <w:marBottom w:val="0"/>
      <w:divBdr>
        <w:top w:val="none" w:sz="0" w:space="0" w:color="auto"/>
        <w:left w:val="none" w:sz="0" w:space="0" w:color="auto"/>
        <w:bottom w:val="none" w:sz="0" w:space="0" w:color="auto"/>
        <w:right w:val="none" w:sz="0" w:space="0" w:color="auto"/>
      </w:divBdr>
    </w:div>
    <w:div w:id="1513380013">
      <w:bodyDiv w:val="1"/>
      <w:marLeft w:val="0"/>
      <w:marRight w:val="0"/>
      <w:marTop w:val="0"/>
      <w:marBottom w:val="0"/>
      <w:divBdr>
        <w:top w:val="none" w:sz="0" w:space="0" w:color="auto"/>
        <w:left w:val="none" w:sz="0" w:space="0" w:color="auto"/>
        <w:bottom w:val="none" w:sz="0" w:space="0" w:color="auto"/>
        <w:right w:val="none" w:sz="0" w:space="0" w:color="auto"/>
      </w:divBdr>
    </w:div>
    <w:div w:id="1514802097">
      <w:bodyDiv w:val="1"/>
      <w:marLeft w:val="0"/>
      <w:marRight w:val="0"/>
      <w:marTop w:val="0"/>
      <w:marBottom w:val="0"/>
      <w:divBdr>
        <w:top w:val="none" w:sz="0" w:space="0" w:color="auto"/>
        <w:left w:val="none" w:sz="0" w:space="0" w:color="auto"/>
        <w:bottom w:val="none" w:sz="0" w:space="0" w:color="auto"/>
        <w:right w:val="none" w:sz="0" w:space="0" w:color="auto"/>
      </w:divBdr>
    </w:div>
    <w:div w:id="1519739317">
      <w:bodyDiv w:val="1"/>
      <w:marLeft w:val="0"/>
      <w:marRight w:val="0"/>
      <w:marTop w:val="0"/>
      <w:marBottom w:val="0"/>
      <w:divBdr>
        <w:top w:val="none" w:sz="0" w:space="0" w:color="auto"/>
        <w:left w:val="none" w:sz="0" w:space="0" w:color="auto"/>
        <w:bottom w:val="none" w:sz="0" w:space="0" w:color="auto"/>
        <w:right w:val="none" w:sz="0" w:space="0" w:color="auto"/>
      </w:divBdr>
    </w:div>
    <w:div w:id="1525555050">
      <w:bodyDiv w:val="1"/>
      <w:marLeft w:val="0"/>
      <w:marRight w:val="0"/>
      <w:marTop w:val="0"/>
      <w:marBottom w:val="0"/>
      <w:divBdr>
        <w:top w:val="none" w:sz="0" w:space="0" w:color="auto"/>
        <w:left w:val="none" w:sz="0" w:space="0" w:color="auto"/>
        <w:bottom w:val="none" w:sz="0" w:space="0" w:color="auto"/>
        <w:right w:val="none" w:sz="0" w:space="0" w:color="auto"/>
      </w:divBdr>
    </w:div>
    <w:div w:id="1529375014">
      <w:bodyDiv w:val="1"/>
      <w:marLeft w:val="0"/>
      <w:marRight w:val="0"/>
      <w:marTop w:val="0"/>
      <w:marBottom w:val="0"/>
      <w:divBdr>
        <w:top w:val="none" w:sz="0" w:space="0" w:color="auto"/>
        <w:left w:val="none" w:sz="0" w:space="0" w:color="auto"/>
        <w:bottom w:val="none" w:sz="0" w:space="0" w:color="auto"/>
        <w:right w:val="none" w:sz="0" w:space="0" w:color="auto"/>
      </w:divBdr>
    </w:div>
    <w:div w:id="1530676960">
      <w:bodyDiv w:val="1"/>
      <w:marLeft w:val="0"/>
      <w:marRight w:val="0"/>
      <w:marTop w:val="0"/>
      <w:marBottom w:val="0"/>
      <w:divBdr>
        <w:top w:val="none" w:sz="0" w:space="0" w:color="auto"/>
        <w:left w:val="none" w:sz="0" w:space="0" w:color="auto"/>
        <w:bottom w:val="none" w:sz="0" w:space="0" w:color="auto"/>
        <w:right w:val="none" w:sz="0" w:space="0" w:color="auto"/>
      </w:divBdr>
    </w:div>
    <w:div w:id="1531918953">
      <w:bodyDiv w:val="1"/>
      <w:marLeft w:val="0"/>
      <w:marRight w:val="0"/>
      <w:marTop w:val="0"/>
      <w:marBottom w:val="0"/>
      <w:divBdr>
        <w:top w:val="none" w:sz="0" w:space="0" w:color="auto"/>
        <w:left w:val="none" w:sz="0" w:space="0" w:color="auto"/>
        <w:bottom w:val="none" w:sz="0" w:space="0" w:color="auto"/>
        <w:right w:val="none" w:sz="0" w:space="0" w:color="auto"/>
      </w:divBdr>
    </w:div>
    <w:div w:id="1546258882">
      <w:bodyDiv w:val="1"/>
      <w:marLeft w:val="0"/>
      <w:marRight w:val="0"/>
      <w:marTop w:val="0"/>
      <w:marBottom w:val="0"/>
      <w:divBdr>
        <w:top w:val="none" w:sz="0" w:space="0" w:color="auto"/>
        <w:left w:val="none" w:sz="0" w:space="0" w:color="auto"/>
        <w:bottom w:val="none" w:sz="0" w:space="0" w:color="auto"/>
        <w:right w:val="none" w:sz="0" w:space="0" w:color="auto"/>
      </w:divBdr>
    </w:div>
    <w:div w:id="1547793509">
      <w:bodyDiv w:val="1"/>
      <w:marLeft w:val="0"/>
      <w:marRight w:val="0"/>
      <w:marTop w:val="0"/>
      <w:marBottom w:val="0"/>
      <w:divBdr>
        <w:top w:val="none" w:sz="0" w:space="0" w:color="auto"/>
        <w:left w:val="none" w:sz="0" w:space="0" w:color="auto"/>
        <w:bottom w:val="none" w:sz="0" w:space="0" w:color="auto"/>
        <w:right w:val="none" w:sz="0" w:space="0" w:color="auto"/>
      </w:divBdr>
    </w:div>
    <w:div w:id="1548645660">
      <w:bodyDiv w:val="1"/>
      <w:marLeft w:val="0"/>
      <w:marRight w:val="0"/>
      <w:marTop w:val="0"/>
      <w:marBottom w:val="0"/>
      <w:divBdr>
        <w:top w:val="none" w:sz="0" w:space="0" w:color="auto"/>
        <w:left w:val="none" w:sz="0" w:space="0" w:color="auto"/>
        <w:bottom w:val="none" w:sz="0" w:space="0" w:color="auto"/>
        <w:right w:val="none" w:sz="0" w:space="0" w:color="auto"/>
      </w:divBdr>
    </w:div>
    <w:div w:id="1548906640">
      <w:bodyDiv w:val="1"/>
      <w:marLeft w:val="0"/>
      <w:marRight w:val="0"/>
      <w:marTop w:val="0"/>
      <w:marBottom w:val="0"/>
      <w:divBdr>
        <w:top w:val="none" w:sz="0" w:space="0" w:color="auto"/>
        <w:left w:val="none" w:sz="0" w:space="0" w:color="auto"/>
        <w:bottom w:val="none" w:sz="0" w:space="0" w:color="auto"/>
        <w:right w:val="none" w:sz="0" w:space="0" w:color="auto"/>
      </w:divBdr>
    </w:div>
    <w:div w:id="1549563021">
      <w:bodyDiv w:val="1"/>
      <w:marLeft w:val="0"/>
      <w:marRight w:val="0"/>
      <w:marTop w:val="0"/>
      <w:marBottom w:val="0"/>
      <w:divBdr>
        <w:top w:val="none" w:sz="0" w:space="0" w:color="auto"/>
        <w:left w:val="none" w:sz="0" w:space="0" w:color="auto"/>
        <w:bottom w:val="none" w:sz="0" w:space="0" w:color="auto"/>
        <w:right w:val="none" w:sz="0" w:space="0" w:color="auto"/>
      </w:divBdr>
    </w:div>
    <w:div w:id="1551502807">
      <w:bodyDiv w:val="1"/>
      <w:marLeft w:val="0"/>
      <w:marRight w:val="0"/>
      <w:marTop w:val="0"/>
      <w:marBottom w:val="0"/>
      <w:divBdr>
        <w:top w:val="none" w:sz="0" w:space="0" w:color="auto"/>
        <w:left w:val="none" w:sz="0" w:space="0" w:color="auto"/>
        <w:bottom w:val="none" w:sz="0" w:space="0" w:color="auto"/>
        <w:right w:val="none" w:sz="0" w:space="0" w:color="auto"/>
      </w:divBdr>
    </w:div>
    <w:div w:id="1556968977">
      <w:bodyDiv w:val="1"/>
      <w:marLeft w:val="0"/>
      <w:marRight w:val="0"/>
      <w:marTop w:val="0"/>
      <w:marBottom w:val="0"/>
      <w:divBdr>
        <w:top w:val="none" w:sz="0" w:space="0" w:color="auto"/>
        <w:left w:val="none" w:sz="0" w:space="0" w:color="auto"/>
        <w:bottom w:val="none" w:sz="0" w:space="0" w:color="auto"/>
        <w:right w:val="none" w:sz="0" w:space="0" w:color="auto"/>
      </w:divBdr>
    </w:div>
    <w:div w:id="1557860685">
      <w:bodyDiv w:val="1"/>
      <w:marLeft w:val="0"/>
      <w:marRight w:val="0"/>
      <w:marTop w:val="0"/>
      <w:marBottom w:val="0"/>
      <w:divBdr>
        <w:top w:val="none" w:sz="0" w:space="0" w:color="auto"/>
        <w:left w:val="none" w:sz="0" w:space="0" w:color="auto"/>
        <w:bottom w:val="none" w:sz="0" w:space="0" w:color="auto"/>
        <w:right w:val="none" w:sz="0" w:space="0" w:color="auto"/>
      </w:divBdr>
    </w:div>
    <w:div w:id="1559628629">
      <w:bodyDiv w:val="1"/>
      <w:marLeft w:val="0"/>
      <w:marRight w:val="0"/>
      <w:marTop w:val="0"/>
      <w:marBottom w:val="0"/>
      <w:divBdr>
        <w:top w:val="none" w:sz="0" w:space="0" w:color="auto"/>
        <w:left w:val="none" w:sz="0" w:space="0" w:color="auto"/>
        <w:bottom w:val="none" w:sz="0" w:space="0" w:color="auto"/>
        <w:right w:val="none" w:sz="0" w:space="0" w:color="auto"/>
      </w:divBdr>
    </w:div>
    <w:div w:id="1559852424">
      <w:bodyDiv w:val="1"/>
      <w:marLeft w:val="0"/>
      <w:marRight w:val="0"/>
      <w:marTop w:val="0"/>
      <w:marBottom w:val="0"/>
      <w:divBdr>
        <w:top w:val="none" w:sz="0" w:space="0" w:color="auto"/>
        <w:left w:val="none" w:sz="0" w:space="0" w:color="auto"/>
        <w:bottom w:val="none" w:sz="0" w:space="0" w:color="auto"/>
        <w:right w:val="none" w:sz="0" w:space="0" w:color="auto"/>
      </w:divBdr>
    </w:div>
    <w:div w:id="1559977778">
      <w:bodyDiv w:val="1"/>
      <w:marLeft w:val="0"/>
      <w:marRight w:val="0"/>
      <w:marTop w:val="0"/>
      <w:marBottom w:val="0"/>
      <w:divBdr>
        <w:top w:val="none" w:sz="0" w:space="0" w:color="auto"/>
        <w:left w:val="none" w:sz="0" w:space="0" w:color="auto"/>
        <w:bottom w:val="none" w:sz="0" w:space="0" w:color="auto"/>
        <w:right w:val="none" w:sz="0" w:space="0" w:color="auto"/>
      </w:divBdr>
    </w:div>
    <w:div w:id="1563829169">
      <w:bodyDiv w:val="1"/>
      <w:marLeft w:val="0"/>
      <w:marRight w:val="0"/>
      <w:marTop w:val="0"/>
      <w:marBottom w:val="0"/>
      <w:divBdr>
        <w:top w:val="none" w:sz="0" w:space="0" w:color="auto"/>
        <w:left w:val="none" w:sz="0" w:space="0" w:color="auto"/>
        <w:bottom w:val="none" w:sz="0" w:space="0" w:color="auto"/>
        <w:right w:val="none" w:sz="0" w:space="0" w:color="auto"/>
      </w:divBdr>
    </w:div>
    <w:div w:id="1567572823">
      <w:bodyDiv w:val="1"/>
      <w:marLeft w:val="0"/>
      <w:marRight w:val="0"/>
      <w:marTop w:val="0"/>
      <w:marBottom w:val="0"/>
      <w:divBdr>
        <w:top w:val="none" w:sz="0" w:space="0" w:color="auto"/>
        <w:left w:val="none" w:sz="0" w:space="0" w:color="auto"/>
        <w:bottom w:val="none" w:sz="0" w:space="0" w:color="auto"/>
        <w:right w:val="none" w:sz="0" w:space="0" w:color="auto"/>
      </w:divBdr>
    </w:div>
    <w:div w:id="1574270014">
      <w:bodyDiv w:val="1"/>
      <w:marLeft w:val="0"/>
      <w:marRight w:val="0"/>
      <w:marTop w:val="0"/>
      <w:marBottom w:val="0"/>
      <w:divBdr>
        <w:top w:val="none" w:sz="0" w:space="0" w:color="auto"/>
        <w:left w:val="none" w:sz="0" w:space="0" w:color="auto"/>
        <w:bottom w:val="none" w:sz="0" w:space="0" w:color="auto"/>
        <w:right w:val="none" w:sz="0" w:space="0" w:color="auto"/>
      </w:divBdr>
    </w:div>
    <w:div w:id="1577351722">
      <w:bodyDiv w:val="1"/>
      <w:marLeft w:val="0"/>
      <w:marRight w:val="0"/>
      <w:marTop w:val="0"/>
      <w:marBottom w:val="0"/>
      <w:divBdr>
        <w:top w:val="none" w:sz="0" w:space="0" w:color="auto"/>
        <w:left w:val="none" w:sz="0" w:space="0" w:color="auto"/>
        <w:bottom w:val="none" w:sz="0" w:space="0" w:color="auto"/>
        <w:right w:val="none" w:sz="0" w:space="0" w:color="auto"/>
      </w:divBdr>
    </w:div>
    <w:div w:id="1577401782">
      <w:bodyDiv w:val="1"/>
      <w:marLeft w:val="0"/>
      <w:marRight w:val="0"/>
      <w:marTop w:val="0"/>
      <w:marBottom w:val="0"/>
      <w:divBdr>
        <w:top w:val="none" w:sz="0" w:space="0" w:color="auto"/>
        <w:left w:val="none" w:sz="0" w:space="0" w:color="auto"/>
        <w:bottom w:val="none" w:sz="0" w:space="0" w:color="auto"/>
        <w:right w:val="none" w:sz="0" w:space="0" w:color="auto"/>
      </w:divBdr>
    </w:div>
    <w:div w:id="1579364256">
      <w:bodyDiv w:val="1"/>
      <w:marLeft w:val="0"/>
      <w:marRight w:val="0"/>
      <w:marTop w:val="0"/>
      <w:marBottom w:val="0"/>
      <w:divBdr>
        <w:top w:val="none" w:sz="0" w:space="0" w:color="auto"/>
        <w:left w:val="none" w:sz="0" w:space="0" w:color="auto"/>
        <w:bottom w:val="none" w:sz="0" w:space="0" w:color="auto"/>
        <w:right w:val="none" w:sz="0" w:space="0" w:color="auto"/>
      </w:divBdr>
    </w:div>
    <w:div w:id="1581211109">
      <w:bodyDiv w:val="1"/>
      <w:marLeft w:val="0"/>
      <w:marRight w:val="0"/>
      <w:marTop w:val="0"/>
      <w:marBottom w:val="0"/>
      <w:divBdr>
        <w:top w:val="none" w:sz="0" w:space="0" w:color="auto"/>
        <w:left w:val="none" w:sz="0" w:space="0" w:color="auto"/>
        <w:bottom w:val="none" w:sz="0" w:space="0" w:color="auto"/>
        <w:right w:val="none" w:sz="0" w:space="0" w:color="auto"/>
      </w:divBdr>
    </w:div>
    <w:div w:id="1582134348">
      <w:bodyDiv w:val="1"/>
      <w:marLeft w:val="0"/>
      <w:marRight w:val="0"/>
      <w:marTop w:val="0"/>
      <w:marBottom w:val="0"/>
      <w:divBdr>
        <w:top w:val="none" w:sz="0" w:space="0" w:color="auto"/>
        <w:left w:val="none" w:sz="0" w:space="0" w:color="auto"/>
        <w:bottom w:val="none" w:sz="0" w:space="0" w:color="auto"/>
        <w:right w:val="none" w:sz="0" w:space="0" w:color="auto"/>
      </w:divBdr>
    </w:div>
    <w:div w:id="1583679856">
      <w:bodyDiv w:val="1"/>
      <w:marLeft w:val="0"/>
      <w:marRight w:val="0"/>
      <w:marTop w:val="0"/>
      <w:marBottom w:val="0"/>
      <w:divBdr>
        <w:top w:val="none" w:sz="0" w:space="0" w:color="auto"/>
        <w:left w:val="none" w:sz="0" w:space="0" w:color="auto"/>
        <w:bottom w:val="none" w:sz="0" w:space="0" w:color="auto"/>
        <w:right w:val="none" w:sz="0" w:space="0" w:color="auto"/>
      </w:divBdr>
      <w:divsChild>
        <w:div w:id="480466789">
          <w:marLeft w:val="0"/>
          <w:marRight w:val="0"/>
          <w:marTop w:val="0"/>
          <w:marBottom w:val="0"/>
          <w:divBdr>
            <w:top w:val="none" w:sz="0" w:space="0" w:color="auto"/>
            <w:left w:val="none" w:sz="0" w:space="0" w:color="auto"/>
            <w:bottom w:val="none" w:sz="0" w:space="0" w:color="auto"/>
            <w:right w:val="none" w:sz="0" w:space="0" w:color="auto"/>
          </w:divBdr>
          <w:divsChild>
            <w:div w:id="623849479">
              <w:marLeft w:val="0"/>
              <w:marRight w:val="0"/>
              <w:marTop w:val="0"/>
              <w:marBottom w:val="0"/>
              <w:divBdr>
                <w:top w:val="none" w:sz="0" w:space="0" w:color="auto"/>
                <w:left w:val="none" w:sz="0" w:space="0" w:color="auto"/>
                <w:bottom w:val="none" w:sz="0" w:space="0" w:color="auto"/>
                <w:right w:val="none" w:sz="0" w:space="0" w:color="auto"/>
              </w:divBdr>
              <w:divsChild>
                <w:div w:id="139658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043820">
      <w:bodyDiv w:val="1"/>
      <w:marLeft w:val="0"/>
      <w:marRight w:val="0"/>
      <w:marTop w:val="0"/>
      <w:marBottom w:val="0"/>
      <w:divBdr>
        <w:top w:val="none" w:sz="0" w:space="0" w:color="auto"/>
        <w:left w:val="none" w:sz="0" w:space="0" w:color="auto"/>
        <w:bottom w:val="none" w:sz="0" w:space="0" w:color="auto"/>
        <w:right w:val="none" w:sz="0" w:space="0" w:color="auto"/>
      </w:divBdr>
    </w:div>
    <w:div w:id="1590121627">
      <w:bodyDiv w:val="1"/>
      <w:marLeft w:val="0"/>
      <w:marRight w:val="0"/>
      <w:marTop w:val="0"/>
      <w:marBottom w:val="0"/>
      <w:divBdr>
        <w:top w:val="none" w:sz="0" w:space="0" w:color="auto"/>
        <w:left w:val="none" w:sz="0" w:space="0" w:color="auto"/>
        <w:bottom w:val="none" w:sz="0" w:space="0" w:color="auto"/>
        <w:right w:val="none" w:sz="0" w:space="0" w:color="auto"/>
      </w:divBdr>
    </w:div>
    <w:div w:id="1592084303">
      <w:bodyDiv w:val="1"/>
      <w:marLeft w:val="0"/>
      <w:marRight w:val="0"/>
      <w:marTop w:val="0"/>
      <w:marBottom w:val="0"/>
      <w:divBdr>
        <w:top w:val="none" w:sz="0" w:space="0" w:color="auto"/>
        <w:left w:val="none" w:sz="0" w:space="0" w:color="auto"/>
        <w:bottom w:val="none" w:sz="0" w:space="0" w:color="auto"/>
        <w:right w:val="none" w:sz="0" w:space="0" w:color="auto"/>
      </w:divBdr>
    </w:div>
    <w:div w:id="1598249619">
      <w:bodyDiv w:val="1"/>
      <w:marLeft w:val="0"/>
      <w:marRight w:val="0"/>
      <w:marTop w:val="0"/>
      <w:marBottom w:val="0"/>
      <w:divBdr>
        <w:top w:val="none" w:sz="0" w:space="0" w:color="auto"/>
        <w:left w:val="none" w:sz="0" w:space="0" w:color="auto"/>
        <w:bottom w:val="none" w:sz="0" w:space="0" w:color="auto"/>
        <w:right w:val="none" w:sz="0" w:space="0" w:color="auto"/>
      </w:divBdr>
    </w:div>
    <w:div w:id="1599554742">
      <w:bodyDiv w:val="1"/>
      <w:marLeft w:val="0"/>
      <w:marRight w:val="0"/>
      <w:marTop w:val="0"/>
      <w:marBottom w:val="0"/>
      <w:divBdr>
        <w:top w:val="none" w:sz="0" w:space="0" w:color="auto"/>
        <w:left w:val="none" w:sz="0" w:space="0" w:color="auto"/>
        <w:bottom w:val="none" w:sz="0" w:space="0" w:color="auto"/>
        <w:right w:val="none" w:sz="0" w:space="0" w:color="auto"/>
      </w:divBdr>
    </w:div>
    <w:div w:id="1604726514">
      <w:bodyDiv w:val="1"/>
      <w:marLeft w:val="0"/>
      <w:marRight w:val="0"/>
      <w:marTop w:val="0"/>
      <w:marBottom w:val="0"/>
      <w:divBdr>
        <w:top w:val="none" w:sz="0" w:space="0" w:color="auto"/>
        <w:left w:val="none" w:sz="0" w:space="0" w:color="auto"/>
        <w:bottom w:val="none" w:sz="0" w:space="0" w:color="auto"/>
        <w:right w:val="none" w:sz="0" w:space="0" w:color="auto"/>
      </w:divBdr>
    </w:div>
    <w:div w:id="1605334577">
      <w:bodyDiv w:val="1"/>
      <w:marLeft w:val="0"/>
      <w:marRight w:val="0"/>
      <w:marTop w:val="0"/>
      <w:marBottom w:val="0"/>
      <w:divBdr>
        <w:top w:val="none" w:sz="0" w:space="0" w:color="auto"/>
        <w:left w:val="none" w:sz="0" w:space="0" w:color="auto"/>
        <w:bottom w:val="none" w:sz="0" w:space="0" w:color="auto"/>
        <w:right w:val="none" w:sz="0" w:space="0" w:color="auto"/>
      </w:divBdr>
    </w:div>
    <w:div w:id="1607301115">
      <w:bodyDiv w:val="1"/>
      <w:marLeft w:val="0"/>
      <w:marRight w:val="0"/>
      <w:marTop w:val="0"/>
      <w:marBottom w:val="0"/>
      <w:divBdr>
        <w:top w:val="none" w:sz="0" w:space="0" w:color="auto"/>
        <w:left w:val="none" w:sz="0" w:space="0" w:color="auto"/>
        <w:bottom w:val="none" w:sz="0" w:space="0" w:color="auto"/>
        <w:right w:val="none" w:sz="0" w:space="0" w:color="auto"/>
      </w:divBdr>
    </w:div>
    <w:div w:id="1608805172">
      <w:bodyDiv w:val="1"/>
      <w:marLeft w:val="0"/>
      <w:marRight w:val="0"/>
      <w:marTop w:val="0"/>
      <w:marBottom w:val="0"/>
      <w:divBdr>
        <w:top w:val="none" w:sz="0" w:space="0" w:color="auto"/>
        <w:left w:val="none" w:sz="0" w:space="0" w:color="auto"/>
        <w:bottom w:val="none" w:sz="0" w:space="0" w:color="auto"/>
        <w:right w:val="none" w:sz="0" w:space="0" w:color="auto"/>
      </w:divBdr>
    </w:div>
    <w:div w:id="1611938980">
      <w:bodyDiv w:val="1"/>
      <w:marLeft w:val="0"/>
      <w:marRight w:val="0"/>
      <w:marTop w:val="0"/>
      <w:marBottom w:val="0"/>
      <w:divBdr>
        <w:top w:val="none" w:sz="0" w:space="0" w:color="auto"/>
        <w:left w:val="none" w:sz="0" w:space="0" w:color="auto"/>
        <w:bottom w:val="none" w:sz="0" w:space="0" w:color="auto"/>
        <w:right w:val="none" w:sz="0" w:space="0" w:color="auto"/>
      </w:divBdr>
    </w:div>
    <w:div w:id="1612741234">
      <w:bodyDiv w:val="1"/>
      <w:marLeft w:val="0"/>
      <w:marRight w:val="0"/>
      <w:marTop w:val="0"/>
      <w:marBottom w:val="0"/>
      <w:divBdr>
        <w:top w:val="none" w:sz="0" w:space="0" w:color="auto"/>
        <w:left w:val="none" w:sz="0" w:space="0" w:color="auto"/>
        <w:bottom w:val="none" w:sz="0" w:space="0" w:color="auto"/>
        <w:right w:val="none" w:sz="0" w:space="0" w:color="auto"/>
      </w:divBdr>
    </w:div>
    <w:div w:id="1613785786">
      <w:bodyDiv w:val="1"/>
      <w:marLeft w:val="0"/>
      <w:marRight w:val="0"/>
      <w:marTop w:val="0"/>
      <w:marBottom w:val="0"/>
      <w:divBdr>
        <w:top w:val="none" w:sz="0" w:space="0" w:color="auto"/>
        <w:left w:val="none" w:sz="0" w:space="0" w:color="auto"/>
        <w:bottom w:val="none" w:sz="0" w:space="0" w:color="auto"/>
        <w:right w:val="none" w:sz="0" w:space="0" w:color="auto"/>
      </w:divBdr>
    </w:div>
    <w:div w:id="1624387602">
      <w:bodyDiv w:val="1"/>
      <w:marLeft w:val="0"/>
      <w:marRight w:val="0"/>
      <w:marTop w:val="0"/>
      <w:marBottom w:val="0"/>
      <w:divBdr>
        <w:top w:val="none" w:sz="0" w:space="0" w:color="auto"/>
        <w:left w:val="none" w:sz="0" w:space="0" w:color="auto"/>
        <w:bottom w:val="none" w:sz="0" w:space="0" w:color="auto"/>
        <w:right w:val="none" w:sz="0" w:space="0" w:color="auto"/>
      </w:divBdr>
    </w:div>
    <w:div w:id="1626080833">
      <w:bodyDiv w:val="1"/>
      <w:marLeft w:val="0"/>
      <w:marRight w:val="0"/>
      <w:marTop w:val="0"/>
      <w:marBottom w:val="0"/>
      <w:divBdr>
        <w:top w:val="none" w:sz="0" w:space="0" w:color="auto"/>
        <w:left w:val="none" w:sz="0" w:space="0" w:color="auto"/>
        <w:bottom w:val="none" w:sz="0" w:space="0" w:color="auto"/>
        <w:right w:val="none" w:sz="0" w:space="0" w:color="auto"/>
      </w:divBdr>
    </w:div>
    <w:div w:id="1626110705">
      <w:bodyDiv w:val="1"/>
      <w:marLeft w:val="0"/>
      <w:marRight w:val="0"/>
      <w:marTop w:val="0"/>
      <w:marBottom w:val="0"/>
      <w:divBdr>
        <w:top w:val="none" w:sz="0" w:space="0" w:color="auto"/>
        <w:left w:val="none" w:sz="0" w:space="0" w:color="auto"/>
        <w:bottom w:val="none" w:sz="0" w:space="0" w:color="auto"/>
        <w:right w:val="none" w:sz="0" w:space="0" w:color="auto"/>
      </w:divBdr>
    </w:div>
    <w:div w:id="1627158754">
      <w:bodyDiv w:val="1"/>
      <w:marLeft w:val="0"/>
      <w:marRight w:val="0"/>
      <w:marTop w:val="0"/>
      <w:marBottom w:val="0"/>
      <w:divBdr>
        <w:top w:val="none" w:sz="0" w:space="0" w:color="auto"/>
        <w:left w:val="none" w:sz="0" w:space="0" w:color="auto"/>
        <w:bottom w:val="none" w:sz="0" w:space="0" w:color="auto"/>
        <w:right w:val="none" w:sz="0" w:space="0" w:color="auto"/>
      </w:divBdr>
    </w:div>
    <w:div w:id="1628315280">
      <w:bodyDiv w:val="1"/>
      <w:marLeft w:val="0"/>
      <w:marRight w:val="0"/>
      <w:marTop w:val="0"/>
      <w:marBottom w:val="0"/>
      <w:divBdr>
        <w:top w:val="none" w:sz="0" w:space="0" w:color="auto"/>
        <w:left w:val="none" w:sz="0" w:space="0" w:color="auto"/>
        <w:bottom w:val="none" w:sz="0" w:space="0" w:color="auto"/>
        <w:right w:val="none" w:sz="0" w:space="0" w:color="auto"/>
      </w:divBdr>
      <w:divsChild>
        <w:div w:id="1763336755">
          <w:marLeft w:val="0"/>
          <w:marRight w:val="0"/>
          <w:marTop w:val="0"/>
          <w:marBottom w:val="0"/>
          <w:divBdr>
            <w:top w:val="none" w:sz="0" w:space="0" w:color="auto"/>
            <w:left w:val="none" w:sz="0" w:space="0" w:color="auto"/>
            <w:bottom w:val="none" w:sz="0" w:space="0" w:color="auto"/>
            <w:right w:val="none" w:sz="0" w:space="0" w:color="auto"/>
          </w:divBdr>
          <w:divsChild>
            <w:div w:id="1950159172">
              <w:marLeft w:val="0"/>
              <w:marRight w:val="0"/>
              <w:marTop w:val="0"/>
              <w:marBottom w:val="0"/>
              <w:divBdr>
                <w:top w:val="none" w:sz="0" w:space="0" w:color="auto"/>
                <w:left w:val="none" w:sz="0" w:space="0" w:color="auto"/>
                <w:bottom w:val="none" w:sz="0" w:space="0" w:color="auto"/>
                <w:right w:val="none" w:sz="0" w:space="0" w:color="auto"/>
              </w:divBdr>
              <w:divsChild>
                <w:div w:id="1551110612">
                  <w:marLeft w:val="0"/>
                  <w:marRight w:val="0"/>
                  <w:marTop w:val="0"/>
                  <w:marBottom w:val="0"/>
                  <w:divBdr>
                    <w:top w:val="none" w:sz="0" w:space="0" w:color="auto"/>
                    <w:left w:val="none" w:sz="0" w:space="0" w:color="auto"/>
                    <w:bottom w:val="none" w:sz="0" w:space="0" w:color="auto"/>
                    <w:right w:val="none" w:sz="0" w:space="0" w:color="auto"/>
                  </w:divBdr>
                  <w:divsChild>
                    <w:div w:id="52560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280530">
      <w:bodyDiv w:val="1"/>
      <w:marLeft w:val="0"/>
      <w:marRight w:val="0"/>
      <w:marTop w:val="0"/>
      <w:marBottom w:val="0"/>
      <w:divBdr>
        <w:top w:val="none" w:sz="0" w:space="0" w:color="auto"/>
        <w:left w:val="none" w:sz="0" w:space="0" w:color="auto"/>
        <w:bottom w:val="none" w:sz="0" w:space="0" w:color="auto"/>
        <w:right w:val="none" w:sz="0" w:space="0" w:color="auto"/>
      </w:divBdr>
    </w:div>
    <w:div w:id="1631354099">
      <w:bodyDiv w:val="1"/>
      <w:marLeft w:val="0"/>
      <w:marRight w:val="0"/>
      <w:marTop w:val="0"/>
      <w:marBottom w:val="0"/>
      <w:divBdr>
        <w:top w:val="none" w:sz="0" w:space="0" w:color="auto"/>
        <w:left w:val="none" w:sz="0" w:space="0" w:color="auto"/>
        <w:bottom w:val="none" w:sz="0" w:space="0" w:color="auto"/>
        <w:right w:val="none" w:sz="0" w:space="0" w:color="auto"/>
      </w:divBdr>
    </w:div>
    <w:div w:id="1637837533">
      <w:bodyDiv w:val="1"/>
      <w:marLeft w:val="0"/>
      <w:marRight w:val="0"/>
      <w:marTop w:val="0"/>
      <w:marBottom w:val="0"/>
      <w:divBdr>
        <w:top w:val="none" w:sz="0" w:space="0" w:color="auto"/>
        <w:left w:val="none" w:sz="0" w:space="0" w:color="auto"/>
        <w:bottom w:val="none" w:sz="0" w:space="0" w:color="auto"/>
        <w:right w:val="none" w:sz="0" w:space="0" w:color="auto"/>
      </w:divBdr>
    </w:div>
    <w:div w:id="1637947449">
      <w:bodyDiv w:val="1"/>
      <w:marLeft w:val="0"/>
      <w:marRight w:val="0"/>
      <w:marTop w:val="0"/>
      <w:marBottom w:val="0"/>
      <w:divBdr>
        <w:top w:val="none" w:sz="0" w:space="0" w:color="auto"/>
        <w:left w:val="none" w:sz="0" w:space="0" w:color="auto"/>
        <w:bottom w:val="none" w:sz="0" w:space="0" w:color="auto"/>
        <w:right w:val="none" w:sz="0" w:space="0" w:color="auto"/>
      </w:divBdr>
      <w:divsChild>
        <w:div w:id="464204195">
          <w:marLeft w:val="0"/>
          <w:marRight w:val="0"/>
          <w:marTop w:val="0"/>
          <w:marBottom w:val="240"/>
          <w:divBdr>
            <w:top w:val="none" w:sz="0" w:space="0" w:color="auto"/>
            <w:left w:val="none" w:sz="0" w:space="0" w:color="auto"/>
            <w:bottom w:val="none" w:sz="0" w:space="0" w:color="auto"/>
            <w:right w:val="none" w:sz="0" w:space="0" w:color="auto"/>
          </w:divBdr>
        </w:div>
      </w:divsChild>
    </w:div>
    <w:div w:id="1638995410">
      <w:bodyDiv w:val="1"/>
      <w:marLeft w:val="0"/>
      <w:marRight w:val="0"/>
      <w:marTop w:val="0"/>
      <w:marBottom w:val="0"/>
      <w:divBdr>
        <w:top w:val="none" w:sz="0" w:space="0" w:color="auto"/>
        <w:left w:val="none" w:sz="0" w:space="0" w:color="auto"/>
        <w:bottom w:val="none" w:sz="0" w:space="0" w:color="auto"/>
        <w:right w:val="none" w:sz="0" w:space="0" w:color="auto"/>
      </w:divBdr>
    </w:div>
    <w:div w:id="1640723021">
      <w:bodyDiv w:val="1"/>
      <w:marLeft w:val="0"/>
      <w:marRight w:val="0"/>
      <w:marTop w:val="0"/>
      <w:marBottom w:val="0"/>
      <w:divBdr>
        <w:top w:val="none" w:sz="0" w:space="0" w:color="auto"/>
        <w:left w:val="none" w:sz="0" w:space="0" w:color="auto"/>
        <w:bottom w:val="none" w:sz="0" w:space="0" w:color="auto"/>
        <w:right w:val="none" w:sz="0" w:space="0" w:color="auto"/>
      </w:divBdr>
    </w:div>
    <w:div w:id="1642735521">
      <w:bodyDiv w:val="1"/>
      <w:marLeft w:val="0"/>
      <w:marRight w:val="0"/>
      <w:marTop w:val="0"/>
      <w:marBottom w:val="0"/>
      <w:divBdr>
        <w:top w:val="none" w:sz="0" w:space="0" w:color="auto"/>
        <w:left w:val="none" w:sz="0" w:space="0" w:color="auto"/>
        <w:bottom w:val="none" w:sz="0" w:space="0" w:color="auto"/>
        <w:right w:val="none" w:sz="0" w:space="0" w:color="auto"/>
      </w:divBdr>
    </w:div>
    <w:div w:id="1642882786">
      <w:bodyDiv w:val="1"/>
      <w:marLeft w:val="0"/>
      <w:marRight w:val="0"/>
      <w:marTop w:val="0"/>
      <w:marBottom w:val="0"/>
      <w:divBdr>
        <w:top w:val="none" w:sz="0" w:space="0" w:color="auto"/>
        <w:left w:val="none" w:sz="0" w:space="0" w:color="auto"/>
        <w:bottom w:val="none" w:sz="0" w:space="0" w:color="auto"/>
        <w:right w:val="none" w:sz="0" w:space="0" w:color="auto"/>
      </w:divBdr>
    </w:div>
    <w:div w:id="1646083450">
      <w:bodyDiv w:val="1"/>
      <w:marLeft w:val="0"/>
      <w:marRight w:val="0"/>
      <w:marTop w:val="0"/>
      <w:marBottom w:val="0"/>
      <w:divBdr>
        <w:top w:val="none" w:sz="0" w:space="0" w:color="auto"/>
        <w:left w:val="none" w:sz="0" w:space="0" w:color="auto"/>
        <w:bottom w:val="none" w:sz="0" w:space="0" w:color="auto"/>
        <w:right w:val="none" w:sz="0" w:space="0" w:color="auto"/>
      </w:divBdr>
    </w:div>
    <w:div w:id="1647738284">
      <w:bodyDiv w:val="1"/>
      <w:marLeft w:val="0"/>
      <w:marRight w:val="0"/>
      <w:marTop w:val="0"/>
      <w:marBottom w:val="0"/>
      <w:divBdr>
        <w:top w:val="none" w:sz="0" w:space="0" w:color="auto"/>
        <w:left w:val="none" w:sz="0" w:space="0" w:color="auto"/>
        <w:bottom w:val="none" w:sz="0" w:space="0" w:color="auto"/>
        <w:right w:val="none" w:sz="0" w:space="0" w:color="auto"/>
      </w:divBdr>
    </w:div>
    <w:div w:id="1651442584">
      <w:bodyDiv w:val="1"/>
      <w:marLeft w:val="0"/>
      <w:marRight w:val="0"/>
      <w:marTop w:val="0"/>
      <w:marBottom w:val="0"/>
      <w:divBdr>
        <w:top w:val="none" w:sz="0" w:space="0" w:color="auto"/>
        <w:left w:val="none" w:sz="0" w:space="0" w:color="auto"/>
        <w:bottom w:val="none" w:sz="0" w:space="0" w:color="auto"/>
        <w:right w:val="none" w:sz="0" w:space="0" w:color="auto"/>
      </w:divBdr>
    </w:div>
    <w:div w:id="1654527329">
      <w:bodyDiv w:val="1"/>
      <w:marLeft w:val="0"/>
      <w:marRight w:val="0"/>
      <w:marTop w:val="0"/>
      <w:marBottom w:val="0"/>
      <w:divBdr>
        <w:top w:val="none" w:sz="0" w:space="0" w:color="auto"/>
        <w:left w:val="none" w:sz="0" w:space="0" w:color="auto"/>
        <w:bottom w:val="none" w:sz="0" w:space="0" w:color="auto"/>
        <w:right w:val="none" w:sz="0" w:space="0" w:color="auto"/>
      </w:divBdr>
    </w:div>
    <w:div w:id="1655721834">
      <w:bodyDiv w:val="1"/>
      <w:marLeft w:val="0"/>
      <w:marRight w:val="0"/>
      <w:marTop w:val="0"/>
      <w:marBottom w:val="0"/>
      <w:divBdr>
        <w:top w:val="none" w:sz="0" w:space="0" w:color="auto"/>
        <w:left w:val="none" w:sz="0" w:space="0" w:color="auto"/>
        <w:bottom w:val="none" w:sz="0" w:space="0" w:color="auto"/>
        <w:right w:val="none" w:sz="0" w:space="0" w:color="auto"/>
      </w:divBdr>
    </w:div>
    <w:div w:id="1655908050">
      <w:bodyDiv w:val="1"/>
      <w:marLeft w:val="0"/>
      <w:marRight w:val="0"/>
      <w:marTop w:val="0"/>
      <w:marBottom w:val="0"/>
      <w:divBdr>
        <w:top w:val="none" w:sz="0" w:space="0" w:color="auto"/>
        <w:left w:val="none" w:sz="0" w:space="0" w:color="auto"/>
        <w:bottom w:val="none" w:sz="0" w:space="0" w:color="auto"/>
        <w:right w:val="none" w:sz="0" w:space="0" w:color="auto"/>
      </w:divBdr>
    </w:div>
    <w:div w:id="1658654288">
      <w:bodyDiv w:val="1"/>
      <w:marLeft w:val="0"/>
      <w:marRight w:val="0"/>
      <w:marTop w:val="0"/>
      <w:marBottom w:val="0"/>
      <w:divBdr>
        <w:top w:val="none" w:sz="0" w:space="0" w:color="auto"/>
        <w:left w:val="none" w:sz="0" w:space="0" w:color="auto"/>
        <w:bottom w:val="none" w:sz="0" w:space="0" w:color="auto"/>
        <w:right w:val="none" w:sz="0" w:space="0" w:color="auto"/>
      </w:divBdr>
    </w:div>
    <w:div w:id="1659922333">
      <w:bodyDiv w:val="1"/>
      <w:marLeft w:val="0"/>
      <w:marRight w:val="0"/>
      <w:marTop w:val="0"/>
      <w:marBottom w:val="0"/>
      <w:divBdr>
        <w:top w:val="none" w:sz="0" w:space="0" w:color="auto"/>
        <w:left w:val="none" w:sz="0" w:space="0" w:color="auto"/>
        <w:bottom w:val="none" w:sz="0" w:space="0" w:color="auto"/>
        <w:right w:val="none" w:sz="0" w:space="0" w:color="auto"/>
      </w:divBdr>
    </w:div>
    <w:div w:id="1660042469">
      <w:bodyDiv w:val="1"/>
      <w:marLeft w:val="0"/>
      <w:marRight w:val="0"/>
      <w:marTop w:val="0"/>
      <w:marBottom w:val="0"/>
      <w:divBdr>
        <w:top w:val="none" w:sz="0" w:space="0" w:color="auto"/>
        <w:left w:val="none" w:sz="0" w:space="0" w:color="auto"/>
        <w:bottom w:val="none" w:sz="0" w:space="0" w:color="auto"/>
        <w:right w:val="none" w:sz="0" w:space="0" w:color="auto"/>
      </w:divBdr>
    </w:div>
    <w:div w:id="1661812357">
      <w:bodyDiv w:val="1"/>
      <w:marLeft w:val="0"/>
      <w:marRight w:val="0"/>
      <w:marTop w:val="0"/>
      <w:marBottom w:val="0"/>
      <w:divBdr>
        <w:top w:val="none" w:sz="0" w:space="0" w:color="auto"/>
        <w:left w:val="none" w:sz="0" w:space="0" w:color="auto"/>
        <w:bottom w:val="none" w:sz="0" w:space="0" w:color="auto"/>
        <w:right w:val="none" w:sz="0" w:space="0" w:color="auto"/>
      </w:divBdr>
    </w:div>
    <w:div w:id="1663315529">
      <w:bodyDiv w:val="1"/>
      <w:marLeft w:val="0"/>
      <w:marRight w:val="0"/>
      <w:marTop w:val="0"/>
      <w:marBottom w:val="0"/>
      <w:divBdr>
        <w:top w:val="none" w:sz="0" w:space="0" w:color="auto"/>
        <w:left w:val="none" w:sz="0" w:space="0" w:color="auto"/>
        <w:bottom w:val="none" w:sz="0" w:space="0" w:color="auto"/>
        <w:right w:val="none" w:sz="0" w:space="0" w:color="auto"/>
      </w:divBdr>
    </w:div>
    <w:div w:id="1668245711">
      <w:bodyDiv w:val="1"/>
      <w:marLeft w:val="0"/>
      <w:marRight w:val="0"/>
      <w:marTop w:val="0"/>
      <w:marBottom w:val="0"/>
      <w:divBdr>
        <w:top w:val="none" w:sz="0" w:space="0" w:color="auto"/>
        <w:left w:val="none" w:sz="0" w:space="0" w:color="auto"/>
        <w:bottom w:val="none" w:sz="0" w:space="0" w:color="auto"/>
        <w:right w:val="none" w:sz="0" w:space="0" w:color="auto"/>
      </w:divBdr>
    </w:div>
    <w:div w:id="1676224800">
      <w:bodyDiv w:val="1"/>
      <w:marLeft w:val="0"/>
      <w:marRight w:val="0"/>
      <w:marTop w:val="0"/>
      <w:marBottom w:val="0"/>
      <w:divBdr>
        <w:top w:val="none" w:sz="0" w:space="0" w:color="auto"/>
        <w:left w:val="none" w:sz="0" w:space="0" w:color="auto"/>
        <w:bottom w:val="none" w:sz="0" w:space="0" w:color="auto"/>
        <w:right w:val="none" w:sz="0" w:space="0" w:color="auto"/>
      </w:divBdr>
      <w:divsChild>
        <w:div w:id="1185166873">
          <w:marLeft w:val="0"/>
          <w:marRight w:val="0"/>
          <w:marTop w:val="0"/>
          <w:marBottom w:val="0"/>
          <w:divBdr>
            <w:top w:val="none" w:sz="0" w:space="0" w:color="auto"/>
            <w:left w:val="none" w:sz="0" w:space="0" w:color="auto"/>
            <w:bottom w:val="none" w:sz="0" w:space="0" w:color="auto"/>
            <w:right w:val="none" w:sz="0" w:space="0" w:color="auto"/>
          </w:divBdr>
          <w:divsChild>
            <w:div w:id="1978609766">
              <w:marLeft w:val="0"/>
              <w:marRight w:val="0"/>
              <w:marTop w:val="0"/>
              <w:marBottom w:val="0"/>
              <w:divBdr>
                <w:top w:val="none" w:sz="0" w:space="0" w:color="auto"/>
                <w:left w:val="none" w:sz="0" w:space="0" w:color="auto"/>
                <w:bottom w:val="none" w:sz="0" w:space="0" w:color="auto"/>
                <w:right w:val="none" w:sz="0" w:space="0" w:color="auto"/>
              </w:divBdr>
              <w:divsChild>
                <w:div w:id="136171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927193">
      <w:bodyDiv w:val="1"/>
      <w:marLeft w:val="0"/>
      <w:marRight w:val="0"/>
      <w:marTop w:val="0"/>
      <w:marBottom w:val="0"/>
      <w:divBdr>
        <w:top w:val="none" w:sz="0" w:space="0" w:color="auto"/>
        <w:left w:val="none" w:sz="0" w:space="0" w:color="auto"/>
        <w:bottom w:val="none" w:sz="0" w:space="0" w:color="auto"/>
        <w:right w:val="none" w:sz="0" w:space="0" w:color="auto"/>
      </w:divBdr>
    </w:div>
    <w:div w:id="1680892516">
      <w:bodyDiv w:val="1"/>
      <w:marLeft w:val="0"/>
      <w:marRight w:val="0"/>
      <w:marTop w:val="0"/>
      <w:marBottom w:val="0"/>
      <w:divBdr>
        <w:top w:val="none" w:sz="0" w:space="0" w:color="auto"/>
        <w:left w:val="none" w:sz="0" w:space="0" w:color="auto"/>
        <w:bottom w:val="none" w:sz="0" w:space="0" w:color="auto"/>
        <w:right w:val="none" w:sz="0" w:space="0" w:color="auto"/>
      </w:divBdr>
    </w:div>
    <w:div w:id="1683120676">
      <w:bodyDiv w:val="1"/>
      <w:marLeft w:val="0"/>
      <w:marRight w:val="0"/>
      <w:marTop w:val="0"/>
      <w:marBottom w:val="0"/>
      <w:divBdr>
        <w:top w:val="none" w:sz="0" w:space="0" w:color="auto"/>
        <w:left w:val="none" w:sz="0" w:space="0" w:color="auto"/>
        <w:bottom w:val="none" w:sz="0" w:space="0" w:color="auto"/>
        <w:right w:val="none" w:sz="0" w:space="0" w:color="auto"/>
      </w:divBdr>
    </w:div>
    <w:div w:id="1684942545">
      <w:bodyDiv w:val="1"/>
      <w:marLeft w:val="0"/>
      <w:marRight w:val="0"/>
      <w:marTop w:val="0"/>
      <w:marBottom w:val="0"/>
      <w:divBdr>
        <w:top w:val="none" w:sz="0" w:space="0" w:color="auto"/>
        <w:left w:val="none" w:sz="0" w:space="0" w:color="auto"/>
        <w:bottom w:val="none" w:sz="0" w:space="0" w:color="auto"/>
        <w:right w:val="none" w:sz="0" w:space="0" w:color="auto"/>
      </w:divBdr>
    </w:div>
    <w:div w:id="1686247487">
      <w:bodyDiv w:val="1"/>
      <w:marLeft w:val="0"/>
      <w:marRight w:val="0"/>
      <w:marTop w:val="0"/>
      <w:marBottom w:val="0"/>
      <w:divBdr>
        <w:top w:val="none" w:sz="0" w:space="0" w:color="auto"/>
        <w:left w:val="none" w:sz="0" w:space="0" w:color="auto"/>
        <w:bottom w:val="none" w:sz="0" w:space="0" w:color="auto"/>
        <w:right w:val="none" w:sz="0" w:space="0" w:color="auto"/>
      </w:divBdr>
    </w:div>
    <w:div w:id="1688289200">
      <w:bodyDiv w:val="1"/>
      <w:marLeft w:val="0"/>
      <w:marRight w:val="0"/>
      <w:marTop w:val="0"/>
      <w:marBottom w:val="0"/>
      <w:divBdr>
        <w:top w:val="none" w:sz="0" w:space="0" w:color="auto"/>
        <w:left w:val="none" w:sz="0" w:space="0" w:color="auto"/>
        <w:bottom w:val="none" w:sz="0" w:space="0" w:color="auto"/>
        <w:right w:val="none" w:sz="0" w:space="0" w:color="auto"/>
      </w:divBdr>
    </w:div>
    <w:div w:id="1689329716">
      <w:bodyDiv w:val="1"/>
      <w:marLeft w:val="0"/>
      <w:marRight w:val="0"/>
      <w:marTop w:val="0"/>
      <w:marBottom w:val="0"/>
      <w:divBdr>
        <w:top w:val="none" w:sz="0" w:space="0" w:color="auto"/>
        <w:left w:val="none" w:sz="0" w:space="0" w:color="auto"/>
        <w:bottom w:val="none" w:sz="0" w:space="0" w:color="auto"/>
        <w:right w:val="none" w:sz="0" w:space="0" w:color="auto"/>
      </w:divBdr>
    </w:div>
    <w:div w:id="1689406136">
      <w:bodyDiv w:val="1"/>
      <w:marLeft w:val="0"/>
      <w:marRight w:val="0"/>
      <w:marTop w:val="0"/>
      <w:marBottom w:val="0"/>
      <w:divBdr>
        <w:top w:val="none" w:sz="0" w:space="0" w:color="auto"/>
        <w:left w:val="none" w:sz="0" w:space="0" w:color="auto"/>
        <w:bottom w:val="none" w:sz="0" w:space="0" w:color="auto"/>
        <w:right w:val="none" w:sz="0" w:space="0" w:color="auto"/>
      </w:divBdr>
      <w:divsChild>
        <w:div w:id="1848933801">
          <w:marLeft w:val="0"/>
          <w:marRight w:val="0"/>
          <w:marTop w:val="0"/>
          <w:marBottom w:val="0"/>
          <w:divBdr>
            <w:top w:val="none" w:sz="0" w:space="0" w:color="auto"/>
            <w:left w:val="none" w:sz="0" w:space="0" w:color="auto"/>
            <w:bottom w:val="none" w:sz="0" w:space="0" w:color="auto"/>
            <w:right w:val="none" w:sz="0" w:space="0" w:color="auto"/>
          </w:divBdr>
          <w:divsChild>
            <w:div w:id="1944682127">
              <w:marLeft w:val="0"/>
              <w:marRight w:val="0"/>
              <w:marTop w:val="0"/>
              <w:marBottom w:val="0"/>
              <w:divBdr>
                <w:top w:val="none" w:sz="0" w:space="0" w:color="auto"/>
                <w:left w:val="none" w:sz="0" w:space="0" w:color="auto"/>
                <w:bottom w:val="none" w:sz="0" w:space="0" w:color="auto"/>
                <w:right w:val="none" w:sz="0" w:space="0" w:color="auto"/>
              </w:divBdr>
              <w:divsChild>
                <w:div w:id="699940818">
                  <w:marLeft w:val="0"/>
                  <w:marRight w:val="0"/>
                  <w:marTop w:val="0"/>
                  <w:marBottom w:val="0"/>
                  <w:divBdr>
                    <w:top w:val="none" w:sz="0" w:space="0" w:color="auto"/>
                    <w:left w:val="none" w:sz="0" w:space="0" w:color="auto"/>
                    <w:bottom w:val="none" w:sz="0" w:space="0" w:color="auto"/>
                    <w:right w:val="none" w:sz="0" w:space="0" w:color="auto"/>
                  </w:divBdr>
                  <w:divsChild>
                    <w:div w:id="122526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803463">
      <w:bodyDiv w:val="1"/>
      <w:marLeft w:val="0"/>
      <w:marRight w:val="0"/>
      <w:marTop w:val="0"/>
      <w:marBottom w:val="0"/>
      <w:divBdr>
        <w:top w:val="none" w:sz="0" w:space="0" w:color="auto"/>
        <w:left w:val="none" w:sz="0" w:space="0" w:color="auto"/>
        <w:bottom w:val="none" w:sz="0" w:space="0" w:color="auto"/>
        <w:right w:val="none" w:sz="0" w:space="0" w:color="auto"/>
      </w:divBdr>
    </w:div>
    <w:div w:id="1703356854">
      <w:bodyDiv w:val="1"/>
      <w:marLeft w:val="0"/>
      <w:marRight w:val="0"/>
      <w:marTop w:val="0"/>
      <w:marBottom w:val="0"/>
      <w:divBdr>
        <w:top w:val="none" w:sz="0" w:space="0" w:color="auto"/>
        <w:left w:val="none" w:sz="0" w:space="0" w:color="auto"/>
        <w:bottom w:val="none" w:sz="0" w:space="0" w:color="auto"/>
        <w:right w:val="none" w:sz="0" w:space="0" w:color="auto"/>
      </w:divBdr>
    </w:div>
    <w:div w:id="1709376776">
      <w:bodyDiv w:val="1"/>
      <w:marLeft w:val="0"/>
      <w:marRight w:val="0"/>
      <w:marTop w:val="0"/>
      <w:marBottom w:val="0"/>
      <w:divBdr>
        <w:top w:val="none" w:sz="0" w:space="0" w:color="auto"/>
        <w:left w:val="none" w:sz="0" w:space="0" w:color="auto"/>
        <w:bottom w:val="none" w:sz="0" w:space="0" w:color="auto"/>
        <w:right w:val="none" w:sz="0" w:space="0" w:color="auto"/>
      </w:divBdr>
    </w:div>
    <w:div w:id="1710764291">
      <w:bodyDiv w:val="1"/>
      <w:marLeft w:val="0"/>
      <w:marRight w:val="0"/>
      <w:marTop w:val="0"/>
      <w:marBottom w:val="0"/>
      <w:divBdr>
        <w:top w:val="none" w:sz="0" w:space="0" w:color="auto"/>
        <w:left w:val="none" w:sz="0" w:space="0" w:color="auto"/>
        <w:bottom w:val="none" w:sz="0" w:space="0" w:color="auto"/>
        <w:right w:val="none" w:sz="0" w:space="0" w:color="auto"/>
      </w:divBdr>
    </w:div>
    <w:div w:id="1714650139">
      <w:bodyDiv w:val="1"/>
      <w:marLeft w:val="0"/>
      <w:marRight w:val="0"/>
      <w:marTop w:val="0"/>
      <w:marBottom w:val="0"/>
      <w:divBdr>
        <w:top w:val="none" w:sz="0" w:space="0" w:color="auto"/>
        <w:left w:val="none" w:sz="0" w:space="0" w:color="auto"/>
        <w:bottom w:val="none" w:sz="0" w:space="0" w:color="auto"/>
        <w:right w:val="none" w:sz="0" w:space="0" w:color="auto"/>
      </w:divBdr>
    </w:div>
    <w:div w:id="1714887503">
      <w:bodyDiv w:val="1"/>
      <w:marLeft w:val="0"/>
      <w:marRight w:val="0"/>
      <w:marTop w:val="0"/>
      <w:marBottom w:val="0"/>
      <w:divBdr>
        <w:top w:val="none" w:sz="0" w:space="0" w:color="auto"/>
        <w:left w:val="none" w:sz="0" w:space="0" w:color="auto"/>
        <w:bottom w:val="none" w:sz="0" w:space="0" w:color="auto"/>
        <w:right w:val="none" w:sz="0" w:space="0" w:color="auto"/>
      </w:divBdr>
    </w:div>
    <w:div w:id="1718318679">
      <w:bodyDiv w:val="1"/>
      <w:marLeft w:val="0"/>
      <w:marRight w:val="0"/>
      <w:marTop w:val="0"/>
      <w:marBottom w:val="0"/>
      <w:divBdr>
        <w:top w:val="none" w:sz="0" w:space="0" w:color="auto"/>
        <w:left w:val="none" w:sz="0" w:space="0" w:color="auto"/>
        <w:bottom w:val="none" w:sz="0" w:space="0" w:color="auto"/>
        <w:right w:val="none" w:sz="0" w:space="0" w:color="auto"/>
      </w:divBdr>
    </w:div>
    <w:div w:id="1718431330">
      <w:bodyDiv w:val="1"/>
      <w:marLeft w:val="0"/>
      <w:marRight w:val="0"/>
      <w:marTop w:val="0"/>
      <w:marBottom w:val="0"/>
      <w:divBdr>
        <w:top w:val="none" w:sz="0" w:space="0" w:color="auto"/>
        <w:left w:val="none" w:sz="0" w:space="0" w:color="auto"/>
        <w:bottom w:val="none" w:sz="0" w:space="0" w:color="auto"/>
        <w:right w:val="none" w:sz="0" w:space="0" w:color="auto"/>
      </w:divBdr>
    </w:div>
    <w:div w:id="1725594529">
      <w:bodyDiv w:val="1"/>
      <w:marLeft w:val="0"/>
      <w:marRight w:val="0"/>
      <w:marTop w:val="0"/>
      <w:marBottom w:val="0"/>
      <w:divBdr>
        <w:top w:val="none" w:sz="0" w:space="0" w:color="auto"/>
        <w:left w:val="none" w:sz="0" w:space="0" w:color="auto"/>
        <w:bottom w:val="none" w:sz="0" w:space="0" w:color="auto"/>
        <w:right w:val="none" w:sz="0" w:space="0" w:color="auto"/>
      </w:divBdr>
    </w:div>
    <w:div w:id="1729455986">
      <w:bodyDiv w:val="1"/>
      <w:marLeft w:val="0"/>
      <w:marRight w:val="0"/>
      <w:marTop w:val="0"/>
      <w:marBottom w:val="0"/>
      <w:divBdr>
        <w:top w:val="none" w:sz="0" w:space="0" w:color="auto"/>
        <w:left w:val="none" w:sz="0" w:space="0" w:color="auto"/>
        <w:bottom w:val="none" w:sz="0" w:space="0" w:color="auto"/>
        <w:right w:val="none" w:sz="0" w:space="0" w:color="auto"/>
      </w:divBdr>
    </w:div>
    <w:div w:id="1729838642">
      <w:bodyDiv w:val="1"/>
      <w:marLeft w:val="0"/>
      <w:marRight w:val="0"/>
      <w:marTop w:val="0"/>
      <w:marBottom w:val="0"/>
      <w:divBdr>
        <w:top w:val="none" w:sz="0" w:space="0" w:color="auto"/>
        <w:left w:val="none" w:sz="0" w:space="0" w:color="auto"/>
        <w:bottom w:val="none" w:sz="0" w:space="0" w:color="auto"/>
        <w:right w:val="none" w:sz="0" w:space="0" w:color="auto"/>
      </w:divBdr>
    </w:div>
    <w:div w:id="1731612105">
      <w:bodyDiv w:val="1"/>
      <w:marLeft w:val="0"/>
      <w:marRight w:val="0"/>
      <w:marTop w:val="0"/>
      <w:marBottom w:val="0"/>
      <w:divBdr>
        <w:top w:val="none" w:sz="0" w:space="0" w:color="auto"/>
        <w:left w:val="none" w:sz="0" w:space="0" w:color="auto"/>
        <w:bottom w:val="none" w:sz="0" w:space="0" w:color="auto"/>
        <w:right w:val="none" w:sz="0" w:space="0" w:color="auto"/>
      </w:divBdr>
    </w:div>
    <w:div w:id="1736080035">
      <w:bodyDiv w:val="1"/>
      <w:marLeft w:val="0"/>
      <w:marRight w:val="0"/>
      <w:marTop w:val="0"/>
      <w:marBottom w:val="0"/>
      <w:divBdr>
        <w:top w:val="none" w:sz="0" w:space="0" w:color="auto"/>
        <w:left w:val="none" w:sz="0" w:space="0" w:color="auto"/>
        <w:bottom w:val="none" w:sz="0" w:space="0" w:color="auto"/>
        <w:right w:val="none" w:sz="0" w:space="0" w:color="auto"/>
      </w:divBdr>
    </w:div>
    <w:div w:id="1736245935">
      <w:bodyDiv w:val="1"/>
      <w:marLeft w:val="0"/>
      <w:marRight w:val="0"/>
      <w:marTop w:val="0"/>
      <w:marBottom w:val="0"/>
      <w:divBdr>
        <w:top w:val="none" w:sz="0" w:space="0" w:color="auto"/>
        <w:left w:val="none" w:sz="0" w:space="0" w:color="auto"/>
        <w:bottom w:val="none" w:sz="0" w:space="0" w:color="auto"/>
        <w:right w:val="none" w:sz="0" w:space="0" w:color="auto"/>
      </w:divBdr>
    </w:div>
    <w:div w:id="1736661533">
      <w:bodyDiv w:val="1"/>
      <w:marLeft w:val="0"/>
      <w:marRight w:val="0"/>
      <w:marTop w:val="0"/>
      <w:marBottom w:val="0"/>
      <w:divBdr>
        <w:top w:val="none" w:sz="0" w:space="0" w:color="auto"/>
        <w:left w:val="none" w:sz="0" w:space="0" w:color="auto"/>
        <w:bottom w:val="none" w:sz="0" w:space="0" w:color="auto"/>
        <w:right w:val="none" w:sz="0" w:space="0" w:color="auto"/>
      </w:divBdr>
    </w:div>
    <w:div w:id="1738629769">
      <w:bodyDiv w:val="1"/>
      <w:marLeft w:val="0"/>
      <w:marRight w:val="0"/>
      <w:marTop w:val="0"/>
      <w:marBottom w:val="0"/>
      <w:divBdr>
        <w:top w:val="none" w:sz="0" w:space="0" w:color="auto"/>
        <w:left w:val="none" w:sz="0" w:space="0" w:color="auto"/>
        <w:bottom w:val="none" w:sz="0" w:space="0" w:color="auto"/>
        <w:right w:val="none" w:sz="0" w:space="0" w:color="auto"/>
      </w:divBdr>
    </w:div>
    <w:div w:id="1740983894">
      <w:bodyDiv w:val="1"/>
      <w:marLeft w:val="0"/>
      <w:marRight w:val="0"/>
      <w:marTop w:val="0"/>
      <w:marBottom w:val="0"/>
      <w:divBdr>
        <w:top w:val="none" w:sz="0" w:space="0" w:color="auto"/>
        <w:left w:val="none" w:sz="0" w:space="0" w:color="auto"/>
        <w:bottom w:val="none" w:sz="0" w:space="0" w:color="auto"/>
        <w:right w:val="none" w:sz="0" w:space="0" w:color="auto"/>
      </w:divBdr>
    </w:div>
    <w:div w:id="1743983911">
      <w:bodyDiv w:val="1"/>
      <w:marLeft w:val="0"/>
      <w:marRight w:val="0"/>
      <w:marTop w:val="0"/>
      <w:marBottom w:val="0"/>
      <w:divBdr>
        <w:top w:val="none" w:sz="0" w:space="0" w:color="auto"/>
        <w:left w:val="none" w:sz="0" w:space="0" w:color="auto"/>
        <w:bottom w:val="none" w:sz="0" w:space="0" w:color="auto"/>
        <w:right w:val="none" w:sz="0" w:space="0" w:color="auto"/>
      </w:divBdr>
    </w:div>
    <w:div w:id="1746224909">
      <w:bodyDiv w:val="1"/>
      <w:marLeft w:val="0"/>
      <w:marRight w:val="0"/>
      <w:marTop w:val="0"/>
      <w:marBottom w:val="0"/>
      <w:divBdr>
        <w:top w:val="none" w:sz="0" w:space="0" w:color="auto"/>
        <w:left w:val="none" w:sz="0" w:space="0" w:color="auto"/>
        <w:bottom w:val="none" w:sz="0" w:space="0" w:color="auto"/>
        <w:right w:val="none" w:sz="0" w:space="0" w:color="auto"/>
      </w:divBdr>
    </w:div>
    <w:div w:id="1749695020">
      <w:bodyDiv w:val="1"/>
      <w:marLeft w:val="0"/>
      <w:marRight w:val="0"/>
      <w:marTop w:val="0"/>
      <w:marBottom w:val="0"/>
      <w:divBdr>
        <w:top w:val="none" w:sz="0" w:space="0" w:color="auto"/>
        <w:left w:val="none" w:sz="0" w:space="0" w:color="auto"/>
        <w:bottom w:val="none" w:sz="0" w:space="0" w:color="auto"/>
        <w:right w:val="none" w:sz="0" w:space="0" w:color="auto"/>
      </w:divBdr>
    </w:div>
    <w:div w:id="1749763196">
      <w:bodyDiv w:val="1"/>
      <w:marLeft w:val="0"/>
      <w:marRight w:val="0"/>
      <w:marTop w:val="0"/>
      <w:marBottom w:val="0"/>
      <w:divBdr>
        <w:top w:val="none" w:sz="0" w:space="0" w:color="auto"/>
        <w:left w:val="none" w:sz="0" w:space="0" w:color="auto"/>
        <w:bottom w:val="none" w:sz="0" w:space="0" w:color="auto"/>
        <w:right w:val="none" w:sz="0" w:space="0" w:color="auto"/>
      </w:divBdr>
    </w:div>
    <w:div w:id="1750689323">
      <w:bodyDiv w:val="1"/>
      <w:marLeft w:val="0"/>
      <w:marRight w:val="0"/>
      <w:marTop w:val="0"/>
      <w:marBottom w:val="0"/>
      <w:divBdr>
        <w:top w:val="none" w:sz="0" w:space="0" w:color="auto"/>
        <w:left w:val="none" w:sz="0" w:space="0" w:color="auto"/>
        <w:bottom w:val="none" w:sz="0" w:space="0" w:color="auto"/>
        <w:right w:val="none" w:sz="0" w:space="0" w:color="auto"/>
      </w:divBdr>
    </w:div>
    <w:div w:id="1754619323">
      <w:bodyDiv w:val="1"/>
      <w:marLeft w:val="0"/>
      <w:marRight w:val="0"/>
      <w:marTop w:val="0"/>
      <w:marBottom w:val="0"/>
      <w:divBdr>
        <w:top w:val="none" w:sz="0" w:space="0" w:color="auto"/>
        <w:left w:val="none" w:sz="0" w:space="0" w:color="auto"/>
        <w:bottom w:val="none" w:sz="0" w:space="0" w:color="auto"/>
        <w:right w:val="none" w:sz="0" w:space="0" w:color="auto"/>
      </w:divBdr>
    </w:div>
    <w:div w:id="1755081877">
      <w:bodyDiv w:val="1"/>
      <w:marLeft w:val="0"/>
      <w:marRight w:val="0"/>
      <w:marTop w:val="0"/>
      <w:marBottom w:val="0"/>
      <w:divBdr>
        <w:top w:val="none" w:sz="0" w:space="0" w:color="auto"/>
        <w:left w:val="none" w:sz="0" w:space="0" w:color="auto"/>
        <w:bottom w:val="none" w:sz="0" w:space="0" w:color="auto"/>
        <w:right w:val="none" w:sz="0" w:space="0" w:color="auto"/>
      </w:divBdr>
    </w:div>
    <w:div w:id="1755084322">
      <w:bodyDiv w:val="1"/>
      <w:marLeft w:val="0"/>
      <w:marRight w:val="0"/>
      <w:marTop w:val="0"/>
      <w:marBottom w:val="0"/>
      <w:divBdr>
        <w:top w:val="none" w:sz="0" w:space="0" w:color="auto"/>
        <w:left w:val="none" w:sz="0" w:space="0" w:color="auto"/>
        <w:bottom w:val="none" w:sz="0" w:space="0" w:color="auto"/>
        <w:right w:val="none" w:sz="0" w:space="0" w:color="auto"/>
      </w:divBdr>
      <w:divsChild>
        <w:div w:id="646014806">
          <w:marLeft w:val="0"/>
          <w:marRight w:val="0"/>
          <w:marTop w:val="0"/>
          <w:marBottom w:val="0"/>
          <w:divBdr>
            <w:top w:val="none" w:sz="0" w:space="0" w:color="auto"/>
            <w:left w:val="none" w:sz="0" w:space="0" w:color="auto"/>
            <w:bottom w:val="none" w:sz="0" w:space="0" w:color="auto"/>
            <w:right w:val="none" w:sz="0" w:space="0" w:color="auto"/>
          </w:divBdr>
          <w:divsChild>
            <w:div w:id="939219498">
              <w:marLeft w:val="0"/>
              <w:marRight w:val="0"/>
              <w:marTop w:val="0"/>
              <w:marBottom w:val="0"/>
              <w:divBdr>
                <w:top w:val="none" w:sz="0" w:space="0" w:color="auto"/>
                <w:left w:val="none" w:sz="0" w:space="0" w:color="auto"/>
                <w:bottom w:val="none" w:sz="0" w:space="0" w:color="auto"/>
                <w:right w:val="none" w:sz="0" w:space="0" w:color="auto"/>
              </w:divBdr>
              <w:divsChild>
                <w:div w:id="1804081195">
                  <w:marLeft w:val="0"/>
                  <w:marRight w:val="0"/>
                  <w:marTop w:val="0"/>
                  <w:marBottom w:val="0"/>
                  <w:divBdr>
                    <w:top w:val="none" w:sz="0" w:space="0" w:color="auto"/>
                    <w:left w:val="none" w:sz="0" w:space="0" w:color="auto"/>
                    <w:bottom w:val="none" w:sz="0" w:space="0" w:color="auto"/>
                    <w:right w:val="none" w:sz="0" w:space="0" w:color="auto"/>
                  </w:divBdr>
                  <w:divsChild>
                    <w:div w:id="7000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243599">
      <w:bodyDiv w:val="1"/>
      <w:marLeft w:val="0"/>
      <w:marRight w:val="0"/>
      <w:marTop w:val="0"/>
      <w:marBottom w:val="0"/>
      <w:divBdr>
        <w:top w:val="none" w:sz="0" w:space="0" w:color="auto"/>
        <w:left w:val="none" w:sz="0" w:space="0" w:color="auto"/>
        <w:bottom w:val="none" w:sz="0" w:space="0" w:color="auto"/>
        <w:right w:val="none" w:sz="0" w:space="0" w:color="auto"/>
      </w:divBdr>
    </w:div>
    <w:div w:id="1756974234">
      <w:bodyDiv w:val="1"/>
      <w:marLeft w:val="0"/>
      <w:marRight w:val="0"/>
      <w:marTop w:val="0"/>
      <w:marBottom w:val="0"/>
      <w:divBdr>
        <w:top w:val="none" w:sz="0" w:space="0" w:color="auto"/>
        <w:left w:val="none" w:sz="0" w:space="0" w:color="auto"/>
        <w:bottom w:val="none" w:sz="0" w:space="0" w:color="auto"/>
        <w:right w:val="none" w:sz="0" w:space="0" w:color="auto"/>
      </w:divBdr>
    </w:div>
    <w:div w:id="1757359946">
      <w:bodyDiv w:val="1"/>
      <w:marLeft w:val="0"/>
      <w:marRight w:val="0"/>
      <w:marTop w:val="0"/>
      <w:marBottom w:val="0"/>
      <w:divBdr>
        <w:top w:val="none" w:sz="0" w:space="0" w:color="auto"/>
        <w:left w:val="none" w:sz="0" w:space="0" w:color="auto"/>
        <w:bottom w:val="none" w:sz="0" w:space="0" w:color="auto"/>
        <w:right w:val="none" w:sz="0" w:space="0" w:color="auto"/>
      </w:divBdr>
    </w:div>
    <w:div w:id="1757554016">
      <w:bodyDiv w:val="1"/>
      <w:marLeft w:val="0"/>
      <w:marRight w:val="0"/>
      <w:marTop w:val="0"/>
      <w:marBottom w:val="0"/>
      <w:divBdr>
        <w:top w:val="none" w:sz="0" w:space="0" w:color="auto"/>
        <w:left w:val="none" w:sz="0" w:space="0" w:color="auto"/>
        <w:bottom w:val="none" w:sz="0" w:space="0" w:color="auto"/>
        <w:right w:val="none" w:sz="0" w:space="0" w:color="auto"/>
      </w:divBdr>
    </w:div>
    <w:div w:id="1761219466">
      <w:bodyDiv w:val="1"/>
      <w:marLeft w:val="0"/>
      <w:marRight w:val="0"/>
      <w:marTop w:val="0"/>
      <w:marBottom w:val="0"/>
      <w:divBdr>
        <w:top w:val="none" w:sz="0" w:space="0" w:color="auto"/>
        <w:left w:val="none" w:sz="0" w:space="0" w:color="auto"/>
        <w:bottom w:val="none" w:sz="0" w:space="0" w:color="auto"/>
        <w:right w:val="none" w:sz="0" w:space="0" w:color="auto"/>
      </w:divBdr>
    </w:div>
    <w:div w:id="1767768431">
      <w:bodyDiv w:val="1"/>
      <w:marLeft w:val="0"/>
      <w:marRight w:val="0"/>
      <w:marTop w:val="0"/>
      <w:marBottom w:val="0"/>
      <w:divBdr>
        <w:top w:val="none" w:sz="0" w:space="0" w:color="auto"/>
        <w:left w:val="none" w:sz="0" w:space="0" w:color="auto"/>
        <w:bottom w:val="none" w:sz="0" w:space="0" w:color="auto"/>
        <w:right w:val="none" w:sz="0" w:space="0" w:color="auto"/>
      </w:divBdr>
    </w:div>
    <w:div w:id="1768233258">
      <w:bodyDiv w:val="1"/>
      <w:marLeft w:val="0"/>
      <w:marRight w:val="0"/>
      <w:marTop w:val="0"/>
      <w:marBottom w:val="0"/>
      <w:divBdr>
        <w:top w:val="none" w:sz="0" w:space="0" w:color="auto"/>
        <w:left w:val="none" w:sz="0" w:space="0" w:color="auto"/>
        <w:bottom w:val="none" w:sz="0" w:space="0" w:color="auto"/>
        <w:right w:val="none" w:sz="0" w:space="0" w:color="auto"/>
      </w:divBdr>
    </w:div>
    <w:div w:id="1770467228">
      <w:bodyDiv w:val="1"/>
      <w:marLeft w:val="0"/>
      <w:marRight w:val="0"/>
      <w:marTop w:val="0"/>
      <w:marBottom w:val="0"/>
      <w:divBdr>
        <w:top w:val="none" w:sz="0" w:space="0" w:color="auto"/>
        <w:left w:val="none" w:sz="0" w:space="0" w:color="auto"/>
        <w:bottom w:val="none" w:sz="0" w:space="0" w:color="auto"/>
        <w:right w:val="none" w:sz="0" w:space="0" w:color="auto"/>
      </w:divBdr>
    </w:div>
    <w:div w:id="1773891221">
      <w:bodyDiv w:val="1"/>
      <w:marLeft w:val="0"/>
      <w:marRight w:val="0"/>
      <w:marTop w:val="0"/>
      <w:marBottom w:val="0"/>
      <w:divBdr>
        <w:top w:val="none" w:sz="0" w:space="0" w:color="auto"/>
        <w:left w:val="none" w:sz="0" w:space="0" w:color="auto"/>
        <w:bottom w:val="none" w:sz="0" w:space="0" w:color="auto"/>
        <w:right w:val="none" w:sz="0" w:space="0" w:color="auto"/>
      </w:divBdr>
    </w:div>
    <w:div w:id="1779177195">
      <w:bodyDiv w:val="1"/>
      <w:marLeft w:val="0"/>
      <w:marRight w:val="0"/>
      <w:marTop w:val="0"/>
      <w:marBottom w:val="0"/>
      <w:divBdr>
        <w:top w:val="none" w:sz="0" w:space="0" w:color="auto"/>
        <w:left w:val="none" w:sz="0" w:space="0" w:color="auto"/>
        <w:bottom w:val="none" w:sz="0" w:space="0" w:color="auto"/>
        <w:right w:val="none" w:sz="0" w:space="0" w:color="auto"/>
      </w:divBdr>
    </w:div>
    <w:div w:id="1779595163">
      <w:bodyDiv w:val="1"/>
      <w:marLeft w:val="0"/>
      <w:marRight w:val="0"/>
      <w:marTop w:val="0"/>
      <w:marBottom w:val="0"/>
      <w:divBdr>
        <w:top w:val="none" w:sz="0" w:space="0" w:color="auto"/>
        <w:left w:val="none" w:sz="0" w:space="0" w:color="auto"/>
        <w:bottom w:val="none" w:sz="0" w:space="0" w:color="auto"/>
        <w:right w:val="none" w:sz="0" w:space="0" w:color="auto"/>
      </w:divBdr>
    </w:div>
    <w:div w:id="1783764239">
      <w:bodyDiv w:val="1"/>
      <w:marLeft w:val="0"/>
      <w:marRight w:val="0"/>
      <w:marTop w:val="0"/>
      <w:marBottom w:val="0"/>
      <w:divBdr>
        <w:top w:val="none" w:sz="0" w:space="0" w:color="auto"/>
        <w:left w:val="none" w:sz="0" w:space="0" w:color="auto"/>
        <w:bottom w:val="none" w:sz="0" w:space="0" w:color="auto"/>
        <w:right w:val="none" w:sz="0" w:space="0" w:color="auto"/>
      </w:divBdr>
    </w:div>
    <w:div w:id="1784494820">
      <w:bodyDiv w:val="1"/>
      <w:marLeft w:val="0"/>
      <w:marRight w:val="0"/>
      <w:marTop w:val="0"/>
      <w:marBottom w:val="0"/>
      <w:divBdr>
        <w:top w:val="none" w:sz="0" w:space="0" w:color="auto"/>
        <w:left w:val="none" w:sz="0" w:space="0" w:color="auto"/>
        <w:bottom w:val="none" w:sz="0" w:space="0" w:color="auto"/>
        <w:right w:val="none" w:sz="0" w:space="0" w:color="auto"/>
      </w:divBdr>
    </w:div>
    <w:div w:id="1784838648">
      <w:bodyDiv w:val="1"/>
      <w:marLeft w:val="0"/>
      <w:marRight w:val="0"/>
      <w:marTop w:val="0"/>
      <w:marBottom w:val="0"/>
      <w:divBdr>
        <w:top w:val="none" w:sz="0" w:space="0" w:color="auto"/>
        <w:left w:val="none" w:sz="0" w:space="0" w:color="auto"/>
        <w:bottom w:val="none" w:sz="0" w:space="0" w:color="auto"/>
        <w:right w:val="none" w:sz="0" w:space="0" w:color="auto"/>
      </w:divBdr>
    </w:div>
    <w:div w:id="1786346446">
      <w:bodyDiv w:val="1"/>
      <w:marLeft w:val="0"/>
      <w:marRight w:val="0"/>
      <w:marTop w:val="0"/>
      <w:marBottom w:val="0"/>
      <w:divBdr>
        <w:top w:val="none" w:sz="0" w:space="0" w:color="auto"/>
        <w:left w:val="none" w:sz="0" w:space="0" w:color="auto"/>
        <w:bottom w:val="none" w:sz="0" w:space="0" w:color="auto"/>
        <w:right w:val="none" w:sz="0" w:space="0" w:color="auto"/>
      </w:divBdr>
    </w:div>
    <w:div w:id="1788044102">
      <w:bodyDiv w:val="1"/>
      <w:marLeft w:val="0"/>
      <w:marRight w:val="0"/>
      <w:marTop w:val="0"/>
      <w:marBottom w:val="0"/>
      <w:divBdr>
        <w:top w:val="none" w:sz="0" w:space="0" w:color="auto"/>
        <w:left w:val="none" w:sz="0" w:space="0" w:color="auto"/>
        <w:bottom w:val="none" w:sz="0" w:space="0" w:color="auto"/>
        <w:right w:val="none" w:sz="0" w:space="0" w:color="auto"/>
      </w:divBdr>
    </w:div>
    <w:div w:id="1795900347">
      <w:bodyDiv w:val="1"/>
      <w:marLeft w:val="0"/>
      <w:marRight w:val="0"/>
      <w:marTop w:val="0"/>
      <w:marBottom w:val="0"/>
      <w:divBdr>
        <w:top w:val="none" w:sz="0" w:space="0" w:color="auto"/>
        <w:left w:val="none" w:sz="0" w:space="0" w:color="auto"/>
        <w:bottom w:val="none" w:sz="0" w:space="0" w:color="auto"/>
        <w:right w:val="none" w:sz="0" w:space="0" w:color="auto"/>
      </w:divBdr>
    </w:div>
    <w:div w:id="1796097364">
      <w:bodyDiv w:val="1"/>
      <w:marLeft w:val="0"/>
      <w:marRight w:val="0"/>
      <w:marTop w:val="0"/>
      <w:marBottom w:val="0"/>
      <w:divBdr>
        <w:top w:val="none" w:sz="0" w:space="0" w:color="auto"/>
        <w:left w:val="none" w:sz="0" w:space="0" w:color="auto"/>
        <w:bottom w:val="none" w:sz="0" w:space="0" w:color="auto"/>
        <w:right w:val="none" w:sz="0" w:space="0" w:color="auto"/>
      </w:divBdr>
    </w:div>
    <w:div w:id="1797143691">
      <w:bodyDiv w:val="1"/>
      <w:marLeft w:val="0"/>
      <w:marRight w:val="0"/>
      <w:marTop w:val="0"/>
      <w:marBottom w:val="0"/>
      <w:divBdr>
        <w:top w:val="none" w:sz="0" w:space="0" w:color="auto"/>
        <w:left w:val="none" w:sz="0" w:space="0" w:color="auto"/>
        <w:bottom w:val="none" w:sz="0" w:space="0" w:color="auto"/>
        <w:right w:val="none" w:sz="0" w:space="0" w:color="auto"/>
      </w:divBdr>
    </w:div>
    <w:div w:id="1798571309">
      <w:bodyDiv w:val="1"/>
      <w:marLeft w:val="0"/>
      <w:marRight w:val="0"/>
      <w:marTop w:val="0"/>
      <w:marBottom w:val="0"/>
      <w:divBdr>
        <w:top w:val="none" w:sz="0" w:space="0" w:color="auto"/>
        <w:left w:val="none" w:sz="0" w:space="0" w:color="auto"/>
        <w:bottom w:val="none" w:sz="0" w:space="0" w:color="auto"/>
        <w:right w:val="none" w:sz="0" w:space="0" w:color="auto"/>
      </w:divBdr>
    </w:div>
    <w:div w:id="1799178675">
      <w:bodyDiv w:val="1"/>
      <w:marLeft w:val="0"/>
      <w:marRight w:val="0"/>
      <w:marTop w:val="0"/>
      <w:marBottom w:val="0"/>
      <w:divBdr>
        <w:top w:val="none" w:sz="0" w:space="0" w:color="auto"/>
        <w:left w:val="none" w:sz="0" w:space="0" w:color="auto"/>
        <w:bottom w:val="none" w:sz="0" w:space="0" w:color="auto"/>
        <w:right w:val="none" w:sz="0" w:space="0" w:color="auto"/>
      </w:divBdr>
    </w:div>
    <w:div w:id="1800148828">
      <w:bodyDiv w:val="1"/>
      <w:marLeft w:val="0"/>
      <w:marRight w:val="0"/>
      <w:marTop w:val="0"/>
      <w:marBottom w:val="0"/>
      <w:divBdr>
        <w:top w:val="none" w:sz="0" w:space="0" w:color="auto"/>
        <w:left w:val="none" w:sz="0" w:space="0" w:color="auto"/>
        <w:bottom w:val="none" w:sz="0" w:space="0" w:color="auto"/>
        <w:right w:val="none" w:sz="0" w:space="0" w:color="auto"/>
      </w:divBdr>
    </w:div>
    <w:div w:id="1800491055">
      <w:bodyDiv w:val="1"/>
      <w:marLeft w:val="0"/>
      <w:marRight w:val="0"/>
      <w:marTop w:val="0"/>
      <w:marBottom w:val="0"/>
      <w:divBdr>
        <w:top w:val="none" w:sz="0" w:space="0" w:color="auto"/>
        <w:left w:val="none" w:sz="0" w:space="0" w:color="auto"/>
        <w:bottom w:val="none" w:sz="0" w:space="0" w:color="auto"/>
        <w:right w:val="none" w:sz="0" w:space="0" w:color="auto"/>
      </w:divBdr>
    </w:div>
    <w:div w:id="1801454272">
      <w:bodyDiv w:val="1"/>
      <w:marLeft w:val="0"/>
      <w:marRight w:val="0"/>
      <w:marTop w:val="0"/>
      <w:marBottom w:val="0"/>
      <w:divBdr>
        <w:top w:val="none" w:sz="0" w:space="0" w:color="auto"/>
        <w:left w:val="none" w:sz="0" w:space="0" w:color="auto"/>
        <w:bottom w:val="none" w:sz="0" w:space="0" w:color="auto"/>
        <w:right w:val="none" w:sz="0" w:space="0" w:color="auto"/>
      </w:divBdr>
    </w:div>
    <w:div w:id="1803032552">
      <w:bodyDiv w:val="1"/>
      <w:marLeft w:val="0"/>
      <w:marRight w:val="0"/>
      <w:marTop w:val="0"/>
      <w:marBottom w:val="0"/>
      <w:divBdr>
        <w:top w:val="none" w:sz="0" w:space="0" w:color="auto"/>
        <w:left w:val="none" w:sz="0" w:space="0" w:color="auto"/>
        <w:bottom w:val="none" w:sz="0" w:space="0" w:color="auto"/>
        <w:right w:val="none" w:sz="0" w:space="0" w:color="auto"/>
      </w:divBdr>
    </w:div>
    <w:div w:id="1803112584">
      <w:bodyDiv w:val="1"/>
      <w:marLeft w:val="0"/>
      <w:marRight w:val="0"/>
      <w:marTop w:val="0"/>
      <w:marBottom w:val="0"/>
      <w:divBdr>
        <w:top w:val="none" w:sz="0" w:space="0" w:color="auto"/>
        <w:left w:val="none" w:sz="0" w:space="0" w:color="auto"/>
        <w:bottom w:val="none" w:sz="0" w:space="0" w:color="auto"/>
        <w:right w:val="none" w:sz="0" w:space="0" w:color="auto"/>
      </w:divBdr>
    </w:div>
    <w:div w:id="1804349869">
      <w:bodyDiv w:val="1"/>
      <w:marLeft w:val="0"/>
      <w:marRight w:val="0"/>
      <w:marTop w:val="0"/>
      <w:marBottom w:val="0"/>
      <w:divBdr>
        <w:top w:val="none" w:sz="0" w:space="0" w:color="auto"/>
        <w:left w:val="none" w:sz="0" w:space="0" w:color="auto"/>
        <w:bottom w:val="none" w:sz="0" w:space="0" w:color="auto"/>
        <w:right w:val="none" w:sz="0" w:space="0" w:color="auto"/>
      </w:divBdr>
    </w:div>
    <w:div w:id="1806309074">
      <w:bodyDiv w:val="1"/>
      <w:marLeft w:val="0"/>
      <w:marRight w:val="0"/>
      <w:marTop w:val="0"/>
      <w:marBottom w:val="0"/>
      <w:divBdr>
        <w:top w:val="none" w:sz="0" w:space="0" w:color="auto"/>
        <w:left w:val="none" w:sz="0" w:space="0" w:color="auto"/>
        <w:bottom w:val="none" w:sz="0" w:space="0" w:color="auto"/>
        <w:right w:val="none" w:sz="0" w:space="0" w:color="auto"/>
      </w:divBdr>
    </w:div>
    <w:div w:id="1810703073">
      <w:bodyDiv w:val="1"/>
      <w:marLeft w:val="0"/>
      <w:marRight w:val="0"/>
      <w:marTop w:val="0"/>
      <w:marBottom w:val="0"/>
      <w:divBdr>
        <w:top w:val="none" w:sz="0" w:space="0" w:color="auto"/>
        <w:left w:val="none" w:sz="0" w:space="0" w:color="auto"/>
        <w:bottom w:val="none" w:sz="0" w:space="0" w:color="auto"/>
        <w:right w:val="none" w:sz="0" w:space="0" w:color="auto"/>
      </w:divBdr>
    </w:div>
    <w:div w:id="1813399919">
      <w:bodyDiv w:val="1"/>
      <w:marLeft w:val="0"/>
      <w:marRight w:val="0"/>
      <w:marTop w:val="0"/>
      <w:marBottom w:val="0"/>
      <w:divBdr>
        <w:top w:val="none" w:sz="0" w:space="0" w:color="auto"/>
        <w:left w:val="none" w:sz="0" w:space="0" w:color="auto"/>
        <w:bottom w:val="none" w:sz="0" w:space="0" w:color="auto"/>
        <w:right w:val="none" w:sz="0" w:space="0" w:color="auto"/>
      </w:divBdr>
    </w:div>
    <w:div w:id="1814711015">
      <w:bodyDiv w:val="1"/>
      <w:marLeft w:val="0"/>
      <w:marRight w:val="0"/>
      <w:marTop w:val="0"/>
      <w:marBottom w:val="0"/>
      <w:divBdr>
        <w:top w:val="none" w:sz="0" w:space="0" w:color="auto"/>
        <w:left w:val="none" w:sz="0" w:space="0" w:color="auto"/>
        <w:bottom w:val="none" w:sz="0" w:space="0" w:color="auto"/>
        <w:right w:val="none" w:sz="0" w:space="0" w:color="auto"/>
      </w:divBdr>
    </w:div>
    <w:div w:id="1814954154">
      <w:bodyDiv w:val="1"/>
      <w:marLeft w:val="0"/>
      <w:marRight w:val="0"/>
      <w:marTop w:val="0"/>
      <w:marBottom w:val="0"/>
      <w:divBdr>
        <w:top w:val="none" w:sz="0" w:space="0" w:color="auto"/>
        <w:left w:val="none" w:sz="0" w:space="0" w:color="auto"/>
        <w:bottom w:val="none" w:sz="0" w:space="0" w:color="auto"/>
        <w:right w:val="none" w:sz="0" w:space="0" w:color="auto"/>
      </w:divBdr>
    </w:div>
    <w:div w:id="1816099929">
      <w:bodyDiv w:val="1"/>
      <w:marLeft w:val="0"/>
      <w:marRight w:val="0"/>
      <w:marTop w:val="0"/>
      <w:marBottom w:val="0"/>
      <w:divBdr>
        <w:top w:val="none" w:sz="0" w:space="0" w:color="auto"/>
        <w:left w:val="none" w:sz="0" w:space="0" w:color="auto"/>
        <w:bottom w:val="none" w:sz="0" w:space="0" w:color="auto"/>
        <w:right w:val="none" w:sz="0" w:space="0" w:color="auto"/>
      </w:divBdr>
    </w:div>
    <w:div w:id="1816291018">
      <w:bodyDiv w:val="1"/>
      <w:marLeft w:val="0"/>
      <w:marRight w:val="0"/>
      <w:marTop w:val="0"/>
      <w:marBottom w:val="0"/>
      <w:divBdr>
        <w:top w:val="none" w:sz="0" w:space="0" w:color="auto"/>
        <w:left w:val="none" w:sz="0" w:space="0" w:color="auto"/>
        <w:bottom w:val="none" w:sz="0" w:space="0" w:color="auto"/>
        <w:right w:val="none" w:sz="0" w:space="0" w:color="auto"/>
      </w:divBdr>
    </w:div>
    <w:div w:id="1816532891">
      <w:bodyDiv w:val="1"/>
      <w:marLeft w:val="0"/>
      <w:marRight w:val="0"/>
      <w:marTop w:val="0"/>
      <w:marBottom w:val="0"/>
      <w:divBdr>
        <w:top w:val="none" w:sz="0" w:space="0" w:color="auto"/>
        <w:left w:val="none" w:sz="0" w:space="0" w:color="auto"/>
        <w:bottom w:val="none" w:sz="0" w:space="0" w:color="auto"/>
        <w:right w:val="none" w:sz="0" w:space="0" w:color="auto"/>
      </w:divBdr>
    </w:div>
    <w:div w:id="1821844160">
      <w:bodyDiv w:val="1"/>
      <w:marLeft w:val="0"/>
      <w:marRight w:val="0"/>
      <w:marTop w:val="0"/>
      <w:marBottom w:val="0"/>
      <w:divBdr>
        <w:top w:val="none" w:sz="0" w:space="0" w:color="auto"/>
        <w:left w:val="none" w:sz="0" w:space="0" w:color="auto"/>
        <w:bottom w:val="none" w:sz="0" w:space="0" w:color="auto"/>
        <w:right w:val="none" w:sz="0" w:space="0" w:color="auto"/>
      </w:divBdr>
    </w:div>
    <w:div w:id="1831097609">
      <w:bodyDiv w:val="1"/>
      <w:marLeft w:val="0"/>
      <w:marRight w:val="0"/>
      <w:marTop w:val="0"/>
      <w:marBottom w:val="0"/>
      <w:divBdr>
        <w:top w:val="none" w:sz="0" w:space="0" w:color="auto"/>
        <w:left w:val="none" w:sz="0" w:space="0" w:color="auto"/>
        <w:bottom w:val="none" w:sz="0" w:space="0" w:color="auto"/>
        <w:right w:val="none" w:sz="0" w:space="0" w:color="auto"/>
      </w:divBdr>
    </w:div>
    <w:div w:id="1832482305">
      <w:bodyDiv w:val="1"/>
      <w:marLeft w:val="0"/>
      <w:marRight w:val="0"/>
      <w:marTop w:val="0"/>
      <w:marBottom w:val="0"/>
      <w:divBdr>
        <w:top w:val="none" w:sz="0" w:space="0" w:color="auto"/>
        <w:left w:val="none" w:sz="0" w:space="0" w:color="auto"/>
        <w:bottom w:val="none" w:sz="0" w:space="0" w:color="auto"/>
        <w:right w:val="none" w:sz="0" w:space="0" w:color="auto"/>
      </w:divBdr>
    </w:div>
    <w:div w:id="1833107493">
      <w:bodyDiv w:val="1"/>
      <w:marLeft w:val="0"/>
      <w:marRight w:val="0"/>
      <w:marTop w:val="0"/>
      <w:marBottom w:val="0"/>
      <w:divBdr>
        <w:top w:val="none" w:sz="0" w:space="0" w:color="auto"/>
        <w:left w:val="none" w:sz="0" w:space="0" w:color="auto"/>
        <w:bottom w:val="none" w:sz="0" w:space="0" w:color="auto"/>
        <w:right w:val="none" w:sz="0" w:space="0" w:color="auto"/>
      </w:divBdr>
    </w:div>
    <w:div w:id="1833794135">
      <w:bodyDiv w:val="1"/>
      <w:marLeft w:val="0"/>
      <w:marRight w:val="0"/>
      <w:marTop w:val="0"/>
      <w:marBottom w:val="0"/>
      <w:divBdr>
        <w:top w:val="none" w:sz="0" w:space="0" w:color="auto"/>
        <w:left w:val="none" w:sz="0" w:space="0" w:color="auto"/>
        <w:bottom w:val="none" w:sz="0" w:space="0" w:color="auto"/>
        <w:right w:val="none" w:sz="0" w:space="0" w:color="auto"/>
      </w:divBdr>
    </w:div>
    <w:div w:id="1834488830">
      <w:bodyDiv w:val="1"/>
      <w:marLeft w:val="0"/>
      <w:marRight w:val="0"/>
      <w:marTop w:val="0"/>
      <w:marBottom w:val="0"/>
      <w:divBdr>
        <w:top w:val="none" w:sz="0" w:space="0" w:color="auto"/>
        <w:left w:val="none" w:sz="0" w:space="0" w:color="auto"/>
        <w:bottom w:val="none" w:sz="0" w:space="0" w:color="auto"/>
        <w:right w:val="none" w:sz="0" w:space="0" w:color="auto"/>
      </w:divBdr>
    </w:div>
    <w:div w:id="1839464870">
      <w:bodyDiv w:val="1"/>
      <w:marLeft w:val="0"/>
      <w:marRight w:val="0"/>
      <w:marTop w:val="0"/>
      <w:marBottom w:val="0"/>
      <w:divBdr>
        <w:top w:val="none" w:sz="0" w:space="0" w:color="auto"/>
        <w:left w:val="none" w:sz="0" w:space="0" w:color="auto"/>
        <w:bottom w:val="none" w:sz="0" w:space="0" w:color="auto"/>
        <w:right w:val="none" w:sz="0" w:space="0" w:color="auto"/>
      </w:divBdr>
    </w:div>
    <w:div w:id="1845853417">
      <w:bodyDiv w:val="1"/>
      <w:marLeft w:val="0"/>
      <w:marRight w:val="0"/>
      <w:marTop w:val="0"/>
      <w:marBottom w:val="0"/>
      <w:divBdr>
        <w:top w:val="none" w:sz="0" w:space="0" w:color="auto"/>
        <w:left w:val="none" w:sz="0" w:space="0" w:color="auto"/>
        <w:bottom w:val="none" w:sz="0" w:space="0" w:color="auto"/>
        <w:right w:val="none" w:sz="0" w:space="0" w:color="auto"/>
      </w:divBdr>
    </w:div>
    <w:div w:id="1848593946">
      <w:bodyDiv w:val="1"/>
      <w:marLeft w:val="0"/>
      <w:marRight w:val="0"/>
      <w:marTop w:val="0"/>
      <w:marBottom w:val="0"/>
      <w:divBdr>
        <w:top w:val="none" w:sz="0" w:space="0" w:color="auto"/>
        <w:left w:val="none" w:sz="0" w:space="0" w:color="auto"/>
        <w:bottom w:val="none" w:sz="0" w:space="0" w:color="auto"/>
        <w:right w:val="none" w:sz="0" w:space="0" w:color="auto"/>
      </w:divBdr>
    </w:div>
    <w:div w:id="1848864597">
      <w:bodyDiv w:val="1"/>
      <w:marLeft w:val="0"/>
      <w:marRight w:val="0"/>
      <w:marTop w:val="0"/>
      <w:marBottom w:val="0"/>
      <w:divBdr>
        <w:top w:val="none" w:sz="0" w:space="0" w:color="auto"/>
        <w:left w:val="none" w:sz="0" w:space="0" w:color="auto"/>
        <w:bottom w:val="none" w:sz="0" w:space="0" w:color="auto"/>
        <w:right w:val="none" w:sz="0" w:space="0" w:color="auto"/>
      </w:divBdr>
      <w:divsChild>
        <w:div w:id="1479884644">
          <w:marLeft w:val="0"/>
          <w:marRight w:val="0"/>
          <w:marTop w:val="0"/>
          <w:marBottom w:val="0"/>
          <w:divBdr>
            <w:top w:val="none" w:sz="0" w:space="0" w:color="auto"/>
            <w:left w:val="none" w:sz="0" w:space="0" w:color="auto"/>
            <w:bottom w:val="none" w:sz="0" w:space="0" w:color="auto"/>
            <w:right w:val="none" w:sz="0" w:space="0" w:color="auto"/>
          </w:divBdr>
          <w:divsChild>
            <w:div w:id="1177886874">
              <w:marLeft w:val="0"/>
              <w:marRight w:val="0"/>
              <w:marTop w:val="0"/>
              <w:marBottom w:val="0"/>
              <w:divBdr>
                <w:top w:val="none" w:sz="0" w:space="0" w:color="auto"/>
                <w:left w:val="none" w:sz="0" w:space="0" w:color="auto"/>
                <w:bottom w:val="none" w:sz="0" w:space="0" w:color="auto"/>
                <w:right w:val="none" w:sz="0" w:space="0" w:color="auto"/>
              </w:divBdr>
              <w:divsChild>
                <w:div w:id="1095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559182">
      <w:bodyDiv w:val="1"/>
      <w:marLeft w:val="0"/>
      <w:marRight w:val="0"/>
      <w:marTop w:val="0"/>
      <w:marBottom w:val="0"/>
      <w:divBdr>
        <w:top w:val="none" w:sz="0" w:space="0" w:color="auto"/>
        <w:left w:val="none" w:sz="0" w:space="0" w:color="auto"/>
        <w:bottom w:val="none" w:sz="0" w:space="0" w:color="auto"/>
        <w:right w:val="none" w:sz="0" w:space="0" w:color="auto"/>
      </w:divBdr>
    </w:div>
    <w:div w:id="1852915730">
      <w:bodyDiv w:val="1"/>
      <w:marLeft w:val="0"/>
      <w:marRight w:val="0"/>
      <w:marTop w:val="0"/>
      <w:marBottom w:val="0"/>
      <w:divBdr>
        <w:top w:val="none" w:sz="0" w:space="0" w:color="auto"/>
        <w:left w:val="none" w:sz="0" w:space="0" w:color="auto"/>
        <w:bottom w:val="none" w:sz="0" w:space="0" w:color="auto"/>
        <w:right w:val="none" w:sz="0" w:space="0" w:color="auto"/>
      </w:divBdr>
    </w:div>
    <w:div w:id="1854221687">
      <w:bodyDiv w:val="1"/>
      <w:marLeft w:val="0"/>
      <w:marRight w:val="0"/>
      <w:marTop w:val="0"/>
      <w:marBottom w:val="0"/>
      <w:divBdr>
        <w:top w:val="none" w:sz="0" w:space="0" w:color="auto"/>
        <w:left w:val="none" w:sz="0" w:space="0" w:color="auto"/>
        <w:bottom w:val="none" w:sz="0" w:space="0" w:color="auto"/>
        <w:right w:val="none" w:sz="0" w:space="0" w:color="auto"/>
      </w:divBdr>
    </w:div>
    <w:div w:id="1858225992">
      <w:bodyDiv w:val="1"/>
      <w:marLeft w:val="0"/>
      <w:marRight w:val="0"/>
      <w:marTop w:val="0"/>
      <w:marBottom w:val="0"/>
      <w:divBdr>
        <w:top w:val="none" w:sz="0" w:space="0" w:color="auto"/>
        <w:left w:val="none" w:sz="0" w:space="0" w:color="auto"/>
        <w:bottom w:val="none" w:sz="0" w:space="0" w:color="auto"/>
        <w:right w:val="none" w:sz="0" w:space="0" w:color="auto"/>
      </w:divBdr>
    </w:div>
    <w:div w:id="1860460254">
      <w:bodyDiv w:val="1"/>
      <w:marLeft w:val="0"/>
      <w:marRight w:val="0"/>
      <w:marTop w:val="0"/>
      <w:marBottom w:val="0"/>
      <w:divBdr>
        <w:top w:val="none" w:sz="0" w:space="0" w:color="auto"/>
        <w:left w:val="none" w:sz="0" w:space="0" w:color="auto"/>
        <w:bottom w:val="none" w:sz="0" w:space="0" w:color="auto"/>
        <w:right w:val="none" w:sz="0" w:space="0" w:color="auto"/>
      </w:divBdr>
    </w:div>
    <w:div w:id="1861044733">
      <w:bodyDiv w:val="1"/>
      <w:marLeft w:val="0"/>
      <w:marRight w:val="0"/>
      <w:marTop w:val="0"/>
      <w:marBottom w:val="0"/>
      <w:divBdr>
        <w:top w:val="none" w:sz="0" w:space="0" w:color="auto"/>
        <w:left w:val="none" w:sz="0" w:space="0" w:color="auto"/>
        <w:bottom w:val="none" w:sz="0" w:space="0" w:color="auto"/>
        <w:right w:val="none" w:sz="0" w:space="0" w:color="auto"/>
      </w:divBdr>
    </w:div>
    <w:div w:id="1864661591">
      <w:bodyDiv w:val="1"/>
      <w:marLeft w:val="0"/>
      <w:marRight w:val="0"/>
      <w:marTop w:val="0"/>
      <w:marBottom w:val="0"/>
      <w:divBdr>
        <w:top w:val="none" w:sz="0" w:space="0" w:color="auto"/>
        <w:left w:val="none" w:sz="0" w:space="0" w:color="auto"/>
        <w:bottom w:val="none" w:sz="0" w:space="0" w:color="auto"/>
        <w:right w:val="none" w:sz="0" w:space="0" w:color="auto"/>
      </w:divBdr>
    </w:div>
    <w:div w:id="1867525512">
      <w:bodyDiv w:val="1"/>
      <w:marLeft w:val="0"/>
      <w:marRight w:val="0"/>
      <w:marTop w:val="0"/>
      <w:marBottom w:val="0"/>
      <w:divBdr>
        <w:top w:val="none" w:sz="0" w:space="0" w:color="auto"/>
        <w:left w:val="none" w:sz="0" w:space="0" w:color="auto"/>
        <w:bottom w:val="none" w:sz="0" w:space="0" w:color="auto"/>
        <w:right w:val="none" w:sz="0" w:space="0" w:color="auto"/>
      </w:divBdr>
    </w:div>
    <w:div w:id="1868063621">
      <w:bodyDiv w:val="1"/>
      <w:marLeft w:val="0"/>
      <w:marRight w:val="0"/>
      <w:marTop w:val="0"/>
      <w:marBottom w:val="0"/>
      <w:divBdr>
        <w:top w:val="none" w:sz="0" w:space="0" w:color="auto"/>
        <w:left w:val="none" w:sz="0" w:space="0" w:color="auto"/>
        <w:bottom w:val="none" w:sz="0" w:space="0" w:color="auto"/>
        <w:right w:val="none" w:sz="0" w:space="0" w:color="auto"/>
      </w:divBdr>
    </w:div>
    <w:div w:id="1870099137">
      <w:bodyDiv w:val="1"/>
      <w:marLeft w:val="0"/>
      <w:marRight w:val="0"/>
      <w:marTop w:val="0"/>
      <w:marBottom w:val="0"/>
      <w:divBdr>
        <w:top w:val="none" w:sz="0" w:space="0" w:color="auto"/>
        <w:left w:val="none" w:sz="0" w:space="0" w:color="auto"/>
        <w:bottom w:val="none" w:sz="0" w:space="0" w:color="auto"/>
        <w:right w:val="none" w:sz="0" w:space="0" w:color="auto"/>
      </w:divBdr>
    </w:div>
    <w:div w:id="1870752726">
      <w:bodyDiv w:val="1"/>
      <w:marLeft w:val="0"/>
      <w:marRight w:val="0"/>
      <w:marTop w:val="0"/>
      <w:marBottom w:val="0"/>
      <w:divBdr>
        <w:top w:val="none" w:sz="0" w:space="0" w:color="auto"/>
        <w:left w:val="none" w:sz="0" w:space="0" w:color="auto"/>
        <w:bottom w:val="none" w:sz="0" w:space="0" w:color="auto"/>
        <w:right w:val="none" w:sz="0" w:space="0" w:color="auto"/>
      </w:divBdr>
    </w:div>
    <w:div w:id="1873691284">
      <w:bodyDiv w:val="1"/>
      <w:marLeft w:val="0"/>
      <w:marRight w:val="0"/>
      <w:marTop w:val="0"/>
      <w:marBottom w:val="0"/>
      <w:divBdr>
        <w:top w:val="none" w:sz="0" w:space="0" w:color="auto"/>
        <w:left w:val="none" w:sz="0" w:space="0" w:color="auto"/>
        <w:bottom w:val="none" w:sz="0" w:space="0" w:color="auto"/>
        <w:right w:val="none" w:sz="0" w:space="0" w:color="auto"/>
      </w:divBdr>
    </w:div>
    <w:div w:id="1886672840">
      <w:bodyDiv w:val="1"/>
      <w:marLeft w:val="0"/>
      <w:marRight w:val="0"/>
      <w:marTop w:val="0"/>
      <w:marBottom w:val="0"/>
      <w:divBdr>
        <w:top w:val="none" w:sz="0" w:space="0" w:color="auto"/>
        <w:left w:val="none" w:sz="0" w:space="0" w:color="auto"/>
        <w:bottom w:val="none" w:sz="0" w:space="0" w:color="auto"/>
        <w:right w:val="none" w:sz="0" w:space="0" w:color="auto"/>
      </w:divBdr>
    </w:div>
    <w:div w:id="1888108756">
      <w:bodyDiv w:val="1"/>
      <w:marLeft w:val="0"/>
      <w:marRight w:val="0"/>
      <w:marTop w:val="0"/>
      <w:marBottom w:val="0"/>
      <w:divBdr>
        <w:top w:val="none" w:sz="0" w:space="0" w:color="auto"/>
        <w:left w:val="none" w:sz="0" w:space="0" w:color="auto"/>
        <w:bottom w:val="none" w:sz="0" w:space="0" w:color="auto"/>
        <w:right w:val="none" w:sz="0" w:space="0" w:color="auto"/>
      </w:divBdr>
    </w:div>
    <w:div w:id="1889797672">
      <w:bodyDiv w:val="1"/>
      <w:marLeft w:val="0"/>
      <w:marRight w:val="0"/>
      <w:marTop w:val="0"/>
      <w:marBottom w:val="0"/>
      <w:divBdr>
        <w:top w:val="none" w:sz="0" w:space="0" w:color="auto"/>
        <w:left w:val="none" w:sz="0" w:space="0" w:color="auto"/>
        <w:bottom w:val="none" w:sz="0" w:space="0" w:color="auto"/>
        <w:right w:val="none" w:sz="0" w:space="0" w:color="auto"/>
      </w:divBdr>
    </w:div>
    <w:div w:id="1894349021">
      <w:bodyDiv w:val="1"/>
      <w:marLeft w:val="0"/>
      <w:marRight w:val="0"/>
      <w:marTop w:val="0"/>
      <w:marBottom w:val="0"/>
      <w:divBdr>
        <w:top w:val="none" w:sz="0" w:space="0" w:color="auto"/>
        <w:left w:val="none" w:sz="0" w:space="0" w:color="auto"/>
        <w:bottom w:val="none" w:sz="0" w:space="0" w:color="auto"/>
        <w:right w:val="none" w:sz="0" w:space="0" w:color="auto"/>
      </w:divBdr>
    </w:div>
    <w:div w:id="1897692359">
      <w:bodyDiv w:val="1"/>
      <w:marLeft w:val="0"/>
      <w:marRight w:val="0"/>
      <w:marTop w:val="0"/>
      <w:marBottom w:val="0"/>
      <w:divBdr>
        <w:top w:val="none" w:sz="0" w:space="0" w:color="auto"/>
        <w:left w:val="none" w:sz="0" w:space="0" w:color="auto"/>
        <w:bottom w:val="none" w:sz="0" w:space="0" w:color="auto"/>
        <w:right w:val="none" w:sz="0" w:space="0" w:color="auto"/>
      </w:divBdr>
    </w:div>
    <w:div w:id="1903783108">
      <w:bodyDiv w:val="1"/>
      <w:marLeft w:val="0"/>
      <w:marRight w:val="0"/>
      <w:marTop w:val="0"/>
      <w:marBottom w:val="0"/>
      <w:divBdr>
        <w:top w:val="none" w:sz="0" w:space="0" w:color="auto"/>
        <w:left w:val="none" w:sz="0" w:space="0" w:color="auto"/>
        <w:bottom w:val="none" w:sz="0" w:space="0" w:color="auto"/>
        <w:right w:val="none" w:sz="0" w:space="0" w:color="auto"/>
      </w:divBdr>
    </w:div>
    <w:div w:id="1903952381">
      <w:bodyDiv w:val="1"/>
      <w:marLeft w:val="0"/>
      <w:marRight w:val="0"/>
      <w:marTop w:val="0"/>
      <w:marBottom w:val="0"/>
      <w:divBdr>
        <w:top w:val="none" w:sz="0" w:space="0" w:color="auto"/>
        <w:left w:val="none" w:sz="0" w:space="0" w:color="auto"/>
        <w:bottom w:val="none" w:sz="0" w:space="0" w:color="auto"/>
        <w:right w:val="none" w:sz="0" w:space="0" w:color="auto"/>
      </w:divBdr>
    </w:div>
    <w:div w:id="1904020347">
      <w:bodyDiv w:val="1"/>
      <w:marLeft w:val="0"/>
      <w:marRight w:val="0"/>
      <w:marTop w:val="0"/>
      <w:marBottom w:val="0"/>
      <w:divBdr>
        <w:top w:val="none" w:sz="0" w:space="0" w:color="auto"/>
        <w:left w:val="none" w:sz="0" w:space="0" w:color="auto"/>
        <w:bottom w:val="none" w:sz="0" w:space="0" w:color="auto"/>
        <w:right w:val="none" w:sz="0" w:space="0" w:color="auto"/>
      </w:divBdr>
    </w:div>
    <w:div w:id="1905606843">
      <w:bodyDiv w:val="1"/>
      <w:marLeft w:val="0"/>
      <w:marRight w:val="0"/>
      <w:marTop w:val="0"/>
      <w:marBottom w:val="0"/>
      <w:divBdr>
        <w:top w:val="none" w:sz="0" w:space="0" w:color="auto"/>
        <w:left w:val="none" w:sz="0" w:space="0" w:color="auto"/>
        <w:bottom w:val="none" w:sz="0" w:space="0" w:color="auto"/>
        <w:right w:val="none" w:sz="0" w:space="0" w:color="auto"/>
      </w:divBdr>
    </w:div>
    <w:div w:id="1906600074">
      <w:bodyDiv w:val="1"/>
      <w:marLeft w:val="0"/>
      <w:marRight w:val="0"/>
      <w:marTop w:val="0"/>
      <w:marBottom w:val="0"/>
      <w:divBdr>
        <w:top w:val="none" w:sz="0" w:space="0" w:color="auto"/>
        <w:left w:val="none" w:sz="0" w:space="0" w:color="auto"/>
        <w:bottom w:val="none" w:sz="0" w:space="0" w:color="auto"/>
        <w:right w:val="none" w:sz="0" w:space="0" w:color="auto"/>
      </w:divBdr>
    </w:div>
    <w:div w:id="1915241692">
      <w:bodyDiv w:val="1"/>
      <w:marLeft w:val="0"/>
      <w:marRight w:val="0"/>
      <w:marTop w:val="0"/>
      <w:marBottom w:val="0"/>
      <w:divBdr>
        <w:top w:val="none" w:sz="0" w:space="0" w:color="auto"/>
        <w:left w:val="none" w:sz="0" w:space="0" w:color="auto"/>
        <w:bottom w:val="none" w:sz="0" w:space="0" w:color="auto"/>
        <w:right w:val="none" w:sz="0" w:space="0" w:color="auto"/>
      </w:divBdr>
    </w:div>
    <w:div w:id="1917201744">
      <w:bodyDiv w:val="1"/>
      <w:marLeft w:val="0"/>
      <w:marRight w:val="0"/>
      <w:marTop w:val="0"/>
      <w:marBottom w:val="0"/>
      <w:divBdr>
        <w:top w:val="none" w:sz="0" w:space="0" w:color="auto"/>
        <w:left w:val="none" w:sz="0" w:space="0" w:color="auto"/>
        <w:bottom w:val="none" w:sz="0" w:space="0" w:color="auto"/>
        <w:right w:val="none" w:sz="0" w:space="0" w:color="auto"/>
      </w:divBdr>
    </w:div>
    <w:div w:id="1917786931">
      <w:bodyDiv w:val="1"/>
      <w:marLeft w:val="0"/>
      <w:marRight w:val="0"/>
      <w:marTop w:val="0"/>
      <w:marBottom w:val="0"/>
      <w:divBdr>
        <w:top w:val="none" w:sz="0" w:space="0" w:color="auto"/>
        <w:left w:val="none" w:sz="0" w:space="0" w:color="auto"/>
        <w:bottom w:val="none" w:sz="0" w:space="0" w:color="auto"/>
        <w:right w:val="none" w:sz="0" w:space="0" w:color="auto"/>
      </w:divBdr>
    </w:div>
    <w:div w:id="1919366942">
      <w:bodyDiv w:val="1"/>
      <w:marLeft w:val="0"/>
      <w:marRight w:val="0"/>
      <w:marTop w:val="0"/>
      <w:marBottom w:val="0"/>
      <w:divBdr>
        <w:top w:val="none" w:sz="0" w:space="0" w:color="auto"/>
        <w:left w:val="none" w:sz="0" w:space="0" w:color="auto"/>
        <w:bottom w:val="none" w:sz="0" w:space="0" w:color="auto"/>
        <w:right w:val="none" w:sz="0" w:space="0" w:color="auto"/>
      </w:divBdr>
    </w:div>
    <w:div w:id="1925795583">
      <w:bodyDiv w:val="1"/>
      <w:marLeft w:val="0"/>
      <w:marRight w:val="0"/>
      <w:marTop w:val="0"/>
      <w:marBottom w:val="0"/>
      <w:divBdr>
        <w:top w:val="none" w:sz="0" w:space="0" w:color="auto"/>
        <w:left w:val="none" w:sz="0" w:space="0" w:color="auto"/>
        <w:bottom w:val="none" w:sz="0" w:space="0" w:color="auto"/>
        <w:right w:val="none" w:sz="0" w:space="0" w:color="auto"/>
      </w:divBdr>
    </w:div>
    <w:div w:id="1930001131">
      <w:bodyDiv w:val="1"/>
      <w:marLeft w:val="0"/>
      <w:marRight w:val="0"/>
      <w:marTop w:val="0"/>
      <w:marBottom w:val="0"/>
      <w:divBdr>
        <w:top w:val="none" w:sz="0" w:space="0" w:color="auto"/>
        <w:left w:val="none" w:sz="0" w:space="0" w:color="auto"/>
        <w:bottom w:val="none" w:sz="0" w:space="0" w:color="auto"/>
        <w:right w:val="none" w:sz="0" w:space="0" w:color="auto"/>
      </w:divBdr>
    </w:div>
    <w:div w:id="1932396431">
      <w:bodyDiv w:val="1"/>
      <w:marLeft w:val="0"/>
      <w:marRight w:val="0"/>
      <w:marTop w:val="0"/>
      <w:marBottom w:val="0"/>
      <w:divBdr>
        <w:top w:val="none" w:sz="0" w:space="0" w:color="auto"/>
        <w:left w:val="none" w:sz="0" w:space="0" w:color="auto"/>
        <w:bottom w:val="none" w:sz="0" w:space="0" w:color="auto"/>
        <w:right w:val="none" w:sz="0" w:space="0" w:color="auto"/>
      </w:divBdr>
    </w:div>
    <w:div w:id="1932472084">
      <w:bodyDiv w:val="1"/>
      <w:marLeft w:val="0"/>
      <w:marRight w:val="0"/>
      <w:marTop w:val="0"/>
      <w:marBottom w:val="0"/>
      <w:divBdr>
        <w:top w:val="none" w:sz="0" w:space="0" w:color="auto"/>
        <w:left w:val="none" w:sz="0" w:space="0" w:color="auto"/>
        <w:bottom w:val="none" w:sz="0" w:space="0" w:color="auto"/>
        <w:right w:val="none" w:sz="0" w:space="0" w:color="auto"/>
      </w:divBdr>
    </w:div>
    <w:div w:id="1932741731">
      <w:bodyDiv w:val="1"/>
      <w:marLeft w:val="0"/>
      <w:marRight w:val="0"/>
      <w:marTop w:val="0"/>
      <w:marBottom w:val="0"/>
      <w:divBdr>
        <w:top w:val="none" w:sz="0" w:space="0" w:color="auto"/>
        <w:left w:val="none" w:sz="0" w:space="0" w:color="auto"/>
        <w:bottom w:val="none" w:sz="0" w:space="0" w:color="auto"/>
        <w:right w:val="none" w:sz="0" w:space="0" w:color="auto"/>
      </w:divBdr>
    </w:div>
    <w:div w:id="1934391238">
      <w:bodyDiv w:val="1"/>
      <w:marLeft w:val="0"/>
      <w:marRight w:val="0"/>
      <w:marTop w:val="0"/>
      <w:marBottom w:val="0"/>
      <w:divBdr>
        <w:top w:val="none" w:sz="0" w:space="0" w:color="auto"/>
        <w:left w:val="none" w:sz="0" w:space="0" w:color="auto"/>
        <w:bottom w:val="none" w:sz="0" w:space="0" w:color="auto"/>
        <w:right w:val="none" w:sz="0" w:space="0" w:color="auto"/>
      </w:divBdr>
    </w:div>
    <w:div w:id="1938755494">
      <w:bodyDiv w:val="1"/>
      <w:marLeft w:val="0"/>
      <w:marRight w:val="0"/>
      <w:marTop w:val="0"/>
      <w:marBottom w:val="0"/>
      <w:divBdr>
        <w:top w:val="none" w:sz="0" w:space="0" w:color="auto"/>
        <w:left w:val="none" w:sz="0" w:space="0" w:color="auto"/>
        <w:bottom w:val="none" w:sz="0" w:space="0" w:color="auto"/>
        <w:right w:val="none" w:sz="0" w:space="0" w:color="auto"/>
      </w:divBdr>
    </w:div>
    <w:div w:id="1940789847">
      <w:bodyDiv w:val="1"/>
      <w:marLeft w:val="0"/>
      <w:marRight w:val="0"/>
      <w:marTop w:val="0"/>
      <w:marBottom w:val="0"/>
      <w:divBdr>
        <w:top w:val="none" w:sz="0" w:space="0" w:color="auto"/>
        <w:left w:val="none" w:sz="0" w:space="0" w:color="auto"/>
        <w:bottom w:val="none" w:sz="0" w:space="0" w:color="auto"/>
        <w:right w:val="none" w:sz="0" w:space="0" w:color="auto"/>
      </w:divBdr>
    </w:div>
    <w:div w:id="1944268088">
      <w:bodyDiv w:val="1"/>
      <w:marLeft w:val="0"/>
      <w:marRight w:val="0"/>
      <w:marTop w:val="0"/>
      <w:marBottom w:val="0"/>
      <w:divBdr>
        <w:top w:val="none" w:sz="0" w:space="0" w:color="auto"/>
        <w:left w:val="none" w:sz="0" w:space="0" w:color="auto"/>
        <w:bottom w:val="none" w:sz="0" w:space="0" w:color="auto"/>
        <w:right w:val="none" w:sz="0" w:space="0" w:color="auto"/>
      </w:divBdr>
    </w:div>
    <w:div w:id="1946502746">
      <w:bodyDiv w:val="1"/>
      <w:marLeft w:val="0"/>
      <w:marRight w:val="0"/>
      <w:marTop w:val="0"/>
      <w:marBottom w:val="0"/>
      <w:divBdr>
        <w:top w:val="none" w:sz="0" w:space="0" w:color="auto"/>
        <w:left w:val="none" w:sz="0" w:space="0" w:color="auto"/>
        <w:bottom w:val="none" w:sz="0" w:space="0" w:color="auto"/>
        <w:right w:val="none" w:sz="0" w:space="0" w:color="auto"/>
      </w:divBdr>
    </w:div>
    <w:div w:id="1946570561">
      <w:bodyDiv w:val="1"/>
      <w:marLeft w:val="0"/>
      <w:marRight w:val="0"/>
      <w:marTop w:val="0"/>
      <w:marBottom w:val="0"/>
      <w:divBdr>
        <w:top w:val="none" w:sz="0" w:space="0" w:color="auto"/>
        <w:left w:val="none" w:sz="0" w:space="0" w:color="auto"/>
        <w:bottom w:val="none" w:sz="0" w:space="0" w:color="auto"/>
        <w:right w:val="none" w:sz="0" w:space="0" w:color="auto"/>
      </w:divBdr>
    </w:div>
    <w:div w:id="1947424458">
      <w:bodyDiv w:val="1"/>
      <w:marLeft w:val="0"/>
      <w:marRight w:val="0"/>
      <w:marTop w:val="0"/>
      <w:marBottom w:val="0"/>
      <w:divBdr>
        <w:top w:val="none" w:sz="0" w:space="0" w:color="auto"/>
        <w:left w:val="none" w:sz="0" w:space="0" w:color="auto"/>
        <w:bottom w:val="none" w:sz="0" w:space="0" w:color="auto"/>
        <w:right w:val="none" w:sz="0" w:space="0" w:color="auto"/>
      </w:divBdr>
    </w:div>
    <w:div w:id="1951233205">
      <w:bodyDiv w:val="1"/>
      <w:marLeft w:val="0"/>
      <w:marRight w:val="0"/>
      <w:marTop w:val="0"/>
      <w:marBottom w:val="0"/>
      <w:divBdr>
        <w:top w:val="none" w:sz="0" w:space="0" w:color="auto"/>
        <w:left w:val="none" w:sz="0" w:space="0" w:color="auto"/>
        <w:bottom w:val="none" w:sz="0" w:space="0" w:color="auto"/>
        <w:right w:val="none" w:sz="0" w:space="0" w:color="auto"/>
      </w:divBdr>
    </w:div>
    <w:div w:id="1955013151">
      <w:bodyDiv w:val="1"/>
      <w:marLeft w:val="0"/>
      <w:marRight w:val="0"/>
      <w:marTop w:val="0"/>
      <w:marBottom w:val="0"/>
      <w:divBdr>
        <w:top w:val="none" w:sz="0" w:space="0" w:color="auto"/>
        <w:left w:val="none" w:sz="0" w:space="0" w:color="auto"/>
        <w:bottom w:val="none" w:sz="0" w:space="0" w:color="auto"/>
        <w:right w:val="none" w:sz="0" w:space="0" w:color="auto"/>
      </w:divBdr>
    </w:div>
    <w:div w:id="1957172772">
      <w:bodyDiv w:val="1"/>
      <w:marLeft w:val="0"/>
      <w:marRight w:val="0"/>
      <w:marTop w:val="0"/>
      <w:marBottom w:val="0"/>
      <w:divBdr>
        <w:top w:val="none" w:sz="0" w:space="0" w:color="auto"/>
        <w:left w:val="none" w:sz="0" w:space="0" w:color="auto"/>
        <w:bottom w:val="none" w:sz="0" w:space="0" w:color="auto"/>
        <w:right w:val="none" w:sz="0" w:space="0" w:color="auto"/>
      </w:divBdr>
    </w:div>
    <w:div w:id="1958026782">
      <w:bodyDiv w:val="1"/>
      <w:marLeft w:val="0"/>
      <w:marRight w:val="0"/>
      <w:marTop w:val="0"/>
      <w:marBottom w:val="0"/>
      <w:divBdr>
        <w:top w:val="none" w:sz="0" w:space="0" w:color="auto"/>
        <w:left w:val="none" w:sz="0" w:space="0" w:color="auto"/>
        <w:bottom w:val="none" w:sz="0" w:space="0" w:color="auto"/>
        <w:right w:val="none" w:sz="0" w:space="0" w:color="auto"/>
      </w:divBdr>
    </w:div>
    <w:div w:id="1958947188">
      <w:bodyDiv w:val="1"/>
      <w:marLeft w:val="0"/>
      <w:marRight w:val="0"/>
      <w:marTop w:val="0"/>
      <w:marBottom w:val="0"/>
      <w:divBdr>
        <w:top w:val="none" w:sz="0" w:space="0" w:color="auto"/>
        <w:left w:val="none" w:sz="0" w:space="0" w:color="auto"/>
        <w:bottom w:val="none" w:sz="0" w:space="0" w:color="auto"/>
        <w:right w:val="none" w:sz="0" w:space="0" w:color="auto"/>
      </w:divBdr>
    </w:div>
    <w:div w:id="1958953141">
      <w:bodyDiv w:val="1"/>
      <w:marLeft w:val="0"/>
      <w:marRight w:val="0"/>
      <w:marTop w:val="0"/>
      <w:marBottom w:val="0"/>
      <w:divBdr>
        <w:top w:val="none" w:sz="0" w:space="0" w:color="auto"/>
        <w:left w:val="none" w:sz="0" w:space="0" w:color="auto"/>
        <w:bottom w:val="none" w:sz="0" w:space="0" w:color="auto"/>
        <w:right w:val="none" w:sz="0" w:space="0" w:color="auto"/>
      </w:divBdr>
    </w:div>
    <w:div w:id="1960257640">
      <w:bodyDiv w:val="1"/>
      <w:marLeft w:val="0"/>
      <w:marRight w:val="0"/>
      <w:marTop w:val="0"/>
      <w:marBottom w:val="0"/>
      <w:divBdr>
        <w:top w:val="none" w:sz="0" w:space="0" w:color="auto"/>
        <w:left w:val="none" w:sz="0" w:space="0" w:color="auto"/>
        <w:bottom w:val="none" w:sz="0" w:space="0" w:color="auto"/>
        <w:right w:val="none" w:sz="0" w:space="0" w:color="auto"/>
      </w:divBdr>
    </w:div>
    <w:div w:id="1968852626">
      <w:bodyDiv w:val="1"/>
      <w:marLeft w:val="0"/>
      <w:marRight w:val="0"/>
      <w:marTop w:val="0"/>
      <w:marBottom w:val="0"/>
      <w:divBdr>
        <w:top w:val="none" w:sz="0" w:space="0" w:color="auto"/>
        <w:left w:val="none" w:sz="0" w:space="0" w:color="auto"/>
        <w:bottom w:val="none" w:sz="0" w:space="0" w:color="auto"/>
        <w:right w:val="none" w:sz="0" w:space="0" w:color="auto"/>
      </w:divBdr>
    </w:div>
    <w:div w:id="1970502563">
      <w:bodyDiv w:val="1"/>
      <w:marLeft w:val="0"/>
      <w:marRight w:val="0"/>
      <w:marTop w:val="0"/>
      <w:marBottom w:val="0"/>
      <w:divBdr>
        <w:top w:val="none" w:sz="0" w:space="0" w:color="auto"/>
        <w:left w:val="none" w:sz="0" w:space="0" w:color="auto"/>
        <w:bottom w:val="none" w:sz="0" w:space="0" w:color="auto"/>
        <w:right w:val="none" w:sz="0" w:space="0" w:color="auto"/>
      </w:divBdr>
    </w:div>
    <w:div w:id="1974093445">
      <w:bodyDiv w:val="1"/>
      <w:marLeft w:val="0"/>
      <w:marRight w:val="0"/>
      <w:marTop w:val="0"/>
      <w:marBottom w:val="0"/>
      <w:divBdr>
        <w:top w:val="none" w:sz="0" w:space="0" w:color="auto"/>
        <w:left w:val="none" w:sz="0" w:space="0" w:color="auto"/>
        <w:bottom w:val="none" w:sz="0" w:space="0" w:color="auto"/>
        <w:right w:val="none" w:sz="0" w:space="0" w:color="auto"/>
      </w:divBdr>
    </w:div>
    <w:div w:id="1974826641">
      <w:bodyDiv w:val="1"/>
      <w:marLeft w:val="0"/>
      <w:marRight w:val="0"/>
      <w:marTop w:val="0"/>
      <w:marBottom w:val="0"/>
      <w:divBdr>
        <w:top w:val="none" w:sz="0" w:space="0" w:color="auto"/>
        <w:left w:val="none" w:sz="0" w:space="0" w:color="auto"/>
        <w:bottom w:val="none" w:sz="0" w:space="0" w:color="auto"/>
        <w:right w:val="none" w:sz="0" w:space="0" w:color="auto"/>
      </w:divBdr>
    </w:div>
    <w:div w:id="1977250266">
      <w:bodyDiv w:val="1"/>
      <w:marLeft w:val="0"/>
      <w:marRight w:val="0"/>
      <w:marTop w:val="0"/>
      <w:marBottom w:val="0"/>
      <w:divBdr>
        <w:top w:val="none" w:sz="0" w:space="0" w:color="auto"/>
        <w:left w:val="none" w:sz="0" w:space="0" w:color="auto"/>
        <w:bottom w:val="none" w:sz="0" w:space="0" w:color="auto"/>
        <w:right w:val="none" w:sz="0" w:space="0" w:color="auto"/>
      </w:divBdr>
    </w:div>
    <w:div w:id="1978142676">
      <w:bodyDiv w:val="1"/>
      <w:marLeft w:val="0"/>
      <w:marRight w:val="0"/>
      <w:marTop w:val="0"/>
      <w:marBottom w:val="0"/>
      <w:divBdr>
        <w:top w:val="none" w:sz="0" w:space="0" w:color="auto"/>
        <w:left w:val="none" w:sz="0" w:space="0" w:color="auto"/>
        <w:bottom w:val="none" w:sz="0" w:space="0" w:color="auto"/>
        <w:right w:val="none" w:sz="0" w:space="0" w:color="auto"/>
      </w:divBdr>
    </w:div>
    <w:div w:id="1981769642">
      <w:bodyDiv w:val="1"/>
      <w:marLeft w:val="0"/>
      <w:marRight w:val="0"/>
      <w:marTop w:val="0"/>
      <w:marBottom w:val="0"/>
      <w:divBdr>
        <w:top w:val="none" w:sz="0" w:space="0" w:color="auto"/>
        <w:left w:val="none" w:sz="0" w:space="0" w:color="auto"/>
        <w:bottom w:val="none" w:sz="0" w:space="0" w:color="auto"/>
        <w:right w:val="none" w:sz="0" w:space="0" w:color="auto"/>
      </w:divBdr>
    </w:div>
    <w:div w:id="1981879530">
      <w:bodyDiv w:val="1"/>
      <w:marLeft w:val="0"/>
      <w:marRight w:val="0"/>
      <w:marTop w:val="0"/>
      <w:marBottom w:val="0"/>
      <w:divBdr>
        <w:top w:val="none" w:sz="0" w:space="0" w:color="auto"/>
        <w:left w:val="none" w:sz="0" w:space="0" w:color="auto"/>
        <w:bottom w:val="none" w:sz="0" w:space="0" w:color="auto"/>
        <w:right w:val="none" w:sz="0" w:space="0" w:color="auto"/>
      </w:divBdr>
    </w:div>
    <w:div w:id="1982995650">
      <w:bodyDiv w:val="1"/>
      <w:marLeft w:val="0"/>
      <w:marRight w:val="0"/>
      <w:marTop w:val="0"/>
      <w:marBottom w:val="0"/>
      <w:divBdr>
        <w:top w:val="none" w:sz="0" w:space="0" w:color="auto"/>
        <w:left w:val="none" w:sz="0" w:space="0" w:color="auto"/>
        <w:bottom w:val="none" w:sz="0" w:space="0" w:color="auto"/>
        <w:right w:val="none" w:sz="0" w:space="0" w:color="auto"/>
      </w:divBdr>
    </w:div>
    <w:div w:id="1983844167">
      <w:bodyDiv w:val="1"/>
      <w:marLeft w:val="0"/>
      <w:marRight w:val="0"/>
      <w:marTop w:val="0"/>
      <w:marBottom w:val="0"/>
      <w:divBdr>
        <w:top w:val="none" w:sz="0" w:space="0" w:color="auto"/>
        <w:left w:val="none" w:sz="0" w:space="0" w:color="auto"/>
        <w:bottom w:val="none" w:sz="0" w:space="0" w:color="auto"/>
        <w:right w:val="none" w:sz="0" w:space="0" w:color="auto"/>
      </w:divBdr>
    </w:div>
    <w:div w:id="1983844933">
      <w:bodyDiv w:val="1"/>
      <w:marLeft w:val="0"/>
      <w:marRight w:val="0"/>
      <w:marTop w:val="0"/>
      <w:marBottom w:val="0"/>
      <w:divBdr>
        <w:top w:val="none" w:sz="0" w:space="0" w:color="auto"/>
        <w:left w:val="none" w:sz="0" w:space="0" w:color="auto"/>
        <w:bottom w:val="none" w:sz="0" w:space="0" w:color="auto"/>
        <w:right w:val="none" w:sz="0" w:space="0" w:color="auto"/>
      </w:divBdr>
    </w:div>
    <w:div w:id="1985548086">
      <w:bodyDiv w:val="1"/>
      <w:marLeft w:val="0"/>
      <w:marRight w:val="0"/>
      <w:marTop w:val="0"/>
      <w:marBottom w:val="0"/>
      <w:divBdr>
        <w:top w:val="none" w:sz="0" w:space="0" w:color="auto"/>
        <w:left w:val="none" w:sz="0" w:space="0" w:color="auto"/>
        <w:bottom w:val="none" w:sz="0" w:space="0" w:color="auto"/>
        <w:right w:val="none" w:sz="0" w:space="0" w:color="auto"/>
      </w:divBdr>
    </w:div>
    <w:div w:id="1986934537">
      <w:bodyDiv w:val="1"/>
      <w:marLeft w:val="0"/>
      <w:marRight w:val="0"/>
      <w:marTop w:val="0"/>
      <w:marBottom w:val="0"/>
      <w:divBdr>
        <w:top w:val="none" w:sz="0" w:space="0" w:color="auto"/>
        <w:left w:val="none" w:sz="0" w:space="0" w:color="auto"/>
        <w:bottom w:val="none" w:sz="0" w:space="0" w:color="auto"/>
        <w:right w:val="none" w:sz="0" w:space="0" w:color="auto"/>
      </w:divBdr>
    </w:div>
    <w:div w:id="1990136420">
      <w:bodyDiv w:val="1"/>
      <w:marLeft w:val="0"/>
      <w:marRight w:val="0"/>
      <w:marTop w:val="0"/>
      <w:marBottom w:val="0"/>
      <w:divBdr>
        <w:top w:val="none" w:sz="0" w:space="0" w:color="auto"/>
        <w:left w:val="none" w:sz="0" w:space="0" w:color="auto"/>
        <w:bottom w:val="none" w:sz="0" w:space="0" w:color="auto"/>
        <w:right w:val="none" w:sz="0" w:space="0" w:color="auto"/>
      </w:divBdr>
    </w:div>
    <w:div w:id="1993635368">
      <w:bodyDiv w:val="1"/>
      <w:marLeft w:val="0"/>
      <w:marRight w:val="0"/>
      <w:marTop w:val="0"/>
      <w:marBottom w:val="0"/>
      <w:divBdr>
        <w:top w:val="none" w:sz="0" w:space="0" w:color="auto"/>
        <w:left w:val="none" w:sz="0" w:space="0" w:color="auto"/>
        <w:bottom w:val="none" w:sz="0" w:space="0" w:color="auto"/>
        <w:right w:val="none" w:sz="0" w:space="0" w:color="auto"/>
      </w:divBdr>
    </w:div>
    <w:div w:id="1994143080">
      <w:bodyDiv w:val="1"/>
      <w:marLeft w:val="0"/>
      <w:marRight w:val="0"/>
      <w:marTop w:val="0"/>
      <w:marBottom w:val="0"/>
      <w:divBdr>
        <w:top w:val="none" w:sz="0" w:space="0" w:color="auto"/>
        <w:left w:val="none" w:sz="0" w:space="0" w:color="auto"/>
        <w:bottom w:val="none" w:sz="0" w:space="0" w:color="auto"/>
        <w:right w:val="none" w:sz="0" w:space="0" w:color="auto"/>
      </w:divBdr>
    </w:div>
    <w:div w:id="1995991639">
      <w:bodyDiv w:val="1"/>
      <w:marLeft w:val="0"/>
      <w:marRight w:val="0"/>
      <w:marTop w:val="0"/>
      <w:marBottom w:val="0"/>
      <w:divBdr>
        <w:top w:val="none" w:sz="0" w:space="0" w:color="auto"/>
        <w:left w:val="none" w:sz="0" w:space="0" w:color="auto"/>
        <w:bottom w:val="none" w:sz="0" w:space="0" w:color="auto"/>
        <w:right w:val="none" w:sz="0" w:space="0" w:color="auto"/>
      </w:divBdr>
    </w:div>
    <w:div w:id="1997879843">
      <w:bodyDiv w:val="1"/>
      <w:marLeft w:val="0"/>
      <w:marRight w:val="0"/>
      <w:marTop w:val="0"/>
      <w:marBottom w:val="0"/>
      <w:divBdr>
        <w:top w:val="none" w:sz="0" w:space="0" w:color="auto"/>
        <w:left w:val="none" w:sz="0" w:space="0" w:color="auto"/>
        <w:bottom w:val="none" w:sz="0" w:space="0" w:color="auto"/>
        <w:right w:val="none" w:sz="0" w:space="0" w:color="auto"/>
      </w:divBdr>
    </w:div>
    <w:div w:id="1997998012">
      <w:bodyDiv w:val="1"/>
      <w:marLeft w:val="0"/>
      <w:marRight w:val="0"/>
      <w:marTop w:val="0"/>
      <w:marBottom w:val="0"/>
      <w:divBdr>
        <w:top w:val="none" w:sz="0" w:space="0" w:color="auto"/>
        <w:left w:val="none" w:sz="0" w:space="0" w:color="auto"/>
        <w:bottom w:val="none" w:sz="0" w:space="0" w:color="auto"/>
        <w:right w:val="none" w:sz="0" w:space="0" w:color="auto"/>
      </w:divBdr>
    </w:div>
    <w:div w:id="1998027675">
      <w:bodyDiv w:val="1"/>
      <w:marLeft w:val="0"/>
      <w:marRight w:val="0"/>
      <w:marTop w:val="0"/>
      <w:marBottom w:val="0"/>
      <w:divBdr>
        <w:top w:val="none" w:sz="0" w:space="0" w:color="auto"/>
        <w:left w:val="none" w:sz="0" w:space="0" w:color="auto"/>
        <w:bottom w:val="none" w:sz="0" w:space="0" w:color="auto"/>
        <w:right w:val="none" w:sz="0" w:space="0" w:color="auto"/>
      </w:divBdr>
    </w:div>
    <w:div w:id="1998151229">
      <w:bodyDiv w:val="1"/>
      <w:marLeft w:val="0"/>
      <w:marRight w:val="0"/>
      <w:marTop w:val="0"/>
      <w:marBottom w:val="0"/>
      <w:divBdr>
        <w:top w:val="none" w:sz="0" w:space="0" w:color="auto"/>
        <w:left w:val="none" w:sz="0" w:space="0" w:color="auto"/>
        <w:bottom w:val="none" w:sz="0" w:space="0" w:color="auto"/>
        <w:right w:val="none" w:sz="0" w:space="0" w:color="auto"/>
      </w:divBdr>
    </w:div>
    <w:div w:id="2000503088">
      <w:bodyDiv w:val="1"/>
      <w:marLeft w:val="0"/>
      <w:marRight w:val="0"/>
      <w:marTop w:val="0"/>
      <w:marBottom w:val="0"/>
      <w:divBdr>
        <w:top w:val="none" w:sz="0" w:space="0" w:color="auto"/>
        <w:left w:val="none" w:sz="0" w:space="0" w:color="auto"/>
        <w:bottom w:val="none" w:sz="0" w:space="0" w:color="auto"/>
        <w:right w:val="none" w:sz="0" w:space="0" w:color="auto"/>
      </w:divBdr>
    </w:div>
    <w:div w:id="2001881640">
      <w:bodyDiv w:val="1"/>
      <w:marLeft w:val="0"/>
      <w:marRight w:val="0"/>
      <w:marTop w:val="0"/>
      <w:marBottom w:val="0"/>
      <w:divBdr>
        <w:top w:val="none" w:sz="0" w:space="0" w:color="auto"/>
        <w:left w:val="none" w:sz="0" w:space="0" w:color="auto"/>
        <w:bottom w:val="none" w:sz="0" w:space="0" w:color="auto"/>
        <w:right w:val="none" w:sz="0" w:space="0" w:color="auto"/>
      </w:divBdr>
    </w:div>
    <w:div w:id="2002351629">
      <w:bodyDiv w:val="1"/>
      <w:marLeft w:val="0"/>
      <w:marRight w:val="0"/>
      <w:marTop w:val="0"/>
      <w:marBottom w:val="0"/>
      <w:divBdr>
        <w:top w:val="none" w:sz="0" w:space="0" w:color="auto"/>
        <w:left w:val="none" w:sz="0" w:space="0" w:color="auto"/>
        <w:bottom w:val="none" w:sz="0" w:space="0" w:color="auto"/>
        <w:right w:val="none" w:sz="0" w:space="0" w:color="auto"/>
      </w:divBdr>
    </w:div>
    <w:div w:id="2003005670">
      <w:bodyDiv w:val="1"/>
      <w:marLeft w:val="0"/>
      <w:marRight w:val="0"/>
      <w:marTop w:val="0"/>
      <w:marBottom w:val="0"/>
      <w:divBdr>
        <w:top w:val="none" w:sz="0" w:space="0" w:color="auto"/>
        <w:left w:val="none" w:sz="0" w:space="0" w:color="auto"/>
        <w:bottom w:val="none" w:sz="0" w:space="0" w:color="auto"/>
        <w:right w:val="none" w:sz="0" w:space="0" w:color="auto"/>
      </w:divBdr>
    </w:div>
    <w:div w:id="2006203693">
      <w:bodyDiv w:val="1"/>
      <w:marLeft w:val="0"/>
      <w:marRight w:val="0"/>
      <w:marTop w:val="0"/>
      <w:marBottom w:val="0"/>
      <w:divBdr>
        <w:top w:val="none" w:sz="0" w:space="0" w:color="auto"/>
        <w:left w:val="none" w:sz="0" w:space="0" w:color="auto"/>
        <w:bottom w:val="none" w:sz="0" w:space="0" w:color="auto"/>
        <w:right w:val="none" w:sz="0" w:space="0" w:color="auto"/>
      </w:divBdr>
    </w:div>
    <w:div w:id="2010448708">
      <w:bodyDiv w:val="1"/>
      <w:marLeft w:val="0"/>
      <w:marRight w:val="0"/>
      <w:marTop w:val="0"/>
      <w:marBottom w:val="0"/>
      <w:divBdr>
        <w:top w:val="none" w:sz="0" w:space="0" w:color="auto"/>
        <w:left w:val="none" w:sz="0" w:space="0" w:color="auto"/>
        <w:bottom w:val="none" w:sz="0" w:space="0" w:color="auto"/>
        <w:right w:val="none" w:sz="0" w:space="0" w:color="auto"/>
      </w:divBdr>
    </w:div>
    <w:div w:id="2012103515">
      <w:bodyDiv w:val="1"/>
      <w:marLeft w:val="0"/>
      <w:marRight w:val="0"/>
      <w:marTop w:val="0"/>
      <w:marBottom w:val="0"/>
      <w:divBdr>
        <w:top w:val="none" w:sz="0" w:space="0" w:color="auto"/>
        <w:left w:val="none" w:sz="0" w:space="0" w:color="auto"/>
        <w:bottom w:val="none" w:sz="0" w:space="0" w:color="auto"/>
        <w:right w:val="none" w:sz="0" w:space="0" w:color="auto"/>
      </w:divBdr>
    </w:div>
    <w:div w:id="2013339711">
      <w:bodyDiv w:val="1"/>
      <w:marLeft w:val="0"/>
      <w:marRight w:val="0"/>
      <w:marTop w:val="0"/>
      <w:marBottom w:val="0"/>
      <w:divBdr>
        <w:top w:val="none" w:sz="0" w:space="0" w:color="auto"/>
        <w:left w:val="none" w:sz="0" w:space="0" w:color="auto"/>
        <w:bottom w:val="none" w:sz="0" w:space="0" w:color="auto"/>
        <w:right w:val="none" w:sz="0" w:space="0" w:color="auto"/>
      </w:divBdr>
    </w:div>
    <w:div w:id="2016154054">
      <w:bodyDiv w:val="1"/>
      <w:marLeft w:val="0"/>
      <w:marRight w:val="0"/>
      <w:marTop w:val="0"/>
      <w:marBottom w:val="0"/>
      <w:divBdr>
        <w:top w:val="none" w:sz="0" w:space="0" w:color="auto"/>
        <w:left w:val="none" w:sz="0" w:space="0" w:color="auto"/>
        <w:bottom w:val="none" w:sz="0" w:space="0" w:color="auto"/>
        <w:right w:val="none" w:sz="0" w:space="0" w:color="auto"/>
      </w:divBdr>
    </w:div>
    <w:div w:id="2019426657">
      <w:bodyDiv w:val="1"/>
      <w:marLeft w:val="0"/>
      <w:marRight w:val="0"/>
      <w:marTop w:val="0"/>
      <w:marBottom w:val="0"/>
      <w:divBdr>
        <w:top w:val="none" w:sz="0" w:space="0" w:color="auto"/>
        <w:left w:val="none" w:sz="0" w:space="0" w:color="auto"/>
        <w:bottom w:val="none" w:sz="0" w:space="0" w:color="auto"/>
        <w:right w:val="none" w:sz="0" w:space="0" w:color="auto"/>
      </w:divBdr>
    </w:div>
    <w:div w:id="2020227996">
      <w:bodyDiv w:val="1"/>
      <w:marLeft w:val="0"/>
      <w:marRight w:val="0"/>
      <w:marTop w:val="0"/>
      <w:marBottom w:val="0"/>
      <w:divBdr>
        <w:top w:val="none" w:sz="0" w:space="0" w:color="auto"/>
        <w:left w:val="none" w:sz="0" w:space="0" w:color="auto"/>
        <w:bottom w:val="none" w:sz="0" w:space="0" w:color="auto"/>
        <w:right w:val="none" w:sz="0" w:space="0" w:color="auto"/>
      </w:divBdr>
    </w:div>
    <w:div w:id="2021273068">
      <w:bodyDiv w:val="1"/>
      <w:marLeft w:val="0"/>
      <w:marRight w:val="0"/>
      <w:marTop w:val="0"/>
      <w:marBottom w:val="0"/>
      <w:divBdr>
        <w:top w:val="none" w:sz="0" w:space="0" w:color="auto"/>
        <w:left w:val="none" w:sz="0" w:space="0" w:color="auto"/>
        <w:bottom w:val="none" w:sz="0" w:space="0" w:color="auto"/>
        <w:right w:val="none" w:sz="0" w:space="0" w:color="auto"/>
      </w:divBdr>
    </w:div>
    <w:div w:id="2024744517">
      <w:bodyDiv w:val="1"/>
      <w:marLeft w:val="0"/>
      <w:marRight w:val="0"/>
      <w:marTop w:val="0"/>
      <w:marBottom w:val="0"/>
      <w:divBdr>
        <w:top w:val="none" w:sz="0" w:space="0" w:color="auto"/>
        <w:left w:val="none" w:sz="0" w:space="0" w:color="auto"/>
        <w:bottom w:val="none" w:sz="0" w:space="0" w:color="auto"/>
        <w:right w:val="none" w:sz="0" w:space="0" w:color="auto"/>
      </w:divBdr>
    </w:div>
    <w:div w:id="2028559249">
      <w:bodyDiv w:val="1"/>
      <w:marLeft w:val="0"/>
      <w:marRight w:val="0"/>
      <w:marTop w:val="0"/>
      <w:marBottom w:val="0"/>
      <w:divBdr>
        <w:top w:val="none" w:sz="0" w:space="0" w:color="auto"/>
        <w:left w:val="none" w:sz="0" w:space="0" w:color="auto"/>
        <w:bottom w:val="none" w:sz="0" w:space="0" w:color="auto"/>
        <w:right w:val="none" w:sz="0" w:space="0" w:color="auto"/>
      </w:divBdr>
    </w:div>
    <w:div w:id="2029258222">
      <w:bodyDiv w:val="1"/>
      <w:marLeft w:val="0"/>
      <w:marRight w:val="0"/>
      <w:marTop w:val="0"/>
      <w:marBottom w:val="0"/>
      <w:divBdr>
        <w:top w:val="none" w:sz="0" w:space="0" w:color="auto"/>
        <w:left w:val="none" w:sz="0" w:space="0" w:color="auto"/>
        <w:bottom w:val="none" w:sz="0" w:space="0" w:color="auto"/>
        <w:right w:val="none" w:sz="0" w:space="0" w:color="auto"/>
      </w:divBdr>
    </w:div>
    <w:div w:id="2034453423">
      <w:bodyDiv w:val="1"/>
      <w:marLeft w:val="0"/>
      <w:marRight w:val="0"/>
      <w:marTop w:val="0"/>
      <w:marBottom w:val="0"/>
      <w:divBdr>
        <w:top w:val="none" w:sz="0" w:space="0" w:color="auto"/>
        <w:left w:val="none" w:sz="0" w:space="0" w:color="auto"/>
        <w:bottom w:val="none" w:sz="0" w:space="0" w:color="auto"/>
        <w:right w:val="none" w:sz="0" w:space="0" w:color="auto"/>
      </w:divBdr>
    </w:div>
    <w:div w:id="2036466851">
      <w:bodyDiv w:val="1"/>
      <w:marLeft w:val="0"/>
      <w:marRight w:val="0"/>
      <w:marTop w:val="0"/>
      <w:marBottom w:val="0"/>
      <w:divBdr>
        <w:top w:val="none" w:sz="0" w:space="0" w:color="auto"/>
        <w:left w:val="none" w:sz="0" w:space="0" w:color="auto"/>
        <w:bottom w:val="none" w:sz="0" w:space="0" w:color="auto"/>
        <w:right w:val="none" w:sz="0" w:space="0" w:color="auto"/>
      </w:divBdr>
    </w:div>
    <w:div w:id="2036493731">
      <w:bodyDiv w:val="1"/>
      <w:marLeft w:val="0"/>
      <w:marRight w:val="0"/>
      <w:marTop w:val="0"/>
      <w:marBottom w:val="0"/>
      <w:divBdr>
        <w:top w:val="none" w:sz="0" w:space="0" w:color="auto"/>
        <w:left w:val="none" w:sz="0" w:space="0" w:color="auto"/>
        <w:bottom w:val="none" w:sz="0" w:space="0" w:color="auto"/>
        <w:right w:val="none" w:sz="0" w:space="0" w:color="auto"/>
      </w:divBdr>
    </w:div>
    <w:div w:id="2039113392">
      <w:bodyDiv w:val="1"/>
      <w:marLeft w:val="0"/>
      <w:marRight w:val="0"/>
      <w:marTop w:val="0"/>
      <w:marBottom w:val="0"/>
      <w:divBdr>
        <w:top w:val="none" w:sz="0" w:space="0" w:color="auto"/>
        <w:left w:val="none" w:sz="0" w:space="0" w:color="auto"/>
        <w:bottom w:val="none" w:sz="0" w:space="0" w:color="auto"/>
        <w:right w:val="none" w:sz="0" w:space="0" w:color="auto"/>
      </w:divBdr>
    </w:div>
    <w:div w:id="2040281010">
      <w:bodyDiv w:val="1"/>
      <w:marLeft w:val="0"/>
      <w:marRight w:val="0"/>
      <w:marTop w:val="0"/>
      <w:marBottom w:val="0"/>
      <w:divBdr>
        <w:top w:val="none" w:sz="0" w:space="0" w:color="auto"/>
        <w:left w:val="none" w:sz="0" w:space="0" w:color="auto"/>
        <w:bottom w:val="none" w:sz="0" w:space="0" w:color="auto"/>
        <w:right w:val="none" w:sz="0" w:space="0" w:color="auto"/>
      </w:divBdr>
    </w:div>
    <w:div w:id="2043168214">
      <w:bodyDiv w:val="1"/>
      <w:marLeft w:val="0"/>
      <w:marRight w:val="0"/>
      <w:marTop w:val="0"/>
      <w:marBottom w:val="0"/>
      <w:divBdr>
        <w:top w:val="none" w:sz="0" w:space="0" w:color="auto"/>
        <w:left w:val="none" w:sz="0" w:space="0" w:color="auto"/>
        <w:bottom w:val="none" w:sz="0" w:space="0" w:color="auto"/>
        <w:right w:val="none" w:sz="0" w:space="0" w:color="auto"/>
      </w:divBdr>
    </w:div>
    <w:div w:id="2045210404">
      <w:bodyDiv w:val="1"/>
      <w:marLeft w:val="0"/>
      <w:marRight w:val="0"/>
      <w:marTop w:val="0"/>
      <w:marBottom w:val="0"/>
      <w:divBdr>
        <w:top w:val="none" w:sz="0" w:space="0" w:color="auto"/>
        <w:left w:val="none" w:sz="0" w:space="0" w:color="auto"/>
        <w:bottom w:val="none" w:sz="0" w:space="0" w:color="auto"/>
        <w:right w:val="none" w:sz="0" w:space="0" w:color="auto"/>
      </w:divBdr>
    </w:div>
    <w:div w:id="2045515736">
      <w:bodyDiv w:val="1"/>
      <w:marLeft w:val="0"/>
      <w:marRight w:val="0"/>
      <w:marTop w:val="0"/>
      <w:marBottom w:val="0"/>
      <w:divBdr>
        <w:top w:val="none" w:sz="0" w:space="0" w:color="auto"/>
        <w:left w:val="none" w:sz="0" w:space="0" w:color="auto"/>
        <w:bottom w:val="none" w:sz="0" w:space="0" w:color="auto"/>
        <w:right w:val="none" w:sz="0" w:space="0" w:color="auto"/>
      </w:divBdr>
    </w:div>
    <w:div w:id="2045599362">
      <w:bodyDiv w:val="1"/>
      <w:marLeft w:val="0"/>
      <w:marRight w:val="0"/>
      <w:marTop w:val="0"/>
      <w:marBottom w:val="0"/>
      <w:divBdr>
        <w:top w:val="none" w:sz="0" w:space="0" w:color="auto"/>
        <w:left w:val="none" w:sz="0" w:space="0" w:color="auto"/>
        <w:bottom w:val="none" w:sz="0" w:space="0" w:color="auto"/>
        <w:right w:val="none" w:sz="0" w:space="0" w:color="auto"/>
      </w:divBdr>
      <w:divsChild>
        <w:div w:id="788282212">
          <w:marLeft w:val="0"/>
          <w:marRight w:val="0"/>
          <w:marTop w:val="0"/>
          <w:marBottom w:val="0"/>
          <w:divBdr>
            <w:top w:val="none" w:sz="0" w:space="0" w:color="auto"/>
            <w:left w:val="none" w:sz="0" w:space="0" w:color="auto"/>
            <w:bottom w:val="none" w:sz="0" w:space="0" w:color="auto"/>
            <w:right w:val="none" w:sz="0" w:space="0" w:color="auto"/>
          </w:divBdr>
          <w:divsChild>
            <w:div w:id="1225221909">
              <w:marLeft w:val="0"/>
              <w:marRight w:val="0"/>
              <w:marTop w:val="0"/>
              <w:marBottom w:val="0"/>
              <w:divBdr>
                <w:top w:val="none" w:sz="0" w:space="0" w:color="auto"/>
                <w:left w:val="none" w:sz="0" w:space="0" w:color="auto"/>
                <w:bottom w:val="none" w:sz="0" w:space="0" w:color="auto"/>
                <w:right w:val="none" w:sz="0" w:space="0" w:color="auto"/>
              </w:divBdr>
              <w:divsChild>
                <w:div w:id="53715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570560">
      <w:bodyDiv w:val="1"/>
      <w:marLeft w:val="0"/>
      <w:marRight w:val="0"/>
      <w:marTop w:val="0"/>
      <w:marBottom w:val="0"/>
      <w:divBdr>
        <w:top w:val="none" w:sz="0" w:space="0" w:color="auto"/>
        <w:left w:val="none" w:sz="0" w:space="0" w:color="auto"/>
        <w:bottom w:val="none" w:sz="0" w:space="0" w:color="auto"/>
        <w:right w:val="none" w:sz="0" w:space="0" w:color="auto"/>
      </w:divBdr>
    </w:div>
    <w:div w:id="2051879960">
      <w:bodyDiv w:val="1"/>
      <w:marLeft w:val="0"/>
      <w:marRight w:val="0"/>
      <w:marTop w:val="0"/>
      <w:marBottom w:val="0"/>
      <w:divBdr>
        <w:top w:val="none" w:sz="0" w:space="0" w:color="auto"/>
        <w:left w:val="none" w:sz="0" w:space="0" w:color="auto"/>
        <w:bottom w:val="none" w:sz="0" w:space="0" w:color="auto"/>
        <w:right w:val="none" w:sz="0" w:space="0" w:color="auto"/>
      </w:divBdr>
    </w:div>
    <w:div w:id="2052260802">
      <w:bodyDiv w:val="1"/>
      <w:marLeft w:val="0"/>
      <w:marRight w:val="0"/>
      <w:marTop w:val="0"/>
      <w:marBottom w:val="0"/>
      <w:divBdr>
        <w:top w:val="none" w:sz="0" w:space="0" w:color="auto"/>
        <w:left w:val="none" w:sz="0" w:space="0" w:color="auto"/>
        <w:bottom w:val="none" w:sz="0" w:space="0" w:color="auto"/>
        <w:right w:val="none" w:sz="0" w:space="0" w:color="auto"/>
      </w:divBdr>
    </w:div>
    <w:div w:id="2053534886">
      <w:bodyDiv w:val="1"/>
      <w:marLeft w:val="0"/>
      <w:marRight w:val="0"/>
      <w:marTop w:val="0"/>
      <w:marBottom w:val="0"/>
      <w:divBdr>
        <w:top w:val="none" w:sz="0" w:space="0" w:color="auto"/>
        <w:left w:val="none" w:sz="0" w:space="0" w:color="auto"/>
        <w:bottom w:val="none" w:sz="0" w:space="0" w:color="auto"/>
        <w:right w:val="none" w:sz="0" w:space="0" w:color="auto"/>
      </w:divBdr>
    </w:div>
    <w:div w:id="2053728060">
      <w:bodyDiv w:val="1"/>
      <w:marLeft w:val="0"/>
      <w:marRight w:val="0"/>
      <w:marTop w:val="0"/>
      <w:marBottom w:val="0"/>
      <w:divBdr>
        <w:top w:val="none" w:sz="0" w:space="0" w:color="auto"/>
        <w:left w:val="none" w:sz="0" w:space="0" w:color="auto"/>
        <w:bottom w:val="none" w:sz="0" w:space="0" w:color="auto"/>
        <w:right w:val="none" w:sz="0" w:space="0" w:color="auto"/>
      </w:divBdr>
    </w:div>
    <w:div w:id="2057771875">
      <w:bodyDiv w:val="1"/>
      <w:marLeft w:val="0"/>
      <w:marRight w:val="0"/>
      <w:marTop w:val="0"/>
      <w:marBottom w:val="0"/>
      <w:divBdr>
        <w:top w:val="none" w:sz="0" w:space="0" w:color="auto"/>
        <w:left w:val="none" w:sz="0" w:space="0" w:color="auto"/>
        <w:bottom w:val="none" w:sz="0" w:space="0" w:color="auto"/>
        <w:right w:val="none" w:sz="0" w:space="0" w:color="auto"/>
      </w:divBdr>
    </w:div>
    <w:div w:id="2063676620">
      <w:bodyDiv w:val="1"/>
      <w:marLeft w:val="0"/>
      <w:marRight w:val="0"/>
      <w:marTop w:val="0"/>
      <w:marBottom w:val="0"/>
      <w:divBdr>
        <w:top w:val="none" w:sz="0" w:space="0" w:color="auto"/>
        <w:left w:val="none" w:sz="0" w:space="0" w:color="auto"/>
        <w:bottom w:val="none" w:sz="0" w:space="0" w:color="auto"/>
        <w:right w:val="none" w:sz="0" w:space="0" w:color="auto"/>
      </w:divBdr>
    </w:div>
    <w:div w:id="2063942073">
      <w:bodyDiv w:val="1"/>
      <w:marLeft w:val="0"/>
      <w:marRight w:val="0"/>
      <w:marTop w:val="0"/>
      <w:marBottom w:val="0"/>
      <w:divBdr>
        <w:top w:val="none" w:sz="0" w:space="0" w:color="auto"/>
        <w:left w:val="none" w:sz="0" w:space="0" w:color="auto"/>
        <w:bottom w:val="none" w:sz="0" w:space="0" w:color="auto"/>
        <w:right w:val="none" w:sz="0" w:space="0" w:color="auto"/>
      </w:divBdr>
    </w:div>
    <w:div w:id="2065062207">
      <w:bodyDiv w:val="1"/>
      <w:marLeft w:val="0"/>
      <w:marRight w:val="0"/>
      <w:marTop w:val="0"/>
      <w:marBottom w:val="0"/>
      <w:divBdr>
        <w:top w:val="none" w:sz="0" w:space="0" w:color="auto"/>
        <w:left w:val="none" w:sz="0" w:space="0" w:color="auto"/>
        <w:bottom w:val="none" w:sz="0" w:space="0" w:color="auto"/>
        <w:right w:val="none" w:sz="0" w:space="0" w:color="auto"/>
      </w:divBdr>
    </w:div>
    <w:div w:id="2066174023">
      <w:bodyDiv w:val="1"/>
      <w:marLeft w:val="0"/>
      <w:marRight w:val="0"/>
      <w:marTop w:val="0"/>
      <w:marBottom w:val="0"/>
      <w:divBdr>
        <w:top w:val="none" w:sz="0" w:space="0" w:color="auto"/>
        <w:left w:val="none" w:sz="0" w:space="0" w:color="auto"/>
        <w:bottom w:val="none" w:sz="0" w:space="0" w:color="auto"/>
        <w:right w:val="none" w:sz="0" w:space="0" w:color="auto"/>
      </w:divBdr>
    </w:div>
    <w:div w:id="2070684227">
      <w:bodyDiv w:val="1"/>
      <w:marLeft w:val="0"/>
      <w:marRight w:val="0"/>
      <w:marTop w:val="0"/>
      <w:marBottom w:val="0"/>
      <w:divBdr>
        <w:top w:val="none" w:sz="0" w:space="0" w:color="auto"/>
        <w:left w:val="none" w:sz="0" w:space="0" w:color="auto"/>
        <w:bottom w:val="none" w:sz="0" w:space="0" w:color="auto"/>
        <w:right w:val="none" w:sz="0" w:space="0" w:color="auto"/>
      </w:divBdr>
    </w:div>
    <w:div w:id="2071733675">
      <w:bodyDiv w:val="1"/>
      <w:marLeft w:val="0"/>
      <w:marRight w:val="0"/>
      <w:marTop w:val="0"/>
      <w:marBottom w:val="0"/>
      <w:divBdr>
        <w:top w:val="none" w:sz="0" w:space="0" w:color="auto"/>
        <w:left w:val="none" w:sz="0" w:space="0" w:color="auto"/>
        <w:bottom w:val="none" w:sz="0" w:space="0" w:color="auto"/>
        <w:right w:val="none" w:sz="0" w:space="0" w:color="auto"/>
      </w:divBdr>
    </w:div>
    <w:div w:id="2072803275">
      <w:bodyDiv w:val="1"/>
      <w:marLeft w:val="0"/>
      <w:marRight w:val="0"/>
      <w:marTop w:val="0"/>
      <w:marBottom w:val="0"/>
      <w:divBdr>
        <w:top w:val="none" w:sz="0" w:space="0" w:color="auto"/>
        <w:left w:val="none" w:sz="0" w:space="0" w:color="auto"/>
        <w:bottom w:val="none" w:sz="0" w:space="0" w:color="auto"/>
        <w:right w:val="none" w:sz="0" w:space="0" w:color="auto"/>
      </w:divBdr>
    </w:div>
    <w:div w:id="2074690626">
      <w:bodyDiv w:val="1"/>
      <w:marLeft w:val="0"/>
      <w:marRight w:val="0"/>
      <w:marTop w:val="0"/>
      <w:marBottom w:val="0"/>
      <w:divBdr>
        <w:top w:val="none" w:sz="0" w:space="0" w:color="auto"/>
        <w:left w:val="none" w:sz="0" w:space="0" w:color="auto"/>
        <w:bottom w:val="none" w:sz="0" w:space="0" w:color="auto"/>
        <w:right w:val="none" w:sz="0" w:space="0" w:color="auto"/>
      </w:divBdr>
    </w:div>
    <w:div w:id="2075397709">
      <w:bodyDiv w:val="1"/>
      <w:marLeft w:val="0"/>
      <w:marRight w:val="0"/>
      <w:marTop w:val="0"/>
      <w:marBottom w:val="0"/>
      <w:divBdr>
        <w:top w:val="none" w:sz="0" w:space="0" w:color="auto"/>
        <w:left w:val="none" w:sz="0" w:space="0" w:color="auto"/>
        <w:bottom w:val="none" w:sz="0" w:space="0" w:color="auto"/>
        <w:right w:val="none" w:sz="0" w:space="0" w:color="auto"/>
      </w:divBdr>
    </w:div>
    <w:div w:id="2083480827">
      <w:bodyDiv w:val="1"/>
      <w:marLeft w:val="0"/>
      <w:marRight w:val="0"/>
      <w:marTop w:val="0"/>
      <w:marBottom w:val="0"/>
      <w:divBdr>
        <w:top w:val="none" w:sz="0" w:space="0" w:color="auto"/>
        <w:left w:val="none" w:sz="0" w:space="0" w:color="auto"/>
        <w:bottom w:val="none" w:sz="0" w:space="0" w:color="auto"/>
        <w:right w:val="none" w:sz="0" w:space="0" w:color="auto"/>
      </w:divBdr>
    </w:div>
    <w:div w:id="2086100652">
      <w:bodyDiv w:val="1"/>
      <w:marLeft w:val="0"/>
      <w:marRight w:val="0"/>
      <w:marTop w:val="0"/>
      <w:marBottom w:val="0"/>
      <w:divBdr>
        <w:top w:val="none" w:sz="0" w:space="0" w:color="auto"/>
        <w:left w:val="none" w:sz="0" w:space="0" w:color="auto"/>
        <w:bottom w:val="none" w:sz="0" w:space="0" w:color="auto"/>
        <w:right w:val="none" w:sz="0" w:space="0" w:color="auto"/>
      </w:divBdr>
    </w:div>
    <w:div w:id="2090033214">
      <w:bodyDiv w:val="1"/>
      <w:marLeft w:val="0"/>
      <w:marRight w:val="0"/>
      <w:marTop w:val="0"/>
      <w:marBottom w:val="0"/>
      <w:divBdr>
        <w:top w:val="none" w:sz="0" w:space="0" w:color="auto"/>
        <w:left w:val="none" w:sz="0" w:space="0" w:color="auto"/>
        <w:bottom w:val="none" w:sz="0" w:space="0" w:color="auto"/>
        <w:right w:val="none" w:sz="0" w:space="0" w:color="auto"/>
      </w:divBdr>
    </w:div>
    <w:div w:id="2090735565">
      <w:bodyDiv w:val="1"/>
      <w:marLeft w:val="0"/>
      <w:marRight w:val="0"/>
      <w:marTop w:val="0"/>
      <w:marBottom w:val="0"/>
      <w:divBdr>
        <w:top w:val="none" w:sz="0" w:space="0" w:color="auto"/>
        <w:left w:val="none" w:sz="0" w:space="0" w:color="auto"/>
        <w:bottom w:val="none" w:sz="0" w:space="0" w:color="auto"/>
        <w:right w:val="none" w:sz="0" w:space="0" w:color="auto"/>
      </w:divBdr>
    </w:div>
    <w:div w:id="2094275772">
      <w:bodyDiv w:val="1"/>
      <w:marLeft w:val="0"/>
      <w:marRight w:val="0"/>
      <w:marTop w:val="0"/>
      <w:marBottom w:val="0"/>
      <w:divBdr>
        <w:top w:val="none" w:sz="0" w:space="0" w:color="auto"/>
        <w:left w:val="none" w:sz="0" w:space="0" w:color="auto"/>
        <w:bottom w:val="none" w:sz="0" w:space="0" w:color="auto"/>
        <w:right w:val="none" w:sz="0" w:space="0" w:color="auto"/>
      </w:divBdr>
    </w:div>
    <w:div w:id="2095277965">
      <w:bodyDiv w:val="1"/>
      <w:marLeft w:val="0"/>
      <w:marRight w:val="0"/>
      <w:marTop w:val="0"/>
      <w:marBottom w:val="0"/>
      <w:divBdr>
        <w:top w:val="none" w:sz="0" w:space="0" w:color="auto"/>
        <w:left w:val="none" w:sz="0" w:space="0" w:color="auto"/>
        <w:bottom w:val="none" w:sz="0" w:space="0" w:color="auto"/>
        <w:right w:val="none" w:sz="0" w:space="0" w:color="auto"/>
      </w:divBdr>
    </w:div>
    <w:div w:id="2097549435">
      <w:bodyDiv w:val="1"/>
      <w:marLeft w:val="0"/>
      <w:marRight w:val="0"/>
      <w:marTop w:val="0"/>
      <w:marBottom w:val="0"/>
      <w:divBdr>
        <w:top w:val="none" w:sz="0" w:space="0" w:color="auto"/>
        <w:left w:val="none" w:sz="0" w:space="0" w:color="auto"/>
        <w:bottom w:val="none" w:sz="0" w:space="0" w:color="auto"/>
        <w:right w:val="none" w:sz="0" w:space="0" w:color="auto"/>
      </w:divBdr>
    </w:div>
    <w:div w:id="2098018268">
      <w:bodyDiv w:val="1"/>
      <w:marLeft w:val="0"/>
      <w:marRight w:val="0"/>
      <w:marTop w:val="0"/>
      <w:marBottom w:val="0"/>
      <w:divBdr>
        <w:top w:val="none" w:sz="0" w:space="0" w:color="auto"/>
        <w:left w:val="none" w:sz="0" w:space="0" w:color="auto"/>
        <w:bottom w:val="none" w:sz="0" w:space="0" w:color="auto"/>
        <w:right w:val="none" w:sz="0" w:space="0" w:color="auto"/>
      </w:divBdr>
    </w:div>
    <w:div w:id="2102019278">
      <w:bodyDiv w:val="1"/>
      <w:marLeft w:val="0"/>
      <w:marRight w:val="0"/>
      <w:marTop w:val="0"/>
      <w:marBottom w:val="0"/>
      <w:divBdr>
        <w:top w:val="none" w:sz="0" w:space="0" w:color="auto"/>
        <w:left w:val="none" w:sz="0" w:space="0" w:color="auto"/>
        <w:bottom w:val="none" w:sz="0" w:space="0" w:color="auto"/>
        <w:right w:val="none" w:sz="0" w:space="0" w:color="auto"/>
      </w:divBdr>
    </w:div>
    <w:div w:id="2107655387">
      <w:bodyDiv w:val="1"/>
      <w:marLeft w:val="0"/>
      <w:marRight w:val="0"/>
      <w:marTop w:val="0"/>
      <w:marBottom w:val="0"/>
      <w:divBdr>
        <w:top w:val="none" w:sz="0" w:space="0" w:color="auto"/>
        <w:left w:val="none" w:sz="0" w:space="0" w:color="auto"/>
        <w:bottom w:val="none" w:sz="0" w:space="0" w:color="auto"/>
        <w:right w:val="none" w:sz="0" w:space="0" w:color="auto"/>
      </w:divBdr>
    </w:div>
    <w:div w:id="2108576010">
      <w:bodyDiv w:val="1"/>
      <w:marLeft w:val="0"/>
      <w:marRight w:val="0"/>
      <w:marTop w:val="0"/>
      <w:marBottom w:val="0"/>
      <w:divBdr>
        <w:top w:val="none" w:sz="0" w:space="0" w:color="auto"/>
        <w:left w:val="none" w:sz="0" w:space="0" w:color="auto"/>
        <w:bottom w:val="none" w:sz="0" w:space="0" w:color="auto"/>
        <w:right w:val="none" w:sz="0" w:space="0" w:color="auto"/>
      </w:divBdr>
      <w:divsChild>
        <w:div w:id="1831410439">
          <w:marLeft w:val="0"/>
          <w:marRight w:val="0"/>
          <w:marTop w:val="0"/>
          <w:marBottom w:val="0"/>
          <w:divBdr>
            <w:top w:val="none" w:sz="0" w:space="0" w:color="auto"/>
            <w:left w:val="none" w:sz="0" w:space="0" w:color="auto"/>
            <w:bottom w:val="none" w:sz="0" w:space="0" w:color="auto"/>
            <w:right w:val="none" w:sz="0" w:space="0" w:color="auto"/>
          </w:divBdr>
          <w:divsChild>
            <w:div w:id="1743260012">
              <w:marLeft w:val="0"/>
              <w:marRight w:val="0"/>
              <w:marTop w:val="0"/>
              <w:marBottom w:val="0"/>
              <w:divBdr>
                <w:top w:val="none" w:sz="0" w:space="0" w:color="auto"/>
                <w:left w:val="none" w:sz="0" w:space="0" w:color="auto"/>
                <w:bottom w:val="none" w:sz="0" w:space="0" w:color="auto"/>
                <w:right w:val="none" w:sz="0" w:space="0" w:color="auto"/>
              </w:divBdr>
              <w:divsChild>
                <w:div w:id="87307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232364">
      <w:bodyDiv w:val="1"/>
      <w:marLeft w:val="0"/>
      <w:marRight w:val="0"/>
      <w:marTop w:val="0"/>
      <w:marBottom w:val="0"/>
      <w:divBdr>
        <w:top w:val="none" w:sz="0" w:space="0" w:color="auto"/>
        <w:left w:val="none" w:sz="0" w:space="0" w:color="auto"/>
        <w:bottom w:val="none" w:sz="0" w:space="0" w:color="auto"/>
        <w:right w:val="none" w:sz="0" w:space="0" w:color="auto"/>
      </w:divBdr>
    </w:div>
    <w:div w:id="2109885035">
      <w:bodyDiv w:val="1"/>
      <w:marLeft w:val="0"/>
      <w:marRight w:val="0"/>
      <w:marTop w:val="0"/>
      <w:marBottom w:val="0"/>
      <w:divBdr>
        <w:top w:val="none" w:sz="0" w:space="0" w:color="auto"/>
        <w:left w:val="none" w:sz="0" w:space="0" w:color="auto"/>
        <w:bottom w:val="none" w:sz="0" w:space="0" w:color="auto"/>
        <w:right w:val="none" w:sz="0" w:space="0" w:color="auto"/>
      </w:divBdr>
    </w:div>
    <w:div w:id="2110269894">
      <w:bodyDiv w:val="1"/>
      <w:marLeft w:val="0"/>
      <w:marRight w:val="0"/>
      <w:marTop w:val="0"/>
      <w:marBottom w:val="0"/>
      <w:divBdr>
        <w:top w:val="none" w:sz="0" w:space="0" w:color="auto"/>
        <w:left w:val="none" w:sz="0" w:space="0" w:color="auto"/>
        <w:bottom w:val="none" w:sz="0" w:space="0" w:color="auto"/>
        <w:right w:val="none" w:sz="0" w:space="0" w:color="auto"/>
      </w:divBdr>
    </w:div>
    <w:div w:id="2114014730">
      <w:bodyDiv w:val="1"/>
      <w:marLeft w:val="0"/>
      <w:marRight w:val="0"/>
      <w:marTop w:val="0"/>
      <w:marBottom w:val="0"/>
      <w:divBdr>
        <w:top w:val="none" w:sz="0" w:space="0" w:color="auto"/>
        <w:left w:val="none" w:sz="0" w:space="0" w:color="auto"/>
        <w:bottom w:val="none" w:sz="0" w:space="0" w:color="auto"/>
        <w:right w:val="none" w:sz="0" w:space="0" w:color="auto"/>
      </w:divBdr>
    </w:div>
    <w:div w:id="2114283984">
      <w:bodyDiv w:val="1"/>
      <w:marLeft w:val="0"/>
      <w:marRight w:val="0"/>
      <w:marTop w:val="0"/>
      <w:marBottom w:val="0"/>
      <w:divBdr>
        <w:top w:val="none" w:sz="0" w:space="0" w:color="auto"/>
        <w:left w:val="none" w:sz="0" w:space="0" w:color="auto"/>
        <w:bottom w:val="none" w:sz="0" w:space="0" w:color="auto"/>
        <w:right w:val="none" w:sz="0" w:space="0" w:color="auto"/>
      </w:divBdr>
    </w:div>
    <w:div w:id="2115973972">
      <w:bodyDiv w:val="1"/>
      <w:marLeft w:val="0"/>
      <w:marRight w:val="0"/>
      <w:marTop w:val="0"/>
      <w:marBottom w:val="0"/>
      <w:divBdr>
        <w:top w:val="none" w:sz="0" w:space="0" w:color="auto"/>
        <w:left w:val="none" w:sz="0" w:space="0" w:color="auto"/>
        <w:bottom w:val="none" w:sz="0" w:space="0" w:color="auto"/>
        <w:right w:val="none" w:sz="0" w:space="0" w:color="auto"/>
      </w:divBdr>
    </w:div>
    <w:div w:id="2116435935">
      <w:bodyDiv w:val="1"/>
      <w:marLeft w:val="0"/>
      <w:marRight w:val="0"/>
      <w:marTop w:val="0"/>
      <w:marBottom w:val="0"/>
      <w:divBdr>
        <w:top w:val="none" w:sz="0" w:space="0" w:color="auto"/>
        <w:left w:val="none" w:sz="0" w:space="0" w:color="auto"/>
        <w:bottom w:val="none" w:sz="0" w:space="0" w:color="auto"/>
        <w:right w:val="none" w:sz="0" w:space="0" w:color="auto"/>
      </w:divBdr>
    </w:div>
    <w:div w:id="2118871592">
      <w:bodyDiv w:val="1"/>
      <w:marLeft w:val="0"/>
      <w:marRight w:val="0"/>
      <w:marTop w:val="0"/>
      <w:marBottom w:val="0"/>
      <w:divBdr>
        <w:top w:val="none" w:sz="0" w:space="0" w:color="auto"/>
        <w:left w:val="none" w:sz="0" w:space="0" w:color="auto"/>
        <w:bottom w:val="none" w:sz="0" w:space="0" w:color="auto"/>
        <w:right w:val="none" w:sz="0" w:space="0" w:color="auto"/>
      </w:divBdr>
    </w:div>
    <w:div w:id="2119717407">
      <w:bodyDiv w:val="1"/>
      <w:marLeft w:val="0"/>
      <w:marRight w:val="0"/>
      <w:marTop w:val="0"/>
      <w:marBottom w:val="0"/>
      <w:divBdr>
        <w:top w:val="none" w:sz="0" w:space="0" w:color="auto"/>
        <w:left w:val="none" w:sz="0" w:space="0" w:color="auto"/>
        <w:bottom w:val="none" w:sz="0" w:space="0" w:color="auto"/>
        <w:right w:val="none" w:sz="0" w:space="0" w:color="auto"/>
      </w:divBdr>
    </w:div>
    <w:div w:id="2122528103">
      <w:bodyDiv w:val="1"/>
      <w:marLeft w:val="0"/>
      <w:marRight w:val="0"/>
      <w:marTop w:val="0"/>
      <w:marBottom w:val="0"/>
      <w:divBdr>
        <w:top w:val="none" w:sz="0" w:space="0" w:color="auto"/>
        <w:left w:val="none" w:sz="0" w:space="0" w:color="auto"/>
        <w:bottom w:val="none" w:sz="0" w:space="0" w:color="auto"/>
        <w:right w:val="none" w:sz="0" w:space="0" w:color="auto"/>
      </w:divBdr>
    </w:div>
    <w:div w:id="2123457102">
      <w:bodyDiv w:val="1"/>
      <w:marLeft w:val="0"/>
      <w:marRight w:val="0"/>
      <w:marTop w:val="0"/>
      <w:marBottom w:val="0"/>
      <w:divBdr>
        <w:top w:val="none" w:sz="0" w:space="0" w:color="auto"/>
        <w:left w:val="none" w:sz="0" w:space="0" w:color="auto"/>
        <w:bottom w:val="none" w:sz="0" w:space="0" w:color="auto"/>
        <w:right w:val="none" w:sz="0" w:space="0" w:color="auto"/>
      </w:divBdr>
    </w:div>
    <w:div w:id="2124684923">
      <w:bodyDiv w:val="1"/>
      <w:marLeft w:val="0"/>
      <w:marRight w:val="0"/>
      <w:marTop w:val="0"/>
      <w:marBottom w:val="0"/>
      <w:divBdr>
        <w:top w:val="none" w:sz="0" w:space="0" w:color="auto"/>
        <w:left w:val="none" w:sz="0" w:space="0" w:color="auto"/>
        <w:bottom w:val="none" w:sz="0" w:space="0" w:color="auto"/>
        <w:right w:val="none" w:sz="0" w:space="0" w:color="auto"/>
      </w:divBdr>
      <w:divsChild>
        <w:div w:id="1077746760">
          <w:marLeft w:val="0"/>
          <w:marRight w:val="0"/>
          <w:marTop w:val="0"/>
          <w:marBottom w:val="0"/>
          <w:divBdr>
            <w:top w:val="none" w:sz="0" w:space="0" w:color="auto"/>
            <w:left w:val="none" w:sz="0" w:space="0" w:color="auto"/>
            <w:bottom w:val="none" w:sz="0" w:space="0" w:color="auto"/>
            <w:right w:val="none" w:sz="0" w:space="0" w:color="auto"/>
          </w:divBdr>
          <w:divsChild>
            <w:div w:id="284581369">
              <w:marLeft w:val="0"/>
              <w:marRight w:val="0"/>
              <w:marTop w:val="0"/>
              <w:marBottom w:val="0"/>
              <w:divBdr>
                <w:top w:val="none" w:sz="0" w:space="0" w:color="auto"/>
                <w:left w:val="none" w:sz="0" w:space="0" w:color="auto"/>
                <w:bottom w:val="none" w:sz="0" w:space="0" w:color="auto"/>
                <w:right w:val="none" w:sz="0" w:space="0" w:color="auto"/>
              </w:divBdr>
              <w:divsChild>
                <w:div w:id="61872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267579">
      <w:bodyDiv w:val="1"/>
      <w:marLeft w:val="0"/>
      <w:marRight w:val="0"/>
      <w:marTop w:val="0"/>
      <w:marBottom w:val="0"/>
      <w:divBdr>
        <w:top w:val="none" w:sz="0" w:space="0" w:color="auto"/>
        <w:left w:val="none" w:sz="0" w:space="0" w:color="auto"/>
        <w:bottom w:val="none" w:sz="0" w:space="0" w:color="auto"/>
        <w:right w:val="none" w:sz="0" w:space="0" w:color="auto"/>
      </w:divBdr>
    </w:div>
    <w:div w:id="2127772846">
      <w:bodyDiv w:val="1"/>
      <w:marLeft w:val="0"/>
      <w:marRight w:val="0"/>
      <w:marTop w:val="0"/>
      <w:marBottom w:val="0"/>
      <w:divBdr>
        <w:top w:val="none" w:sz="0" w:space="0" w:color="auto"/>
        <w:left w:val="none" w:sz="0" w:space="0" w:color="auto"/>
        <w:bottom w:val="none" w:sz="0" w:space="0" w:color="auto"/>
        <w:right w:val="none" w:sz="0" w:space="0" w:color="auto"/>
      </w:divBdr>
    </w:div>
    <w:div w:id="2128311929">
      <w:bodyDiv w:val="1"/>
      <w:marLeft w:val="0"/>
      <w:marRight w:val="0"/>
      <w:marTop w:val="0"/>
      <w:marBottom w:val="0"/>
      <w:divBdr>
        <w:top w:val="none" w:sz="0" w:space="0" w:color="auto"/>
        <w:left w:val="none" w:sz="0" w:space="0" w:color="auto"/>
        <w:bottom w:val="none" w:sz="0" w:space="0" w:color="auto"/>
        <w:right w:val="none" w:sz="0" w:space="0" w:color="auto"/>
      </w:divBdr>
    </w:div>
    <w:div w:id="2129347059">
      <w:bodyDiv w:val="1"/>
      <w:marLeft w:val="0"/>
      <w:marRight w:val="0"/>
      <w:marTop w:val="0"/>
      <w:marBottom w:val="0"/>
      <w:divBdr>
        <w:top w:val="none" w:sz="0" w:space="0" w:color="auto"/>
        <w:left w:val="none" w:sz="0" w:space="0" w:color="auto"/>
        <w:bottom w:val="none" w:sz="0" w:space="0" w:color="auto"/>
        <w:right w:val="none" w:sz="0" w:space="0" w:color="auto"/>
      </w:divBdr>
    </w:div>
    <w:div w:id="2130661160">
      <w:bodyDiv w:val="1"/>
      <w:marLeft w:val="0"/>
      <w:marRight w:val="0"/>
      <w:marTop w:val="0"/>
      <w:marBottom w:val="0"/>
      <w:divBdr>
        <w:top w:val="none" w:sz="0" w:space="0" w:color="auto"/>
        <w:left w:val="none" w:sz="0" w:space="0" w:color="auto"/>
        <w:bottom w:val="none" w:sz="0" w:space="0" w:color="auto"/>
        <w:right w:val="none" w:sz="0" w:space="0" w:color="auto"/>
      </w:divBdr>
    </w:div>
    <w:div w:id="2134131468">
      <w:bodyDiv w:val="1"/>
      <w:marLeft w:val="0"/>
      <w:marRight w:val="0"/>
      <w:marTop w:val="0"/>
      <w:marBottom w:val="0"/>
      <w:divBdr>
        <w:top w:val="none" w:sz="0" w:space="0" w:color="auto"/>
        <w:left w:val="none" w:sz="0" w:space="0" w:color="auto"/>
        <w:bottom w:val="none" w:sz="0" w:space="0" w:color="auto"/>
        <w:right w:val="none" w:sz="0" w:space="0" w:color="auto"/>
      </w:divBdr>
    </w:div>
    <w:div w:id="2135370113">
      <w:bodyDiv w:val="1"/>
      <w:marLeft w:val="0"/>
      <w:marRight w:val="0"/>
      <w:marTop w:val="0"/>
      <w:marBottom w:val="0"/>
      <w:divBdr>
        <w:top w:val="none" w:sz="0" w:space="0" w:color="auto"/>
        <w:left w:val="none" w:sz="0" w:space="0" w:color="auto"/>
        <w:bottom w:val="none" w:sz="0" w:space="0" w:color="auto"/>
        <w:right w:val="none" w:sz="0" w:space="0" w:color="auto"/>
      </w:divBdr>
    </w:div>
    <w:div w:id="2135442030">
      <w:bodyDiv w:val="1"/>
      <w:marLeft w:val="0"/>
      <w:marRight w:val="0"/>
      <w:marTop w:val="0"/>
      <w:marBottom w:val="0"/>
      <w:divBdr>
        <w:top w:val="none" w:sz="0" w:space="0" w:color="auto"/>
        <w:left w:val="none" w:sz="0" w:space="0" w:color="auto"/>
        <w:bottom w:val="none" w:sz="0" w:space="0" w:color="auto"/>
        <w:right w:val="none" w:sz="0" w:space="0" w:color="auto"/>
      </w:divBdr>
    </w:div>
    <w:div w:id="2136362833">
      <w:bodyDiv w:val="1"/>
      <w:marLeft w:val="0"/>
      <w:marRight w:val="0"/>
      <w:marTop w:val="0"/>
      <w:marBottom w:val="0"/>
      <w:divBdr>
        <w:top w:val="none" w:sz="0" w:space="0" w:color="auto"/>
        <w:left w:val="none" w:sz="0" w:space="0" w:color="auto"/>
        <w:bottom w:val="none" w:sz="0" w:space="0" w:color="auto"/>
        <w:right w:val="none" w:sz="0" w:space="0" w:color="auto"/>
      </w:divBdr>
    </w:div>
    <w:div w:id="2136831763">
      <w:bodyDiv w:val="1"/>
      <w:marLeft w:val="0"/>
      <w:marRight w:val="0"/>
      <w:marTop w:val="0"/>
      <w:marBottom w:val="0"/>
      <w:divBdr>
        <w:top w:val="none" w:sz="0" w:space="0" w:color="auto"/>
        <w:left w:val="none" w:sz="0" w:space="0" w:color="auto"/>
        <w:bottom w:val="none" w:sz="0" w:space="0" w:color="auto"/>
        <w:right w:val="none" w:sz="0" w:space="0" w:color="auto"/>
      </w:divBdr>
    </w:div>
    <w:div w:id="2137404794">
      <w:bodyDiv w:val="1"/>
      <w:marLeft w:val="0"/>
      <w:marRight w:val="0"/>
      <w:marTop w:val="0"/>
      <w:marBottom w:val="0"/>
      <w:divBdr>
        <w:top w:val="none" w:sz="0" w:space="0" w:color="auto"/>
        <w:left w:val="none" w:sz="0" w:space="0" w:color="auto"/>
        <w:bottom w:val="none" w:sz="0" w:space="0" w:color="auto"/>
        <w:right w:val="none" w:sz="0" w:space="0" w:color="auto"/>
      </w:divBdr>
    </w:div>
    <w:div w:id="2139756760">
      <w:bodyDiv w:val="1"/>
      <w:marLeft w:val="0"/>
      <w:marRight w:val="0"/>
      <w:marTop w:val="0"/>
      <w:marBottom w:val="0"/>
      <w:divBdr>
        <w:top w:val="none" w:sz="0" w:space="0" w:color="auto"/>
        <w:left w:val="none" w:sz="0" w:space="0" w:color="auto"/>
        <w:bottom w:val="none" w:sz="0" w:space="0" w:color="auto"/>
        <w:right w:val="none" w:sz="0" w:space="0" w:color="auto"/>
      </w:divBdr>
    </w:div>
    <w:div w:id="2139911992">
      <w:bodyDiv w:val="1"/>
      <w:marLeft w:val="0"/>
      <w:marRight w:val="0"/>
      <w:marTop w:val="0"/>
      <w:marBottom w:val="0"/>
      <w:divBdr>
        <w:top w:val="none" w:sz="0" w:space="0" w:color="auto"/>
        <w:left w:val="none" w:sz="0" w:space="0" w:color="auto"/>
        <w:bottom w:val="none" w:sz="0" w:space="0" w:color="auto"/>
        <w:right w:val="none" w:sz="0" w:space="0" w:color="auto"/>
      </w:divBdr>
    </w:div>
    <w:div w:id="2144231874">
      <w:bodyDiv w:val="1"/>
      <w:marLeft w:val="0"/>
      <w:marRight w:val="0"/>
      <w:marTop w:val="0"/>
      <w:marBottom w:val="0"/>
      <w:divBdr>
        <w:top w:val="none" w:sz="0" w:space="0" w:color="auto"/>
        <w:left w:val="none" w:sz="0" w:space="0" w:color="auto"/>
        <w:bottom w:val="none" w:sz="0" w:space="0" w:color="auto"/>
        <w:right w:val="none" w:sz="0" w:space="0" w:color="auto"/>
      </w:divBdr>
      <w:divsChild>
        <w:div w:id="157304320">
          <w:marLeft w:val="0"/>
          <w:marRight w:val="0"/>
          <w:marTop w:val="0"/>
          <w:marBottom w:val="240"/>
          <w:divBdr>
            <w:top w:val="none" w:sz="0" w:space="0" w:color="auto"/>
            <w:left w:val="none" w:sz="0" w:space="0" w:color="auto"/>
            <w:bottom w:val="none" w:sz="0" w:space="0" w:color="auto"/>
            <w:right w:val="none" w:sz="0" w:space="0" w:color="auto"/>
          </w:divBdr>
        </w:div>
      </w:divsChild>
    </w:div>
    <w:div w:id="2144424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FD7E2B-D7D6-C248-92ED-CE2BFE3468A7}">
  <we:reference id="wa104380917" version="1.0.1.0" store="en-US" storeType="OMEX"/>
  <we:alternateReferences>
    <we:reference id="wa104380917" version="1.0.1.0" store="" storeType="OMEX"/>
  </we:alternateReferences>
  <we:properties>
    <we:property name="220728474" value="[{&quot;collection_id&quot;:&quot;981dffe6-fc3b-4a97-b1f2-60bed20edc41&quot;,&quot;deleted&quot;:false,&quot;item_type&quot;:&quot;article&quot;,&quot;data_version&quot;:1,&quot;custom_metadata&quot;:{&quot;pages&quot;:&quot;436-439&quot;,&quot;date&quot;:&quot;2006&quot;,&quot;language&quot;:&quot;English&quot;,&quot;accessed&quot;:&quot;0&quot;,&quot;pmid&quot;:&quot;16395691&quot;,&quot;status&quot;:&quot;Printed Publication&quot;,&quot;read&quot;:&quot;true&quot;,&quot;times_read&quot;:&quot;1&quot;,&quot;papers_id&quot;:&quot;6DB3B624-6232-49A4-AD92-10C0C4593A9F&quot;,&quot;type&quot;:&quot;article&quot;},&quot;ext_ids&quot;:{&quot;doi&quot;:&quot;10.1002/mus.20493&quot;},&quot;article&quot;:{&quot;title&quot;:&quot;Proper performance and interpretation of electrodiagnostic studies.&quot;,&quot;authors&quot;:[&quot;American Association of Neuromuscular &amp; Electrodiagnostic Medicine (AANEM)&quot;],&quot;issue&quot;:&quot;3&quot;,&quot;journal&quot;:&quot;Muscle &amp; Nerve&quot;,&quot;pagination&quot;:&quot;436 - 439&quot;,&quot;volume&quot;:&quot;33&quot;,&quot;year&quot;:2006,&quot;citeproc&quot;:&quot;eyJpc3N1ZWQiOiIyMDA2LTAxLTAxVDAwOjAwOjAwLjAwMFoiLCJzdWJtaXR0ZWQiOm51bGwsImV2ZW50LWRhdGUiOm51bGwsImlzc3VlIjoiMyIsImxhbmd1YWdlIjoiRW5nbGlzaCIsInBhZ2UiOiI0MzYgLSA0MzkiLCJlcHJpbnRjbGFzcyI6IjMzIiwidHlwZSI6ImFydGljbGUtbWFnYXppbmUifQ==&quot;},&quot;user_data&quot;:{&quot;star&quot;:false,&quot;color&quot;:null,&quot;rating&quot;:0,&quot;citekey&quot;:&quot;AmericanAssociationofNeuromuscularandElectrodiagnosticMedicineAANEM:2006jq&quot;,&quot;last_read&quot;:&quot;2019-10-13T12:51:58Z&quot;,&quot;created&quot;:&quot;2018-06-02T09:30:48.663Z&quot;,&quot;view_count&quot;:1,&quot;createdby&quot;:&quot;uploader 0.3.52&quot;,&quot;modified&quot;:&quot;2019-10-13T12:51:58Z&quot;,&quot;modifiedby&quot;:&quot;uploader 0.3.52&quot;,&quot;has_annotations&quot;:false,&quot;notes_with_tags&quot;:null,&quot;unread&quot;:false,&quot;shared&quot;:false},&quot;import_data&quot;:{&quot;source&quot;:&quot;Papers 3&quot;,&quot;original_id&quot;:&quot;6DB3B624-6232-49A4-AD92-10C0C4593A9F&quot;,&quot;original_type&quot;:&quot;journal article&quot;,&quot;imported_by&quot;:&quot;uploader 0.3.52&quot;},&quot;drm&quot;:null,&quot;purchased&quot;:null,&quot;seq&quot;:132,&quot;id&quot;:&quot;570789ed-8ed5-4c7b-8f26-2d66316bec10&quot;,&quot;type&quot;:&quot;item&quot;,&quot;files&quot;:[{&quot;file_type&quot;:&quot;pdf&quot;,&quot;name&quot;:&quot;2B66891E-D8DF-4759-8708-751453B68FDF.pdf&quot;,&quot;pages&quot;:4,&quot;size&quot;:68463,&quot;sha256&quot;:&quot;24f235928491ac1b8709a1214a4804bf97eacf0a1cfc2d69a7714f335f63b2c8&quot;,&quot;access_method&quot;:&quot;personal_library&quot;,&quot;type&quot;:&quot;article&quot;,&quot;created&quot;:&quot;2019-10-13T12:51:58Z&quot;}],&quot;pdf_hash&quot;:&quot;24f235928491ac1b8709a1214a4804bf97eacf0a1cfc2d69a7714f335f63b2c8&quot;,&quot;collection_group_id&quot;:null,&quot;citeproc&quot;:{&quot;issued&quot;:&quot;2006-01-01T00:00:00.000Z&quot;,&quot;submitted&quot;:null,&quot;event-date&quot;:null,&quot;issue&quot;:&quot;3&quot;,&quot;language&quot;:&quot;English&quot;,&quot;page&quot;:&quot;436 - 439&quot;,&quot;eprintclass&quot;:&quot;33&quot;,&quot;type&quot;:&quot;article-magazine&quot;},&quot;atIndex&quot;:21,&quot;item&quot;:{&quot;type&quot;:&quot;article-journal&quot;,&quot;author&quot;:[{&quot;family&quot;:&quot;(AANEM)&quot;,&quot;given&quot;:&quot;American Association of Neuromuscular &amp; Electrodiagnostic Medicine&quot;}],&quot;title&quot;:&quot;Proper performance and interpretation of electrodiagnostic studies.&quot;,&quot;DOI&quot;:&quot;10.1002/mus.20493&quot;,&quot;issued&quot;:{&quot;year&quot;:2006},&quot;page&quot;:&quot;436 - 439&quot;,&quot;issue&quot;:&quot;3&quot;,&quot;volume&quot;:&quot;33&quot;,&quot;container-title&quot;:&quot;Muscle &amp; Nerve&quot;,&quot;language&quot;:&quot;English&quot;,&quot;citekey&quot;:&quot;AmericanAssociationofNeuromuscularandElectrodiagnosticMedicineAANEM:2006jq&quot;,&quot;id&quot;:&quot;570789ed-8ed5-4c7b-8f26-2d66316bec10&quot;,&quot;page-first&quot;:&quot;436&quot;}}]"/>
    <we:property name="360407029" value="[{&quot;collection_id&quot;:&quot;981dffe6-fc3b-4a97-b1f2-60bed20edc41&quot;,&quot;deleted&quot;:false,&quot;item_type&quot;:&quot;article&quot;,&quot;data_version&quot;:1,&quot;custom_metadata&quot;:{&quot;subtitle&quot;:&quot;Nerve US in Diabetic Patients With Neuropathy&quot;,&quot;pages&quot;:&quot;18-24&quot;,&quot;date&quot;:&quot;2016-02-22&quot;,&quot;language&quot;:&quot;English&quot;,&quot;accessed&quot;:&quot;0&quot;,&quot;read&quot;:&quot;true&quot;,&quot;times_read&quot;:&quot;2&quot;,&quot;papers_id&quot;:&quot;D77D94DA-0257-4079-9715-15393B8DDE0D&quot;,&quot;type&quot;:&quot;article&quot;},&quot;ext_ids&quot;:{&quot;doi&quot;:&quot;10.1002/mus.24981&quot;},&quot;article&quot;:{&quot;title&quot;:&quot;Facing the diagnostic challenge: Nerve ultrasound in diabetic patients with neuropathic symptoms&quot;,&quot;authors&quot;:[&quot;Kalliopi Pitarokoili&quot;,&quot;Antonios Kerasnoudis&quot;,&quot;Volker Behrendt&quot;,&quot;Adnan Labedi&quot;,&quot;Ilya Ayzenberg&quot;,&quot;Ralf Gold&quot;,&quot;Min-Suk Yoon&quot;],&quot;issue&quot;:&quot;1&quot;,&quot;journal&quot;:&quot;Muscle &amp; Nerve&quot;,&quot;pagination&quot;:&quot;18 - 24&quot;,&quot;volume&quot;:&quot;54&quot;,&quot;year&quot;:2016,&quot;citeproc&quot;:&quot;eyJpc3N1ZWQiOiIyMDE2LTAyLTIyVDAwOjAwOjAwLjAwMFoiLCJzdWJtaXR0ZWQiOm51bGwsImV2ZW50LWRhdGUiOm51bGwsImlzc3VlIjoiMSIsImxhbmd1YWdlIjoiRW5nbGlzaCIsInBhZ2UiOiIxOCAtIDI0Iiwic2VyaWVzIjoiTmVydmUgVVMgaW4gRGlhYmV0aWMgUGF0aWVudHMgV2l0aCBOZXVyb3BhdGh5IiwiZXByaW50Y2xhc3MiOiI1NCIsInR5cGUiOiJhcnRpY2xlLW1hZ2F6aW5lIn0=&quot;},&quot;user_data&quot;:{&quot;star&quot;:false,&quot;color&quot;:null,&quot;rating&quot;:0,&quot;citekey&quot;:&quot;Pitarokoili:2016fv&quot;,&quot;last_read&quot;:&quot;2019-10-13T13:12:09Z&quot;,&quot;created&quot;:&quot;2017-10-07T09:14:30.480Z&quot;,&quot;view_count&quot;:1,&quot;createdby&quot;:&quot;uploader 0.3.52&quot;,&quot;modified&quot;:&quot;2019-10-13T13:12:09Z&quot;,&quot;modifiedby&quot;:&quot;uploader 0.3.52&quot;,&quot;has_annotations&quot;:false,&quot;notes_with_tags&quot;:null,&quot;unread&quot;:false,&quot;shared&quot;:false},&quot;import_data&quot;:{&quot;source&quot;:&quot;Papers 3&quot;,&quot;original_id&quot;:&quot;D77D94DA-0257-4079-9715-15393B8DDE0D&quot;,&quot;original_type&quot;:&quot;journal article&quot;,&quot;imported_by&quot;:&quot;uploader 0.3.52&quot;},&quot;seq&quot;:270,&quot;id&quot;:&quot;b61fbe18-2dd7-44ba-8fbd-190fb09415f3&quot;,&quot;type&quot;:&quot;item&quot;,&quot;files&quot;:[],&quot;pdf_hash&quot;:null,&quot;collection_group_id&quot;:null,&quot;citeproc&quot;:{&quot;issued&quot;:&quot;2016-02-22T00:00:00.000Z&quot;,&quot;submitted&quot;:null,&quot;event-date&quot;:null,&quot;issue&quot;:&quot;1&quot;,&quot;language&quot;:&quot;English&quot;,&quot;page&quot;:&quot;18 - 24&quot;,&quot;series&quot;:&quot;Nerve US in Diabetic Patients With Neuropathy&quot;,&quot;eprintclass&quot;:&quot;54&quot;,&quot;type&quot;:&quot;article-magazine&quot;},&quot;atIndex&quot;:34,&quot;item&quot;:{&quot;type&quot;:&quot;article-journal&quot;,&quot;author&quot;:[{&quot;family&quot;:&quot;Pitarokoili&quot;,&quot;given&quot;:&quot;Kalliopi&quot;},{&quot;family&quot;:&quot;Kerasnoudis&quot;,&quot;given&quot;:&quot;Antonios&quot;},{&quot;family&quot;:&quot;Behrendt&quot;,&quot;given&quot;:&quot;Volker&quot;},{&quot;family&quot;:&quot;Labedi&quot;,&quot;given&quot;:&quot;Adnan&quot;},{&quot;family&quot;:&quot;Ayzenberg&quot;,&quot;given&quot;:&quot;Ilya&quot;},{&quot;family&quot;:&quot;Gold&quot;,&quot;given&quot;:&quot;Ralf&quot;},{&quot;family&quot;:&quot;Yoon&quot;,&quot;given&quot;:&quot;Min-Suk&quot;}],&quot;title&quot;:&quot;Facing the diagnostic challenge: Nerve ultrasound in diabetic patients with neuropathic symptoms&quot;,&quot;DOI&quot;:&quot;10.1002/mus.24981&quot;,&quot;issued&quot;:{&quot;year&quot;:2016,&quot;month&quot;:2,&quot;day&quot;:22},&quot;page&quot;:&quot;18 - 24&quot;,&quot;issue&quot;:&quot;1&quot;,&quot;volume&quot;:&quot;54&quot;,&quot;container-title&quot;:&quot;Muscle &amp; Nerve&quot;,&quot;language&quot;:&quot;English&quot;,&quot;citekey&quot;:&quot;Pitarokoili:2016fv&quot;,&quot;id&quot;:&quot;b61fbe18-2dd7-44ba-8fbd-190fb09415f3&quot;,&quot;page-first&quot;:&quot;18&quot;}},{&quot;collection_id&quot;:&quot;981dffe6-fc3b-4a97-b1f2-60bed20edc41&quot;,&quot;deleted&quot;:false,&quot;item_type&quot;:&quot;article&quot;,&quot;data_version&quot;:1,&quot;custom_metadata&quot;:{&quot;institution&quot;:&quot;St. Josef-Hospital im Katholischen Klinikum Bochum, Bochum, Germany&quot;,&quot;pages&quot;:&quot;506-514&quot;,&quot;submitted&quot;:&quot;2018-03-18&quot;,&quot;date&quot;:&quot;2018-09-01&quot;,&quot;accepted&quot;:&quot;2018-04-17&quot;,&quot;language&quot;:&quot;English&quot;,&quot;copyright&quot;:&quot;© 2018 by the American Society of Neuroimaging.&quot;,&quot;accessed&quot;:&quot;0&quot;,&quot;pmid&quot;:&quot;29749662&quot;,&quot;status&quot;:&quot;Printed Publication&quot;,&quot;read&quot;:&quot;true&quot;,&quot;times_read&quot;:&quot;1&quot;,&quot;papers_id&quot;:&quot;434AC909-1AEE-49E6-91CF-2661E4C6DCD9&quot;,&quot;type&quot;:&quot;article&quot;},&quot;ext_ids&quot;:{&quot;doi&quot;:&quot;10.1111/jon.12520&quot;},&quot;article&quot;:{&quot;title&quot;:&quot;High-Resolution Nerve Ultrasound and Electrophysiological Findings in Restless Legs Syndrome&quot;,&quot;abstract&quot;:&quot;© 2018 by the American Society of Neuroimaging BACKGROUND AND PURPOSE: Restless legs syndrome (RLS) is a multifactorial network disorder of a sensorimotor system extending from dopaminergic and glutamatergic cerebral structures to the spinal neurons and peripheral nerves. The role of peripheral nerve damage in the causality and severity progression for RLS patients remains unclear. METHODS: We performed a clinical and epidemiological study on a cohort of 34 RLS patients focusing on RLS risk factors and disease severity. We investigated the peripheral nerves with nerve conduction studies and with high-resolution nerve ultrasound (HRUS). RESULTS: In 18 of the 34 patients (mean age 67.4 ± 15 years old), a sensorimotor axonal neuropathy was diagnosed. These patients presented with late-onset RLS were treated with membrane stabilizing agents, whereas no neuropathy predisposing comorbidity could be identified for the majority of them. We could show an inverse correlation between the amplitudes of the tibial nerve for the patients with polyneuropathy and the RLS severity index. Neuropathy patients were characterized by an increase of the cross-sectional area (CSA) of the tibial nerve in the popliteal fossa and by increased intranerve and internerve variability values showing an asymmetry of CSA distribution. This pattern resembles previous studies on diabetic neuropathy. CONCLUSIONS: Early diagnosis, characterization, and treatment of neuropathy are increasingly relevant for RLS patients as it correlates with disease severity. HRUS revealed a pattern resembling diabetic neuropathy, which implies a similar pathophysiology with metabolic and ischemic origin of RLS-related axonal neuropathy.&quot;,&quot;authors&quot;:[&quot;K Pitarokoili&quot;,&quot;M Fels&quot;,&quot;Antonios Kerasnoudis&quot;,&quot;L Tönges&quot;,&quot;R Gold&quot;,&quot;M S Yoon&quot;],&quot;issue&quot;:&quot;5&quot;,&quot;journal&quot;:&quot;Journal of Neuroimaging&quot;,&quot;pagination&quot;:&quot;506 - 514&quot;,&quot;volume&quot;:&quot;28&quot;,&quot;year&quot;:2018,&quot;citeproc&quot;:&quot;eyJpc3N1ZWQiOiIyMDE4LTA5LTAxVDAwOjAwOjAwLjAwMFoiLCJzdWJtaXR0ZWQiOiIyMDE4LTAzLTE4VDAwOjAwOjAwLjAwMFoiLCJldmVudC1kYXRlIjoiMjAxOC0wNC0xNlQwMDowMDowMC4wMDBaIiwiaXNzdWUiOiI1IiwibGFuZ3VhZ2UiOiJFbmdsaXNoIiwicGFnZSI6IjUwNiAtIDUxNCIsImFmZmlsaWF0aW9uIjoiU3QuIEpvc2VmLUhvc3BpdGFsIGltIEthdGhvbGlzY2hlbiBLbGluaWt1bSBCb2NodW0sIEJvY2h1bSwgR2VybWFueSIsImVwcmludGNsYXNzIjoiMjgiLCJ0eXBlIjoiYXJ0aWNsZS1tYWdhemluZSJ9&quot;},&quot;user_data&quot;:{&quot;star&quot;:false,&quot;color&quot;:null,&quot;rating&quot;:0,&quot;citekey&quot;:&quot;Pitarokoili:2018dc&quot;,&quot;last_read&quot;:&quot;2019-10-13T13:19:31Z&quot;,&quot;created&quot;:&quot;2019-02-10T14:01:22.244Z&quot;,&quot;view_count&quot;:1,&quot;createdby&quot;:&quot;uploader 0.3.52&quot;,&quot;modified&quot;:&quot;2019-10-13T13:19:32Z&quot;,&quot;modifiedby&quot;:&quot;uploader 0.3.52&quot;,&quot;has_annotations&quot;:false,&quot;notes_with_tags&quot;:null,&quot;unread&quot;:false,&quot;shared&quot;:false},&quot;import_data&quot;:{&quot;source&quot;:&quot;Papers 3&quot;,&quot;original_id&quot;:&quot;434AC909-1AEE-49E6-91CF-2661E4C6DCD9&quot;,&quot;original_type&quot;:&quot;journal article&quot;,&quot;imported_by&quot;:&quot;uploader 0.3.52&quot;},&quot;drm&quot;:null,&quot;purchased&quot;:null,&quot;seq&quot;:521,&quot;id&quot;:&quot;58c90f10-9d72-4181-ab6c-99a2ffa964af&quot;,&quot;type&quot;:&quot;item&quot;,&quot;files&quot;:[{&quot;file_type&quot;:&quot;pdf&quot;,&quot;name&quot;:&quot;7144C1CF-FB9A-4735-A622-5953088956F7.pdf&quot;,&quot;pages&quot;:9,&quot;size&quot;:895895,&quot;sha256&quot;:&quot;76492b99a13267e364bce132eafeb053304d863a16741df69b17b5738d7d40d1&quot;,&quot;access_method&quot;:&quot;personal_library&quot;,&quot;type&quot;:&quot;article&quot;,&quot;created&quot;:&quot;2019-10-13T13:19:31Z&quot;}],&quot;pdf_hash&quot;:&quot;76492b99a13267e364bce132eafeb053304d863a16741df69b17b5738d7d40d1&quot;,&quot;collection_group_id&quot;:null,&quot;citeproc&quot;:{&quot;issued&quot;:&quot;2018-09-01T00:00:00.000Z&quot;,&quot;submitted&quot;:&quot;2018-03-18T00:00:00.000Z&quot;,&quot;event-date&quot;:&quot;2018-04-16T00:00:00.000Z&quot;,&quot;issue&quot;:&quot;5&quot;,&quot;language&quot;:&quot;English&quot;,&quot;page&quot;:&quot;506 - 514&quot;,&quot;affiliation&quot;:&quot;St. Josef-Hospital im Katholischen Klinikum Bochum, Bochum, Germany&quot;,&quot;eprintclass&quot;:&quot;28&quot;,&quot;type&quot;:&quot;article-magazine&quot;},&quot;item&quot;:{&quot;type&quot;:&quot;article-journal&quot;,&quot;author&quot;:[{&quot;family&quot;:&quot;Pitarokoili&quot;,&quot;given&quot;:&quot;K&quot;},{&quot;family&quot;:&quot;Fels&quot;,&quot;given&quot;:&quot;M&quot;},{&quot;family&quot;:&quot;Kerasnoudis&quot;,&quot;given&quot;:&quot;Antonios&quot;},{&quot;family&quot;:&quot;Tönges&quot;,&quot;given&quot;:&quot;L&quot;},{&quot;family&quot;:&quot;Gold&quot;,&quot;given&quot;:&quot;R&quot;},{&quot;family&quot;:&quot;Yoon&quot;,&quot;given&quot;:&quot;M S&quot;}],&quot;title&quot;:&quot;High-Resolution Nerve Ultrasound and Electrophysiological Findings in Restless Legs Syndrome&quot;,&quot;DOI&quot;:&quot;10.1111/jon.12520&quot;,&quot;abstract&quot;:&quot;© 2018 by the American Society of Neuroimaging BACKGROUND AND PURPOSE: Restless legs syndrome (RLS) is a multifactorial network disorder of a sensorimotor system extending from dopaminergic and glutamatergic cerebral structures to the spinal neurons and peripheral nerves. The role of peripheral nerve damage in the causality and severity progression for RLS patients remains unclear. METHODS: We performed a clinical and epidemiological study on a cohort of 34 RLS patients focusing on RLS risk factors and disease severity. We investigated the peripheral nerves with nerve conduction studies and with high-resolution nerve ultrasound (HRUS). RESULTS: In 18 of the 34 patients (mean age 67.4 ± 15 years old), a sensorimotor axonal neuropathy was diagnosed. These patients presented with late-onset RLS were treated with membrane stabilizing agents, whereas no neuropathy predisposing comorbidity could be identified for the majority of them. We could show an inverse correlation between the amplitudes of the tibial nerve for the patients with polyneuropathy and the RLS severity index. Neuropathy patients were characterized by an increase of the cross-sectional area (CSA) of the tibial nerve in the popliteal fossa and by increased intranerve and internerve variability values showing an asymmetry of CSA distribution. This pattern resembles previous studies on diabetic neuropathy. CONCLUSIONS: Early diagnosis, characterization, and treatment of neuropathy are increasingly relevant for RLS patients as it correlates with disease severity. HRUS revealed a pattern resembling diabetic neuropathy, which implies a similar pathophysiology with metabolic and ischemic origin of RLS-related axonal neuropathy.&quot;,&quot;issued&quot;:{&quot;year&quot;:2018,&quot;month&quot;:9,&quot;day&quot;:1},&quot;page&quot;:&quot;506 - 514&quot;,&quot;issue&quot;:&quot;5&quot;,&quot;volume&quot;:&quot;28&quot;,&quot;container-title&quot;:&quot;Journal of Neuroimaging&quot;,&quot;language&quot;:&quot;English&quot;,&quot;citekey&quot;:&quot;Pitarokoili:2018dc&quot;,&quot;id&quot;:&quot;58c90f10-9d72-4181-ab6c-99a2ffa964af&quot;,&quot;page-first&quot;:&quot;506&quot;}}]"/>
    <we:property name="485372315" value="[{&quot;collection_id&quot;:&quot;981dffe6-fc3b-4a97-b1f2-60bed20edc41&quot;,&quot;deleted&quot;:false,&quot;item_type&quot;:&quot;article&quot;,&quot;data_version&quot;:1,&quot;custom_metadata&quot;:{&quot;subtitle&quot;:&quot;A Propensity-Matched Analysis&quot;,&quot;pages&quot;:&quot;2055-2060&quot;,&quot;date&quot;:&quot;2017-12&quot;,&quot;language&quot;:&quot;English&quot;,&quot;accessed&quot;:&quot;0&quot;,&quot;pdf_url&quot;:&quot;http://Insights.ovid.com/crossref?an=00003246-201712000-00012&quot;,&quot;read&quot;:&quot;true&quot;,&quot;times_read&quot;:&quot;1&quot;,&quot;papers_id&quot;:&quot;F060694D-360E-4945-B19D-3046BE9042FB&quot;,&quot;type&quot;:&quot;article&quot;},&quot;ext_ids&quot;:{&quot;doi&quot;:&quot;10.1097/ccm.0000000000002763&quot;},&quot;article&quot;:{&quot;title&quot;:&quot;Outcomes of ICU Patients With a Discharge Diagnosis of Critical Illness Polyneuromyopathy&quot;,&quot;authors&quot;:[&quot;Daniel A Kelmenson&quot;,&quot;Natalie Held&quot;,&quot;Richard R Allen&quot;,&quot;Dianna Quan&quot;,&quot;Ellen L Burnham&quot;,&quot;Brendan J Clark&quot;,&quot;P Michael Ho&quot;,&quot;Tyree H Kiser&quot;,&quot;R William Vandivier&quot;,&quot;Marc Moss&quot;],&quot;issue&quot;:&quot;12&quot;,&quot;journal&quot;:&quot;Critical Care Medicine&quot;,&quot;pagination&quot;:&quot;2055 - 2060&quot;,&quot;volume&quot;:&quot;45&quot;,&quot;year&quot;:2017,&quot;citeproc&quot;:&quot;eyJpc3N1ZWQiOiIyMDE3LTEyLTAxVDAwOjAwOjAwLjAwMFoiLCJzdWJtaXR0ZWQiOm51bGwsImV2ZW50LWRhdGUiOm51bGwsImlzc3VlIjoiMTIiLCJsYW5ndWFnZSI6IkVuZ2xpc2giLCJwYWdlIjoiMjA1NSAtIDIwNjAiLCJzZXJpZXMiOiJBIFByb3BlbnNpdHktTWF0Y2hlZCBBbmFseXNpcyIsImVwcmludGNsYXNzIjoiNDUiLCJ0eXBlIjoiYXJ0aWNsZS1tYWdhemluZSJ9&quot;},&quot;user_data&quot;:{&quot;star&quot;:false,&quot;color&quot;:null,&quot;rating&quot;:0,&quot;citekey&quot;:&quot;Kelmenson:2017cz&quot;,&quot;last_read&quot;:&quot;2019-10-13T13:14:12Z&quot;,&quot;created&quot;:&quot;2018-04-04T13:56:27.987Z&quot;,&quot;view_count&quot;:1,&quot;createdby&quot;:&quot;uploader 0.3.52&quot;,&quot;modified&quot;:&quot;2019-10-13T13:14:12Z&quot;,&quot;modifiedby&quot;:&quot;uploader 0.3.52&quot;,&quot;has_annotations&quot;:false,&quot;notes_with_tags&quot;:null,&quot;unread&quot;:false,&quot;shared&quot;:false},&quot;import_data&quot;:{&quot;source&quot;:&quot;Papers 3&quot;,&quot;original_id&quot;:&quot;F060694D-360E-4945-B19D-3046BE9042FB&quot;,&quot;original_type&quot;:&quot;journal article&quot;,&quot;imported_by&quot;:&quot;uploader 0.3.52&quot;},&quot;drm&quot;:null,&quot;purchased&quot;:null,&quot;seq&quot;:349,&quot;id&quot;:&quot;09e67b5e-abf0-407f-912c-2fe9cabdf1f3&quot;,&quot;type&quot;:&quot;item&quot;,&quot;files&quot;:[{&quot;file_type&quot;:&quot;pdf&quot;,&quot;name&quot;:&quot;16CC896C-8AA9-4082-8D8F-9BAE2B588983.pdf&quot;,&quot;pages&quot;:6,&quot;size&quot;:101283,&quot;sha256&quot;:&quot;f0f5b21ac9c3864a22829e94fb1f62545b190ce0720c1a0837264999ea95462a&quot;,&quot;access_method&quot;:&quot;personal_library&quot;,&quot;type&quot;:&quot;article&quot;,&quot;created&quot;:&quot;2019-10-13T13:14:12Z&quot;}],&quot;pdf_hash&quot;:&quot;f0f5b21ac9c3864a22829e94fb1f62545b190ce0720c1a0837264999ea95462a&quot;,&quot;collection_group_id&quot;:null,&quot;citeproc&quot;:{&quot;issued&quot;:&quot;2017-12-01T00:00:00.000Z&quot;,&quot;submitted&quot;:null,&quot;event-date&quot;:null,&quot;issue&quot;:&quot;12&quot;,&quot;language&quot;:&quot;English&quot;,&quot;page&quot;:&quot;2055 - 2060&quot;,&quot;series&quot;:&quot;A Propensity-Matched Analysis&quot;,&quot;eprintclass&quot;:&quot;45&quot;,&quot;type&quot;:&quot;article-magazine&quot;},&quot;atIndex&quot;:3,&quot;item&quot;:{&quot;type&quot;:&quot;article-journal&quot;,&quot;author&quot;:[{&quot;family&quot;:&quot;Kelmenson&quot;,&quot;given&quot;:&quot;Daniel A&quot;},{&quot;family&quot;:&quot;Held&quot;,&quot;given&quot;:&quot;Natalie&quot;},{&quot;family&quot;:&quot;Allen&quot;,&quot;given&quot;:&quot;Richard R&quot;},{&quot;family&quot;:&quot;Quan&quot;,&quot;given&quot;:&quot;Dianna&quot;},{&quot;family&quot;:&quot;Burnham&quot;,&quot;given&quot;:&quot;Ellen L&quot;},{&quot;family&quot;:&quot;Clark&quot;,&quot;given&quot;:&quot;Brendan J&quot;},{&quot;family&quot;:&quot;Ho&quot;,&quot;given&quot;:&quot;P Michael&quot;},{&quot;family&quot;:&quot;Kiser&quot;,&quot;given&quot;:&quot;Tyree H&quot;},{&quot;family&quot;:&quot;Vandivier&quot;,&quot;given&quot;:&quot;R William&quot;},{&quot;family&quot;:&quot;Moss&quot;,&quot;given&quot;:&quot;Marc&quot;}],&quot;title&quot;:&quot;Outcomes of ICU Patients With a Discharge Diagnosis of Critical Illness Polyneuromyopathy&quot;,&quot;DOI&quot;:&quot;10.1097/ccm.0000000000002763&quot;,&quot;issued&quot;:{&quot;year&quot;:2017,&quot;month&quot;:12},&quot;page&quot;:&quot;2055 - 2060&quot;,&quot;issue&quot;:&quot;12&quot;,&quot;volume&quot;:&quot;45&quot;,&quot;container-title&quot;:&quot;Critical Care Medicine&quot;,&quot;language&quot;:&quot;English&quot;,&quot;citekey&quot;:&quot;Kelmenson:2017cz&quot;,&quot;id&quot;:&quot;09e67b5e-abf0-407f-912c-2fe9cabdf1f3&quot;,&quot;page-first&quot;:&quot;2055&quot;}}]"/>
    <we:property name="495393623" value="[{&quot;collection_id&quot;:&quot;981dffe6-fc3b-4a97-b1f2-60bed20edc41&quot;,&quot;deleted&quot;:false,&quot;item_type&quot;:&quot;article&quot;,&quot;data_version&quot;:1,&quot;custom_metadata&quot;:{&quot;pages&quot;:&quot;2526-2533&quot;,&quot;date&quot;:&quot;2012-06-20&quot;,&quot;language&quot;:&quot;English&quot;,&quot;kind&quot;:&quot;Consensus Development Conference&quot;,&quot;accessed&quot;:&quot;0&quot;,&quot;pmid&quot;:&quot;22797452&quot;,&quot;status&quot;:&quot;Printed Publication&quot;,&quot;read&quot;:&quot;true&quot;,&quot;times_read&quot;:&quot;1&quot;,&quot;papers_id&quot;:&quot;1FB2B7B5-3F91-4E4D-A7A4-A4BFD11B51A2&quot;,&quot;type&quot;:&quot;article&quot;},&quot;ext_ids&quot;:{&quot;doi&quot;:&quot;10.1001/jama.2012.5669&quot;},&quot;article&quot;:{&quot;title&quot;:&quot;Acute respiratory distress syndrome: the Berlin Definition.&quot;,&quot;abstract&quot;:&quo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2/FIO2 ≤ 300 mm Hg), moderate (100 mm Hg &amp;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quot;,&quot;authors&quot;:[&quot;The ARDS Definition Task Force&quot;],&quot;issue&quot;:&quot;23&quot;,&quot;journal&quot;:&quot;JAMA&quot;,&quot;pagination&quot;:&quot;2526 - 2533&quot;,&quot;volume&quot;:&quot;307&quot;,&quot;year&quot;:2012,&quot;citeproc&quot;:&quot;eyJpc3N1ZWQiOiIyMDEyLTA2LTIwVDAwOjAwOjAwLjAwMFoiLCJzdWJtaXR0ZWQiOm51bGwsImV2ZW50LWRhdGUiOm51bGwsImlzc3VlIjoiMjMiLCJsYW5ndWFnZSI6IkVuZ2xpc2giLCJwYWdlIjoiMjUyNiAtIDI1MzMiLCJlcHJpbnRjbGFzcyI6IjMwNyIsInR5cGUiOiJhcnRpY2xlLW1hZ2F6aW5lIn0=&quot;},&quot;user_data&quot;:{&quot;star&quot;:false,&quot;color&quot;:null,&quot;rating&quot;:0,&quot;citekey&quot;:&quot;TheARDSDefinitionTaskForce:2012fc&quot;,&quot;last_read&quot;:&quot;2019-10-13T13:15:02Z&quot;,&quot;created&quot;:&quot;2019-06-10T17:19:53.960Z&quot;,&quot;view_count&quot;:1,&quot;createdby&quot;:&quot;uploader 0.3.52&quot;,&quot;modified&quot;:&quot;2019-10-13T13:15:02Z&quot;,&quot;modifiedby&quot;:&quot;uploader 0.3.52&quot;,&quot;has_annotations&quot;:false,&quot;notes_with_tags&quot;:null,&quot;unread&quot;:false,&quot;shared&quot;:false},&quot;import_data&quot;:{&quot;source&quot;:&quot;Papers 3&quot;,&quot;original_id&quot;:&quot;1FB2B7B5-3F91-4E4D-A7A4-A4BFD11B51A2&quot;,&quot;original_type&quot;:&quot;journal article&quot;,&quot;imported_by&quot;:&quot;uploader 0.3.52&quot;},&quot;drm&quot;:null,&quot;purchased&quot;:null,&quot;seq&quot;:378,&quot;id&quot;:&quot;f81efb74-c7d1-44b6-ba95-26853c24067b&quot;,&quot;type&quot;:&quot;item&quot;,&quot;files&quot;:[{&quot;file_type&quot;:&quot;pdf&quot;,&quot;name&quot;:&quot;F8216B6A-C85D-47B7-9094-B1A89A5AF23D.pdf&quot;,&quot;pages&quot;:8,&quot;size&quot;:167523,&quot;sha256&quot;:&quot;ce0110ec1cd98cf80df1f476ff0ac5838bd805850f15d8d40d0912e30b88bd30&quot;,&quot;access_method&quot;:&quot;personal_library&quot;,&quot;type&quot;:&quot;article&quot;,&quot;created&quot;:&quot;2019-10-13T13:15:02Z&quot;}],&quot;pdf_hash&quot;:&quot;ce0110ec1cd98cf80df1f476ff0ac5838bd805850f15d8d40d0912e30b88bd30&quot;,&quot;collection_group_id&quot;:null,&quot;citeproc&quot;:{&quot;issued&quot;:&quot;2012-06-20T00:00:00.000Z&quot;,&quot;submitted&quot;:null,&quot;event-date&quot;:null,&quot;issue&quot;:&quot;23&quot;,&quot;language&quot;:&quot;English&quot;,&quot;page&quot;:&quot;2526 - 2533&quot;,&quot;eprintclass&quot;:&quot;307&quot;,&quot;type&quot;:&quot;article-magazine&quot;},&quot;atIndex&quot;:20}]"/>
    <we:property name="768433946" value="[{&quot;collection_id&quot;:&quot;981dffe6-fc3b-4a97-b1f2-60bed20edc41&quot;,&quot;deleted&quot;:false,&quot;item_type&quot;:&quot;article&quot;,&quot;data_version&quot;:1,&quot;custom_metadata&quot;:{&quot;pages&quot;:&quot;1-9&quot;,&quot;date&quot;:&quot;2017-04-04&quot;,&quot;language&quot;:&quot;English&quot;,&quot;copyright&quot;:&quot;The Author(s)&quot;,&quot;accessed&quot;:&quot;0&quot;,&quot;pdf_url&quot;:&quot;http://link.springer.com/content/pdf/10.1186/s13613-017-0263-8.pdf&quot;,&quot;read&quot;:&quot;true&quot;,&quot;times_read&quot;:&quot;7&quot;,&quot;papers_id&quot;:&quot;3310D62C-32BE-4F31-956F-7AA65D13831F&quot;,&quot;type&quot;:&quot;article&quot;},&quot;ext_ids&quot;:{&quot;doi&quot;:&quot;10.1186/s13613-017-0263-8&quot;},&quot;article&quot;:{&quot;title&quot;:&quot;Diagnostic accuracy of quantitative neuromuscular ultrasound for the diagnosis of intensive care unit-acquired weakness: a cross-sectional observational study&quot;,&quot;abstract&quot;:&quot;Annals of Intensive Care, doi:10.1186/s13613-017-0263-8&quot;,&quot;authors&quot;:[&quot;Esther Witteveen&quot;,&quot;Juultje Sommers&quot;,&quot;Luuk Wieske&quot;,&quot;Jonne Doorduin&quot;,&quot;Nens van Alfen&quot;,&quot;Marcus J Schultz&quot;,&quot;Ivo N van Schaik&quot;,&quot;Janneke Horn&quot;,&quot;Camiel Verhamme&quot;],&quot;issue&quot;:&quot;1&quot;,&quot;journal&quot;:&quot;Annals of Intensive Care&quot;,&quot;pagination&quot;:&quot;1 - 9&quot;,&quot;volume&quot;:&quot;7&quot;,&quot;year&quot;:2017,&quot;citeproc&quot;:&quot;eyJpc3N1ZWQiOiIyMDE3LTA0LTA0VDAwOjAwOjAwLjAwMFoiLCJzdWJtaXR0ZWQiOm51bGwsImV2ZW50LWRhdGUiOm51bGwsImlzc3VlIjoiMSIsImxhbmd1YWdlIjoiRW5nbGlzaCIsInBhZ2UiOiIxIC0gOSIsInB1Ymxpc2hlciI6IlNwcmluZ2VyIFBhcmlzIiwiZXByaW50Y2xhc3MiOiI3IiwidHlwZSI6ImFydGljbGUtbWFnYXppbmUifQ==&quot;},&quot;user_data&quot;:{&quot;star&quot;:false,&quot;color&quot;:null,&quot;rating&quot;:0,&quot;citekey&quot;:&quot;Witteveen:2017ht&quot;,&quot;last_read&quot;:&quot;2019-10-13T13:14:19Z&quot;,&quot;created&quot;:&quot;2017-10-07T09:40:01.024Z&quot;,&quot;view_count&quot;:1,&quot;createdby&quot;:&quot;uploader 0.3.52&quot;,&quot;modified&quot;:&quot;2019-10-13T13:14:19Z&quot;,&quot;modifiedby&quot;:&quot;uploader 0.3.52&quot;,&quot;has_annotations&quot;:false,&quot;notes_with_tags&quot;:null,&quot;unread&quot;:false,&quot;shared&quot;:false},&quot;import_data&quot;:{&quot;source&quot;:&quot;Papers 3&quot;,&quot;original_id&quot;:&quot;3310D62C-32BE-4F31-956F-7AA65D13831F&quot;,&quot;original_type&quot;:&quot;journal article&quot;,&quot;imported_by&quot;:&quot;uploader 0.3.52&quot;},&quot;drm&quot;:null,&quot;purchased&quot;:null,&quot;seq&quot;:357,&quot;id&quot;:&quot;494dc8e2-32fa-4b78-a1ad-4b064809faf2&quot;,&quot;type&quot;:&quot;item&quot;,&quot;files&quot;:[{&quot;file_type&quot;:&quot;pdf&quot;,&quot;name&quot;:&quot;9F16A8FE-028F-4EB9-8242-1D0665F2689B.pdf&quot;,&quot;pages&quot;:9,&quot;size&quot;:946731,&quot;sha256&quot;:&quot;6a6f2c95642b3051c9e237457319f9e5e697e28ef161426744185e9d44c33db6&quot;,&quot;access_method&quot;:&quot;personal_library&quot;,&quot;type&quot;:&quot;article&quot;,&quot;created&quot;:&quot;2019-10-13T13:14:19Z&quot;}],&quot;pdf_hash&quot;:&quot;6a6f2c95642b3051c9e237457319f9e5e697e28ef161426744185e9d44c33db6&quot;,&quot;collection_group_id&quot;:null,&quot;citeproc&quot;:{&quot;issued&quot;:&quot;2017-04-04T00:00:00.000Z&quot;,&quot;submitted&quot;:null,&quot;event-date&quot;:null,&quot;issue&quot;:&quot;1&quot;,&quot;language&quot;:&quot;English&quot;,&quot;page&quot;:&quot;1 - 9&quot;,&quot;publisher&quot;:&quot;Springer Paris&quot;,&quot;eprintclass&quot;:&quot;7&quot;,&quot;type&quot;:&quot;article-magazine&quot;},&quot;atIndex&quot;:10,&quot;item&quot;:{&quot;type&quot;:&quot;article-journal&quot;,&quot;author&quot;:[{&quot;family&quot;:&quot;Witteveen&quot;,&quot;given&quot;:&quot;Esther&quot;},{&quot;family&quot;:&quot;Sommers&quot;,&quot;given&quot;:&quot;Juultje&quot;},{&quot;family&quot;:&quot;Wieske&quot;,&quot;given&quot;:&quot;Luuk&quot;},{&quot;family&quot;:&quot;Doorduin&quot;,&quot;given&quot;:&quot;Jonne&quot;},{&quot;family&quot;:&quot;Alfen&quot;,&quot;given&quot;:&quot;Nens van&quot;},{&quot;family&quot;:&quot;Schultz&quot;,&quot;given&quot;:&quot;Marcus J&quot;},{&quot;family&quot;:&quot;Schaik&quot;,&quot;given&quot;:&quot;Ivo N van&quot;},{&quot;family&quot;:&quot;Horn&quot;,&quot;given&quot;:&quot;Janneke&quot;},{&quot;family&quot;:&quot;Verhamme&quot;,&quot;given&quot;:&quot;Camiel&quot;}],&quot;title&quot;:&quot;Diagnostic accuracy of quantitative neuromuscular ultrasound for the diagnosis of intensive care unit-acquired weakness: a cross-sectional observational study&quot;,&quot;DOI&quot;:&quot;10.1186/s13613-017-0263-8&quot;,&quot;abstract&quot;:&quot;Annals of Intensive Care, doi:10.1186/s13613-017-0263-8&quot;,&quot;issued&quot;:{&quot;year&quot;:2017,&quot;month&quot;:4,&quot;day&quot;:4},&quot;page&quot;:&quot;1 - 9&quot;,&quot;issue&quot;:&quot;1&quot;,&quot;volume&quot;:&quot;7&quot;,&quot;container-title&quot;:&quot;Annals of Intensive Care&quot;,&quot;language&quot;:&quot;English&quot;,&quot;citekey&quot;:&quot;Witteveen:2017ht&quot;,&quot;id&quot;:&quot;494dc8e2-32fa-4b78-a1ad-4b064809faf2&quot;,&quot;page-first&quot;:&quot;1&quot;}}]"/>
    <we:property name="789629942" value="[{&quot;id&quot;:&quot;cf9be16f-ba10-4b6c-a865-b23a1d9d2ad9&quot;,&quot;article&quot;:{&quot;journal_abbrev&quot;:&quot;Crit Care Med&quot;,&quot;pagination&quot;:&quot;S299-S308&quot;,&quot;authors&quot;:[&quot;Robert D. Stevens&quot;,&quot;Scott A. Marshall&quot;,&quot;David R. Cornblath&quot;,&quot;Ahmet Hoke&quot;,&quot;Dale M. Needham&quot;,&quot;Bernard de Jonghe&quot;,&quot;Naeem A. Ali&quot;,&quot;Tarek Sharshar&quot;],&quot;publisher&quot;:&quot;&quot;,&quot;abstract&quot;:&quot;Neuromuscular dysfunction is prevalent in critically ill patients, is associated with worse short-term outcomes, and is a determinant of long-term disability in intensive care unit survivors. Diagnosis is made with the help of clinical, electrophysiological, and morphological observations; however, the lack of a consistent nomenclature remains a barrier to research. We propose a simple framework for diagnosing and classifying neuromuscular disorders acquired in critical illness.&quot;,&quot;year&quot;:2009,&quot;chapter&quot;:&quot;&quot;,&quot;journal&quot;:&quot;Critical Care Medicine&quot;,&quot;volume&quot;:&quot;37&quot;,&quot;title&quot;:&quot;A framework for diagnosing and classifying intensive care unit-acquired weakness&quot;,&quot;issue&quot;:&quot;10&quot;,&quot;issn&quot;:&quot;0090-3493&quot;,&quot;isbn&quot;:&quot;&quot;,&quot;url&quot;:&quot;&quot;},&quot;collection_group_id&quot;:&quot;&quot;,&quot;collection_id&quot;:&quot;981dffe6-fc3b-4a97-b1f2-60bed20edc41&quot;,&quot;item_type&quot;:&quot;article&quot;,&quot;deleted&quot;:false,&quot;files&quot;:[{&quot;name&quot;:&quot;stevens2009.pdf&quot;,&quot;size&quot;:640038,&quot;type&quot;:&quot;article&quot;,&quot;pages&quot;:10,&quot;sha256&quot;:&quot;244d6c0781312b13728c60297a295fd8876a546d72e6b6871a65535be8b257a8&quot;,&quot;created&quot;:&quot;2019-11-20T19:22:01Z&quot;,&quot;file_type&quot;:&quot;pdf&quot;,&quot;access_method&quot;:&quot;personal_library&quot;,&quot;pdf_text_url&quot;:&quot;https://s3.amazonaws.com/objects.readcube.com/prerendered/244d6c0781312b13728c60297a295fd8876a546d72e6b6871a65535be8b257a8/pdftext.txt?X-Amz-Algorithm=AWS4-HMAC-SHA256&amp;X-Amz-Credential=AKIAJAWZ5L6BMTSOH3EA%2F20200226%2Fus-east-1%2Fs3%2Faws4_request&amp;X-Amz-Date=20200226T145033Z&amp;X-Amz-Expires=86400&amp;X-Amz-SignedHeaders=host&amp;X-Amz-Signature=a49dea1b01a7f88d4aace6357c447322cc1313a6f0efe1795f033204da23eaab&quot;}],&quot;ext_ids&quot;:{&quot;pmid&quot;:&quot;20046114&quot;,&quot;doi&quot;:&quot;10.1097/ccm.0b013e3181b6ef67&quot;},&quot;user_data&quot;:{&quot;created&quot;:&quot;2019-11-20T19:22:01Z&quot;,&quot;modified&quot;:&quot;2020-02-26T10:56:47Z&quot;,&quot;createdby&quot;:&quot;webapp 4.1.5&quot;,&quot;last_read&quot;:&quot;2020-02-26T10:56:47Z&quot;,&quot;modifiedby&quot;:&quot;desktop_electron 4.0.7&quot;,&quot;view_count&quot;:3,&quot;has_annotations&quot;:true,&quot;unread&quot;:false},&quot;checked&quot;:false,&quot;atIndex&quot;:50,&quot;item&quot;:{&quot;type&quot;:&quot;article-journal&quot;,&quot;author&quot;:[{&quot;family&quot;:&quot;Stevens&quot;,&quot;given&quot;:&quot;Robert D.&quot;},{&quot;family&quot;:&quot;Marshall&quot;,&quot;given&quot;:&quot;Scott A.&quot;},{&quot;family&quot;:&quot;Cornblath&quot;,&quot;given&quot;:&quot;David R.&quot;},{&quot;family&quot;:&quot;Hoke&quot;,&quot;given&quot;:&quot;Ahmet&quot;},{&quot;family&quot;:&quot;Needham&quot;,&quot;given&quot;:&quot;Dale M.&quot;},{&quot;family&quot;:&quot;Jonghe&quot;,&quot;given&quot;:&quot;Bernard de&quot;},{&quot;family&quot;:&quot;Ali&quot;,&quot;given&quot;:&quot;Naeem A.&quot;},{&quot;family&quot;:&quot;Sharshar&quot;,&quot;given&quot;:&quot;Tarek&quot;}],&quot;title&quot;:&quot;A framework for diagnosing and classifying intensive care unit-acquired weakness&quot;,&quot;ISSN&quot;:&quot;0090-3493&quot;,&quot;DOI&quot;:&quot;10.1097/ccm.0b013e3181b6ef67&quot;,&quot;PMID&quot;:&quot;20046114&quot;,&quot;abstract&quot;:&quot;Neuromuscular dysfunction is prevalent in critically ill patients, is associated with worse short-term outcomes, and is a determinant of long-term disability in intensive care unit survivors. Diagnosis is made with the help of clinical, electrophysiological, and morphological observations; however, the lack of a consistent nomenclature remains a barrier to research. We propose a simple framework for diagnosing and classifying neuromuscular disorders acquired in critical illness.&quot;,&quot;issued&quot;:{&quot;year&quot;:2009},&quot;page&quot;:&quot;S299-S308&quot;,&quot;issue&quot;:&quot;10&quot;,&quot;volume&quot;:&quot;37&quot;,&quot;journalAbbreviation&quot;:&quot;Crit Care Med&quot;,&quot;container-title&quot;:&quot;Critical Care Medicine&quot;,&quot;id&quot;:&quot;cf9be16f-ba10-4b6c-a865-b23a1d9d2ad9&quot;,&quot;page-first&quot;:&quot;S299&quot;,&quot;container-title-short&quot;:&quot;Crit Care Med&quot;}}]"/>
    <we:property name="802972606" value="[{&quot;collection_id&quot;:&quot;981dffe6-fc3b-4a97-b1f2-60bed20edc41&quot;,&quot;deleted&quot;:false,&quot;item_type&quot;:&quot;article&quot;,&quot;data_version&quot;:1,&quot;custom_metadata&quot;:{&quot;pages&quot;:&quot;1881-1888&quot;,&quot;date&quot;:&quot;2013&quot;,&quot;accessed&quot;:&quot;0&quot;,&quot;read&quot;:&quot;true&quot;,&quot;times_read&quot;:&quot;1&quot;,&quot;papers_id&quot;:&quot;D2F9E191-F27F-4F84-8154-7F029167E64D&quot;,&quot;type&quot;:&quot;article&quot;},&quot;ext_ids&quot;:{},&quot;article&quot;:{&quot;title&quot;:&quot;Cross sectional area reference values for sonography of peripheral nerves and brachial plexus&quot;,&quot;abstract&quot;:&quot;Objective Ultrasound measurements of the cross sectional area (CSA) variability have been recently introduced to quantify pathological changes in peripheral nerves (PN). Methods Reference values from 75 healthy subjects and their correlation to age, height, weight and sex are reported. Results The mean values in PN were:(1) intranerve CSA-variability: median 1.05 (SD±0.13), ulnar 1.53 (SD±0.51), fibular 1.33 (SD±0.37), tibial 1.39 (SD±0.39),(2) internerve CSA-variability 1.76 (SD±0.37),(3) intraplexus CSA-variability 1.52 …&quot;,&quot;authors&quot;:[&quot;Antonios Kerasnoudis&quot;,&quot;K Pitarokoili&quot;,&quot;V Behrendt&quot;,&quot;Ralf Gold&quot;,&quot;Min-Suk Yoon&quot;],&quot;journal&quot;:&quot;Clinical Neurophysiology&quot;,&quot;pagination&quot;:&quot;1881 - 1888&quot;,&quot;volume&quot;:&quot;124&quot;,&quot;year&quot;:2013,&quot;citeproc&quot;:&quot;eyJpc3N1ZWQiOiIyMDEzLTAxLTAxVDAwOjAwOjAwLjAwMFoiLCJzdWJtaXR0ZWQiOm51bGwsImV2ZW50LWRhdGUiOm51bGwsInBhZ2UiOiIxODgxIC0gMTg4OCIsImVwcmludGNsYXNzIjoiMTI0IiwidHlwZSI6ImFydGljbGUtbWFnYXppbmUifQ==&quot;},&quot;user_data&quot;:{&quot;star&quot;:false,&quot;color&quot;:null,&quot;rating&quot;:0,&quot;citekey&quot;:&quot;Kerasnoudis:2013uo&quot;,&quot;last_read&quot;:&quot;2019-10-13T12:49:34Z&quot;,&quot;created&quot;:&quot;2017-10-07T09:10:42.763Z&quot;,&quot;view_count&quot;:1,&quot;createdby&quot;:&quot;uploader 0.3.52&quot;,&quot;modified&quot;:&quot;2019-10-13T12:49:47Z&quot;,&quot;modifiedby&quot;:&quot;uploader 0.3.52&quot;,&quot;has_annotations&quot;:false,&quot;notes_with_tags&quot;:null,&quot;unread&quot;:false,&quot;shared&quot;:false},&quot;import_data&quot;:{&quot;source&quot;:&quot;Papers 3&quot;,&quot;original_id&quot;:&quot;D2F9E191-F27F-4F84-8154-7F029167E64D&quot;,&quot;original_type&quot;:&quot;journal article&quot;,&quot;imported_by&quot;:&quot;uploader 0.3.52&quot;},&quot;seq&quot;:45,&quot;drm&quot;:null,&quot;purchased&quot;:null,&quot;id&quot;:&quot;ab1b860c-b655-4e06-a928-1bb4cfa75ed2&quot;,&quot;type&quot;:&quot;item&quot;,&quot;files&quot;:[{&quot;file_type&quot;:&quot;pdf&quot;,&quot;name&quot;:&quot;9866BC26-9481-4A76-8A5F-4437214EA070.pdf&quot;,&quot;pages&quot;:8,&quot;size&quot;:559051,&quot;sha256&quot;:&quot;0472e28c3b6054d62b9320667b6068bfb3938826f5d9c5e5f46ed1a0845e9aed&quot;,&quot;access_method&quot;:&quot;personal_library&quot;,&quot;type&quot;:&quot;article&quot;,&quot;created&quot;:&quot;2019-10-13T12:49:47Z&quot;}],&quot;pdf_hash&quot;:&quot;0472e28c3b6054d62b9320667b6068bfb3938826f5d9c5e5f46ed1a0845e9aed&quot;,&quot;collection_group_id&quot;:null,&quot;citeproc&quot;:{&quot;issued&quot;:&quot;2013-01-01T00:00:00.000Z&quot;,&quot;submitted&quot;:null,&quot;event-date&quot;:null,&quot;page&quot;:&quot;1881 - 1888&quot;,&quot;eprintclass&quot;:&quot;124&quot;,&quot;type&quot;:&quot;article-magazine&quot;},&quot;atIndex&quot;:24,&quot;item&quot;:{&quot;type&quot;:&quot;article-journal&quot;,&quot;author&quot;:[{&quot;family&quot;:&quot;Kerasnoudis&quot;,&quot;given&quot;:&quot;Antonios&quot;},{&quot;family&quot;:&quot;Pitarokoili&quot;,&quot;given&quot;:&quot;K&quot;},{&quot;family&quot;:&quot;Behrendt&quot;,&quot;given&quot;:&quot;V&quot;},{&quot;family&quot;:&quot;Gold&quot;,&quot;given&quot;:&quot;Ralf&quot;},{&quot;family&quot;:&quot;Yoon&quot;,&quot;given&quot;:&quot;Min-Suk&quot;}],&quot;title&quot;:&quot;Cross sectional area reference values for sonography of peripheral nerves and brachial plexus&quot;,&quot;abstract&quot;:&quot;Objective Ultrasound measurements of the cross sectional area (CSA) variability have been recently introduced to quantify pathological changes in peripheral nerves (PN). Methods Reference values from 75 healthy subjects and their correlation to age, height, weight and sex are reported. Results The mean values in PN were:(1) intranerve CSA-variability: median 1.05 (SD±0.13), ulnar 1.53 (SD±0.51), fibular 1.33 (SD±0.37), tibial 1.39 (SD±0.39),(2) internerve CSA-variability 1.76 (SD±0.37),(3) intraplexus CSA-variability 1.52 …&quot;,&quot;issued&quot;:{&quot;year&quot;:2013},&quot;page&quot;:&quot;1881 - 1888&quot;,&quot;volume&quot;:&quot;124&quot;,&quot;container-title&quot;:&quot;Clinical Neurophysiology&quot;,&quot;citekey&quot;:&quot;Kerasnoudis:2013uo&quot;,&quot;id&quot;:&quot;ab1b860c-b655-4e06-a928-1bb4cfa75ed2&quot;,&quot;page-first&quot;:&quot;1881&quot;}}]"/>
    <we:property name="1011719343" value="[{&quot;collection_id&quot;:&quot;981dffe6-fc3b-4a97-b1f2-60bed20edc41&quot;,&quot;deleted&quot;:false,&quot;item_type&quot;:&quot;article&quot;,&quot;data_version&quot;:1,&quot;custom_metadata&quot;:{&quot;institution&quot;:&quot;Department of Neurology, Ruhr University Bochum, St. Josef-Hospital, Gudrunstrasse 56, 44791, Bochum, Germany. Anna.Fisse@rub.de.&quot;,&quot;pages&quot;:&quot;468-475&quot;,&quot;submitted&quot;:&quot;2018-11-05&quot;,&quot;date&quot;:&quot;2019-02&quot;,&quot;accepted&quot;:&quot;2018-12-12&quot;,&quot;language&quot;:&quot;English&quot;,&quot;accessed&quot;:&quot;0&quot;,&quot;pdf_url&quot;:&quot;http://link.springer.com/content/pdf/10.1007/s00415-018-9158-3.pdf&quot;,&quot;pmid&quot;:&quot;30554264&quot;,&quot;status&quot;:&quot;Printed Publication&quot;,&quot;read&quot;:&quot;true&quot;,&quot;times_read&quot;:&quot;1&quot;,&quot;papers_id&quot;:&quot;CA6BBC96-A212-48F6-AA83-01E334CBE0A4&quot;,&quot;type&quot;:&quot;article&quot;},&quot;ext_ids&quot;:{&quot;doi&quot;:&quot;10.1007/s00415-018-9158-3&quot;},&quot;article&quot;:{&quot;title&quot;:&quot;Nerve echogenicity and intranerve CSA variability in high-resolution nerve ultrasound (HRUS) in chronic inflammatory demyelinating polyneuropathy (CIDP).&quot;,&quot;abstract&quot;:&quot;OBJECTIVE:HRUS is increasingly being used in the diagnosis and evaluation of autoimmune neuropathies such as CIDP. Recently, studies focused not only on changes of nerves size, but also the fascicular structure and the echogenicity changes in CIDP. However, little is known about the alterations of echogenicity in the long-term course in CIDP. The aim of this study was to evaluate echogenicity in CIDP patients in a long-term follow-up period and to analyze the benefit of the evaluation of echogenicity compared to nerve size.\n\nMETHODS:20 patients fulfilling the definite diagnostic criteria of CIDP received clinical examination, nerve conduction studies and HRUS every 6 months over a median follow-up time of 34 months. Patients were divided into clinically stable/regressive disease course or progressive disease course according to the development of the inflammatory neuropathy cause and treatment overall disability sum score. Echogenicity of peripheral nerves was measured semi-automated and quantitative. Echogenicity was divided into three classes by fraction of black: hypoechogenic, mixed hypo-/hyperechogenic, hyperechogenic.\n\nRESULTS:Patients with hyperechogenic arm nerves more frequently show clinical worsening, whereas patients with hypoechogenic arm nerves remain stable or even improved over time. In the long-term course of the disease, echogenicity mostly did not change, and if changes occured echogenicity did not correspond to ODSS changes.\n\nCONCLUSION:Echogenicity of the arm nerves in CIDP may be used as a prognostic marker, but not as a follow-up tool for evaluating clinical changes. Further studies in a larger cohort are needed to confirm these results.&quot;,&quot;authors&quot;:[&quot;Anna Lena Fisse&quot;,&quot;Kalliopi Pitarokoili&quot;,&quot;Jeremias Motte&quot;,&quot;Donata Gamber&quot;,&quot;Antonios Kerasnoudis&quot;,&quot;Ralf Gold&quot;,&quot;Min-Suk Yoon&quot;],&quot;issue&quot;:&quot;2&quot;,&quot;journal&quot;:&quot;Journal of Neurology&quot;,&quot;pagination&quot;:&quot;468 - 475&quot;,&quot;volume&quot;:&quot;266&quot;,&quot;year&quot;:2019,&quot;citeproc&quot;:&quot;eyJpc3N1ZWQiOiIyMDE5LTAyLTAxVDAwOjAwOjAwLjAwMFoiLCJzdWJtaXR0ZWQiOiIyMDE4LTExLTA1VDAwOjAwOjAwLjAwMFoiLCJldmVudC1kYXRlIjoiMjAxOC0xMi0wOVQwMDowMDowMC4wMDBaIiwiaXNzdWUiOiIyIiwibGFuZ3VhZ2UiOiJFbmdsaXNoIiwicGFnZSI6IjQ2OCAtIDQ3NSIsImFmZmlsaWF0aW9uIjoiRGVwYXJ0bWVudCBvZiBOZXVyb2xvZ3ksIFJ1aHIgVW5pdmVyc2l0eSBCb2NodW0sIFN0LiBKb3NlZi1Ib3NwaXRhbCwgR3VkcnVuc3RyYXNzZSA1NiwgNDQ3OTEsIEJvY2h1bSwgR2VybWFueS4gQW5uYS5GaXNzZUBydWIuZGUuIiwiZXByaW50Y2xhc3MiOiIyNjYiLCJ0eXBlIjoiYXJ0aWNsZS1tYWdhemluZSJ9&quot;},&quot;user_data&quot;:{&quot;star&quot;:false,&quot;color&quot;:null,&quot;rating&quot;:0,&quot;citekey&quot;:&quot;Fisse:2019fb&quot;,&quot;last_read&quot;:&quot;2019-10-13T15:12:16Z&quot;,&quot;created&quot;:&quot;2019-02-09T06:49:46.852Z&quot;,&quot;view_count&quot;:2,&quot;createdby&quot;:&quot;uploader 0.3.52&quot;,&quot;modified&quot;:&quot;2019-10-13T15:12:16Z&quot;,&quot;modifiedby&quot;:&quot;desktop_electron 4.0.0&quot;,&quot;has_annotations&quot;:false,&quot;notes_with_tags&quot;:null,&quot;unread&quot;:false,&quot;shared&quot;:false},&quot;import_data&quot;:{&quot;source&quot;:&quot;Papers 3&quot;,&quot;original_id&quot;:&quot;CA6BBC96-A212-48F6-AA83-01E334CBE0A4&quot;,&quot;original_type&quot;:&quot;journal article&quot;,&quot;imported_by&quot;:&quot;uploader 0.3.52&quot;},&quot;drm&quot;:null,&quot;purchased&quot;:null,&quot;seq&quot;:594,&quot;id&quot;:&quot;bad39c69-ac1a-4793-814f-4a0c74bee293&quot;,&quot;type&quot;:&quot;item&quot;,&quot;files&quot;:[{&quot;file_type&quot;:&quot;pdf&quot;,&quot;name&quot;:&quot;565FAB66-D483-410B-8AF8-87B83138BE79.pdf&quot;,&quot;pages&quot;:8,&quot;size&quot;:2273278,&quot;sha256&quot;:&quot;67c5a7e8c96aad39cd5d85ecf9987a5ad428fdf70923a5179c5e51983e583ff8&quot;,&quot;access_method&quot;:&quot;personal_library&quot;,&quot;type&quot;:&quot;article&quot;,&quot;created&quot;:&quot;2019-10-13T13:19:49Z&quot;}],&quot;pdf_hash&quot;:&quot;67c5a7e8c96aad39cd5d85ecf9987a5ad428fdf70923a5179c5e51983e583ff8&quot;,&quot;collection_group_id&quot;:null,&quot;citeproc&quot;:{&quot;issued&quot;:&quot;2019-02-01T00:00:00.000Z&quot;,&quot;submitted&quot;:&quot;2018-11-05T00:00:00.000Z&quot;,&quot;event-date&quot;:&quot;2018-12-09T00:00:00.000Z&quot;,&quot;issue&quot;:&quot;2&quot;,&quot;language&quot;:&quot;English&quot;,&quot;page&quot;:&quot;468 - 475&quot;,&quot;affiliation&quot;:&quot;Department of Neurology, Ruhr University Bochum, St. Josef-Hospital, Gudrunstrasse 56, 44791, Bochum, Germany. Anna.Fisse@rub.de.&quot;,&quot;eprintclass&quot;:&quot;266&quot;,&quot;type&quot;:&quot;article-magazine&quot;},&quot;atIndex&quot;:36,&quot;item&quot;:{&quot;type&quot;:&quot;article-journal&quot;,&quot;author&quot;:[{&quot;family&quot;:&quot;Fisse&quot;,&quot;given&quot;:&quot;Anna Lena&quot;},{&quot;family&quot;:&quot;Pitarokoili&quot;,&quot;given&quot;:&quot;Kalliopi&quot;},{&quot;family&quot;:&quot;Motte&quot;,&quot;given&quot;:&quot;Jeremias&quot;},{&quot;family&quot;:&quot;Gamber&quot;,&quot;given&quot;:&quot;Donata&quot;},{&quot;family&quot;:&quot;Kerasnoudis&quot;,&quot;given&quot;:&quot;Antonios&quot;},{&quot;family&quot;:&quot;Gold&quot;,&quot;given&quot;:&quot;Ralf&quot;},{&quot;family&quot;:&quot;Yoon&quot;,&quot;given&quot;:&quot;Min-Suk&quot;}],&quot;title&quot;:&quot;Nerve echogenicity and intranerve CSA variability in high-resolution nerve ultrasound (HRUS) in chronic inflammatory demyelinating polyneuropathy (CIDP).&quot;,&quot;DOI&quot;:&quot;10.1007/s00415-018-9158-3&quot;,&quot;abstract&quot;:&quot;OBJECTIVE:HRUS is increasingly being used in the diagnosis and evaluation of autoimmune neuropathies such as CIDP. Recently, studies focused not only on changes of nerves size, but also the fascicular structure and the echogenicity changes in CIDP. However, little is known about the alterations of echogenicity in the long-term course in CIDP. The aim of this study was to evaluate echogenicity in CIDP patients in a long-term follow-up period and to analyze the benefit of the evaluation of echogenicity compared to nerve size.\n\nMETHODS:20 patients fulfilling the definite diagnostic criteria of CIDP received clinical examination, nerve conduction studies and HRUS every 6 months over a median follow-up time of 34 months. Patients were divided into clinically stable/regressive disease course or progressive disease course according to the development of the inflammatory neuropathy cause and treatment overall disability sum score. Echogenicity of peripheral nerves was measured semi-automated and quantitative. Echogenicity was divided into three classes by fraction of black: hypoechogenic, mixed hypo-/hyperechogenic, hyperechogenic.\n\nRESULTS:Patients with hyperechogenic arm nerves more frequently show clinical worsening, whereas patients with hypoechogenic arm nerves remain stable or even improved over time. In the long-term course of the disease, echogenicity mostly did not change, and if changes occured echogenicity did not correspond to ODSS changes.\n\nCONCLUSION:Echogenicity of the arm nerves in CIDP may be used as a prognostic marker, but not as a follow-up tool for evaluating clinical changes. Further studies in a larger cohort are needed to confirm these results.&quot;,&quot;issued&quot;:{&quot;year&quot;:2019,&quot;month&quot;:2},&quot;page&quot;:&quot;468 - 475&quot;,&quot;issue&quot;:&quot;2&quot;,&quot;volume&quot;:&quot;266&quot;,&quot;container-title&quot;:&quot;Journal of Neurology&quot;,&quot;language&quot;:&quot;English&quot;,&quot;citekey&quot;:&quot;Fisse:2019fb&quot;,&quot;id&quot;:&quot;bad39c69-ac1a-4793-814f-4a0c74bee293&quot;,&quot;page-first&quot;:&quot;468&quot;}},{&quot;collection_id&quot;:&quot;981dffe6-fc3b-4a97-b1f2-60bed20edc41&quot;,&quot;deleted&quot;:false,&quot;item_type&quot;:&quot;article&quot;,&quot;data_version&quot;:1,&quot;custom_metadata&quot;:{&quot;institution&quot;:&quot;Department of Neurology, Tübingen University Hospital, University of Tübingen, Hoppe-Seyler-Str. 3, 72076, Tubingen, Germany.&quot;,&quot;pages&quot;:&quot;439-451&quot;,&quot;date&quot;:&quot;2018-04&quot;,&quot;language&quot;:&quot;English&quot;,&quot;accessed&quot;:&quot;2&quot;,&quot;pdf_url&quot;:&quot;http://link.springer.com/content/pdf/10.1007/s13311-018-0609-4.pdf&quot;,&quot;pmcid&quot;:&quot;PMC5935640&quot;,&quot;pmid&quot;:&quot;29435815&quot;,&quot;status&quot;:&quot;Printed Publication&quot;,&quot;read&quot;:&quot;true&quot;,&quot;times_read&quot;:&quot;4&quot;,&quot;papers_id&quot;:&quot;766FDE8D-18E4-45FC-AF58-E3D305737D95&quot;,&quot;type&quot;:&quot;article&quot;},&quot;ext_ids&quot;:{&quot;doi&quot;:&quot;10.1007/s13311-018-0609-4&quot;},&quot;article&quot;:{&quot;title&quot;:&quot;Nerve Ultrasound Predicts Treatment Response in Chronic Inflammatory Demyelinating Polyradiculoneuropathy-a Prospective Follow-Up.&quot;,&quot;abstract&quot;:&quot;As reliable biomarkers of disease activity are lacking, monitoring of therapeutic response in chronic inflammatory demyelinating polyradiculoneuropathy (CIDP) remains a challenge. We sought to determine whether nerve ultrasound and electrophysiology scoring could close this gap. In CIDP patients (fulfilling EFNS/PNS criteria), we performed high-resolution nerve ultrasound to determine ultrasound pattern sum scores (UPSS) and predominant echotexture nerve conduction study scores (NCSS) as well as Medical Research Council sum scores (MRCSS) and inflammatory neuropathy cause and treatment disability scores (INCAT) at baseline and after 12 months of standard treatment. We retrospectively correlated ultrasound morphology with nerve histology when available. 72/80 CIDP patients featured multifocal nerve enlargement, and 35/80 were therapy-naïve. At baseline, clinical scores correlated with NCSS (r2 = 0.397 and r2 = 0.443, p &lt; 0.01), but not or hardly with UPSS (Medical Research Council sum scores MRCSS r2 = 0.013, p = 0.332; inflammatory neuropathy cause and treatment disability scores INCAT r2 = 0.053, p = 0.048). Longitudinal changes in clinical scores, however, correlated significantly with changes in both UPSS and NCSS (r2 = 0.272-0.414, p &lt; 0.0001). Combining nerve/fascicle size with echointensity and histology at baseline, we noted 3 distinct classes: 1) hypoechoic enlargement, reflecting active inflammation and onion bulbs; 2) nerve enlargement with additional hyperechogenic fascicles/perifascicular tissue in &gt; 50% of measured segments, possibly reflecting axonal degeneration; and 3) almost no enlargement, reflecting \&quot;burned-out\&quot; or \&quot;cured\&quot; disease without active inflammation. Clinical improvement after 12 months was best in patients with pattern 1 (up to 75% vs up to 43% in pattern 2/3, Fisher's exact test p &lt; 0.05). Nerve ultrasound has additional value not only for diagnosis, but also for classification of disease state and may predict treatment response.&quot;,&quot;authors&quot;:[&quot;Florian Härtig&quot;,&quot;Marlene Ross&quot;,&quot;Nele Maria Dammeier&quot;,&quot;Nadin Fedtke&quot;,&quot;Bianka Heiling&quot;,&quot;Hubertus Axer&quot;,&quot;Bernhard F Décard&quot;,&quot;Eva Auffenberg&quot;,&quot;Marilin Koch&quot;,&quot;Tim W Rattay&quot;,&quot;Markus Krumbholz&quot;,&quot;Antje Bornemann&quot;,&quot;Holger Lerche&quot;,&quot;Natalie Winter&quot;,&quot;Alexander Grimm&quot;],&quot;issue&quot;:&quot;2&quot;,&quot;journal&quot;:&quot;Neurotherapeutics&quot;,&quot;pagination&quot;:&quot;439 - 451&quot;,&quot;volume&quot;:&quot;15&quot;,&quot;year&quot;:2018,&quot;citeproc&quot;:&quot;eyJpc3N1ZWQiOiIyMDE4LTA0LTAxVDAwOjAwOjAwLjAwMFoiLCJzdWJtaXR0ZWQiOm51bGwsImV2ZW50LWRhdGUiOm51bGwsImlzc3VlIjoiMiIsImxhbmd1YWdlIjoiRW5nbGlzaCIsInBhZ2UiOiI0MzkgLSA0NTEiLCJhZmZpbGlhdGlvbiI6IkRlcGFydG1lbnQgb2YgTmV1cm9sb2d5LCBUw7xiaW5nZW4gVW5pdmVyc2l0eSBIb3NwaXRhbCwgVW5pdmVyc2l0eSBvZiBUw7xiaW5nZW4sIEhvcHBlLVNleWxlci1TdHIuIDMsIDcyMDc2LCBUdWJpbmdlbiwgR2VybWFueS4iLCJlcHJpbnRjbGFzcyI6IjE1IiwidHlwZSI6ImFydGljbGUtbWFnYXppbmUifQ==&quot;},&quot;user_data&quot;:{&quot;star&quot;:false,&quot;color&quot;:null,&quot;rating&quot;:0,&quot;citekey&quot;:&quot;Hartig:2018bi&quot;,&quot;last_read&quot;:&quot;2019-10-13T13:12:02Z&quot;,&quot;created&quot;:&quot;2018-02-16T09:43:23.862Z&quot;,&quot;view_count&quot;:1,&quot;createdby&quot;:&quot;uploader 0.3.52&quot;,&quot;modified&quot;:&quot;2019-10-13T13:12:15Z&quot;,&quot;modifiedby&quot;:&quot;uploader 0.3.52&quot;,&quot;has_annotations&quot;:true,&quot;notes_with_tags&quot;:null,&quot;unread&quot;:false,&quot;shared&quot;:false},&quot;import_data&quot;:{&quot;source&quot;:&quot;Papers 3&quot;,&quot;original_id&quot;:&quot;766FDE8D-18E4-45FC-AF58-E3D305737D95&quot;,&quot;original_type&quot;:&quot;journal article&quot;,&quot;imported_by&quot;:&quot;uploader 0.3.52&quot;},&quot;seq&quot;:273,&quot;drm&quot;:null,&quot;purchased&quot;:null,&quot;id&quot;:&quot;67307031-b890-4de1-88fe-385381908577&quot;,&quot;type&quot;:&quot;item&quot;,&quot;files&quot;:[{&quot;file_type&quot;:&quot;pdf&quot;,&quot;name&quot;:&quot;F21D9A7A-21E6-4B7E-848A-789AA5D35025.pdf&quot;,&quot;pages&quot;:13,&quot;size&quot;:2141680,&quot;sha256&quot;:&quot;f8831d87735149837f04e6620816f23e96061a5dccd14959dd2607aa5c552fcc&quot;,&quot;access_method&quot;:&quot;personal_library&quot;,&quot;type&quot;:&quot;article&quot;,&quot;created&quot;:&quot;2019-10-13T13:12:15Z&quot;}],&quot;pdf_hash&quot;:&quot;f8831d87735149837f04e6620816f23e96061a5dccd14959dd2607aa5c552fcc&quot;,&quot;collection_group_id&quot;:null,&quot;citeproc&quot;:{&quot;issued&quot;:&quot;2018-04-01T00:00:00.000Z&quot;,&quot;submitted&quot;:null,&quot;event-date&quot;:null,&quot;issue&quot;:&quot;2&quot;,&quot;language&quot;:&quot;English&quot;,&quot;page&quot;:&quot;439 - 451&quot;,&quot;affiliation&quot;:&quot;Department of Neurology, Tübingen University Hospital, University of Tübingen, Hoppe-Seyler-Str. 3, 72076, Tubingen, Germany.&quot;,&quot;eprintclass&quot;:&quot;15&quot;,&quot;type&quot;:&quot;article-magazine&quot;},&quot;item&quot;:{&quot;type&quot;:&quot;article-journal&quot;,&quot;author&quot;:[{&quot;family&quot;:&quot;Härtig&quot;,&quot;given&quot;:&quot;Florian&quot;},{&quot;family&quot;:&quot;Ross&quot;,&quot;given&quot;:&quot;Marlene&quot;},{&quot;family&quot;:&quot;Dammeier&quot;,&quot;given&quot;:&quot;Nele Maria&quot;},{&quot;family&quot;:&quot;Fedtke&quot;,&quot;given&quot;:&quot;Nadin&quot;},{&quot;family&quot;:&quot;Heiling&quot;,&quot;given&quot;:&quot;Bianka&quot;},{&quot;family&quot;:&quot;Axer&quot;,&quot;given&quot;:&quot;Hubertus&quot;},{&quot;family&quot;:&quot;Décard&quot;,&quot;given&quot;:&quot;Bernhard F&quot;},{&quot;family&quot;:&quot;Auffenberg&quot;,&quot;given&quot;:&quot;Eva&quot;},{&quot;family&quot;:&quot;Koch&quot;,&quot;given&quot;:&quot;Marilin&quot;},{&quot;family&quot;:&quot;Rattay&quot;,&quot;given&quot;:&quot;Tim W&quot;},{&quot;family&quot;:&quot;Krumbholz&quot;,&quot;given&quot;:&quot;Markus&quot;},{&quot;family&quot;:&quot;Bornemann&quot;,&quot;given&quot;:&quot;Antje&quot;},{&quot;family&quot;:&quot;Lerche&quot;,&quot;given&quot;:&quot;Holger&quot;},{&quot;family&quot;:&quot;Winter&quot;,&quot;given&quot;:&quot;Natalie&quot;},{&quot;family&quot;:&quot;Grimm&quot;,&quot;given&quot;:&quot;Alexander&quot;}],&quot;title&quot;:&quot;Nerve Ultrasound Predicts Treatment Response in Chronic Inflammatory Demyelinating Polyradiculoneuropathy-a Prospective Follow-Up.&quot;,&quot;DOI&quot;:&quot;10.1007/s13311-018-0609-4&quot;,&quot;abstract&quot;:&quot;As reliable biomarkers of disease activity are lacking, monitoring of therapeutic response in chronic inflammatory demyelinating polyradiculoneuropathy (CIDP) remains a challenge. We sought to determine whether nerve ultrasound and electrophysiology scoring could close this gap. In CIDP patients (fulfilling EFNS/PNS criteria), we performed high-resolution nerve ultrasound to determine ultrasound pattern sum scores (UPSS) and predominant echotexture nerve conduction study scores (NCSS) as well as Medical Research Council sum scores (MRCSS) and inflammatory neuropathy cause and treatment disability scores (INCAT) at baseline and after 12 months of standard treatment. We retrospectively correlated ultrasound morphology with nerve histology when available. 72/80 CIDP patients featured multifocal nerve enlargement, and 35/80 were therapy-naïve. At baseline, clinical scores correlated with NCSS (r2 = 0.397 and r2 = 0.443, p &lt; 0.01), but not or hardly with UPSS (Medical Research Council sum scores MRCSS r2 = 0.013, p = 0.332; inflammatory neuropathy cause and treatment disability scores INCAT r2 = 0.053, p = 0.048). Longitudinal changes in clinical scores, however, correlated significantly with changes in both UPSS and NCSS (r2 = 0.272-0.414, p &lt; 0.0001). Combining nerve/fascicle size with echointensity and histology at baseline, we noted 3 distinct classes: 1) hypoechoic enlargement, reflecting active inflammation and onion bulbs; 2) nerve enlargement with additional hyperechogenic fascicles/perifascicular tissue in &gt; 50% of measured segments, possibly reflecting axonal degeneration; and 3) almost no enlargement, reflecting \&quot;burned-out\&quot; or \&quot;cured\&quot; disease without active inflammation. Clinical improvement after 12 months was best in patients with pattern 1 (up to 75% vs up to 43% in pattern 2/3, Fisher's exact test p &lt; 0.05). Nerve ultrasound has additional value not only for diagnosis, but also for classification of disease state and may predict treatment response.&quot;,&quot;issued&quot;:{&quot;year&quot;:2018,&quot;month&quot;:4},&quot;page&quot;:&quot;439 - 451&quot;,&quot;issue&quot;:&quot;2&quot;,&quot;volume&quot;:&quot;15&quot;,&quot;container-title&quot;:&quot;Neurotherapeutics&quot;,&quot;language&quot;:&quot;English&quot;,&quot;citekey&quot;:&quot;Hartig:2018bi&quot;,&quot;id&quot;:&quot;67307031-b890-4de1-88fe-385381908577&quot;,&quot;page-first&quot;:&quot;439&quot;}}]"/>
    <we:property name="1023976992" value="[{&quot;collection_id&quot;:&quot;981dffe6-fc3b-4a97-b1f2-60bed20edc41&quot;,&quot;deleted&quot;:false,&quot;item_type&quot;:&quot;article&quot;,&quot;data_version&quot;:1,&quot;custom_metadata&quot;:{&quot;institution&quot;:&quot;General ICU Department, Raymond Poincaré Hospital (APHP), Helath Science Centre Simone Veil, Universite Versailles SQY-Paris Saclay, Garches, France. djillali.annane@aphp.fr.&quot;,&quot;pages&quot;:&quot;1751-1763&quot;,&quot;submitted&quot;:&quot;2017-07-26&quot;,&quot;accepted&quot;:&quot;2017-08-19&quot;,&quot;date&quot;:&quot;2017-12&quot;,&quot;language&quot;:&quot;English&quot;,&quot;kind&quot;:&quot;Consensus Development Conference&quot;,&quot;accessed&quot;:&quot;0&quot;,&quot;pmid&quot;:&quot;28940011&quot;,&quot;status&quot;:&quot;Printed Publication&quot;,&quot;read&quot;:&quot;false&quot;,&quot;times_read&quot;:&quot;1&quot;,&quot;papers_id&quot;:&quot;4CFF5F68-B002-4108-B003-E707E4D6A32B&quot;,&quot;type&quot;:&quot;article&quot;},&quot;ext_ids&quot;:{&quot;doi&quot;:&quot;10.1007/s00134-017-4919-5&quot;},&quot;article&quot;:{&quot;title&quot;:&quot;Guidelines for the diagnosis and management of critical illness-related corticosteroid insufficiency (CIRCI) in critically ill patients (Part I): Society of Critical Care Medicine (SCCM) and European Society of Intensive Care Medicine (ESICM) 2017.&quot;,&quot;abstract&quot;:&quot;OBJECTIVE:To update the 2008 consensus statements for the diagnosis and management of critical illness-related corticosteroid insufficiency (CIRCI) in adult and pediatric patients.\n\nPARTICIPANTS:A multispecialty task force of 16 international experts in Critical Care Medicine, endocrinology, and guideline methods, all of them members of the Society of Critical Care Medicine and/or the European Society of Intensive Care Medicine.\n\nDESIGN/METHODS:The recommendations were based on the summarized evidence from the 2008 document in addition to more recent findings from an updated systematic review of relevant studies from 2008 to 2017 and were formulated using the Grading of Recommendations Assessment, Development, and Evaluation (GRADE) methodology. The strength of each recommendation was classified as strong or conditional, and the quality of evidence was rated from high to very low based on factors including the individual study design, the risk of bias, the consistency of the results, and the directness and precision of the evidence. Recommendation approval required the agreement of at least 80% of the task force members.\n\nRESULTS:The task force was unable to reach agreement on a single test that can reliably diagnose CIRCI, although delta cortisol (change in baseline cortisol at 60 min of &lt;9 µg/dl) after cosyntropin (250 µg) administration and a random plasma cortisol of &lt;10 µg/dl may be used by clinicians. We suggest against using plasma free cortisol or salivary cortisol level over plasma total cortisol (conditional, very low quality of evidence). For treatment of specific conditions, we suggest using intravenous (IV) hydrocortisone &lt;400 mg/day for ≥3 days at full dose in patients with septic shock that is not responsive to fluid and moderate- to high-dose vasopressor therapy (conditional, low quality of evidence). We suggest not using corticosteroids in adult patients with sepsis without shock (conditional recommendation, moderate quality of evidence). We suggest the use of IV methylprednisolone 1 mg/kg/day in patients with early moderate to severe acute respiratory distress syndrome (PaO2/FiO2 &lt; 200 and within 14 days of onset) (conditional, moderate quality of evidence). Corticosteroids are not suggested for patients with major trauma (conditional, low quality of evidence).\n\nCONCLUSIONS:Evidence-based recommendations for the use of corticosteroids in critically ill patients with sepsis and septic shock, acute respiratory distress syndrome, and major trauma have been developed by a multispecialty task force.&quot;,&quot;authors&quot;:[&quot;Djillali Annane&quot;,&quot;Stephen M Pastores&quot;,&quot;Bram Rochwerg&quot;,&quot;Wiebke Arlt&quot;,&quot;Robert A Balk&quot;,&quot;Albertus Beishuizen&quot;,&quot;Josef Briegel&quot;,&quot;Joseph Carcillo&quot;,&quot;Mirjam Christ-Crain&quot;,&quot;Mark S Cooper&quot;,&quot;Paul E Marik&quot;,&quot;Gianfranco Umberto Meduri&quot;,&quot;Keith M Olsen&quot;,&quot;Sophia Rodgers&quot;,&quot;James A Russell&quot;,&quot;Greet Van den Berghe&quot;],&quot;issue&quot;:&quot;12&quot;,&quot;journal&quot;:&quot;Intensive Care Medicine&quot;,&quot;pagination&quot;:&quot;1751 - 1763&quot;,&quot;volume&quot;:&quot;43&quot;,&quot;year&quot;:2017,&quot;citeproc&quot;:&quot;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&quot;},&quot;user_data&quot;:{&quot;star&quot;:false,&quot;color&quot;:null,&quot;rating&quot;:0,&quot;citekey&quot;:&quot;Annane:2017ge&quot;,&quot;created&quot;:&quot;2019-06-30T20:44:55.907Z&quot;,&quot;view_count&quot;:1,&quot;last_read&quot;:&quot;2019-10-13T12:50:25Z&quot;,&quot;createdby&quot;:&quot;uploader 0.3.52&quot;,&quot;modified&quot;:&quot;2019-10-13T12:50:25Z&quot;,&quot;modifiedby&quot;:&quot;uploader 0.3.52&quot;,&quot;has_annotations&quot;:false,&quot;notes_with_tags&quot;:null,&quot;unread&quot;:false,&quot;shared&quot;:false},&quot;import_data&quot;:{&quot;source&quot;:&quot;Papers 3&quot;,&quot;original_id&quot;:&quot;4CFF5F68-B002-4108-B003-E707E4D6A32B&quot;,&quot;original_type&quot;:&quot;journal article&quot;,&quot;imported_by&quot;:&quot;uploader 0.3.52&quot;},&quot;drm&quot;:null,&quot;purchased&quot;:null,&quot;seq&quot;:73,&quot;id&quot;:&quot;b5b6c608-1c62-4661-b982-f803211671f0&quot;,&quot;type&quot;:&quot;item&quot;,&quot;files&quot;:[{&quot;file_type&quot;:&quot;pdf&quot;,&quot;name&quot;:&quot;EDC661A5-1E2A-4677-84FE-EE27316EF420.pdf&quot;,&quot;pages&quot;:13,&quot;size&quot;:1106990,&quot;sha256&quot;:&quot;c2f522c367d29b0c91eed114bf2ad7137b461bbd333130735fcbcf7b16547ec3&quot;,&quot;access_method&quot;:&quot;personal_library&quot;,&quot;type&quot;:&quot;article&quot;,&quot;created&quot;:&quot;2019-10-13T12:50:25Z&quot;}],&quot;pdf_hash&quot;:&quot;c2f522c367d29b0c91eed114bf2ad7137b461bbd333130735fcbcf7b16547ec3&quot;,&quot;collection_group_id&quot;:null,&quot;citeproc&quot;:{&quot;issued&quot;:&quot;2017-12-01T00:00:00.000Z&quot;,&quot;submitted&quot;:&quot;2017-07-26T00:00:00.000Z&quot;,&quot;event-date&quot;:null,&quot;issue&quot;:&quot;12&quot;,&quot;language&quot;:&quot;English&quot;,&quot;page&quot;:&quot;1751 - 1763&quot;,&quot;affiliation&quot;:&quot;General ICU Department, Raymond Poincaré Hospital (APHP), Helath Science Centre Simone Veil, Universite Versailles SQY-Paris Saclay, Garches, France. djillali.annane@aphp.fr.&quot;,&quot;eprintclass&quot;:&quot;43&quot;,&quot;type&quot;:&quot;article-magazine&quot;},&quot;atIndex&quot;:44,&quot;item&quot;:{&quot;type&quot;:&quot;article-journal&quot;,&quot;author&quot;:[{&quot;family&quot;:&quot;Annane&quot;,&quot;given&quot;:&quot;Djillali&quot;},{&quot;family&quot;:&quot;Pastores&quot;,&quot;given&quot;:&quot;Stephen M&quot;},{&quot;family&quot;:&quot;Rochwerg&quot;,&quot;given&quot;:&quot;Bram&quot;},{&quot;family&quot;:&quot;Arlt&quot;,&quot;given&quot;:&quot;Wiebke&quot;},{&quot;family&quot;:&quot;Balk&quot;,&quot;given&quot;:&quot;Robert A&quot;},{&quot;family&quot;:&quot;Beishuizen&quot;,&quot;given&quot;:&quot;Albertus&quot;},{&quot;family&quot;:&quot;Briegel&quot;,&quot;given&quot;:&quot;Josef&quot;},{&quot;family&quot;:&quot;Carcillo&quot;,&quot;given&quot;:&quot;Joseph&quot;},{&quot;family&quot;:&quot;Christ-Crain&quot;,&quot;given&quot;:&quot;Mirjam&quot;},{&quot;family&quot;:&quot;Cooper&quot;,&quot;given&quot;:&quot;Mark S&quot;},{&quot;family&quot;:&quot;Marik&quot;,&quot;given&quot;:&quot;Paul E&quot;},{&quot;family&quot;:&quot;Meduri&quot;,&quot;given&quot;:&quot;Gianfranco Umberto&quot;},{&quot;family&quot;:&quot;Olsen&quot;,&quot;given&quot;:&quot;Keith M&quot;},{&quot;family&quot;:&quot;Rodgers&quot;,&quot;given&quot;:&quot;Sophia&quot;},{&quot;family&quot;:&quot;Russell&quot;,&quot;given&quot;:&quot;James A&quot;},{&quot;family&quot;:&quot;Berghe&quot;,&quot;given&quot;:&quot;Greet Van den&quot;}],&quot;title&quot;:&quot;Guidelines for the diagnosis and management of critical illness-related corticosteroid insufficiency (CIRCI) in critically ill patients (Part I): Society of Critical Care Medicine (SCCM) and European Society of Intensive Care Medicine (ESICM) 2017.&quot;,&quot;DOI&quot;:&quot;10.1007/s00134-017-4919-5&quot;,&quot;abstract&quot;:&quot;OBJECTIVE:To update the 2008 consensus statements for the diagnosis and management of critical illness-related corticosteroid insufficiency (CIRCI) in adult and pediatric patients.\n\nPARTICIPANTS:A multispecialty task force of 16 international experts in Critical Care Medicine, endocrinology, and guideline methods, all of them members of the Society of Critical Care Medicine and/or the European Society of Intensive Care Medicine.\n\nDESIGN/METHODS:The recommendations were based on the summarized evidence from the 2008 document in addition to more recent findings from an updated systematic review of relevant studies from 2008 to 2017 and were formulated using the Grading of Recommendations Assessment, Development, and Evaluation (GRADE) methodology. The strength of each recommendation was classified as strong or conditional, and the quality of evidence was rated from high to very low based on factors including the individual study design, the risk of bias, the consistency of the results, and the directness and precision of the evidence. Recommendation approval required the agreement of at least 80% of the task force members.\n\nRESULTS:The task force was unable to reach agreement on a single test that can reliably diagnose CIRCI, although delta cortisol (change in baseline cortisol at 60 min of &lt;9 µg/dl) after cosyntropin (250 µg) administration and a random plasma cortisol of &lt;10 µg/dl may be used by clinicians. We suggest against using plasma free cortisol or salivary cortisol level over plasma total cortisol (conditional, very low quality of evidence). For treatment of specific conditions, we suggest using intravenous (IV) hydrocortisone &lt;400 mg/day for ≥3 days at full dose in patients with septic shock that is not responsive to fluid and moderate- to high-dose vasopressor therapy (conditional, low quality of evidence). We suggest not using corticosteroids in adult patients with sepsis without shock (conditional recommendation, moderate quality of evidence). We suggest the use of IV methylprednisolone 1 mg/kg/day in patients with early moderate to severe acute respiratory distress syndrome (PaO2/FiO2 &lt; 200 and within 14 days of onset) (conditional, moderate quality of evidence). Corticosteroids are not suggested for patients with major trauma (conditional, low quality of evidence).\n\nCONCLUSIONS:Evidence-based recommendations for the use of corticosteroids in critically ill patients with sepsis and septic shock, acute respiratory distress syndrome, and major trauma have been developed by a multispecialty task force.&quot;,&quot;issued&quot;:{&quot;year&quot;:2017,&quot;month&quot;:12},&quot;page&quot;:&quot;1751 - 1763&quot;,&quot;issue&quot;:&quot;12&quot;,&quot;volume&quot;:&quot;43&quot;,&quot;container-title&quot;:&quot;Intensive Care Medicine&quot;,&quot;language&quot;:&quot;English&quot;,&quot;citekey&quot;:&quot;Annane:2017ge&quot;,&quot;id&quot;:&quot;b5b6c608-1c62-4661-b982-f803211671f0&quot;,&quot;page-first&quot;:&quot;1751&quot;}},{&quot;collection_id&quot;:&quot;981dffe6-fc3b-4a97-b1f2-60bed20edc41&quot;,&quot;deleted&quot;:false,&quot;item_type&quot;:&quot;article&quot;,&quot;data_version&quot;:1,&quot;custom_metadata&quot;:{&quot;institution&quot;:&quot;From Service de Médecine Intensive et Réanimation, Hôpital Raymond Poincaré, Garches (D.A., V.M.), Laboratory of Infection and Inflammation Unité 1173, University of Versailles Saint-Quentin-en-Yvelines, INSERM, Montigny-le-Bretonneux (D.A.), Service de Pharmacologie Clinique-Centre d'Investigation Clinique (CIC) INSERM 1414, Centre Hospitalier Universitaire (CHU) de Rennes-Université de Rennes 1, Hôpital Pontchaillou, Rennes (A.R., E.B.), Service de Réanimation Médicale (C.B.-B.) and Service d'Anesthésie et des Réanimations Chirurgicales (G.D., F.C.), Hôpital Henri-Mondor (Assistance Publique-Hôpitaux de Paris [AP-HP]), Créteil, Réanimation Médicale et Toxicologique, Hôpital Lariboisière (AP-HP), Université Paris-Diderot, INSERM Unité Mixte de Recherche Scientifique (UMRS) 1144 (B. Megarbane), Réanimation Médicale-Hôpitaux Universitaires Paris Centre-Site Cochin (AP-HP) and Université Paris Descartes (A. Cariou), Médecine Intensive et Réanimation, Pôle 2i, Infection et Immunité, Hôpit&quot;,&quot;pages&quot;:&quot;809-818&quot;,&quot;date&quot;:&quot;2018-03-01&quot;,&quot;language&quot;:&quot;English&quot;,&quot;kind&quot;:&quot;Multicenter Study&quot;,&quot;accessed&quot;:&quot;0&quot;,&quot;pmid&quot;:&quot;29490185&quot;,&quot;status&quot;:&quot;Printed Publication&quot;,&quot;read&quot;:&quot;true&quot;,&quot;times_read&quot;:&quot;1&quot;,&quot;papers_id&quot;:&quot;6B4A436F-A44B-4254-91C1-0F1EACFABB69&quot;,&quot;type&quot;:&quot;article&quot;},&quot;ext_ids&quot;:{&quot;doi&quot;:&quot;10.1056/nejmoa1705716&quot;},&quot;article&quot;:{&quot;title&quot;:&quot;Hydrocortisone plus Fludrocortisone for Adults with Septic Shock.&quot;,&quot;abstract&quot;:&quot;BACKGROUND:Septic shock is characterized by dysregulation of the host response to infection, with circulatory, cellular, and metabolic abnormalities. We hypothesized that therapy with hydrocortisone plus fludrocortisone or with drotrecogin alfa (activated), which can modulate the host response, would improve the clinical outcomes of patients with septic shock.\n\nMETHODS:In this multicenter, double-blind, randomized trial with a 2-by-2 factorial design, we evaluated the effect of hydrocortisone-plus-fludrocortisone therapy, drotrecogin alfa (activated), the combination of the three drugs, or their respective placebos. The primary outcome was 90-day all-cause mortality. Secondary outcomes included mortality at intensive care unit (ICU) discharge and hospital discharge and at day 28 and day 180 and the number of days alive and free of vasopressors, mechanical ventilation, or organ failure. After drotrecogin alfa (activated) was withdrawn from the market, the trial continued with a two-group parallel design. The analysis compared patients who received hydrocortisone plus fludrocortisone with those who did not (placebo group).\n\nRESULTS:Among the 1241 patients included in the trial, the 90-day mortality was 43.0% (264 of 614 patients) in the hydrocortisone-plus-fludrocortisone group and 49.1% (308 of 627 patients) in the placebo group (P=0.03). The relative risk of death in the hydrocortisone-plus-fludrocortisone group was 0.88 (95% confidence interval, 0.78 to 0.99). Mortality was significantly lower in the hydrocortisone-plus-fludrocortisone group than in the placebo group at ICU discharge (35.4% vs. 41.0%, P=0.04), hospital discharge (39.0% vs. 45.3%, P=0.02), and day 180 (46.6% vs. 52.5%, P=0.04) but not at day 28 (33.7% and 38.9%, respectively; P=0.06). The number of vasopressor-free days to day 28 was significantly higher in the hydrocortisone-plus-fludrocortisone group than in the placebo group (17 vs. 15 days, P&lt;0.001), as was the number of organ-failure-free days (14 vs. 12 days, P=0.003). The number of ventilator-free days was similar in the two groups (11 days in the hydrocortisone-plus-fludrocortisone group and 10 in the placebo group, P=0.07). The rate of serious adverse events did not differ significantly between the two groups, but hyperglycemia was more common in hydrocortisone-plus-fludrocortisone group.\n\nCONCLUSIONS:In this trial involving patients with septic shock, 90-day all-cause mortality was lower among those who received hydrocortisone plus fludrocortisone than among those who received placebo. (Funded by Programme Hospitalier de Recherche Clinique 2007 of the French Ministry of Social Affairs and Health; APROCCHSS ClinicalTrials.gov number, NCT00625209 .).&quot;,&quot;authors&quot;:[&quot;Djillali Annane&quot;,&quot;Alain Renault&quot;,&quot;Christian Brun-Buisson&quot;,&quot;Bruno Megarbane&quot;,&quot;Jean-Pierre Quenot&quot;,&quot;Shidasp Siami&quot;,&quot;Alain Cariou&quot;,&quot;Xavier Forceville&quot;,&quot;Carole Schwebel&quot;,&quot;Claude Martin&quot;,&quot;Jean-François Timsit&quot;,&quot;Benoît Misset&quot;,&quot;Mohamed Ali Benali&quot;,&quot;Gwenhael Colin&quot;,&quot;Bertrand Souweine&quot;,&quot;Karim Asehnoune&quot;,&quot;Emmanuelle Mercier&quot;,&quot;Loïc Chimot&quot;,&quot;Claire Charpentier&quot;,&quot;Bruno François&quot;,&quot;Thierry Boulain&quot;,&quot;Franck Petitpas&quot;,&quot;Jean-Michel Constantin&quot;,&quot;Gilles Dhonneur&quot;,&quot;François Baudin&quot;,&quot;Alain Combes&quot;,&quot;Julien Bohé&quot;,&quot;Jean-François Loriferne&quot;,&quot;Roland Amathieu&quot;,&quot;Fabrice Cook&quot;,&quot;Michel Slama&quot;,&quot;Olivier Leroy&quot;,&quot;Gilles Capellier&quot;,&quot;Auguste Dargent&quot;,&quot;Tarik Hissem&quot;,&quot;Virginie Maxime&quot;,&quot;Eric Bellissant&quot;,&quot;CRICS-TRIGGERSEP Network&quot;],&quot;issue&quot;:&quot;9&quot;,&quot;journal&quot;:&quot;The New England journal of medicine&quot;,&quot;pagination&quot;:&quot;809 - 818&quot;,&quot;volume&quot;:&quot;378&quot;,&quot;year&quot;:2018,&quot;citeproc&quot;:&quot;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&quot;},&quot;user_data&quot;:{&quot;star&quot;:false,&quot;color&quot;:null,&quot;rating&quot;:0,&quot;citekey&quot;:&quot;Annane:2018cb&quot;,&quot;last_read&quot;:&quot;2019-10-13T12:51:12Z&quot;,&quot;created&quot;:&quot;2019-10-13T12:18:18.243Z&quot;,&quot;view_count&quot;:1,&quot;createdby&quot;:&quot;uploader 0.3.52&quot;,&quot;modified&quot;:&quot;2019-10-13T12:51:12Z&quot;,&quot;modifiedby&quot;:&quot;uploader 0.3.52&quot;,&quot;has_annotations&quot;:false,&quot;notes_with_tags&quot;:null,&quot;unread&quot;:false,&quot;shared&quot;:false},&quot;import_data&quot;:{&quot;source&quot;:&quot;Papers 3&quot;,&quot;original_id&quot;:&quot;6B4A436F-A44B-4254-91C1-0F1EACFABB69&quot;,&quot;original_type&quot;:&quot;journal article&quot;,&quot;imported_by&quot;:&quot;uploader 0.3.52&quot;},&quot;seq&quot;:106,&quot;id&quot;:&quot;871cda8e-01b5-4a39-b195-9b2d720ab6a5&quot;,&quot;type&quot;:&quot;item&quot;,&quot;files&quot;:[],&quot;pdf_hash&quot;:null,&quot;collection_group_id&quot;:null,&quot;citeproc&quot;:{&quot;issued&quot;:&quot;2018-03-01T00:00:00.000Z&quot;,&quot;submitted&quot;:null,&quot;event-date&quot;:null,&quot;issue&quot;:&quot;9&quot;,&quot;language&quot;:&quot;English&quot;,&quot;page&quot;:&quot;809 - 818&quot;,&quot;affiliation&quot;:&quot;From Service de Médecine Intensive et Réanimation, Hôpital Raymond Poincaré, Garches (D.A., V.M.), Laboratory of Infection and Inflammation Unité 1173, University of Versailles Saint-Quentin-en-Yvelines, INSERM, Montigny-le-Bretonneux (D.A.), Service de Pharmacologie Clinique-Centre d'Investigation Clinique (CIC) INSERM 1414, Centre Hospitalier Universitaire (CHU) de Rennes-Université de Rennes 1, Hôpital Pontchaillou, Rennes (A.R., E.B.), Service de Réanimation Médicale (C.B.-B.) and Service d'Anesthésie et des Réanimations Chirurgicales (G.D., F.C.), Hôpital Henri-Mondor (Assistance Publique-Hôpitaux de Paris [AP-HP]), Créteil, Réanimation Médicale et Toxicologique, Hôpital Lariboisière (AP-HP), Université Paris-Diderot, INSERM Unité Mixte de Recherche Scientifique (UMRS) 1144 (B. Megarbane), Réanimation Médicale-Hôpitaux Universitaires Paris Centre-Site Cochin (AP-HP) and Université Paris Descartes (A. Cariou), Médecine Intensive et Réanimation, Pôle 2i, Infection et Immunité, Hôpital Bichat-Claude Bernard, AP-HP, Infection, Antimicrobiens, Modélisation, Evolution (IAME) Unité 1137, Université Paris Diderot, INSERM (J.-F.T.), Service d'Anesthésie et Réanimations Chirurgicales, Hôpitaux Universitaires Paris Centre-Site Cochin (AP-HP) (F.B.), and Service de Réanimation Médicale, Hôpital Pitié-Salpêtrière (AP-HP), and Université Paris Sorbonne INSERM, UMRS 1166-Institute of Cardiometabolism and Nutrition (A. Combes), Paris, Service de Réanimation Médicale, Hôpital Universitaire François Mitterrand, Lipness Team, INSERM Research Center Lipids, Nutrition, Cancer-Unité Mixte de Recherche (UMR) 1231 and Laboratoire d'Excellence LipSTIC, and CIC 1432, Epidémiologie Clinique, Université de Burgundy, Dijon (J.-P.Q., A.D.), Service d'Anesthésie-Réanimation, Centre Hospitalier d'Etampes, Etampes (S.S., T.H.), Réanimation Médico-Chirurgicale, CIC INSERM 1414, Grand Hôpital de l'Est Francilien Site de Meaux, Hôpital Saint Faron, Meaux (X.F.), Service de Réanimation Médicale, CHU de Grenoble, Grenoble (C.S.), Service d'Anesthésie et de Réanimation, Assistance Publique-Hôpitaux de Marseille, Hôpital Nord, Aix Marseille Université, CIC 1409, and CIC 9502, Marseille (C.M.), Service de Réanimation Polyvalente, Groupe Hospitalier Paris Saint Joseph, and Service de Réanimation Médicale, CHU de Rouen-Hôpital Charles Nicolle, Rouen (B. Misset), Service de Réanimation Polyvalente, Centre Hospitalier de Valenciennes, Valenciennes (M.A.B.), Service de Réanimation Médico-Chirurgicale, Centre Hospitalier Départemental de Vendée, Site de La Roche-sur-Yon, Les Oudairies, La Roche-sur-Yon (G. Colin), Réanimation Médicale Polyvalente, CHU Gabriel Montpied (B.S.), and Pôle de Médecine Péri-Opératoire, Génétique, Reproduction, et Développement, UMR-Centre National de la Recherche Scientifique 6293, Université Clermont-Auvergne, INSERM Unité 1103, CHU Clermont-Ferrand (J.-M.C.), Clermont-Ferrand, Service d'Anesthésie, Réanimation Chirurgicale, Hôtel Dieu-Hôpital Mère-Enfant, CHU Nantes, Laboratoire EA3826 Thérapeutiques et Expérimentales des Infections, Nantes (K.A.), Réanimation Polyvalente, Centre Hospitalier Régional Universitaire Bretonneau, Tours (E.M.), Service d'Anesthésie-Réanimation, Centre Hospitalier de Périgueux, Périgueux (L.C.), Service de Réanimation Chirurgicale, Hôpital Central, CHU de Nancy, Nancy (C.C.), Service de Réanimation Polyvalente, INSERM CIC 1435-CHU Dupuytren, Limoges (B.F.), Service Réanimation Médicale Polyvalente et Unité de Surveillance Continue, Centre Hospitalier Régional d'Orléans, Orléans (T.B.), Réanimation Chirurgicale, Département d'Anesthésie-Réanimations-Urgences, Service d'Assistance Médicale d'Urgence (SAMU) 86, Hôpital de la Miletrie, CHU, Poitiers (F.P.), Service de Réanimation Médicale, Centre Hospitalier Lyon-Sud (Hospices Civils de Lyon), Pierre-Bénite (J.B.), Service d'Anesthésie-Réanimation, Hôpital Saint Camille, Bry-sur-Marne (J.-F.L.), Réanimation Polyvalente, Hôpital Jean Verdier (AP-HP), Bondy (R.A.), Service de Réanimation Médicale, CHU Amiens-Picardie-Site Sud, Amiens (M.S.), Service de Réanimation Médicale et Maladies Infectieuses, Centre Hospitalier Tourcoing Gustave Dron, Tourcoing (O.L.), and Service de Réanimation Médicale-SAMU 25, Hôpital Jean Minjoz-CHU de Besançon, Besançon (G. Capellier) - all in France.&quot;,&quot;eprintclass&quot;:&quot;378&quot;,&quot;type&quot;:&quot;article-magazine&quot;},&quot;item&quot;:{&quot;type&quot;:&quot;article-journal&quot;,&quot;author&quot;:[{&quot;family&quot;:&quot;Annane&quot;,&quot;given&quot;:&quot;Djillali&quot;},{&quot;family&quot;:&quot;Renault&quot;,&quot;given&quot;:&quot;Alain&quot;},{&quot;family&quot;:&quot;Brun-Buisson&quot;,&quot;given&quot;:&quot;Christian&quot;},{&quot;family&quot;:&quot;Megarbane&quot;,&quot;given&quot;:&quot;Bruno&quot;},{&quot;family&quot;:&quot;Quenot&quot;,&quot;given&quot;:&quot;Jean-Pierre&quot;},{&quot;family&quot;:&quot;Siami&quot;,&quot;given&quot;:&quot;Shidasp&quot;},{&quot;family&quot;:&quot;Cariou&quot;,&quot;given&quot;:&quot;Alain&quot;},{&quot;family&quot;:&quot;Forceville&quot;,&quot;given&quot;:&quot;Xavier&quot;},{&quot;family&quot;:&quot;Schwebel&quot;,&quot;given&quot;:&quot;Carole&quot;},{&quot;family&quot;:&quot;Martin&quot;,&quot;given&quot;:&quot;Claude&quot;},{&quot;family&quot;:&quot;Timsit&quot;,&quot;given&quot;:&quot;Jean-François&quot;},{&quot;family&quot;:&quot;Misset&quot;,&quot;given&quot;:&quot;Benoît&quot;},{&quot;family&quot;:&quot;Benali&quot;,&quot;given&quot;:&quot;Mohamed Ali&quot;},{&quot;family&quot;:&quot;Colin&quot;,&quot;given&quot;:&quot;Gwenhael&quot;},{&quot;family&quot;:&quot;Souweine&quot;,&quot;given&quot;:&quot;Bertrand&quot;},{&quot;family&quot;:&quot;Asehnoune&quot;,&quot;given&quot;:&quot;Karim&quot;},{&quot;family&quot;:&quot;Mercier&quot;,&quot;given&quot;:&quot;Emmanuelle&quot;},{&quot;family&quot;:&quot;Chimot&quot;,&quot;given&quot;:&quot;Loïc&quot;},{&quot;family&quot;:&quot;Charpentier&quot;,&quot;given&quot;:&quot;Claire&quot;},{&quot;family&quot;:&quot;François&quot;,&quot;given&quot;:&quot;Bruno&quot;},{&quot;family&quot;:&quot;Boulain&quot;,&quot;given&quot;:&quot;Thierry&quot;},{&quot;family&quot;:&quot;Petitpas&quot;,&quot;given&quot;:&quot;Franck&quot;},{&quot;family&quot;:&quot;Constantin&quot;,&quot;given&quot;:&quot;Jean-Michel&quot;},{&quot;family&quot;:&quot;Dhonneur&quot;,&quot;given&quot;:&quot;Gilles&quot;},{&quot;family&quot;:&quot;Baudin&quot;,&quot;given&quot;:&quot;François&quot;},{&quot;family&quot;:&quot;Combes&quot;,&quot;given&quot;:&quot;Alain&quot;},{&quot;family&quot;:&quot;Bohé&quot;,&quot;given&quot;:&quot;Julien&quot;},{&quot;family&quot;:&quot;Loriferne&quot;,&quot;given&quot;:&quot;Jean-François&quot;},{&quot;family&quot;:&quot;Amathieu&quot;,&quot;given&quot;:&quot;Roland&quot;},{&quot;family&quot;:&quot;Cook&quot;,&quot;given&quot;:&quot;Fabrice&quot;},{&quot;family&quot;:&quot;Slama&quot;,&quot;given&quot;:&quot;Michel&quot;},{&quot;family&quot;:&quot;Leroy&quot;,&quot;given&quot;:&quot;Olivier&quot;},{&quot;family&quot;:&quot;Capellier&quot;,&quot;given&quot;:&quot;Gilles&quot;},{&quot;family&quot;:&quot;Dargent&quot;,&quot;given&quot;:&quot;Auguste&quot;},{&quot;family&quot;:&quot;Hissem&quot;,&quot;given&quot;:&quot;Tarik&quot;},{&quot;family&quot;:&quot;Maxime&quot;,&quot;given&quot;:&quot;Virginie&quot;},{&quot;family&quot;:&quot;Bellissant&quot;,&quot;given&quot;:&quot;Eric&quot;},{&quot;family&quot;:&quot;Network&quot;,&quot;given&quot;:&quot;CRICS-TRIGGERSEP&quot;}],&quot;title&quot;:&quot;Hydrocortisone plus Fludrocortisone for Adults with Septic Shock.&quot;,&quot;DOI&quot;:&quot;10.1056/nejmoa1705716&quot;,&quot;abstract&quot;:&quot;BACKGROUND:Septic shock is characterized by dysregulation of the host response to infection, with circulatory, cellular, and metabolic abnormalities. We hypothesized that therapy with hydrocortisone plus fludrocortisone or with drotrecogin alfa (activated), which can modulate the host response, would improve the clinical outcomes of patients with septic shock.\n\nMETHODS:In this multicenter, double-blind, randomized trial with a 2-by-2 factorial design, we evaluated the effect of hydrocortisone-plus-fludrocortisone therapy, drotrecogin alfa (activated), the combination of the three drugs, or their respective placebos. The primary outcome was 90-day all-cause mortality. Secondary outcomes included mortality at intensive care unit (ICU) discharge and hospital discharge and at day 28 and day 180 and the number of days alive and free of vasopressors, mechanical ventilation, or organ failure. After drotrecogin alfa (activated) was withdrawn from the market, the trial continued with a two-group parallel design. The analysis compared patients who received hydrocortisone plus fludrocortisone with those who did not (placebo group).\n\nRESULTS:Among the 1241 patients included in the trial, the 90-day mortality was 43.0% (264 of 614 patients) in the hydrocortisone-plus-fludrocortisone group and 49.1% (308 of 627 patients) in the placebo group (P=0.03). The relative risk of death in the hydrocortisone-plus-fludrocortisone group was 0.88 (95% confidence interval, 0.78 to 0.99). Mortality was significantly lower in the hydrocortisone-plus-fludrocortisone group than in the placebo group at ICU discharge (35.4% vs. 41.0%, P=0.04), hospital discharge (39.0% vs. 45.3%, P=0.02), and day 180 (46.6% vs. 52.5%, P=0.04) but not at day 28 (33.7% and 38.9%, respectively; P=0.06). The number of vasopressor-free days to day 28 was significantly higher in the hydrocortisone-plus-fludrocortisone group than in the placebo group (17 vs. 15 days, P&lt;0.001), as was the number of organ-failure-free days (14 vs. 12 days, P=0.003). The number of ventilator-free days was similar in the two groups (11 days in the hydrocortisone-plus-fludrocortisone group and 10 in the placebo group, P=0.07). The rate of serious adverse events did not differ significantly between the two groups, but hyperglycemia was more common in hydrocortisone-plus-fludrocortisone group.\n\nCONCLUSIONS:In this trial involving patients with septic shock, 90-day all-cause mortality was lower among those who received hydrocortisone plus fludrocortisone than among those who received placebo. (Funded by Programme Hospitalier de Recherche Clinique 2007 of the French Ministry of Social Affairs and Health; APROCCHSS ClinicalTrials.gov number, NCT00625209 .).&quot;,&quot;issued&quot;:{&quot;year&quot;:2018,&quot;month&quot;:3,&quot;day&quot;:1},&quot;page&quot;:&quot;809 - 818&quot;,&quot;issue&quot;:&quot;9&quot;,&quot;volume&quot;:&quot;378&quot;,&quot;container-title&quot;:&quot;The New England journal of medicine&quot;,&quot;language&quot;:&quot;English&quot;,&quot;citekey&quot;:&quot;Annane:2018cb&quot;,&quot;id&quot;:&quot;871cda8e-01b5-4a39-b195-9b2d720ab6a5&quot;,&quot;page-first&quot;:&quot;809&quot;}},{&quot;collection_id&quot;:&quot;981dffe6-fc3b-4a97-b1f2-60bed20edc41&quot;,&quot;deleted&quot;:false,&quot;item_type&quot;:&quot;article&quot;,&quot;data_version&quot;:1,&quot;custom_metadata&quot;:{&quot;institution&quot;:&quot;From the George Institute for Global Health, University of New South Wales (B.V., S.F., D.R., L.B., M.C., P.G., M.H., Q.L., K.T., J.M.), St. George Clinical School, St. George Hospital (J.M.), Sydney Medical School, University of Sydney (B.V., S.F., J.M.), and Royal North Shore Hospital (S.F.), Sydney, the Princess Alexandra Hospital (B.V., C.J.) and Royal Brisbane and Women's Hospital (J.C.), University of Queensland, and the Wesley Hospital (B.V., J.C.), Brisbane, Austin Hospital (R.B.), the School of Medicine, University of Melbourne (R.B.), and the Australian and New Zealand Research Centre (R.B.), School of Public Health and Preventive Medicine (R.B., S.W., J.M.), Monash University, Melbourne, VIC, and Royal Perth Hospital (S.W.) and the School of Medicine and Pharmacology, University of Western Australia (S.W.), Perth - all in Australia; King Saud Bin Abdulaziz University for Health Sciences, King Abdullah International Medical Research Center, Riyadh, Saudi Arabia (Y.A.); the De&quot;,&quot;pages&quot;:&quot;797-808&quot;,&quot;date&quot;:&quot;2018-03-01&quot;,&quot;language&quot;:&quot;English&quot;,&quot;kind&quot;:&quot;Multicenter Study&quot;,&quot;accessed&quot;:&quot;0&quot;,&quot;pmid&quot;:&quot;29347874&quot;,&quot;status&quot;:&quot;Printed Publication&quot;,&quot;read&quot;:&quot;true&quot;,&quot;times_read&quot;:&quot;1&quot;,&quot;papers_id&quot;:&quot;BE61F620-C4E3-4143-A2D2-2CD240E379E8&quot;,&quot;type&quot;:&quot;article&quot;},&quot;ext_ids&quot;:{&quot;doi&quot;:&quot;10.1056/nejmoa1705835&quot;},&quot;article&quot;:{&quot;title&quot;:&quot;Adjunctive Glucocorticoid Therapy in Patients with Septic Shock.&quot;,&quot;abstract&quot;:&quot;BACKGROUND:Whether hydrocortisone reduces mortality among patients with septic shock is unclear.\n\nMETHODS:We randomly assigned patients with septic shock who were undergoing mechanical ventilation to receive hydrocortisone (at a dose of 200 mg per day) or placebo for 7 days or until death or discharge from the intensive care unit (ICU), whichever came first. The primary outcome was death from any cause at 90 days.\n\nRESULTS:From March 2013 through April 2017, a total of 3800 patients underwent randomization. Status with respect to the primary outcome was ascertained in 3658 patients (1832 of whom had been assigned to the hydrocortisone group and 1826 to the placebo group). At 90 days, 511 patients (27.9%) in the hydrocortisone group and 526 (28.8%) in the placebo group had died (odds ratio, 0.95; 95% confidence interval [CI], 0.82 to 1.10; P=0.50). The effect of the trial regimen was similar in six prespecified subgroups. Patients who had been assigned to receive hydrocortisone had faster resolution of shock than those assigned to the placebo group (median duration, 3 days [interquartile range, 2 to 5] vs. 4 days [interquartile range, 2 to 9]; hazard ratio, 1.32; 95% CI, 1.23 to 1.41; P&lt;0.001). Patients in the hydrocortisone group had a shorter duration of the initial episode of mechanical ventilation than those in the placebo group (median, 6 days [interquartile range, 3 to 18] vs. 7 days [interquartile range, 3 to 24]; hazard ratio, 1.13; 95% CI, 1.05 to 1.22; P&lt;0.001), but taking into account episodes of recurrence of ventilation, there were no significant differences in the number of days alive and free from mechanical ventilation. Fewer patients in the hydrocortisone group than in the placebo group received a blood transfusion (37.0% vs. 41.7%; odds ratio, 0.82; 95% CI, 0.72 to 0.94; P=0.004). There were no significant between-group differences with respect to mortality at 28 days, the rate of recurrence of shock, the number of days alive and out of the ICU, the number of days alive and out of the hospital, the recurrence of mechanical ventilation, the rate of renal-replacement therapy, and the incidence of new-onset bacteremia or fungemia.\n\nCONCLUSIONS:Among patients with septic shock undergoing mechanical ventilation, a continuous infusion of hydrocortisone did not result in lower 90-day mortality than placebo. (Funded by the National Health and Medical Research Council of Australia and others; ADRENAL ClinicalTrials.gov number, NCT01448109 .).&quot;,&quot;authors&quot;:[&quot;Balasubramanian Venkatesh&quot;,&quot;Simon Finfer&quot;,&quot;Jeremy Cohen&quot;,&quot;Dorrilyn Rajbhandari&quot;,&quot;Yaseen Arabi&quot;,&quot;Rinaldo Bellomo&quot;,&quot;Laurent Billot&quot;,&quot;Maryam Correa&quot;,&quot;Parisa Glass&quot;,&quot;Meg Harward&quot;,&quot;Christopher Joyce&quot;,&quot;Qiang Li&quot;,&quot;Colin McArthur&quot;,&quot;Anders Perner&quot;,&quot;Andrew Rhodes&quot;,&quot;Kelly Thompson&quot;,&quot;Steve Webb&quot;,&quot;John Myburgh&quot;,&quot;ADRENAL Trial Investigators and the Australian–New Zealand Intensive Care Society Clinical Trials Group&quot;],&quot;issue&quot;:&quot;9&quot;,&quot;journal&quot;:&quot;The New England journal of medicine&quot;,&quot;pagination&quot;:&quot;797 - 808&quot;,&quot;volume&quot;:&quot;378&quot;,&quot;year&quot;:2018,&quot;citeproc&quot;:&quot;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&quot;},&quot;user_data&quot;:{&quot;star&quot;:false,&quot;color&quot;:null,&quot;rating&quot;:0,&quot;citekey&quot;:&quot;Venkatesh:2018ii&quot;,&quot;last_read&quot;:&quot;2019-10-13T13:19:35Z&quot;,&quot;created&quot;:&quot;2019-10-13T12:17:01.696Z&quot;,&quot;view_count&quot;:1,&quot;createdby&quot;:&quot;uploader 0.3.52&quot;,&quot;modified&quot;:&quot;2019-10-13T13:19:35Z&quot;,&quot;modifiedby&quot;:&quot;uploader 0.3.52&quot;,&quot;has_annotations&quot;:false,&quot;notes_with_tags&quot;:null,&quot;unread&quot;:false,&quot;shared&quot;:false},&quot;import_data&quot;:{&quot;source&quot;:&quot;Papers 3&quot;,&quot;original_id&quot;:&quot;BE61F620-C4E3-4143-A2D2-2CD240E379E8&quot;,&quot;original_type&quot;:&quot;journal article&quot;,&quot;imported_by&quot;:&quot;uploader 0.3.52&quot;},&quot;seq&quot;:526,&quot;id&quot;:&quot;d688afb4-c4dc-4a70-b03e-f0546dab6c38&quot;,&quot;type&quot;:&quot;item&quot;,&quot;files&quot;:[],&quot;pdf_hash&quot;:null,&quot;collection_group_id&quot;:null,&quot;citeproc&quot;:{&quot;issued&quot;:&quot;2018-03-01T00:00:00.000Z&quot;,&quot;submitted&quot;:null,&quot;event-date&quot;:null,&quot;issue&quot;:&quot;9&quot;,&quot;language&quot;:&quot;English&quot;,&quot;page&quot;:&quot;797 - 808&quot;,&quot;affiliation&quot;:&quot;From the George Institute for Global Health, University of New South Wales (B.V., S.F., D.R., L.B., M.C., P.G., M.H., Q.L., K.T., J.M.), St. George Clinical School, St. George Hospital (J.M.), Sydney Medical School, University of Sydney (B.V., S.F., J.M.), and Royal North Shore Hospital (S.F.), Sydney, the Princess Alexandra Hospital (B.V., C.J.) and Royal Brisbane and Women's Hospital (J.C.), University of Queensland, and the Wesley Hospital (B.V., J.C.), Brisbane, Austin Hospital (R.B.), the School of Medicine, University of Melbourne (R.B.), and the Australian and New Zealand Research Centre (R.B.), School of Public Health and Preventive Medicine (R.B., S.W., J.M.), Monash University, Melbourne, VIC, and Royal Perth Hospital (S.W.) and the School of Medicine and Pharmacology, University of Western Australia (S.W.), Perth - all in Australia; King Saud Bin Abdulaziz University for Health Sciences, King Abdullah International Medical Research Center, Riyadh, Saudi Arabia (Y.A.); the Department of Critical Care Medicine, Auckland City Hospital, Auckland, New Zealand (C.M.); Rigshospitalet, University of Copenhagen, Copenhagen (A.P.); and St. George's University Hospitals NHS Foundation Trust, St. George's University of London, London (A.R.).&quot;,&quot;eprintclass&quot;:&quot;378&quot;,&quot;type&quot;:&quot;article-magazine&quot;},&quot;item&quot;:{&quot;type&quot;:&quot;article-journal&quot;,&quot;author&quot;:[{&quot;family&quot;:&quot;Venkatesh&quot;,&quot;given&quot;:&quot;Balasubramanian&quot;},{&quot;family&quot;:&quot;Finfer&quot;,&quot;given&quot;:&quot;Simon&quot;},{&quot;family&quot;:&quot;Cohen&quot;,&quot;given&quot;:&quot;Jeremy&quot;},{&quot;family&quot;:&quot;Rajbhandari&quot;,&quot;given&quot;:&quot;Dorrilyn&quot;},{&quot;family&quot;:&quot;Arabi&quot;,&quot;given&quot;:&quot;Yaseen&quot;},{&quot;family&quot;:&quot;Bellomo&quot;,&quot;given&quot;:&quot;Rinaldo&quot;},{&quot;family&quot;:&quot;Billot&quot;,&quot;given&quot;:&quot;Laurent&quot;},{&quot;family&quot;:&quot;Correa&quot;,&quot;given&quot;:&quot;Maryam&quot;},{&quot;family&quot;:&quot;Glass&quot;,&quot;given&quot;:&quot;Parisa&quot;},{&quot;family&quot;:&quot;Harward&quot;,&quot;given&quot;:&quot;Meg&quot;},{&quot;family&quot;:&quot;Joyce&quot;,&quot;given&quot;:&quot;Christopher&quot;},{&quot;family&quot;:&quot;Li&quot;,&quot;given&quot;:&quot;Qiang&quot;},{&quot;family&quot;:&quot;McArthur&quot;,&quot;given&quot;:&quot;Colin&quot;},{&quot;family&quot;:&quot;Perner&quot;,&quot;given&quot;:&quot;Anders&quot;},{&quot;family&quot;:&quot;Rhodes&quot;,&quot;given&quot;:&quot;Andrew&quot;},{&quot;family&quot;:&quot;Thompson&quot;,&quot;given&quot;:&quot;Kelly&quot;},{&quot;family&quot;:&quot;Webb&quot;,&quot;given&quot;:&quot;Steve&quot;},{&quot;family&quot;:&quot;Myburgh&quot;,&quot;given&quot;:&quot;John&quot;},{&quot;family&quot;:&quot;Group&quot;,&quot;given&quot;:&quot;ADRENAL Trial Investigators and the Australian–New Zealand Intensive Care Society Clinical Trials&quot;}],&quot;title&quot;:&quot;Adjunctive Glucocorticoid Therapy in Patients with Septic Shock.&quot;,&quot;DOI&quot;:&quot;10.1056/nejmoa1705835&quot;,&quot;abstract&quot;:&quot;BACKGROUND:Whether hydrocortisone reduces mortality among patients with septic shock is unclear.\n\nMETHODS:We randomly assigned patients with septic shock who were undergoing mechanical ventilation to receive hydrocortisone (at a dose of 200 mg per day) or placebo for 7 days or until death or discharge from the intensive care unit (ICU), whichever came first. The primary outcome was death from any cause at 90 days.\n\nRESULTS:From March 2013 through April 2017, a total of 3800 patients underwent randomization. Status with respect to the primary outcome was ascertained in 3658 patients (1832 of whom had been assigned to the hydrocortisone group and 1826 to the placebo group). At 90 days, 511 patients (27.9%) in the hydrocortisone group and 526 (28.8%) in the placebo group had died (odds ratio, 0.95; 95% confidence interval [CI], 0.82 to 1.10; P=0.50). The effect of the trial regimen was similar in six prespecified subgroups. Patients who had been assigned to receive hydrocortisone had faster resolution of shock than those assigned to the placebo group (median duration, 3 days [interquartile range, 2 to 5] vs. 4 days [interquartile range, 2 to 9]; hazard ratio, 1.32; 95% CI, 1.23 to 1.41; P&lt;0.001). Patients in the hydrocortisone group had a shorter duration of the initial episode of mechanical ventilation than those in the placebo group (median, 6 days [interquartile range, 3 to 18] vs. 7 days [interquartile range, 3 to 24]; hazard ratio, 1.13; 95% CI, 1.05 to 1.22; P&lt;0.001), but taking into account episodes of recurrence of ventilation, there were no significant differences in the number of days alive and free from mechanical ventilation. Fewer patients in the hydrocortisone group than in the placebo group received a blood transfusion (37.0% vs. 41.7%; odds ratio, 0.82; 95% CI, 0.72 to 0.94; P=0.004). There were no significant between-group differences with respect to mortality at 28 days, the rate of recurrence of shock, the number of days alive and out of the ICU, the number of days alive and out of the hospital, the recurrence of mechanical ventilation, the rate of renal-replacement therapy, and the incidence of new-onset bacteremia or fungemia.\n\nCONCLUSIONS:Among patients with septic shock undergoing mechanical ventilation, a continuous infusion of hydrocortisone did not result in lower 90-day mortality than placebo. (Funded by the National Health and Medical Research Council of Australia and others; ADRENAL ClinicalTrials.gov number, NCT01448109 .).&quot;,&quot;issued&quot;:{&quot;year&quot;:2018,&quot;month&quot;:3,&quot;day&quot;:1},&quot;page&quot;:&quot;797 - 808&quot;,&quot;issue&quot;:&quot;9&quot;,&quot;volume&quot;:&quot;378&quot;,&quot;container-title&quot;:&quot;The New England journal of medicine&quot;,&quot;language&quot;:&quot;English&quot;,&quot;citekey&quot;:&quot;Venkatesh:2018ii&quot;,&quot;id&quot;:&quot;d688afb4-c4dc-4a70-b03e-f0546dab6c38&quot;,&quot;page-first&quot;:&quot;797&quot;}}]"/>
    <we:property name="1237363617" value="[{&quot;collection_id&quot;:&quot;981dffe6-fc3b-4a97-b1f2-60bed20edc41&quot;,&quot;deleted&quot;:false,&quot;item_type&quot;:&quot;article&quot;,&quot;data_version&quot;:1,&quot;custom_metadata&quot;:{&quot;institution&quot;:&quot;Department of Neurology, Ruhr University Bochum, St. Josef-Hospital, Gudrunstrasse 56, 44791, Bochum, Germany. Anna.Fisse@rub.de.&quot;,&quot;pages&quot;:&quot;468-475&quot;,&quot;submitted&quot;:&quot;2018-11-05&quot;,&quot;date&quot;:&quot;2019-02&quot;,&quot;accepted&quot;:&quot;2018-12-12&quot;,&quot;language&quot;:&quot;English&quot;,&quot;accessed&quot;:&quot;0&quot;,&quot;pdf_url&quot;:&quot;http://link.springer.com/content/pdf/10.1007/s00415-018-9158-3.pdf&quot;,&quot;pmid&quot;:&quot;30554264&quot;,&quot;status&quot;:&quot;Printed Publication&quot;,&quot;read&quot;:&quot;true&quot;,&quot;times_read&quot;:&quot;1&quot;,&quot;papers_id&quot;:&quot;CA6BBC96-A212-48F6-AA83-01E334CBE0A4&quot;,&quot;type&quot;:&quot;article&quot;},&quot;ext_ids&quot;:{&quot;doi&quot;:&quot;10.1007/s00415-018-9158-3&quot;},&quot;article&quot;:{&quot;title&quot;:&quot;Nerve echogenicity and intranerve CSA variability in high-resolution nerve ultrasound (HRUS) in chronic inflammatory demyelinating polyneuropathy (CIDP).&quot;,&quot;abstract&quot;:&quot;OBJECTIVE:HRUS is increasingly being used in the diagnosis and evaluation of autoimmune neuropathies such as CIDP. Recently, studies focused not only on changes of nerves size, but also the fascicular structure and the echogenicity changes in CIDP. However, little is known about the alterations of echogenicity in the long-term course in CIDP. The aim of this study was to evaluate echogenicity in CIDP patients in a long-term follow-up period and to analyze the benefit of the evaluation of echogenicity compared to nerve size.\n\nMETHODS:20 patients fulfilling the definite diagnostic criteria of CIDP received clinical examination, nerve conduction studies and HRUS every 6 months over a median follow-up time of 34 months. Patients were divided into clinically stable/regressive disease course or progressive disease course according to the development of the inflammatory neuropathy cause and treatment overall disability sum score. Echogenicity of peripheral nerves was measured semi-automated and quantitative. Echogenicity was divided into three classes by fraction of black: hypoechogenic, mixed hypo-/hyperechogenic, hyperechogenic.\n\nRESULTS:Patients with hyperechogenic arm nerves more frequently show clinical worsening, whereas patients with hypoechogenic arm nerves remain stable or even improved over time. In the long-term course of the disease, echogenicity mostly did not change, and if changes occured echogenicity did not correspond to ODSS changes.\n\nCONCLUSION:Echogenicity of the arm nerves in CIDP may be used as a prognostic marker, but not as a follow-up tool for evaluating clinical changes. Further studies in a larger cohort are needed to confirm these results.&quot;,&quot;authors&quot;:[&quot;Anna Lena Fisse&quot;,&quot;Kalliopi Pitarokoili&quot;,&quot;Jeremias Motte&quot;,&quot;Donata Gamber&quot;,&quot;Antonios Kerasnoudis&quot;,&quot;Ralf Gold&quot;,&quot;Min-Suk Yoon&quot;],&quot;issue&quot;:&quot;2&quot;,&quot;journal&quot;:&quot;Journal of Neurology&quot;,&quot;pagination&quot;:&quot;468 - 475&quot;,&quot;volume&quot;:&quot;266&quot;,&quot;year&quot;:2019,&quot;citeproc&quot;:&quot;eyJpc3N1ZWQiOiIyMDE5LTAyLTAxVDAwOjAwOjAwLjAwMFoiLCJzdWJtaXR0ZWQiOiIyMDE4LTExLTA1VDAwOjAwOjAwLjAwMFoiLCJldmVudC1kYXRlIjoiMjAxOC0xMi0wOVQwMDowMDowMC4wMDBaIiwiaXNzdWUiOiIyIiwibGFuZ3VhZ2UiOiJFbmdsaXNoIiwicGFnZSI6IjQ2OCAtIDQ3NSIsImFmZmlsaWF0aW9uIjoiRGVwYXJ0bWVudCBvZiBOZXVyb2xvZ3ksIFJ1aHIgVW5pdmVyc2l0eSBCb2NodW0sIFN0LiBKb3NlZi1Ib3NwaXRhbCwgR3VkcnVuc3RyYXNzZSA1NiwgNDQ3OTEsIEJvY2h1bSwgR2VybWFueS4gQW5uYS5GaXNzZUBydWIuZGUuIiwiZXByaW50Y2xhc3MiOiIyNjYiLCJ0eXBlIjoiYXJ0aWNsZS1tYWdhemluZSJ9&quot;},&quot;user_data&quot;:{&quot;star&quot;:false,&quot;color&quot;:null,&quot;rating&quot;:0,&quot;citekey&quot;:&quot;Fisse:2019fb&quot;,&quot;last_read&quot;:&quot;2019-10-13T15:12:16Z&quot;,&quot;created&quot;:&quot;2019-02-09T06:49:46.852Z&quot;,&quot;view_count&quot;:2,&quot;createdby&quot;:&quot;uploader 0.3.52&quot;,&quot;modified&quot;:&quot;2019-10-13T15:12:16Z&quot;,&quot;modifiedby&quot;:&quot;desktop_electron 4.0.0&quot;,&quot;has_annotations&quot;:false,&quot;notes_with_tags&quot;:null,&quot;unread&quot;:false,&quot;shared&quot;:false},&quot;import_data&quot;:{&quot;source&quot;:&quot;Papers 3&quot;,&quot;original_id&quot;:&quot;CA6BBC96-A212-48F6-AA83-01E334CBE0A4&quot;,&quot;original_type&quot;:&quot;journal article&quot;,&quot;imported_by&quot;:&quot;uploader 0.3.52&quot;},&quot;drm&quot;:null,&quot;purchased&quot;:null,&quot;seq&quot;:594,&quot;id&quot;:&quot;bad39c69-ac1a-4793-814f-4a0c74bee293&quot;,&quot;type&quot;:&quot;item&quot;,&quot;files&quot;:[{&quot;file_type&quot;:&quot;pdf&quot;,&quot;name&quot;:&quot;565FAB66-D483-410B-8AF8-87B83138BE79.pdf&quot;,&quot;pages&quot;:8,&quot;size&quot;:2273278,&quot;sha256&quot;:&quot;67c5a7e8c96aad39cd5d85ecf9987a5ad428fdf70923a5179c5e51983e583ff8&quot;,&quot;access_method&quot;:&quot;personal_library&quot;,&quot;type&quot;:&quot;article&quot;,&quot;created&quot;:&quot;2019-10-13T13:19:49Z&quot;}],&quot;pdf_hash&quot;:&quot;67c5a7e8c96aad39cd5d85ecf9987a5ad428fdf70923a5179c5e51983e583ff8&quot;,&quot;collection_group_id&quot;:null,&quot;citeproc&quot;:{&quot;issued&quot;:&quot;2019-02-01T00:00:00.000Z&quot;,&quot;submitted&quot;:&quot;2018-11-05T00:00:00.000Z&quot;,&quot;event-date&quot;:&quot;2018-12-09T00:00:00.000Z&quot;,&quot;issue&quot;:&quot;2&quot;,&quot;language&quot;:&quot;English&quot;,&quot;page&quot;:&quot;468 - 475&quot;,&quot;affiliation&quot;:&quot;Department of Neurology, Ruhr University Bochum, St. Josef-Hospital, Gudrunstrasse 56, 44791, Bochum, Germany. Anna.Fisse@rub.de.&quot;,&quot;eprintclass&quot;:&quot;266&quot;,&quot;type&quot;:&quot;article-magazine&quot;},&quot;atIndex&quot;:25,&quot;item&quot;:{&quot;type&quot;:&quot;article-journal&quot;,&quot;author&quot;:[{&quot;family&quot;:&quot;Fisse&quot;,&quot;given&quot;:&quot;Anna Lena&quot;},{&quot;family&quot;:&quot;Pitarokoili&quot;,&quot;given&quot;:&quot;Kalliopi&quot;},{&quot;family&quot;:&quot;Motte&quot;,&quot;given&quot;:&quot;Jeremias&quot;},{&quot;family&quot;:&quot;Gamber&quot;,&quot;given&quot;:&quot;Donata&quot;},{&quot;family&quot;:&quot;Kerasnoudis&quot;,&quot;given&quot;:&quot;Antonios&quot;},{&quot;family&quot;:&quot;Gold&quot;,&quot;given&quot;:&quot;Ralf&quot;},{&quot;family&quot;:&quot;Yoon&quot;,&quot;given&quot;:&quot;Min-Suk&quot;}],&quot;title&quot;:&quot;Nerve echogenicity and intranerve CSA variability in high-resolution nerve ultrasound (HRUS) in chronic inflammatory demyelinating polyneuropathy (CIDP).&quot;,&quot;DOI&quot;:&quot;10.1007/s00415-018-9158-3&quot;,&quot;abstract&quot;:&quot;OBJECTIVE:HRUS is increasingly being used in the diagnosis and evaluation of autoimmune neuropathies such as CIDP. Recently, studies focused not only on changes of nerves size, but also the fascicular structure and the echogenicity changes in CIDP. However, little is known about the alterations of echogenicity in the long-term course in CIDP. The aim of this study was to evaluate echogenicity in CIDP patients in a long-term follow-up period and to analyze the benefit of the evaluation of echogenicity compared to nerve size.\n\nMETHODS:20 patients fulfilling the definite diagnostic criteria of CIDP received clinical examination, nerve conduction studies and HRUS every 6 months over a median follow-up time of 34 months. Patients were divided into clinically stable/regressive disease course or progressive disease course according to the development of the inflammatory neuropathy cause and treatment overall disability sum score. Echogenicity of peripheral nerves was measured semi-automated and quantitative. Echogenicity was divided into three classes by fraction of black: hypoechogenic, mixed hypo-/hyperechogenic, hyperechogenic.\n\nRESULTS:Patients with hyperechogenic arm nerves more frequently show clinical worsening, whereas patients with hypoechogenic arm nerves remain stable or even improved over time. In the long-term course of the disease, echogenicity mostly did not change, and if changes occured echogenicity did not correspond to ODSS changes.\n\nCONCLUSION:Echogenicity of the arm nerves in CIDP may be used as a prognostic marker, but not as a follow-up tool for evaluating clinical changes. Further studies in a larger cohort are needed to confirm these results.&quot;,&quot;issued&quot;:{&quot;year&quot;:2019,&quot;month&quot;:2},&quot;page&quot;:&quot;468 - 475&quot;,&quot;issue&quot;:&quot;2&quot;,&quot;volume&quot;:&quot;266&quot;,&quot;container-title&quot;:&quot;Journal of Neurology&quot;,&quot;language&quot;:&quot;English&quot;,&quot;citekey&quot;:&quot;Fisse:2019fb&quot;,&quot;id&quot;:&quot;bad39c69-ac1a-4793-814f-4a0c74bee293&quot;,&quot;page-first&quot;:&quot;468&quot;}}]"/>
    <we:property name="1404265130" value="[{&quot;collection_id&quot;:&quot;981dffe6-fc3b-4a97-b1f2-60bed20edc41&quot;,&quot;deleted&quot;:false,&quot;item_type&quot;:&quot;article&quot;,&quot;data_version&quot;:1,&quot;custom_metadata&quot;:{&quot;pages&quot;:&quot;1-9&quot;,&quot;date&quot;:&quot;2015-06-25&quot;,&quot;language&quot;:&quot;English&quot;,&quot;copyright&quot;:&quot;Hermans and Van den Berghe.&quot;,&quot;accessed&quot;:&quot;0&quot;,&quot;pdf_url&quot;:&quot;http://link.springer.com/content/pdf/10.1186/s13054-015-0993-7&quot;,&quot;read&quot;:&quot;true&quot;,&quot;times_read&quot;:&quot;1&quot;,&quot;papers_id&quot;:&quot;549EC9BD-05B2-4611-A83F-F975E2A9BE54&quot;,&quot;type&quot;:&quot;article&quot;},&quot;ext_ids&quot;:{&quot;doi&quot;:&quot;10.1186/s13054-015-0993-7&quot;},&quot;article&quot;:{&quot;title&quot;:&quot;Clinical review: intensive care unit acquired weakness&quot;,&quot;abstract&quot;:&quot;Critical Care, 2015, doi:10.1186/s13054-015-0993-7&quot;,&quot;authors&quot;:[&quot;Greet Hermans&quot;,&quot;Greet Van den Berghe&quot;],&quot;issue&quot;:&quot;1&quot;,&quot;journal&quot;:&quot;Critical Care&quot;,&quot;pagination&quot;:&quot;1 - 9&quot;,&quot;volume&quot;:&quot;19&quot;,&quot;year&quot;:2015,&quot;citeproc&quot;:&quot;eyJpc3N1ZWQiOiIyMDE1LTA2LTI1VDAwOjAwOjAwLjAwMFoiLCJzdWJtaXR0ZWQiOm51bGwsImV2ZW50LWRhdGUiOm51bGwsImlzc3VlIjoiMSIsImxhbmd1YWdlIjoiRW5nbGlzaCIsInBhZ2UiOiIxIC0gOSIsInB1Ymxpc2hlciI6IkNyaXRpY2FsIENhcmUiLCJlcHJpbnRjbGFzcyI6IjE5IiwidHlwZSI6ImFydGljbGUtbWFnYXppbmUifQ==&quot;},&quot;user_data&quot;:{&quot;star&quot;:false,&quot;color&quot;:null,&quot;rating&quot;:0,&quot;citekey&quot;:&quot;Hermans:2015ef&quot;,&quot;last_read&quot;:&quot;2019-10-13T13:11:11Z&quot;,&quot;created&quot;:&quot;2017-10-07T09:40:00.974Z&quot;,&quot;view_count&quot;:1,&quot;createdby&quot;:&quot;uploader 0.3.52&quot;,&quot;modified&quot;:&quot;2019-10-13T13:11:11Z&quot;,&quot;modifiedby&quot;:&quot;uploader 0.3.52&quot;,&quot;has_annotations&quot;:false,&quot;notes_with_tags&quot;:null,&quot;unread&quot;:false,&quot;shared&quot;:false},&quot;import_data&quot;:{&quot;source&quot;:&quot;Papers 3&quot;,&quot;original_id&quot;:&quot;549EC9BD-05B2-4611-A83F-F975E2A9BE54&quot;,&quot;original_type&quot;:&quot;journal article&quot;,&quot;imported_by&quot;:&quot;uploader 0.3.52&quot;},&quot;drm&quot;:null,&quot;purchased&quot;:null,&quot;seq&quot;:251,&quot;id&quot;:&quot;5c947397-8232-4128-94d9-580f5a68bc25&quot;,&quot;type&quot;:&quot;item&quot;,&quot;files&quot;:[{&quot;file_type&quot;:&quot;pdf&quot;,&quot;name&quot;:&quot;8C7BD246-C6E9-4296-B345-536E0FF04D35.pdf&quot;,&quot;pages&quot;:9,&quot;size&quot;:482714,&quot;sha256&quot;:&quot;370b9b36774c454676f49ca304ac4c31f0a92d6a26dc4e421b0069c96250a755&quot;,&quot;access_method&quot;:&quot;personal_library&quot;,&quot;type&quot;:&quot;article&quot;,&quot;created&quot;:&quot;2019-10-13T13:11:11Z&quot;}],&quot;pdf_hash&quot;:&quot;370b9b36774c454676f49ca304ac4c31f0a92d6a26dc4e421b0069c96250a755&quot;,&quot;collection_group_id&quot;:null,&quot;citeproc&quot;:{&quot;issued&quot;:&quot;2015-06-25T00:00:00.000Z&quot;,&quot;submitted&quot;:null,&quot;event-date&quot;:null,&quot;issue&quot;:&quot;1&quot;,&quot;language&quot;:&quot;English&quot;,&quot;page&quot;:&quot;1 - 9&quot;,&quot;publisher&quot;:&quot;Critical Care&quot;,&quot;eprintclass&quot;:&quot;19&quot;,&quot;type&quot;:&quot;article-magazine&quot;},&quot;atIndex&quot;:13,&quot;item&quot;:{&quot;type&quot;:&quot;article-journal&quot;,&quot;author&quot;:[{&quot;family&quot;:&quot;Hermans&quot;,&quot;given&quot;:&quot;Greet&quot;},{&quot;family&quot;:&quot;Berghe&quot;,&quot;given&quot;:&quot;Greet Van den&quot;}],&quot;title&quot;:&quot;Clinical review: intensive care unit acquired weakness&quot;,&quot;DOI&quot;:&quot;10.1186/s13054-015-0993-7&quot;,&quot;abstract&quot;:&quot;Critical Care, 2015, doi:10.1186/s13054-015-0993-7&quot;,&quot;issued&quot;:{&quot;year&quot;:2015,&quot;month&quot;:6,&quot;day&quot;:25},&quot;page&quot;:&quot;1 - 9&quot;,&quot;issue&quot;:&quot;1&quot;,&quot;volume&quot;:&quot;19&quot;,&quot;container-title&quot;:&quot;Critical Care&quot;,&quot;language&quot;:&quot;English&quot;,&quot;citekey&quot;:&quot;Hermans:2015ef&quot;,&quot;id&quot;:&quot;5c947397-8232-4128-94d9-580f5a68bc25&quot;,&quot;page-first&quot;:&quot;1&quot;}}]"/>
    <we:property name="1615334211" value="[{&quot;collection_id&quot;:&quot;981dffe6-fc3b-4a97-b1f2-60bed20edc41&quot;,&quot;deleted&quot;:false,&quot;item_type&quot;:&quot;article&quot;,&quot;data_version&quot;:1,&quot;custom_metadata&quot;:{&quot;institution&quot;:&quot;Hammersmith Hospital, London, United Kingdom&quot;,&quot;pages&quot;:&quot;656-660&quot;,&quot;date&quot;:&quot;1982&quot;,&quot;language&quot;:&quot;English&quot;,&quot;kind&quot;:&quot;Comparative Study&quot;,&quot;accessed&quot;:&quot;0&quot;,&quot;pmid&quot;:&quot;7131136&quot;,&quot;status&quot;:&quot;Printed Publication&quot;,&quot;read&quot;:&quot;true&quot;,&quot;times_read&quot;:&quot;1&quot;,&quot;papers_id&quot;:&quot;8E0BEABC-263C-473B-8CB5-2997572E470F&quot;,&quot;type&quot;:&quot;article&quot;},&quot;ext_ids&quot;:{&quot;doi&quot;:&quot;10.1016/s0022-3476(82)80286-2&quot;},&quot;article&quot;:{&quot;title&quot;:&quot;Ultrasound Imaging in the Diagnosis of Muscle Disease&quot;,&quot;abstract&quot;:&quot;A comparative study has been done of the static B-scan ultrasound appearance of the quadriceps muscle of the thigh in 60 new patients attending our muscle clinic and in 60 control children. In the control subjects there was good visualization of bone and fascia, which stood out clearly against the background of echo-free muscle tissue. Striking change was found in children with neuromuscular disease. Muscular dystrophies were associated with an increase in the intensity of echo reflected from the muscle substance, with corresponding loss of bone echo. Spinal muscular atrophies and neuropathies also showed an increase in muscle echo along with atrophy of the muscle and increase in depth of subcutaneous tissue. Various congenital myopathies also showed changes. Infants with hypotonia from nonneuromuscular causes had normal scans. Severity of change on the scan did not relate to functional disability, and some children had good function yet strikingly abnormal scans. The degree of change on the scan correlated with the degree of disruption of muscle architecture on biopsy. Ultrasound imaging has proved to be a useful, noninvasive screening tool in the investigation of children with neuromuscular disease. © 1982 The C. V. Mosby Company.&quot;,&quot;authors&quot;:[&quot;J Z Heckmatt&quot;,&quot;S Leeman&quot;,&quot;V Dubowitz&quot;],&quot;issue&quot;:&quot;5&quot;,&quot;journal&quot;:&quot;Journal of Pediatrics&quot;,&quot;pagination&quot;:&quot;656 - 660&quot;,&quot;volume&quot;:&quot;101&quot;,&quot;year&quot;:1982,&quot;citeproc&quot;:&quot;eyJpc3N1ZWQiOiIxOTgyLTAxLTAxVDAwOjAwOjAwLjAwMFoiLCJzdWJtaXR0ZWQiOm51bGwsImV2ZW50LWRhdGUiOm51bGwsImlzc3VlIjoiNSIsImxhbmd1YWdlIjoiRW5nbGlzaCIsInBhZ2UiOiI2NTYgLSA2NjAiLCJhZmZpbGlhdGlvbiI6IkhhbW1lcnNtaXRoIEhvc3BpdGFsLCBMb25kb24sIFVuaXRlZCBLaW5nZG9tIiwiZXByaW50Y2xhc3MiOiIxMDEiLCJ0eXBlIjoiYXJ0aWNsZS1tYWdhemluZSJ9&quot;},&quot;user_data&quot;:{&quot;star&quot;:false,&quot;color&quot;:null,&quot;rating&quot;:0,&quot;citekey&quot;:&quot;Heckmatt:1982fv&quot;,&quot;last_read&quot;:&quot;2019-10-13T13:12:20Z&quot;,&quot;created&quot;:&quot;2019-03-20T14:22:35.401Z&quot;,&quot;view_count&quot;:1,&quot;createdby&quot;:&quot;uploader 0.3.52&quot;,&quot;modified&quot;:&quot;2019-10-13T13:12:20Z&quot;,&quot;modifiedby&quot;:&quot;uploader 0.3.52&quot;,&quot;has_annotations&quot;:false,&quot;notes_with_tags&quot;:null,&quot;unread&quot;:false,&quot;shared&quot;:false},&quot;import_data&quot;:{&quot;source&quot;:&quot;Papers 3&quot;,&quot;original_id&quot;:&quot;8E0BEABC-263C-473B-8CB5-2997572E470F&quot;,&quot;original_type&quot;:&quot;journal article&quot;,&quot;imported_by&quot;:&quot;uploader 0.3.52&quot;},&quot;drm&quot;:null,&quot;purchased&quot;:null,&quot;seq&quot;:279,&quot;id&quot;:&quot;f7fdec11-2cbd-49ca-8d66-1e1fea5a24c1&quot;,&quot;type&quot;:&quot;item&quot;,&quot;files&quot;:[{&quot;file_type&quot;:&quot;pdf&quot;,&quot;name&quot;:&quot;AEAB08D6-2A00-4B3E-BFDC-6DFEE78925BB.pdf&quot;,&quot;pages&quot;:5,&quot;size&quot;:1978803,&quot;sha256&quot;:&quot;6f2841137db9162945497b2d6972b0c4f6bd0a677db84a8b10bd15cd36d65b9e&quot;,&quot;access_method&quot;:&quot;personal_library&quot;,&quot;type&quot;:&quot;article&quot;,&quot;created&quot;:&quot;2019-10-13T13:12:20Z&quot;}],&quot;pdf_hash&quot;:&quot;6f2841137db9162945497b2d6972b0c4f6bd0a677db84a8b10bd15cd36d65b9e&quot;,&quot;collection_group_id&quot;:null,&quot;citeproc&quot;:{&quot;issued&quot;:&quot;1982-01-01T00:00:00.000Z&quot;,&quot;submitted&quot;:null,&quot;event-date&quot;:null,&quot;issue&quot;:&quot;5&quot;,&quot;language&quot;:&quot;English&quot;,&quot;page&quot;:&quot;656 - 660&quot;,&quot;affiliation&quot;:&quot;Hammersmith Hospital, London, United Kingdom&quot;,&quot;eprintclass&quot;:&quot;101&quot;,&quot;type&quot;:&quot;article-magazine&quot;},&quot;atIndex&quot;:26,&quot;item&quot;:{&quot;type&quot;:&quot;article-journal&quot;,&quot;author&quot;:[{&quot;family&quot;:&quot;Heckmatt&quot;,&quot;given&quot;:&quot;J Z&quot;},{&quot;family&quot;:&quot;Leeman&quot;,&quot;given&quot;:&quot;S&quot;},{&quot;family&quot;:&quot;Dubowitz&quot;,&quot;given&quot;:&quot;V&quot;}],&quot;title&quot;:&quot;Ultrasound Imaging in the Diagnosis of Muscle Disease&quot;,&quot;DOI&quot;:&quot;10.1016/s0022-3476(82)80286-2&quot;,&quot;abstract&quot;:&quot;A comparative study has been done of the static B-scan ultrasound appearance of the quadriceps muscle of the thigh in 60 new patients attending our muscle clinic and in 60 control children. In the control subjects there was good visualization of bone and fascia, which stood out clearly against the background of echo-free muscle tissue. Striking change was found in children with neuromuscular disease. Muscular dystrophies were associated with an increase in the intensity of echo reflected from the muscle substance, with corresponding loss of bone echo. Spinal muscular atrophies and neuropathies also showed an increase in muscle echo along with atrophy of the muscle and increase in depth of subcutaneous tissue. Various congenital myopathies also showed changes. Infants with hypotonia from nonneuromuscular causes had normal scans. Severity of change on the scan did not relate to functional disability, and some children had good function yet strikingly abnormal scans. The degree of change on the scan correlated with the degree of disruption of muscle architecture on biopsy. Ultrasound imaging has proved to be a useful, noninvasive screening tool in the investigation of children with neuromuscular disease. © 1982 The C. V. Mosby Company.&quot;,&quot;issued&quot;:{&quot;year&quot;:1982},&quot;page&quot;:&quot;656 - 660&quot;,&quot;issue&quot;:&quot;5&quot;,&quot;volume&quot;:&quot;101&quot;,&quot;container-title&quot;:&quot;Journal of Pediatrics&quot;,&quot;language&quot;:&quot;English&quot;,&quot;citekey&quot;:&quot;Heckmatt:1982fv&quot;,&quot;id&quot;:&quot;f7fdec11-2cbd-49ca-8d66-1e1fea5a24c1&quot;,&quot;page-first&quot;:&quot;656&quot;}}]"/>
    <we:property name="1782300336" value="[{&quot;id&quot;:&quot;5da6a4cb-2264-458c-97a7-5b598f17b987&quot;,&quot;article&quot;:{&quot;journal_abbrev&quot;:&quot;&quot;,&quot;pagination&quot;:&quot;801 - 10&quot;,&quot;authors&quot;:[&quot;Mervyn Singer&quot;,&quot;Clifford S Deutschman&quot;,&quot;Christopher Warren Seymour&quot;,&quot;Manu Shankar-Hari&quot;,&quot;Djillali Annane&quot;,&quot;Michael Bauer&quot;,&quot;Rinaldo Bellomo&quot;,&quot;Gordon R Bernard&quot;,&quot;Jean-Daniel Chiche&quot;,&quot;Craig M Coopersmith&quot;,&quot;Richard S Hotchkiss&quot;,&quot;Mitchell M Levy&quot;,&quot;John C Marshall&quot;,&quot;Greg S Martin&quot;,&quot;Steven M Opal&quot;,&quot;Gordon D Rubenfeld&quot;,&quot;Tom van der Poll&quot;,&quot;Jean-Louis Vincent&quot;,&quot;Derek C Angus&quot;],&quot;publisher&quot;:&quot;&quot;,&quot;abstract&quot;:&quot;&quot;,&quot;year&quot;:2016,&quot;chapter&quot;:&quot;&quot;,&quot;journal&quot;:&quot;JAMA&quot;,&quot;volume&quot;:&quot;315&quot;,&quot;title&quot;:&quot;The Third International Consensus Definitions for Sepsis and Septic Shock (Sepsis-3)&quot;,&quot;issue&quot;:&quot;8&quot;,&quot;issn&quot;:&quot;&quot;,&quot;isbn&quot;:&quot;&quot;,&quot;url&quot;:&quot;&quot;},&quot;collection_group_id&quot;:&quot;&quot;,&quot;collection_id&quot;:&quot;981dffe6-fc3b-4a97-b1f2-60bed20edc41&quot;,&quot;item_type&quot;:&quot;article&quot;,&quot;deleted&quot;:false,&quot;files&quot;:[{&quot;name&quot;:&quot;jsc160002.pdf&quot;,&quot;size&quot;:407471,&quot;type&quot;:&quot;article&quot;,&quot;pages&quot;:10,&quot;sha256&quot;:&quot;223fb479ceba14ce25d43f0ff501d233713f331af97eae31aa2bb6b154c741b2&quot;,&quot;created&quot;:&quot;2019-10-16T20:26:16Z&quot;,&quot;file_type&quot;:&quot;pdf&quot;,&quot;pdf_text_url&quot;:&quot;https://s3.amazonaws.com/objects.readcube.com/prerendered/223fb479ceba14ce25d43f0ff501d233713f331af97eae31aa2bb6b154c741b2/pdftext.txt?X-Amz-Algorithm=AWS4-HMAC-SHA256&amp;X-Amz-Credential=AKIAJAWZ5L6BMTSOH3EA%2F20200226%2Fus-east-1%2Fs3%2Faws4_request&amp;X-Amz-Date=20200226T144946Z&amp;X-Amz-Expires=86400&amp;X-Amz-SignedHeaders=host&amp;X-Amz-Signature=177e396619e5a082f997027da515edc54422cc1a6e64c2c9bef58cbd57ed7c6d&quot;}],&quot;ext_ids&quot;:{&quot;doi&quot;:&quot;10.1001/jama.2016.0287&quot;},&quot;user_data&quot;:{&quot;star&quot;:false,&quot;color&quot;:null,&quot;rating&quot;:0,&quot;citekey&quot;:&quot;Singer:2016gf&quot;,&quot;created&quot;:&quot;2019-10-16T20:26:16Z&quot;,&quot;modified&quot;:&quot;2019-10-16T20:26:16Z&quot;,&quot;createdby&quot;:&quot;uploader 0.3.52&quot;,&quot;last_read&quot;:&quot;2019-10-13T13:09:35Z&quot;,&quot;modifiedby&quot;:&quot;webapp 4.1.2&quot;,&quot;view_count&quot;:1,&quot;has_annotations&quot;:false,&quot;unread&quot;:false},&quot;checked&quot;:false,&quot;atIndex&quot;:48,&quot;item&quot;:{&quot;type&quot;:&quot;article-journal&quot;,&quot;author&quot;:[{&quot;family&quot;:&quot;Singer&quot;,&quot;given&quot;:&quot;Mervyn&quot;},{&quot;family&quot;:&quot;Deutschman&quot;,&quot;given&quot;:&quot;Clifford S&quot;},{&quot;family&quot;:&quot;Seymour&quot;,&quot;given&quot;:&quot;Christopher Warren&quot;},{&quot;family&quot;:&quot;Shankar-Hari&quot;,&quot;given&quot;:&quot;Manu&quot;},{&quot;family&quot;:&quot;Annane&quot;,&quot;given&quot;:&quot;Djillali&quot;},{&quot;family&quot;:&quot;Bauer&quot;,&quot;given&quot;:&quot;Michael&quot;},{&quot;family&quot;:&quot;Bellomo&quot;,&quot;given&quot;:&quot;Rinaldo&quot;},{&quot;family&quot;:&quot;Bernard&quot;,&quot;given&quot;:&quot;Gordon R&quot;},{&quot;family&quot;:&quot;Chiche&quot;,&quot;given&quot;:&quot;Jean-Daniel&quot;},{&quot;family&quot;:&quot;Coopersmith&quot;,&quot;given&quot;:&quot;Craig M&quot;},{&quot;family&quot;:&quot;Hotchkiss&quot;,&quot;given&quot;:&quot;Richard S&quot;},{&quot;family&quot;:&quot;Levy&quot;,&quot;given&quot;:&quot;Mitchell M&quot;},{&quot;family&quot;:&quot;Marshall&quot;,&quot;given&quot;:&quot;John C&quot;},{&quot;family&quot;:&quot;Martin&quot;,&quot;given&quot;:&quot;Greg S&quot;},{&quot;family&quot;:&quot;Opal&quot;,&quot;given&quot;:&quot;Steven M&quot;},{&quot;family&quot;:&quot;Rubenfeld&quot;,&quot;given&quot;:&quot;Gordon D&quot;},{&quot;family&quot;:&quot;Poll&quot;,&quot;given&quot;:&quot;Tom van der&quot;},{&quot;family&quot;:&quot;Vincent&quot;,&quot;given&quot;:&quot;Jean-Louis&quot;},{&quot;family&quot;:&quot;Angus&quot;,&quot;given&quot;:&quot;Derek C&quot;}],&quot;title&quot;:&quot;The Third International Consensus Definitions for Sepsis and Septic Shock (Sepsis-3)&quot;,&quot;DOI&quot;:&quot;10.1001/jama.2016.0287&quot;,&quot;issued&quot;:{&quot;year&quot;:2016},&quot;page&quot;:&quot;801 - 10&quot;,&quot;issue&quot;:&quot;8&quot;,&quot;volume&quot;:&quot;315&quot;,&quot;container-title&quot;:&quot;JAMA&quot;,&quot;citekey&quot;:&quot;Singer:2016gf&quot;,&quot;id&quot;:&quot;5da6a4cb-2264-458c-97a7-5b598f17b987&quot;,&quot;page-first&quot;:&quot;801&quot;}}]"/>
    <we:property name="1807658786" value="[{&quot;collection_id&quot;:&quot;981dffe6-fc3b-4a97-b1f2-60bed20edc41&quot;,&quot;deleted&quot;:false,&quot;item_type&quot;:&quot;article&quot;,&quot;data_version&quot;:1,&quot;custom_metadata&quot;:{&quot;institution&quot;:&quot;Max Planck Institute of Psychiatry, Munich, Germany. andreas.schuld@klinikum-ingolstadt.de&quot;,&quot;pages&quot;:&quot;322-328&quot;,&quot;date&quot;:&quot;2006-06&quot;,&quot;language&quot;:&quot;English&quot;,&quot;kind&quot;:&quot;Comparative Study&quot;,&quot;accessed&quot;:&quot;0&quot;,&quot;pmid&quot;:&quot;16868892&quot;,&quot;status&quot;:&quot;Printed Publication&quot;,&quot;read&quot;:&quot;true&quot;,&quot;times_read&quot;:&quot;1&quot;,&quot;papers_id&quot;:&quot;B40F36C1-FA93-460D-AB77-E89D5B433535&quot;,&quot;type&quot;:&quot;article&quot;},&quot;ext_ids&quot;:{&quot;doi&quot;:&quot;10.1055/s-2006-924255&quot;},&quot;article&quot;:{&quot;title&quot;:&quot;Low doses of dexamethasone affect immune parameters in the absence of immunological stimulation.&quot;,&quot;abstract&quot;:&quot;Recent findings suggest an important role of subtle changes in the plasma levels of inflammatory cytokines within the brain-immune interplay. It is unclear how such changes are regulated in the absence of acute inflammatory or infectious stimuli. Endocrine systems are a good candidate, because innate immunity and the hypothalamo-pituitary-adrenal (HPA)-system are closely related: glucocorticoids have immunosuppressive properties and modulate cytokine release from stimulated mononuclear blood cells in vitro and the immune response in vivo, but it still remains unclear, whether they also modulate circulating cytokine levels in the absence of immunological stimuli. We measured the influence of 1.5 or 3.0 mg dexamethasone (DEX) per os at 09:00 or 21:00 hours on body temperature, cortisol plasma levels, differential white blood cell counts, and cytokine plasma levels in 40 healthy male volunteers using a double-blind, placebo-controlled study design. In addition to significant morning-evening differences in tympanic temperature and several immune parameters, we found that DEX-intake significantly increased tympanic temperature, decreased cortisol plasma levels, altered differential white blood cell counts and induced changes in unstimulated plasma cytokine levels. Whereas the levels of TNF-alpha and sTNF-R p75 were reduced, the levels of sTNF-R p55 increased after a transient decrease.&quot;,&quot;authors&quot;:[&quot;A Schuld&quot;,&quot;S Birkmann&quot;,&quot;P Beitinger&quot;,&quot;M Haack&quot;,&quot;T Kraus&quot;,&quot;M A Dalal&quot;,&quot;F Holsboer&quot;,&quot;T Pollmächer&quot;],&quot;issue&quot;:&quot;6&quot;,&quot;journal&quot;:&quot;Experimental and clinical endocrinology &amp; diabetes : official journal, German Society of Endocrinology [and] German Diabetes Association&quot;,&quot;pagination&quot;:&quot;322 - 328&quot;,&quot;volume&quot;:&quot;114&quot;,&quot;year&quot;:2006,&quot;citeproc&quot;:&quot;eyJpc3N1ZWQiOiIyMDA2LTA2LTAxVDAwOjAwOjAwLjAwMFoiLCJzdWJtaXR0ZWQiOm51bGwsImV2ZW50LWRhdGUiOm51bGwsImlzc3VlIjoiNiIsImxhbmd1YWdlIjoiRW5nbGlzaCIsInBhZ2UiOiIzMjIgLSAzMjgiLCJhZmZpbGlhdGlvbiI6Ik1heCBQbGFuY2sgSW5zdGl0dXRlIG9mIFBzeWNoaWF0cnksIE11bmljaCwgR2VybWFueS4gYW5kcmVhcy5zY2h1bGRAa2xpbmlrdW0taW5nb2xzdGFkdC5kZSIsImVwcmludGNsYXNzIjoiMTE0IiwidHlwZSI6ImFydGljbGUtbWFnYXppbmUifQ==&quot;},&quot;user_data&quot;:{&quot;star&quot;:false,&quot;color&quot;:null,&quot;rating&quot;:0,&quot;citekey&quot;:&quot;Schuld:2006fb&quot;,&quot;last_read&quot;:&quot;2019-10-13T12:51:32Z&quot;,&quot;created&quot;:&quot;2019-07-28T08:47:42.732Z&quot;,&quot;view_count&quot;:1,&quot;createdby&quot;:&quot;uploader 0.3.52&quot;,&quot;modified&quot;:&quot;2019-10-13T12:51:32Z&quot;,&quot;modifiedby&quot;:&quot;uploader 0.3.52&quot;,&quot;has_annotations&quot;:false,&quot;notes_with_tags&quot;:null,&quot;unread&quot;:false,&quot;shared&quot;:false},&quot;import_data&quot;:{&quot;source&quot;:&quot;Papers 3&quot;,&quot;original_id&quot;:&quot;B40F36C1-FA93-460D-AB77-E89D5B433535&quot;,&quot;original_type&quot;:&quot;journal article&quot;,&quot;imported_by&quot;:&quot;uploader 0.3.52&quot;},&quot;seq&quot;:115,&quot;id&quot;:&quot;9c4c3a1a-042f-4f51-a515-5efa02638e18&quot;,&quot;type&quot;:&quot;item&quot;,&quot;files&quot;:[],&quot;pdf_hash&quot;:null,&quot;collection_group_id&quot;:null,&quot;citeproc&quot;:{&quot;issued&quot;:&quot;2006-06-01T00:00:00.000Z&quot;,&quot;submitted&quot;:null,&quot;event-date&quot;:null,&quot;issue&quot;:&quot;6&quot;,&quot;language&quot;:&quot;English&quot;,&quot;page&quot;:&quot;322 - 328&quot;,&quot;affiliation&quot;:&quot;Max Planck Institute of Psychiatry, Munich, Germany. andreas.schuld@klinikum-ingolstadt.de&quot;,&quot;eprintclass&quot;:&quot;114&quot;,&quot;type&quot;:&quot;article-magazine&quot;},&quot;atIndex&quot;:47,&quot;item&quot;:{&quot;type&quot;:&quot;article-journal&quot;,&quot;author&quot;:[{&quot;family&quot;:&quot;Schuld&quot;,&quot;given&quot;:&quot;A&quot;},{&quot;family&quot;:&quot;Birkmann&quot;,&quot;given&quot;:&quot;S&quot;},{&quot;family&quot;:&quot;Beitinger&quot;,&quot;given&quot;:&quot;P&quot;},{&quot;family&quot;:&quot;Haack&quot;,&quot;given&quot;:&quot;M&quot;},{&quot;family&quot;:&quot;Kraus&quot;,&quot;given&quot;:&quot;T&quot;},{&quot;family&quot;:&quot;Dalal&quot;,&quot;given&quot;:&quot;M A&quot;},{&quot;family&quot;:&quot;Holsboer&quot;,&quot;given&quot;:&quot;F&quot;},{&quot;family&quot;:&quot;Pollmächer&quot;,&quot;given&quot;:&quot;T&quot;}],&quot;title&quot;:&quot;Low doses of dexamethasone affect immune parameters in the absence of immunological stimulation.&quot;,&quot;DOI&quot;:&quot;10.1055/s-2006-924255&quot;,&quot;abstract&quot;:&quot;Recent findings suggest an important role of subtle changes in the plasma levels of inflammatory cytokines within the brain-immune interplay. It is unclear how such changes are regulated in the absence of acute inflammatory or infectious stimuli. Endocrine systems are a good candidate, because innate immunity and the hypothalamo-pituitary-adrenal (HPA)-system are closely related: glucocorticoids have immunosuppressive properties and modulate cytokine release from stimulated mononuclear blood cells in vitro and the immune response in vivo, but it still remains unclear, whether they also modulate circulating cytokine levels in the absence of immunological stimuli. We measured the influence of 1.5 or 3.0 mg dexamethasone (DEX) per os at 09:00 or 21:00 hours on body temperature, cortisol plasma levels, differential white blood cell counts, and cytokine plasma levels in 40 healthy male volunteers using a double-blind, placebo-controlled study design. In addition to significant morning-evening differences in tympanic temperature and several immune parameters, we found that DEX-intake significantly increased tympanic temperature, decreased cortisol plasma levels, altered differential white blood cell counts and induced changes in unstimulated plasma cytokine levels. Whereas the levels of TNF-alpha and sTNF-R p75 were reduced, the levels of sTNF-R p55 increased after a transient decrease.&quot;,&quot;issued&quot;:{&quot;year&quot;:2006,&quot;month&quot;:6},&quot;page&quot;:&quot;322 - 328&quot;,&quot;issue&quot;:&quot;6&quot;,&quot;volume&quot;:&quot;114&quot;,&quot;container-title&quot;:&quot;Experimental and clinical endocrinology &amp; diabetes : official journal, German Society of Endocrinology [and] German Diabetes Association&quot;,&quot;language&quot;:&quot;English&quot;,&quot;citekey&quot;:&quot;Schuld:2006fb&quot;,&quot;id&quot;:&quot;9c4c3a1a-042f-4f51-a515-5efa02638e18&quot;,&quot;page-first&quot;:&quot;322&quot;}},{&quot;collection_id&quot;:&quot;981dffe6-fc3b-4a97-b1f2-60bed20edc41&quot;,&quot;deleted&quot;:false,&quot;item_type&quot;:&quot;article&quot;,&quot;data_version&quot;:1,&quot;custom_metadata&quot;:{&quot;institution&quot;:&quot;Cornell University Medical College, Department of Surgery, New York, New York 10021, USA.&quot;,&quot;pages&quot;:&quot;3604-3606&quot;,&quot;date&quot;:&quot;1996-10&quot;,&quot;language&quot;:&quot;English&quot;,&quot;kind&quot;:&quot;Clinical Trial&quot;,&quot;accessed&quot;:&quot;0&quot;,&quot;pdf_url&quot;:&quot;http://academic.oup.com/jcem/article-pdf/81/10/3604/10506224/jcem3604.pdf&quot;,&quot;pmid&quot;:&quot;8855809&quot;,&quot;status&quot;:&quot;Printed Publication&quot;,&quot;read&quot;:&quot;true&quot;,&quot;times_read&quot;:&quot;1&quot;,&quot;papers_id&quot;:&quot;3B80F8AD-1B31-46FE-A053-91B4A30926A4&quot;,&quot;type&quot;:&quot;article&quot;},&quot;ext_ids&quot;:{&quot;doi&quot;:&quot;10.1210/jcem.81.10.8855809&quot;},&quot;article&quot;:{&quot;title&quot;:&quot;Hypercortisolemia increases plasma interleukin-10 concentrations during human endotoxemia-a clinical research center study.&quot;,&quot;abstract&quot;:&quot;Hypercortisolemia directly before the administration of endotoxin (LPS) to normal humans completely prevents the release of the proinflammatory cytokine tumor necrosis factor, whereas hypercortisolemia 12 h to 7 days before the injection of LPS is associated with enhanced tumor necrosis factor release. To determine the effect of elevated cortisol levels on the secretion of the antiinflammatory cytokine interleukin-10 (IL-10), 23 healthy men were given iv LPS (lot EC-5; 2 ng/kg) alone or in combination with a continuous iv infusion of hydrocortisone (3 micrograms/kg.min) for 6 h immediately before or 6, 12, or 144 h before LPS injection. LPS induced a monophasic increase in plasma IL-10 concentrations that peaked after 2 h (162 +/- 27 pg/mL; P &lt; 0.0001). In subjects who were infused with hydrocortisone directly before LPS administration, IL-10 concentrations were much higher (1784 +/- 331 pg/mL; P &lt; 0.0001 vs. LPS only), whereas hypercortisolemia 6, 12, or 144 h before LPS injection did not influence LPS-induced IL-10 levels. In human whole blood in vitro, hydrocortisone caused a dose-dependent reduction of LPS-induced IL-10 levels. Further, hydrocortisone reversed the increase in IL-10 concentrations by epinephrine in LPS-stimulated whole blood. Stimulation of IL-10 release may contribute to the antiinflammatory properties of glucocorticoids.&quot;,&quot;authors&quot;:[&quot;T van der Poll&quot;,&quot;A E Barber&quot;,&quot;S M Coyle&quot;,&quot;S F Lowry&quot;],&quot;issue&quot;:&quot;10&quot;,&quot;journal&quot;:&quot;The Journal of clinical endocrinology and metabolism&quot;,&quot;pagination&quot;:&quot;3604 - 3606&quot;,&quot;volume&quot;:&quot;81&quot;,&quot;year&quot;:1996,&quot;citeproc&quot;:&quot;eyJpc3N1ZWQiOiIxOTk2LTEwLTAxVDAwOjAwOjAwLjAwMFoiLCJzdWJtaXR0ZWQiOm51bGwsImV2ZW50LWRhdGUiOm51bGwsImlzc3VlIjoiMTAiLCJsYW5ndWFnZSI6IkVuZ2xpc2giLCJwYWdlIjoiMzYwNCAtIDM2MDYiLCJhZmZpbGlhdGlvbiI6IkNvcm5lbGwgVW5pdmVyc2l0eSBNZWRpY2FsIENvbGxlZ2UsIERlcGFydG1lbnQgb2YgU3VyZ2VyeSwgTmV3IFlvcmssIE5ldyBZb3JrIDEwMDIxLCBVU0EuIiwiZXByaW50Y2xhc3MiOiI4MSIsInR5cGUiOiJhcnRpY2xlLW1hZ2F6aW5lIn0=&quot;},&quot;user_data&quot;:{&quot;star&quot;:false,&quot;color&quot;:null,&quot;rating&quot;:0,&quot;citekey&quot;:&quot;vanderPoll:1996hk&quot;,&quot;last_read&quot;:&quot;2019-10-13T13:17:54Z&quot;,&quot;created&quot;:&quot;2019-07-28T08:47:41.867Z&quot;,&quot;view_count&quot;:1,&quot;createdby&quot;:&quot;uploader 0.3.52&quot;,&quot;modified&quot;:&quot;2019-10-13T13:17:54Z&quot;,&quot;modifiedby&quot;:&quot;uploader 0.3.52&quot;,&quot;has_annotations&quot;:false,&quot;notes_with_tags&quot;:null,&quot;unread&quot;:false,&quot;shared&quot;:false},&quot;import_data&quot;:{&quot;source&quot;:&quot;Papers 3&quot;,&quot;original_id&quot;:&quot;3B80F8AD-1B31-46FE-A053-91B4A30926A4&quot;,&quot;original_type&quot;:&quot;journal article&quot;,&quot;imported_by&quot;:&quot;uploader 0.3.52&quot;},&quot;seq&quot;:458,&quot;id&quot;:&quot;0ab7b636-6bf0-4901-9c4b-a8abbe4f986d&quot;,&quot;type&quot;:&quot;item&quot;,&quot;files&quot;:[],&quot;pdf_hash&quot;:null,&quot;collection_group_id&quot;:null,&quot;citeproc&quot;:{&quot;issued&quot;:&quot;1996-10-01T00:00:00.000Z&quot;,&quot;submitted&quot;:null,&quot;event-date&quot;:null,&quot;issue&quot;:&quot;10&quot;,&quot;language&quot;:&quot;English&quot;,&quot;page&quot;:&quot;3604 - 3606&quot;,&quot;affiliation&quot;:&quot;Cornell University Medical College, Department of Surgery, New York, New York 10021, USA.&quot;,&quot;eprintclass&quot;:&quot;81&quot;,&quot;type&quot;:&quot;article-magazine&quot;},&quot;item&quot;:{&quot;type&quot;:&quot;article-journal&quot;,&quot;author&quot;:[{&quot;family&quot;:&quot;Poll&quot;,&quot;given&quot;:&quot;T van der&quot;},{&quot;family&quot;:&quot;Barber&quot;,&quot;given&quot;:&quot;A E&quot;},{&quot;family&quot;:&quot;Coyle&quot;,&quot;given&quot;:&quot;S M&quot;},{&quot;family&quot;:&quot;Lowry&quot;,&quot;given&quot;:&quot;S F&quot;}],&quot;title&quot;:&quot;Hypercortisolemia increases plasma interleukin-10 concentrations during human endotoxemia-a clinical research center study.&quot;,&quot;DOI&quot;:&quot;10.1210/jcem.81.10.8855809&quot;,&quot;abstract&quot;:&quot;Hypercortisolemia directly before the administration of endotoxin (LPS) to normal humans completely prevents the release of the proinflammatory cytokine tumor necrosis factor, whereas hypercortisolemia 12 h to 7 days before the injection of LPS is associated with enhanced tumor necrosis factor release. To determine the effect of elevated cortisol levels on the secretion of the antiinflammatory cytokine interleukin-10 (IL-10), 23 healthy men were given iv LPS (lot EC-5; 2 ng/kg) alone or in combination with a continuous iv infusion of hydrocortisone (3 micrograms/kg.min) for 6 h immediately before or 6, 12, or 144 h before LPS injection. LPS induced a monophasic increase in plasma IL-10 concentrations that peaked after 2 h (162 +/- 27 pg/mL; P &lt; 0.0001). In subjects who were infused with hydrocortisone directly before LPS administration, IL-10 concentrations were much higher (1784 +/- 331 pg/mL; P &lt; 0.0001 vs. LPS only), whereas hypercortisolemia 6, 12, or 144 h before LPS injection did not influence LPS-induced IL-10 levels. In human whole blood in vitro, hydrocortisone caused a dose-dependent reduction of LPS-induced IL-10 levels. Further, hydrocortisone reversed the increase in IL-10 concentrations by epinephrine in LPS-stimulated whole blood. Stimulation of IL-10 release may contribute to the antiinflammatory properties of glucocorticoids.&quot;,&quot;issued&quot;:{&quot;year&quot;:1996,&quot;month&quot;:10},&quot;page&quot;:&quot;3604 - 3606&quot;,&quot;issue&quot;:&quot;10&quot;,&quot;volume&quot;:&quot;81&quot;,&quot;container-title&quot;:&quot;The Journal of clinical endocrinology and metabolism&quot;,&quot;language&quot;:&quot;English&quot;,&quot;citekey&quot;:&quot;vanderPoll:1996hk&quot;,&quot;id&quot;:&quot;0ab7b636-6bf0-4901-9c4b-a8abbe4f986d&quot;,&quot;page-first&quot;:&quot;3604&quot;}}]"/>
    <we:property name="-1035422376" value="[{&quot;collection_id&quot;:&quot;981dffe6-fc3b-4a97-b1f2-60bed20edc41&quot;,&quot;deleted&quot;:false,&quot;item_type&quot;:&quot;article&quot;,&quot;data_version&quot;:1,&quot;custom_metadata&quot;:{&quot;pages&quot;:&quot;1-9&quot;,&quot;date&quot;:&quot;2015-06-25&quot;,&quot;language&quot;:&quot;English&quot;,&quot;copyright&quot;:&quot;Hermans and Van den Berghe.&quot;,&quot;accessed&quot;:&quot;0&quot;,&quot;pdf_url&quot;:&quot;http://link.springer.com/content/pdf/10.1186/s13054-015-0993-7&quot;,&quot;read&quot;:&quot;true&quot;,&quot;times_read&quot;:&quot;1&quot;,&quot;papers_id&quot;:&quot;549EC9BD-05B2-4611-A83F-F975E2A9BE54&quot;,&quot;type&quot;:&quot;article&quot;},&quot;ext_ids&quot;:{&quot;doi&quot;:&quot;10.1186/s13054-015-0993-7&quot;},&quot;article&quot;:{&quot;title&quot;:&quot;Clinical review: intensive care unit acquired weakness&quot;,&quot;abstract&quot;:&quot;Critical Care, 2015, doi:10.1186/s13054-015-0993-7&quot;,&quot;authors&quot;:[&quot;Greet Hermans&quot;,&quot;Greet Van den Berghe&quot;],&quot;issue&quot;:&quot;1&quot;,&quot;journal&quot;:&quot;Critical Care&quot;,&quot;pagination&quot;:&quot;1 - 9&quot;,&quot;volume&quot;:&quot;19&quot;,&quot;year&quot;:2015,&quot;citeproc&quot;:&quot;eyJpc3N1ZWQiOiIyMDE1LTA2LTI1VDAwOjAwOjAwLjAwMFoiLCJzdWJtaXR0ZWQiOm51bGwsImV2ZW50LWRhdGUiOm51bGwsImlzc3VlIjoiMSIsImxhbmd1YWdlIjoiRW5nbGlzaCIsInBhZ2UiOiIxIC0gOSIsInB1Ymxpc2hlciI6IkNyaXRpY2FsIENhcmUiLCJlcHJpbnRjbGFzcyI6IjE5IiwidHlwZSI6ImFydGljbGUtbWFnYXppbmUifQ==&quot;},&quot;user_data&quot;:{&quot;star&quot;:false,&quot;color&quot;:null,&quot;rating&quot;:0,&quot;citekey&quot;:&quot;Hermans:2015ef&quot;,&quot;last_read&quot;:&quot;2019-10-13T13:11:11Z&quot;,&quot;created&quot;:&quot;2017-10-07T09:40:00.974Z&quot;,&quot;view_count&quot;:1,&quot;createdby&quot;:&quot;uploader 0.3.52&quot;,&quot;modified&quot;:&quot;2019-10-13T13:11:11Z&quot;,&quot;modifiedby&quot;:&quot;uploader 0.3.52&quot;,&quot;has_annotations&quot;:false,&quot;notes_with_tags&quot;:null,&quot;unread&quot;:false,&quot;shared&quot;:false},&quot;import_data&quot;:{&quot;source&quot;:&quot;Papers 3&quot;,&quot;original_id&quot;:&quot;549EC9BD-05B2-4611-A83F-F975E2A9BE54&quot;,&quot;original_type&quot;:&quot;journal article&quot;,&quot;imported_by&quot;:&quot;uploader 0.3.52&quot;},&quot;drm&quot;:null,&quot;purchased&quot;:null,&quot;seq&quot;:251,&quot;id&quot;:&quot;5c947397-8232-4128-94d9-580f5a68bc25&quot;,&quot;type&quot;:&quot;item&quot;,&quot;files&quot;:[{&quot;file_type&quot;:&quot;pdf&quot;,&quot;name&quot;:&quot;8C7BD246-C6E9-4296-B345-536E0FF04D35.pdf&quot;,&quot;pages&quot;:9,&quot;size&quot;:482714,&quot;sha256&quot;:&quot;370b9b36774c454676f49ca304ac4c31f0a92d6a26dc4e421b0069c96250a755&quot;,&quot;access_method&quot;:&quot;personal_library&quot;,&quot;type&quot;:&quot;article&quot;,&quot;created&quot;:&quot;2019-10-13T13:11:11Z&quot;}],&quot;pdf_hash&quot;:&quot;370b9b36774c454676f49ca304ac4c31f0a92d6a26dc4e421b0069c96250a755&quot;,&quot;collection_group_id&quot;:null,&quot;citeproc&quot;:{&quot;issued&quot;:&quot;2015-06-25T00:00:00.000Z&quot;,&quot;submitted&quot;:null,&quot;event-date&quot;:null,&quot;issue&quot;:&quot;1&quot;,&quot;language&quot;:&quot;English&quot;,&quot;page&quot;:&quot;1 - 9&quot;,&quot;publisher&quot;:&quot;Critical Care&quot;,&quot;eprintclass&quot;:&quot;19&quot;,&quot;type&quot;:&quot;article-magazine&quot;},&quot;atIndex&quot;:0,&quot;item&quot;:{&quot;type&quot;:&quot;article-journal&quot;,&quot;author&quot;:[{&quot;family&quot;:&quot;Hermans&quot;,&quot;given&quot;:&quot;Greet&quot;},{&quot;family&quot;:&quot;Berghe&quot;,&quot;given&quot;:&quot;Greet Van den&quot;}],&quot;title&quot;:&quot;Clinical review: intensive care unit acquired weakness&quot;,&quot;DOI&quot;:&quot;10.1186/s13054-015-0993-7&quot;,&quot;abstract&quot;:&quot;Critical Care, 2015, doi:10.1186/s13054-015-0993-7&quot;,&quot;issued&quot;:{&quot;year&quot;:2015,&quot;month&quot;:6,&quot;day&quot;:25},&quot;page&quot;:&quot;1 - 9&quot;,&quot;issue&quot;:&quot;1&quot;,&quot;volume&quot;:&quot;19&quot;,&quot;container-title&quot;:&quot;Critical Care&quot;,&quot;language&quot;:&quot;English&quot;,&quot;citekey&quot;:&quot;Hermans:2015ef&quot;,&quot;id&quot;:&quot;5c947397-8232-4128-94d9-580f5a68bc25&quot;,&quot;page-first&quot;:&quot;1&quot;}}]"/>
    <we:property name="-1100181215" value="[{&quot;collection_id&quot;:&quot;981dffe6-fc3b-4a97-b1f2-60bed20edc41&quot;,&quot;deleted&quot;:false,&quot;item_type&quot;:&quot;article&quot;,&quot;data_version&quot;:1,&quot;custom_metadata&quot;:{&quot;institution&quot;:&quot;SC Anestesia e Rianimazione, Ospedale San Paolo - Polo Universitario, ASST Santi Paolo e Carlo, Milan, Italy. formenti.paolo80@gmail.com.&quot;,&quot;pages&quot;:&quot;57&quot;,&quot;submitted&quot;:&quot;2018-12-10&quot;,&quot;accepted&quot;:&quot;2019-05-10&quot;,&quot;date&quot;:&quot;2019-05-17&quot;,&quot;language&quot;:&quot;English&quot;,&quot;kind&quot;:&quot;Review&quot;,&quot;copyright&quot;:&quot;2019 The Author(s)&quot;,&quot;accessed&quot;:&quot;0&quot;,&quot;pdf_url&quot;:&quot;http://link.springer.com/content/pdf/10.1186/s13613-019-0531-x.pdf&quot;,&quot;pmid&quot;:&quot;31101987&quot;,&quot;status&quot;:&quot;Electronic publication&quot;,&quot;read&quot;:&quot;true&quot;,&quot;times_read&quot;:&quot;1&quot;,&quot;papers_id&quot;:&quot;FBBFD054-29A1-4481-97E5-C2FB61DC107A&quot;,&quot;type&quot;:&quot;article&quot;},&quot;ext_ids&quot;:{&quot;doi&quot;:&quot;10.1186/s13613-019-0531-x&quot;},&quot;article&quot;:{&quot;title&quot;:&quot;Clinical review: peripheral muscular ultrasound in the ICU.&quot;,&quot;abstract&quot;:&quot;Muscular weakness developing from critical illness neuropathy, myopathy and muscle atrophy has been characterized as intensive care unit-acquired weakness (ICUAW). This entity occurs commonly during and after critical care stay. Various causal factors for functional incapacity have been proposed. Among these, individual patient characteristics (such as age, comorbidities and nutritional status), acting in association with sustained bed rest and pharmacological interventions (included the metabolic support approach), seem influential in reducing muscular mass. Long-term outcomes in heterogeneous ICUAW populations include transient disability in 30% of patients and persistent disabilities that may occur even in patients with nearly complete functional recovery. Currently available tools for the assessment of skeletal muscle mass are imprecise and difficult to perform in the ICU setting. A valid alternative to these imaging modalities is muscular ultrasonography, which allows visualization and classification of muscle characteristics by cross-sectional area, muscle layer thickness, echointensity by grayscale and the pennation angle). The aim of this narrative review is to describe the current literature addressing muscular ultrasound for the detection of muscle weakness and its potential impact on treatment and prognosis of critically ill patients when combined with biomarkers of muscle catabolism/anabolism and bioenergetic state. In addition, we suggest a practical flowchart for establishing an early diagnosis.&quot;,&quot;authors&quot;:[&quot;Paolo Formenti&quot;,&quot;Michele Umbrello&quot;,&quot;Silvia Coppola&quot;,&quot;Sara Froio&quot;,&quot;Davide Chiumello&quot;],&quot;issue&quot;:&quot;1&quot;,&quot;journal&quot;:&quot;Annals of Intensive Care&quot;,&quot;pagination&quot;:&quot;57&quot;,&quot;volume&quot;:&quot;9&quot;,&quot;year&quot;:2019,&quot;citeproc&quot;:&quot;eyJpc3N1ZWQiOiIyMDE5LTA1LTE3VDAwOjAwOjAwLjAwMFoiLCJzdWJtaXR0ZWQiOiIyMDE4LTEyLTEwVDAwOjAwOjAwLjAwMFoiLCJldmVudC1kYXRlIjpudWxsLCJpc3N1ZSI6IjEiLCJsYW5ndWFnZSI6IkVuZ2xpc2giLCJwYWdlIjoiNTciLCJhZmZpbGlhdGlvbiI6IlNDIEFuZXN0ZXNpYSBlIFJpYW5pbWF6aW9uZSwgT3NwZWRhbGUgU2FuIFBhb2xvIC0gUG9sbyBVbml2ZXJzaXRhcmlvLCBBU1NUIFNhbnRpIFBhb2xvIGUgQ2FybG8sIE1pbGFuLCBJdGFseS4gZm9ybWVudGkucGFvbG84MEBnbWFpbC5jb20uIiwicHVibGlzaGVyIjoiU3ByaW5nZXJPcGVuIiwiZXByaW50Y2xhc3MiOiI5IiwidHlwZSI6ImFydGljbGUtbWFnYXppbmUifQ==&quot;},&quot;user_data&quot;:{&quot;star&quot;:false,&quot;color&quot;:null,&quot;rating&quot;:0,&quot;citekey&quot;:&quot;Formenti:2019bf&quot;,&quot;last_read&quot;:&quot;2019-10-13T13:13:14Z&quot;,&quot;created&quot;:&quot;2019-05-25T16:43:15.036Z&quot;,&quot;view_count&quot;:1,&quot;createdby&quot;:&quot;uploader 0.3.52&quot;,&quot;modified&quot;:&quot;2019-10-13T13:13:14Z&quot;,&quot;modifiedby&quot;:&quot;uploader 0.3.52&quot;,&quot;has_annotations&quot;:false,&quot;notes_with_tags&quot;:null,&quot;unread&quot;:false,&quot;shared&quot;:false},&quot;import_data&quot;:{&quot;source&quot;:&quot;Papers 3&quot;,&quot;original_id&quot;:&quot;FBBFD054-29A1-4481-97E5-C2FB61DC107A&quot;,&quot;original_type&quot;:&quot;journal article&quot;,&quot;imported_by&quot;:&quot;uploader 0.3.52&quot;},&quot;drm&quot;:null,&quot;purchased&quot;:null,&quot;seq&quot;:310,&quot;id&quot;:&quot;874a8428-a7ae-40bd-89ad-925cd885929e&quot;,&quot;type&quot;:&quot;item&quot;,&quot;files&quot;:[{&quot;file_type&quot;:&quot;pdf&quot;,&quot;name&quot;:&quot;8E2328FE-176A-4643-9CEC-C64CCCF4E651.pdf&quot;,&quot;pages&quot;:13,&quot;size&quot;:2295059,&quot;sha256&quot;:&quot;8794d1d1acd6165c2e2e635ea1306cf64a739327326ae6e8580960f70a8b5b5a&quot;,&quot;access_method&quot;:&quot;personal_library&quot;,&quot;type&quot;:&quot;article&quot;,&quot;created&quot;:&quot;2019-10-13T13:13:14Z&quot;}],&quot;pdf_hash&quot;:&quot;8794d1d1acd6165c2e2e635ea1306cf64a739327326ae6e8580960f70a8b5b5a&quot;,&quot;collection_group_id&quot;:null,&quot;citeproc&quot;:{&quot;issued&quot;:&quot;2019-05-17T00:00:00.000Z&quot;,&quot;submitted&quot;:&quot;2018-12-10T00:00:00.000Z&quot;,&quot;event-date&quot;:null,&quot;issue&quot;:&quot;1&quot;,&quot;language&quot;:&quot;English&quot;,&quot;page&quot;:&quot;57&quot;,&quot;affiliation&quot;:&quot;SC Anestesia e Rianimazione, Ospedale San Paolo - Polo Universitario, ASST Santi Paolo e Carlo, Milan, Italy. formenti.paolo80@gmail.com.&quot;,&quot;publisher&quot;:&quot;SpringerOpen&quot;,&quot;eprintclass&quot;:&quot;9&quot;,&quot;type&quot;:&quot;article-magazine&quot;},&quot;atIndex&quot;:7,&quot;item&quot;:{&quot;type&quot;:&quot;article-journal&quot;,&quot;author&quot;:[{&quot;family&quot;:&quot;Formenti&quot;,&quot;given&quot;:&quot;Paolo&quot;},{&quot;family&quot;:&quot;Umbrello&quot;,&quot;given&quot;:&quot;Michele&quot;},{&quot;family&quot;:&quot;Coppola&quot;,&quot;given&quot;:&quot;Silvia&quot;},{&quot;family&quot;:&quot;Froio&quot;,&quot;given&quot;:&quot;Sara&quot;},{&quot;family&quot;:&quot;Chiumello&quot;,&quot;given&quot;:&quot;Davide&quot;}],&quot;title&quot;:&quot;Clinical review: peripheral muscular ultrasound in the ICU.&quot;,&quot;DOI&quot;:&quot;10.1186/s13613-019-0531-x&quot;,&quot;abstract&quot;:&quot;Muscular weakness developing from critical illness neuropathy, myopathy and muscle atrophy has been characterized as intensive care unit-acquired weakness (ICUAW). This entity occurs commonly during and after critical care stay. Various causal factors for functional incapacity have been proposed. Among these, individual patient characteristics (such as age, comorbidities and nutritional status), acting in association with sustained bed rest and pharmacological interventions (included the metabolic support approach), seem influential in reducing muscular mass. Long-term outcomes in heterogeneous ICUAW populations include transient disability in 30% of patients and persistent disabilities that may occur even in patients with nearly complete functional recovery. Currently available tools for the assessment of skeletal muscle mass are imprecise and difficult to perform in the ICU setting. A valid alternative to these imaging modalities is muscular ultrasonography, which allows visualization and classification of muscle characteristics by cross-sectional area, muscle layer thickness, echointensity by grayscale and the pennation angle). The aim of this narrative review is to describe the current literature addressing muscular ultrasound for the detection of muscle weakness and its potential impact on treatment and prognosis of critically ill patients when combined with biomarkers of muscle catabolism/anabolism and bioenergetic state. In addition, we suggest a practical flowchart for establishing an early diagnosis.&quot;,&quot;issued&quot;:{&quot;year&quot;:2019,&quot;month&quot;:5,&quot;day&quot;:17},&quot;page&quot;:&quot;57&quot;,&quot;issue&quot;:&quot;1&quot;,&quot;volume&quot;:&quot;9&quot;,&quot;container-title&quot;:&quot;Annals of Intensive Care&quot;,&quot;language&quot;:&quot;English&quot;,&quot;citekey&quot;:&quot;Formenti:2019bf&quot;,&quot;id&quot;:&quot;874a8428-a7ae-40bd-89ad-925cd885929e&quot;,&quot;page-first&quot;:&quot;57&quot;}},{&quot;collection_id&quot;:&quot;981dffe6-fc3b-4a97-b1f2-60bed20edc41&quot;,&quot;deleted&quot;:false,&quot;item_type&quot;:&quot;article&quot;,&quot;data_version&quot;:1,&quot;custom_metadata&quot;:{&quot;institution&quot;:&quot;Oscar Langendorff Institute of Physiology,University Medical Center Rostock,Rostock,Germany.&quot;,&quot;pages&quot;:&quot;234-242&quot;,&quot;date&quot;:&quot;2019-03&quot;,&quot;language&quot;:&quot;English&quot;,&quot;accessed&quot;:&quot;0&quot;,&quot;pmid&quot;:&quot;30739614&quot;,&quot;status&quot;:&quot;Printed Publication&quot;,&quot;read&quot;:&quot;true&quot;,&quot;times_read&quot;:&quot;1&quot;,&quot;papers_id&quot;:&quot;75204E25-39A1-410F-A776-B7A57CEF4C6C&quot;,&quot;type&quot;:&quot;article&quot;},&quot;ext_ids&quot;:{&quot;doi&quot;:&quot;10.1017/cjn.2018.390&quot;},&quot;article&quot;:{&quot;title&quot;:&quot;Muscular Ultrasound, Syndecan-1 and Procalcitonin Serum Levels to Assess Intensive Care Unit-Acquired Weakness.&quot;,&quot;abstract&quot;:&quot;BACKGROUND:Intensive care unit-acquired weakness (ICU-AW) is associated with poorer outcome of critically ill patients. Microcirculatory changes and altered vascular permeability of skeletal muscles might contribute to the pathogenesis of ICU-AW. Muscular ultrasound (MUS) displays increased muscle echogenicity, although its pathogenesis is uncertain.\n\nOBJECTIVE:We investigated the combined measurement of serum and ultrasound markers to assess ICU-AW and clinical patient outcome.\n\nMETHODS:Fifteen patients and five healthy controls were longitudinally assessed for signs of ICU-AW at study days 3 and 10 using a muscle strength sum score. The definition of ICU-AW was based on decreased muscle strength assessed by the muscular research council-sum score. Ultrasound echogenicity of extremity muscles was assessed using a standardized protocol. Serum markers of inflammation and endothelial damage were measured. The 3-month outcome was assessed on the modified Rankin scale.\n\nRESULTS:ICU-AW was present in eight patients, and seven patients and the control subjects did not develop ICU-AW. The global muscle echogenicity score (GME) differed significantly between controls and patients (mean GME, 1.1 ± 0.06 vs. 2.3 ± 0.41; p = 0.001). Mean GME values significantly decreased in patients without ICU-AW from assessment 1 (2.30 ± 0.48) to assessment 2 (2.06 ± 0.45; p = 0.027), which was not observed in patients with ICU-AW. Serum levels of syndecan-1 at day 3 significantly correlated with higher GME values at day 10 (r = 0.63, p = 0.012). Furthermore, the patients' GME significantly correlated with mRS at day 100 (r = 0.67, p = 0.013).\n\nCONCLUSION:The combined use of muscular ultrasound and inflammatory biomarkers might be helpful to diagnose ICU-AW and to predict long-term outcome in critical illness.&quot;,&quot;authors&quot;:[&quot;Robert Patejdl&quot;,&quot;Uwe Walter&quot;,&quot;Sarah Rosener&quot;,&quot;Martin Sauer&quot;,&quot;Daniel A Reuter&quot;,&quot;Johannes Ehler&quot;],&quot;issue&quot;:&quot;2&quot;,&quot;journal&quot;:&quot;The Canadian journal of neurological sciences. Le journal canadien des sciences neurologiques&quot;,&quot;pagination&quot;:&quot;234 - 242&quot;,&quot;volume&quot;:&quot;46&quot;,&quot;year&quot;:2019,&quot;citeproc&quot;:&quot;eyJpc3N1ZWQiOiIyMDE5LTAzLTAxVDAwOjAwOjAwLjAwMFoiLCJzdWJtaXR0ZWQiOm51bGwsImV2ZW50LWRhdGUiOm51bGwsImlzc3VlIjoiMiIsImxhbmd1YWdlIjoiRW5nbGlzaCIsInBhZ2UiOiIyMzQgLSAyNDIiLCJhZmZpbGlhdGlvbiI6Ik9zY2FyIExhbmdlbmRvcmZmIEluc3RpdHV0ZSBvZiBQaHlzaW9sb2d5LFVuaXZlcnNpdHkgTWVkaWNhbCBDZW50ZXIgUm9zdG9jayxSb3N0b2NrLEdlcm1hbnkuIiwiZXByaW50Y2xhc3MiOiI0NiIsInR5cGUiOiJhcnRpY2xlLW1hZ2F6aW5lIn0=&quot;},&quot;user_data&quot;:{&quot;star&quot;:false,&quot;color&quot;:null,&quot;rating&quot;:0,&quot;citekey&quot;:&quot;Patejdl:2019gh&quot;,&quot;last_read&quot;:&quot;2019-10-13T13:16:23Z&quot;,&quot;created&quot;:&quot;2019-05-25T12:08:42.587Z&quot;,&quot;view_count&quot;:1,&quot;createdby&quot;:&quot;uploader 0.3.52&quot;,&quot;modified&quot;:&quot;2019-10-13T13:16:33Z&quot;,&quot;modifiedby&quot;:&quot;uploader 0.3.52&quot;,&quot;has_annotations&quot;:false,&quot;notes_with_tags&quot;:null,&quot;unread&quot;:false,&quot;shared&quot;:false},&quot;import_data&quot;:{&quot;source&quot;:&quot;Papers 3&quot;,&quot;original_id&quot;:&quot;75204E25-39A1-410F-A776-B7A57CEF4C6C&quot;,&quot;original_type&quot;:&quot;journal article&quot;,&quot;imported_by&quot;:&quot;uploader 0.3.52&quot;},&quot;seq&quot;:403,&quot;drm&quot;:null,&quot;purchased&quot;:null,&quot;id&quot;:&quot;2a4f3f78-4384-442e-abe8-33e6095ba008&quot;,&quot;type&quot;:&quot;item&quot;,&quot;files&quot;:[{&quot;file_type&quot;:&quot;pdf&quot;,&quot;name&quot;:&quot;72CB1D65-D396-4177-B20B-AEB647A2A88A.pdf&quot;,&quot;pages&quot;:9,&quot;size&quot;:508337,&quot;sha256&quot;:&quot;ae10d55a25d7f8e311da2b31e471da5199071691ba1ada6eaaeb2632ad615dfb&quot;,&quot;access_method&quot;:&quot;personal_library&quot;,&quot;type&quot;:&quot;article&quot;,&quot;created&quot;:&quot;2019-10-13T13:16:33Z&quot;}],&quot;pdf_hash&quot;:&quot;ae10d55a25d7f8e311da2b31e471da5199071691ba1ada6eaaeb2632ad615dfb&quot;,&quot;collection_group_id&quot;:null,&quot;citeproc&quot;:{&quot;issued&quot;:&quot;2019-03-01T00:00:00.000Z&quot;,&quot;submitted&quot;:null,&quot;event-date&quot;:null,&quot;issue&quot;:&quot;2&quot;,&quot;language&quot;:&quot;English&quot;,&quot;page&quot;:&quot;234 - 242&quot;,&quot;affiliation&quot;:&quot;Oscar Langendorff Institute of Physiology,University Medical Center Rostock,Rostock,Germany.&quot;,&quot;eprintclass&quot;:&quot;46&quot;,&quot;type&quot;:&quot;article-magazine&quot;},&quot;item&quot;:{&quot;type&quot;:&quot;article-journal&quot;,&quot;author&quot;:[{&quot;family&quot;:&quot;Patejdl&quot;,&quot;given&quot;:&quot;Robert&quot;},{&quot;family&quot;:&quot;Walter&quot;,&quot;given&quot;:&quot;Uwe&quot;},{&quot;family&quot;:&quot;Rosener&quot;,&quot;given&quot;:&quot;Sarah&quot;},{&quot;family&quot;:&quot;Sauer&quot;,&quot;given&quot;:&quot;Martin&quot;},{&quot;family&quot;:&quot;Reuter&quot;,&quot;given&quot;:&quot;Daniel A&quot;},{&quot;family&quot;:&quot;Ehler&quot;,&quot;given&quot;:&quot;Johannes&quot;}],&quot;title&quot;:&quot;Muscular Ultrasound, Syndecan-1 and Procalcitonin Serum Levels to Assess Intensive Care Unit-Acquired Weakness.&quot;,&quot;DOI&quot;:&quot;10.1017/cjn.2018.390&quot;,&quot;abstract&quot;:&quot;BACKGROUND:Intensive care unit-acquired weakness (ICU-AW) is associated with poorer outcome of critically ill patients. Microcirculatory changes and altered vascular permeability of skeletal muscles might contribute to the pathogenesis of ICU-AW. Muscular ultrasound (MUS) displays increased muscle echogenicity, although its pathogenesis is uncertain.\n\nOBJECTIVE:We investigated the combined measurement of serum and ultrasound markers to assess ICU-AW and clinical patient outcome.\n\nMETHODS:Fifteen patients and five healthy controls were longitudinally assessed for signs of ICU-AW at study days 3 and 10 using a muscle strength sum score. The definition of ICU-AW was based on decreased muscle strength assessed by the muscular research council-sum score. Ultrasound echogenicity of extremity muscles was assessed using a standardized protocol. Serum markers of inflammation and endothelial damage were measured. The 3-month outcome was assessed on the modified Rankin scale.\n\nRESULTS:ICU-AW was present in eight patients, and seven patients and the control subjects did not develop ICU-AW. The global muscle echogenicity score (GME) differed significantly between controls and patients (mean GME, 1.1 ± 0.06 vs. 2.3 ± 0.41; p = 0.001). Mean GME values significantly decreased in patients without ICU-AW from assessment 1 (2.30 ± 0.48) to assessment 2 (2.06 ± 0.45; p = 0.027), which was not observed in patients with ICU-AW. Serum levels of syndecan-1 at day 3 significantly correlated with higher GME values at day 10 (r = 0.63, p = 0.012). Furthermore, the patients' GME significantly correlated with mRS at day 100 (r = 0.67, p = 0.013).\n\nCONCLUSION:The combined use of muscular ultrasound and inflammatory biomarkers might be helpful to diagnose ICU-AW and to predict long-term outcome in critical illness.&quot;,&quot;issued&quot;:{&quot;year&quot;:2019,&quot;month&quot;:3},&quot;page&quot;:&quot;234 - 242&quot;,&quot;issue&quot;:&quot;2&quot;,&quot;volume&quot;:&quot;46&quot;,&quot;container-title&quot;:&quot;The Canadian journal of neurological sciences. Le journal canadien des sciences neurologiques&quot;,&quot;language&quot;:&quot;English&quot;,&quot;citekey&quot;:&quot;Patejdl:2019gh&quot;,&quot;id&quot;:&quot;2a4f3f78-4384-442e-abe8-33e6095ba008&quot;,&quot;page-first&quot;:&quot;234&quot;}},{&quot;collection_id&quot;:&quot;981dffe6-fc3b-4a97-b1f2-60bed20edc41&quot;,&quot;deleted&quot;:false,&quot;item_type&quot;:&quot;article&quot;,&quot;data_version&quot;:1,&quot;custom_metadata&quot;:{&quot;pages&quot;:&quot;1-1&quot;,&quot;date&quot;:&quot;2013-10-07&quot;,&quot;language&quot;:&quot;English&quot;,&quot;copyright&quot;:&quot;� 2013 Grimm et al.; licensee BioMed Central Ltd.&quot;,&quot;accessed&quot;:&quot;0&quot;,&quot;read&quot;:&quot;true&quot;,&quot;times_read&quot;:&quot;1&quot;,&quot;papers_id&quot;:&quot;E509BBB0-5410-4565-A2EF-B751A9AC264F&quot;,&quot;type&quot;:&quot;article&quot;},&quot;ext_ids&quot;:{&quot;doi&quot;:&quot;10.1186/cc13050&quot;},&quot;article&quot;:{&quot;title&quot;:&quot;Muscle ultrasound for early assessment of critical illness neuromyopathy in severe sepsis&quot;,&quot;abstract&quot;:&quot;Critical Care 2013, 17:5. doi:10.1186/cc13050&quot;,&quot;authors&quot;:[&quot;Alexander Grimm&quot;,&quot;Ulrike Teschner&quot;,&quot;Christine Porzelius&quot;,&quot;Katrin Ludewig&quot;,&quot;J rg Zielske&quot;,&quot;Otto W Witte&quot;,&quot;Frank M Brunkhorst&quot;,&quot;Hubertus Axer&quot;],&quot;issue&quot;:&quot;5&quot;,&quot;journal&quot;:&quot;Critical Care&quot;,&quot;pagination&quot;:&quot;1 - 1&quot;,&quot;volume&quot;:&quot;17&quot;,&quot;year&quot;:2013,&quot;citeproc&quot;:&quot;eyJpc3N1ZWQiOiIyMDEzLTEwLTA3VDAwOjAwOjAwLjAwMFoiLCJzdWJtaXR0ZWQiOm51bGwsImV2ZW50LWRhdGUiOm51bGwsImlzc3VlIjoiNSIsImxhbmd1YWdlIjoiRW5nbGlzaCIsInBhZ2UiOiIxIC0gMSIsInB1Ymxpc2hlciI6IkNyaXRpY2FsIENhcmUiLCJlcHJpbnRjbGFzcyI6IjE3IiwidHlwZSI6ImFydGljbGUtbWFnYXppbmUifQ==&quot;},&quot;user_data&quot;:{&quot;star&quot;:false,&quot;color&quot;:null,&quot;rating&quot;:0,&quot;citekey&quot;:&quot;Grimm:2013dj&quot;,&quot;last_read&quot;:&quot;2019-10-13T13:19:49Z&quot;,&quot;created&quot;:&quot;2017-10-07T09:40:01.045Z&quot;,&quot;view_count&quot;:1,&quot;createdby&quot;:&quot;uploader 0.3.52&quot;,&quot;modified&quot;:&quot;2019-10-13T13:19:49Z&quot;,&quot;modifiedby&quot;:&quot;uploader 0.3.52&quot;,&quot;has_annotations&quot;:false,&quot;notes_with_tags&quot;:null,&quot;unread&quot;:false,&quot;shared&quot;:false},&quot;import_data&quot;:{&quot;source&quot;:&quot;Papers 3&quot;,&quot;original_id&quot;:&quot;E509BBB0-5410-4565-A2EF-B751A9AC264F&quot;,&quot;original_type&quot;:&quot;journal article&quot;,&quot;imported_by&quot;:&quot;uploader 0.3.52&quot;},&quot;drm&quot;:null,&quot;purchased&quot;:null,&quot;seq&quot;:536,&quot;id&quot;:&quot;13b9acb5-baf6-4204-b3c7-1a8777609477&quot;,&quot;type&quot;:&quot;item&quot;,&quot;files&quot;:[{&quot;file_type&quot;:&quot;pdf&quot;,&quot;name&quot;:&quot;4F2ABD10-36AE-40F5-9C22-87ACC0F27145.pdf&quot;,&quot;pages&quot;:11,&quot;size&quot;:3836328,&quot;sha256&quot;:&quot;51f8ccab2c4192d353f83dc6b97cce6dfc4a6af4a33078c9064739bf5dd42222&quot;,&quot;access_method&quot;:&quot;personal_library&quot;,&quot;type&quot;:&quot;article&quot;,&quot;created&quot;:&quot;2019-10-13T13:19:49Z&quot;}],&quot;pdf_hash&quot;:&quot;51f8ccab2c4192d353f83dc6b97cce6dfc4a6af4a33078c9064739bf5dd42222&quot;,&quot;collection_group_id&quot;:null,&quot;citeproc&quot;:{&quot;issued&quot;:&quot;2013-10-07T00:00:00.000Z&quot;,&quot;submitted&quot;:null,&quot;event-date&quot;:null,&quot;issue&quot;:&quot;5&quot;,&quot;language&quot;:&quot;English&quot;,&quot;page&quot;:&quot;1 - 1&quot;,&quot;publisher&quot;:&quot;Critical Care&quot;,&quot;eprintclass&quot;:&quot;17&quot;,&quot;type&quot;:&quot;article-magazine&quot;},&quot;item&quot;:{&quot;type&quot;:&quot;article-journal&quot;,&quot;author&quot;:[{&quot;family&quot;:&quot;Grimm&quot;,&quot;given&quot;:&quot;Alexander&quot;},{&quot;family&quot;:&quot;Teschner&quot;,&quot;given&quot;:&quot;Ulrike&quot;},{&quot;family&quot;:&quot;Porzelius&quot;,&quot;given&quot;:&quot;Christine&quot;},{&quot;family&quot;:&quot;Ludewig&quot;,&quot;given&quot;:&quot;Katrin&quot;},{&quot;family&quot;:&quot;Zielske&quot;,&quot;given&quot;:&quot;J rg&quot;},{&quot;family&quot;:&quot;Witte&quot;,&quot;given&quot;:&quot;Otto W&quot;},{&quot;family&quot;:&quot;Brunkhorst&quot;,&quot;given&quot;:&quot;Frank M&quot;},{&quot;family&quot;:&quot;Axer&quot;,&quot;given&quot;:&quot;Hubertus&quot;}],&quot;title&quot;:&quot;Muscle ultrasound for early assessment of critical illness neuromyopathy in severe sepsis&quot;,&quot;DOI&quot;:&quot;10.1186/cc13050&quot;,&quot;abstract&quot;:&quot;Critical Care 2013, 17:5. doi:10.1186/cc13050&quot;,&quot;issued&quot;:{&quot;year&quot;:2013,&quot;month&quot;:10,&quot;day&quot;:7},&quot;page&quot;:&quot;1 - 1&quot;,&quot;issue&quot;:&quot;5&quot;,&quot;volume&quot;:&quot;17&quot;,&quot;container-title&quot;:&quot;Critical Care&quot;,&quot;language&quot;:&quot;English&quot;,&quot;citekey&quot;:&quot;Grimm:2013dj&quot;,&quot;id&quot;:&quot;13b9acb5-baf6-4204-b3c7-1a8777609477&quot;,&quot;page-first&quot;:&quot;1&quot;}}]"/>
    <we:property name="-1118523424" value="[{&quot;collection_id&quot;:&quot;981dffe6-fc3b-4a97-b1f2-60bed20edc41&quot;,&quot;deleted&quot;:false,&quot;item_type&quot;:&quot;book&quot;,&quot;data_version&quot;:1,&quot;custom_metadata&quot;:{&quot;publisher&quot;:&quot;Kohlhammer&quot;,&quot;edition&quot;:&quot;6&quot;,&quot;date&quot;:&quot;2014&quot;,&quot;language&quot;:&quot;Deutsch&quot;,&quot;accessed&quot;:&quot;0&quot;,&quot;read&quot;:&quot;true&quot;,&quot;times_read&quot;:&quot;1&quot;,&quot;papers_id&quot;:&quot;E6CF9830-00B2-4068-9A04-72B1810CD144&quot;,&quot;type&quot;:&quot;book&quot;},&quot;ext_ids&quot;:{&quot;doi&quot;:&quot;10.4414/sanp.2015.00362&quot;},&quot;article&quot;:{&quot;title&quot;:&quot;Klinische Elektromyographie und Neurographie – Lehrbuch und Atlas&quot;,&quot;authors&quot;:[&quot;Manfred Stöhr&quot;,&quot;Robert Pfister&quot;],&quot;pagination&quot;:null,&quot;year&quot;:2014,&quot;isbn&quot;:&quot;978-3-17-021473-6&quot;,&quot;citeproc&quot;:&quot;eyJpc3N1ZWQiOiIyMDE0LTAxLTAxVDAwOjAwOjAwLjAwMFoiLCJzdWJtaXR0ZWQiOm51bGwsImV2ZW50LWRhdGUiOm51bGwsImxhbmd1YWdlIjoiRGV1dHNjaCIsInBhZ2UiOm51bGwsInB1Ymxpc2hlciI6IktvaGxoYW1tZXIiLCJlZGl0aW9uIjoiNiIsInR5cGUiOiJib29rIn0=&quot;},&quot;user_data&quot;:{&quot;star&quot;:false,&quot;color&quot;:null,&quot;rating&quot;:0,&quot;citekey&quot;:&quot;Stohr:2014do&quot;,&quot;last_read&quot;:&quot;2019-10-13T13:16:34Z&quot;,&quot;created&quot;:&quot;2017-10-29T12:51:17.229Z&quot;,&quot;view_count&quot;:1,&quot;createdby&quot;:&quot;uploader 0.3.52&quot;,&quot;modified&quot;:&quot;2019-10-13T13:16:48Z&quot;,&quot;modifiedby&quot;:&quot;uploader 0.3.52&quot;,&quot;has_annotations&quot;:false,&quot;notes_with_tags&quot;:null,&quot;unread&quot;:false,&quot;shared&quot;:false},&quot;import_data&quot;:{&quot;source&quot;:&quot;Papers 3&quot;,&quot;original_id&quot;:&quot;E6CF9830-00B2-4068-9A04-72B1810CD144&quot;,&quot;original_type&quot;:&quot;book&quot;,&quot;imported_by&quot;:&quot;uploader 0.3.52&quot;},&quot;seq&quot;:414,&quot;drm&quot;:null,&quot;purchased&quot;:null,&quot;id&quot;:&quot;f5c617e1-ed51-47b2-a9dc-de0fa743958b&quot;,&quot;type&quot;:&quot;item&quot;,&quot;files&quot;:[{&quot;file_type&quot;:&quot;pdf&quot;,&quot;name&quot;:&quot;A3925F64-3784-4BF3-9570-AE016F151A58.pdf&quot;,&quot;pages&quot;:2,&quot;size&quot;:216631,&quot;sha256&quot;:&quot;b035c0d6382f22f8ca5858ad160423c238aaaba49dc6a208482673dbab155fd9&quot;,&quot;access_method&quot;:&quot;personal_library&quot;,&quot;type&quot;:&quot;article&quot;,&quot;created&quot;:&quot;2019-10-13T13:16:48Z&quot;}],&quot;pdf_hash&quot;:&quot;b035c0d6382f22f8ca5858ad160423c238aaaba49dc6a208482673dbab155fd9&quot;,&quot;collection_group_id&quot;:null,&quot;citeproc&quot;:{&quot;issued&quot;:&quot;2014-01-01T00:00:00.000Z&quot;,&quot;submitted&quot;:null,&quot;event-date&quot;:null,&quot;language&quot;:&quot;Deutsch&quot;,&quot;page&quot;:null,&quot;publisher&quot;:&quot;Kohlhammer&quot;,&quot;edition&quot;:&quot;6&quot;,&quot;type&quot;:&quot;book&quot;},&quot;atIndex&quot;:22,&quot;item&quot;:{&quot;type&quot;:&quot;book&quot;,&quot;author&quot;:[{&quot;family&quot;:&quot;Stöhr&quot;,&quot;given&quot;:&quot;Manfred&quot;},{&quot;family&quot;:&quot;Pfister&quot;,&quot;given&quot;:&quot;Robert&quot;}],&quot;title&quot;:&quot;Klinische Elektromyographie und Neurographie – Lehrbuch und Atlas&quot;,&quot;ISBN&quot;:&quot;978-3-17-021473-6&quot;,&quot;issued&quot;:{&quot;year&quot;:2014},&quot;accessed&quot;:{&quot;year&quot;:0},&quot;publisher&quot;:&quot;Kohlhammer&quot;,&quot;language&quot;:&quot;Deutsch&quot;,&quot;edition&quot;:&quot;6&quot;,&quot;DOI&quot;:&quot;10.4414/sanp.2015.00362&quot;,&quot;citekey&quot;:&quot;Stohr:2014do&quot;,&quot;id&quot;:&quot;f5c617e1-ed51-47b2-a9dc-de0fa743958b&quot;}}]"/>
    <we:property name="-11611466" value="[{&quot;collection_id&quot;:&quot;981dffe6-fc3b-4a97-b1f2-60bed20edc41&quot;,&quot;deleted&quot;:false,&quot;item_type&quot;:&quot;article&quot;,&quot;data_version&quot;:1,&quot;custom_metadata&quot;:{&quot;pages&quot;:&quot;1-9&quot;,&quot;date&quot;:&quot;2015-06-25&quot;,&quot;language&quot;:&quot;English&quot;,&quot;copyright&quot;:&quot;Hermans and Van den Berghe.&quot;,&quot;accessed&quot;:&quot;0&quot;,&quot;pdf_url&quot;:&quot;http://link.springer.com/content/pdf/10.1186/s13054-015-0993-7&quot;,&quot;read&quot;:&quot;true&quot;,&quot;times_read&quot;:&quot;1&quot;,&quot;papers_id&quot;:&quot;549EC9BD-05B2-4611-A83F-F975E2A9BE54&quot;,&quot;type&quot;:&quot;article&quot;},&quot;ext_ids&quot;:{&quot;doi&quot;:&quot;10.1186/s13054-015-0993-7&quot;},&quot;article&quot;:{&quot;title&quot;:&quot;Clinical review: intensive care unit acquired weakness&quot;,&quot;abstract&quot;:&quot;Critical Care, 2015, doi:10.1186/s13054-015-0993-7&quot;,&quot;authors&quot;:[&quot;Greet Hermans&quot;,&quot;Greet Van den Berghe&quot;],&quot;issue&quot;:&quot;1&quot;,&quot;journal&quot;:&quot;Critical Care&quot;,&quot;pagination&quot;:&quot;1 - 9&quot;,&quot;volume&quot;:&quot;19&quot;,&quot;year&quot;:2015,&quot;citeproc&quot;:&quot;eyJpc3N1ZWQiOiIyMDE1LTA2LTI1VDAwOjAwOjAwLjAwMFoiLCJzdWJtaXR0ZWQiOm51bGwsImV2ZW50LWRhdGUiOm51bGwsImlzc3VlIjoiMSIsImxhbmd1YWdlIjoiRW5nbGlzaCIsInBhZ2UiOiIxIC0gOSIsInB1Ymxpc2hlciI6IkNyaXRpY2FsIENhcmUiLCJlcHJpbnRjbGFzcyI6IjE5IiwidHlwZSI6ImFydGljbGUtbWFnYXppbmUifQ==&quot;},&quot;user_data&quot;:{&quot;star&quot;:false,&quot;color&quot;:null,&quot;rating&quot;:0,&quot;citekey&quot;:&quot;Hermans:2015ef&quot;,&quot;last_read&quot;:&quot;2019-10-13T13:11:11Z&quot;,&quot;created&quot;:&quot;2017-10-07T09:40:00.974Z&quot;,&quot;view_count&quot;:1,&quot;createdby&quot;:&quot;uploader 0.3.52&quot;,&quot;modified&quot;:&quot;2019-10-13T13:11:11Z&quot;,&quot;modifiedby&quot;:&quot;uploader 0.3.52&quot;,&quot;has_annotations&quot;:false,&quot;notes_with_tags&quot;:null,&quot;unread&quot;:false,&quot;shared&quot;:false},&quot;import_data&quot;:{&quot;source&quot;:&quot;Papers 3&quot;,&quot;original_id&quot;:&quot;549EC9BD-05B2-4611-A83F-F975E2A9BE54&quot;,&quot;original_type&quot;:&quot;journal article&quot;,&quot;imported_by&quot;:&quot;uploader 0.3.52&quot;},&quot;drm&quot;:null,&quot;purchased&quot;:null,&quot;seq&quot;:251,&quot;id&quot;:&quot;5c947397-8232-4128-94d9-580f5a68bc25&quot;,&quot;type&quot;:&quot;item&quot;,&quot;files&quot;:[{&quot;file_type&quot;:&quot;pdf&quot;,&quot;name&quot;:&quot;8C7BD246-C6E9-4296-B345-536E0FF04D35.pdf&quot;,&quot;pages&quot;:9,&quot;size&quot;:482714,&quot;sha256&quot;:&quot;370b9b36774c454676f49ca304ac4c31f0a92d6a26dc4e421b0069c96250a755&quot;,&quot;access_method&quot;:&quot;personal_library&quot;,&quot;type&quot;:&quot;article&quot;,&quot;created&quot;:&quot;2019-10-13T13:11:11Z&quot;}],&quot;pdf_hash&quot;:&quot;370b9b36774c454676f49ca304ac4c31f0a92d6a26dc4e421b0069c96250a755&quot;,&quot;collection_group_id&quot;:null,&quot;citeproc&quot;:{&quot;issued&quot;:&quot;2015-06-25T00:00:00.000Z&quot;,&quot;submitted&quot;:null,&quot;event-date&quot;:null,&quot;issue&quot;:&quot;1&quot;,&quot;language&quot;:&quot;English&quot;,&quot;page&quot;:&quot;1 - 9&quot;,&quot;publisher&quot;:&quot;Critical Care&quot;,&quot;eprintclass&quot;:&quot;19&quot;,&quot;type&quot;:&quot;article-magazine&quot;},&quot;atIndex&quot;:50}]"/>
    <we:property name="-1252651492" value="[{&quot;drm&quot;:null,&quot;seq&quot;:1070,&quot;article&quot;:{&quot;issn&quot;:&quot;0098-7484&quot;,&quot;year&quot;:2002,&quot;eissn&quot;:&quot;1538-3598&quot;,&quot;issue&quot;:&quot;22&quot;,&quot;title&quot;:&quot;Paresis Acquired in the Intensive Care Unit A Prospective Multicenter Study&quot;,&quot;volume&quot;:&quot;288&quot;,&quot;authors&quot;:[&quot;Bernard De Jonghe&quot;,&quot;Tarek Sharshar&quot;,&quot;Jean-Pascal Lefaucheur&quot;,&quot;François-Jérome Authier&quot;,&quot;Isabelle Durand-Zaleski&quot;,&quot;Mohamed Boussarsar&quot;,&quot;Charles Cerf&quot;,&quot;Estelle Renaud&quot;,&quot;Francine Mesrati&quot;,&quot;Jean Carlet&quot;,&quot;Jean-Claude Raphaël&quot;,&quot;Hervé Outin&quot;,&quot;Sylvie Bastuji-Garin&quot;,&quot;for the Groupe de Réflexion et d'Etude des Neuromyopathies en Réanimation&quot;],&quot;journal&quot;:&quot;JAMA&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pagination&quot;:&quot;2859&quot;,&quot;journal_abbrev&quot;:&quot;Jama&quot;},&quot;deleted&quot;:false,&quot;ext_ids&quot;:{&quot;doi&quot;:&quot;10.1001/jama.288.22.2859&quot;,&quot;pmid&quot;:&quot;12472328&quot;},&quot;purchased&quot;:null,&quot;user_data&quot;:{&quot;star&quot;:false,&quot;created&quot;:&quot;2020-01-12T09:52:49Z&quot;,&quot;modified&quot;:&quot;2020-01-12T09:56:47Z&quot;,&quot;createdby&quot;:&quot;webapp 4.1.6&quot;,&quot;last_read&quot;:&quot;2020-01-12T09:56:47Z&quot;,&quot;modifiedby&quot;:&quot;webapp 4.1.6&quot;,&quot;view_count&quot;:1,&quot;has_annotations&quot;:false,&quot;unread&quot;:false},&quot;import_data&quot;:{},&quot;collection_id&quot;:&quot;981dffe6-fc3b-4a97-b1f2-60bed20edc41&quot;,&quot;custom_metadata&quot;:{},&quot;id&quot;:&quot;e0c4195a-5bf7-46df-a5c2-4feba8af60dc&quot;,&quot;type&quot;:&quot;item&quot;,&quot;files&quot;:[{&quot;name&quot;:&quot;dejonghe2002.pdf&quot;,&quot;size&quot;:148729,&quot;type&quot;:&quot;article&quot;,&quot;pages&quot;:9,&quot;sha256&quot;:&quot;548e7e7d270c7ebe7191936585fa0a35cd3025445cc0e2af61ba6f0256791e50&quot;,&quot;created&quot;:&quot;2020-01-12T09:52:49Z&quot;,&quot;file_type&quot;:&quot;pdf&quot;}],&quot;pdf_hash&quot;:&quot;548e7e7d270c7ebe7191936585fa0a35cd3025445cc0e2af61ba6f0256791e50&quot;,&quot;primary_file_type&quot;:&quot;pdf&quot;,&quot;primary_file_hash&quot;:&quot;548e7e7d270c7ebe7191936585fa0a35cd3025445cc0e2af61ba6f0256791e50&quot;,&quot;citeproc&quot;:{},&quot;atIndex&quot;:51,&quot;item&quot;:{&quot;author&quot;:[{&quot;family&quot;:&quot;Jonghe&quot;,&quot;given&quot;:&quot;Bernard De&quot;},{&quot;family&quot;:&quot;Sharshar&quot;,&quot;given&quot;:&quot;Tarek&quot;},{&quot;family&quot;:&quot;Lefaucheur&quot;,&quot;given&quot;:&quot;Jean-Pascal&quot;},{&quot;family&quot;:&quot;Authier&quot;,&quot;given&quot;:&quot;François-Jérome&quot;},{&quot;family&quot;:&quot;Durand-Zaleski&quot;,&quot;given&quot;:&quot;Isabelle&quot;},{&quot;family&quot;:&quot;Boussarsar&quot;,&quot;given&quot;:&quot;Mohamed&quot;},{&quot;family&quot;:&quot;Cerf&quot;,&quot;given&quot;:&quot;Charles&quot;},{&quot;family&quot;:&quot;Renaud&quot;,&quot;given&quot;:&quot;Estelle&quot;},{&quot;family&quot;:&quot;Mesrati&quot;,&quot;given&quot;:&quot;Francine&quot;},{&quot;family&quot;:&quot;Carlet&quot;,&quot;given&quot;:&quot;Jean&quot;},{&quot;family&quot;:&quot;Raphaël&quot;,&quot;given&quot;:&quot;Jean-Claude&quot;},{&quot;family&quot;:&quot;Outin&quot;,&quot;given&quot;:&quot;Hervé&quot;},{&quot;family&quot;:&quot;Bastuji-Garin&quot;,&quot;given&quot;:&quot;Sylvie&quot;},{&quot;family&quot;:&quot;Réanimation&quot;,&quot;given&quot;:&quot;for the Groupe de Réflexion et d'Etude des Neuromyopathies en&quot;}],&quot;title&quot;:&quot;Paresis Acquired in the Intensive Care Unit A Prospective Multicenter Study&quot;,&quot;ISSN&quot;:&quot;0098-7484&quot;,&quot;DOI&quot;:&quot;10.1001/jama.288.22.2859&quot;,&quot;PMID&quot;:&quot;12472328&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issued&quot;:{&quot;year&quot;:2002},&quot;page&quot;:&quot;2859&quot;,&quot;issue&quot;:&quot;22&quot;,&quot;volume&quot;:&quot;288&quot;,&quot;journalAbbreviation&quot;:&quot;Jama&quot;,&quot;container-title&quot;:&quot;JAMA&quot;,&quot;id&quot;:&quot;e0c4195a-5bf7-46df-a5c2-4feba8af60dc&quot;,&quot;type&quot;:&quot;article-journal&quot;,&quot;page-first&quot;:&quot;2859&quot;,&quot;container-title-short&quot;:&quot;Jama&quot;}}]"/>
    <we:property name="-1435283855" value="[{&quot;collection_id&quot;:&quot;981dffe6-fc3b-4a97-b1f2-60bed20edc41&quot;,&quot;deleted&quot;:false,&quot;item_type&quot;:&quot;article&quot;,&quot;data_version&quot;:1,&quot;custom_metadata&quot;:{&quot;institution&quot;:&quot;Department of Neurology, St. Josef Hospital, Ruhr University of Bochum, Germany. Electronic address: antonis.kerasnoudis@gmail.com.&quot;,&quot;pages&quot;:&quot;635-641&quot;,&quot;submitted&quot;:&quot;2013-06-26&quot;,&quot;date&quot;:&quot;2014-03&quot;,&quot;accepted&quot;:&quot;2013-08-08&quot;,&quot;language&quot;:&quot;English&quot;,&quot;kind&quot;:&quot;Evaluation Study&quot;,&quot;copyright&quot;:&quot;Copyright © 2013 International Federation of Clinical Neurophysiology. Published by Elsevier Ireland Ltd. All rights reserved.&quot;,&quot;accessed&quot;:&quot;0&quot;,&quot;pmid&quot;:&quot;24070674&quot;,&quot;status&quot;:&quot;Printed Publication&quot;,&quot;read&quot;:&quot;true&quot;,&quot;times_read&quot;:&quot;1&quot;,&quot;papers_id&quot;:&quot;FF230E3E-09A6-4E44-A65A-052699637CA8&quot;,&quot;type&quot;:&quot;article&quot;},&quot;ext_ids&quot;:{&quot;doi&quot;:&quot;10.1016/j.clinph.2013.08.014&quot;},&quot;article&quot;:{&quot;title&quot;:&quot;Nerve ultrasound score in distinguishing chronic from acute inflammatory demyelinating polyneuropathy.&quot;,&quot;abstract&quot;:&quot;OBJECTIVE:Aim of this study was to develop and evaluate the applicability of an ultrasound score (Bochum ultrasound score - BUS) in distinguishing chronic (CIDP) from acute inflammatory demyelinating polyneuropathy (AIDP).\n\nMETHODS:Step 1: For the development of BUS 75 healthy-controls, 20 CIDP, 20 AIDP patients underwent US 4.55 ± 3.5 and 3.4 ± 2.91 years, respectively after onset. After comparing the distribution pattern and frequency of pathological US changes between the two study groups, we developed BUS, summarizing the cross sectional area (CSA) of: (1) the ulnar nerve in Guyons' canal, (2) the ulnar nerve in upper-arm, (3) the radial nerve in spiral groove, (4) the sural nerve between the gastrocnemius muscle. Step 2: The BUS underwent blinded evaluation in further 10 CIDP, 21 AIDP patients 3.8 ± 2.7 and 2.3 ± 1.5 years, respectively after onset. Step 3: The BUS underwent blinded, prospective evaluation in 8 patients with acute/subacute polyradiculoneuropathy (5 CIDP, 3 AIDP) 2.6 ± 1.8 weeks after onset.\n\nRESULTS:The BUS showed a sensitivity of 90% and specificity of 90.4% (positive predictive value, PPV=81.8%; negative predictive value, NPV=95%) in distinguishing CIDP from AIDP, when they showed no differences in disease duration (p=0.0551).In addition, the BUS distinguished subacute-CIDP from AIDP with a sensitivity of 80%, specificity of 100% (PPV=100%, NPV=75%).\n\nCONCLUSION:The BUS seems to allow a reliable distinction of CIDP from AIDP.\n\nSIGNIFICANCE:The BUS may be helpful in distinguishing subacute-CIDP from AIDP.&quot;,&quot;authors&quot;:[&quot;Antonios Kerasnoudis&quot;,&quot;K Pitarokoili&quot;,&quot;V Behrendt&quot;,&quot;R Gold&quot;,&quot;M S Yoon&quot;],&quot;issue&quot;:&quot;3&quot;,&quot;journal&quot;:&quot;Clinical neurophysiology&quot;,&quot;pagination&quot;:&quot;635 - 641&quot;,&quot;volume&quot;:&quot;125&quot;,&quot;year&quot;:2014,&quot;citeproc&quot;:&quot;eyJpc3N1ZWQiOiIyMDE0LTAzLTAxVDAwOjAwOjAwLjAwMFoiLCJzdWJtaXR0ZWQiOiIyMDEzLTA2LTI2VDAwOjAwOjAwLjAwMFoiLCJldmVudC1kYXRlIjoiMjAxMy0wOC0wNFQwMDowMDowMC4wMDBaIiwiaXNzdWUiOiIzIiwibGFuZ3VhZ2UiOiJFbmdsaXNoIiwicGFnZSI6IjYzNSAtIDY0MSIsImFmZmlsaWF0aW9uIjoiRGVwYXJ0bWVudCBvZiBOZXVyb2xvZ3ksIFN0LiBKb3NlZiBIb3NwaXRhbCwgUnVociBVbml2ZXJzaXR5IG9mIEJvY2h1bSwgR2VybWFueS4gRWxlY3Ryb25pYyBhZGRyZXNzOiBhbnRvbmlzLmtlcmFzbm91ZGlzQGdtYWlsLmNvbS4iLCJlcHJpbnRjbGFzcyI6IjEyNSIsInR5cGUiOiJhcnRpY2xlLW1hZ2F6aW5lIn0=&quot;},&quot;user_data&quot;:{&quot;star&quot;:false,&quot;color&quot;:null,&quot;rating&quot;:0,&quot;citekey&quot;:&quot;Kerasnoudis:2014di&quot;,&quot;last_read&quot;:&quot;2019-10-13T12:51:12Z&quot;,&quot;created&quot;:&quot;2017-10-07T09:06:33.527Z&quot;,&quot;view_count&quot;:1,&quot;createdby&quot;:&quot;uploader 0.3.52&quot;,&quot;modified&quot;:&quot;2019-10-13T12:51:12Z&quot;,&quot;modifiedby&quot;:&quot;uploader 0.3.52&quot;,&quot;has_annotations&quot;:false,&quot;notes_with_tags&quot;:null,&quot;unread&quot;:false,&quot;shared&quot;:false},&quot;import_data&quot;:{&quot;source&quot;:&quot;Papers 3&quot;,&quot;original_id&quot;:&quot;FF230E3E-09A6-4E44-A65A-052699637CA8&quot;,&quot;original_type&quot;:&quot;journal article&quot;,&quot;imported_by&quot;:&quot;uploader 0.3.52&quot;},&quot;seq&quot;:108,&quot;id&quot;:&quot;fc4ced74-dfb4-4e67-8c8c-57bf0ab4c427&quot;,&quot;type&quot;:&quot;item&quot;,&quot;files&quot;:[],&quot;pdf_hash&quot;:null,&quot;collection_group_id&quot;:null,&quot;citeproc&quot;:{&quot;issued&quot;:&quot;2014-03-01T00:00:00.000Z&quot;,&quot;submitted&quot;:&quot;2013-06-26T00:00:00.000Z&quot;,&quot;event-date&quot;:&quot;2013-08-04T00:00:00.000Z&quot;,&quot;issue&quot;:&quot;3&quot;,&quot;language&quot;:&quot;English&quot;,&quot;page&quot;:&quot;635 - 641&quot;,&quot;affiliation&quot;:&quot;Department of Neurology, St. Josef Hospital, Ruhr University of Bochum, Germany. Electronic address: antonis.kerasnoudis@gmail.com.&quot;,&quot;eprintclass&quot;:&quot;125&quot;,&quot;type&quot;:&quot;article-magazine&quot;},&quot;atIndex&quot;:23,&quot;item&quot;:{&quot;type&quot;:&quot;article-journal&quot;,&quot;author&quot;:[{&quot;family&quot;:&quot;Kerasnoudis&quot;,&quot;given&quot;:&quot;Antonios&quot;},{&quot;family&quot;:&quot;Pitarokoili&quot;,&quot;given&quot;:&quot;K&quot;},{&quot;family&quot;:&quot;Behrendt&quot;,&quot;given&quot;:&quot;V&quot;},{&quot;family&quot;:&quot;Gold&quot;,&quot;given&quot;:&quot;R&quot;},{&quot;family&quot;:&quot;Yoon&quot;,&quot;given&quot;:&quot;M S&quot;}],&quot;title&quot;:&quot;Nerve ultrasound score in distinguishing chronic from acute inflammatory demyelinating polyneuropathy.&quot;,&quot;DOI&quot;:&quot;10.1016/j.clinph.2013.08.014&quot;,&quot;abstract&quot;:&quot;OBJECTIVE:Aim of this study was to develop and evaluate the applicability of an ultrasound score (Bochum ultrasound score - BUS) in distinguishing chronic (CIDP) from acute inflammatory demyelinating polyneuropathy (AIDP).\n\nMETHODS:Step 1: For the development of BUS 75 healthy-controls, 20 CIDP, 20 AIDP patients underwent US 4.55 ± 3.5 and 3.4 ± 2.91 years, respectively after onset. After comparing the distribution pattern and frequency of pathological US changes between the two study groups, we developed BUS, summarizing the cross sectional area (CSA) of: (1) the ulnar nerve in Guyons' canal, (2) the ulnar nerve in upper-arm, (3) the radial nerve in spiral groove, (4) the sural nerve between the gastrocnemius muscle. Step 2: The BUS underwent blinded evaluation in further 10 CIDP, 21 AIDP patients 3.8 ± 2.7 and 2.3 ± 1.5 years, respectively after onset. Step 3: The BUS underwent blinded, prospective evaluation in 8 patients with acute/subacute polyradiculoneuropathy (5 CIDP, 3 AIDP) 2.6 ± 1.8 weeks after onset.\n\nRESULTS:The BUS showed a sensitivity of 90% and specificity of 90.4% (positive predictive value, PPV=81.8%; negative predictive value, NPV=95%) in distinguishing CIDP from AIDP, when they showed no differences in disease duration (p=0.0551).In addition, the BUS distinguished subacute-CIDP from AIDP with a sensitivity of 80%, specificity of 100% (PPV=100%, NPV=75%).\n\nCONCLUSION:The BUS seems to allow a reliable distinction of CIDP from AIDP.\n\nSIGNIFICANCE:The BUS may be helpful in distinguishing subacute-CIDP from AIDP.&quot;,&quot;issued&quot;:{&quot;year&quot;:2014,&quot;month&quot;:3},&quot;page&quot;:&quot;635 - 641&quot;,&quot;issue&quot;:&quot;3&quot;,&quot;volume&quot;:&quot;125&quot;,&quot;container-title&quot;:&quot;Clinical neurophysiology&quot;,&quot;language&quot;:&quot;English&quot;,&quot;citekey&quot;:&quot;Kerasnoudis:2014di&quot;,&quot;id&quot;:&quot;fc4ced74-dfb4-4e67-8c8c-57bf0ab4c427&quot;,&quot;page-first&quot;:&quot;635&quot;}}]"/>
    <we:property name="-1480914938" value="[{&quot;collection_id&quot;:&quot;981dffe6-fc3b-4a97-b1f2-60bed20edc41&quot;,&quot;deleted&quot;:false,&quot;item_type&quot;:&quot;article&quot;,&quot;data_version&quot;:1,&quot;custom_metadata&quot;:{&quot;institution&quot;:&quot;From the Departments of Epidemiology (R.H., A.H., M.A.I.), Neurology (R.H., J.D., M.v.O., P.A.v.D.), and Clinical Neurophysiology (J.D.), Erasmus University Medical Center, Rotterdam, the Netherlands; and Department of Epidemiology (A.H.), Harvard T.H. Chan School of Public Health, Boston, MA.&quot;,&quot;pages&quot;:&quot;1892-1898&quot;,&quot;submitted&quot;:&quot;2016-05-04&quot;,&quot;accepted&quot;:&quot;2016-07-14&quot;,&quot;date&quot;:&quot;2016-11-01&quot;,&quot;language&quot;:&quot;English&quot;,&quot;copyright&quot;:&quot;© 2016 American Academy of Neurology.&quot;,&quot;accessed&quot;:&quot;0&quot;,&quot;pmid&quot;:&quot;27683845&quot;,&quot;status&quot;:&quot;Printed Publication&quot;,&quot;read&quot;:&quot;true&quot;,&quot;times_read&quot;:&quot;1&quot;,&quot;papers_id&quot;:&quot;C53A6123-5318-4F7A-904A-06B3E0961823&quot;,&quot;type&quot;:&quot;article&quot;},&quot;ext_ids&quot;:{&quot;doi&quot;:&quot;10.1212/wnl.0000000000003293&quot;},&quot;article&quot;:{&quot;title&quot;:&quot;Prevalence of polyneuropathy in the general middle-aged and elderly population.&quot;,&quot;abstract&quot;:&quot;OBJECTIVE:To determine the prevalence of chronic polyneuropathy in an unselected community-dwelling population of middle-aged and elderly people.\n\nMETHODS:The current study was embedded in the prospective, population-based Rotterdam Study. Between June 2013 and October 2015, 1,310 participants (mean age 70 years, 55% female) were screened for the presence of polyneuropathy. This screening consisted of a questionnaire, neurologic examination, and nerve conduction studies. Polyneuropathy was diagnosed by a consensus panel that categorized participants into no, possible, probable, or definite polyneuropathy, depending on the level of abnormality of the screening. Medical records were scrutinized to evaluate whether the disorder was diagnosed before and laboratory investigations were performed to determine the presence of associated risk factors.\n\nRESULTS:Prevalence of definite polyneuropathy was 5.5% (95% confidence interval 4.4-6.9), age-standardized to the population of the Netherlands 4.0% (3.1-5.3). Prevalence was higher in male participants (6.7% compared to 4.5%) and increased with age. When combining probable and definite polyneuropathy, age-standardized prevalence was 9.4% (7.9-11.1). Almost half of the polyneuropathies (49%) were newly diagnosed. The majority of polyneuropathies were idiopathic (46%). Diabetes, present in 31% of participants with polyneuropathy, was the most commonly found risk factor.\n\nCONCLUSIONS:Prevalence of polyneuropathy in the general middle-aged and elderly population is at least 4%, and increases with age. Almost half of the cases were newly diagnosed, indicating that the presence of polyneuropathy is underreported or underdiagnosed. Currently, almost half of the polyneuropathies are idiopathic. Future prospective cohort studies should focus on identifying new determinants of polyneuropathy.&quot;,&quot;authors&quot;:[&quot;Rens Hanewinckel&quot;,&quot;Judith Drenthen&quot;,&quot;Marieke van Oijen&quot;,&quot;Albert Hofman&quot;,&quot;Pieter A van Doorn&quot;,&quot;M Arfan Ikram&quot;],&quot;issue&quot;:&quot;18&quot;,&quot;journal&quot;:&quot;Neurology&quot;,&quot;pagination&quot;:&quot;1892 - 1898&quot;,&quot;volume&quot;:&quot;87&quot;,&quot;year&quot;:2016,&quot;citeproc&quot;:&quot;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&quot;},&quot;user_data&quot;:{&quot;star&quot;:false,&quot;color&quot;:null,&quot;rating&quot;:0,&quot;citekey&quot;:&quot;Hanewinckel:2016kt&quot;,&quot;last_read&quot;:&quot;2019-10-13T13:12:44Z&quot;,&quot;created&quot;:&quot;2019-10-06T10:03:31.862Z&quot;,&quot;view_count&quot;:1,&quot;createdby&quot;:&quot;uploader 0.3.52&quot;,&quot;modified&quot;:&quot;2019-10-13T13:12:44Z&quot;,&quot;modifiedby&quot;:&quot;uploader 0.3.52&quot;,&quot;has_annotations&quot;:false,&quot;notes_with_tags&quot;:null,&quot;unread&quot;:false,&quot;shared&quot;:false},&quot;import_data&quot;:{&quot;source&quot;:&quot;Papers 3&quot;,&quot;original_id&quot;:&quot;C53A6123-5318-4F7A-904A-06B3E0961823&quot;,&quot;original_type&quot;:&quot;journal article&quot;,&quot;imported_by&quot;:&quot;uploader 0.3.52&quot;},&quot;seq&quot;:292,&quot;id&quot;:&quot;3880b155-1312-42a5-b722-bf46eb32fcdd&quot;,&quot;type&quot;:&quot;item&quot;,&quot;files&quot;:[],&quot;pdf_hash&quot;:null,&quot;collection_group_id&quot;:null,&quot;citeproc&quot;:{&quot;issued&quot;:&quot;2016-11-01T00:00:00.000Z&quot;,&quot;submitted&quot;:&quot;2016-05-04T00:00:00.000Z&quot;,&quot;event-date&quot;:null,&quot;issue&quot;:&quot;18&quot;,&quot;language&quot;:&quot;English&quot;,&quot;page&quot;:&quot;1892 - 1898&quot;,&quot;affiliation&quot;:&quot;From the Departments of Epidemiology (R.H., A.H., M.A.I.), Neurology (R.H., J.D., M.v.O., P.A.v.D.), and Clinical Neurophysiology (J.D.), Erasmus University Medical Center, Rotterdam, the Netherlands; and Department of Epidemiology (A.H.), Harvard T.H. Chan School of Public Health, Boston, MA.&quot;,&quot;eprintclass&quot;:&quot;87&quot;,&quot;type&quot;:&quot;article-magazine&quot;},&quot;atIndex&quot;:27,&quot;item&quot;:{&quot;type&quot;:&quot;article-journal&quot;,&quot;author&quot;:[{&quot;family&quot;:&quot;Hanewinckel&quot;,&quot;given&quot;:&quot;Rens&quot;},{&quot;family&quot;:&quot;Drenthen&quot;,&quot;given&quot;:&quot;Judith&quot;},{&quot;family&quot;:&quot;Oijen&quot;,&quot;given&quot;:&quot;Marieke van&quot;},{&quot;family&quot;:&quot;Hofman&quot;,&quot;given&quot;:&quot;Albert&quot;},{&quot;family&quot;:&quot;Doorn&quot;,&quot;given&quot;:&quot;Pieter A van&quot;},{&quot;family&quot;:&quot;Ikram&quot;,&quot;given&quot;:&quot;M Arfan&quot;}],&quot;title&quot;:&quot;Prevalence of polyneuropathy in the general middle-aged and elderly population.&quot;,&quot;DOI&quot;:&quot;10.1212/wnl.0000000000003293&quot;,&quot;abstract&quot;:&quot;OBJECTIVE:To determine the prevalence of chronic polyneuropathy in an unselected community-dwelling population of middle-aged and elderly people.\n\nMETHODS:The current study was embedded in the prospective, population-based Rotterdam Study. Between June 2013 and October 2015, 1,310 participants (mean age 70 years, 55% female) were screened for the presence of polyneuropathy. This screening consisted of a questionnaire, neurologic examination, and nerve conduction studies. Polyneuropathy was diagnosed by a consensus panel that categorized participants into no, possible, probable, or definite polyneuropathy, depending on the level of abnormality of the screening. Medical records were scrutinized to evaluate whether the disorder was diagnosed before and laboratory investigations were performed to determine the presence of associated risk factors.\n\nRESULTS:Prevalence of definite polyneuropathy was 5.5% (95% confidence interval 4.4-6.9), age-standardized to the population of the Netherlands 4.0% (3.1-5.3). Prevalence was higher in male participants (6.7% compared to 4.5%) and increased with age. When combining probable and definite polyneuropathy, age-standardized prevalence was 9.4% (7.9-11.1). Almost half of the polyneuropathies (49%) were newly diagnosed. The majority of polyneuropathies were idiopathic (46%). Diabetes, present in 31% of participants with polyneuropathy, was the most commonly found risk factor.\n\nCONCLUSIONS:Prevalence of polyneuropathy in the general middle-aged and elderly population is at least 4%, and increases with age. Almost half of the cases were newly diagnosed, indicating that the presence of polyneuropathy is underreported or underdiagnosed. Currently, almost half of the polyneuropathies are idiopathic. Future prospective cohort studies should focus on identifying new determinants of polyneuropathy.&quot;,&quot;issued&quot;:{&quot;year&quot;:2016,&quot;month&quot;:11,&quot;day&quot;:1},&quot;page&quot;:&quot;1892 - 1898&quot;,&quot;issue&quot;:&quot;18&quot;,&quot;volume&quot;:&quot;87&quot;,&quot;container-title&quot;:&quot;Neurology&quot;,&quot;language&quot;:&quot;English&quot;,&quot;citekey&quot;:&quot;Hanewinckel:2016kt&quot;,&quot;id&quot;:&quot;3880b155-1312-42a5-b722-bf46eb32fcdd&quot;,&quot;page-first&quot;:&quot;1892&quot;}}]"/>
    <we:property name="-1568107985" value="[{&quot;collection_id&quot;:&quot;981dffe6-fc3b-4a97-b1f2-60bed20edc41&quot;,&quot;deleted&quot;:false,&quot;item_type&quot;:&quot;article&quot;,&quot;data_version&quot;:1,&quot;custom_metadata&quot;:{&quot;pages&quot;:&quot;1-9&quot;,&quot;date&quot;:&quot;2015-06-25&quot;,&quot;language&quot;:&quot;English&quot;,&quot;copyright&quot;:&quot;Hermans and Van den Berghe.&quot;,&quot;accessed&quot;:&quot;0&quot;,&quot;pdf_url&quot;:&quot;http://link.springer.com/content/pdf/10.1186/s13054-015-0993-7&quot;,&quot;read&quot;:&quot;true&quot;,&quot;times_read&quot;:&quot;1&quot;,&quot;papers_id&quot;:&quot;549EC9BD-05B2-4611-A83F-F975E2A9BE54&quot;,&quot;type&quot;:&quot;article&quot;},&quot;ext_ids&quot;:{&quot;doi&quot;:&quot;10.1186/s13054-015-0993-7&quot;},&quot;article&quot;:{&quot;title&quot;:&quot;Clinical review: intensive care unit acquired weakness&quot;,&quot;abstract&quot;:&quot;Critical Care, 2015, doi:10.1186/s13054-015-0993-7&quot;,&quot;authors&quot;:[&quot;Greet Hermans&quot;,&quot;Greet Van den Berghe&quot;],&quot;issue&quot;:&quot;1&quot;,&quot;journal&quot;:&quot;Critical Care&quot;,&quot;pagination&quot;:&quot;1 - 9&quot;,&quot;volume&quot;:&quot;19&quot;,&quot;year&quot;:2015,&quot;citeproc&quot;:&quot;eyJpc3N1ZWQiOiIyMDE1LTA2LTI1VDAwOjAwOjAwLjAwMFoiLCJzdWJtaXR0ZWQiOm51bGwsImV2ZW50LWRhdGUiOm51bGwsImlzc3VlIjoiMSIsImxhbmd1YWdlIjoiRW5nbGlzaCIsInBhZ2UiOiIxIC0gOSIsInB1Ymxpc2hlciI6IkNyaXRpY2FsIENhcmUiLCJlcHJpbnRjbGFzcyI6IjE5IiwidHlwZSI6ImFydGljbGUtbWFnYXppbmUifQ==&quot;},&quot;user_data&quot;:{&quot;star&quot;:false,&quot;color&quot;:null,&quot;rating&quot;:0,&quot;citekey&quot;:&quot;Hermans:2015ef&quot;,&quot;last_read&quot;:&quot;2019-10-13T13:11:11Z&quot;,&quot;created&quot;:&quot;2017-10-07T09:40:00.974Z&quot;,&quot;view_count&quot;:1,&quot;createdby&quot;:&quot;uploader 0.3.52&quot;,&quot;modified&quot;:&quot;2019-10-13T13:11:11Z&quot;,&quot;modifiedby&quot;:&quot;uploader 0.3.52&quot;,&quot;has_annotations&quot;:false,&quot;notes_with_tags&quot;:null,&quot;unread&quot;:false,&quot;shared&quot;:false},&quot;import_data&quot;:{&quot;source&quot;:&quot;Papers 3&quot;,&quot;original_id&quot;:&quot;549EC9BD-05B2-4611-A83F-F975E2A9BE54&quot;,&quot;original_type&quot;:&quot;journal article&quot;,&quot;imported_by&quot;:&quot;uploader 0.3.52&quot;},&quot;drm&quot;:null,&quot;purchased&quot;:null,&quot;seq&quot;:251,&quot;id&quot;:&quot;5c947397-8232-4128-94d9-580f5a68bc25&quot;,&quot;type&quot;:&quot;item&quot;,&quot;files&quot;:[{&quot;file_type&quot;:&quot;pdf&quot;,&quot;name&quot;:&quot;8C7BD246-C6E9-4296-B345-536E0FF04D35.pdf&quot;,&quot;pages&quot;:9,&quot;size&quot;:482714,&quot;sha256&quot;:&quot;370b9b36774c454676f49ca304ac4c31f0a92d6a26dc4e421b0069c96250a755&quot;,&quot;access_method&quot;:&quot;personal_library&quot;,&quot;type&quot;:&quot;article&quot;,&quot;created&quot;:&quot;2019-10-13T13:11:11Z&quot;}],&quot;pdf_hash&quot;:&quot;370b9b36774c454676f49ca304ac4c31f0a92d6a26dc4e421b0069c96250a755&quot;,&quot;collection_group_id&quot;:null,&quot;citeproc&quot;:{&quot;issued&quot;:&quot;2015-06-25T00:00:00.000Z&quot;,&quot;submitted&quot;:null,&quot;event-date&quot;:null,&quot;issue&quot;:&quot;1&quot;,&quot;language&quot;:&quot;English&quot;,&quot;page&quot;:&quot;1 - 9&quot;,&quot;publisher&quot;:&quot;Critical Care&quot;,&quot;eprintclass&quot;:&quot;19&quot;,&quot;type&quot;:&quot;article-magazine&quot;},&quot;atIndex&quot;:11,&quot;item&quot;:{&quot;type&quot;:&quot;article-journal&quot;,&quot;author&quot;:[{&quot;family&quot;:&quot;Hermans&quot;,&quot;given&quot;:&quot;Greet&quot;},{&quot;family&quot;:&quot;Berghe&quot;,&quot;given&quot;:&quot;Greet Van den&quot;}],&quot;title&quot;:&quot;Clinical review: intensive care unit acquired weakness&quot;,&quot;DOI&quot;:&quot;10.1186/s13054-015-0993-7&quot;,&quot;abstract&quot;:&quot;Critical Care, 2015, doi:10.1186/s13054-015-0993-7&quot;,&quot;issued&quot;:{&quot;year&quot;:2015,&quot;month&quot;:6,&quot;day&quot;:25},&quot;page&quot;:&quot;1 - 9&quot;,&quot;issue&quot;:&quot;1&quot;,&quot;volume&quot;:&quot;19&quot;,&quot;container-title&quot;:&quot;Critical Care&quot;,&quot;language&quot;:&quot;English&quot;,&quot;citekey&quot;:&quot;Hermans:2015ef&quot;,&quot;id&quot;:&quot;5c947397-8232-4128-94d9-580f5a68bc25&quot;,&quot;page-first&quot;:&quot;1&quot;}},{&quot;collection_id&quot;:&quot;981dffe6-fc3b-4a97-b1f2-60bed20edc41&quot;,&quot;deleted&quot;:false,&quot;item_type&quot;:&quot;article&quot;,&quot;data_version&quot;:1,&quot;custom_metadata&quot;:{&quot;pages&quot;:&quot;1-12&quot;,&quot;date&quot;:&quot;2016-05-19&quot;,&quot;language&quot;:&quot;English&quot;,&quot;copyright&quot;:&quot;Koch et al.&quot;,&quot;accessed&quot;:&quot;0&quot;,&quot;pdf_url&quot;:&quot;http://link.springer.com/content/pdf/10.1186/s40635-016-0083-4.pdf&quot;,&quot;read&quot;:&quot;true&quot;,&quot;times_read&quot;:&quot;1&quot;,&quot;papers_id&quot;:&quot;51A8B116-2990-4030-86F8-5FDABD3D6D7A&quot;,&quot;type&quot;:&quot;article&quot;},&quot;ext_ids&quot;:{&quot;doi&quot;:&quot;10.1186/s40635-016-0083-4&quot;},&quot;article&quot;:{&quot;title&quot;:&quot;Critical illness polyneuropathy in ICU patients is related to reduced motor nerve excitability caused by reduced sodium permeability&quot;,&quot;abstract&quot;:&quot;Intensive Care Medicine Experimental, 2016, doi:10.1186/s40635-016-0083-4&quot;,&quot;authors&quot;:[&quot;Susanne Koch&quot;,&quot;Jeffrey Bierbrauer&quot;,&quot;Kurt Haas&quot;,&quot;Simone Wolter&quot;,&quot;Julian Grosskreutz&quot;,&quot;Friedrich C Luft&quot;,&quot;Claudia D Spies&quot;,&quot;Jens Fielitz&quot;,&quot;Steffen Weber-Carstens&quot;],&quot;issue&quot;:&quot;1&quot;,&quot;journal&quot;:&quot;Intensive Care Medicine&quot;,&quot;pagination&quot;:&quot;1 - 12&quot;,&quot;volume&quot;:&quot;4&quot;,&quot;year&quot;:2016,&quot;citeproc&quot;:&quot;eyJpc3N1ZWQiOiIyMDE2LTA1LTE5VDAwOjAwOjAwLjAwMFoiLCJzdWJtaXR0ZWQiOm51bGwsImV2ZW50LWRhdGUiOm51bGwsImlzc3VlIjoiMSIsImxhbmd1YWdlIjoiRW5nbGlzaCIsInBhZ2UiOiIxIC0gMTIiLCJwdWJsaXNoZXIiOiJJbnRlbnNpdmUgQ2FyZSBNZWRpY2luZSBFeHBlcmltZW50YWwiLCJlcHJpbnRjbGFzcyI6IjQiLCJ0eXBlIjoiYXJ0aWNsZS1tYWdhemluZSJ9&quot;},&quot;user_data&quot;:{&quot;star&quot;:false,&quot;color&quot;:null,&quot;rating&quot;:0,&quot;citekey&quot;:&quot;Koch:2016fz&quot;,&quot;last_read&quot;:&quot;2019-10-13T13:19:09Z&quot;,&quot;created&quot;:&quot;2018-03-16T14:55:16.016Z&quot;,&quot;view_count&quot;:1,&quot;createdby&quot;:&quot;uploader 0.3.52&quot;,&quot;modified&quot;:&quot;2019-10-13T13:19:09Z&quot;,&quot;modifiedby&quot;:&quot;uploader 0.3.52&quot;,&quot;has_annotations&quot;:false,&quot;notes_with_tags&quot;:null,&quot;unread&quot;:false,&quot;shared&quot;:false},&quot;import_data&quot;:{&quot;source&quot;:&quot;Papers 3&quot;,&quot;original_id&quot;:&quot;51A8B116-2990-4030-86F8-5FDABD3D6D7A&quot;,&quot;original_type&quot;:&quot;journal article&quot;,&quot;imported_by&quot;:&quot;uploader 0.3.52&quot;},&quot;drm&quot;:null,&quot;purchased&quot;:null,&quot;seq&quot;:505,&quot;id&quot;:&quot;e1b5f9bb-03f7-40cc-a2ea-f647fd0dfd6e&quot;,&quot;type&quot;:&quot;item&quot;,&quot;files&quot;:[{&quot;file_type&quot;:&quot;pdf&quot;,&quot;name&quot;:&quot;85D0214E-8828-435D-A074-B7D5FD1A653D.pdf&quot;,&quot;pages&quot;:12,&quot;size&quot;:812314,&quot;sha256&quot;:&quot;fdef4656b3085e4ce07c989accba063180477e7065cb90d72c5659c562cd61e3&quot;,&quot;access_method&quot;:&quot;personal_library&quot;,&quot;type&quot;:&quot;article&quot;,&quot;created&quot;:&quot;2019-10-13T13:19:09Z&quot;}],&quot;pdf_hash&quot;:&quot;fdef4656b3085e4ce07c989accba063180477e7065cb90d72c5659c562cd61e3&quot;,&quot;collection_group_id&quot;:null,&quot;citeproc&quot;:{&quot;issued&quot;:&quot;2016-05-19T00:00:00.000Z&quot;,&quot;submitted&quot;:null,&quot;event-date&quot;:null,&quot;issue&quot;:&quot;1&quot;,&quot;language&quot;:&quot;English&quot;,&quot;page&quot;:&quot;1 - 12&quot;,&quot;publisher&quot;:&quot;Intensive Care Medicine Experimental&quot;,&quot;eprintclass&quot;:&quot;4&quot;,&quot;type&quot;:&quot;article-magazine&quot;},&quot;item&quot;:{&quot;type&quot;:&quot;article-journal&quot;,&quot;author&quot;:[{&quot;family&quot;:&quot;Koch&quot;,&quot;given&quot;:&quot;Susanne&quot;},{&quot;family&quot;:&quot;Bierbrauer&quot;,&quot;given&quot;:&quot;Jeffrey&quot;},{&quot;family&quot;:&quot;Haas&quot;,&quot;given&quot;:&quot;Kurt&quot;},{&quot;family&quot;:&quot;Wolter&quot;,&quot;given&quot;:&quot;Simone&quot;},{&quot;family&quot;:&quot;Grosskreutz&quot;,&quot;given&quot;:&quot;Julian&quot;},{&quot;family&quot;:&quot;Luft&quot;,&quot;given&quot;:&quot;Friedrich C&quot;},{&quot;family&quot;:&quot;Spies&quot;,&quot;given&quot;:&quot;Claudia D&quot;},{&quot;family&quot;:&quot;Fielitz&quot;,&quot;given&quot;:&quot;Jens&quot;},{&quot;family&quot;:&quot;Weber-Carstens&quot;,&quot;given&quot;:&quot;Steffen&quot;}],&quot;title&quot;:&quot;Critical illness polyneuropathy in ICU patients is related to reduced motor nerve excitability caused by reduced sodium permeability&quot;,&quot;DOI&quot;:&quot;10.1186/s40635-016-0083-4&quot;,&quot;abstract&quot;:&quot;Intensive Care Medicine Experimental, 2016, doi:10.1186/s40635-016-0083-4&quot;,&quot;issued&quot;:{&quot;year&quot;:2016,&quot;month&quot;:5,&quot;day&quot;:19},&quot;page&quot;:&quot;1 - 12&quot;,&quot;issue&quot;:&quot;1&quot;,&quot;volume&quot;:&quot;4&quot;,&quot;container-title&quot;:&quot;Intensive Care Medicine&quot;,&quot;language&quot;:&quot;English&quot;,&quot;citekey&quot;:&quot;Koch:2016fz&quot;,&quot;id&quot;:&quot;e1b5f9bb-03f7-40cc-a2ea-f647fd0dfd6e&quot;,&quot;page-first&quot;:&quot;1&quot;}}]"/>
    <we:property name="-1633007954" value="[{&quot;collection_id&quot;:&quot;981dffe6-fc3b-4a97-b1f2-60bed20edc41&quot;,&quot;deleted&quot;:false,&quot;item_type&quot;:&quot;article&quot;,&quot;data_version&quot;:1,&quot;custom_metadata&quot;:{&quot;institution&quot;:&quot;SC Anestesia e Rianimazione, Ospedale San Paolo - Polo Universitario, ASST Santi Paolo e Carlo, Milan, Italy. formenti.paolo80@gmail.com.&quot;,&quot;pages&quot;:&quot;57&quot;,&quot;submitted&quot;:&quot;2018-12-10&quot;,&quot;accepted&quot;:&quot;2019-05-10&quot;,&quot;date&quot;:&quot;2019-05-17&quot;,&quot;language&quot;:&quot;English&quot;,&quot;kind&quot;:&quot;Review&quot;,&quot;copyright&quot;:&quot;2019 The Author(s)&quot;,&quot;accessed&quot;:&quot;0&quot;,&quot;pdf_url&quot;:&quot;http://link.springer.com/content/pdf/10.1186/s13613-019-0531-x.pdf&quot;,&quot;pmid&quot;:&quot;31101987&quot;,&quot;status&quot;:&quot;Electronic publication&quot;,&quot;read&quot;:&quot;true&quot;,&quot;times_read&quot;:&quot;1&quot;,&quot;papers_id&quot;:&quot;FBBFD054-29A1-4481-97E5-C2FB61DC107A&quot;,&quot;type&quot;:&quot;article&quot;},&quot;ext_ids&quot;:{&quot;doi&quot;:&quot;10.1186/s13613-019-0531-x&quot;},&quot;article&quot;:{&quot;title&quot;:&quot;Clinical review: peripheral muscular ultrasound in the ICU.&quot;,&quot;abstract&quot;:&quot;Muscular weakness developing from critical illness neuropathy, myopathy and muscle atrophy has been characterized as intensive care unit-acquired weakness (ICUAW). This entity occurs commonly during and after critical care stay. Various causal factors for functional incapacity have been proposed. Among these, individual patient characteristics (such as age, comorbidities and nutritional status), acting in association with sustained bed rest and pharmacological interventions (included the metabolic support approach), seem influential in reducing muscular mass. Long-term outcomes in heterogeneous ICUAW populations include transient disability in 30% of patients and persistent disabilities that may occur even in patients with nearly complete functional recovery. Currently available tools for the assessment of skeletal muscle mass are imprecise and difficult to perform in the ICU setting. A valid alternative to these imaging modalities is muscular ultrasonography, which allows visualization and classification of muscle characteristics by cross-sectional area, muscle layer thickness, echointensity by grayscale and the pennation angle). The aim of this narrative review is to describe the current literature addressing muscular ultrasound for the detection of muscle weakness and its potential impact on treatment and prognosis of critically ill patients when combined with biomarkers of muscle catabolism/anabolism and bioenergetic state. In addition, we suggest a practical flowchart for establishing an early diagnosis.&quot;,&quot;authors&quot;:[&quot;Paolo Formenti&quot;,&quot;Michele Umbrello&quot;,&quot;Silvia Coppola&quot;,&quot;Sara Froio&quot;,&quot;Davide Chiumello&quot;],&quot;issue&quot;:&quot;1&quot;,&quot;journal&quot;:&quot;Annals of Intensive Care&quot;,&quot;pagination&quot;:&quot;57&quot;,&quot;volume&quot;:&quot;9&quot;,&quot;year&quot;:2019,&quot;citeproc&quot;:&quot;eyJpc3N1ZWQiOiIyMDE5LTA1LTE3VDAwOjAwOjAwLjAwMFoiLCJzdWJtaXR0ZWQiOiIyMDE4LTEyLTEwVDAwOjAwOjAwLjAwMFoiLCJldmVudC1kYXRlIjpudWxsLCJpc3N1ZSI6IjEiLCJsYW5ndWFnZSI6IkVuZ2xpc2giLCJwYWdlIjoiNTciLCJhZmZpbGlhdGlvbiI6IlNDIEFuZXN0ZXNpYSBlIFJpYW5pbWF6aW9uZSwgT3NwZWRhbGUgU2FuIFBhb2xvIC0gUG9sbyBVbml2ZXJzaXRhcmlvLCBBU1NUIFNhbnRpIFBhb2xvIGUgQ2FybG8sIE1pbGFuLCBJdGFseS4gZm9ybWVudGkucGFvbG84MEBnbWFpbC5jb20uIiwicHVibGlzaGVyIjoiU3ByaW5nZXJPcGVuIiwiZXByaW50Y2xhc3MiOiI5IiwidHlwZSI6ImFydGljbGUtbWFnYXppbmUifQ==&quot;},&quot;user_data&quot;:{&quot;star&quot;:false,&quot;color&quot;:null,&quot;rating&quot;:0,&quot;citekey&quot;:&quot;Formenti:2019bf&quot;,&quot;last_read&quot;:&quot;2019-10-13T13:13:14Z&quot;,&quot;created&quot;:&quot;2019-05-25T16:43:15.036Z&quot;,&quot;view_count&quot;:1,&quot;createdby&quot;:&quot;uploader 0.3.52&quot;,&quot;modified&quot;:&quot;2019-10-13T13:13:14Z&quot;,&quot;modifiedby&quot;:&quot;uploader 0.3.52&quot;,&quot;has_annotations&quot;:false,&quot;notes_with_tags&quot;:null,&quot;unread&quot;:false,&quot;shared&quot;:false},&quot;import_data&quot;:{&quot;source&quot;:&quot;Papers 3&quot;,&quot;original_id&quot;:&quot;FBBFD054-29A1-4481-97E5-C2FB61DC107A&quot;,&quot;original_type&quot;:&quot;journal article&quot;,&quot;imported_by&quot;:&quot;uploader 0.3.52&quot;},&quot;drm&quot;:null,&quot;purchased&quot;:null,&quot;seq&quot;:310,&quot;id&quot;:&quot;874a8428-a7ae-40bd-89ad-925cd885929e&quot;,&quot;type&quot;:&quot;item&quot;,&quot;files&quot;:[{&quot;file_type&quot;:&quot;pdf&quot;,&quot;name&quot;:&quot;8E2328FE-176A-4643-9CEC-C64CCCF4E651.pdf&quot;,&quot;pages&quot;:13,&quot;size&quot;:2295059,&quot;sha256&quot;:&quot;8794d1d1acd6165c2e2e635ea1306cf64a739327326ae6e8580960f70a8b5b5a&quot;,&quot;access_method&quot;:&quot;personal_library&quot;,&quot;type&quot;:&quot;article&quot;,&quot;created&quot;:&quot;2019-10-13T13:13:14Z&quot;}],&quot;pdf_hash&quot;:&quot;8794d1d1acd6165c2e2e635ea1306cf64a739327326ae6e8580960f70a8b5b5a&quot;,&quot;collection_group_id&quot;:null,&quot;citeproc&quot;:{&quot;issued&quot;:&quot;2019-05-17T00:00:00.000Z&quot;,&quot;submitted&quot;:&quot;2018-12-10T00:00:00.000Z&quot;,&quot;event-date&quot;:null,&quot;issue&quot;:&quot;1&quot;,&quot;language&quot;:&quot;English&quot;,&quot;page&quot;:&quot;57&quot;,&quot;affiliation&quot;:&quot;SC Anestesia e Rianimazione, Ospedale San Paolo - Polo Universitario, ASST Santi Paolo e Carlo, Milan, Italy. formenti.paolo80@gmail.com.&quot;,&quot;publisher&quot;:&quot;SpringerOpen&quot;,&quot;eprintclass&quot;:&quot;9&quot;,&quot;type&quot;:&quot;article-magazine&quot;},&quot;atIndex&quot;:6,&quot;item&quot;:{&quot;type&quot;:&quot;article-journal&quot;,&quot;author&quot;:[{&quot;family&quot;:&quot;Formenti&quot;,&quot;given&quot;:&quot;Paolo&quot;},{&quot;family&quot;:&quot;Umbrello&quot;,&quot;given&quot;:&quot;Michele&quot;},{&quot;family&quot;:&quot;Coppola&quot;,&quot;given&quot;:&quot;Silvia&quot;},{&quot;family&quot;:&quot;Froio&quot;,&quot;given&quot;:&quot;Sara&quot;},{&quot;family&quot;:&quot;Chiumello&quot;,&quot;given&quot;:&quot;Davide&quot;}],&quot;title&quot;:&quot;Clinical review: peripheral muscular ultrasound in the ICU.&quot;,&quot;DOI&quot;:&quot;10.1186/s13613-019-0531-x&quot;,&quot;abstract&quot;:&quot;Muscular weakness developing from critical illness neuropathy, myopathy and muscle atrophy has been characterized as intensive care unit-acquired weakness (ICUAW). This entity occurs commonly during and after critical care stay. Various causal factors for functional incapacity have been proposed. Among these, individual patient characteristics (such as age, comorbidities and nutritional status), acting in association with sustained bed rest and pharmacological interventions (included the metabolic support approach), seem influential in reducing muscular mass. Long-term outcomes in heterogeneous ICUAW populations include transient disability in 30% of patients and persistent disabilities that may occur even in patients with nearly complete functional recovery. Currently available tools for the assessment of skeletal muscle mass are imprecise and difficult to perform in the ICU setting. A valid alternative to these imaging modalities is muscular ultrasonography, which allows visualization and classification of muscle characteristics by cross-sectional area, muscle layer thickness, echointensity by grayscale and the pennation angle). The aim of this narrative review is to describe the current literature addressing muscular ultrasound for the detection of muscle weakness and its potential impact on treatment and prognosis of critically ill patients when combined with biomarkers of muscle catabolism/anabolism and bioenergetic state. In addition, we suggest a practical flowchart for establishing an early diagnosis.&quot;,&quot;issued&quot;:{&quot;year&quot;:2019,&quot;month&quot;:5,&quot;day&quot;:17},&quot;page&quot;:&quot;57&quot;,&quot;issue&quot;:&quot;1&quot;,&quot;volume&quot;:&quot;9&quot;,&quot;container-title&quot;:&quot;Annals of Intensive Care&quot;,&quot;language&quot;:&quot;English&quot;,&quot;citekey&quot;:&quot;Formenti:2019bf&quot;,&quot;id&quot;:&quot;874a8428-a7ae-40bd-89ad-925cd885929e&quot;,&quot;page-first&quot;:&quot;57&quot;}}]"/>
    <we:property name="-1770228496" value="[{&quot;collection_id&quot;:&quot;981dffe6-fc3b-4a97-b1f2-60bed20edc41&quot;,&quot;deleted&quot;:false,&quot;item_type&quot;:&quot;article&quot;,&quot;data_version&quot;:1,&quot;custom_metadata&quot;:{&quot;institution&quot;:&quot;Department of Intensive Care Medicine, Academic Medical Center, University of Amsterdam, Meibergdreef 9, room C3-311, PO box 22700, 1105 AZ, Amsterdam, The Netherlands, l.wieske@amc.uva.nl.&quot;,&quot;pages&quot;:&quot;385-394&quot;,&quot;date&quot;:&quot;2015-06&quot;,&quot;language&quot;:&quot;English&quot;,&quot;accessed&quot;:&quot;0&quot;,&quot;pmid&quot;:&quot;25403763&quot;,&quot;status&quot;:&quot;Printed Publication&quot;,&quot;read&quot;:&quot;true&quot;,&quot;times_read&quot;:&quot;2&quot;,&quot;papers_id&quot;:&quot;ED7B6DAA-F37C-464C-918C-77F635875B33&quot;,&quot;type&quot;:&quot;article&quot;},&quot;ext_ids&quot;:{&quot;doi&quot;:&quot;10.1007/s12028-014-0066-9&quot;},&quot;article&quot;:{&quot;title&quot;:&quot;Feasibility and diagnostic accuracy of early electrophysiological recordings for ICU-acquired weakness: an observational cohort study.&quot;,&quot;abstract&quot;:&quot;BACKGROUND:An early diagnosis of ICU-acquired weakness (ICU-AW) is difficult because disorders of consciousness frequently preclude muscle strength assessment. In this study, we investigated feasibility and accuracy of electrophysiological recordings to diagnose ICU-AW early in non-awake critically ill patients.\n\nMETHODS:Newly admitted patients, mechanically ventilated ≥2 days and unreactive to verbal stimuli, were included in this study. Electrophysiological recordings comprised nerve conduction studies (NCS) of three nerves and, if coagulation was normal, myography in three muscles. Upon awakening, strength was assessed (ICU-AW: average Medical Research Council score &lt;4), blinded for electrophysiological recordings. Feasibility was expressed as the percentage of recordings that were both possible and had sufficient technical quality. Diagnostic accuracy of feasible (i.e., feasibility &gt;75 %) recordings was analyzed based on cut-off values from healthy controls and from critically ill patients with and without ICU-AW.\n\nRESULTS:Thirty-five patients were included (17 with ICU-AW). Recordings were obtained on day 4 (IQR: 3-6). Feasibility was acceptable for ulnar and peroneal nerve recordings, and low for sural recordings and myography. Diagnostic accuracy based on cut-off values from healthy controls was low. When using cut-off values from critically ill patients with and without ICU-AW, the peroneal compound muscle action potential amplitude and ulnar sensory nerve action potential amplitude had good diagnostic accuracy.\n\nCONCLUSION:Nerve conduction studies of the ulnar and peroneal nerve are feasible in critically ill patients. The diagnostic accuracy is low using cut-off values from healthy controls. Cut-off values validated specifically for discrimination between critically ill patients with and without ICU-AW may improve diagnostic accuracy.&quot;,&quot;authors&quot;:[&quot;Luuk Wieske&quot;,&quot;Camiel Verhamme&quot;,&quot;Esther Witteveen&quot;,&quot;Aline Bouwes&quot;,&quot;Daniela S Dettling-Ihnenfeldt&quot;,&quot;Marike van der Schaaf&quot;,&quot;Marcus J Schultz&quot;,&quot;Ivo N van Schaik&quot;,&quot;Janneke Horn&quot;],&quot;issue&quot;:&quot;3&quot;,&quot;journal&quot;:&quot;Neurocritical care&quot;,&quot;pagination&quot;:&quot;385 - 394&quot;,&quot;volume&quot;:&quot;22&quot;,&quot;year&quot;:2015,&quot;citeproc&quot;:&quot;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&quot;},&quot;user_data&quot;:{&quot;star&quot;:false,&quot;color&quot;:null,&quot;rating&quot;:0,&quot;citekey&quot;:&quot;Wieske:2015kf&quot;,&quot;last_read&quot;:&quot;2019-10-13T13:17:54Z&quot;,&quot;created&quot;:&quot;2019-05-25T12:10:58.206Z&quot;,&quot;view_count&quot;:1,&quot;createdby&quot;:&quot;uploader 0.3.52&quot;,&quot;modified&quot;:&quot;2019-10-13T13:17:54Z&quot;,&quot;modifiedby&quot;:&quot;uploader 0.3.52&quot;,&quot;has_annotations&quot;:false,&quot;notes_with_tags&quot;:null,&quot;unread&quot;:false,&quot;shared&quot;:false},&quot;import_data&quot;:{&quot;source&quot;:&quot;Papers 3&quot;,&quot;original_id&quot;:&quot;ED7B6DAA-F37C-464C-918C-77F635875B33&quot;,&quot;original_type&quot;:&quot;journal article&quot;,&quot;imported_by&quot;:&quot;uploader 0.3.52&quot;},&quot;drm&quot;:null,&quot;purchased&quot;:null,&quot;seq&quot;:460,&quot;id&quot;:&quot;d37f9a16-3a08-4698-bbff-2b8731df69ee&quot;,&quot;type&quot;:&quot;item&quot;,&quot;files&quot;:[{&quot;file_type&quot;:&quot;pdf&quot;,&quot;name&quot;:&quot;C3563E1A-CECA-48E3-883E-110C5FDA6612.pdf&quot;,&quot;pages&quot;:10,&quot;size&quot;:1025510,&quot;sha256&quot;:&quot;8123806a20a1dfbe64c3da01d8a561fb14b426139b34c7889b3fd30141131059&quot;,&quot;access_method&quot;:&quot;personal_library&quot;,&quot;type&quot;:&quot;article&quot;,&quot;created&quot;:&quot;2019-10-13T13:17:54Z&quot;}],&quot;pdf_hash&quot;:&quot;8123806a20a1dfbe64c3da01d8a561fb14b426139b34c7889b3fd30141131059&quot;,&quot;collection_group_id&quot;:null,&quot;citeproc&quot;:{&quot;issued&quot;:&quot;2015-06-01T00:00:00.000Z&quot;,&quot;submitted&quot;:null,&quot;event-date&quot;:null,&quot;issue&quot;:&quot;3&quot;,&quot;language&quot;:&quot;English&quot;,&quot;page&quot;:&quot;385 - 394&quot;,&quot;affiliation&quot;:&quot;Department of Intensive Care Medicine, Academic Medical Center, University of Amsterdam, Meibergdreef 9, room C3-311, PO box 22700, 1105 AZ, Amsterdam, The Netherlands, l.wieske@amc.uva.nl.&quot;,&quot;eprintclass&quot;:&quot;22&quot;,&quot;type&quot;:&quot;article-magazine&quot;},&quot;atIndex&quot;:4,&quot;item&quot;:{&quot;type&quot;:&quot;article-journal&quot;,&quot;author&quot;:[{&quot;family&quot;:&quot;Wieske&quot;,&quot;given&quot;:&quot;Luuk&quot;},{&quot;family&quot;:&quot;Verhamme&quot;,&quot;given&quot;:&quot;Camiel&quot;},{&quot;family&quot;:&quot;Witteveen&quot;,&quot;given&quot;:&quot;Esther&quot;},{&quot;family&quot;:&quot;Bouwes&quot;,&quot;given&quot;:&quot;Aline&quot;},{&quot;family&quot;:&quot;Dettling-Ihnenfeldt&quot;,&quot;given&quot;:&quot;Daniela S&quot;},{&quot;family&quot;:&quot;Schaaf&quot;,&quot;given&quot;:&quot;Marike van der&quot;},{&quot;family&quot;:&quot;Schultz&quot;,&quot;given&quot;:&quot;Marcus J&quot;},{&quot;family&quot;:&quot;Schaik&quot;,&quot;given&quot;:&quot;Ivo N van&quot;},{&quot;family&quot;:&quot;Horn&quot;,&quot;given&quot;:&quot;Janneke&quot;}],&quot;title&quot;:&quot;Feasibility and diagnostic accuracy of early electrophysiological recordings for ICU-acquired weakness: an observational cohort study.&quot;,&quot;DOI&quot;:&quot;10.1007/s12028-014-0066-9&quot;,&quot;abstract&quot;:&quot;BACKGROUND:An early diagnosis of ICU-acquired weakness (ICU-AW) is difficult because disorders of consciousness frequently preclude muscle strength assessment. In this study, we investigated feasibility and accuracy of electrophysiological recordings to diagnose ICU-AW early in non-awake critically ill patients.\n\nMETHODS:Newly admitted patients, mechanically ventilated ≥2 days and unreactive to verbal stimuli, were included in this study. Electrophysiological recordings comprised nerve conduction studies (NCS) of three nerves and, if coagulation was normal, myography in three muscles. Upon awakening, strength was assessed (ICU-AW: average Medical Research Council score &lt;4), blinded for electrophysiological recordings. Feasibility was expressed as the percentage of recordings that were both possible and had sufficient technical quality. Diagnostic accuracy of feasible (i.e., feasibility &gt;75 %) recordings was analyzed based on cut-off values from healthy controls and from critically ill patients with and without ICU-AW.\n\nRESULTS:Thirty-five patients were included (17 with ICU-AW). Recordings were obtained on day 4 (IQR: 3-6). Feasibility was acceptable for ulnar and peroneal nerve recordings, and low for sural recordings and myography. Diagnostic accuracy based on cut-off values from healthy controls was low. When using cut-off values from critically ill patients with and without ICU-AW, the peroneal compound muscle action potential amplitude and ulnar sensory nerve action potential amplitude had good diagnostic accuracy.\n\nCONCLUSION:Nerve conduction studies of the ulnar and peroneal nerve are feasible in critically ill patients. The diagnostic accuracy is low using cut-off values from healthy controls. Cut-off values validated specifically for discrimination between critically ill patients with and without ICU-AW may improve diagnostic accuracy.&quot;,&quot;issued&quot;:{&quot;year&quot;:2015,&quot;month&quot;:6},&quot;page&quot;:&quot;385 - 394&quot;,&quot;issue&quot;:&quot;3&quot;,&quot;volume&quot;:&quot;22&quot;,&quot;container-title&quot;:&quot;Neurocritical care&quot;,&quot;language&quot;:&quot;English&quot;,&quot;citekey&quot;:&quot;Wieske:2015kf&quot;,&quot;id&quot;:&quot;d37f9a16-3a08-4698-bbff-2b8731df69ee&quot;,&quot;page-first&quot;:&quot;385&quot;}}]"/>
    <we:property name="-1837454882" value="[{&quot;collection_id&quot;:&quot;981dffe6-fc3b-4a97-b1f2-60bed20edc41&quot;,&quot;deleted&quot;:false,&quot;item_type&quot;:&quot;article&quot;,&quot;data_version&quot;:1,&quot;custom_metadata&quot;:{&quot;subtitle&quot;:&quot;Critical-illness-Myopathie und -Polyneuropathie.&quot;,&quot;institution&quot;:&quot;Universitätsklinik für Neurologie der Paracelsus Medizinischen Privatuniversität, Klinikum Nürnberg, Breslauer Str. 201, 90471, Nürnberg, Deutschland.&quot;,&quot;pages&quot;:&quot;589-596&quot;,&quot;submitted&quot;:&quot;2017-06-28&quot;,&quot;accepted&quot;:&quot;2017-08-08&quot;,&quot;date&quot;:&quot;2017-10&quot;,&quot;language&quot;:&quot;German&quot;,&quot;kind&quot;:&quot;Review&quot;,&quot;accessed&quot;:&quot;0&quot;,&quot;pdf_url&quot;:&quot;http://link.springer.com/content/pdf/10.1007/s00063-017-0339-0.pdf&quot;,&quot;pmid&quot;:&quot;28875277&quot;,&quot;status&quot;:&quot;Printed Publication&quot;,&quot;read&quot;:&quot;true&quot;,&quot;times_read&quot;:&quot;1&quot;,&quot;papers_id&quot;:&quot;33B92A77-B34D-42B1-BDE9-378032B3B701&quot;,&quot;type&quot;:&quot;article&quot;},&quot;ext_ids&quot;:{&quot;doi&quot;:&quot;10.1007/s00063-017-0339-0&quot;},&quot;article&quot;:{&quot;title&quot;:&quot;Critical illness myopathy and polyneuropathy&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authors&quot;:[&quot;D Senger&quot;,&quot;F Erbguth&quot;],&quot;issue&quot;:&quot;7&quot;,&quot;journal&quot;:&quot;Medizinische Klinik, Intensivmedizin und Notfallmedizin&quot;,&quot;pagination&quot;:&quot;589 - 596&quot;,&quot;volume&quot;:&quot;112&quot;,&quot;year&quot;:2017,&quot;citeproc&quot;:&quot;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&quot;},&quot;user_data&quot;:{&quot;star&quot;:false,&quot;color&quot;:null,&quot;rating&quot;:0,&quot;citekey&quot;:&quot;Senger:2017dp&quot;,&quot;last_read&quot;:&quot;2019-10-13T12:50:22Z&quot;,&quot;created&quot;:&quot;2018-01-30T06:18:00.550Z&quot;,&quot;view_count&quot;:1,&quot;createdby&quot;:&quot;uploader 0.3.52&quot;,&quot;modified&quot;:&quot;2019-10-13T12:50:22Z&quot;,&quot;modifiedby&quot;:&quot;uploader 0.3.52&quot;,&quot;has_annotations&quot;:false,&quot;notes_with_tags&quot;:null,&quot;unread&quot;:false,&quot;shared&quot;:false},&quot;import_data&quot;:{&quot;source&quot;:&quot;Papers 3&quot;,&quot;original_id&quot;:&quot;33B92A77-B34D-42B1-BDE9-378032B3B701&quot;,&quot;original_type&quot;:&quot;journal article&quot;,&quot;imported_by&quot;:&quot;uploader 0.3.52&quot;},&quot;drm&quot;:null,&quot;purchased&quot;:null,&quot;seq&quot;:70,&quot;id&quot;:&quot;3d66edc7-0bcf-4254-91b9-3cea903d5bb4&quot;,&quot;type&quot;:&quot;item&quot;,&quot;files&quot;:[{&quot;file_type&quot;:&quot;pdf&quot;,&quot;name&quot;:&quot;C9509954-6945-4D1B-8B4A-3077E05A76CA.pdf&quot;,&quot;pages&quot;:8,&quot;size&quot;:1524282,&quot;sha256&quot;:&quot;625dfcfbe3c8d2f3b13f4622243e08155f8d74cfa11dfeea62d2e9eb02f8e7e0&quot;,&quot;access_method&quot;:&quot;personal_library&quot;,&quot;type&quot;:&quot;article&quot;,&quot;created&quot;:&quot;2019-10-13T12:50:22Z&quot;}],&quot;pdf_hash&quot;:&quot;625dfcfbe3c8d2f3b13f4622243e08155f8d74cfa11dfeea62d2e9eb02f8e7e0&quot;,&quot;collection_group_id&quot;:null,&quot;citeproc&quot;:{&quot;issued&quot;:&quot;2017-10-01T00:00:00.000Z&quot;,&quot;submitted&quot;:&quot;2017-06-28T00:00:00.000Z&quot;,&quot;event-date&quot;:null,&quot;issue&quot;:&quot;7&quot;,&quot;language&quot;:&quot;German&quot;,&quot;page&quot;:&quot;589 - 596&quot;,&quot;affiliation&quot;:&quot;Universitätsklinik für Neurologie der Paracelsus Medizinischen Privatuniversität, Klinikum Nürnberg, Breslauer Str. 201, 90471, Nürnberg, Deutschland.&quot;,&quot;series&quot;:&quot;Critical-illness-Myopathie und -Polyneuropathie.&quot;,&quot;eprintclass&quot;:&quot;112&quot;,&quot;type&quot;:&quot;article-magazine&quot;},&quot;atIndex&quot;:5,&quot;item&quot;:{&quot;type&quot;:&quot;article-journal&quot;,&quot;author&quot;:[{&quot;family&quot;:&quot;Senger&quot;,&quot;given&quot;:&quot;D&quot;},{&quot;family&quot;:&quot;Erbguth&quot;,&quot;given&quot;:&quot;F&quot;}],&quot;title&quot;:&quot;Critical illness myopathy and polyneuropathy&quot;,&quot;DOI&quot;:&quot;10.1007/s00063-017-0339-0&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issued&quot;:{&quot;year&quot;:2017,&quot;month&quot;:10},&quot;page&quot;:&quot;589 - 596&quot;,&quot;issue&quot;:&quot;7&quot;,&quot;volume&quot;:&quot;112&quot;,&quot;container-title&quot;:&quot;Medizinische Klinik, Intensivmedizin und Notfallmedizin&quot;,&quot;language&quot;:&quot;German&quot;,&quot;citekey&quot;:&quot;Senger:2017dp&quot;,&quot;id&quot;:&quot;3d66edc7-0bcf-4254-91b9-3cea903d5bb4&quot;,&quot;page-first&quot;:&quot;589&quot;}}]"/>
    <we:property name="-1849472115" value="[{&quot;collection_id&quot;:&quot;981dffe6-fc3b-4a97-b1f2-60bed20edc41&quot;,&quot;deleted&quot;:false,&quot;item_type&quot;:&quot;article&quot;,&quot;data_version&quot;:1,&quot;custom_metadata&quot;:{&quot;institution&quot;:&quot;Department of Neurology, Julius-Maximilians-Universität Würzburg, Germany.&quot;,&quot;pages&quot;:&quot;343-360&quot;,&quot;date&quot;:&quot;1999-04&quot;,&quot;language&quot;:&quot;English&quot;,&quot;kind&quot;:&quot;Review&quot;,&quot;accessed&quot;:&quot;0&quot;,&quot;pmid&quot;:&quot;10219750&quot;,&quot;status&quot;:&quot;Printed Publication&quot;,&quot;read&quot;:&quot;true&quot;,&quot;times_read&quot;:&quot;1&quot;,&quot;papers_id&quot;:&quot;A326FB57-4BB1-426D-A448-C92ECCE5DEB2&quot;,&quot;type&quot;:&quot;article&quot;},&quot;ext_ids&quot;:{},&quot;article&quot;:{&quot;title&quot;:&quot;Mechanisms of immune regulation in the peripheral nervous system.&quot;,&quot;abstract&quot;:&quot;The peripheral nervous system (PNS) is a target for heterogenous immune attacks mediated by different components of the systemic immune compartment. T cells, B cells, and macrophages can interact with endogenous, partially immune-competent glial cells and contribute to local inflammation. Cellular and humoral immune functions of Schwann cells have been well characterized in vitro. In addition, the interaction of the humoral and cellular immune system with the cellular and extracellular components in the PNS may determine the extent of tissue inflammation and repair processes such as remyelination and neuronal outgrowth. The animal model experimental autoimmune neuritis (EAN) allows direct monitoring of these immune responses in vivo. In EAN contributions to regulate autoimmunity in the PNS are made by adhesion molecules and by cytokines that orchestrate cellular interactions. The PNS has a significant potential to eliminate T cell inflammation via apoptosis, which is almost lacking in other tissues such as muscle and skin. In vitro experiments suggest different scenarios how specific cellular and humoral elements in the PNS may sensitize autoreactive T cells for apoptosis in vivo. Interestingly several conventional and novel immunotherapeutic approaches like glucocorticosteroids and high-dose antigen therapy induce T cell apoptosis in situ in EAN. A better understanding of immune regulation and its failure in the PNS may help to develop improved, more specific immunotherapies.&quot;,&quot;authors&quot;:[&quot;R Gold&quot;,&quot;J J Archelos&quot;,&quot;H P Hartung&quot;],&quot;issue&quot;:&quot;2&quot;,&quot;journal&quot;:&quot;Brain pathology (Zurich, Switzerland)&quot;,&quot;pagination&quot;:&quot;343 - 360&quot;,&quot;volume&quot;:&quot;9&quot;,&quot;year&quot;:1999,&quot;citeproc&quot;:&quot;eyJpc3N1ZWQiOiIxOTk5LTA0LTAxVDAwOjAwOjAwLjAwMFoiLCJzdWJtaXR0ZWQiOm51bGwsImV2ZW50LWRhdGUiOm51bGwsImlzc3VlIjoiMiIsImxhbmd1YWdlIjoiRW5nbGlzaCIsInBhZ2UiOiIzNDMgLSAzNjAiLCJhZmZpbGlhdGlvbiI6IkRlcGFydG1lbnQgb2YgTmV1cm9sb2d5LCBKdWxpdXMtTWF4aW1pbGlhbnMtVW5pdmVyc2l0w6R0IFfDvHJ6YnVyZywgR2VybWFueS4iLCJlcHJpbnRjbGFzcyI6IjkiLCJ0eXBlIjoiYXJ0aWNsZS1tYWdhemluZSJ9&quot;},&quot;user_data&quot;:{&quot;star&quot;:false,&quot;color&quot;:null,&quot;rating&quot;:0,&quot;citekey&quot;:&quot;Gold:1999wd&quot;,&quot;last_read&quot;:&quot;2019-10-13T13:10:02Z&quot;,&quot;created&quot;:&quot;2019-06-30T20:32:28.109Z&quot;,&quot;view_count&quot;:1,&quot;createdby&quot;:&quot;uploader 0.3.52&quot;,&quot;modified&quot;:&quot;2019-10-13T13:10:03Z&quot;,&quot;modifiedby&quot;:&quot;uploader 0.3.52&quot;,&quot;has_annotations&quot;:false,&quot;notes_with_tags&quot;:null,&quot;unread&quot;:false,&quot;shared&quot;:false},&quot;import_data&quot;:{&quot;source&quot;:&quot;Papers 3&quot;,&quot;original_id&quot;:&quot;A326FB57-4BB1-426D-A448-C92ECCE5DEB2&quot;,&quot;original_type&quot;:&quot;journal article&quot;,&quot;imported_by&quot;:&quot;uploader 0.3.52&quot;},&quot;drm&quot;:null,&quot;purchased&quot;:null,&quot;seq&quot;:201,&quot;id&quot;:&quot;e9b7cd53-08d2-4051-80a7-423ed2b5717d&quot;,&quot;type&quot;:&quot;item&quot;,&quot;files&quot;:[{&quot;file_type&quot;:&quot;pdf&quot;,&quot;name&quot;:&quot;1CE1CA7F-6FD4-486C-8C64-8E31C2CE5425.pdf&quot;,&quot;pages&quot;:18,&quot;size&quot;:393091,&quot;sha256&quot;:&quot;f3caa4ccbe2a5f8792922f7a0c9c799550ea2edeb5b96a27c88bc5b4b805f8fb&quot;,&quot;access_method&quot;:&quot;personal_library&quot;,&quot;type&quot;:&quot;article&quot;,&quot;created&quot;:&quot;2019-10-13T13:10:02Z&quot;}],&quot;pdf_hash&quot;:&quot;f3caa4ccbe2a5f8792922f7a0c9c799550ea2edeb5b96a27c88bc5b4b805f8fb&quot;,&quot;collection_group_id&quot;:null,&quot;citeproc&quot;:{&quot;issued&quot;:&quot;1999-04-01T00:00:00.000Z&quot;,&quot;submitted&quot;:null,&quot;event-date&quot;:null,&quot;issue&quot;:&quot;2&quot;,&quot;language&quot;:&quot;English&quot;,&quot;page&quot;:&quot;343 - 360&quot;,&quot;affiliation&quot;:&quot;Department of Neurology, Julius-Maximilians-Universität Würzburg, Germany.&quot;,&quot;eprintclass&quot;:&quot;9&quot;,&quot;type&quot;:&quot;article-magazine&quot;},&quot;atIndex&quot;:40,&quot;item&quot;:{&quot;type&quot;:&quot;article-journal&quot;,&quot;author&quot;:[{&quot;family&quot;:&quot;Gold&quot;,&quot;given&quot;:&quot;R&quot;},{&quot;family&quot;:&quot;Archelos&quot;,&quot;given&quot;:&quot;J J&quot;},{&quot;family&quot;:&quot;Hartung&quot;,&quot;given&quot;:&quot;H P&quot;}],&quot;title&quot;:&quot;Mechanisms of immune regulation in the peripheral nervous system.&quot;,&quot;abstract&quot;:&quot;The peripheral nervous system (PNS) is a target for heterogenous immune attacks mediated by different components of the systemic immune compartment. T cells, B cells, and macrophages can interact with endogenous, partially immune-competent glial cells and contribute to local inflammation. Cellular and humoral immune functions of Schwann cells have been well characterized in vitro. In addition, the interaction of the humoral and cellular immune system with the cellular and extracellular components in the PNS may determine the extent of tissue inflammation and repair processes such as remyelination and neuronal outgrowth. The animal model experimental autoimmune neuritis (EAN) allows direct monitoring of these immune responses in vivo. In EAN contributions to regulate autoimmunity in the PNS are made by adhesion molecules and by cytokines that orchestrate cellular interactions. The PNS has a significant potential to eliminate T cell inflammation via apoptosis, which is almost lacking in other tissues such as muscle and skin. In vitro experiments suggest different scenarios how specific cellular and humoral elements in the PNS may sensitize autoreactive T cells for apoptosis in vivo. Interestingly several conventional and novel immunotherapeutic approaches like glucocorticosteroids and high-dose antigen therapy induce T cell apoptosis in situ in EAN. A better understanding of immune regulation and its failure in the PNS may help to develop improved, more specific immunotherapies.&quot;,&quot;issued&quot;:{&quot;year&quot;:1999,&quot;month&quot;:4},&quot;page&quot;:&quot;343 - 360&quot;,&quot;issue&quot;:&quot;2&quot;,&quot;volume&quot;:&quot;9&quot;,&quot;container-title&quot;:&quot;Brain pathology (Zurich, Switzerland)&quot;,&quot;language&quot;:&quot;English&quot;,&quot;citekey&quot;:&quot;Gold:1999wd&quot;,&quot;id&quot;:&quot;e9b7cd53-08d2-4051-80a7-423ed2b5717d&quot;,&quot;page-first&quot;:&quot;343&quot;}}]"/>
    <we:property name="-1895344385" value="[{&quot;drm&quot;:null,&quot;seq&quot;:1070,&quot;article&quot;:{&quot;issn&quot;:&quot;0098-7484&quot;,&quot;year&quot;:2002,&quot;eissn&quot;:&quot;1538-3598&quot;,&quot;issue&quot;:&quot;22&quot;,&quot;title&quot;:&quot;Paresis Acquired in the Intensive Care Unit A Prospective Multicenter Study&quot;,&quot;volume&quot;:&quot;288&quot;,&quot;authors&quot;:[&quot;Bernard De Jonghe&quot;,&quot;Tarek Sharshar&quot;,&quot;Jean-Pascal Lefaucheur&quot;,&quot;François-Jérome Authier&quot;,&quot;Isabelle Durand-Zaleski&quot;,&quot;Mohamed Boussarsar&quot;,&quot;Charles Cerf&quot;,&quot;Estelle Renaud&quot;,&quot;Francine Mesrati&quot;,&quot;Jean Carlet&quot;,&quot;Jean-Claude Raphaël&quot;,&quot;Hervé Outin&quot;,&quot;Sylvie Bastuji-Garin&quot;,&quot;for the Groupe de Réflexion et d'Etude des Neuromyopathies en Réanimation&quot;],&quot;journal&quot;:&quot;JAMA&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pagination&quot;:&quot;2859&quot;,&quot;journal_abbrev&quot;:&quot;Jama&quot;},&quot;deleted&quot;:false,&quot;ext_ids&quot;:{&quot;doi&quot;:&quot;10.1001/jama.288.22.2859&quot;,&quot;pmid&quot;:&quot;12472328&quot;},&quot;purchased&quot;:null,&quot;user_data&quot;:{&quot;star&quot;:false,&quot;created&quot;:&quot;2020-01-12T09:52:49Z&quot;,&quot;modified&quot;:&quot;2020-01-12T09:56:47Z&quot;,&quot;createdby&quot;:&quot;webapp 4.1.6&quot;,&quot;last_read&quot;:&quot;2020-01-12T09:56:47Z&quot;,&quot;modifiedby&quot;:&quot;webapp 4.1.6&quot;,&quot;view_count&quot;:1,&quot;has_annotations&quot;:false,&quot;unread&quot;:false},&quot;import_data&quot;:{},&quot;collection_id&quot;:&quot;981dffe6-fc3b-4a97-b1f2-60bed20edc41&quot;,&quot;custom_metadata&quot;:{},&quot;id&quot;:&quot;e0c4195a-5bf7-46df-a5c2-4feba8af60dc&quot;,&quot;type&quot;:&quot;item&quot;,&quot;files&quot;:[{&quot;name&quot;:&quot;dejonghe2002.pdf&quot;,&quot;size&quot;:148729,&quot;type&quot;:&quot;article&quot;,&quot;pages&quot;:9,&quot;sha256&quot;:&quot;548e7e7d270c7ebe7191936585fa0a35cd3025445cc0e2af61ba6f0256791e50&quot;,&quot;created&quot;:&quot;2020-01-12T09:52:49Z&quot;,&quot;file_type&quot;:&quot;pdf&quot;}],&quot;pdf_hash&quot;:&quot;548e7e7d270c7ebe7191936585fa0a35cd3025445cc0e2af61ba6f0256791e50&quot;,&quot;primary_file_type&quot;:&quot;pdf&quot;,&quot;primary_file_hash&quot;:&quot;548e7e7d270c7ebe7191936585fa0a35cd3025445cc0e2af61ba6f0256791e50&quot;,&quot;citeproc&quot;:{},&quot;atIndex&quot;:50,&quot;item&quot;:{&quot;author&quot;:[{&quot;family&quot;:&quot;Jonghe&quot;,&quot;given&quot;:&quot;Bernard De&quot;},{&quot;family&quot;:&quot;Sharshar&quot;,&quot;given&quot;:&quot;Tarek&quot;},{&quot;family&quot;:&quot;Lefaucheur&quot;,&quot;given&quot;:&quot;Jean-Pascal&quot;},{&quot;family&quot;:&quot;Authier&quot;,&quot;given&quot;:&quot;François-Jérome&quot;},{&quot;family&quot;:&quot;Durand-Zaleski&quot;,&quot;given&quot;:&quot;Isabelle&quot;},{&quot;family&quot;:&quot;Boussarsar&quot;,&quot;given&quot;:&quot;Mohamed&quot;},{&quot;family&quot;:&quot;Cerf&quot;,&quot;given&quot;:&quot;Charles&quot;},{&quot;family&quot;:&quot;Renaud&quot;,&quot;given&quot;:&quot;Estelle&quot;},{&quot;family&quot;:&quot;Mesrati&quot;,&quot;given&quot;:&quot;Francine&quot;},{&quot;family&quot;:&quot;Carlet&quot;,&quot;given&quot;:&quot;Jean&quot;},{&quot;family&quot;:&quot;Raphaël&quot;,&quot;given&quot;:&quot;Jean-Claude&quot;},{&quot;family&quot;:&quot;Outin&quot;,&quot;given&quot;:&quot;Hervé&quot;},{&quot;family&quot;:&quot;Bastuji-Garin&quot;,&quot;given&quot;:&quot;Sylvie&quot;},{&quot;family&quot;:&quot;Réanimation&quot;,&quot;given&quot;:&quot;for the Groupe de Réflexion et d'Etude des Neuromyopathies en&quot;}],&quot;title&quot;:&quot;Paresis Acquired in the Intensive Care Unit A Prospective Multicenter Study&quot;,&quot;ISSN&quot;:&quot;0098-7484&quot;,&quot;DOI&quot;:&quot;10.1001/jama.288.22.2859&quot;,&quot;PMID&quot;:&quot;12472328&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issued&quot;:{&quot;year&quot;:2002},&quot;page&quot;:&quot;2859&quot;,&quot;issue&quot;:&quot;22&quot;,&quot;volume&quot;:&quot;288&quot;,&quot;journalAbbreviation&quot;:&quot;Jama&quot;,&quot;container-title&quot;:&quot;JAMA&quot;,&quot;id&quot;:&quot;e0c4195a-5bf7-46df-a5c2-4feba8af60dc&quot;,&quot;type&quot;:&quot;article-journal&quot;,&quot;page-first&quot;:&quot;2859&quot;,&quot;container-title-short&quot;:&quot;Jama&quot;}}]"/>
    <we:property name="-1906529147" value="[{&quot;drm&quot;:null,&quot;seq&quot;:1070,&quot;article&quot;:{&quot;issn&quot;:&quot;0098-7484&quot;,&quot;year&quot;:2002,&quot;eissn&quot;:&quot;1538-3598&quot;,&quot;issue&quot;:&quot;22&quot;,&quot;title&quot;:&quot;Paresis Acquired in the Intensive Care Unit A Prospective Multicenter Study&quot;,&quot;volume&quot;:&quot;288&quot;,&quot;authors&quot;:[&quot;Bernard De Jonghe&quot;,&quot;Tarek Sharshar&quot;,&quot;Jean-Pascal Lefaucheur&quot;,&quot;François-Jérome Authier&quot;,&quot;Isabelle Durand-Zaleski&quot;,&quot;Mohamed Boussarsar&quot;,&quot;Charles Cerf&quot;,&quot;Estelle Renaud&quot;,&quot;Francine Mesrati&quot;,&quot;Jean Carlet&quot;,&quot;Jean-Claude Raphaël&quot;,&quot;Hervé Outin&quot;,&quot;Sylvie Bastuji-Garin&quot;,&quot;for the Groupe de Réflexion et d'Etude des Neuromyopathies en Réanimation&quot;],&quot;journal&quot;:&quot;JAMA&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pagination&quot;:&quot;2859&quot;,&quot;journal_abbrev&quot;:&quot;Jama&quot;},&quot;deleted&quot;:false,&quot;ext_ids&quot;:{&quot;doi&quot;:&quot;10.1001/jama.288.22.2859&quot;,&quot;pmid&quot;:&quot;12472328&quot;},&quot;purchased&quot;:null,&quot;user_data&quot;:{&quot;star&quot;:false,&quot;created&quot;:&quot;2020-01-12T09:52:49Z&quot;,&quot;modified&quot;:&quot;2020-01-12T09:56:47Z&quot;,&quot;createdby&quot;:&quot;webapp 4.1.6&quot;,&quot;last_read&quot;:&quot;2020-01-12T09:56:47Z&quot;,&quot;modifiedby&quot;:&quot;webapp 4.1.6&quot;,&quot;view_count&quot;:1,&quot;has_annotations&quot;:false,&quot;unread&quot;:false},&quot;import_data&quot;:{},&quot;collection_id&quot;:&quot;981dffe6-fc3b-4a97-b1f2-60bed20edc41&quot;,&quot;custom_metadata&quot;:{},&quot;id&quot;:&quot;e0c4195a-5bf7-46df-a5c2-4feba8af60dc&quot;,&quot;type&quot;:&quot;item&quot;,&quot;files&quot;:[{&quot;name&quot;:&quot;dejonghe2002.pdf&quot;,&quot;size&quot;:148729,&quot;type&quot;:&quot;article&quot;,&quot;pages&quot;:9,&quot;sha256&quot;:&quot;548e7e7d270c7ebe7191936585fa0a35cd3025445cc0e2af61ba6f0256791e50&quot;,&quot;created&quot;:&quot;2020-01-12T09:52:49Z&quot;,&quot;file_type&quot;:&quot;pdf&quot;}],&quot;pdf_hash&quot;:&quot;548e7e7d270c7ebe7191936585fa0a35cd3025445cc0e2af61ba6f0256791e50&quot;,&quot;primary_file_type&quot;:&quot;pdf&quot;,&quot;primary_file_hash&quot;:&quot;548e7e7d270c7ebe7191936585fa0a35cd3025445cc0e2af61ba6f0256791e50&quot;,&quot;citeproc&quot;:{},&quot;atIndex&quot;:49,&quot;item&quot;:{&quot;author&quot;:[{&quot;family&quot;:&quot;Jonghe&quot;,&quot;given&quot;:&quot;Bernard De&quot;},{&quot;family&quot;:&quot;Sharshar&quot;,&quot;given&quot;:&quot;Tarek&quot;},{&quot;family&quot;:&quot;Lefaucheur&quot;,&quot;given&quot;:&quot;Jean-Pascal&quot;},{&quot;family&quot;:&quot;Authier&quot;,&quot;given&quot;:&quot;François-Jérome&quot;},{&quot;family&quot;:&quot;Durand-Zaleski&quot;,&quot;given&quot;:&quot;Isabelle&quot;},{&quot;family&quot;:&quot;Boussarsar&quot;,&quot;given&quot;:&quot;Mohamed&quot;},{&quot;family&quot;:&quot;Cerf&quot;,&quot;given&quot;:&quot;Charles&quot;},{&quot;family&quot;:&quot;Renaud&quot;,&quot;given&quot;:&quot;Estelle&quot;},{&quot;family&quot;:&quot;Mesrati&quot;,&quot;given&quot;:&quot;Francine&quot;},{&quot;family&quot;:&quot;Carlet&quot;,&quot;given&quot;:&quot;Jean&quot;},{&quot;family&quot;:&quot;Raphaël&quot;,&quot;given&quot;:&quot;Jean-Claude&quot;},{&quot;family&quot;:&quot;Outin&quot;,&quot;given&quot;:&quot;Hervé&quot;},{&quot;family&quot;:&quot;Bastuji-Garin&quot;,&quot;given&quot;:&quot;Sylvie&quot;},{&quot;family&quot;:&quot;Réanimation&quot;,&quot;given&quot;:&quot;for the Groupe de Réflexion et d'Etude des Neuromyopathies en&quot;}],&quot;title&quot;:&quot;Paresis Acquired in the Intensive Care Unit A Prospective Multicenter Study&quot;,&quot;ISSN&quot;:&quot;0098-7484&quot;,&quot;DOI&quot;:&quot;10.1001/jama.288.22.2859&quot;,&quot;PMID&quot;:&quot;12472328&quot;,&quot;abstract&quot;:&quot;Context Although electrophysiologic and histologic neuromuscular abnormalities are common in intensive care unit (ICU) patients, the clinical incidence of ICU-acquired neuromuscular disorders in patients recovering from severe illness remains unknown.Objectives To assess the clinical incidence, risk factors, and outcomes of ICU-acquired paresis (ICUAP) during recovery from critical illness in the ICU and to determine the electrophysiologic and histologic patterns in patients with ICUAP.Design Prospective cohort study conducted from March 1999 to June 2000.Setting Three medical and 2 surgical ICUs in 4 hospitals in France.Participants All consecutive ICU patients without preexisting neuromuscular disease who underwent mechanical ventilation for 7 or more days were screened daily for awakening. The first day a patient was considered awake was day 1. Patients with severe muscle weakness on day 7 were considered to have ICUAP.Main Outcome Measures Incidence and duration of ICUAP, risk factors for ICUAP, and comparative duration of mechanical ventilation between ICUAP and control patients.Results Among the 95 patients who achieved satisfactory awakening, the incidence of ICUAP was 25.3% (95% confidence interval [CI], 16.9%-35.2%). All ICUAP patients had a sensorimotor axonopathy, and all patients who underwent a muscle biopsy had specific muscle involvement not related to nerve involvement. The median duration of ICUAP after day 1 was 21 days. Mean (SD) duration of mechanical ventilation after day 1 was significantly longer in patients with ICUAP compared with those without (18.2 [36.3] vs 7.6 [19.2] days; P = .03). Independent predictors of ICUAP were female sex (odds ratio [OR], 4.66; 95% CI, 1.19-18.30), the number of days with dysfunction of 2 or more organs (OR, 1.28; 95% CI, 1.11-1.49), duration of mechanical ventilation (OR, 1.10; 95% CI, 1.00-1.22), and administration of corticosteroids (OR, 14.90; 95% CI, 3.20-69.80) before day 1.Conclusions Identified using simple bedside clinical criteria, ICUAP was frequent during recovery from critical illness and was associated with a prolonged duration of mechanical ventilation. Our findings suggest an important role of corticosteroids in the development of ICUAP.&quot;,&quot;issued&quot;:{&quot;year&quot;:2002},&quot;page&quot;:&quot;2859&quot;,&quot;issue&quot;:&quot;22&quot;,&quot;volume&quot;:&quot;288&quot;,&quot;journalAbbreviation&quot;:&quot;Jama&quot;,&quot;container-title&quot;:&quot;JAMA&quot;,&quot;id&quot;:&quot;e0c4195a-5bf7-46df-a5c2-4feba8af60dc&quot;,&quot;type&quot;:&quot;article-journal&quot;,&quot;page-first&quot;:&quot;2859&quot;,&quot;container-title-short&quot;:&quot;Jama&quot;}}]"/>
    <we:property name="-1912611188" value="[{&quot;collection_id&quot;:&quot;981dffe6-fc3b-4a97-b1f2-60bed20edc41&quot;,&quot;deleted&quot;:false,&quot;item_type&quot;:&quot;article&quot;,&quot;data_version&quot;:1,&quot;custom_metadata&quot;:{&quot;pages&quot;:&quot;15-25&quot;,&quot;date&quot;:&quot;2014-10-15&quot;,&quot;language&quot;:&quot;English&quot;,&quot;copyright&quot;:&quot;Copyright (c) 2014 Elsevier B.V. All rights reserved&quot;,&quot;accessed&quot;:&quot;0&quot;,&quot;read&quot;:&quot;true&quot;,&quot;times_read&quot;:&quot;7&quot;,&quot;papers_id&quot;:&quot;033469BA-914B-4301-92FB-AD6F48775374&quot;,&quot;type&quot;:&quot;article&quot;},&quot;ext_ids&quot;:{&quot;doi&quot;:&quot;10.1016/j.jns.2014.07.014&quot;},&quot;article&quot;:{&quot;title&quot;:&quot;Muscle and nerve inflammation in intensive care unit-acquired weakness: A systematic translational review&quot;,&quot;abstract&quot;:&quot;Journal of the Neurological Sciences, 345 (2014) 15-25. doi:10.1016/j.jns.2014.07.014&quot;,&quot;authors&quot;:[&quot;Esther Witteveen&quot;,&quot;Luuk Wieske&quot;,&quot;Camiel Verhamme&quot;,&quot;Marcus J Schultz&quot;,&quot;Ivo N van Schaik&quot;,&quot;Janneke Horn&quot;],&quot;issue&quot;:&quot;1-2&quot;,&quot;journal&quot;:&quot;Journal of the Neurological Sciences&quot;,&quot;pagination&quot;:&quot;15 - 25&quot;,&quot;volume&quot;:&quot;345&quot;,&quot;year&quot;:2014,&quot;citeproc&quot;:&quot;eyJpc3N1ZWQiOiIyMDE0LTEwLTE1VDAwOjAwOjAwLjAwMFoiLCJzdWJtaXR0ZWQiOm51bGwsImV2ZW50LWRhdGUiOm51bGwsImlzc3VlIjoiMS0yIiwibGFuZ3VhZ2UiOiJFbmdsaXNoIiwicGFnZSI6IjE1IC0gMjUiLCJwdWJsaXNoZXIiOiJFbHNldmllciBCLlYuIiwiZXByaW50Y2xhc3MiOiIzNDUiLCJ0eXBlIjoiYXJ0aWNsZS1tYWdhemluZSJ9&quot;},&quot;user_data&quot;:{&quot;star&quot;:false,&quot;color&quot;:null,&quot;rating&quot;:0,&quot;citekey&quot;:&quot;Witteveen:2014it&quot;,&quot;last_read&quot;:&quot;2019-10-13T12:52:15Z&quot;,&quot;created&quot;:&quot;2017-10-07T09:40:01.109Z&quot;,&quot;view_count&quot;:1,&quot;createdby&quot;:&quot;uploader 0.3.52&quot;,&quot;modified&quot;:&quot;2019-10-13T12:52:15Z&quot;,&quot;modifiedby&quot;:&quot;uploader 0.3.52&quot;,&quot;has_annotations&quot;:false,&quot;notes_with_tags&quot;:null,&quot;unread&quot;:false,&quot;shared&quot;:false},&quot;import_data&quot;:{&quot;source&quot;:&quot;Papers 3&quot;,&quot;original_id&quot;:&quot;033469BA-914B-4301-92FB-AD6F48775374&quot;,&quot;original_type&quot;:&quot;journal article&quot;,&quot;imported_by&quot;:&quot;uploader 0.3.52&quot;},&quot;drm&quot;:null,&quot;purchased&quot;:null,&quot;seq&quot;:143,&quot;id&quot;:&quot;0f625d0e-f52c-46ff-915f-a26b9c57450d&quot;,&quot;type&quot;:&quot;item&quot;,&quot;files&quot;:[{&quot;file_type&quot;:&quot;pdf&quot;,&quot;name&quot;:&quot;2428885E-D40A-4CBF-918F-E58F54EB9C84.pdf&quot;,&quot;pages&quot;:11,&quot;size&quot;:476781,&quot;sha256&quot;:&quot;ed8ecadd28aa77030d4eeeb57ab43a14e789aa2ac2060ac9eddaf6edf84cdae9&quot;,&quot;access_method&quot;:&quot;personal_library&quot;,&quot;type&quot;:&quot;article&quot;,&quot;created&quot;:&quot;2019-10-13T12:52:15Z&quot;}],&quot;pdf_hash&quot;:&quot;ed8ecadd28aa77030d4eeeb57ab43a14e789aa2ac2060ac9eddaf6edf84cdae9&quot;,&quot;collection_group_id&quot;:null,&quot;citeproc&quot;:{&quot;issued&quot;:&quot;2014-10-15T00:00:00.000Z&quot;,&quot;submitted&quot;:null,&quot;event-date&quot;:null,&quot;issue&quot;:&quot;1-2&quot;,&quot;language&quot;:&quot;English&quot;,&quot;page&quot;:&quot;15 - 25&quot;,&quot;publisher&quot;:&quot;Elsevier B.V.&quot;,&quot;eprintclass&quot;:&quot;345&quot;,&quot;type&quot;:&quot;article-magazine&quot;},&quot;atIndex&quot;:38}]"/>
    <we:property name="-1976133545" value="[{&quot;collection_id&quot;:&quot;981dffe6-fc3b-4a97-b1f2-60bed20edc41&quot;,&quot;deleted&quot;:false,&quot;item_type&quot;:&quot;article&quot;,&quot;data_version&quot;:1,&quot;custom_metadata&quot;:{&quot;pages&quot;:&quot;801-10&quot;,&quot;date&quot;:&quot;2016-02-23&quot;,&quot;language&quot;:&quot;English&quot;,&quot;accessed&quot;:&quot;0&quot;,&quot;pdf_url&quot;:&quot;http://jamanetwork.com/journals/jama/fullarticle/2492881&quot;,&quot;read&quot;:&quot;true&quot;,&quot;times_read&quot;:&quot;1&quot;,&quot;papers_id&quot;:&quot;7FF1810B-A7FE-440E-BCF4-8DA9BD21BCD8&quot;,&quot;type&quot;:&quot;article&quot;},&quot;ext_ids&quot;:{&quot;doi&quot;:&quot;10.1001/jama.2016.0287&quot;},&quot;article&quot;:{&quot;title&quot;:&quot;The Third International Consensus Definitions for Sepsis and Septic Shock (Sepsis-3)&quot;,&quot;authors&quot;:[&quot;Mervyn Singer&quot;,&quot;Clifford S Deutschman&quot;,&quot;Christopher Warren Seymour&quot;,&quot;Manu Shankar-Hari&quot;,&quot;Djillali Annane&quot;,&quot;Michael Bauer&quot;,&quot;Rinaldo Bellomo&quot;,&quot;Gordon R Bernard&quot;,&quot;Jean-Daniel Chiche&quot;,&quot;Craig M Coopersmith&quot;,&quot;Richard S Hotchkiss&quot;,&quot;Mitchell M Levy&quot;,&quot;John C Marshall&quot;,&quot;Greg S Martin&quot;,&quot;Steven M Opal&quot;,&quot;Gordon D Rubenfeld&quot;,&quot;Tom van der Poll&quot;,&quot;Jean-Louis Vincent&quot;,&quot;Derek C Angus&quot;],&quot;issue&quot;:&quot;8&quot;,&quot;journal&quot;:&quot;JAMA&quot;,&quot;pagination&quot;:&quot;801 - 10&quot;,&quot;volume&quot;:&quot;315&quot;,&quot;year&quot;:2016,&quot;citeproc&quot;:&quot;eyJpc3N1ZWQiOiIyMDE2LTAyLTIzVDAwOjAwOjAwLjAwMFoiLCJzdWJtaXR0ZWQiOm51bGwsImV2ZW50LWRhdGUiOm51bGwsImlzc3VlIjoiOCIsImxhbmd1YWdlIjoiRW5nbGlzaCIsInBhZ2UiOiI4MDEgLSAxMCIsImVwcmludGNsYXNzIjoiMzE1IiwidHlwZSI6ImFydGljbGUtbWFnYXppbmUifQ==&quot;},&quot;user_data&quot;:{&quot;star&quot;:false,&quot;color&quot;:null,&quot;rating&quot;:0,&quot;citekey&quot;:&quot;Singer:2016gf&quot;,&quot;last_read&quot;:&quot;2019-10-13T13:09:35Z&quot;,&quot;created&quot;:&quot;2017-10-07T09:40:00.935Z&quot;,&quot;view_count&quot;:1,&quot;createdby&quot;:&quot;uploader 0.3.52&quot;,&quot;modified&quot;:&quot;2019-10-13T13:09:35Z&quot;,&quot;modifiedby&quot;:&quot;uploader 0.3.52&quot;,&quot;has_annotations&quot;:false,&quot;notes_with_tags&quot;:null,&quot;unread&quot;:false,&quot;shared&quot;:false},&quot;import_data&quot;:{&quot;source&quot;:&quot;Papers 3&quot;,&quot;original_id&quot;:&quot;7FF1810B-A7FE-440E-BCF4-8DA9BD21BCD8&quot;,&quot;original_type&quot;:&quot;journal article&quot;,&quot;imported_by&quot;:&quot;uploader 0.3.52&quot;},&quot;seq&quot;:189,&quot;id&quot;:&quot;5da6a4cb-2264-458c-97a7-5b598f17b987&quot;,&quot;type&quot;:&quot;item&quot;,&quot;files&quot;:[],&quot;pdf_hash&quot;:null,&quot;collection_group_id&quot;:null,&quot;citeproc&quot;:{&quot;issued&quot;:&quot;2016-02-23T00:00:00.000Z&quot;,&quot;submitted&quot;:null,&quot;event-date&quot;:null,&quot;issue&quot;:&quot;8&quot;,&quot;language&quot;:&quot;English&quot;,&quot;page&quot;:&quot;801 - 10&quot;,&quot;eprintclass&quot;:&quot;315&quot;,&quot;type&quot;:&quot;article-magazine&quot;},&quot;atIndex&quot;:19}]"/>
    <we:property name="-2018772109" value="[{&quot;collection_id&quot;:&quot;981dffe6-fc3b-4a97-b1f2-60bed20edc41&quot;,&quot;deleted&quot;:false,&quot;item_type&quot;:&quot;article&quot;,&quot;data_version&quot;:1,&quot;custom_metadata&quot;:{&quot;institution&quot;:&quot;Department of Medical and Surgical Specialties, Radiological Sciences and Public Health, University of Brescia, Brescia, Italy, 25123, Italy.&quot;,&quot;accepted&quot;:&quot;2019-04-15&quot;,&quot;date&quot;:&quot;2019&quot;,&quot;language&quot;:&quot;English&quot;,&quot;kind&quot;:&quot;Review&quot;,&quot;accessed&quot;:&quot;2&quot;,&quot;pmcid&quot;:&quot;PMC6480958&quot;,&quot;pmid&quot;:&quot;31069055&quot;,&quot;status&quot;:&quot;Electronic publication&quot;,&quot;read&quot;:&quot;true&quot;,&quot;times_read&quot;:&quot;1&quot;,&quot;papers_id&quot;:&quot;B4E1C39B-24F7-4F37-BCEB-93829883D730&quot;,&quot;type&quot;:&quot;article&quot;},&quot;ext_ids&quot;:{&quot;doi&quot;:&quot;10.12688/f1000research.17376.1&quot;},&quot;article&quot;:{&quot;title&quot;:&quot;Intensive care unit-acquired weakness: unanswered questions and targets for future research.&quot;,&quot;abstract&quot;:&quot;Intensive care unit-acquired weakness (ICU-AW) is the most common neuromuscular impairment in critically ill patients. We discuss critical aspects of ICU-AW that have not been completely defined or that are still under discussion. Critical illness polyneuropathy, myopathy, and muscle atrophy contribute in various proportions to ICU-AW. Diagnosis of ICU-AW is clinical and is based on Medical Research Council sum score and handgrip dynamometry for limb weakness and recognition of a patient's ventilator dependency or difficult weaning from artificial ventilation for diaphragmatic weakness (DW). ICU-AW can be caused by a critical illness polyneuropathy, a critical illness myopathy, or muscle disuse atrophy, alone or in combination. Its diagnosis requires both clinical assessment of muscle strength and complete electrophysiological evaluation of peripheral nerves and muscles. The peroneal nerve test (PENT) is a quick simplified electrophysiological test with high sensitivity and good specificity that can be used instead of complete electrophysiological evaluation as a screening test in non-cooperative patients. DW, assessed by bilateral phrenic nerve magnetic stimulation or diaphragm ultrasound, can be an isolated event without concurrent limb muscle involvement. Therefore, it remains uncertain whether DW and limb weakness are different manifestations of the same syndrome or are two distinct entities. Delirium is often associated with ICU-AW but a clear correlation between these two entities requires further studies. Artificial nutrition may have an impact on ICU-AW, but no study has assessed the impact of nutrition on ICU-AW as the primary outcome. Early mobilization improves activity limitation at hospital discharge if it is started early in the ICU, but beneficial long-term effects are not established. Determinants of ICU-AW can be many and can interact with each other. Therefore, future studies assessing early mobilization should consider a holistic patient approach with consideration of all components that may lead to muscle weakness.&quot;,&quot;authors&quot;:[&quot;Simone Piva&quot;,&quot;Nazzareno Fagoni&quot;,&quot;Nicola Latronico&quot;],&quot;journal&quot;:&quot;F1000Research&quot;,&quot;pagination&quot;:null,&quot;volume&quot;:&quot;8&quot;,&quot;year&quot;:2019,&quot;citeproc&quot;:&quot;eyJpc3N1ZWQiOiIyMDE5LTAxLTAxVDAwOjAwOjAwLjAwMFoiLCJzdWJtaXR0ZWQiOm51bGwsImV2ZW50LWRhdGUiOm51bGwsImxhbmd1YWdlIjoiRW5nbGlzaCIsInBhZ2UiOm51bGwsImFmZmlsaWF0aW9uIjoiRGVwYXJ0bWVudCBvZiBNZWRpY2FsIGFuZCBTdXJnaWNhbCBTcGVjaWFsdGllcywgUmFkaW9sb2dpY2FsIFNjaWVuY2VzIGFuZCBQdWJsaWMgSGVhbHRoLCBVbml2ZXJzaXR5IG9mIEJyZXNjaWEsIEJyZXNjaWEsIEl0YWx5LCAyNTEyMywgSXRhbHkuIiwiZXByaW50Y2xhc3MiOiI4IiwidHlwZSI6ImFydGljbGUtbWFnYXppbmUifQ==&quot;},&quot;user_data&quot;:{&quot;star&quot;:false,&quot;color&quot;:null,&quot;rating&quot;:0,&quot;citekey&quot;:&quot;Piva:2019ij&quot;,&quot;last_read&quot;:&quot;2019-10-13T13:19:53Z&quot;,&quot;created&quot;:&quot;2019-05-25T12:10:30.375Z&quot;,&quot;view_count&quot;:1,&quot;createdby&quot;:&quot;uploader 0.3.52&quot;,&quot;modified&quot;:&quot;2019-10-13T13:19:53Z&quot;,&quot;modifiedby&quot;:&quot;uploader 0.3.52&quot;,&quot;has_annotations&quot;:false,&quot;notes_with_tags&quot;:null,&quot;unread&quot;:false,&quot;shared&quot;:false},&quot;import_data&quot;:{&quot;source&quot;:&quot;Papers 3&quot;,&quot;original_id&quot;:&quot;B4E1C39B-24F7-4F37-BCEB-93829883D730&quot;,&quot;original_type&quot;:&quot;journal article&quot;,&quot;imported_by&quot;:&quot;uploader 0.3.52&quot;},&quot;drm&quot;:null,&quot;purchased&quot;:null,&quot;seq&quot;:538,&quot;id&quot;:&quot;2cefebcf-fe25-494f-a47b-09e1820e570d&quot;,&quot;type&quot;:&quot;item&quot;,&quot;files&quot;:[{&quot;file_type&quot;:&quot;pdf&quot;,&quot;name&quot;:&quot;5326B479-BF48-4A01-BB25-8FD08575F97E.pdf&quot;,&quot;pages&quot;:10,&quot;size&quot;:1376754,&quot;sha256&quot;:&quot;aedad1593351c0a52cbf2f021bb0d789da71a26943cdaaa66f33d0294deb7fb0&quot;,&quot;access_method&quot;:&quot;personal_library&quot;,&quot;type&quot;:&quot;article&quot;,&quot;created&quot;:&quot;2019-10-13T13:19:53Z&quot;}],&quot;pdf_hash&quot;:&quot;aedad1593351c0a52cbf2f021bb0d789da71a26943cdaaa66f33d0294deb7fb0&quot;,&quot;collection_group_id&quot;:null,&quot;citeproc&quot;:{&quot;issued&quot;:&quot;2019-01-01T00:00:00.000Z&quot;,&quot;submitted&quot;:null,&quot;event-date&quot;:null,&quot;language&quot;:&quot;English&quot;,&quot;page&quot;:null,&quot;affiliation&quot;:&quot;Department of Medical and Surgical Specialties, Radiological Sciences and Public Health, University of Brescia, Brescia, Italy, 25123, Italy.&quot;,&quot;eprintclass&quot;:&quot;8&quot;,&quot;type&quot;:&quot;article-magazine&quot;},&quot;atIndex&quot;:49}]"/>
    <we:property name="-284507106" value="[{&quot;collection_id&quot;:&quot;981dffe6-fc3b-4a97-b1f2-60bed20edc41&quot;,&quot;deleted&quot;:false,&quot;item_type&quot;:&quot;article&quot;,&quot;data_version&quot;:1,&quot;custom_metadata&quot;:{&quot;institution&quot;:&quot;Department of Medical and Surgical Specialties, Radiological Sciences and Public Health, University of Brescia, Brescia, Italy, 25123, Italy.&quot;,&quot;accepted&quot;:&quot;2019-04-15&quot;,&quot;date&quot;:&quot;2019&quot;,&quot;language&quot;:&quot;English&quot;,&quot;kind&quot;:&quot;Review&quot;,&quot;accessed&quot;:&quot;2&quot;,&quot;pmcid&quot;:&quot;PMC6480958&quot;,&quot;pmid&quot;:&quot;31069055&quot;,&quot;status&quot;:&quot;Electronic publication&quot;,&quot;read&quot;:&quot;true&quot;,&quot;times_read&quot;:&quot;1&quot;,&quot;papers_id&quot;:&quot;B4E1C39B-24F7-4F37-BCEB-93829883D730&quot;,&quot;type&quot;:&quot;article&quot;},&quot;ext_ids&quot;:{&quot;doi&quot;:&quot;10.12688/f1000research.17376.1&quot;},&quot;article&quot;:{&quot;title&quot;:&quot;Intensive care unit-acquired weakness: unanswered questions and targets for future research.&quot;,&quot;abstract&quot;:&quot;Intensive care unit-acquired weakness (ICU-AW) is the most common neuromuscular impairment in critically ill patients. We discuss critical aspects of ICU-AW that have not been completely defined or that are still under discussion. Critical illness polyneuropathy, myopathy, and muscle atrophy contribute in various proportions to ICU-AW. Diagnosis of ICU-AW is clinical and is based on Medical Research Council sum score and handgrip dynamometry for limb weakness and recognition of a patient's ventilator dependency or difficult weaning from artificial ventilation for diaphragmatic weakness (DW). ICU-AW can be caused by a critical illness polyneuropathy, a critical illness myopathy, or muscle disuse atrophy, alone or in combination. Its diagnosis requires both clinical assessment of muscle strength and complete electrophysiological evaluation of peripheral nerves and muscles. The peroneal nerve test (PENT) is a quick simplified electrophysiological test with high sensitivity and good specificity that can be used instead of complete electrophysiological evaluation as a screening test in non-cooperative patients. DW, assessed by bilateral phrenic nerve magnetic stimulation or diaphragm ultrasound, can be an isolated event without concurrent limb muscle involvement. Therefore, it remains uncertain whether DW and limb weakness are different manifestations of the same syndrome or are two distinct entities. Delirium is often associated with ICU-AW but a clear correlation between these two entities requires further studies. Artificial nutrition may have an impact on ICU-AW, but no study has assessed the impact of nutrition on ICU-AW as the primary outcome. Early mobilization improves activity limitation at hospital discharge if it is started early in the ICU, but beneficial long-term effects are not established. Determinants of ICU-AW can be many and can interact with each other. Therefore, future studies assessing early mobilization should consider a holistic patient approach with consideration of all components that may lead to muscle weakness.&quot;,&quot;authors&quot;:[&quot;Simone Piva&quot;,&quot;Nazzareno Fagoni&quot;,&quot;Nicola Latronico&quot;],&quot;journal&quot;:&quot;F1000Research&quot;,&quot;pagination&quot;:null,&quot;volume&quot;:&quot;8&quot;,&quot;year&quot;:2019,&quot;citeproc&quot;:&quot;eyJpc3N1ZWQiOiIyMDE5LTAxLTAxVDAwOjAwOjAwLjAwMFoiLCJzdWJtaXR0ZWQiOm51bGwsImV2ZW50LWRhdGUiOm51bGwsImxhbmd1YWdlIjoiRW5nbGlzaCIsInBhZ2UiOm51bGwsImFmZmlsaWF0aW9uIjoiRGVwYXJ0bWVudCBvZiBNZWRpY2FsIGFuZCBTdXJnaWNhbCBTcGVjaWFsdGllcywgUmFkaW9sb2dpY2FsIFNjaWVuY2VzIGFuZCBQdWJsaWMgSGVhbHRoLCBVbml2ZXJzaXR5IG9mIEJyZXNjaWEsIEJyZXNjaWEsIEl0YWx5LCAyNTEyMywgSXRhbHkuIiwiZXByaW50Y2xhc3MiOiI4IiwidHlwZSI6ImFydGljbGUtbWFnYXppbmUifQ==&quot;},&quot;user_data&quot;:{&quot;star&quot;:false,&quot;color&quot;:null,&quot;rating&quot;:0,&quot;citekey&quot;:&quot;Piva:2019ij&quot;,&quot;last_read&quot;:&quot;2019-10-15T18:58:05Z&quot;,&quot;created&quot;:&quot;2019-05-25T12:10:30.375Z&quot;,&quot;view_count&quot;:2,&quot;createdby&quot;:&quot;uploader 0.3.52&quot;,&quot;modified&quot;:&quot;2019-10-15T18:58:05Z&quot;,&quot;modifiedby&quot;:&quot;desktop_electron 4.0.0&quot;,&quot;has_annotations&quot;:false,&quot;unread&quot;:false,&quot;shared&quot;:false},&quot;import_data&quot;:{&quot;source&quot;:&quot;Papers 3&quot;,&quot;original_id&quot;:&quot;B4E1C39B-24F7-4F37-BCEB-93829883D730&quot;,&quot;original_type&quot;:&quot;journal article&quot;,&quot;imported_by&quot;:&quot;uploader 0.3.52&quot;},&quot;drm&quot;:null,&quot;purchased&quot;:null,&quot;seq&quot;:609,&quot;id&quot;:&quot;2cefebcf-fe25-494f-a47b-09e1820e570d&quot;,&quot;type&quot;:&quot;item&quot;,&quot;files&quot;:[{&quot;file_type&quot;:&quot;pdf&quot;,&quot;name&quot;:&quot;5326B479-BF48-4A01-BB25-8FD08575F97E.pdf&quot;,&quot;pages&quot;:10,&quot;size&quot;:1376754,&quot;sha256&quot;:&quot;aedad1593351c0a52cbf2f021bb0d789da71a26943cdaaa66f33d0294deb7fb0&quot;,&quot;access_method&quot;:&quot;personal_library&quot;,&quot;type&quot;:&quot;article&quot;,&quot;created&quot;:&quot;2019-10-13T13:19:53Z&quot;}],&quot;pdf_hash&quot;:&quot;aedad1593351c0a52cbf2f021bb0d789da71a26943cdaaa66f33d0294deb7fb0&quot;,&quot;collection_group_id&quot;:null,&quot;citeproc&quot;:{&quot;issued&quot;:&quot;2019-01-01T00:00:00.000Z&quot;,&quot;submitted&quot;:null,&quot;event-date&quot;:null,&quot;language&quot;:&quot;English&quot;,&quot;page&quot;:null,&quot;affiliation&quot;:&quot;Department of Medical and Surgical Specialties, Radiological Sciences and Public Health, University of Brescia, Brescia, Italy, 25123, Italy.&quot;,&quot;eprintclass&quot;:&quot;8&quot;,&quot;type&quot;:&quot;article-magazine&quot;},&quot;atIndex&quot;:50}]"/>
    <we:property name="-513382769" value="[{&quot;id&quot;:&quot;f81efb74-c7d1-44b6-ba95-26853c24067b&quot;,&quot;article&quot;:{&quot;journal_abbrev&quot;:&quot;Jama&quot;,&quot;pagination&quot;:&quot;2526-2533&quot;,&quot;authors&quot;:[&quot;The ARDS Definition Task Force&quot;],&quot;publisher&quot;:&quot;&quot;,&quot;abstract&quot;:&quo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lt; PaO2/FIO2 ≤ 300 mm Hg), moderate (100 mm Hg &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lt; .001) and increased median duration of mechanical ventilation in survivors (5 days; interquartile [IQR], 2-11; 7 days; IQR, 4-14; and 9 days; IQR, 5-17, respectively; P &lt; .001). Compared with the AECC definition, the final Berlin Definition had better predictive validity for mortality, with an area under the receiver operating curve of 0.577 (95% CI, 0.561-0.593) vs 0.536 (95% CI, 0.520-0.553; P &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quot;,&quot;year&quot;:2012,&quot;chapter&quot;:&quot;&quot;,&quot;journal&quot;:&quot;JAMA&quot;,&quot;volume&quot;:&quot;307&quot;,&quot;title&quot;:&quot;Acute Respiratory Distress Syndrome: The Berlin Definition&quot;,&quot;issue&quot;:&quot;23&quot;,&quot;issn&quot;:&quot;0098-7484&quot;,&quot;isbn&quot;:&quot;&quot;,&quot;url&quot;:&quot;&quot;},&quot;collection_group_id&quot;:&quot;&quot;,&quot;collection_id&quot;:&quot;981dffe6-fc3b-4a97-b1f2-60bed20edc41&quot;,&quot;item_type&quot;:&quot;article&quot;,&quot;deleted&quot;:false,&quot;files&quot;:[{&quot;name&quot;:&quot;F8216B6A-C85D-47B7-9094-B1A89A5AF23D.pdf&quot;,&quot;size&quot;:167523,&quot;type&quot;:&quot;article&quot;,&quot;pages&quot;:8,&quot;sha256&quot;:&quot;ce0110ec1cd98cf80df1f476ff0ac5838bd805850f15d8d40d0912e30b88bd30&quot;,&quot;created&quot;:&quot;2019-10-13T13:15:02Z&quot;,&quot;file_type&quot;:&quot;pdf&quot;,&quot;access_method&quot;:&quot;personal_library&quot;,&quot;pdf_text_url&quot;:&quot;https://s3.amazonaws.com/objects.readcube.com/prerendered/ce0110ec1cd98cf80df1f476ff0ac5838bd805850f15d8d40d0912e30b88bd30/pdftext.txt?X-Amz-Algorithm=AWS4-HMAC-SHA256&amp;X-Amz-Credential=AKIAJAWZ5L6BMTSOH3EA%2F20200226%2Fus-east-1%2Fs3%2Faws4_request&amp;X-Amz-Date=20200226T144958Z&amp;X-Amz-Expires=86400&amp;X-Amz-SignedHeaders=host&amp;X-Amz-Signature=136af40b957334513bb3d946d2cc0cb53c0e124ce505dbc9c1ec50b2fd67204f&quot;}],&quot;ext_ids&quot;:{&quot;pmid&quot;:&quot;22797452&quot;,&quot;doi&quot;:&quot;10.1001/jama.2012.5669&quot;},&quot;user_data&quot;:{&quot;star&quot;:false,&quot;color&quot;:null,&quot;rating&quot;:0,&quot;citekey&quot;:&quot;TheARDSDefinitionTaskForce:2012fc&quot;,&quot;created&quot;:&quot;2019-06-10T17:19:53.960Z&quot;,&quot;modified&quot;:&quot;2019-10-15T18:53:24Z&quot;,&quot;createdby&quot;:&quot;uploader 0.3.52&quot;,&quot;last_read&quot;:&quot;2019-10-13T13:15:02Z&quot;,&quot;modifiedby&quot;:&quot;desktop_electron 4.0.0&quot;,&quot;view_count&quot;:1,&quot;has_annotations&quot;:false,&quot;unread&quot;:false},&quot;checked&quot;:false,&quot;atIndex&quot;:49,&quot;item&quot;:{&quot;type&quot;:&quot;article-journal&quot;,&quot;author&quot;:[{&quot;family&quot;:&quot;Force&quot;,&quot;given&quot;:&quot;The ARDS Definition Task&quot;}],&quot;title&quot;:&quot;Acute Respiratory Distress Syndrome: The Berlin Definition&quot;,&quot;ISSN&quot;:&quot;0098-7484&quot;,&quot;DOI&quot;:&quot;10.1001/jama.2012.5669&quot;,&quot;PMID&quot;:&quot;22797452&quot;,&quot;abstract&quot;:&quo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lt; PaO2/FIO2 ≤ 300 mm Hg), moderate (100 mm Hg &lt; PaO2/FIO2 ≤ 200 mm Hg), and severe (PaO2/FIO2 ≤ 100 mm Hg) and 4 ancillary variables for severe ARDS: radiographic severity, respiratory system compliance (≤40 mL/cm H2O), positive end-expiratory pressure (≥10 cm H2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lt; .001) and increased median duration of mechanical ventilation in survivors (5 days; interquartile [IQR], 2-11; 7 days; IQR, 4-14; and 9 days; IQR, 5-17, respectively; P &lt; .001). Compared with the AECC definition, the final Berlin Definition had better predictive validity for mortality, with an area under the receiver operating curve of 0.577 (95% CI, 0.561-0.593) vs 0.536 (95% CI, 0.520-0.553; P &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quot;,&quot;issued&quot;:{&quot;year&quot;:2012},&quot;page&quot;:&quot;2526-2533&quot;,&quot;issue&quot;:&quot;23&quot;,&quot;volume&quot;:&quot;307&quot;,&quot;journalAbbreviation&quot;:&quot;Jama&quot;,&quot;container-title&quot;:&quot;JAMA&quot;,&quot;citekey&quot;:&quot;TheARDSDefinitionTaskForce:2012fc&quot;,&quot;id&quot;:&quot;f81efb74-c7d1-44b6-ba95-26853c24067b&quot;,&quot;page-first&quot;:&quot;2526&quot;,&quot;container-title-short&quot;:&quot;Jama&quot;}}]"/>
    <we:property name="-569120103" value="[{&quot;collection_id&quot;:&quot;981dffe6-fc3b-4a97-b1f2-60bed20edc41&quot;,&quot;deleted&quot;:false,&quot;item_type&quot;:&quot;article&quot;,&quot;data_version&quot;:1,&quot;custom_metadata&quot;:{&quot;institution&quot;:&quot;Institute of Medical Biotechnology, Department of Chemical and Biological Engineering, Friedrich-Alexander-University Erlangen-Nuremberg, Erlangen, Germany; College of Health and Human Performance, University of Florida, Gainesville, Florida; Clinical Department and Laboratory of Intensive Care Medicine, Division of Cellular and Molecular Medicine, KU Leuven, Leuven, Belgium; Department of Neuroscience, Cell Biology and Physiology, Wright State University, Dayton, Ohio; and Department of Physiology and Pharmacology, Department of Clinical Neuroscience, Clinical Neurophysiology, Karolinska Institutet, Stockholm, Sweden.&quot;,&quot;pages&quot;:&quot;1025-1109&quot;,&quot;date&quot;:&quot;2015-07&quot;,&quot;language&quot;:&quot;English&quot;,&quot;kind&quot;:&quot;Review&quot;,&quot;copyright&quot;:&quot;Copyright © 2015 the American Physiological Society.&quot;,&quot;accessed&quot;:&quot;2&quot;,&quot;pmcid&quot;:&quot;PMC4491544&quot;,&quot;pmid&quot;:&quot;26133937&quot;,&quot;status&quot;:&quot;Printed Publication&quot;,&quot;read&quot;:&quot;true&quot;,&quot;times_read&quot;:&quot;1&quot;,&quot;papers_id&quot;:&quot;2691F703-633A-4113-AA54-054716E82743&quot;,&quot;type&quot;:&quot;article&quot;},&quot;ext_ids&quot;:{&quot;doi&quot;:&quot;10.1152/physrev.00028.2014&quot;},&quot;article&quot;:{&quot;title&quot;:&quot;The Sick and the Weak: Neuropathies/Myopathies in the Critically Ill.&quot;,&quot;abstract&quot;:&quot;Critical illness polyneuropathies (CIP) and myopathies (CIM) are common complications of critical illness. Several weakness syndromes are summarized under the term intensive care unit-acquired weakness (ICUAW). We propose a classification of different ICUAW forms (CIM, CIP, sepsis-induced, steroid-denervation myopathy) and pathophysiological mechanisms from clinical and animal model data. Triggers include sepsis, mechanical ventilation, muscle unloading, steroid treatment, or denervation. Some ICUAW forms require stringent diagnostic features; CIM is marked by membrane hypoexcitability, severe atrophy, preferential myosin loss, ultrastructural alterations, and inadequate autophagy activation while myopathies in pure sepsis do not reproduce marked myosin loss. Reduced membrane excitability results from depolarization and ion channel dysfunction. Mitochondrial dysfunction contributes to energy-dependent processes. Ubiquitin proteasome and calpain activation trigger muscle proteolysis and atrophy while protein synthesis is impaired. Myosin loss is more pronounced than actin loss in CIM. Protein quality control is altered by inadequate autophagy. Ca(2+) dysregulation is present through altered Ca(2+) homeostasis. We highlight clinical hallmarks, trigger factors, and potential mechanisms from human studies and animal models that allow separation of risk factors that may trigger distinct mechanisms contributing to weakness. During critical illness, altered inflammatory (cytokines) and metabolic pathways deteriorate muscle function. ICUAW prevention/treatment is limited, e.g., tight glycemic control, delaying nutrition, and early mobilization. Future challenges include identification of primary/secondary events during the time course of critical illness, the interplay between membrane excitability, bioenergetic failure and differential proteolysis, and finding new therapeutic targets by help of tailored animal models.&quot;,&quot;authors&quot;:[&quot;O Friedrich&quot;,&quot;M B Reid&quot;,&quot;G Van den Berghe&quot;,&quot;I Vanhorebeek&quot;,&quot;G Hermans&quot;,&quot;M M Rich&quot;,&quot;L Larsson&quot;],&quot;issue&quot;:&quot;3&quot;,&quot;journal&quot;:&quot;Physiological reviews&quot;,&quot;pagination&quot;:&quot;1025 - 1109&quot;,&quot;volume&quot;:&quot;95&quot;,&quot;year&quot;:2015,&quot;citeproc&quot;:&quot;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&quot;},&quot;user_data&quot;:{&quot;star&quot;:false,&quot;color&quot;:null,&quot;rating&quot;:0,&quot;citekey&quot;:&quot;Friedrich:2015bx&quot;,&quot;last_read&quot;:&quot;2019-10-13T12:52:24Z&quot;,&quot;created&quot;:&quot;2019-05-25T12:10:36.099Z&quot;,&quot;view_count&quot;:1,&quot;createdby&quot;:&quot;uploader 0.3.52&quot;,&quot;modified&quot;:&quot;2019-10-13T12:52:24Z&quot;,&quot;modifiedby&quot;:&quot;uploader 0.3.52&quot;,&quot;has_annotations&quot;:false,&quot;notes_with_tags&quot;:null,&quot;unread&quot;:false,&quot;shared&quot;:false},&quot;import_data&quot;:{&quot;source&quot;:&quot;Papers 3&quot;,&quot;original_id&quot;:&quot;2691F703-633A-4113-AA54-054716E82743&quot;,&quot;original_type&quot;:&quot;journal article&quot;,&quot;imported_by&quot;:&quot;uploader 0.3.52&quot;},&quot;drm&quot;:null,&quot;purchased&quot;:null,&quot;seq&quot;:148,&quot;id&quot;:&quot;3ad13028-db73-4289-b7a4-7d2d4efa3079&quot;,&quot;type&quot;:&quot;item&quot;,&quot;files&quot;:[{&quot;file_type&quot;:&quot;pdf&quot;,&quot;name&quot;:&quot;26A56B07-AFD2-4200-9A70-090967DD0E4C.pdf&quot;,&quot;pages&quot;:85,&quot;size&quot;:5059375,&quot;sha256&quot;:&quot;817812840596e5e5bf333b01b3424d8a570992338b8cd66c5d4c3f90c9ea0ce4&quot;,&quot;access_method&quot;:&quot;personal_library&quot;,&quot;type&quot;:&quot;article&quot;,&quot;created&quot;:&quot;2019-10-13T12:52:24Z&quot;}],&quot;pdf_hash&quot;:&quot;817812840596e5e5bf333b01b3424d8a570992338b8cd66c5d4c3f90c9ea0ce4&quot;,&quot;collection_group_id&quot;:null,&quot;citeproc&quot;:{&quot;issued&quot;:&quot;2015-07-01T00:00:00.000Z&quot;,&quot;submitted&quot;:null,&quot;event-date&quot;:null,&quot;issue&quot;:&quot;3&quot;,&quot;language&quot;:&quot;English&quot;,&quot;page&quot;:&quot;1025 - 1109&quot;,&quot;affiliation&quot;:&quot;Institute of Medical Biotechnology, Department of Chemical and Biological Engineering, Friedrich-Alexander-University Erlangen-Nuremberg, Erlangen, Germany; College of Health and Human Performance, University of Florida, Gainesville, Florida; Clinical Department and Laboratory of Intensive Care Medicine, Division of Cellular and Molecular Medicine, KU Leuven, Leuven, Belgium; Department of Neuroscience, Cell Biology and Physiology, Wright State University, Dayton, Ohio; and Department of Physiology and Pharmacology, Department of Clinical Neuroscience, Clinical Neurophysiology, Karolinska Institutet, Stockholm, Sweden.&quot;,&quot;eprintclass&quot;:&quot;95&quot;,&quot;type&quot;:&quot;article-magazine&quot;},&quot;atIndex&quot;:14,&quot;item&quot;:{&quot;type&quot;:&quot;article-journal&quot;,&quot;author&quot;:[{&quot;family&quot;:&quot;Friedrich&quot;,&quot;given&quot;:&quot;O&quot;},{&quot;family&quot;:&quot;Reid&quot;,&quot;given&quot;:&quot;M B&quot;},{&quot;family&quot;:&quot;Berghe&quot;,&quot;given&quot;:&quot;G Van den&quot;},{&quot;family&quot;:&quot;Vanhorebeek&quot;,&quot;given&quot;:&quot;I&quot;},{&quot;family&quot;:&quot;Hermans&quot;,&quot;given&quot;:&quot;G&quot;},{&quot;family&quot;:&quot;Rich&quot;,&quot;given&quot;:&quot;M M&quot;},{&quot;family&quot;:&quot;Larsson&quot;,&quot;given&quot;:&quot;L&quot;}],&quot;title&quot;:&quot;The Sick and the Weak: Neuropathies/Myopathies in the Critically Ill.&quot;,&quot;DOI&quot;:&quot;10.1152/physrev.00028.2014&quot;,&quot;abstract&quot;:&quot;Critical illness polyneuropathies (CIP) and myopathies (CIM) are common complications of critical illness. Several weakness syndromes are summarized under the term intensive care unit-acquired weakness (ICUAW). We propose a classification of different ICUAW forms (CIM, CIP, sepsis-induced, steroid-denervation myopathy) and pathophysiological mechanisms from clinical and animal model data. Triggers include sepsis, mechanical ventilation, muscle unloading, steroid treatment, or denervation. Some ICUAW forms require stringent diagnostic features; CIM is marked by membrane hypoexcitability, severe atrophy, preferential myosin loss, ultrastructural alterations, and inadequate autophagy activation while myopathies in pure sepsis do not reproduce marked myosin loss. Reduced membrane excitability results from depolarization and ion channel dysfunction. Mitochondrial dysfunction contributes to energy-dependent processes. Ubiquitin proteasome and calpain activation trigger muscle proteolysis and atrophy while protein synthesis is impaired. Myosin loss is more pronounced than actin loss in CIM. Protein quality control is altered by inadequate autophagy. Ca(2+) dysregulation is present through altered Ca(2+) homeostasis. We highlight clinical hallmarks, trigger factors, and potential mechanisms from human studies and animal models that allow separation of risk factors that may trigger distinct mechanisms contributing to weakness. During critical illness, altered inflammatory (cytokines) and metabolic pathways deteriorate muscle function. ICUAW prevention/treatment is limited, e.g., tight glycemic control, delaying nutrition, and early mobilization. Future challenges include identification of primary/secondary events during the time course of critical illness, the interplay between membrane excitability, bioenergetic failure and differential proteolysis, and finding new therapeutic targets by help of tailored animal models.&quot;,&quot;issued&quot;:{&quot;year&quot;:2015,&quot;month&quot;:7},&quot;page&quot;:&quot;1025 - 1109&quot;,&quot;issue&quot;:&quot;3&quot;,&quot;volume&quot;:&quot;95&quot;,&quot;container-title&quot;:&quot;Physiological reviews&quot;,&quot;language&quot;:&quot;English&quot;,&quot;citekey&quot;:&quot;Friedrich:2015bx&quot;,&quot;id&quot;:&quot;3ad13028-db73-4289-b7a4-7d2d4efa3079&quot;,&quot;page-first&quot;:&quot;1025&quot;}},{&quot;collection_id&quot;:&quot;981dffe6-fc3b-4a97-b1f2-60bed20edc41&quot;,&quot;deleted&quot;:false,&quot;item_type&quot;:&quot;article&quot;,&quot;data_version&quot;:1,&quot;custom_metadata&quot;:{&quot;institution&quot;:&quot;1Department of Intensive Care Medicine, Academic Medical Center, University of Amsterdam, Amsterdam, The Netherlands.2Laboratory of Experimental Intensive Care and Anesthesiology (L·E·I·C·A), Academic Medical Center, University of Amsterdam, Amsterdam, The Netherlands.3Department of Neurology, Academic Medical Center, University of Amsterdam, Amsterdam, The Netherlands.4Center for Experimental and Molecular Medicine (CEMM), Academic Medical Center, University of Amsterdam, Amsterdam, The Netherlands.5Department of Rehabilitation, Academic Medical Center, University of Amsterdam, Amsterdam, The Netherlands.&quot;,&quot;pages&quot;:&quot;972-979&quot;,&quot;date&quot;:&quot;2017-06&quot;,&quot;language&quot;:&quot;English&quot;,&quot;accessed&quot;:&quot;0&quot;,&quot;pmid&quot;:&quot;28350642&quot;,&quot;status&quot;:&quot;Printed Publication&quot;,&quot;read&quot;:&quot;true&quot;,&quot;times_read&quot;:&quot;1&quot;,&quot;papers_id&quot;:&quot;AC1B602C-E3CE-45B8-963D-72E7CF333E32&quot;,&quot;type&quot;:&quot;article&quot;},&quot;ext_ids&quot;:{&quot;doi&quot;:&quot;10.1097/ccm.0000000000002408&quot;},&quot;article&quot;:{&quot;title&quot;:&quot;Increased Early Systemic Inflammation in ICU-Acquired Weakness; A Prospective Observational Cohort Study.&quot;,&quot;abstract&quot;:&quot;OBJECTIVES:To investigate whether patients who develop ICU-acquired weakness have a different pattern of systemic inflammatory markers compared with critically ill patients who do not develop ICU-acquired weakness.\n\nDESIGN:Prospective observational cohort study.\n\nSETTING:Mixed medical-surgical ICU of a tertiary care hospital in the Netherlands.\n\nPATIENTS:Newly admitted critically ill patients, greater than or equal to 48 hours on mechanical ventilation with a nonneurologic ICU admission diagnosis, were included.\n\nINTERVENTIONS:A panel of systemic inflammatory markers and soluble vascular adhesion molecules were measured in plasma samples of day 0, 2, and 4 after ICU admission. ICU-acquired weakness was diagnosed by manual muscle strength testing as soon as patients were awake and attentive.\n\nMEASUREMENTS AND MAIN RESULTS:Ninety-nine of 204 included patients developed ICU-acquired weakness. Principal component regression analysis, adjusted for confounders, showed that principal component 1, mainly loaded with interleukin-6, interleukin-8, interleukin-10, and fractalkine, was significantly higher in patients who developed ICU-acquired weakness (odds ratio, 1.35 [95% CI, 1.18-1.55]). Partial least squares-discriminant analysis also showed that these markers were the most important discriminative markers. Mixed-effects models of these markers showed that ICU-acquired weakness was associated with an independent 1.5- to two-fold increase in these markers.\n\nCONCLUSIONS:Systemic inflammation is increased in patients who develop ICU-acquired weakness compared with patients who do not develop ICU-acquired weakness in the first 4 days after ICU admission. This finding is consistent when adjusted for confounders, like disease severity. A group consisting of interleukin-6, interleukin-8, interleukin-10, and fractalkine was identified to be the most important.&quot;,&quot;authors&quot;:[&quot;Esther Witteveen&quot;,&quot;Luuk Wieske&quot;,&quot;Tom van der Poll&quot;,&quot;Marike van der Schaaf&quot;,&quot;Ivo N van Schaik&quot;,&quot;Marcus J Schultz&quot;,&quot;Camiel Verhamme&quot;,&quot;Janneke Horn&quot;,&quot;Molecular Diagnosis and Risk Stratification of Sepsis (MARS) Consortium&quot;],&quot;issue&quot;:&quot;6&quot;,&quot;journal&quot;:&quot;Critical Care Medicine&quot;,&quot;pagination&quot;:&quot;972 - 979&quot;,&quot;volume&quot;:&quot;45&quot;,&quot;year&quot;:2017,&quot;citeproc&quot;:&quot;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&quot;},&quot;user_data&quot;:{&quot;star&quot;:false,&quot;color&quot;:null,&quot;rating&quot;:0,&quot;citekey&quot;:&quot;Witteveen:2017is&quot;,&quot;last_read&quot;:&quot;2019-10-13T13:18:03Z&quot;,&quot;created&quot;:&quot;2019-05-25T12:08:21.486Z&quot;,&quot;view_count&quot;:1,&quot;createdby&quot;:&quot;uploader 0.3.52&quot;,&quot;modified&quot;:&quot;2019-10-13T13:18:03Z&quot;,&quot;modifiedby&quot;:&quot;uploader 0.3.52&quot;,&quot;has_annotations&quot;:false,&quot;notes_with_tags&quot;:null,&quot;unread&quot;:false,&quot;shared&quot;:false},&quot;import_data&quot;:{&quot;source&quot;:&quot;Papers 3&quot;,&quot;original_id&quot;:&quot;AC1B602C-E3CE-45B8-963D-72E7CF333E32&quot;,&quot;original_type&quot;:&quot;journal article&quot;,&quot;imported_by&quot;:&quot;uploader 0.3.52&quot;},&quot;drm&quot;:null,&quot;purchased&quot;:null,&quot;seq&quot;:462,&quot;id&quot;:&quot;1b345b0d-19da-45ee-9e24-64f894520c1f&quot;,&quot;type&quot;:&quot;item&quot;,&quot;files&quot;:[{&quot;file_type&quot;:&quot;pdf&quot;,&quot;name&quot;:&quot;53CA4E00-7031-412F-971E-4D2A5BBF02BA.pdf&quot;,&quot;pages&quot;:8,&quot;size&quot;:569171,&quot;sha256&quot;:&quot;72a86ab3d3e9b86c0bb01ec1504f5ad44db55e3c6a1de4b5ba9b5d4c499c4209&quot;,&quot;access_method&quot;:&quot;personal_library&quot;,&quot;type&quot;:&quot;article&quot;,&quot;created&quot;:&quot;2019-10-13T13:18:03Z&quot;}],&quot;pdf_hash&quot;:&quot;72a86ab3d3e9b86c0bb01ec1504f5ad44db55e3c6a1de4b5ba9b5d4c499c4209&quot;,&quot;collection_group_id&quot;:null,&quot;citeproc&quot;:{&quot;issued&quot;:&quot;2017-06-01T00:00:00.000Z&quot;,&quot;submitted&quot;:null,&quot;event-date&quot;:null,&quot;issue&quot;:&quot;6&quot;,&quot;language&quot;:&quot;English&quot;,&quot;page&quot;:&quot;972 - 979&quot;,&quot;affiliation&quot;:&quot;1Department of Intensive Care Medicine, Academic Medical Center, University of Amsterdam, Amsterdam, The Netherlands.2Laboratory of Experimental Intensive Care and Anesthesiology (L·E·I·C·A), Academic Medical Center, University of Amsterdam, Amsterdam, The Netherlands.3Department of Neurology, Academic Medical Center, University of Amsterdam, Amsterdam, The Netherlands.4Center for Experimental and Molecular Medicine (CEMM), Academic Medical Center, University of Amsterdam, Amsterdam, The Netherlands.5Department of Rehabilitation, Academic Medical Center, University of Amsterdam, Amsterdam, The Netherlands.&quot;,&quot;eprintclass&quot;:&quot;45&quot;,&quot;type&quot;:&quot;article-magazine&quot;},&quot;item&quot;:{&quot;type&quot;:&quot;article-journal&quot;,&quot;author&quot;:[{&quot;family&quot;:&quot;Witteveen&quot;,&quot;given&quot;:&quot;Esther&quot;},{&quot;family&quot;:&quot;Wieske&quot;,&quot;given&quot;:&quot;Luuk&quot;},{&quot;family&quot;:&quot;Poll&quot;,&quot;given&quot;:&quot;Tom van der&quot;},{&quot;family&quot;:&quot;Schaaf&quot;,&quot;given&quot;:&quot;Marike van der&quot;},{&quot;family&quot;:&quot;Schaik&quot;,&quot;given&quot;:&quot;Ivo N van&quot;},{&quot;family&quot;:&quot;Schultz&quot;,&quot;given&quot;:&quot;Marcus J&quot;},{&quot;family&quot;:&quot;Verhamme&quot;,&quot;given&quot;:&quot;Camiel&quot;},{&quot;family&quot;:&quot;Horn&quot;,&quot;given&quot;:&quot;Janneke&quot;},{&quot;family&quot;:&quot;Consortium&quot;,&quot;given&quot;:&quot;Molecular Diagnosis and Risk Stratification of Sepsis (MARS)&quot;}],&quot;title&quot;:&quot;Increased Early Systemic Inflammation in ICU-Acquired Weakness; A Prospective Observational Cohort Study.&quot;,&quot;DOI&quot;:&quot;10.1097/ccm.0000000000002408&quot;,&quot;abstract&quot;:&quot;OBJECTIVES:To investigate whether patients who develop ICU-acquired weakness have a different pattern of systemic inflammatory markers compared with critically ill patients who do not develop ICU-acquired weakness.\n\nDESIGN:Prospective observational cohort study.\n\nSETTING:Mixed medical-surgical ICU of a tertiary care hospital in the Netherlands.\n\nPATIENTS:Newly admitted critically ill patients, greater than or equal to 48 hours on mechanical ventilation with a nonneurologic ICU admission diagnosis, were included.\n\nINTERVENTIONS:A panel of systemic inflammatory markers and soluble vascular adhesion molecules were measured in plasma samples of day 0, 2, and 4 after ICU admission. ICU-acquired weakness was diagnosed by manual muscle strength testing as soon as patients were awake and attentive.\n\nMEASUREMENTS AND MAIN RESULTS:Ninety-nine of 204 included patients developed ICU-acquired weakness. Principal component regression analysis, adjusted for confounders, showed that principal component 1, mainly loaded with interleukin-6, interleukin-8, interleukin-10, and fractalkine, was significantly higher in patients who developed ICU-acquired weakness (odds ratio, 1.35 [95% CI, 1.18-1.55]). Partial least squares-discriminant analysis also showed that these markers were the most important discriminative markers. Mixed-effects models of these markers showed that ICU-acquired weakness was associated with an independent 1.5- to two-fold increase in these markers.\n\nCONCLUSIONS:Systemic inflammation is increased in patients who develop ICU-acquired weakness compared with patients who do not develop ICU-acquired weakness in the first 4 days after ICU admission. This finding is consistent when adjusted for confounders, like disease severity. A group consisting of interleukin-6, interleukin-8, interleukin-10, and fractalkine was identified to be the most important.&quot;,&quot;issued&quot;:{&quot;year&quot;:2017,&quot;month&quot;:6},&quot;page&quot;:&quot;972 - 979&quot;,&quot;issue&quot;:&quot;6&quot;,&quot;volume&quot;:&quot;45&quot;,&quot;container-title&quot;:&quot;Critical Care Medicine&quot;,&quot;language&quot;:&quot;English&quot;,&quot;citekey&quot;:&quot;Witteveen:2017is&quot;,&quot;id&quot;:&quot;1b345b0d-19da-45ee-9e24-64f894520c1f&quot;,&quot;page-first&quot;:&quot;972&quot;}}]"/>
    <we:property name="-585998608" value="[{&quot;collection_id&quot;:&quot;981dffe6-fc3b-4a97-b1f2-60bed20edc41&quot;,&quot;deleted&quot;:false,&quot;item_type&quot;:&quot;article&quot;,&quot;data_version&quot;:1,&quot;custom_metadata&quot;:{&quot;pages&quot;:&quot;15-25&quot;,&quot;date&quot;:&quot;2014-10-15&quot;,&quot;language&quot;:&quot;English&quot;,&quot;copyright&quot;:&quot;Copyright (c) 2014 Elsevier B.V. All rights reserved&quot;,&quot;accessed&quot;:&quot;0&quot;,&quot;read&quot;:&quot;true&quot;,&quot;times_read&quot;:&quot;7&quot;,&quot;papers_id&quot;:&quot;033469BA-914B-4301-92FB-AD6F48775374&quot;,&quot;type&quot;:&quot;article&quot;},&quot;ext_ids&quot;:{&quot;doi&quot;:&quot;10.1016/j.jns.2014.07.014&quot;},&quot;article&quot;:{&quot;title&quot;:&quot;Muscle and nerve inflammation in intensive care unit-acquired weakness: A systematic translational review&quot;,&quot;abstract&quot;:&quot;Journal of the Neurological Sciences, 345 (2014) 15-25. doi:10.1016/j.jns.2014.07.014&quot;,&quot;authors&quot;:[&quot;Esther Witteveen&quot;,&quot;Luuk Wieske&quot;,&quot;Camiel Verhamme&quot;,&quot;Marcus J Schultz&quot;,&quot;Ivo N van Schaik&quot;,&quot;Janneke Horn&quot;],&quot;issue&quot;:&quot;1-2&quot;,&quot;journal&quot;:&quot;Journal of the Neurological Sciences&quot;,&quot;pagination&quot;:&quot;15 - 25&quot;,&quot;volume&quot;:&quot;345&quot;,&quot;year&quot;:2014,&quot;citeproc&quot;:&quot;eyJpc3N1ZWQiOiIyMDE0LTEwLTE1VDAwOjAwOjAwLjAwMFoiLCJzdWJtaXR0ZWQiOm51bGwsImV2ZW50LWRhdGUiOm51bGwsImlzc3VlIjoiMS0yIiwibGFuZ3VhZ2UiOiJFbmdsaXNoIiwicGFnZSI6IjE1IC0gMjUiLCJwdWJsaXNoZXIiOiJFbHNldmllciBCLlYuIiwiZXByaW50Y2xhc3MiOiIzNDUiLCJ0eXBlIjoiYXJ0aWNsZS1tYWdhemluZSJ9&quot;},&quot;user_data&quot;:{&quot;star&quot;:false,&quot;color&quot;:null,&quot;rating&quot;:0,&quot;citekey&quot;:&quot;Witteveen:2014it&quot;,&quot;last_read&quot;:&quot;2019-10-13T12:52:15Z&quot;,&quot;created&quot;:&quot;2017-10-07T09:40:01.109Z&quot;,&quot;view_count&quot;:1,&quot;createdby&quot;:&quot;uploader 0.3.52&quot;,&quot;modified&quot;:&quot;2019-10-13T12:52:15Z&quot;,&quot;modifiedby&quot;:&quot;uploader 0.3.52&quot;,&quot;has_annotations&quot;:false,&quot;notes_with_tags&quot;:null,&quot;unread&quot;:false,&quot;shared&quot;:false},&quot;import_data&quot;:{&quot;source&quot;:&quot;Papers 3&quot;,&quot;original_id&quot;:&quot;033469BA-914B-4301-92FB-AD6F48775374&quot;,&quot;original_type&quot;:&quot;journal article&quot;,&quot;imported_by&quot;:&quot;uploader 0.3.52&quot;},&quot;drm&quot;:null,&quot;purchased&quot;:null,&quot;seq&quot;:143,&quot;id&quot;:&quot;0f625d0e-f52c-46ff-915f-a26b9c57450d&quot;,&quot;type&quot;:&quot;item&quot;,&quot;files&quot;:[{&quot;file_type&quot;:&quot;pdf&quot;,&quot;name&quot;:&quot;2428885E-D40A-4CBF-918F-E58F54EB9C84.pdf&quot;,&quot;pages&quot;:11,&quot;size&quot;:476781,&quot;sha256&quot;:&quot;ed8ecadd28aa77030d4eeeb57ab43a14e789aa2ac2060ac9eddaf6edf84cdae9&quot;,&quot;access_method&quot;:&quot;personal_library&quot;,&quot;type&quot;:&quot;article&quot;,&quot;created&quot;:&quot;2019-10-13T12:52:15Z&quot;}],&quot;pdf_hash&quot;:&quot;ed8ecadd28aa77030d4eeeb57ab43a14e789aa2ac2060ac9eddaf6edf84cdae9&quot;,&quot;collection_group_id&quot;:null,&quot;citeproc&quot;:{&quot;issued&quot;:&quot;2014-10-15T00:00:00.000Z&quot;,&quot;submitted&quot;:null,&quot;event-date&quot;:null,&quot;issue&quot;:&quot;1-2&quot;,&quot;language&quot;:&quot;English&quot;,&quot;page&quot;:&quot;15 - 25&quot;,&quot;publisher&quot;:&quot;Elsevier B.V.&quot;,&quot;eprintclass&quot;:&quot;345&quot;,&quot;type&quot;:&quot;article-magazine&quot;},&quot;atIndex&quot;:39,&quot;item&quot;:{&quot;type&quot;:&quot;article-journal&quot;,&quot;author&quot;:[{&quot;family&quot;:&quot;Witteveen&quot;,&quot;given&quot;:&quot;Esther&quot;},{&quot;family&quot;:&quot;Wieske&quot;,&quot;given&quot;:&quot;Luuk&quot;},{&quot;family&quot;:&quot;Verhamme&quot;,&quot;given&quot;:&quot;Camiel&quot;},{&quot;family&quot;:&quot;Schultz&quot;,&quot;given&quot;:&quot;Marcus J&quot;},{&quot;family&quot;:&quot;Schaik&quot;,&quot;given&quot;:&quot;Ivo N van&quot;},{&quot;family&quot;:&quot;Horn&quot;,&quot;given&quot;:&quot;Janneke&quot;}],&quot;title&quot;:&quot;Muscle and nerve inflammation in intensive care unit-acquired weakness: A systematic translational review&quot;,&quot;DOI&quot;:&quot;10.1016/j.jns.2014.07.014&quot;,&quot;abstract&quot;:&quot;Journal of the Neurological Sciences, 345 (2014) 15-25. doi:10.1016/j.jns.2014.07.014&quot;,&quot;issued&quot;:{&quot;year&quot;:2014,&quot;month&quot;:10,&quot;day&quot;:15},&quot;page&quot;:&quot;15 - 25&quot;,&quot;issue&quot;:&quot;1-2&quot;,&quot;volume&quot;:&quot;345&quot;,&quot;container-title&quot;:&quot;Journal of the Neurological Sciences&quot;,&quot;language&quot;:&quot;English&quot;,&quot;citekey&quot;:&quot;Witteveen:2014it&quot;,&quot;id&quot;:&quot;0f625d0e-f52c-46ff-915f-a26b9c57450d&quot;,&quot;page-first&quot;:&quot;15&quot;}}]"/>
    <we:property name="-607816555" value="[{&quot;collection_id&quot;:&quot;981dffe6-fc3b-4a97-b1f2-60bed20edc41&quot;,&quot;deleted&quot;:false,&quot;item_type&quot;:&quot;article&quot;,&quot;data_version&quot;:1,&quot;custom_metadata&quot;:{&quot;subtitle&quot;:&quot;Critical-illness-Myopathie und -Polyneuropathie.&quot;,&quot;institution&quot;:&quot;Universitätsklinik für Neurologie der Paracelsus Medizinischen Privatuniversität, Klinikum Nürnberg, Breslauer Str. 201, 90471, Nürnberg, Deutschland.&quot;,&quot;pages&quot;:&quot;589-596&quot;,&quot;submitted&quot;:&quot;2017-06-28&quot;,&quot;accepted&quot;:&quot;2017-08-08&quot;,&quot;date&quot;:&quot;2017-10&quot;,&quot;language&quot;:&quot;German&quot;,&quot;kind&quot;:&quot;Review&quot;,&quot;accessed&quot;:&quot;0&quot;,&quot;pdf_url&quot;:&quot;http://link.springer.com/content/pdf/10.1007/s00063-017-0339-0.pdf&quot;,&quot;pmid&quot;:&quot;28875277&quot;,&quot;status&quot;:&quot;Printed Publication&quot;,&quot;read&quot;:&quot;true&quot;,&quot;times_read&quot;:&quot;1&quot;,&quot;papers_id&quot;:&quot;33B92A77-B34D-42B1-BDE9-378032B3B701&quot;,&quot;type&quot;:&quot;article&quot;},&quot;ext_ids&quot;:{&quot;doi&quot;:&quot;10.1007/s00063-017-0339-0&quot;},&quot;article&quot;:{&quot;title&quot;:&quot;Critical illness myopathy and polyneuropathy&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authors&quot;:[&quot;D Senger&quot;,&quot;F Erbguth&quot;],&quot;issue&quot;:&quot;7&quot;,&quot;journal&quot;:&quot;Medizinische Klinik, Intensivmedizin und Notfallmedizin&quot;,&quot;pagination&quot;:&quot;589 - 596&quot;,&quot;volume&quot;:&quot;112&quot;,&quot;year&quot;:2017,&quot;citeproc&quot;:&quot;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&quot;},&quot;user_data&quot;:{&quot;star&quot;:false,&quot;color&quot;:null,&quot;rating&quot;:0,&quot;citekey&quot;:&quot;Senger:2017dp&quot;,&quot;last_read&quot;:&quot;2019-10-13T12:50:22Z&quot;,&quot;created&quot;:&quot;2018-01-30T06:18:00.550Z&quot;,&quot;view_count&quot;:1,&quot;createdby&quot;:&quot;uploader 0.3.52&quot;,&quot;modified&quot;:&quot;2019-10-13T12:50:22Z&quot;,&quot;modifiedby&quot;:&quot;uploader 0.3.52&quot;,&quot;has_annotations&quot;:false,&quot;notes_with_tags&quot;:null,&quot;unread&quot;:false,&quot;shared&quot;:false},&quot;import_data&quot;:{&quot;source&quot;:&quot;Papers 3&quot;,&quot;original_id&quot;:&quot;33B92A77-B34D-42B1-BDE9-378032B3B701&quot;,&quot;original_type&quot;:&quot;journal article&quot;,&quot;imported_by&quot;:&quot;uploader 0.3.52&quot;},&quot;drm&quot;:null,&quot;purchased&quot;:null,&quot;seq&quot;:70,&quot;id&quot;:&quot;3d66edc7-0bcf-4254-91b9-3cea903d5bb4&quot;,&quot;type&quot;:&quot;item&quot;,&quot;files&quot;:[{&quot;file_type&quot;:&quot;pdf&quot;,&quot;name&quot;:&quot;C9509954-6945-4D1B-8B4A-3077E05A76CA.pdf&quot;,&quot;pages&quot;:8,&quot;size&quot;:1524282,&quot;sha256&quot;:&quot;625dfcfbe3c8d2f3b13f4622243e08155f8d74cfa11dfeea62d2e9eb02f8e7e0&quot;,&quot;access_method&quot;:&quot;personal_library&quot;,&quot;type&quot;:&quot;article&quot;,&quot;created&quot;:&quot;2019-10-13T12:50:22Z&quot;}],&quot;pdf_hash&quot;:&quot;625dfcfbe3c8d2f3b13f4622243e08155f8d74cfa11dfeea62d2e9eb02f8e7e0&quot;,&quot;collection_group_id&quot;:null,&quot;citeproc&quot;:{&quot;issued&quot;:&quot;2017-10-01T00:00:00.000Z&quot;,&quot;submitted&quot;:&quot;2017-06-28T00:00:00.000Z&quot;,&quot;event-date&quot;:null,&quot;issue&quot;:&quot;7&quot;,&quot;language&quot;:&quot;German&quot;,&quot;page&quot;:&quot;589 - 596&quot;,&quot;affiliation&quot;:&quot;Universitätsklinik für Neurologie der Paracelsus Medizinischen Privatuniversität, Klinikum Nürnberg, Breslauer Str. 201, 90471, Nürnberg, Deutschland.&quot;,&quot;series&quot;:&quot;Critical-illness-Myopathie und -Polyneuropathie.&quot;,&quot;eprintclass&quot;:&quot;112&quot;,&quot;type&quot;:&quot;article-magazine&quot;},&quot;atIndex&quot;:1,&quot;item&quot;:{&quot;type&quot;:&quot;article-journal&quot;,&quot;author&quot;:[{&quot;family&quot;:&quot;Senger&quot;,&quot;given&quot;:&quot;D&quot;},{&quot;family&quot;:&quot;Erbguth&quot;,&quot;given&quot;:&quot;F&quot;}],&quot;title&quot;:&quot;Critical illness myopathy and polyneuropathy&quot;,&quot;DOI&quot;:&quot;10.1007/s00063-017-0339-0&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issued&quot;:{&quot;year&quot;:2017,&quot;month&quot;:10},&quot;page&quot;:&quot;589 - 596&quot;,&quot;issue&quot;:&quot;7&quot;,&quot;volume&quot;:&quot;112&quot;,&quot;container-title&quot;:&quot;Medizinische Klinik, Intensivmedizin und Notfallmedizin&quot;,&quot;language&quot;:&quot;German&quot;,&quot;citekey&quot;:&quot;Senger:2017dp&quot;,&quot;id&quot;:&quot;3d66edc7-0bcf-4254-91b9-3cea903d5bb4&quot;,&quot;page-first&quot;:&quot;589&quot;}}]"/>
    <we:property name="-69279902" value="[{&quot;collection_id&quot;:&quot;981dffe6-fc3b-4a97-b1f2-60bed20edc41&quot;,&quot;deleted&quot;:false,&quot;item_type&quot;:&quot;article&quot;,&quot;data_version&quot;:1,&quot;custom_metadata&quot;:{&quot;subtitle&quot;:&quot;Critical-illness-Myopathie und -Polyneuropathie.&quot;,&quot;institution&quot;:&quot;Universitätsklinik für Neurologie der Paracelsus Medizinischen Privatuniversität, Klinikum Nürnberg, Breslauer Str. 201, 90471, Nürnberg, Deutschland.&quot;,&quot;pages&quot;:&quot;589-596&quot;,&quot;submitted&quot;:&quot;2017-06-28&quot;,&quot;accepted&quot;:&quot;2017-08-08&quot;,&quot;date&quot;:&quot;2017-10&quot;,&quot;language&quot;:&quot;German&quot;,&quot;kind&quot;:&quot;Review&quot;,&quot;accessed&quot;:&quot;0&quot;,&quot;pdf_url&quot;:&quot;http://link.springer.com/content/pdf/10.1007/s00063-017-0339-0.pdf&quot;,&quot;pmid&quot;:&quot;28875277&quot;,&quot;status&quot;:&quot;Printed Publication&quot;,&quot;read&quot;:&quot;true&quot;,&quot;times_read&quot;:&quot;1&quot;,&quot;papers_id&quot;:&quot;33B92A77-B34D-42B1-BDE9-378032B3B701&quot;,&quot;type&quot;:&quot;article&quot;},&quot;ext_ids&quot;:{&quot;doi&quot;:&quot;10.1007/s00063-017-0339-0&quot;},&quot;article&quot;:{&quot;title&quot;:&quot;Critical illness myopathy and polyneuropathy&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authors&quot;:[&quot;D Senger&quot;,&quot;F Erbguth&quot;],&quot;issue&quot;:&quot;7&quot;,&quot;journal&quot;:&quot;Medizinische Klinik, Intensivmedizin und Notfallmedizin&quot;,&quot;pagination&quot;:&quot;589 - 596&quot;,&quot;volume&quot;:&quot;112&quot;,&quot;year&quot;:2017,&quot;citeproc&quot;:&quot;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&quot;},&quot;user_data&quot;:{&quot;star&quot;:false,&quot;color&quot;:null,&quot;rating&quot;:0,&quot;citekey&quot;:&quot;Senger:2017dp&quot;,&quot;last_read&quot;:&quot;2019-10-13T12:50:22Z&quot;,&quot;created&quot;:&quot;2018-01-30T06:18:00.550Z&quot;,&quot;view_count&quot;:1,&quot;createdby&quot;:&quot;uploader 0.3.52&quot;,&quot;modified&quot;:&quot;2019-10-13T12:50:22Z&quot;,&quot;modifiedby&quot;:&quot;uploader 0.3.52&quot;,&quot;has_annotations&quot;:false,&quot;notes_with_tags&quot;:null,&quot;unread&quot;:false,&quot;shared&quot;:false},&quot;import_data&quot;:{&quot;source&quot;:&quot;Papers 3&quot;,&quot;original_id&quot;:&quot;33B92A77-B34D-42B1-BDE9-378032B3B701&quot;,&quot;original_type&quot;:&quot;journal article&quot;,&quot;imported_by&quot;:&quot;uploader 0.3.52&quot;},&quot;drm&quot;:null,&quot;purchased&quot;:null,&quot;seq&quot;:70,&quot;id&quot;:&quot;3d66edc7-0bcf-4254-91b9-3cea903d5bb4&quot;,&quot;type&quot;:&quot;item&quot;,&quot;files&quot;:[{&quot;file_type&quot;:&quot;pdf&quot;,&quot;name&quot;:&quot;C9509954-6945-4D1B-8B4A-3077E05A76CA.pdf&quot;,&quot;pages&quot;:8,&quot;size&quot;:1524282,&quot;sha256&quot;:&quot;625dfcfbe3c8d2f3b13f4622243e08155f8d74cfa11dfeea62d2e9eb02f8e7e0&quot;,&quot;access_method&quot;:&quot;personal_library&quot;,&quot;type&quot;:&quot;article&quot;,&quot;created&quot;:&quot;2019-10-13T12:50:22Z&quot;}],&quot;pdf_hash&quot;:&quot;625dfcfbe3c8d2f3b13f4622243e08155f8d74cfa11dfeea62d2e9eb02f8e7e0&quot;,&quot;collection_group_id&quot;:null,&quot;citeproc&quot;:{&quot;issued&quot;:&quot;2017-10-01T00:00:00.000Z&quot;,&quot;submitted&quot;:&quot;2017-06-28T00:00:00.000Z&quot;,&quot;event-date&quot;:null,&quot;issue&quot;:&quot;7&quot;,&quot;language&quot;:&quot;German&quot;,&quot;page&quot;:&quot;589 - 596&quot;,&quot;affiliation&quot;:&quot;Universitätsklinik für Neurologie der Paracelsus Medizinischen Privatuniversität, Klinikum Nürnberg, Breslauer Str. 201, 90471, Nürnberg, Deutschland.&quot;,&quot;series&quot;:&quot;Critical-illness-Myopathie und -Polyneuropathie.&quot;,&quot;eprintclass&quot;:&quot;112&quot;,&quot;type&quot;:&quot;article-magazine&quot;},&quot;atIndex&quot;:31,&quot;item&quot;:{&quot;type&quot;:&quot;article-journal&quot;,&quot;author&quot;:[{&quot;family&quot;:&quot;Senger&quot;,&quot;given&quot;:&quot;D&quot;},{&quot;family&quot;:&quot;Erbguth&quot;,&quot;given&quot;:&quot;F&quot;}],&quot;title&quot;:&quot;Critical illness myopathy and polyneuropathy&quot;,&quot;DOI&quot;:&quot;10.1007/s00063-017-0339-0&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issued&quot;:{&quot;year&quot;:2017,&quot;month&quot;:10},&quot;page&quot;:&quot;589 - 596&quot;,&quot;issue&quot;:&quot;7&quot;,&quot;volume&quot;:&quot;112&quot;,&quot;container-title&quot;:&quot;Medizinische Klinik, Intensivmedizin und Notfallmedizin&quot;,&quot;language&quot;:&quot;German&quot;,&quot;citekey&quot;:&quot;Senger:2017dp&quot;,&quot;id&quot;:&quot;3d66edc7-0bcf-4254-91b9-3cea903d5bb4&quot;,&quot;page-first&quot;:&quot;589&quot;}},{&quot;collection_id&quot;:&quot;981dffe6-fc3b-4a97-b1f2-60bed20edc41&quot;,&quot;deleted&quot;:false,&quot;item_type&quot;:&quot;article&quot;,&quot;data_version&quot;:1,&quot;custom_metadata&quot;:{&quot;subtitle&quot;:&quot;Disfunción neuromuscular adquirida en la unidad de cuidados intensivos.&quot;,&quot;institution&quot;:&quot;Facultad de Enfermería, Universidad Católica de Murcia (UCAM), Murcia, España. Electronic address: lorenasanchezsolana@gmail.com.&quot;,&quot;pages&quot;:&quot;128-137&quot;,&quot;submitted&quot;:&quot;2017-11-30&quot;,&quot;date&quot;:&quot;2018-09&quot;,&quot;accepted&quot;:&quot;2018-03-12&quot;,&quot;language&quot;:&quot;English&quot;,&quot;kind&quot;:&quot;Review&quot;,&quot;copyright&quot;:&quot;Copyright © 2018 Sociedad Española de Enfermería Intensiva y Unidades Coronarias (SEEIUC). Publicado por Elsevier España, S.L.U. All rights reserved.&quot;,&quot;accessed&quot;:&quot;0&quot;,&quot;pmid&quot;:&quot;29958844&quot;,&quot;status&quot;:&quot;Printed Publication&quot;,&quot;read&quot;:&quot;true&quot;,&quot;times_read&quot;:&quot;1&quot;,&quot;papers_id&quot;:&quot;DC0A08AD-DE18-4A1C-9066-74C0A85D99C1&quot;,&quot;type&quot;:&quot;article&quot;},&quot;ext_ids&quot;:{&quot;doi&quot;:&quot;10.1016/j.enfi.2018.03.001&quot;},&quot;article&quot;:{&quot;title&quot;:&quot;Acquired neuromuscular dysfunction in the intensive care unit.&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authors&quot;:[&quot;L Sánchez Solana&quot;,&quot;I Goñi Bilbao&quot;,&quot;P Ruiz García&quot;,&quot;J L Díaz Agea&quot;,&quot;C Leal Costa&quot;],&quot;issue&quot;:&quot;3&quot;,&quot;journal&quot;:&quot;Enfermeria intensiva&quot;,&quot;pagination&quot;:&quot;128 - 137&quot;,&quot;volume&quot;:&quot;29&quot;,&quot;year&quot;:2018,&quot;citeproc&quot;:&quot;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&quot;},&quot;user_data&quot;:{&quot;star&quot;:false,&quot;color&quot;:null,&quot;rating&quot;:0,&quot;citekey&quot;:&quot;SanchezSolana:2018bc&quot;,&quot;last_read&quot;:&quot;2019-10-13T13:09:27Z&quot;,&quot;created&quot;:&quot;2019-05-25T12:08:35.709Z&quot;,&quot;view_count&quot;:1,&quot;createdby&quot;:&quot;uploader 0.3.52&quot;,&quot;modified&quot;:&quot;2019-10-13T13:09:27Z&quot;,&quot;modifiedby&quot;:&quot;uploader 0.3.52&quot;,&quot;has_annotations&quot;:false,&quot;notes_with_tags&quot;:null,&quot;unread&quot;:false,&quot;shared&quot;:false},&quot;import_data&quot;:{&quot;source&quot;:&quot;Papers 3&quot;,&quot;original_id&quot;:&quot;DC0A08AD-DE18-4A1C-9066-74C0A85D99C1&quot;,&quot;original_type&quot;:&quot;journal article&quot;,&quot;imported_by&quot;:&quot;uploader 0.3.52&quot;},&quot;seq&quot;:183,&quot;id&quot;:&quot;a776078d-6c81-41bf-9bba-b0695a8f657a&quot;,&quot;type&quot;:&quot;item&quot;,&quot;files&quot;:[],&quot;pdf_hash&quot;:null,&quot;collection_group_id&quot;:null,&quot;citeproc&quot;:{&quot;issued&quot;:&quot;2018-09-01T00:00:00.000Z&quot;,&quot;submitted&quot;:&quot;2017-11-30T00:00:00.000Z&quot;,&quot;event-date&quot;:&quot;2018-03-09T00:00:00.000Z&quot;,&quot;issue&quot;:&quot;3&quot;,&quot;language&quot;:&quot;English&quot;,&quot;page&quot;:&quot;128 - 137&quot;,&quot;affiliation&quot;:&quot;Facultad de Enfermería, Universidad Católica de Murcia (UCAM), Murcia, España. Electronic address: lorenasanchezsolana@gmail.com.&quot;,&quot;series&quot;:&quot;Disfunción neuromuscular adquirida en la unidad de cuidados intensivos.&quot;,&quot;eprintclass&quot;:&quot;29&quot;,&quot;type&quot;:&quot;article-magazine&quot;},&quot;item&quot;:{&quot;type&quot;:&quot;article-journal&quot;,&quot;author&quot;:[{&quot;family&quot;:&quot;Solana&quot;,&quot;given&quot;:&quot;L Sánchez&quot;},{&quot;family&quot;:&quot;Bilbao&quot;,&quot;given&quot;:&quot;I Goñi&quot;},{&quot;family&quot;:&quot;García&quot;,&quot;given&quot;:&quot;P Ruiz&quot;},{&quot;family&quot;:&quot;Agea&quot;,&quot;given&quot;:&quot;J L Díaz&quot;},{&quot;family&quot;:&quot;Costa&quot;,&quot;given&quot;:&quot;C Leal&quot;}],&quot;title&quot;:&quot;Acquired neuromuscular dysfunction in the intensive care unit.&quot;,&quot;DOI&quot;:&quot;10.1016/j.enfi.2018.03.001&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issued&quot;:{&quot;year&quot;:2018,&quot;month&quot;:9},&quot;page&quot;:&quot;128 - 137&quot;,&quot;issue&quot;:&quot;3&quot;,&quot;volume&quot;:&quot;29&quot;,&quot;container-title&quot;:&quot;Enfermeria intensiva&quot;,&quot;language&quot;:&quot;English&quot;,&quot;citekey&quot;:&quot;SanchezSolana:2018bc&quot;,&quot;id&quot;:&quot;a776078d-6c81-41bf-9bba-b0695a8f657a&quot;,&quot;page-first&quot;:&quot;128&quot;}},{&quot;collection_id&quot;:&quot;981dffe6-fc3b-4a97-b1f2-60bed20edc41&quot;,&quot;deleted&quot;:false,&quot;item_type&quot;:&quot;article&quot;,&quot;data_version&quot;:1,&quot;custom_metadata&quot;:{&quot;subtitle&quot;:&quot;Critical-illness-Polyneuropathie und -Myopathie als neurologische Komplikationen der Sepsis.&quot;,&quot;institution&quot;:&quot;Klinik für Neurologie und Neurogeriatrie mit neurologischer Intensivmedizin, Grafenstrasse 9, 64289, Darmstadt, Deutschland. rainer.kollmar@mail.klinikum-darmstadt.de.&quot;,&quot;edition&quot;:&quot;1&quot;,&quot;pages&quot;:&quot;236-245&quot;,&quot;date&quot;:&quot;2016-03&quot;,&quot;language&quot;:&quot;German&quot;,&quot;kind&quot;:&quot;Review&quot;,&quot;accessed&quot;:&quot;0&quot;,&quot;pdf_url&quot;:&quot;http://link.springer.com/content/pdf/10.1007/s00115-016-0071-7.pdf&quot;,&quot;pmid&quot;:&quot;26842898&quot;,&quot;status&quot;:&quot;Printed Publication&quot;,&quot;read&quot;:&quot;true&quot;,&quot;times_read&quot;:&quot;1&quot;,&quot;papers_id&quot;:&quot;1A7C6979-6ECB-4A3F-BB52-7AF898196B5B&quot;,&quot;type&quot;:&quot;article&quot;},&quot;ext_ids&quot;:{&quot;doi&quot;:&quot;10.1007/s00115-016-0071-7&quot;},&quot;article&quot;:{&quot;title&quot;:&quot;Critical illness polyneuropathy and myopathy as neurological complications of sepsis&quot;,&quot;abstract&quot;:&quot;Intensive care unit acquired weakness (ICUAW) is a frequent and severe complication of intensive care management. Within ICUAW critical illness polyneuropathy (CIP) and myopathy (CIM) can be differentiated. The major symptom of ICUAW is progressive quadriparesis, which makes weaning from the respirator more difficult, can appear early after admission to an ICU and can often be detected several months after discharge from the ICU. The pathophysiology of ICUAW is multifactorial and complex. Potential therapeutic approaches are the early and sufficient therapy of mulitorgan dysfunction, optimal control of glucose levels as well as early and intensive physiotherapy. This review article discusses the data on incidence, pathophysiology, diagnostic approaches and prognosis of ICUAW.&quot;,&quot;authors&quot;:[&quot;R Kollmar&quot;],&quot;issue&quot;:&quot;3&quot;,&quot;journal&quot;:&quot;Der Nervenarzt&quot;,&quot;pagination&quot;:&quot;236 - 245&quot;,&quot;volume&quot;:&quot;87&quot;,&quot;year&quot;:2016,&quot;citeproc&quot;:&quot;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&quot;},&quot;user_data&quot;:{&quot;star&quot;:false,&quot;color&quot;:null,&quot;rating&quot;:0,&quot;citekey&quot;:&quot;Kollmar:2016dd&quot;,&quot;last_read&quot;:&quot;2019-10-13T13:13:51Z&quot;,&quot;created&quot;:&quot;2017-10-07T09:40:01.073Z&quot;,&quot;view_count&quot;:1,&quot;createdby&quot;:&quot;uploader 0.3.52&quot;,&quot;modified&quot;:&quot;2019-10-13T13:13:52Z&quot;,&quot;modifiedby&quot;:&quot;uploader 0.3.52&quot;,&quot;has_annotations&quot;:false,&quot;notes_with_tags&quot;:null,&quot;unread&quot;:false,&quot;shared&quot;:false},&quot;import_data&quot;:{&quot;source&quot;:&quot;Papers 3&quot;,&quot;original_id&quot;:&quot;1A7C6979-6ECB-4A3F-BB52-7AF898196B5B&quot;,&quot;original_type&quot;:&quot;journal article&quot;,&quot;imported_by&quot;:&quot;uploader 0.3.52&quot;},&quot;drm&quot;:null,&quot;purchased&quot;:null,&quot;seq&quot;:335,&quot;id&quot;:&quot;197a2511-ec3a-4fa5-82c3-1e35be7d7c07&quot;,&quot;type&quot;:&quot;item&quot;,&quot;files&quot;:[{&quot;file_type&quot;:&quot;pdf&quot;,&quot;name&quot;:&quot;5FC12DAF-B6BF-40F7-A525-0785D0891DCD.pdf&quot;,&quot;pages&quot;:10,&quot;size&quot;:289839,&quot;sha256&quot;:&quot;b217667ca9607bc42376487a4024d36d5fb9e945236caec00a60ad5451656527&quot;,&quot;access_method&quot;:&quot;personal_library&quot;,&quot;type&quot;:&quot;article&quot;,&quot;created&quot;:&quot;2019-10-13T13:13:52Z&quot;}],&quot;pdf_hash&quot;:&quot;b217667ca9607bc42376487a4024d36d5fb9e945236caec00a60ad5451656527&quot;,&quot;collection_group_id&quot;:null,&quot;citeproc&quot;:{&quot;issued&quot;:&quot;2016-03-01T00:00:00.000Z&quot;,&quot;submitted&quot;:null,&quot;event-date&quot;:null,&quot;issue&quot;:&quot;3&quot;,&quot;language&quot;:&quot;German&quot;,&quot;page&quot;:&quot;236 - 245&quot;,&quot;affiliation&quot;:&quot;Klinik für Neurologie und Neurogeriatrie mit neurologischer Intensivmedizin, Grafenstrasse 9, 64289, Darmstadt, Deutschland. rainer.kollmar@mail.klinikum-darmstadt.de.&quot;,&quot;publisher&quot;:&quot;Springer Berlin Heidelberg&quot;,&quot;edition&quot;:&quot;1&quot;,&quot;series&quot;:&quot;Critical-illness-Polyneuropathie und -Myopathie als neurologische Komplikationen der Sepsis.&quot;,&quot;eprintclass&quot;:&quot;87&quot;,&quot;type&quot;:&quot;article-magazine&quot;},&quot;item&quot;:{&quot;type&quot;:&quot;article-journal&quot;,&quot;author&quot;:[{&quot;family&quot;:&quot;Kollmar&quot;,&quot;given&quot;:&quot;R&quot;}],&quot;title&quot;:&quot;Critical illness polyneuropathy and myopathy as neurological complications of sepsis&quot;,&quot;DOI&quot;:&quot;10.1007/s00115-016-0071-7&quot;,&quot;abstract&quot;:&quot;Intensive care unit acquired weakness (ICUAW) is a frequent and severe complication of intensive care management. Within ICUAW critical illness polyneuropathy (CIP) and myopathy (CIM) can be differentiated. The major symptom of ICUAW is progressive quadriparesis, which makes weaning from the respirator more difficult, can appear early after admission to an ICU and can often be detected several months after discharge from the ICU. The pathophysiology of ICUAW is multifactorial and complex. Potential therapeutic approaches are the early and sufficient therapy of mulitorgan dysfunction, optimal control of glucose levels as well as early and intensive physiotherapy. This review article discusses the data on incidence, pathophysiology, diagnostic approaches and prognosis of ICUAW.&quot;,&quot;issued&quot;:{&quot;year&quot;:2016,&quot;month&quot;:3},&quot;page&quot;:&quot;236 - 245&quot;,&quot;issue&quot;:&quot;3&quot;,&quot;volume&quot;:&quot;87&quot;,&quot;container-title&quot;:&quot;Der Nervenarzt&quot;,&quot;language&quot;:&quot;German&quot;,&quot;citekey&quot;:&quot;Kollmar:2016dd&quot;,&quot;id&quot;:&quot;197a2511-ec3a-4fa5-82c3-1e35be7d7c07&quot;,&quot;page-first&quot;:&quot;236&quot;}}]"/>
    <we:property name="-772870528" value="[{&quot;collection_id&quot;:&quot;981dffe6-fc3b-4a97-b1f2-60bed20edc41&quot;,&quot;deleted&quot;:false,&quot;item_type&quot;:&quot;article&quot;,&quot;data_version&quot;:1,&quot;custom_metadata&quot;:{&quot;subtitle&quot;:&quot;Nerve US in Diabetic Patients With Neuropathy&quot;,&quot;pages&quot;:&quot;18-24&quot;,&quot;date&quot;:&quot;2016-02-22&quot;,&quot;language&quot;:&quot;English&quot;,&quot;accessed&quot;:&quot;0&quot;,&quot;read&quot;:&quot;true&quot;,&quot;times_read&quot;:&quot;2&quot;,&quot;papers_id&quot;:&quot;D77D94DA-0257-4079-9715-15393B8DDE0D&quot;,&quot;type&quot;:&quot;article&quot;},&quot;ext_ids&quot;:{&quot;doi&quot;:&quot;10.1002/mus.24981&quot;},&quot;article&quot;:{&quot;title&quot;:&quot;Facing the diagnostic challenge: Nerve ultrasound in diabetic patients with neuropathic symptoms&quot;,&quot;authors&quot;:[&quot;Kalliopi Pitarokoili&quot;,&quot;Antonios Kerasnoudis&quot;,&quot;Volker Behrendt&quot;,&quot;Adnan Labedi&quot;,&quot;Ilya Ayzenberg&quot;,&quot;Ralf Gold&quot;,&quot;Min-Suk Yoon&quot;],&quot;issue&quot;:&quot;1&quot;,&quot;journal&quot;:&quot;Muscle &amp; Nerve&quot;,&quot;pagination&quot;:&quot;18 - 24&quot;,&quot;volume&quot;:&quot;54&quot;,&quot;year&quot;:2016,&quot;citeproc&quot;:&quot;eyJpc3N1ZWQiOiIyMDE2LTAyLTIyVDAwOjAwOjAwLjAwMFoiLCJzdWJtaXR0ZWQiOm51bGwsImV2ZW50LWRhdGUiOm51bGwsImlzc3VlIjoiMSIsImxhbmd1YWdlIjoiRW5nbGlzaCIsInBhZ2UiOiIxOCAtIDI0Iiwic2VyaWVzIjoiTmVydmUgVVMgaW4gRGlhYmV0aWMgUGF0aWVudHMgV2l0aCBOZXVyb3BhdGh5IiwiZXByaW50Y2xhc3MiOiI1NCIsInR5cGUiOiJhcnRpY2xlLW1hZ2F6aW5lIn0=&quot;},&quot;user_data&quot;:{&quot;star&quot;:false,&quot;color&quot;:null,&quot;rating&quot;:0,&quot;citekey&quot;:&quot;Pitarokoili:2016fv&quot;,&quot;last_read&quot;:&quot;2019-10-13T13:12:09Z&quot;,&quot;created&quot;:&quot;2017-10-07T09:14:30.480Z&quot;,&quot;view_count&quot;:1,&quot;createdby&quot;:&quot;uploader 0.3.52&quot;,&quot;modified&quot;:&quot;2019-10-13T13:12:09Z&quot;,&quot;modifiedby&quot;:&quot;uploader 0.3.52&quot;,&quot;has_annotations&quot;:false,&quot;notes_with_tags&quot;:null,&quot;unread&quot;:false,&quot;shared&quot;:false},&quot;import_data&quot;:{&quot;source&quot;:&quot;Papers 3&quot;,&quot;original_id&quot;:&quot;D77D94DA-0257-4079-9715-15393B8DDE0D&quot;,&quot;original_type&quot;:&quot;journal article&quot;,&quot;imported_by&quot;:&quot;uploader 0.3.52&quot;},&quot;seq&quot;:270,&quot;id&quot;:&quot;b61fbe18-2dd7-44ba-8fbd-190fb09415f3&quot;,&quot;type&quot;:&quot;item&quot;,&quot;files&quot;:[],&quot;pdf_hash&quot;:null,&quot;collection_group_id&quot;:null,&quot;citeproc&quot;:{&quot;issued&quot;:&quot;2016-02-22T00:00:00.000Z&quot;,&quot;submitted&quot;:null,&quot;event-date&quot;:null,&quot;issue&quot;:&quot;1&quot;,&quot;language&quot;:&quot;English&quot;,&quot;page&quot;:&quot;18 - 24&quot;,&quot;series&quot;:&quot;Nerve US in Diabetic Patients With Neuropathy&quot;,&quot;eprintclass&quot;:&quot;54&quot;,&quot;type&quot;:&quot;article-magazine&quot;},&quot;atIndex&quot;:41},{&quot;collection_id&quot;:&quot;981dffe6-fc3b-4a97-b1f2-60bed20edc41&quot;,&quot;deleted&quot;:false,&quot;item_type&quot;:&quot;article&quot;,&quot;data_version&quot;:1,&quot;custom_metadata&quot;:{&quot;institution&quot;:&quot;St. Josef-Hospital im Katholischen Klinikum Bochum, Bochum, Germany&quot;,&quot;pages&quot;:&quot;506-514&quot;,&quot;submitted&quot;:&quot;2018-03-18&quot;,&quot;date&quot;:&quot;2018-09-01&quot;,&quot;accepted&quot;:&quot;2018-04-17&quot;,&quot;language&quot;:&quot;English&quot;,&quot;copyright&quot;:&quot;© 2018 by the American Society of Neuroimaging.&quot;,&quot;accessed&quot;:&quot;0&quot;,&quot;pmid&quot;:&quot;29749662&quot;,&quot;status&quot;:&quot;Printed Publication&quot;,&quot;read&quot;:&quot;true&quot;,&quot;times_read&quot;:&quot;1&quot;,&quot;papers_id&quot;:&quot;434AC909-1AEE-49E6-91CF-2661E4C6DCD9&quot;,&quot;type&quot;:&quot;article&quot;},&quot;ext_ids&quot;:{&quot;doi&quot;:&quot;10.1111/jon.12520&quot;},&quot;article&quot;:{&quot;title&quot;:&quot;High-Resolution Nerve Ultrasound and Electrophysiological Findings in Restless Legs Syndrome&quot;,&quot;abstract&quot;:&quot;© 2018 by the American Society of Neuroimaging BACKGROUND AND PURPOSE: Restless legs syndrome (RLS) is a multifactorial network disorder of a sensorimotor system extending from dopaminergic and glutamatergic cerebral structures to the spinal neurons and peripheral nerves. The role of peripheral nerve damage in the causality and severity progression for RLS patients remains unclear. METHODS: We performed a clinical and epidemiological study on a cohort of 34 RLS patients focusing on RLS risk factors and disease severity. We investigated the peripheral nerves with nerve conduction studies and with high-resolution nerve ultrasound (HRUS). RESULTS: In 18 of the 34 patients (mean age 67.4 ± 15 years old), a sensorimotor axonal neuropathy was diagnosed. These patients presented with late-onset RLS were treated with membrane stabilizing agents, whereas no neuropathy predisposing comorbidity could be identified for the majority of them. We could show an inverse correlation between the amplitudes of the tibial nerve for the patients with polyneuropathy and the RLS severity index. Neuropathy patients were characterized by an increase of the cross-sectional area (CSA) of the tibial nerve in the popliteal fossa and by increased intranerve and internerve variability values showing an asymmetry of CSA distribution. This pattern resembles previous studies on diabetic neuropathy. CONCLUSIONS: Early diagnosis, characterization, and treatment of neuropathy are increasingly relevant for RLS patients as it correlates with disease severity. HRUS revealed a pattern resembling diabetic neuropathy, which implies a similar pathophysiology with metabolic and ischemic origin of RLS-related axonal neuropathy.&quot;,&quot;authors&quot;:[&quot;K Pitarokoili&quot;,&quot;M Fels&quot;,&quot;Antonios Kerasnoudis&quot;,&quot;L Tönges&quot;,&quot;R Gold&quot;,&quot;M S Yoon&quot;],&quot;issue&quot;:&quot;5&quot;,&quot;journal&quot;:&quot;Journal of Neuroimaging&quot;,&quot;pagination&quot;:&quot;506 - 514&quot;,&quot;volume&quot;:&quot;28&quot;,&quot;year&quot;:2018,&quot;citeproc&quot;:&quot;eyJpc3N1ZWQiOiIyMDE4LTA5LTAxVDAwOjAwOjAwLjAwMFoiLCJzdWJtaXR0ZWQiOiIyMDE4LTAzLTE4VDAwOjAwOjAwLjAwMFoiLCJldmVudC1kYXRlIjoiMjAxOC0wNC0xNlQwMDowMDowMC4wMDBaIiwiaXNzdWUiOiI1IiwibGFuZ3VhZ2UiOiJFbmdsaXNoIiwicGFnZSI6IjUwNiAtIDUxNCIsImFmZmlsaWF0aW9uIjoiU3QuIEpvc2VmLUhvc3BpdGFsIGltIEthdGhvbGlzY2hlbiBLbGluaWt1bSBCb2NodW0sIEJvY2h1bSwgR2VybWFueSIsImVwcmludGNsYXNzIjoiMjgiLCJ0eXBlIjoiYXJ0aWNsZS1tYWdhemluZSJ9&quot;},&quot;user_data&quot;:{&quot;star&quot;:false,&quot;color&quot;:null,&quot;rating&quot;:0,&quot;citekey&quot;:&quot;Pitarokoili:2018dc&quot;,&quot;last_read&quot;:&quot;2019-10-15T18:30:21Z&quot;,&quot;created&quot;:&quot;2019-02-10T14:01:22.244Z&quot;,&quot;view_count&quot;:2,&quot;createdby&quot;:&quot;uploader 0.3.52&quot;,&quot;modified&quot;:&quot;2019-10-15T18:30:21Z&quot;,&quot;modifiedby&quot;:&quot;desktop_electron 4.0.0&quot;,&quot;has_annotations&quot;:false,&quot;notes_with_tags&quot;:null,&quot;unread&quot;:false,&quot;shared&quot;:false},&quot;import_data&quot;:{&quot;source&quot;:&quot;Papers 3&quot;,&quot;original_id&quot;:&quot;434AC909-1AEE-49E6-91CF-2661E4C6DCD9&quot;,&quot;original_type&quot;:&quot;journal article&quot;,&quot;imported_by&quot;:&quot;uploader 0.3.52&quot;},&quot;drm&quot;:null,&quot;purchased&quot;:null,&quot;seq&quot;:596,&quot;id&quot;:&quot;58c90f10-9d72-4181-ab6c-99a2ffa964af&quot;,&quot;type&quot;:&quot;item&quot;,&quot;files&quot;:[{&quot;file_type&quot;:&quot;pdf&quot;,&quot;name&quot;:&quot;7144C1CF-FB9A-4735-A622-5953088956F7.pdf&quot;,&quot;pages&quot;:9,&quot;size&quot;:895895,&quot;sha256&quot;:&quot;76492b99a13267e364bce132eafeb053304d863a16741df69b17b5738d7d40d1&quot;,&quot;access_method&quot;:&quot;personal_library&quot;,&quot;type&quot;:&quot;article&quot;,&quot;created&quot;:&quot;2019-10-13T13:19:31Z&quot;}],&quot;pdf_hash&quot;:&quot;76492b99a13267e364bce132eafeb053304d863a16741df69b17b5738d7d40d1&quot;,&quot;collection_group_id&quot;:null,&quot;citeproc&quot;:{&quot;issued&quot;:&quot;2018-09-01T00:00:00.000Z&quot;,&quot;submitted&quot;:&quot;2018-03-18T00:00:00.000Z&quot;,&quot;event-date&quot;:&quot;2018-04-16T00:00:00.000Z&quot;,&quot;issue&quot;:&quot;5&quot;,&quot;language&quot;:&quot;English&quot;,&quot;page&quot;:&quot;506 - 514&quot;,&quot;affiliation&quot;:&quot;St. Josef-Hospital im Katholischen Klinikum Bochum, Bochum, Germany&quot;,&quot;eprintclass&quot;:&quot;28&quot;,&quot;type&quot;:&quot;article-magazine&quot;}}]"/>
    <we:property name="-879635007" value="[{&quot;collection_id&quot;:&quot;981dffe6-fc3b-4a97-b1f2-60bed20edc41&quot;,&quot;deleted&quot;:false,&quot;item_type&quot;:&quot;article&quot;,&quot;data_version&quot;:1,&quot;custom_metadata&quot;:{&quot;subtitle&quot;:&quot;Critical-illness-Myopathie und -Polyneuropathie.&quot;,&quot;institution&quot;:&quot;Universitätsklinik für Neurologie der Paracelsus Medizinischen Privatuniversität, Klinikum Nürnberg, Breslauer Str. 201, 90471, Nürnberg, Deutschland.&quot;,&quot;pages&quot;:&quot;589-596&quot;,&quot;submitted&quot;:&quot;2017-06-28&quot;,&quot;accepted&quot;:&quot;2017-08-08&quot;,&quot;date&quot;:&quot;2017-10&quot;,&quot;language&quot;:&quot;German&quot;,&quot;kind&quot;:&quot;Review&quot;,&quot;accessed&quot;:&quot;0&quot;,&quot;pdf_url&quot;:&quot;http://link.springer.com/content/pdf/10.1007/s00063-017-0339-0.pdf&quot;,&quot;pmid&quot;:&quot;28875277&quot;,&quot;status&quot;:&quot;Printed Publication&quot;,&quot;read&quot;:&quot;true&quot;,&quot;times_read&quot;:&quot;1&quot;,&quot;papers_id&quot;:&quot;33B92A77-B34D-42B1-BDE9-378032B3B701&quot;,&quot;type&quot;:&quot;article&quot;},&quot;ext_ids&quot;:{&quot;doi&quot;:&quot;10.1007/s00063-017-0339-0&quot;},&quot;article&quot;:{&quot;title&quot;:&quot;Critical illness myopathy and polyneuropathy&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authors&quot;:[&quot;D Senger&quot;,&quot;F Erbguth&quot;],&quot;issue&quot;:&quot;7&quot;,&quot;journal&quot;:&quot;Medizinische Klinik, Intensivmedizin und Notfallmedizin&quot;,&quot;pagination&quot;:&quot;589 - 596&quot;,&quot;volume&quot;:&quot;112&quot;,&quot;year&quot;:2017,&quot;citeproc&quot;:&quot;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&quot;},&quot;user_data&quot;:{&quot;star&quot;:false,&quot;color&quot;:null,&quot;rating&quot;:0,&quot;citekey&quot;:&quot;Senger:2017dp&quot;,&quot;last_read&quot;:&quot;2019-10-13T12:50:22Z&quot;,&quot;created&quot;:&quot;2018-01-30T06:18:00.550Z&quot;,&quot;view_count&quot;:1,&quot;createdby&quot;:&quot;uploader 0.3.52&quot;,&quot;modified&quot;:&quot;2019-10-13T12:50:22Z&quot;,&quot;modifiedby&quot;:&quot;uploader 0.3.52&quot;,&quot;has_annotations&quot;:false,&quot;notes_with_tags&quot;:null,&quot;unread&quot;:false,&quot;shared&quot;:false},&quot;import_data&quot;:{&quot;source&quot;:&quot;Papers 3&quot;,&quot;original_id&quot;:&quot;33B92A77-B34D-42B1-BDE9-378032B3B701&quot;,&quot;original_type&quot;:&quot;journal article&quot;,&quot;imported_by&quot;:&quot;uploader 0.3.52&quot;},&quot;drm&quot;:null,&quot;purchased&quot;:null,&quot;seq&quot;:70,&quot;id&quot;:&quot;3d66edc7-0bcf-4254-91b9-3cea903d5bb4&quot;,&quot;type&quot;:&quot;item&quot;,&quot;files&quot;:[{&quot;file_type&quot;:&quot;pdf&quot;,&quot;name&quot;:&quot;C9509954-6945-4D1B-8B4A-3077E05A76CA.pdf&quot;,&quot;pages&quot;:8,&quot;size&quot;:1524282,&quot;sha256&quot;:&quot;625dfcfbe3c8d2f3b13f4622243e08155f8d74cfa11dfeea62d2e9eb02f8e7e0&quot;,&quot;access_method&quot;:&quot;personal_library&quot;,&quot;type&quot;:&quot;article&quot;,&quot;created&quot;:&quot;2019-10-13T12:50:22Z&quot;}],&quot;pdf_hash&quot;:&quot;625dfcfbe3c8d2f3b13f4622243e08155f8d74cfa11dfeea62d2e9eb02f8e7e0&quot;,&quot;collection_group_id&quot;:null,&quot;citeproc&quot;:{&quot;issued&quot;:&quot;2017-10-01T00:00:00.000Z&quot;,&quot;submitted&quot;:&quot;2017-06-28T00:00:00.000Z&quot;,&quot;event-date&quot;:null,&quot;issue&quot;:&quot;7&quot;,&quot;language&quot;:&quot;German&quot;,&quot;page&quot;:&quot;589 - 596&quot;,&quot;affiliation&quot;:&quot;Universitätsklinik für Neurologie der Paracelsus Medizinischen Privatuniversität, Klinikum Nürnberg, Breslauer Str. 201, 90471, Nürnberg, Deutschland.&quot;,&quot;series&quot;:&quot;Critical-illness-Myopathie und -Polyneuropathie.&quot;,&quot;eprintclass&quot;:&quot;112&quot;,&quot;type&quot;:&quot;article-magazine&quot;},&quot;atIndex&quot;:28,&quot;item&quot;:{&quot;type&quot;:&quot;article-journal&quot;,&quot;author&quot;:[{&quot;family&quot;:&quot;Senger&quot;,&quot;given&quot;:&quot;D&quot;},{&quot;family&quot;:&quot;Erbguth&quot;,&quot;given&quot;:&quot;F&quot;}],&quot;title&quot;:&quot;Critical illness myopathy and polyneuropathy&quot;,&quot;DOI&quot;:&quot;10.1007/s00063-017-0339-0&quot;,&quot;abstract&quot;:&quot;An average of 50-80% of patients treated in the intensive care unit is affected by disturbances of neuromuscular functions due to damage to the nerves and muscles, which has led to the terms critical illness polyneuropathy and myopathy. Both components occur in 30-50% of patients, while the others predominantly show a pure myopathy, while pure neuropathy is rare. Meanwhile, the descriptive term of the concept as intensive care unit-acquired weakness (ICUAW) is preferred. The most significant risk factors for the development of ICUAW are sepsis, multiorgan dysfunction and acute respiratory distress syndrome (ARDS). In at least one third of patients, persistent impairment by paralysis, sensory disturbances and balance problems persist when they leave the ICU. At approximately 10%, these leg-accentuated and highly everyday relevant disorders persist over the first year after ICU therapy. Pure myopathy rarely leads to residual disturbances, while the neuropathic component is responsible for long-term impairments.&quot;,&quot;issued&quot;:{&quot;year&quot;:2017,&quot;month&quot;:10},&quot;page&quot;:&quot;589 - 596&quot;,&quot;issue&quot;:&quot;7&quot;,&quot;volume&quot;:&quot;112&quot;,&quot;container-title&quot;:&quot;Medizinische Klinik, Intensivmedizin und Notfallmedizin&quot;,&quot;language&quot;:&quot;German&quot;,&quot;citekey&quot;:&quot;Senger:2017dp&quot;,&quot;id&quot;:&quot;3d66edc7-0bcf-4254-91b9-3cea903d5bb4&quot;,&quot;page-first&quot;:&quot;589&quot;}},{&quot;collection_id&quot;:&quot;981dffe6-fc3b-4a97-b1f2-60bed20edc41&quot;,&quot;deleted&quot;:false,&quot;item_type&quot;:&quot;article&quot;,&quot;data_version&quot;:1,&quot;custom_metadata&quot;:{&quot;subtitle&quot;:&quot;Disfunción neuromuscular adquirida en la unidad de cuidados intensivos.&quot;,&quot;institution&quot;:&quot;Facultad de Enfermería, Universidad Católica de Murcia (UCAM), Murcia, España. Electronic address: lorenasanchezsolana@gmail.com.&quot;,&quot;pages&quot;:&quot;128-137&quot;,&quot;submitted&quot;:&quot;2017-11-30&quot;,&quot;date&quot;:&quot;2018-09&quot;,&quot;accepted&quot;:&quot;2018-03-12&quot;,&quot;language&quot;:&quot;English&quot;,&quot;kind&quot;:&quot;Review&quot;,&quot;copyright&quot;:&quot;Copyright © 2018 Sociedad Española de Enfermería Intensiva y Unidades Coronarias (SEEIUC). Publicado por Elsevier España, S.L.U. All rights reserved.&quot;,&quot;accessed&quot;:&quot;0&quot;,&quot;pmid&quot;:&quot;29958844&quot;,&quot;status&quot;:&quot;Printed Publication&quot;,&quot;read&quot;:&quot;true&quot;,&quot;times_read&quot;:&quot;1&quot;,&quot;papers_id&quot;:&quot;DC0A08AD-DE18-4A1C-9066-74C0A85D99C1&quot;,&quot;type&quot;:&quot;article&quot;},&quot;ext_ids&quot;:{&quot;doi&quot;:&quot;10.1016/j.enfi.2018.03.001&quot;},&quot;article&quot;:{&quot;title&quot;:&quot;Acquired neuromuscular dysfunction in the intensive care unit.&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authors&quot;:[&quot;L Sánchez Solana&quot;,&quot;I Goñi Bilbao&quot;,&quot;P Ruiz García&quot;,&quot;J L Díaz Agea&quot;,&quot;C Leal Costa&quot;],&quot;issue&quot;:&quot;3&quot;,&quot;journal&quot;:&quot;Enfermeria intensiva&quot;,&quot;pagination&quot;:&quot;128 - 137&quot;,&quot;volume&quot;:&quot;29&quot;,&quot;year&quot;:2018,&quot;citeproc&quot;:&quot;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&quot;},&quot;user_data&quot;:{&quot;star&quot;:false,&quot;color&quot;:null,&quot;rating&quot;:0,&quot;citekey&quot;:&quot;SanchezSolana:2018bc&quot;,&quot;last_read&quot;:&quot;2019-10-13T13:09:27Z&quot;,&quot;created&quot;:&quot;2019-05-25T12:08:35.709Z&quot;,&quot;view_count&quot;:1,&quot;createdby&quot;:&quot;uploader 0.3.52&quot;,&quot;modified&quot;:&quot;2019-10-13T13:09:27Z&quot;,&quot;modifiedby&quot;:&quot;uploader 0.3.52&quot;,&quot;has_annotations&quot;:false,&quot;notes_with_tags&quot;:null,&quot;unread&quot;:false,&quot;shared&quot;:false},&quot;import_data&quot;:{&quot;source&quot;:&quot;Papers 3&quot;,&quot;original_id&quot;:&quot;DC0A08AD-DE18-4A1C-9066-74C0A85D99C1&quot;,&quot;original_type&quot;:&quot;journal article&quot;,&quot;imported_by&quot;:&quot;uploader 0.3.52&quot;},&quot;seq&quot;:183,&quot;id&quot;:&quot;a776078d-6c81-41bf-9bba-b0695a8f657a&quot;,&quot;type&quot;:&quot;item&quot;,&quot;files&quot;:[],&quot;pdf_hash&quot;:null,&quot;collection_group_id&quot;:null,&quot;citeproc&quot;:{&quot;issued&quot;:&quot;2018-09-01T00:00:00.000Z&quot;,&quot;submitted&quot;:&quot;2017-11-30T00:00:00.000Z&quot;,&quot;event-date&quot;:&quot;2018-03-09T00:00:00.000Z&quot;,&quot;issue&quot;:&quot;3&quot;,&quot;language&quot;:&quot;English&quot;,&quot;page&quot;:&quot;128 - 137&quot;,&quot;affiliation&quot;:&quot;Facultad de Enfermería, Universidad Católica de Murcia (UCAM), Murcia, España. Electronic address: lorenasanchezsolana@gmail.com.&quot;,&quot;series&quot;:&quot;Disfunción neuromuscular adquirida en la unidad de cuidados intensivos.&quot;,&quot;eprintclass&quot;:&quot;29&quot;,&quot;type&quot;:&quot;article-magazine&quot;},&quot;item&quot;:{&quot;type&quot;:&quot;article-journal&quot;,&quot;author&quot;:[{&quot;family&quot;:&quot;Solana&quot;,&quot;given&quot;:&quot;L Sánchez&quot;},{&quot;family&quot;:&quot;Bilbao&quot;,&quot;given&quot;:&quot;I Goñi&quot;},{&quot;family&quot;:&quot;García&quot;,&quot;given&quot;:&quot;P Ruiz&quot;},{&quot;family&quot;:&quot;Agea&quot;,&quot;given&quot;:&quot;J L Díaz&quot;},{&quot;family&quot;:&quot;Costa&quot;,&quot;given&quot;:&quot;C Leal&quot;}],&quot;title&quot;:&quot;Acquired neuromuscular dysfunction in the intensive care unit.&quot;,&quot;DOI&quot;:&quot;10.1016/j.enfi.2018.03.001&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issued&quot;:{&quot;year&quot;:2018,&quot;month&quot;:9},&quot;page&quot;:&quot;128 - 137&quot;,&quot;issue&quot;:&quot;3&quot;,&quot;volume&quot;:&quot;29&quot;,&quot;container-title&quot;:&quot;Enfermeria intensiva&quot;,&quot;language&quot;:&quot;English&quot;,&quot;citekey&quot;:&quot;SanchezSolana:2018bc&quot;,&quot;id&quot;:&quot;a776078d-6c81-41bf-9bba-b0695a8f657a&quot;,&quot;page-first&quot;:&quot;128&quot;}},{&quot;collection_id&quot;:&quot;981dffe6-fc3b-4a97-b1f2-60bed20edc41&quot;,&quot;deleted&quot;:false,&quot;item_type&quot;:&quot;article&quot;,&quot;data_version&quot;:1,&quot;custom_metadata&quot;:{&quot;subtitle&quot;:&quot;Critical-illness-Polyneuropathie und -Myopathie als neurologische Komplikationen der Sepsis.&quot;,&quot;institution&quot;:&quot;Klinik für Neurologie und Neurogeriatrie mit neurologischer Intensivmedizin, Grafenstrasse 9, 64289, Darmstadt, Deutschland. rainer.kollmar@mail.klinikum-darmstadt.de.&quot;,&quot;edition&quot;:&quot;1&quot;,&quot;pages&quot;:&quot;236-245&quot;,&quot;date&quot;:&quot;2016-03&quot;,&quot;language&quot;:&quot;German&quot;,&quot;kind&quot;:&quot;Review&quot;,&quot;accessed&quot;:&quot;0&quot;,&quot;pdf_url&quot;:&quot;http://link.springer.com/content/pdf/10.1007/s00115-016-0071-7.pdf&quot;,&quot;pmid&quot;:&quot;26842898&quot;,&quot;status&quot;:&quot;Printed Publication&quot;,&quot;read&quot;:&quot;true&quot;,&quot;times_read&quot;:&quot;1&quot;,&quot;papers_id&quot;:&quot;1A7C6979-6ECB-4A3F-BB52-7AF898196B5B&quot;,&quot;type&quot;:&quot;article&quot;},&quot;ext_ids&quot;:{&quot;doi&quot;:&quot;10.1007/s00115-016-0071-7&quot;},&quot;article&quot;:{&quot;title&quot;:&quot;Critical illness polyneuropathy and myopathy as neurological complications of sepsis&quot;,&quot;abstract&quot;:&quot;Intensive care unit acquired weakness (ICUAW) is a frequent and severe complication of intensive care management. Within ICUAW critical illness polyneuropathy (CIP) and myopathy (CIM) can be differentiated. The major symptom of ICUAW is progressive quadriparesis, which makes weaning from the respirator more difficult, can appear early after admission to an ICU and can often be detected several months after discharge from the ICU. The pathophysiology of ICUAW is multifactorial and complex. Potential therapeutic approaches are the early and sufficient therapy of mulitorgan dysfunction, optimal control of glucose levels as well as early and intensive physiotherapy. This review article discusses the data on incidence, pathophysiology, diagnostic approaches and prognosis of ICUAW.&quot;,&quot;authors&quot;:[&quot;R Kollmar&quot;],&quot;issue&quot;:&quot;3&quot;,&quot;journal&quot;:&quot;Der Nervenarzt&quot;,&quot;pagination&quot;:&quot;236 - 245&quot;,&quot;volume&quot;:&quot;87&quot;,&quot;year&quot;:2016,&quot;citeproc&quot;:&quot;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&quot;},&quot;user_data&quot;:{&quot;star&quot;:false,&quot;color&quot;:null,&quot;rating&quot;:0,&quot;citekey&quot;:&quot;Kollmar:2016dd&quot;,&quot;last_read&quot;:&quot;2019-10-13T13:13:51Z&quot;,&quot;created&quot;:&quot;2017-10-07T09:40:01.073Z&quot;,&quot;view_count&quot;:1,&quot;createdby&quot;:&quot;uploader 0.3.52&quot;,&quot;modified&quot;:&quot;2019-10-13T13:13:52Z&quot;,&quot;modifiedby&quot;:&quot;uploader 0.3.52&quot;,&quot;has_annotations&quot;:false,&quot;notes_with_tags&quot;:null,&quot;unread&quot;:false,&quot;shared&quot;:false},&quot;import_data&quot;:{&quot;source&quot;:&quot;Papers 3&quot;,&quot;original_id&quot;:&quot;1A7C6979-6ECB-4A3F-BB52-7AF898196B5B&quot;,&quot;original_type&quot;:&quot;journal article&quot;,&quot;imported_by&quot;:&quot;uploader 0.3.52&quot;},&quot;drm&quot;:null,&quot;purchased&quot;:null,&quot;seq&quot;:335,&quot;id&quot;:&quot;197a2511-ec3a-4fa5-82c3-1e35be7d7c07&quot;,&quot;type&quot;:&quot;item&quot;,&quot;files&quot;:[{&quot;file_type&quot;:&quot;pdf&quot;,&quot;name&quot;:&quot;5FC12DAF-B6BF-40F7-A525-0785D0891DCD.pdf&quot;,&quot;pages&quot;:10,&quot;size&quot;:289839,&quot;sha256&quot;:&quot;b217667ca9607bc42376487a4024d36d5fb9e945236caec00a60ad5451656527&quot;,&quot;access_method&quot;:&quot;personal_library&quot;,&quot;type&quot;:&quot;article&quot;,&quot;created&quot;:&quot;2019-10-13T13:13:52Z&quot;}],&quot;pdf_hash&quot;:&quot;b217667ca9607bc42376487a4024d36d5fb9e945236caec00a60ad5451656527&quot;,&quot;collection_group_id&quot;:null,&quot;citeproc&quot;:{&quot;issued&quot;:&quot;2016-03-01T00:00:00.000Z&quot;,&quot;submitted&quot;:null,&quot;event-date&quot;:null,&quot;issue&quot;:&quot;3&quot;,&quot;language&quot;:&quot;German&quot;,&quot;page&quot;:&quot;236 - 245&quot;,&quot;affiliation&quot;:&quot;Klinik für Neurologie und Neurogeriatrie mit neurologischer Intensivmedizin, Grafenstrasse 9, 64289, Darmstadt, Deutschland. rainer.kollmar@mail.klinikum-darmstadt.de.&quot;,&quot;publisher&quot;:&quot;Springer Berlin Heidelberg&quot;,&quot;edition&quot;:&quot;1&quot;,&quot;series&quot;:&quot;Critical-illness-Polyneuropathie und -Myopathie als neurologische Komplikationen der Sepsis.&quot;,&quot;eprintclass&quot;:&quot;87&quot;,&quot;type&quot;:&quot;article-magazine&quot;},&quot;item&quot;:{&quot;type&quot;:&quot;article-journal&quot;,&quot;author&quot;:[{&quot;family&quot;:&quot;Kollmar&quot;,&quot;given&quot;:&quot;R&quot;}],&quot;title&quot;:&quot;Critical illness polyneuropathy and myopathy as neurological complications of sepsis&quot;,&quot;DOI&quot;:&quot;10.1007/s00115-016-0071-7&quot;,&quot;abstract&quot;:&quot;Intensive care unit acquired weakness (ICUAW) is a frequent and severe complication of intensive care management. Within ICUAW critical illness polyneuropathy (CIP) and myopathy (CIM) can be differentiated. The major symptom of ICUAW is progressive quadriparesis, which makes weaning from the respirator more difficult, can appear early after admission to an ICU and can often be detected several months after discharge from the ICU. The pathophysiology of ICUAW is multifactorial and complex. Potential therapeutic approaches are the early and sufficient therapy of mulitorgan dysfunction, optimal control of glucose levels as well as early and intensive physiotherapy. This review article discusses the data on incidence, pathophysiology, diagnostic approaches and prognosis of ICUAW.&quot;,&quot;issued&quot;:{&quot;year&quot;:2016,&quot;month&quot;:3},&quot;page&quot;:&quot;236 - 245&quot;,&quot;issue&quot;:&quot;3&quot;,&quot;volume&quot;:&quot;87&quot;,&quot;container-title&quot;:&quot;Der Nervenarzt&quot;,&quot;language&quot;:&quot;German&quot;,&quot;citekey&quot;:&quot;Kollmar:2016dd&quot;,&quot;id&quot;:&quot;197a2511-ec3a-4fa5-82c3-1e35be7d7c07&quot;,&quot;page-first&quot;:&quot;236&quot;}}]"/>
    <we:property name="-88242907" value="[{&quot;collection_id&quot;:&quot;981dffe6-fc3b-4a97-b1f2-60bed20edc41&quot;,&quot;deleted&quot;:false,&quot;item_type&quot;:&quot;article&quot;,&quot;data_version&quot;:1,&quot;custom_metadata&quot;:{&quot;subtitle&quot;:&quot;A Systematic Review*&quot;,&quot;pages&quot;:&quot;1198-1205&quot;,&quot;date&quot;:&quot;2016-06&quot;,&quot;language&quot;:&quot;English&quot;,&quot;accessed&quot;:&quot;0&quot;,&quot;pdf_url&quot;:&quot;http://Insights.ovid.com/crossref?an=00003246-201606000-00022&quot;,&quot;read&quot;:&quot;true&quot;,&quot;times_read&quot;:&quot;1&quot;,&quot;papers_id&quot;:&quot;9C6CE132-FE26-4831-8D2B-CDCD7E58EB19&quot;,&quot;type&quot;:&quot;article&quot;},&quot;ext_ids&quot;:{&quot;doi&quot;:&quot;10.1097/ccm.0000000000001652&quot;},&quot;article&quot;:{&quot;title&quot;:&quot;Pharmacological Therapy for the Prevention and Treatment of Weakness After Critical Illness&quot;,&quot;authors&quot;:[&quot;Stephen J Shepherd&quot;,&quot;Richard Newman&quot;,&quot;Stephen J Brett&quot;,&quot;David M Griffith&quot;],&quot;issue&quot;:&quot;6&quot;,&quot;journal&quot;:&quot;Critical Care Medicine&quot;,&quot;pagination&quot;:&quot;1198 - 1205&quot;,&quot;volume&quot;:&quot;44&quot;,&quot;year&quot;:2016,&quot;citeproc&quot;:&quot;eyJpc3N1ZWQiOiIyMDE2LTA2LTAxVDAwOjAwOjAwLjAwMFoiLCJzdWJtaXR0ZWQiOm51bGwsImV2ZW50LWRhdGUiOm51bGwsImlzc3VlIjoiNiIsImxhbmd1YWdlIjoiRW5nbGlzaCIsInBhZ2UiOiIxMTk4IC0gMTIwNSIsInNlcmllcyI6IkEgU3lzdGVtYXRpYyBSZXZpZXcqIiwiZXByaW50Y2xhc3MiOiI0NCIsInR5cGUiOiJhcnRpY2xlLW1hZ2F6aW5lIn0=&quot;},&quot;user_data&quot;:{&quot;star&quot;:false,&quot;color&quot;:null,&quot;rating&quot;:0,&quot;citekey&quot;:&quot;Shepherd:2016iv&quot;,&quot;last_read&quot;:&quot;2019-10-13T12:49:49Z&quot;,&quot;created&quot;:&quot;2017-10-07T09:40:00.958Z&quot;,&quot;view_count&quot;:1,&quot;createdby&quot;:&quot;uploader 0.3.52&quot;,&quot;modified&quot;:&quot;2019-10-13T12:49:49Z&quot;,&quot;modifiedby&quot;:&quot;uploader 0.3.52&quot;,&quot;has_annotations&quot;:false,&quot;notes_with_tags&quot;:null,&quot;unread&quot;:false,&quot;shared&quot;:false},&quot;import_data&quot;:{&quot;source&quot;:&quot;Papers 3&quot;,&quot;original_id&quot;:&quot;9C6CE132-FE26-4831-8D2B-CDCD7E58EB19&quot;,&quot;original_type&quot;:&quot;journal article&quot;,&quot;imported_by&quot;:&quot;uploader 0.3.52&quot;},&quot;drm&quot;:null,&quot;purchased&quot;:null,&quot;seq&quot;:47,&quot;id&quot;:&quot;f6c5163f-98e9-4026-9d34-6e397ef110ed&quot;,&quot;type&quot;:&quot;item&quot;,&quot;files&quot;:[{&quot;file_type&quot;:&quot;pdf&quot;,&quot;name&quot;:&quot;4DDD37C0-B58C-44B4-A8B2-4486A81315EA.pdf&quot;,&quot;pages&quot;:8,&quot;size&quot;:605992,&quot;sha256&quot;:&quot;ceec7469a257511aa730d0ca890a6887e24a8a09d44457caab84e05dac10cbf7&quot;,&quot;access_method&quot;:&quot;personal_library&quot;,&quot;type&quot;:&quot;article&quot;,&quot;created&quot;:&quot;2019-10-13T12:49:49Z&quot;}],&quot;pdf_hash&quot;:&quot;ceec7469a257511aa730d0ca890a6887e24a8a09d44457caab84e05dac10cbf7&quot;,&quot;collection_group_id&quot;:null,&quot;citeproc&quot;:{&quot;issued&quot;:&quot;2016-06-01T00:00:00.000Z&quot;,&quot;submitted&quot;:null,&quot;event-date&quot;:null,&quot;issue&quot;:&quot;6&quot;,&quot;language&quot;:&quot;English&quot;,&quot;page&quot;:&quot;1198 - 1205&quot;,&quot;series&quot;:&quot;A Systematic Review*&quot;,&quot;eprintclass&quot;:&quot;44&quot;,&quot;type&quot;:&quot;article-magazine&quot;},&quot;atIndex&quot;:43,&quot;item&quot;:{&quot;type&quot;:&quot;article-journal&quot;,&quot;author&quot;:[{&quot;family&quot;:&quot;Shepherd&quot;,&quot;given&quot;:&quot;Stephen J&quot;},{&quot;family&quot;:&quot;Newman&quot;,&quot;given&quot;:&quot;Richard&quot;},{&quot;family&quot;:&quot;Brett&quot;,&quot;given&quot;:&quot;Stephen J&quot;},{&quot;family&quot;:&quot;Griffith&quot;,&quot;given&quot;:&quot;David M&quot;}],&quot;title&quot;:&quot;Pharmacological Therapy for the Prevention and Treatment of Weakness After Critical Illness&quot;,&quot;DOI&quot;:&quot;10.1097/ccm.0000000000001652&quot;,&quot;issued&quot;:{&quot;year&quot;:2016,&quot;month&quot;:6},&quot;page&quot;:&quot;1198 - 1205&quot;,&quot;issue&quot;:&quot;6&quot;,&quot;volume&quot;:&quot;44&quot;,&quot;container-title&quot;:&quot;Critical Care Medicine&quot;,&quot;language&quot;:&quot;English&quot;,&quot;citekey&quot;:&quot;Shepherd:2016iv&quot;,&quot;id&quot;:&quot;f6c5163f-98e9-4026-9d34-6e397ef110ed&quot;,&quot;page-first&quot;:&quot;1198&quot;}}]"/>
    <we:property name="-911549184" value="[{&quot;collection_id&quot;:&quot;981dffe6-fc3b-4a97-b1f2-60bed20edc41&quot;,&quot;deleted&quot;:false,&quot;item_type&quot;:&quot;article&quot;,&quot;data_version&quot;:1,&quot;custom_metadata&quot;:{&quot;institution&quot;:&quot;Institute of Medical Biotechnology, Department of Chemical and Biological Engineering, Friedrich-Alexander-University Erlangen-Nuremberg, Erlangen, Germany; College of Health and Human Performance, University of Florida, Gainesville, Florida; Clinical Department and Laboratory of Intensive Care Medicine, Division of Cellular and Molecular Medicine, KU Leuven, Leuven, Belgium; Department of Neuroscience, Cell Biology and Physiology, Wright State University, Dayton, Ohio; and Department of Physiology and Pharmacology, Department of Clinical Neuroscience, Clinical Neurophysiology, Karolinska Institutet, Stockholm, Sweden.&quot;,&quot;pages&quot;:&quot;1025-1109&quot;,&quot;date&quot;:&quot;2015-07&quot;,&quot;language&quot;:&quot;English&quot;,&quot;kind&quot;:&quot;Review&quot;,&quot;copyright&quot;:&quot;Copyright © 2015 the American Physiological Society.&quot;,&quot;accessed&quot;:&quot;2&quot;,&quot;pmcid&quot;:&quot;PMC4491544&quot;,&quot;pmid&quot;:&quot;26133937&quot;,&quot;status&quot;:&quot;Printed Publication&quot;,&quot;read&quot;:&quot;true&quot;,&quot;times_read&quot;:&quot;1&quot;,&quot;papers_id&quot;:&quot;2691F703-633A-4113-AA54-054716E82743&quot;,&quot;type&quot;:&quot;article&quot;},&quot;ext_ids&quot;:{&quot;doi&quot;:&quot;10.1152/physrev.00028.2014&quot;},&quot;article&quot;:{&quot;title&quot;:&quot;The Sick and the Weak: Neuropathies/Myopathies in the Critically Ill.&quot;,&quot;abstract&quot;:&quot;Critical illness polyneuropathies (CIP) and myopathies (CIM) are common complications of critical illness. Several weakness syndromes are summarized under the term intensive care unit-acquired weakness (ICUAW). We propose a classification of different ICUAW forms (CIM, CIP, sepsis-induced, steroid-denervation myopathy) and pathophysiological mechanisms from clinical and animal model data. Triggers include sepsis, mechanical ventilation, muscle unloading, steroid treatment, or denervation. Some ICUAW forms require stringent diagnostic features; CIM is marked by membrane hypoexcitability, severe atrophy, preferential myosin loss, ultrastructural alterations, and inadequate autophagy activation while myopathies in pure sepsis do not reproduce marked myosin loss. Reduced membrane excitability results from depolarization and ion channel dysfunction. Mitochondrial dysfunction contributes to energy-dependent processes. Ubiquitin proteasome and calpain activation trigger muscle proteolysis and atrophy while protein synthesis is impaired. Myosin loss is more pronounced than actin loss in CIM. Protein quality control is altered by inadequate autophagy. Ca(2+) dysregulation is present through altered Ca(2+) homeostasis. We highlight clinical hallmarks, trigger factors, and potential mechanisms from human studies and animal models that allow separation of risk factors that may trigger distinct mechanisms contributing to weakness. During critical illness, altered inflammatory (cytokines) and metabolic pathways deteriorate muscle function. ICUAW prevention/treatment is limited, e.g., tight glycemic control, delaying nutrition, and early mobilization. Future challenges include identification of primary/secondary events during the time course of critical illness, the interplay between membrane excitability, bioenergetic failure and differential proteolysis, and finding new therapeutic targets by help of tailored animal models.&quot;,&quot;authors&quot;:[&quot;O Friedrich&quot;,&quot;M B Reid&quot;,&quot;G Van den Berghe&quot;,&quot;I Vanhorebeek&quot;,&quot;G Hermans&quot;,&quot;M M Rich&quot;,&quot;L Larsson&quot;],&quot;issue&quot;:&quot;3&quot;,&quot;journal&quot;:&quot;Physiological reviews&quot;,&quot;pagination&quot;:&quot;1025 - 1109&quot;,&quot;volume&quot;:&quot;95&quot;,&quot;year&quot;:2015,&quot;citeproc&quot;:&quot;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&quot;},&quot;user_data&quot;:{&quot;star&quot;:false,&quot;color&quot;:null,&quot;rating&quot;:0,&quot;citekey&quot;:&quot;Friedrich:2015bx&quot;,&quot;last_read&quot;:&quot;2019-10-13T12:52:24Z&quot;,&quot;created&quot;:&quot;2019-05-25T12:10:36.099Z&quot;,&quot;view_count&quot;:1,&quot;createdby&quot;:&quot;uploader 0.3.52&quot;,&quot;modified&quot;:&quot;2019-10-13T12:52:24Z&quot;,&quot;modifiedby&quot;:&quot;uploader 0.3.52&quot;,&quot;has_annotations&quot;:false,&quot;notes_with_tags&quot;:null,&quot;unread&quot;:false,&quot;shared&quot;:false},&quot;import_data&quot;:{&quot;source&quot;:&quot;Papers 3&quot;,&quot;original_id&quot;:&quot;2691F703-633A-4113-AA54-054716E82743&quot;,&quot;original_type&quot;:&quot;journal article&quot;,&quot;imported_by&quot;:&quot;uploader 0.3.52&quot;},&quot;drm&quot;:null,&quot;purchased&quot;:null,&quot;seq&quot;:148,&quot;id&quot;:&quot;3ad13028-db73-4289-b7a4-7d2d4efa3079&quot;,&quot;type&quot;:&quot;item&quot;,&quot;files&quot;:[{&quot;file_type&quot;:&quot;pdf&quot;,&quot;name&quot;:&quot;26A56B07-AFD2-4200-9A70-090967DD0E4C.pdf&quot;,&quot;pages&quot;:85,&quot;size&quot;:5059375,&quot;sha256&quot;:&quot;817812840596e5e5bf333b01b3424d8a570992338b8cd66c5d4c3f90c9ea0ce4&quot;,&quot;access_method&quot;:&quot;personal_library&quot;,&quot;type&quot;:&quot;article&quot;,&quot;created&quot;:&quot;2019-10-13T12:52:24Z&quot;}],&quot;pdf_hash&quot;:&quot;817812840596e5e5bf333b01b3424d8a570992338b8cd66c5d4c3f90c9ea0ce4&quot;,&quot;collection_group_id&quot;:null,&quot;citeproc&quot;:{&quot;issued&quot;:&quot;2015-07-01T00:00:00.000Z&quot;,&quot;submitted&quot;:null,&quot;event-date&quot;:null,&quot;issue&quot;:&quot;3&quot;,&quot;language&quot;:&quot;English&quot;,&quot;page&quot;:&quot;1025 - 1109&quot;,&quot;affiliation&quot;:&quot;Institute of Medical Biotechnology, Department of Chemical and Biological Engineering, Friedrich-Alexander-University Erlangen-Nuremberg, Erlangen, Germany; College of Health and Human Performance, University of Florida, Gainesville, Florida; Clinical Department and Laboratory of Intensive Care Medicine, Division of Cellular and Molecular Medicine, KU Leuven, Leuven, Belgium; Department of Neuroscience, Cell Biology and Physiology, Wright State University, Dayton, Ohio; and Department of Physiology and Pharmacology, Department of Clinical Neuroscience, Clinical Neurophysiology, Karolinska Institutet, Stockholm, Sweden.&quot;,&quot;eprintclass&quot;:&quot;95&quot;,&quot;type&quot;:&quot;article-magazine&quot;},&quot;atIndex&quot;:16,&quot;item&quot;:{&quot;type&quot;:&quot;article-journal&quot;,&quot;author&quot;:[{&quot;family&quot;:&quot;Friedrich&quot;,&quot;given&quot;:&quot;O&quot;},{&quot;family&quot;:&quot;Reid&quot;,&quot;given&quot;:&quot;M B&quot;},{&quot;family&quot;:&quot;Berghe&quot;,&quot;given&quot;:&quot;G Van den&quot;},{&quot;family&quot;:&quot;Vanhorebeek&quot;,&quot;given&quot;:&quot;I&quot;},{&quot;family&quot;:&quot;Hermans&quot;,&quot;given&quot;:&quot;G&quot;},{&quot;family&quot;:&quot;Rich&quot;,&quot;given&quot;:&quot;M M&quot;},{&quot;family&quot;:&quot;Larsson&quot;,&quot;given&quot;:&quot;L&quot;}],&quot;title&quot;:&quot;The Sick and the Weak: Neuropathies/Myopathies in the Critically Ill.&quot;,&quot;DOI&quot;:&quot;10.1152/physrev.00028.2014&quot;,&quot;abstract&quot;:&quot;Critical illness polyneuropathies (CIP) and myopathies (CIM) are common complications of critical illness. Several weakness syndromes are summarized under the term intensive care unit-acquired weakness (ICUAW). We propose a classification of different ICUAW forms (CIM, CIP, sepsis-induced, steroid-denervation myopathy) and pathophysiological mechanisms from clinical and animal model data. Triggers include sepsis, mechanical ventilation, muscle unloading, steroid treatment, or denervation. Some ICUAW forms require stringent diagnostic features; CIM is marked by membrane hypoexcitability, severe atrophy, preferential myosin loss, ultrastructural alterations, and inadequate autophagy activation while myopathies in pure sepsis do not reproduce marked myosin loss. Reduced membrane excitability results from depolarization and ion channel dysfunction. Mitochondrial dysfunction contributes to energy-dependent processes. Ubiquitin proteasome and calpain activation trigger muscle proteolysis and atrophy while protein synthesis is impaired. Myosin loss is more pronounced than actin loss in CIM. Protein quality control is altered by inadequate autophagy. Ca(2+) dysregulation is present through altered Ca(2+) homeostasis. We highlight clinical hallmarks, trigger factors, and potential mechanisms from human studies and animal models that allow separation of risk factors that may trigger distinct mechanisms contributing to weakness. During critical illness, altered inflammatory (cytokines) and metabolic pathways deteriorate muscle function. ICUAW prevention/treatment is limited, e.g., tight glycemic control, delaying nutrition, and early mobilization. Future challenges include identification of primary/secondary events during the time course of critical illness, the interplay between membrane excitability, bioenergetic failure and differential proteolysis, and finding new therapeutic targets by help of tailored animal models.&quot;,&quot;issued&quot;:{&quot;year&quot;:2015,&quot;month&quot;:7},&quot;page&quot;:&quot;1025 - 1109&quot;,&quot;issue&quot;:&quot;3&quot;,&quot;volume&quot;:&quot;95&quot;,&quot;container-title&quot;:&quot;Physiological reviews&quot;,&quot;language&quot;:&quot;English&quot;,&quot;citekey&quot;:&quot;Friedrich:2015bx&quot;,&quot;id&quot;:&quot;3ad13028-db73-4289-b7a4-7d2d4efa3079&quot;,&quot;page-first&quot;:&quot;1025&quot;}},{&quot;collection_id&quot;:&quot;981dffe6-fc3b-4a97-b1f2-60bed20edc41&quot;,&quot;deleted&quot;:false,&quot;item_type&quot;:&quot;article&quot;,&quot;data_version&quot;:1,&quot;custom_metadata&quot;:{&quot;institution&quot;:&quot;Department of Intensive Care Medicine, Academic Medical Center, University of Amsterdam, Amsterdam, The Netherlands.&quot;,&quot;pages&quot;:&quot;115&quot;,&quot;date&quot;:&quot;2018-04&quot;,&quot;language&quot;:&quot;English&quot;,&quot;accessed&quot;:&quot;2&quot;,&quot;pmcid&quot;:&quot;PMC6015952&quot;,&quot;pmid&quot;:&quot;29955575&quot;,&quot;status&quot;:&quot;Printed Publication&quot;,&quot;read&quot;:&quot;true&quot;,&quot;times_read&quot;:&quot;1&quot;,&quot;papers_id&quot;:&quot;56483168-6BC5-412A-BC7B-9E04403E4779&quot;,&quot;type&quot;:&quot;article&quot;},&quot;ext_ids&quot;:{&quot;doi&quot;:&quot;10.21037/atm.2018.01.30&quot;},&quot;article&quot;:{&quot;title&quot;:&quot;No association between systemic complement activation and intensive care unit-acquired weakness.&quot;,&quot;abstract&quot;:&quot;Background:The main risk factors for intensive care unit-acquired weakness (ICU-AW) are sepsis, the systemic inflammatory response syndrome (SIRS) and multiple organ dysfunction. These risk factors are associated with systemic complement activation. We hypothesized that critically ill patients who develop ICU-AW have increased systemic complement activation compared to critically ill patients who do not develop ICU-AW.\n\nMethods:Complement activation products C3b/c, C4b/c and C5a were measured in plasma of ICU patients with mechanical ventilation for ≥48 hours. Samples were collected at admission to the ICU and for 6 consecutive days. ICU-AW was defined by a mean Medical Research Council (MRC) score &lt;4. We compared the level of complement activation products between patients who did and who did not develop ICU-AW.\n\nResults:Muscle strength measurements and complement assays were available in 27 ICU patients, of whom 13 patients developed ICU-AW. Increased levels of C4b/c were seen in all patients. Neither admission levels, nor maximum, minimum and mean levels of complement activation products were different between patients who did and did not develop ICU-AW.\n\nConclusions:Complement activation is seen in critically ill patients, but is not different between patients who did and who did not develop ICU-AW.&quot;,&quot;authors&quot;:[&quot;Esther Witteveen&quot;,&quot;Luuk Wieske&quot;,&quot;Friso M de Beer&quot;,&quot;Nicole P Juffermans&quot;,&quot;Camiel Verhamme&quot;,&quot;Marcus J Schultz&quot;,&quot;Ivo N van Schaik&quot;,&quot;Janneke Horn&quot;,&quot;BASIC study group&quot;],&quot;issue&quot;:&quot;7&quot;,&quot;journal&quot;:&quot;Annals of Translational Medicine&quot;,&quot;pagination&quot;:&quot;115&quot;,&quot;volume&quot;:&quot;6&quot;,&quot;year&quot;:2018,&quot;citeproc&quot;:&quot;eyJpc3N1ZWQiOiIyMDE4LTA0LTAxVDAwOjAwOjAwLjAwMFoiLCJzdWJtaXR0ZWQiOm51bGwsImV2ZW50LWRhdGUiOm51bGwsImlzc3VlIjoiNyIsImxhbmd1YWdlIjoiRW5nbGlzaCIsInBhZ2UiOiIxMTUiLCJhZmZpbGlhdGlvbiI6IkRlcGFydG1lbnQgb2YgSW50ZW5zaXZlIENhcmUgTWVkaWNpbmUsIEFjYWRlbWljIE1lZGljYWwgQ2VudGVyLCBVbml2ZXJzaXR5IG9mIEFtc3RlcmRhbSwgQW1zdGVyZGFtLCBUaGUgTmV0aGVybGFuZHMuIiwiZXByaW50Y2xhc3MiOiI2IiwidHlwZSI6ImFydGljbGUtbWFnYXppbmUifQ==&quot;},&quot;user_data&quot;:{&quot;star&quot;:false,&quot;color&quot;:null,&quot;rating&quot;:0,&quot;citekey&quot;:&quot;Witteveen:2018gl&quot;,&quot;last_read&quot;:&quot;2019-10-13T13:13:33Z&quot;,&quot;created&quot;:&quot;2019-05-25T12:10:02.250Z&quot;,&quot;view_count&quot;:1,&quot;createdby&quot;:&quot;uploader 0.3.52&quot;,&quot;modified&quot;:&quot;2019-10-13T13:13:49Z&quot;,&quot;modifiedby&quot;:&quot;uploader 0.3.52&quot;,&quot;has_annotations&quot;:false,&quot;notes_with_tags&quot;:null,&quot;unread&quot;:false,&quot;shared&quot;:false},&quot;import_data&quot;:{&quot;source&quot;:&quot;Papers 3&quot;,&quot;original_id&quot;:&quot;56483168-6BC5-412A-BC7B-9E04403E4779&quot;,&quot;original_type&quot;:&quot;journal article&quot;,&quot;imported_by&quot;:&quot;uploader 0.3.52&quot;},&quot;seq&quot;:332,&quot;drm&quot;:null,&quot;purchased&quot;:null,&quot;id&quot;:&quot;b97959e8-b76b-4355-8f44-3962750e56bb&quot;,&quot;type&quot;:&quot;item&quot;,&quot;files&quot;:[{&quot;file_type&quot;:&quot;pdf&quot;,&quot;name&quot;:&quot;710CB0B3-D883-475A-86CC-A5B3BC73CA76.pdf&quot;,&quot;pages&quot;:7,&quot;size&quot;:745493,&quot;sha256&quot;:&quot;5acb2e9755041e0a2c2a9a8e100a44cab51f11a74466b4fe087139ec9d66528e&quot;,&quot;access_method&quot;:&quot;personal_library&quot;,&quot;type&quot;:&quot;article&quot;,&quot;created&quot;:&quot;2019-10-13T13:13:49Z&quot;}],&quot;pdf_hash&quot;:&quot;5acb2e9755041e0a2c2a9a8e100a44cab51f11a74466b4fe087139ec9d66528e&quot;,&quot;collection_group_id&quot;:null,&quot;citeproc&quot;:{&quot;issued&quot;:&quot;2018-04-01T00:00:00.000Z&quot;,&quot;submitted&quot;:null,&quot;event-date&quot;:null,&quot;issue&quot;:&quot;7&quot;,&quot;language&quot;:&quot;English&quot;,&quot;page&quot;:&quot;115&quot;,&quot;affiliation&quot;:&quot;Department of Intensive Care Medicine, Academic Medical Center, University of Amsterdam, Amsterdam, The Netherlands.&quot;,&quot;eprintclass&quot;:&quot;6&quot;,&quot;type&quot;:&quot;article-magazine&quot;},&quot;item&quot;:{&quot;type&quot;:&quot;article-journal&quot;,&quot;author&quot;:[{&quot;family&quot;:&quot;Witteveen&quot;,&quot;given&quot;:&quot;Esther&quot;},{&quot;family&quot;:&quot;Wieske&quot;,&quot;given&quot;:&quot;Luuk&quot;},{&quot;family&quot;:&quot;Beer&quot;,&quot;given&quot;:&quot;Friso M de&quot;},{&quot;family&quot;:&quot;Juffermans&quot;,&quot;given&quot;:&quot;Nicole P&quot;},{&quot;family&quot;:&quot;Verhamme&quot;,&quot;given&quot;:&quot;Camiel&quot;},{&quot;family&quot;:&quot;Schultz&quot;,&quot;given&quot;:&quot;Marcus J&quot;},{&quot;family&quot;:&quot;Schaik&quot;,&quot;given&quot;:&quot;Ivo N van&quot;},{&quot;family&quot;:&quot;Horn&quot;,&quot;given&quot;:&quot;Janneke&quot;},{&quot;family&quot;:&quot;group&quot;,&quot;given&quot;:&quot;BASIC study&quot;}],&quot;title&quot;:&quot;No association between systemic complement activation and intensive care unit-acquired weakness.&quot;,&quot;DOI&quot;:&quot;10.21037/atm.2018.01.30&quot;,&quot;abstract&quot;:&quot;Background:The main risk factors for intensive care unit-acquired weakness (ICU-AW) are sepsis, the systemic inflammatory response syndrome (SIRS) and multiple organ dysfunction. These risk factors are associated with systemic complement activation. We hypothesized that critically ill patients who develop ICU-AW have increased systemic complement activation compared to critically ill patients who do not develop ICU-AW.\n\nMethods:Complement activation products C3b/c, C4b/c and C5a were measured in plasma of ICU patients with mechanical ventilation for ≥48 hours. Samples were collected at admission to the ICU and for 6 consecutive days. ICU-AW was defined by a mean Medical Research Council (MRC) score &lt;4. We compared the level of complement activation products between patients who did and who did not develop ICU-AW.\n\nResults:Muscle strength measurements and complement assays were available in 27 ICU patients, of whom 13 patients developed ICU-AW. Increased levels of C4b/c were seen in all patients. Neither admission levels, nor maximum, minimum and mean levels of complement activation products were different between patients who did and did not develop ICU-AW.\n\nConclusions:Complement activation is seen in critically ill patients, but is not different between patients who did and who did not develop ICU-AW.&quot;,&quot;issued&quot;:{&quot;year&quot;:2018,&quot;month&quot;:4},&quot;page&quot;:&quot;115&quot;,&quot;issue&quot;:&quot;7&quot;,&quot;volume&quot;:&quot;6&quot;,&quot;container-title&quot;:&quot;Annals of Translational Medicine&quot;,&quot;language&quot;:&quot;English&quot;,&quot;citekey&quot;:&quot;Witteveen:2018gl&quot;,&quot;id&quot;:&quot;b97959e8-b76b-4355-8f44-3962750e56bb&quot;,&quot;page-first&quot;:&quot;115&quot;}},{&quot;collection_id&quot;:&quot;981dffe6-fc3b-4a97-b1f2-60bed20edc41&quot;,&quot;deleted&quot;:false,&quot;item_type&quot;:&quot;article&quot;,&quot;data_version&quot;:1,&quot;custom_metadata&quot;:{&quot;pages&quot;:&quot;15-25&quot;,&quot;date&quot;:&quot;2014-10-15&quot;,&quot;language&quot;:&quot;English&quot;,&quot;copyright&quot;:&quot;Copyright (c) 2014 Elsevier B.V. All rights reserved&quot;,&quot;accessed&quot;:&quot;0&quot;,&quot;read&quot;:&quot;true&quot;,&quot;times_read&quot;:&quot;7&quot;,&quot;papers_id&quot;:&quot;033469BA-914B-4301-92FB-AD6F48775374&quot;,&quot;type&quot;:&quot;article&quot;},&quot;ext_ids&quot;:{&quot;doi&quot;:&quot;10.1016/j.jns.2014.07.014&quot;},&quot;article&quot;:{&quot;title&quot;:&quot;Muscle and nerve inflammation in intensive care unit-acquired weakness: A systematic translational review&quot;,&quot;abstract&quot;:&quot;Journal of the Neurological Sciences, 345 (2014) 15-25. doi:10.1016/j.jns.2014.07.014&quot;,&quot;authors&quot;:[&quot;Esther Witteveen&quot;,&quot;Luuk Wieske&quot;,&quot;Camiel Verhamme&quot;,&quot;Marcus J Schultz&quot;,&quot;Ivo N van Schaik&quot;,&quot;Janneke Horn&quot;],&quot;issue&quot;:&quot;1-2&quot;,&quot;journal&quot;:&quot;Journal of the Neurological Sciences&quot;,&quot;pagination&quot;:&quot;15 - 25&quot;,&quot;volume&quot;:&quot;345&quot;,&quot;year&quot;:2014,&quot;citeproc&quot;:&quot;eyJpc3N1ZWQiOiIyMDE0LTEwLTE1VDAwOjAwOjAwLjAwMFoiLCJzdWJtaXR0ZWQiOm51bGwsImV2ZW50LWRhdGUiOm51bGwsImlzc3VlIjoiMS0yIiwibGFuZ3VhZ2UiOiJFbmdsaXNoIiwicGFnZSI6IjE1IC0gMjUiLCJwdWJsaXNoZXIiOiJFbHNldmllciBCLlYuIiwiZXByaW50Y2xhc3MiOiIzNDUiLCJ0eXBlIjoiYXJ0aWNsZS1tYWdhemluZSJ9&quot;},&quot;user_data&quot;:{&quot;star&quot;:false,&quot;color&quot;:null,&quot;rating&quot;:0,&quot;citekey&quot;:&quot;Witteveen:2014it&quot;,&quot;last_read&quot;:&quot;2019-10-13T12:52:15Z&quot;,&quot;created&quot;:&quot;2017-10-07T09:40:01.109Z&quot;,&quot;view_count&quot;:1,&quot;createdby&quot;:&quot;uploader 0.3.52&quot;,&quot;modified&quot;:&quot;2019-10-13T12:52:15Z&quot;,&quot;modifiedby&quot;:&quot;uploader 0.3.52&quot;,&quot;has_annotations&quot;:false,&quot;notes_with_tags&quot;:null,&quot;unread&quot;:false,&quot;shared&quot;:false},&quot;import_data&quot;:{&quot;source&quot;:&quot;Papers 3&quot;,&quot;original_id&quot;:&quot;033469BA-914B-4301-92FB-AD6F48775374&quot;,&quot;original_type&quot;:&quot;journal article&quot;,&quot;imported_by&quot;:&quot;uploader 0.3.52&quot;},&quot;drm&quot;:null,&quot;purchased&quot;:null,&quot;seq&quot;:143,&quot;id&quot;:&quot;0f625d0e-f52c-46ff-915f-a26b9c57450d&quot;,&quot;type&quot;:&quot;item&quot;,&quot;files&quot;:[{&quot;file_type&quot;:&quot;pdf&quot;,&quot;name&quot;:&quot;2428885E-D40A-4CBF-918F-E58F54EB9C84.pdf&quot;,&quot;pages&quot;:11,&quot;size&quot;:476781,&quot;sha256&quot;:&quot;ed8ecadd28aa77030d4eeeb57ab43a14e789aa2ac2060ac9eddaf6edf84cdae9&quot;,&quot;access_method&quot;:&quot;personal_library&quot;,&quot;type&quot;:&quot;article&quot;,&quot;created&quot;:&quot;2019-10-13T12:52:15Z&quot;}],&quot;pdf_hash&quot;:&quot;ed8ecadd28aa77030d4eeeb57ab43a14e789aa2ac2060ac9eddaf6edf84cdae9&quot;,&quot;collection_group_id&quot;:null,&quot;citeproc&quot;:{&quot;issued&quot;:&quot;2014-10-15T00:00:00.000Z&quot;,&quot;submitted&quot;:null,&quot;event-date&quot;:null,&quot;issue&quot;:&quot;1-2&quot;,&quot;language&quot;:&quot;English&quot;,&quot;page&quot;:&quot;15 - 25&quot;,&quot;publisher&quot;:&quot;Elsevier B.V.&quot;,&quot;eprintclass&quot;:&quot;345&quot;,&quot;type&quot;:&quot;article-magazine&quot;},&quot;item&quot;:{&quot;type&quot;:&quot;article-journal&quot;,&quot;author&quot;:[{&quot;family&quot;:&quot;Witteveen&quot;,&quot;given&quot;:&quot;Esther&quot;},{&quot;family&quot;:&quot;Wieske&quot;,&quot;given&quot;:&quot;Luuk&quot;},{&quot;family&quot;:&quot;Verhamme&quot;,&quot;given&quot;:&quot;Camiel&quot;},{&quot;family&quot;:&quot;Schultz&quot;,&quot;given&quot;:&quot;Marcus J&quot;},{&quot;family&quot;:&quot;Schaik&quot;,&quot;given&quot;:&quot;Ivo N van&quot;},{&quot;family&quot;:&quot;Horn&quot;,&quot;given&quot;:&quot;Janneke&quot;}],&quot;title&quot;:&quot;Muscle and nerve inflammation in intensive care unit-acquired weakness: A systematic translational review&quot;,&quot;DOI&quot;:&quot;10.1016/j.jns.2014.07.014&quot;,&quot;abstract&quot;:&quot;Journal of the Neurological Sciences, 345 (2014) 15-25. doi:10.1016/j.jns.2014.07.014&quot;,&quot;issued&quot;:{&quot;year&quot;:2014,&quot;month&quot;:10,&quot;day&quot;:15},&quot;page&quot;:&quot;15 - 25&quot;,&quot;issue&quot;:&quot;1-2&quot;,&quot;volume&quot;:&quot;345&quot;,&quot;container-title&quot;:&quot;Journal of the Neurological Sciences&quot;,&quot;language&quot;:&quot;English&quot;,&quot;citekey&quot;:&quot;Witteveen:2014it&quot;,&quot;id&quot;:&quot;0f625d0e-f52c-46ff-915f-a26b9c57450d&quot;,&quot;page-first&quot;:&quot;15&quot;}}]"/>
    <we:property name="-926812262" value="[{&quot;collection_id&quot;:&quot;981dffe6-fc3b-4a97-b1f2-60bed20edc41&quot;,&quot;deleted&quot;:false,&quot;item_type&quot;:&quot;article&quot;,&quot;data_version&quot;:1,&quot;custom_metadata&quot;:{&quot;subtitle&quot;:&quot;Disfunción neuromuscular adquirida en la unidad de cuidados intensivos.&quot;,&quot;institution&quot;:&quot;Facultad de Enfermería, Universidad Católica de Murcia (UCAM), Murcia, España. Electronic address: lorenasanchezsolana@gmail.com.&quot;,&quot;pages&quot;:&quot;128-137&quot;,&quot;submitted&quot;:&quot;2017-11-30&quot;,&quot;date&quot;:&quot;2018-09&quot;,&quot;accepted&quot;:&quot;2018-03-12&quot;,&quot;language&quot;:&quot;English&quot;,&quot;kind&quot;:&quot;Review&quot;,&quot;copyright&quot;:&quot;Copyright © 2018 Sociedad Española de Enfermería Intensiva y Unidades Coronarias (SEEIUC). Publicado por Elsevier España, S.L.U. All rights reserved.&quot;,&quot;accessed&quot;:&quot;0&quot;,&quot;pmid&quot;:&quot;29958844&quot;,&quot;status&quot;:&quot;Printed Publication&quot;,&quot;read&quot;:&quot;true&quot;,&quot;times_read&quot;:&quot;1&quot;,&quot;papers_id&quot;:&quot;DC0A08AD-DE18-4A1C-9066-74C0A85D99C1&quot;,&quot;type&quot;:&quot;article&quot;},&quot;ext_ids&quot;:{&quot;doi&quot;:&quot;10.1016/j.enfi.2018.03.001&quot;},&quot;article&quot;:{&quot;title&quot;:&quot;Acquired neuromuscular dysfunction in the intensive care unit.&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authors&quot;:[&quot;L Sánchez Solana&quot;,&quot;I Goñi Bilbao&quot;,&quot;P Ruiz García&quot;,&quot;J L Díaz Agea&quot;,&quot;C Leal Costa&quot;],&quot;issue&quot;:&quot;3&quot;,&quot;journal&quot;:&quot;Enfermeria intensiva&quot;,&quot;pagination&quot;:&quot;128 - 137&quot;,&quot;volume&quot;:&quot;29&quot;,&quot;year&quot;:2018,&quot;citeproc&quot;:&quot;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&quot;},&quot;user_data&quot;:{&quot;star&quot;:false,&quot;color&quot;:null,&quot;rating&quot;:0,&quot;citekey&quot;:&quot;SanchezSolana:2018bc&quot;,&quot;last_read&quot;:&quot;2019-10-13T13:09:27Z&quot;,&quot;created&quot;:&quot;2019-05-25T12:08:35.709Z&quot;,&quot;view_count&quot;:1,&quot;createdby&quot;:&quot;uploader 0.3.52&quot;,&quot;modified&quot;:&quot;2019-10-13T13:09:27Z&quot;,&quot;modifiedby&quot;:&quot;uploader 0.3.52&quot;,&quot;has_annotations&quot;:false,&quot;notes_with_tags&quot;:null,&quot;unread&quot;:false,&quot;shared&quot;:false},&quot;import_data&quot;:{&quot;source&quot;:&quot;Papers 3&quot;,&quot;original_id&quot;:&quot;DC0A08AD-DE18-4A1C-9066-74C0A85D99C1&quot;,&quot;original_type&quot;:&quot;journal article&quot;,&quot;imported_by&quot;:&quot;uploader 0.3.52&quot;},&quot;seq&quot;:183,&quot;id&quot;:&quot;a776078d-6c81-41bf-9bba-b0695a8f657a&quot;,&quot;type&quot;:&quot;item&quot;,&quot;files&quot;:[],&quot;pdf_hash&quot;:null,&quot;collection_group_id&quot;:null,&quot;citeproc&quot;:{&quot;issued&quot;:&quot;2018-09-01T00:00:00.000Z&quot;,&quot;submitted&quot;:&quot;2017-11-30T00:00:00.000Z&quot;,&quot;event-date&quot;:&quot;2018-03-09T00:00:00.000Z&quot;,&quot;issue&quot;:&quot;3&quot;,&quot;language&quot;:&quot;English&quot;,&quot;page&quot;:&quot;128 - 137&quot;,&quot;affiliation&quot;:&quot;Facultad de Enfermería, Universidad Católica de Murcia (UCAM), Murcia, España. Electronic address: lorenasanchezsolana@gmail.com.&quot;,&quot;series&quot;:&quot;Disfunción neuromuscular adquirida en la unidad de cuidados intensivos.&quot;,&quot;eprintclass&quot;:&quot;29&quot;,&quot;type&quot;:&quot;article-magazine&quot;},&quot;atIndex&quot;:2,&quot;item&quot;:{&quot;type&quot;:&quot;article-journal&quot;,&quot;author&quot;:[{&quot;family&quot;:&quot;Solana&quot;,&quot;given&quot;:&quot;L Sánchez&quot;},{&quot;family&quot;:&quot;Bilbao&quot;,&quot;given&quot;:&quot;I Goñi&quot;},{&quot;family&quot;:&quot;García&quot;,&quot;given&quot;:&quot;P Ruiz&quot;},{&quot;family&quot;:&quot;Agea&quot;,&quot;given&quot;:&quot;J L Díaz&quot;},{&quot;family&quot;:&quot;Costa&quot;,&quot;given&quot;:&quot;C Leal&quot;}],&quot;title&quot;:&quot;Acquired neuromuscular dysfunction in the intensive care unit.&quot;,&quot;DOI&quot;:&quot;10.1016/j.enfi.2018.03.001&quot;,&quot;abstract&quot;:&quot;INTRODUCTION:Polyneuropathy and myopathy, grouped under the term «intensive care unit-acquired weakness» (ICUAW), are neuromuscular pathologies to which patients in the intensive care unit (ICU) are susceptible. They are multifactorial pathologies, prolonged connection to a ventilator is one of the most common. The objective of this review was to identify the efficacy of different rehabilitative treatments in patients with ICUAW, and the relationship between ICUAW and a series of indicators.\n\nMETHODS:A systematic review of the primary studies selected from the Medline, Scielo, Web of Science, Cochrane, Cuiden and Science Direct databases was carried out, following the guidelines of the PRISMA statement, by which the search protocol was established.\n\nRESULTS AND CONCLUSIONS:Of 161 articles, only 10 were selected to be part of this review, in which a total of 717 patients admitted to the ICU were studied. A statistically significant relationship was observed between ICUAW and failure in ventilator disconnection, mortality, increase in ICU stay and the time that the patients required mechanical ventilation. Moreover, all this improved in this type of patients with the application of a rehabilitation therapy. The use of corticosteroids, was not shown to be related to neuromuscular alteration.&quot;,&quot;issued&quot;:{&quot;year&quot;:2018,&quot;month&quot;:9},&quot;page&quot;:&quot;128 - 137&quot;,&quot;issue&quot;:&quot;3&quot;,&quot;volume&quot;:&quot;29&quot;,&quot;container-title&quot;:&quot;Enfermeria intensiva&quot;,&quot;language&quot;:&quot;English&quot;,&quot;citekey&quot;:&quot;SanchezSolana:2018bc&quot;,&quot;id&quot;:&quot;a776078d-6c81-41bf-9bba-b0695a8f657a&quot;,&quot;page-first&quot;:&quot;128&quot;}}]"/>
    <we:property name="style" value="{&quot;categories&quot;:{&quot;format&quot;:&quot;numeric&quot;,&quot;fields&quot;:[&quot;medicine&quot;]},&quot;titleShort&quot;:&quot;&quot;,&quot;url&quot;:&quot;https://smartcite.readcube.com/merged-styles/therapeutic-advances-in-neurological-disorders&quot;,&quot;updated&quot;:&quot;2014-05-31 17:07:54&quot;,&quot;dependent&quot;:&quot;therapeutic-advances-in-neurological-disorders&quot;,&quot;title&quot;:&quot;Therapeutic Advances in Neurological Disorders&quot;,&quot;name&quot;:&quot;therapeutic-advances-in-neurological-disorders&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B3D67-2431-4FD4-814C-5F37D2D19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751</Words>
  <Characters>4283</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ena Fisse</dc:creator>
  <cp:keywords/>
  <dc:description/>
  <cp:lastModifiedBy>0010751</cp:lastModifiedBy>
  <cp:revision>14</cp:revision>
  <dcterms:created xsi:type="dcterms:W3CDTF">2020-10-15T19:58:00Z</dcterms:created>
  <dcterms:modified xsi:type="dcterms:W3CDTF">2020-11-10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eurology"/&gt;&lt;format class="21"/&gt;&lt;count citations="34" publications="32"/&gt;&lt;/info&gt;PAPERS2_INFO_END</vt:lpwstr>
  </property>
</Properties>
</file>